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45578A" w14:textId="34ECD02F" w:rsidR="00472781" w:rsidRPr="00673757" w:rsidRDefault="006E1E2B" w:rsidP="00673757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CA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CA"/>
          <w14:ligatures w14:val="none"/>
        </w:rPr>
        <w:t>S1 Table</w:t>
      </w:r>
      <w:r w:rsidR="00791D1C" w:rsidRPr="006737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CA"/>
          <w14:ligatures w14:val="none"/>
        </w:rPr>
        <w:t>.</w:t>
      </w:r>
      <w:r w:rsidR="00472781" w:rsidRPr="0067375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en-CA"/>
          <w14:ligatures w14:val="none"/>
        </w:rPr>
        <w:t xml:space="preserve"> Educational background and </w:t>
      </w:r>
      <w:r w:rsidR="00230AE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en-CA"/>
          <w14:ligatures w14:val="none"/>
        </w:rPr>
        <w:t xml:space="preserve">professional </w:t>
      </w:r>
      <w:r w:rsidR="00472781" w:rsidRPr="0067375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en-CA"/>
          <w14:ligatures w14:val="none"/>
        </w:rPr>
        <w:t xml:space="preserve">training of participants </w:t>
      </w:r>
      <w:r w:rsidR="00472781" w:rsidRPr="0004523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CA"/>
          <w14:ligatures w14:val="none"/>
        </w:rPr>
        <w:t>(N=108)</w:t>
      </w:r>
      <w:r w:rsidR="00230AE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CA"/>
          <w14:ligatures w14:val="none"/>
        </w:rPr>
        <w:t>.</w:t>
      </w:r>
      <w:r w:rsidR="006D7E8B" w:rsidRPr="0004523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CA"/>
          <w14:ligatures w14:val="none"/>
        </w:rPr>
        <w:t xml:space="preserve"> </w:t>
      </w:r>
      <w:r w:rsidR="00BD360E" w:rsidRPr="0004523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en-CA"/>
          <w14:ligatures w14:val="none"/>
        </w:rPr>
        <w:t>a</w:t>
      </w:r>
    </w:p>
    <w:tbl>
      <w:tblPr>
        <w:tblW w:w="126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88"/>
        <w:gridCol w:w="2448"/>
        <w:gridCol w:w="3888"/>
        <w:gridCol w:w="2448"/>
      </w:tblGrid>
      <w:tr w:rsidR="001E56B3" w:rsidRPr="002B38B6" w14:paraId="00C96999" w14:textId="77777777" w:rsidTr="00673757">
        <w:trPr>
          <w:trHeight w:val="596"/>
        </w:trPr>
        <w:tc>
          <w:tcPr>
            <w:tcW w:w="3888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EC69F" w14:textId="4F2D24DA" w:rsidR="00472781" w:rsidRPr="00673757" w:rsidRDefault="00472781" w:rsidP="003A5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6737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CA"/>
                <w14:ligatures w14:val="none"/>
              </w:rPr>
              <w:t xml:space="preserve">Educational </w:t>
            </w:r>
            <w:r w:rsidR="004E26DA" w:rsidRPr="006737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CA"/>
                <w14:ligatures w14:val="none"/>
              </w:rPr>
              <w:t>b</w:t>
            </w:r>
            <w:r w:rsidRPr="006737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CA"/>
                <w14:ligatures w14:val="none"/>
              </w:rPr>
              <w:t>ackground</w:t>
            </w:r>
            <w:r w:rsidR="003A5075" w:rsidRPr="006737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CA"/>
                <w14:ligatures w14:val="none"/>
              </w:rPr>
              <w:t xml:space="preserve"> </w:t>
            </w:r>
            <w:r w:rsidRPr="006737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CA"/>
                <w14:ligatures w14:val="none"/>
              </w:rPr>
              <w:t xml:space="preserve">or </w:t>
            </w:r>
            <w:r w:rsidR="004E26DA" w:rsidRPr="006737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CA"/>
                <w14:ligatures w14:val="none"/>
              </w:rPr>
              <w:t>t</w:t>
            </w:r>
            <w:r w:rsidRPr="006737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CA"/>
                <w14:ligatures w14:val="none"/>
              </w:rPr>
              <w:t>raining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832FDAC" w14:textId="7642E363" w:rsidR="00472781" w:rsidRPr="00673757" w:rsidRDefault="00023DB2" w:rsidP="0090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CA"/>
                <w14:ligatures w14:val="none"/>
              </w:rPr>
            </w:pPr>
            <w:r w:rsidRPr="006737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CA"/>
                <w14:ligatures w14:val="none"/>
              </w:rPr>
              <w:t>%</w:t>
            </w:r>
            <w:r w:rsidR="002423B6" w:rsidRPr="006737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CA"/>
                <w14:ligatures w14:val="none"/>
              </w:rPr>
              <w:t xml:space="preserve"> </w:t>
            </w:r>
            <w:r w:rsidRPr="006737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CA"/>
                <w14:ligatures w14:val="none"/>
              </w:rPr>
              <w:t>R</w:t>
            </w:r>
            <w:r w:rsidR="00472781" w:rsidRPr="006737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CA"/>
                <w14:ligatures w14:val="none"/>
              </w:rPr>
              <w:t>espondents</w:t>
            </w:r>
            <w:r w:rsidR="009056C1" w:rsidRPr="006737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CA"/>
                <w14:ligatures w14:val="none"/>
              </w:rPr>
              <w:t xml:space="preserve"> </w:t>
            </w:r>
            <w:r w:rsidR="00472781"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(n)</w:t>
            </w:r>
          </w:p>
        </w:tc>
        <w:tc>
          <w:tcPr>
            <w:tcW w:w="388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73A7671" w14:textId="7FFA2D3E" w:rsidR="00472781" w:rsidRPr="00673757" w:rsidRDefault="00AE78EC" w:rsidP="007C2D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CA"/>
                <w14:ligatures w14:val="none"/>
              </w:rPr>
              <w:t>Secondary</w:t>
            </w:r>
            <w:r w:rsidR="00472781" w:rsidRPr="006737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CA"/>
                <w14:ligatures w14:val="none"/>
              </w:rPr>
              <w:t xml:space="preserve"> </w:t>
            </w:r>
            <w:r w:rsidR="004E26DA" w:rsidRPr="006737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CA"/>
                <w14:ligatures w14:val="none"/>
              </w:rPr>
              <w:t>e</w:t>
            </w:r>
            <w:r w:rsidR="00472781" w:rsidRPr="006737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CA"/>
                <w14:ligatures w14:val="none"/>
              </w:rPr>
              <w:t xml:space="preserve">mployment </w:t>
            </w:r>
            <w:r w:rsidR="004E26DA" w:rsidRPr="006737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CA"/>
                <w14:ligatures w14:val="none"/>
              </w:rPr>
              <w:t>i</w:t>
            </w:r>
            <w:r w:rsidR="00472781" w:rsidRPr="006737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CA"/>
                <w14:ligatures w14:val="none"/>
              </w:rPr>
              <w:t>nform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CA"/>
                <w14:ligatures w14:val="none"/>
              </w:rPr>
              <w:t xml:space="preserve"> </w:t>
            </w:r>
            <w:r w:rsidRPr="0067375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en-CA"/>
                <w14:ligatures w14:val="none"/>
              </w:rPr>
              <w:t>b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8DEA76B" w14:textId="3BA68EBF" w:rsidR="00472781" w:rsidRPr="00673757" w:rsidRDefault="00023DB2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CA"/>
                <w14:ligatures w14:val="none"/>
              </w:rPr>
            </w:pPr>
            <w:r w:rsidRPr="006737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CA"/>
                <w14:ligatures w14:val="none"/>
              </w:rPr>
              <w:t>%</w:t>
            </w:r>
            <w:r w:rsidR="002423B6" w:rsidRPr="006737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CA"/>
                <w14:ligatures w14:val="none"/>
              </w:rPr>
              <w:t xml:space="preserve"> </w:t>
            </w:r>
            <w:r w:rsidRPr="006737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CA"/>
                <w14:ligatures w14:val="none"/>
              </w:rPr>
              <w:t>R</w:t>
            </w:r>
            <w:r w:rsidR="00472781" w:rsidRPr="006737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CA"/>
                <w14:ligatures w14:val="none"/>
              </w:rPr>
              <w:t xml:space="preserve">espondents </w:t>
            </w:r>
            <w:r w:rsidR="00472781"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(n)</w:t>
            </w:r>
          </w:p>
        </w:tc>
      </w:tr>
      <w:tr w:rsidR="001E56B3" w:rsidRPr="002B38B6" w14:paraId="3B451F04" w14:textId="77777777" w:rsidTr="00673757">
        <w:trPr>
          <w:trHeight w:val="69"/>
        </w:trPr>
        <w:tc>
          <w:tcPr>
            <w:tcW w:w="3888" w:type="dxa"/>
            <w:vMerge w:val="restart"/>
            <w:tcBorders>
              <w:top w:val="single" w:sz="8" w:space="0" w:color="auto"/>
              <w:bottom w:val="single" w:sz="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E4CF20" w14:textId="2B34D23A" w:rsidR="00472781" w:rsidRPr="002B38B6" w:rsidRDefault="00472781" w:rsidP="00472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 xml:space="preserve">Biologist </w:t>
            </w:r>
          </w:p>
        </w:tc>
        <w:tc>
          <w:tcPr>
            <w:tcW w:w="2448" w:type="dxa"/>
            <w:tcBorders>
              <w:top w:val="single" w:sz="8" w:space="0" w:color="auto"/>
              <w:left w:val="nil"/>
            </w:tcBorders>
            <w:vAlign w:val="bottom"/>
          </w:tcPr>
          <w:p w14:paraId="69EACF79" w14:textId="266F158C" w:rsidR="00472781" w:rsidRPr="002B38B6" w:rsidRDefault="00757390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18 (</w:t>
            </w:r>
            <w:r w:rsidR="00472781"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19</w:t>
            </w: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)</w:t>
            </w:r>
          </w:p>
        </w:tc>
        <w:tc>
          <w:tcPr>
            <w:tcW w:w="3888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702639E2" w14:textId="7FBF1810" w:rsidR="00472781" w:rsidRPr="002B38B6" w:rsidRDefault="00472781" w:rsidP="007C2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Microbiologist</w:t>
            </w:r>
          </w:p>
        </w:tc>
        <w:tc>
          <w:tcPr>
            <w:tcW w:w="2448" w:type="dxa"/>
            <w:tcBorders>
              <w:top w:val="single" w:sz="8" w:space="0" w:color="auto"/>
              <w:left w:val="nil"/>
            </w:tcBorders>
            <w:vAlign w:val="bottom"/>
          </w:tcPr>
          <w:p w14:paraId="058786A5" w14:textId="1145BF75" w:rsidR="00472781" w:rsidRPr="002B38B6" w:rsidRDefault="003B40CB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1 (</w:t>
            </w:r>
            <w:r w:rsidR="00472781"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1</w:t>
            </w: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)</w:t>
            </w:r>
          </w:p>
        </w:tc>
      </w:tr>
      <w:tr w:rsidR="001E56B3" w:rsidRPr="002B38B6" w14:paraId="5D5F7692" w14:textId="77777777" w:rsidTr="00673757">
        <w:trPr>
          <w:trHeight w:val="42"/>
        </w:trPr>
        <w:tc>
          <w:tcPr>
            <w:tcW w:w="3888" w:type="dxa"/>
            <w:vMerge/>
            <w:tcBorders>
              <w:top w:val="single" w:sz="2" w:space="0" w:color="auto"/>
              <w:bottom w:val="single" w:sz="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C3A355" w14:textId="77777777" w:rsidR="00472781" w:rsidRPr="002B38B6" w:rsidRDefault="00472781" w:rsidP="00472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448" w:type="dxa"/>
            <w:tcBorders>
              <w:left w:val="nil"/>
              <w:bottom w:val="single" w:sz="2" w:space="0" w:color="auto"/>
            </w:tcBorders>
            <w:vAlign w:val="bottom"/>
          </w:tcPr>
          <w:p w14:paraId="1D5DEDA4" w14:textId="77777777" w:rsidR="00472781" w:rsidRPr="002B38B6" w:rsidRDefault="00472781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3888" w:type="dxa"/>
            <w:tcBorders>
              <w:left w:val="nil"/>
              <w:bottom w:val="single" w:sz="2" w:space="0" w:color="auto"/>
              <w:right w:val="nil"/>
            </w:tcBorders>
            <w:vAlign w:val="bottom"/>
          </w:tcPr>
          <w:p w14:paraId="3772666C" w14:textId="03D02284" w:rsidR="00472781" w:rsidRPr="002B38B6" w:rsidRDefault="00472781" w:rsidP="007C2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Business</w:t>
            </w:r>
            <w:r w:rsidR="00230AE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 xml:space="preserve"> or </w:t>
            </w: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management</w:t>
            </w:r>
          </w:p>
        </w:tc>
        <w:tc>
          <w:tcPr>
            <w:tcW w:w="2448" w:type="dxa"/>
            <w:tcBorders>
              <w:left w:val="nil"/>
              <w:bottom w:val="single" w:sz="2" w:space="0" w:color="auto"/>
            </w:tcBorders>
            <w:vAlign w:val="bottom"/>
          </w:tcPr>
          <w:p w14:paraId="3AD01FC4" w14:textId="55C8FAD9" w:rsidR="00472781" w:rsidRPr="002B38B6" w:rsidRDefault="003B40CB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1 (</w:t>
            </w:r>
            <w:r w:rsidR="00472781"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1</w:t>
            </w: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)</w:t>
            </w:r>
          </w:p>
        </w:tc>
      </w:tr>
      <w:tr w:rsidR="00946051" w:rsidRPr="002B38B6" w14:paraId="713396D0" w14:textId="77777777" w:rsidTr="00673757">
        <w:trPr>
          <w:trHeight w:val="55"/>
        </w:trPr>
        <w:tc>
          <w:tcPr>
            <w:tcW w:w="3888" w:type="dxa"/>
            <w:tcBorders>
              <w:top w:val="single" w:sz="2" w:space="0" w:color="auto"/>
              <w:bottom w:val="single" w:sz="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54AD1C" w14:textId="4CD35897" w:rsidR="0004523A" w:rsidRPr="002B38B6" w:rsidRDefault="0004523A" w:rsidP="00472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Business</w:t>
            </w:r>
            <w:r w:rsidR="00230AE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 xml:space="preserve"> or </w:t>
            </w: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management</w:t>
            </w:r>
          </w:p>
        </w:tc>
        <w:tc>
          <w:tcPr>
            <w:tcW w:w="2448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bottom"/>
          </w:tcPr>
          <w:p w14:paraId="7581DE7D" w14:textId="5CD2435C" w:rsidR="0004523A" w:rsidRPr="002B38B6" w:rsidRDefault="0004523A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5 (5)</w:t>
            </w:r>
          </w:p>
        </w:tc>
        <w:tc>
          <w:tcPr>
            <w:tcW w:w="3888" w:type="dxa"/>
            <w:tcBorders>
              <w:top w:val="single" w:sz="2" w:space="0" w:color="auto"/>
              <w:bottom w:val="single" w:sz="2" w:space="0" w:color="auto"/>
            </w:tcBorders>
          </w:tcPr>
          <w:p w14:paraId="00ED26B9" w14:textId="77777777" w:rsidR="0004523A" w:rsidRPr="002B38B6" w:rsidRDefault="0004523A" w:rsidP="0067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448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bottom"/>
          </w:tcPr>
          <w:p w14:paraId="12416104" w14:textId="022C84BE" w:rsidR="0004523A" w:rsidRPr="002B38B6" w:rsidRDefault="0004523A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</w:tr>
      <w:tr w:rsidR="001E56B3" w:rsidRPr="002B38B6" w14:paraId="5C6F02A7" w14:textId="77777777" w:rsidTr="00673757">
        <w:trPr>
          <w:trHeight w:val="32"/>
        </w:trPr>
        <w:tc>
          <w:tcPr>
            <w:tcW w:w="3888" w:type="dxa"/>
            <w:vMerge w:val="restart"/>
            <w:tcBorders>
              <w:top w:val="single" w:sz="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2DAAE3" w14:textId="77777777" w:rsidR="00472781" w:rsidRPr="002B38B6" w:rsidRDefault="00472781" w:rsidP="00472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Epidemiologist</w:t>
            </w:r>
          </w:p>
        </w:tc>
        <w:tc>
          <w:tcPr>
            <w:tcW w:w="2448" w:type="dxa"/>
            <w:tcBorders>
              <w:top w:val="single" w:sz="2" w:space="0" w:color="auto"/>
              <w:left w:val="nil"/>
            </w:tcBorders>
            <w:vAlign w:val="bottom"/>
          </w:tcPr>
          <w:p w14:paraId="6A01B415" w14:textId="5C60640D" w:rsidR="00472781" w:rsidRPr="002B38B6" w:rsidRDefault="0074595D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31 (</w:t>
            </w:r>
            <w:r w:rsidR="00472781"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33</w:t>
            </w: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)</w:t>
            </w:r>
          </w:p>
        </w:tc>
        <w:tc>
          <w:tcPr>
            <w:tcW w:w="3888" w:type="dxa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5E667FDD" w14:textId="62FA7CA8" w:rsidR="00472781" w:rsidRPr="002B38B6" w:rsidRDefault="00472781" w:rsidP="007C2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Veterinarian</w:t>
            </w:r>
          </w:p>
        </w:tc>
        <w:tc>
          <w:tcPr>
            <w:tcW w:w="2448" w:type="dxa"/>
            <w:tcBorders>
              <w:top w:val="single" w:sz="2" w:space="0" w:color="auto"/>
              <w:left w:val="nil"/>
            </w:tcBorders>
            <w:vAlign w:val="bottom"/>
          </w:tcPr>
          <w:p w14:paraId="1D443341" w14:textId="51210789" w:rsidR="00472781" w:rsidRPr="002B38B6" w:rsidRDefault="00231769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13 (</w:t>
            </w:r>
            <w:r w:rsidR="00472781"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14</w:t>
            </w: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)</w:t>
            </w:r>
          </w:p>
        </w:tc>
      </w:tr>
      <w:tr w:rsidR="001E56B3" w:rsidRPr="002B38B6" w14:paraId="453D601B" w14:textId="77777777" w:rsidTr="00673757">
        <w:trPr>
          <w:trHeight w:val="92"/>
        </w:trPr>
        <w:tc>
          <w:tcPr>
            <w:tcW w:w="3888" w:type="dxa"/>
            <w:vMerge/>
            <w:tcBorders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C5A9CB" w14:textId="77777777" w:rsidR="00472781" w:rsidRPr="002B38B6" w:rsidRDefault="00472781" w:rsidP="00472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448" w:type="dxa"/>
            <w:tcBorders>
              <w:left w:val="nil"/>
            </w:tcBorders>
            <w:vAlign w:val="bottom"/>
          </w:tcPr>
          <w:p w14:paraId="1F0FA485" w14:textId="77777777" w:rsidR="00472781" w:rsidRPr="002B38B6" w:rsidRDefault="00472781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3888" w:type="dxa"/>
            <w:tcBorders>
              <w:top w:val="nil"/>
              <w:left w:val="nil"/>
              <w:right w:val="nil"/>
            </w:tcBorders>
            <w:vAlign w:val="bottom"/>
          </w:tcPr>
          <w:p w14:paraId="362738A4" w14:textId="3E8D3723" w:rsidR="00472781" w:rsidRPr="002B38B6" w:rsidRDefault="00472781" w:rsidP="007C2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Human physician</w:t>
            </w:r>
          </w:p>
        </w:tc>
        <w:tc>
          <w:tcPr>
            <w:tcW w:w="2448" w:type="dxa"/>
            <w:tcBorders>
              <w:top w:val="nil"/>
              <w:left w:val="nil"/>
            </w:tcBorders>
            <w:vAlign w:val="bottom"/>
          </w:tcPr>
          <w:p w14:paraId="19B4B982" w14:textId="4CE1851F" w:rsidR="00472781" w:rsidRPr="002B38B6" w:rsidRDefault="00231769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2 (</w:t>
            </w:r>
            <w:r w:rsidR="00472781"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2</w:t>
            </w: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)</w:t>
            </w:r>
          </w:p>
        </w:tc>
      </w:tr>
      <w:tr w:rsidR="001E56B3" w:rsidRPr="002B38B6" w14:paraId="7194E722" w14:textId="77777777" w:rsidTr="00673757">
        <w:trPr>
          <w:trHeight w:val="92"/>
        </w:trPr>
        <w:tc>
          <w:tcPr>
            <w:tcW w:w="3888" w:type="dxa"/>
            <w:vMerge/>
            <w:tcBorders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9CC845" w14:textId="77777777" w:rsidR="00472781" w:rsidRPr="002B38B6" w:rsidRDefault="00472781" w:rsidP="00472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448" w:type="dxa"/>
            <w:tcBorders>
              <w:left w:val="nil"/>
            </w:tcBorders>
            <w:vAlign w:val="bottom"/>
          </w:tcPr>
          <w:p w14:paraId="3FBBDE73" w14:textId="77777777" w:rsidR="00472781" w:rsidRPr="002B38B6" w:rsidRDefault="00472781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3888" w:type="dxa"/>
            <w:tcBorders>
              <w:top w:val="nil"/>
              <w:left w:val="nil"/>
              <w:right w:val="nil"/>
            </w:tcBorders>
            <w:vAlign w:val="bottom"/>
          </w:tcPr>
          <w:p w14:paraId="2551C463" w14:textId="4A890817" w:rsidR="00472781" w:rsidRPr="002B38B6" w:rsidRDefault="00472781" w:rsidP="007C2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Academia/professor</w:t>
            </w:r>
          </w:p>
        </w:tc>
        <w:tc>
          <w:tcPr>
            <w:tcW w:w="2448" w:type="dxa"/>
            <w:tcBorders>
              <w:top w:val="nil"/>
              <w:left w:val="nil"/>
            </w:tcBorders>
            <w:vAlign w:val="bottom"/>
          </w:tcPr>
          <w:p w14:paraId="4CE7BEF0" w14:textId="4D4F3564" w:rsidR="00472781" w:rsidRPr="002B38B6" w:rsidRDefault="00231769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6 (</w:t>
            </w:r>
            <w:r w:rsidR="00472781"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6</w:t>
            </w: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)</w:t>
            </w:r>
          </w:p>
        </w:tc>
      </w:tr>
      <w:tr w:rsidR="001E56B3" w:rsidRPr="002B38B6" w14:paraId="7F471576" w14:textId="77777777" w:rsidTr="00673757">
        <w:trPr>
          <w:trHeight w:val="92"/>
        </w:trPr>
        <w:tc>
          <w:tcPr>
            <w:tcW w:w="3888" w:type="dxa"/>
            <w:vMerge/>
            <w:tcBorders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73FD68" w14:textId="77777777" w:rsidR="00472781" w:rsidRPr="002B38B6" w:rsidRDefault="00472781" w:rsidP="00472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448" w:type="dxa"/>
            <w:tcBorders>
              <w:left w:val="nil"/>
            </w:tcBorders>
            <w:vAlign w:val="bottom"/>
          </w:tcPr>
          <w:p w14:paraId="14CD7AF1" w14:textId="77777777" w:rsidR="00472781" w:rsidRPr="002B38B6" w:rsidRDefault="00472781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3888" w:type="dxa"/>
            <w:tcBorders>
              <w:top w:val="nil"/>
              <w:left w:val="nil"/>
              <w:right w:val="nil"/>
            </w:tcBorders>
            <w:vAlign w:val="bottom"/>
          </w:tcPr>
          <w:p w14:paraId="29F22247" w14:textId="03C17419" w:rsidR="00472781" w:rsidRPr="002B38B6" w:rsidRDefault="00472781" w:rsidP="007C2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Business</w:t>
            </w:r>
            <w:r w:rsidR="00230AE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 xml:space="preserve"> or </w:t>
            </w: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management</w:t>
            </w:r>
          </w:p>
        </w:tc>
        <w:tc>
          <w:tcPr>
            <w:tcW w:w="2448" w:type="dxa"/>
            <w:tcBorders>
              <w:top w:val="nil"/>
              <w:left w:val="nil"/>
            </w:tcBorders>
            <w:vAlign w:val="bottom"/>
          </w:tcPr>
          <w:p w14:paraId="4919D682" w14:textId="21B7EE03" w:rsidR="00472781" w:rsidRPr="002B38B6" w:rsidRDefault="00231769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1 (</w:t>
            </w:r>
            <w:r w:rsidR="00472781"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1</w:t>
            </w: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)</w:t>
            </w:r>
          </w:p>
        </w:tc>
      </w:tr>
      <w:tr w:rsidR="001E56B3" w:rsidRPr="002B38B6" w14:paraId="3E181528" w14:textId="77777777" w:rsidTr="00673757">
        <w:trPr>
          <w:trHeight w:val="92"/>
        </w:trPr>
        <w:tc>
          <w:tcPr>
            <w:tcW w:w="3888" w:type="dxa"/>
            <w:vMerge/>
            <w:tcBorders>
              <w:bottom w:val="single" w:sz="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0F40B5" w14:textId="77777777" w:rsidR="00472781" w:rsidRPr="002B38B6" w:rsidRDefault="00472781" w:rsidP="00472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448" w:type="dxa"/>
            <w:tcBorders>
              <w:left w:val="nil"/>
              <w:bottom w:val="single" w:sz="2" w:space="0" w:color="auto"/>
            </w:tcBorders>
            <w:vAlign w:val="bottom"/>
          </w:tcPr>
          <w:p w14:paraId="15324EE0" w14:textId="77777777" w:rsidR="00472781" w:rsidRPr="002B38B6" w:rsidRDefault="00472781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3888" w:type="dxa"/>
            <w:tcBorders>
              <w:left w:val="nil"/>
              <w:bottom w:val="single" w:sz="2" w:space="0" w:color="auto"/>
              <w:right w:val="nil"/>
            </w:tcBorders>
            <w:vAlign w:val="bottom"/>
          </w:tcPr>
          <w:p w14:paraId="4608A929" w14:textId="2F8F9E5A" w:rsidR="00472781" w:rsidRPr="002B38B6" w:rsidRDefault="00472781" w:rsidP="007C2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Biologist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2" w:space="0" w:color="auto"/>
            </w:tcBorders>
            <w:vAlign w:val="bottom"/>
          </w:tcPr>
          <w:p w14:paraId="554E762A" w14:textId="55A0CEE4" w:rsidR="00472781" w:rsidRPr="002B38B6" w:rsidRDefault="00902FAC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6 (</w:t>
            </w:r>
            <w:r w:rsidR="00472781"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6</w:t>
            </w: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)</w:t>
            </w:r>
          </w:p>
        </w:tc>
      </w:tr>
      <w:tr w:rsidR="001E56B3" w:rsidRPr="002B38B6" w14:paraId="137BF4CE" w14:textId="77777777" w:rsidTr="00673757">
        <w:trPr>
          <w:trHeight w:val="136"/>
        </w:trPr>
        <w:tc>
          <w:tcPr>
            <w:tcW w:w="3888" w:type="dxa"/>
            <w:vMerge w:val="restart"/>
            <w:tcBorders>
              <w:top w:val="single" w:sz="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E92026" w14:textId="1478797C" w:rsidR="00472781" w:rsidRPr="002B38B6" w:rsidRDefault="00472781" w:rsidP="001E5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Human physician (MD or equivalent)</w:t>
            </w:r>
          </w:p>
        </w:tc>
        <w:tc>
          <w:tcPr>
            <w:tcW w:w="2448" w:type="dxa"/>
            <w:tcBorders>
              <w:top w:val="single" w:sz="2" w:space="0" w:color="auto"/>
              <w:left w:val="nil"/>
            </w:tcBorders>
            <w:vAlign w:val="bottom"/>
          </w:tcPr>
          <w:p w14:paraId="238353F5" w14:textId="395D10CA" w:rsidR="00472781" w:rsidRPr="002B38B6" w:rsidRDefault="0074595D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13 (</w:t>
            </w:r>
            <w:r w:rsidR="00472781"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14</w:t>
            </w: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)</w:t>
            </w:r>
          </w:p>
        </w:tc>
        <w:tc>
          <w:tcPr>
            <w:tcW w:w="3888" w:type="dxa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0038A51D" w14:textId="6CD940D1" w:rsidR="00472781" w:rsidRPr="002B38B6" w:rsidRDefault="00472781" w:rsidP="007C2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Academia/professor</w:t>
            </w:r>
          </w:p>
        </w:tc>
        <w:tc>
          <w:tcPr>
            <w:tcW w:w="2448" w:type="dxa"/>
            <w:tcBorders>
              <w:top w:val="single" w:sz="2" w:space="0" w:color="auto"/>
              <w:left w:val="nil"/>
            </w:tcBorders>
            <w:vAlign w:val="bottom"/>
          </w:tcPr>
          <w:p w14:paraId="18230B7A" w14:textId="6B13EC5E" w:rsidR="00472781" w:rsidRPr="002B38B6" w:rsidRDefault="00902FAC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7 (</w:t>
            </w:r>
            <w:r w:rsidR="00472781"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8</w:t>
            </w: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)</w:t>
            </w:r>
          </w:p>
        </w:tc>
      </w:tr>
      <w:tr w:rsidR="001E56B3" w:rsidRPr="002B38B6" w14:paraId="4CFE1479" w14:textId="77777777" w:rsidTr="00673757">
        <w:trPr>
          <w:trHeight w:val="135"/>
        </w:trPr>
        <w:tc>
          <w:tcPr>
            <w:tcW w:w="3888" w:type="dxa"/>
            <w:vMerge/>
            <w:tcBorders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6B4E7F" w14:textId="77777777" w:rsidR="00472781" w:rsidRPr="002B38B6" w:rsidRDefault="00472781" w:rsidP="00472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448" w:type="dxa"/>
            <w:tcBorders>
              <w:left w:val="nil"/>
            </w:tcBorders>
            <w:vAlign w:val="bottom"/>
          </w:tcPr>
          <w:p w14:paraId="50AF2AFE" w14:textId="77777777" w:rsidR="00472781" w:rsidRPr="002B38B6" w:rsidRDefault="00472781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3888" w:type="dxa"/>
            <w:tcBorders>
              <w:left w:val="nil"/>
              <w:right w:val="nil"/>
            </w:tcBorders>
            <w:vAlign w:val="bottom"/>
          </w:tcPr>
          <w:p w14:paraId="6B1141E5" w14:textId="659889A9" w:rsidR="00472781" w:rsidRPr="002B38B6" w:rsidRDefault="00472781" w:rsidP="007C2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Government</w:t>
            </w:r>
          </w:p>
        </w:tc>
        <w:tc>
          <w:tcPr>
            <w:tcW w:w="2448" w:type="dxa"/>
            <w:tcBorders>
              <w:left w:val="nil"/>
            </w:tcBorders>
            <w:vAlign w:val="bottom"/>
          </w:tcPr>
          <w:p w14:paraId="1019E8A1" w14:textId="53537E9B" w:rsidR="00472781" w:rsidRPr="002B38B6" w:rsidRDefault="00902FAC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2 (</w:t>
            </w:r>
            <w:r w:rsidR="00472781"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2</w:t>
            </w: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)</w:t>
            </w:r>
          </w:p>
        </w:tc>
      </w:tr>
      <w:tr w:rsidR="001E56B3" w:rsidRPr="002B38B6" w14:paraId="32152588" w14:textId="77777777" w:rsidTr="00673757">
        <w:trPr>
          <w:trHeight w:val="42"/>
        </w:trPr>
        <w:tc>
          <w:tcPr>
            <w:tcW w:w="3888" w:type="dxa"/>
            <w:vMerge/>
            <w:tcBorders>
              <w:bottom w:val="single" w:sz="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643156" w14:textId="77777777" w:rsidR="00472781" w:rsidRPr="002B38B6" w:rsidRDefault="00472781" w:rsidP="00472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448" w:type="dxa"/>
            <w:tcBorders>
              <w:left w:val="nil"/>
              <w:bottom w:val="single" w:sz="2" w:space="0" w:color="auto"/>
            </w:tcBorders>
            <w:vAlign w:val="bottom"/>
          </w:tcPr>
          <w:p w14:paraId="00C57FBF" w14:textId="77777777" w:rsidR="00472781" w:rsidRPr="002B38B6" w:rsidRDefault="00472781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3888" w:type="dxa"/>
            <w:tcBorders>
              <w:left w:val="nil"/>
              <w:bottom w:val="single" w:sz="2" w:space="0" w:color="auto"/>
              <w:right w:val="nil"/>
            </w:tcBorders>
            <w:vAlign w:val="bottom"/>
          </w:tcPr>
          <w:p w14:paraId="33C26B26" w14:textId="27E5FC6D" w:rsidR="00472781" w:rsidRPr="002B38B6" w:rsidRDefault="00472781" w:rsidP="007C2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Public health and/or preventive medicine</w:t>
            </w:r>
          </w:p>
        </w:tc>
        <w:tc>
          <w:tcPr>
            <w:tcW w:w="2448" w:type="dxa"/>
            <w:tcBorders>
              <w:left w:val="nil"/>
              <w:bottom w:val="single" w:sz="2" w:space="0" w:color="auto"/>
            </w:tcBorders>
            <w:vAlign w:val="bottom"/>
          </w:tcPr>
          <w:p w14:paraId="44956374" w14:textId="61B49F6D" w:rsidR="00472781" w:rsidRPr="002B38B6" w:rsidRDefault="00902FAC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5 (</w:t>
            </w:r>
            <w:r w:rsidR="00472781"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5</w:t>
            </w: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)</w:t>
            </w:r>
          </w:p>
        </w:tc>
      </w:tr>
      <w:tr w:rsidR="00946051" w:rsidRPr="002B38B6" w14:paraId="089B9FBB" w14:textId="77777777" w:rsidTr="00673757">
        <w:trPr>
          <w:trHeight w:val="163"/>
        </w:trPr>
        <w:tc>
          <w:tcPr>
            <w:tcW w:w="3888" w:type="dxa"/>
            <w:tcBorders>
              <w:top w:val="single" w:sz="2" w:space="0" w:color="auto"/>
              <w:bottom w:val="single" w:sz="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4DA008" w14:textId="77777777" w:rsidR="007C2D90" w:rsidRPr="002B38B6" w:rsidRDefault="007C2D90" w:rsidP="00472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Laboratory technician</w:t>
            </w:r>
          </w:p>
        </w:tc>
        <w:tc>
          <w:tcPr>
            <w:tcW w:w="2448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6D0133A3" w14:textId="6D028E6F" w:rsidR="007C2D90" w:rsidRPr="002B38B6" w:rsidRDefault="007C2D90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1 (1)</w:t>
            </w:r>
          </w:p>
        </w:tc>
        <w:tc>
          <w:tcPr>
            <w:tcW w:w="3888" w:type="dxa"/>
            <w:tcBorders>
              <w:top w:val="single" w:sz="2" w:space="0" w:color="auto"/>
              <w:bottom w:val="single" w:sz="2" w:space="0" w:color="auto"/>
            </w:tcBorders>
          </w:tcPr>
          <w:p w14:paraId="381E7EEB" w14:textId="77777777" w:rsidR="007C2D90" w:rsidRPr="002B38B6" w:rsidRDefault="007C2D90" w:rsidP="007C2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448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bottom"/>
          </w:tcPr>
          <w:p w14:paraId="6226E13C" w14:textId="1A8D41B5" w:rsidR="007C2D90" w:rsidRPr="002B38B6" w:rsidRDefault="007C2D90" w:rsidP="0067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</w:tr>
      <w:tr w:rsidR="00946051" w:rsidRPr="002B38B6" w14:paraId="4302BF62" w14:textId="77777777" w:rsidTr="00673757">
        <w:trPr>
          <w:trHeight w:val="32"/>
        </w:trPr>
        <w:tc>
          <w:tcPr>
            <w:tcW w:w="3888" w:type="dxa"/>
            <w:tcBorders>
              <w:top w:val="single" w:sz="2" w:space="0" w:color="auto"/>
              <w:bottom w:val="single" w:sz="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4B6FBF" w14:textId="77777777" w:rsidR="007C2D90" w:rsidRPr="002B38B6" w:rsidRDefault="007C2D90" w:rsidP="00472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Professor</w:t>
            </w:r>
          </w:p>
        </w:tc>
        <w:tc>
          <w:tcPr>
            <w:tcW w:w="2448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bottom"/>
          </w:tcPr>
          <w:p w14:paraId="4A0ACFAC" w14:textId="6BA3A0FA" w:rsidR="007C2D90" w:rsidRPr="002B38B6" w:rsidRDefault="007C2D90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7 (7)</w:t>
            </w:r>
          </w:p>
        </w:tc>
        <w:tc>
          <w:tcPr>
            <w:tcW w:w="3888" w:type="dxa"/>
            <w:tcBorders>
              <w:top w:val="single" w:sz="2" w:space="0" w:color="auto"/>
              <w:bottom w:val="single" w:sz="2" w:space="0" w:color="auto"/>
            </w:tcBorders>
          </w:tcPr>
          <w:p w14:paraId="17C4FBAE" w14:textId="77777777" w:rsidR="007C2D90" w:rsidRPr="002B38B6" w:rsidRDefault="007C2D90" w:rsidP="007C2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448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bottom"/>
          </w:tcPr>
          <w:p w14:paraId="1BCDD8CC" w14:textId="45EFB379" w:rsidR="007C2D90" w:rsidRPr="002B38B6" w:rsidRDefault="007C2D90" w:rsidP="0067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</w:tr>
      <w:tr w:rsidR="001E56B3" w:rsidRPr="002B38B6" w14:paraId="3E961AE9" w14:textId="77777777" w:rsidTr="00673757">
        <w:trPr>
          <w:trHeight w:val="32"/>
        </w:trPr>
        <w:tc>
          <w:tcPr>
            <w:tcW w:w="3888" w:type="dxa"/>
            <w:vMerge w:val="restart"/>
            <w:tcBorders>
              <w:top w:val="single" w:sz="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ACA104" w14:textId="39A52C4C" w:rsidR="00472781" w:rsidRPr="002B38B6" w:rsidRDefault="00472781" w:rsidP="00472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Veterinarian (DVM or equivalent)</w:t>
            </w:r>
          </w:p>
        </w:tc>
        <w:tc>
          <w:tcPr>
            <w:tcW w:w="2448" w:type="dxa"/>
            <w:tcBorders>
              <w:top w:val="single" w:sz="2" w:space="0" w:color="auto"/>
              <w:left w:val="nil"/>
            </w:tcBorders>
            <w:vAlign w:val="bottom"/>
          </w:tcPr>
          <w:p w14:paraId="25A9E6A1" w14:textId="03016C47" w:rsidR="00472781" w:rsidRPr="002B38B6" w:rsidRDefault="00C7025F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49 (</w:t>
            </w:r>
            <w:r w:rsidR="00472781"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53</w:t>
            </w: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)</w:t>
            </w:r>
          </w:p>
        </w:tc>
        <w:tc>
          <w:tcPr>
            <w:tcW w:w="3888" w:type="dxa"/>
            <w:tcBorders>
              <w:top w:val="single" w:sz="2" w:space="0" w:color="auto"/>
              <w:left w:val="nil"/>
            </w:tcBorders>
            <w:shd w:val="clear" w:color="auto" w:fill="FFFFFF" w:themeFill="background1"/>
          </w:tcPr>
          <w:p w14:paraId="02016F9B" w14:textId="10A121C6" w:rsidR="00472781" w:rsidRPr="002B38B6" w:rsidRDefault="00472781" w:rsidP="007C2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Academia/professor</w:t>
            </w:r>
          </w:p>
        </w:tc>
        <w:tc>
          <w:tcPr>
            <w:tcW w:w="2448" w:type="dxa"/>
            <w:tcBorders>
              <w:top w:val="single" w:sz="2" w:space="0" w:color="auto"/>
            </w:tcBorders>
            <w:shd w:val="clear" w:color="auto" w:fill="FFFFFF" w:themeFill="background1"/>
          </w:tcPr>
          <w:p w14:paraId="0C233ADE" w14:textId="7E01114E" w:rsidR="00472781" w:rsidRPr="002B38B6" w:rsidRDefault="00902FAC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7 (</w:t>
            </w:r>
            <w:r w:rsidR="00472781"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7</w:t>
            </w: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)</w:t>
            </w:r>
          </w:p>
        </w:tc>
      </w:tr>
      <w:tr w:rsidR="001E56B3" w:rsidRPr="002B38B6" w14:paraId="79C1CCD3" w14:textId="77777777" w:rsidTr="00673757">
        <w:trPr>
          <w:trHeight w:val="93"/>
        </w:trPr>
        <w:tc>
          <w:tcPr>
            <w:tcW w:w="3888" w:type="dxa"/>
            <w:vMerge/>
            <w:tcBorders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933953" w14:textId="77777777" w:rsidR="00472781" w:rsidRPr="002B38B6" w:rsidRDefault="00472781" w:rsidP="00472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448" w:type="dxa"/>
            <w:tcBorders>
              <w:left w:val="nil"/>
            </w:tcBorders>
            <w:vAlign w:val="bottom"/>
          </w:tcPr>
          <w:p w14:paraId="6E0AE3CA" w14:textId="77777777" w:rsidR="00472781" w:rsidRPr="002B38B6" w:rsidRDefault="00472781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3888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32D1B6E4" w14:textId="10996B52" w:rsidR="00472781" w:rsidRPr="002B38B6" w:rsidRDefault="00472781" w:rsidP="007C2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Small animal practice</w:t>
            </w:r>
          </w:p>
        </w:tc>
        <w:tc>
          <w:tcPr>
            <w:tcW w:w="2448" w:type="dxa"/>
            <w:shd w:val="clear" w:color="auto" w:fill="FFFFFF" w:themeFill="background1"/>
            <w:vAlign w:val="bottom"/>
          </w:tcPr>
          <w:p w14:paraId="32622212" w14:textId="00AA5E24" w:rsidR="00472781" w:rsidRPr="002B38B6" w:rsidRDefault="00902FAC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3 (</w:t>
            </w:r>
            <w:r w:rsidR="00472781"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3</w:t>
            </w: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)</w:t>
            </w:r>
          </w:p>
        </w:tc>
      </w:tr>
      <w:tr w:rsidR="001E56B3" w:rsidRPr="002B38B6" w14:paraId="4510A9E9" w14:textId="77777777" w:rsidTr="00673757">
        <w:trPr>
          <w:trHeight w:val="93"/>
        </w:trPr>
        <w:tc>
          <w:tcPr>
            <w:tcW w:w="3888" w:type="dxa"/>
            <w:vMerge/>
            <w:tcBorders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DBB503" w14:textId="77777777" w:rsidR="00472781" w:rsidRPr="002B38B6" w:rsidRDefault="00472781" w:rsidP="00472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448" w:type="dxa"/>
            <w:tcBorders>
              <w:left w:val="nil"/>
            </w:tcBorders>
            <w:vAlign w:val="bottom"/>
          </w:tcPr>
          <w:p w14:paraId="79BBFF64" w14:textId="77777777" w:rsidR="00472781" w:rsidRPr="002B38B6" w:rsidRDefault="00472781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3888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3C418E39" w14:textId="27CDE3E2" w:rsidR="00472781" w:rsidRPr="002B38B6" w:rsidRDefault="00E53AA9" w:rsidP="007C2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B</w:t>
            </w:r>
            <w:r w:rsidR="00472781"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iologist</w:t>
            </w:r>
          </w:p>
        </w:tc>
        <w:tc>
          <w:tcPr>
            <w:tcW w:w="2448" w:type="dxa"/>
            <w:shd w:val="clear" w:color="auto" w:fill="FFFFFF" w:themeFill="background1"/>
            <w:vAlign w:val="bottom"/>
          </w:tcPr>
          <w:p w14:paraId="39F9F3F4" w14:textId="01DDE0C1" w:rsidR="00472781" w:rsidRPr="002B38B6" w:rsidRDefault="00902FAC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2 (</w:t>
            </w:r>
            <w:r w:rsidR="00472781"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2</w:t>
            </w: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)</w:t>
            </w:r>
          </w:p>
        </w:tc>
      </w:tr>
      <w:tr w:rsidR="001E56B3" w:rsidRPr="002B38B6" w14:paraId="5C683279" w14:textId="77777777" w:rsidTr="00673757">
        <w:trPr>
          <w:trHeight w:val="93"/>
        </w:trPr>
        <w:tc>
          <w:tcPr>
            <w:tcW w:w="3888" w:type="dxa"/>
            <w:vMerge/>
            <w:tcBorders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533A6B" w14:textId="77777777" w:rsidR="00472781" w:rsidRPr="002B38B6" w:rsidRDefault="00472781" w:rsidP="00472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448" w:type="dxa"/>
            <w:tcBorders>
              <w:left w:val="nil"/>
            </w:tcBorders>
            <w:vAlign w:val="bottom"/>
          </w:tcPr>
          <w:p w14:paraId="32F4EE7E" w14:textId="77777777" w:rsidR="00472781" w:rsidRPr="002B38B6" w:rsidRDefault="00472781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3888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796E2685" w14:textId="480BD2E4" w:rsidR="00472781" w:rsidRPr="002B38B6" w:rsidRDefault="00472781" w:rsidP="007C2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Mixed practice</w:t>
            </w:r>
          </w:p>
        </w:tc>
        <w:tc>
          <w:tcPr>
            <w:tcW w:w="2448" w:type="dxa"/>
            <w:shd w:val="clear" w:color="auto" w:fill="FFFFFF" w:themeFill="background1"/>
            <w:vAlign w:val="bottom"/>
          </w:tcPr>
          <w:p w14:paraId="11C8B8DA" w14:textId="174C3493" w:rsidR="00472781" w:rsidRPr="002B38B6" w:rsidRDefault="00902FAC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1 (</w:t>
            </w:r>
            <w:r w:rsidR="00472781"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1</w:t>
            </w: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)</w:t>
            </w:r>
          </w:p>
        </w:tc>
      </w:tr>
      <w:tr w:rsidR="001E56B3" w:rsidRPr="002B38B6" w14:paraId="70863F8D" w14:textId="77777777" w:rsidTr="00673757">
        <w:trPr>
          <w:trHeight w:val="93"/>
        </w:trPr>
        <w:tc>
          <w:tcPr>
            <w:tcW w:w="3888" w:type="dxa"/>
            <w:vMerge/>
            <w:tcBorders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653D67" w14:textId="77777777" w:rsidR="00472781" w:rsidRPr="002B38B6" w:rsidRDefault="00472781" w:rsidP="00472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448" w:type="dxa"/>
            <w:tcBorders>
              <w:left w:val="nil"/>
            </w:tcBorders>
            <w:vAlign w:val="bottom"/>
          </w:tcPr>
          <w:p w14:paraId="5AF14C0B" w14:textId="77777777" w:rsidR="00472781" w:rsidRPr="002B38B6" w:rsidRDefault="00472781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3888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75FF219A" w14:textId="43001789" w:rsidR="00472781" w:rsidRPr="002B38B6" w:rsidRDefault="00472781" w:rsidP="007C2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Government</w:t>
            </w:r>
          </w:p>
        </w:tc>
        <w:tc>
          <w:tcPr>
            <w:tcW w:w="2448" w:type="dxa"/>
            <w:shd w:val="clear" w:color="auto" w:fill="FFFFFF" w:themeFill="background1"/>
            <w:vAlign w:val="bottom"/>
          </w:tcPr>
          <w:p w14:paraId="57B90874" w14:textId="38BB04AE" w:rsidR="00472781" w:rsidRPr="002B38B6" w:rsidRDefault="00016433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39 (</w:t>
            </w:r>
            <w:r w:rsidR="00472781"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42</w:t>
            </w: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)</w:t>
            </w:r>
          </w:p>
        </w:tc>
      </w:tr>
      <w:tr w:rsidR="001E56B3" w:rsidRPr="002B38B6" w14:paraId="5530262B" w14:textId="77777777" w:rsidTr="00673757">
        <w:trPr>
          <w:trHeight w:val="93"/>
        </w:trPr>
        <w:tc>
          <w:tcPr>
            <w:tcW w:w="3888" w:type="dxa"/>
            <w:vMerge/>
            <w:tcBorders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40F643" w14:textId="77777777" w:rsidR="00472781" w:rsidRPr="002B38B6" w:rsidRDefault="00472781" w:rsidP="00472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448" w:type="dxa"/>
            <w:tcBorders>
              <w:left w:val="nil"/>
            </w:tcBorders>
            <w:vAlign w:val="bottom"/>
          </w:tcPr>
          <w:p w14:paraId="7C3453DC" w14:textId="77777777" w:rsidR="00472781" w:rsidRPr="002B38B6" w:rsidRDefault="00472781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3888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7E8211DC" w14:textId="0738B4BF" w:rsidR="00472781" w:rsidRPr="002B38B6" w:rsidRDefault="00472781" w:rsidP="007C2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 xml:space="preserve">Referral or specialty </w:t>
            </w:r>
            <w:r w:rsidR="00E53AA9"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center</w:t>
            </w:r>
          </w:p>
        </w:tc>
        <w:tc>
          <w:tcPr>
            <w:tcW w:w="2448" w:type="dxa"/>
            <w:shd w:val="clear" w:color="auto" w:fill="FFFFFF" w:themeFill="background1"/>
            <w:vAlign w:val="bottom"/>
          </w:tcPr>
          <w:p w14:paraId="5EF41756" w14:textId="22B2E51A" w:rsidR="00472781" w:rsidRPr="002B38B6" w:rsidRDefault="00016433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1 (1)</w:t>
            </w:r>
          </w:p>
        </w:tc>
      </w:tr>
      <w:tr w:rsidR="001E56B3" w:rsidRPr="002B38B6" w14:paraId="6AF0CEDB" w14:textId="77777777" w:rsidTr="00673757">
        <w:trPr>
          <w:trHeight w:val="93"/>
        </w:trPr>
        <w:tc>
          <w:tcPr>
            <w:tcW w:w="3888" w:type="dxa"/>
            <w:vMerge/>
            <w:tcBorders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3516FD" w14:textId="77777777" w:rsidR="00472781" w:rsidRPr="002B38B6" w:rsidRDefault="00472781" w:rsidP="00472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448" w:type="dxa"/>
            <w:tcBorders>
              <w:left w:val="nil"/>
            </w:tcBorders>
            <w:vAlign w:val="bottom"/>
          </w:tcPr>
          <w:p w14:paraId="16BFB9CF" w14:textId="77777777" w:rsidR="00472781" w:rsidRPr="002B38B6" w:rsidRDefault="00472781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3888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54480221" w14:textId="00FE6F09" w:rsidR="00472781" w:rsidRPr="002B38B6" w:rsidRDefault="00472781" w:rsidP="007C2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Private diagnostics</w:t>
            </w:r>
          </w:p>
        </w:tc>
        <w:tc>
          <w:tcPr>
            <w:tcW w:w="2448" w:type="dxa"/>
            <w:shd w:val="clear" w:color="auto" w:fill="FFFFFF" w:themeFill="background1"/>
            <w:vAlign w:val="bottom"/>
          </w:tcPr>
          <w:p w14:paraId="69869436" w14:textId="1B519E8F" w:rsidR="00472781" w:rsidRPr="002B38B6" w:rsidRDefault="00016433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1 (1)</w:t>
            </w:r>
          </w:p>
        </w:tc>
      </w:tr>
      <w:tr w:rsidR="001E56B3" w:rsidRPr="002B38B6" w14:paraId="10B2C7CF" w14:textId="77777777" w:rsidTr="00673757">
        <w:trPr>
          <w:trHeight w:val="42"/>
        </w:trPr>
        <w:tc>
          <w:tcPr>
            <w:tcW w:w="3888" w:type="dxa"/>
            <w:vMerge/>
            <w:tcBorders>
              <w:bottom w:val="single" w:sz="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3C8F56" w14:textId="77777777" w:rsidR="00472781" w:rsidRPr="002B38B6" w:rsidRDefault="00472781" w:rsidP="00472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448" w:type="dxa"/>
            <w:tcBorders>
              <w:left w:val="nil"/>
              <w:bottom w:val="single" w:sz="2" w:space="0" w:color="auto"/>
            </w:tcBorders>
            <w:vAlign w:val="bottom"/>
          </w:tcPr>
          <w:p w14:paraId="35539FBF" w14:textId="77777777" w:rsidR="00472781" w:rsidRPr="002B38B6" w:rsidRDefault="00472781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3888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bottom"/>
          </w:tcPr>
          <w:p w14:paraId="6424437E" w14:textId="2BF63D6E" w:rsidR="00472781" w:rsidRPr="002B38B6" w:rsidRDefault="00472781" w:rsidP="007C2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Pathologist</w:t>
            </w:r>
          </w:p>
        </w:tc>
        <w:tc>
          <w:tcPr>
            <w:tcW w:w="2448" w:type="dxa"/>
            <w:tcBorders>
              <w:bottom w:val="single" w:sz="2" w:space="0" w:color="auto"/>
            </w:tcBorders>
            <w:shd w:val="clear" w:color="auto" w:fill="FFFFFF" w:themeFill="background1"/>
            <w:vAlign w:val="bottom"/>
          </w:tcPr>
          <w:p w14:paraId="5E3E2232" w14:textId="0A222E33" w:rsidR="00472781" w:rsidRPr="002B38B6" w:rsidRDefault="00016433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1 (1)</w:t>
            </w:r>
          </w:p>
        </w:tc>
      </w:tr>
      <w:tr w:rsidR="001E56B3" w:rsidRPr="002B38B6" w14:paraId="176F89B5" w14:textId="77777777" w:rsidTr="00673757">
        <w:trPr>
          <w:trHeight w:val="93"/>
        </w:trPr>
        <w:tc>
          <w:tcPr>
            <w:tcW w:w="3888" w:type="dxa"/>
            <w:vMerge w:val="restart"/>
            <w:tcBorders>
              <w:top w:val="single" w:sz="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A81C67" w14:textId="77777777" w:rsidR="00472781" w:rsidRPr="002B38B6" w:rsidRDefault="00472781" w:rsidP="00472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Nurse</w:t>
            </w:r>
          </w:p>
        </w:tc>
        <w:tc>
          <w:tcPr>
            <w:tcW w:w="2448" w:type="dxa"/>
            <w:tcBorders>
              <w:top w:val="single" w:sz="2" w:space="0" w:color="auto"/>
              <w:left w:val="nil"/>
            </w:tcBorders>
            <w:vAlign w:val="bottom"/>
          </w:tcPr>
          <w:p w14:paraId="0D566AD8" w14:textId="2F8965CB" w:rsidR="00472781" w:rsidRPr="002B38B6" w:rsidRDefault="003B40CB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2 (</w:t>
            </w:r>
            <w:r w:rsidR="00472781"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2</w:t>
            </w: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)</w:t>
            </w:r>
            <w:r w:rsidR="00E53AA9"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 xml:space="preserve"> </w:t>
            </w:r>
          </w:p>
        </w:tc>
        <w:tc>
          <w:tcPr>
            <w:tcW w:w="3888" w:type="dxa"/>
            <w:tcBorders>
              <w:top w:val="single" w:sz="2" w:space="0" w:color="auto"/>
              <w:left w:val="nil"/>
            </w:tcBorders>
            <w:vAlign w:val="bottom"/>
          </w:tcPr>
          <w:p w14:paraId="474DA8A0" w14:textId="77777777" w:rsidR="00472781" w:rsidRPr="002B38B6" w:rsidRDefault="00472781" w:rsidP="007C2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Registered nurse</w:t>
            </w:r>
          </w:p>
        </w:tc>
        <w:tc>
          <w:tcPr>
            <w:tcW w:w="2448" w:type="dxa"/>
            <w:tcBorders>
              <w:top w:val="single" w:sz="2" w:space="0" w:color="auto"/>
            </w:tcBorders>
            <w:vAlign w:val="bottom"/>
          </w:tcPr>
          <w:p w14:paraId="094AD8E5" w14:textId="7E8F034B" w:rsidR="00472781" w:rsidRPr="002B38B6" w:rsidRDefault="00016433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1 (1)</w:t>
            </w:r>
          </w:p>
        </w:tc>
      </w:tr>
      <w:tr w:rsidR="001E56B3" w:rsidRPr="002B38B6" w14:paraId="4BDB6D09" w14:textId="77777777" w:rsidTr="00673757">
        <w:trPr>
          <w:trHeight w:val="92"/>
        </w:trPr>
        <w:tc>
          <w:tcPr>
            <w:tcW w:w="3888" w:type="dxa"/>
            <w:vMerge/>
            <w:tcBorders>
              <w:bottom w:val="single" w:sz="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02A74B" w14:textId="77777777" w:rsidR="00472781" w:rsidRPr="002B38B6" w:rsidRDefault="00472781" w:rsidP="00472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448" w:type="dxa"/>
            <w:tcBorders>
              <w:left w:val="nil"/>
              <w:bottom w:val="single" w:sz="2" w:space="0" w:color="auto"/>
            </w:tcBorders>
            <w:vAlign w:val="bottom"/>
          </w:tcPr>
          <w:p w14:paraId="59D8A71C" w14:textId="77777777" w:rsidR="00472781" w:rsidRPr="002B38B6" w:rsidRDefault="00472781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3888" w:type="dxa"/>
            <w:tcBorders>
              <w:left w:val="nil"/>
              <w:bottom w:val="single" w:sz="2" w:space="0" w:color="auto"/>
            </w:tcBorders>
            <w:vAlign w:val="bottom"/>
          </w:tcPr>
          <w:p w14:paraId="678FC638" w14:textId="77777777" w:rsidR="00472781" w:rsidRPr="002B38B6" w:rsidRDefault="00472781" w:rsidP="007C2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Public health nurse</w:t>
            </w:r>
          </w:p>
        </w:tc>
        <w:tc>
          <w:tcPr>
            <w:tcW w:w="2448" w:type="dxa"/>
            <w:tcBorders>
              <w:bottom w:val="single" w:sz="2" w:space="0" w:color="auto"/>
            </w:tcBorders>
            <w:vAlign w:val="bottom"/>
          </w:tcPr>
          <w:p w14:paraId="11B44583" w14:textId="0C74B297" w:rsidR="00472781" w:rsidRPr="002B38B6" w:rsidRDefault="00016433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1 (1)</w:t>
            </w:r>
          </w:p>
        </w:tc>
      </w:tr>
      <w:tr w:rsidR="001E56B3" w:rsidRPr="002B38B6" w14:paraId="34223D0B" w14:textId="77777777" w:rsidTr="00673757">
        <w:trPr>
          <w:trHeight w:val="92"/>
        </w:trPr>
        <w:tc>
          <w:tcPr>
            <w:tcW w:w="3888" w:type="dxa"/>
            <w:tcBorders>
              <w:top w:val="single" w:sz="2" w:space="0" w:color="auto"/>
              <w:bottom w:val="single" w:sz="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F2BFD2" w14:textId="08E2D1E1" w:rsidR="00472781" w:rsidRPr="002B38B6" w:rsidRDefault="00472781" w:rsidP="00472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 xml:space="preserve">Other: Public </w:t>
            </w:r>
            <w:r w:rsidR="004E26DA"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h</w:t>
            </w: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 xml:space="preserve">ealth </w:t>
            </w:r>
          </w:p>
        </w:tc>
        <w:tc>
          <w:tcPr>
            <w:tcW w:w="2448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bottom"/>
          </w:tcPr>
          <w:p w14:paraId="6AB5B50D" w14:textId="601FF8C5" w:rsidR="00472781" w:rsidRPr="002B38B6" w:rsidRDefault="003B40CB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7 (</w:t>
            </w:r>
            <w:r w:rsidR="00472781"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8</w:t>
            </w: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)</w:t>
            </w:r>
          </w:p>
        </w:tc>
        <w:tc>
          <w:tcPr>
            <w:tcW w:w="3888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bottom"/>
          </w:tcPr>
          <w:p w14:paraId="57EFA4CA" w14:textId="77777777" w:rsidR="00472781" w:rsidRPr="002B38B6" w:rsidRDefault="00472781" w:rsidP="007C2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Public health inspector/supervisor</w:t>
            </w:r>
          </w:p>
        </w:tc>
        <w:tc>
          <w:tcPr>
            <w:tcW w:w="2448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</w:tcPr>
          <w:p w14:paraId="1F91B6E5" w14:textId="07821F5D" w:rsidR="00472781" w:rsidRPr="002B38B6" w:rsidRDefault="00016433" w:rsidP="0047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2B38B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1 (1)</w:t>
            </w:r>
          </w:p>
        </w:tc>
      </w:tr>
    </w:tbl>
    <w:p w14:paraId="0766AC85" w14:textId="77777777" w:rsidR="001E56B3" w:rsidRPr="00673757" w:rsidRDefault="001E56B3" w:rsidP="006D7E8B">
      <w:pPr>
        <w:rPr>
          <w:rFonts w:ascii="Times New Roman" w:hAnsi="Times New Roman" w:cs="Times New Roman"/>
          <w:kern w:val="0"/>
          <w:vertAlign w:val="superscript"/>
        </w:rPr>
      </w:pPr>
      <w:proofErr w:type="gramStart"/>
      <w:r w:rsidRPr="00673757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US" w:eastAsia="en-CA"/>
          <w14:ligatures w14:val="none"/>
        </w:rPr>
        <w:t>a</w:t>
      </w:r>
      <w:r w:rsidRPr="00645E15">
        <w:rPr>
          <w:rFonts w:ascii="Times New Roman" w:eastAsia="Times New Roman" w:hAnsi="Times New Roman" w:cs="Times New Roman"/>
          <w:color w:val="000000"/>
          <w:kern w:val="0"/>
          <w:lang w:val="en-US" w:eastAsia="en-CA"/>
          <w14:ligatures w14:val="none"/>
        </w:rPr>
        <w:t xml:space="preserve"> Participants</w:t>
      </w:r>
      <w:proofErr w:type="gramEnd"/>
      <w:r w:rsidRPr="00645E15">
        <w:rPr>
          <w:rFonts w:ascii="Times New Roman" w:eastAsia="Times New Roman" w:hAnsi="Times New Roman" w:cs="Times New Roman"/>
          <w:color w:val="000000"/>
          <w:kern w:val="0"/>
          <w:lang w:val="en-US" w:eastAsia="en-CA"/>
          <w14:ligatures w14:val="none"/>
        </w:rPr>
        <w:t xml:space="preserve"> may have identified with more than one educational field, specialty, or employment category</w:t>
      </w:r>
      <w:r w:rsidRPr="00673757">
        <w:rPr>
          <w:rFonts w:ascii="Times New Roman" w:hAnsi="Times New Roman" w:cs="Times New Roman"/>
          <w:kern w:val="0"/>
          <w:vertAlign w:val="superscript"/>
        </w:rPr>
        <w:t xml:space="preserve"> </w:t>
      </w:r>
    </w:p>
    <w:p w14:paraId="1D65E779" w14:textId="5F10179C" w:rsidR="00DE3155" w:rsidRPr="00673757" w:rsidRDefault="00AE78EC" w:rsidP="006D7E8B">
      <w:pPr>
        <w:rPr>
          <w:rFonts w:ascii="Times New Roman" w:hAnsi="Times New Roman" w:cs="Times New Roman"/>
          <w:kern w:val="0"/>
        </w:rPr>
      </w:pPr>
      <w:r w:rsidRPr="00673757">
        <w:rPr>
          <w:rFonts w:ascii="Times New Roman" w:hAnsi="Times New Roman" w:cs="Times New Roman"/>
          <w:kern w:val="0"/>
          <w:vertAlign w:val="superscript"/>
        </w:rPr>
        <w:t>b</w:t>
      </w:r>
      <w:r w:rsidRPr="00673757">
        <w:rPr>
          <w:rFonts w:ascii="Times New Roman" w:hAnsi="Times New Roman" w:cs="Times New Roman"/>
          <w:kern w:val="0"/>
        </w:rPr>
        <w:t xml:space="preserve"> Participants had the option to give information about a secondary field of expertise, training, or specialty within their primary field.</w:t>
      </w:r>
    </w:p>
    <w:sectPr w:rsidR="00DE3155" w:rsidRPr="00673757" w:rsidSect="00673757">
      <w:footerReference w:type="default" r:id="rId11"/>
      <w:pgSz w:w="15840" w:h="12240" w:orient="landscape"/>
      <w:pgMar w:top="1440" w:right="1440" w:bottom="1440" w:left="1440" w:header="706" w:footer="706" w:gutter="0"/>
      <w:lnNumType w:countBy="1" w:restart="newSectio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90E204" w14:textId="77777777" w:rsidR="00E14FBF" w:rsidRDefault="00E14FBF" w:rsidP="009C6508">
      <w:pPr>
        <w:spacing w:after="0" w:line="240" w:lineRule="auto"/>
      </w:pPr>
      <w:r>
        <w:separator/>
      </w:r>
    </w:p>
  </w:endnote>
  <w:endnote w:type="continuationSeparator" w:id="0">
    <w:p w14:paraId="593A07C5" w14:textId="77777777" w:rsidR="00E14FBF" w:rsidRDefault="00E14FBF" w:rsidP="009C6508">
      <w:pPr>
        <w:spacing w:after="0" w:line="240" w:lineRule="auto"/>
      </w:pPr>
      <w:r>
        <w:continuationSeparator/>
      </w:r>
    </w:p>
  </w:endnote>
  <w:endnote w:type="continuationNotice" w:id="1">
    <w:p w14:paraId="6665FAA3" w14:textId="77777777" w:rsidR="00E14FBF" w:rsidRDefault="00E14FB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91DA90" w14:textId="78429794" w:rsidR="009C6508" w:rsidRDefault="009C6508" w:rsidP="007A37D6">
    <w:pPr>
      <w:spacing w:before="100" w:beforeAutospacing="1" w:after="100" w:afterAutospacing="1" w:line="240" w:lineRule="auto"/>
      <w:jc w:val="center"/>
      <w:outlineLvl w:val="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DD98FE" w14:textId="77777777" w:rsidR="00E14FBF" w:rsidRDefault="00E14FBF" w:rsidP="009C6508">
      <w:pPr>
        <w:spacing w:after="0" w:line="240" w:lineRule="auto"/>
      </w:pPr>
      <w:r>
        <w:separator/>
      </w:r>
    </w:p>
  </w:footnote>
  <w:footnote w:type="continuationSeparator" w:id="0">
    <w:p w14:paraId="0F921A74" w14:textId="77777777" w:rsidR="00E14FBF" w:rsidRDefault="00E14FBF" w:rsidP="009C6508">
      <w:pPr>
        <w:spacing w:after="0" w:line="240" w:lineRule="auto"/>
      </w:pPr>
      <w:r>
        <w:continuationSeparator/>
      </w:r>
    </w:p>
  </w:footnote>
  <w:footnote w:type="continuationNotice" w:id="1">
    <w:p w14:paraId="6BC4AB4A" w14:textId="77777777" w:rsidR="00E14FBF" w:rsidRDefault="00E14FB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3B76CC"/>
    <w:multiLevelType w:val="hybridMultilevel"/>
    <w:tmpl w:val="73E21E74"/>
    <w:lvl w:ilvl="0" w:tplc="BDF04E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48233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D6A7C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7A22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CBED8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B7058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E6E6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86C26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D48E5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6616364"/>
    <w:multiLevelType w:val="hybridMultilevel"/>
    <w:tmpl w:val="BE881072"/>
    <w:lvl w:ilvl="0" w:tplc="484CFC30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  <w:b w:val="0"/>
        <w:bCs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40195"/>
    <w:multiLevelType w:val="multilevel"/>
    <w:tmpl w:val="CA42F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CB7BFA"/>
    <w:multiLevelType w:val="hybridMultilevel"/>
    <w:tmpl w:val="B0A6565C"/>
    <w:lvl w:ilvl="0" w:tplc="9E189CB8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27630C"/>
    <w:multiLevelType w:val="multilevel"/>
    <w:tmpl w:val="04708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3EF4F84"/>
    <w:multiLevelType w:val="hybridMultilevel"/>
    <w:tmpl w:val="BC942CD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216B5D"/>
    <w:multiLevelType w:val="hybridMultilevel"/>
    <w:tmpl w:val="E06AED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102E1D"/>
    <w:multiLevelType w:val="hybridMultilevel"/>
    <w:tmpl w:val="9BC8AE20"/>
    <w:lvl w:ilvl="0" w:tplc="71347B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24EA8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3F819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E7425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39677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29E7F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B74C2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52EEB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31E78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38AD06BA"/>
    <w:multiLevelType w:val="multilevel"/>
    <w:tmpl w:val="77CC5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A6730F3"/>
    <w:multiLevelType w:val="hybridMultilevel"/>
    <w:tmpl w:val="FE58138A"/>
    <w:lvl w:ilvl="0" w:tplc="4342CCC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F82531"/>
    <w:multiLevelType w:val="hybridMultilevel"/>
    <w:tmpl w:val="A3A0BBD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35432F"/>
    <w:multiLevelType w:val="hybridMultilevel"/>
    <w:tmpl w:val="560A3E78"/>
    <w:lvl w:ilvl="0" w:tplc="F7F4D1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32ED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CE694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3CC26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8F0F1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1C0B6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594B5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BE2A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76A57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4E677EA6"/>
    <w:multiLevelType w:val="multilevel"/>
    <w:tmpl w:val="CEE82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8BD5F39"/>
    <w:multiLevelType w:val="hybridMultilevel"/>
    <w:tmpl w:val="A1A82FB8"/>
    <w:lvl w:ilvl="0" w:tplc="23B05BC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545C0A"/>
    <w:multiLevelType w:val="hybridMultilevel"/>
    <w:tmpl w:val="64DE2DB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0956EF"/>
    <w:multiLevelType w:val="hybridMultilevel"/>
    <w:tmpl w:val="EE027F5E"/>
    <w:lvl w:ilvl="0" w:tplc="E2C417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1782117">
    <w:abstractNumId w:val="9"/>
  </w:num>
  <w:num w:numId="2" w16cid:durableId="1710715073">
    <w:abstractNumId w:val="10"/>
  </w:num>
  <w:num w:numId="3" w16cid:durableId="505562782">
    <w:abstractNumId w:val="3"/>
  </w:num>
  <w:num w:numId="4" w16cid:durableId="838538357">
    <w:abstractNumId w:val="6"/>
  </w:num>
  <w:num w:numId="5" w16cid:durableId="902839503">
    <w:abstractNumId w:val="13"/>
  </w:num>
  <w:num w:numId="6" w16cid:durableId="877008836">
    <w:abstractNumId w:val="5"/>
  </w:num>
  <w:num w:numId="7" w16cid:durableId="1349985888">
    <w:abstractNumId w:val="1"/>
  </w:num>
  <w:num w:numId="8" w16cid:durableId="643435958">
    <w:abstractNumId w:val="14"/>
  </w:num>
  <w:num w:numId="9" w16cid:durableId="292948497">
    <w:abstractNumId w:val="15"/>
  </w:num>
  <w:num w:numId="10" w16cid:durableId="539628262">
    <w:abstractNumId w:val="11"/>
  </w:num>
  <w:num w:numId="11" w16cid:durableId="1374770623">
    <w:abstractNumId w:val="0"/>
  </w:num>
  <w:num w:numId="12" w16cid:durableId="1873689160">
    <w:abstractNumId w:val="7"/>
  </w:num>
  <w:num w:numId="13" w16cid:durableId="406079732">
    <w:abstractNumId w:val="12"/>
  </w:num>
  <w:num w:numId="14" w16cid:durableId="117650759">
    <w:abstractNumId w:val="2"/>
  </w:num>
  <w:num w:numId="15" w16cid:durableId="618613325">
    <w:abstractNumId w:val="4"/>
  </w:num>
  <w:num w:numId="16" w16cid:durableId="1671711545">
    <w:abstractNumId w:val="8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190"/>
    <w:rsid w:val="0000015D"/>
    <w:rsid w:val="000001F8"/>
    <w:rsid w:val="000002A9"/>
    <w:rsid w:val="000004A0"/>
    <w:rsid w:val="00000826"/>
    <w:rsid w:val="00000BA0"/>
    <w:rsid w:val="00000C53"/>
    <w:rsid w:val="00000C71"/>
    <w:rsid w:val="0000147B"/>
    <w:rsid w:val="00001C58"/>
    <w:rsid w:val="00001DD5"/>
    <w:rsid w:val="00001DEC"/>
    <w:rsid w:val="00001EB1"/>
    <w:rsid w:val="000022BE"/>
    <w:rsid w:val="00002349"/>
    <w:rsid w:val="000024C7"/>
    <w:rsid w:val="000026B3"/>
    <w:rsid w:val="0000288F"/>
    <w:rsid w:val="00002AAD"/>
    <w:rsid w:val="00002FDE"/>
    <w:rsid w:val="0000317A"/>
    <w:rsid w:val="000031EA"/>
    <w:rsid w:val="000032FE"/>
    <w:rsid w:val="00003437"/>
    <w:rsid w:val="0000347B"/>
    <w:rsid w:val="000038AF"/>
    <w:rsid w:val="00003C00"/>
    <w:rsid w:val="00003D3A"/>
    <w:rsid w:val="00003FDB"/>
    <w:rsid w:val="00004039"/>
    <w:rsid w:val="0000422E"/>
    <w:rsid w:val="000043C2"/>
    <w:rsid w:val="00004632"/>
    <w:rsid w:val="00004671"/>
    <w:rsid w:val="0000474A"/>
    <w:rsid w:val="0000498E"/>
    <w:rsid w:val="00004BAE"/>
    <w:rsid w:val="00004C85"/>
    <w:rsid w:val="00004D27"/>
    <w:rsid w:val="00004EA7"/>
    <w:rsid w:val="00004FB1"/>
    <w:rsid w:val="000057D3"/>
    <w:rsid w:val="00005FE5"/>
    <w:rsid w:val="000061CC"/>
    <w:rsid w:val="0000628E"/>
    <w:rsid w:val="00006322"/>
    <w:rsid w:val="0000632F"/>
    <w:rsid w:val="000063B6"/>
    <w:rsid w:val="00006499"/>
    <w:rsid w:val="000066EC"/>
    <w:rsid w:val="0000670B"/>
    <w:rsid w:val="0000697E"/>
    <w:rsid w:val="00006A00"/>
    <w:rsid w:val="00006C66"/>
    <w:rsid w:val="000070CA"/>
    <w:rsid w:val="00007226"/>
    <w:rsid w:val="0000738F"/>
    <w:rsid w:val="000074D3"/>
    <w:rsid w:val="00007596"/>
    <w:rsid w:val="000075ED"/>
    <w:rsid w:val="0000764D"/>
    <w:rsid w:val="000077BF"/>
    <w:rsid w:val="00007989"/>
    <w:rsid w:val="00007A0A"/>
    <w:rsid w:val="000100B8"/>
    <w:rsid w:val="0001018D"/>
    <w:rsid w:val="00010753"/>
    <w:rsid w:val="00010908"/>
    <w:rsid w:val="00010998"/>
    <w:rsid w:val="00010A0C"/>
    <w:rsid w:val="00010A64"/>
    <w:rsid w:val="00010CD4"/>
    <w:rsid w:val="00010EA0"/>
    <w:rsid w:val="00010F67"/>
    <w:rsid w:val="000110A9"/>
    <w:rsid w:val="00011479"/>
    <w:rsid w:val="0001154B"/>
    <w:rsid w:val="0001158E"/>
    <w:rsid w:val="000117D4"/>
    <w:rsid w:val="000118D7"/>
    <w:rsid w:val="000118DA"/>
    <w:rsid w:val="00011974"/>
    <w:rsid w:val="000119D1"/>
    <w:rsid w:val="00011C52"/>
    <w:rsid w:val="00011DC3"/>
    <w:rsid w:val="000122A8"/>
    <w:rsid w:val="000123F4"/>
    <w:rsid w:val="0001255E"/>
    <w:rsid w:val="0001284E"/>
    <w:rsid w:val="000128CA"/>
    <w:rsid w:val="00012C00"/>
    <w:rsid w:val="00012CB5"/>
    <w:rsid w:val="00012CDA"/>
    <w:rsid w:val="00012D74"/>
    <w:rsid w:val="00012F99"/>
    <w:rsid w:val="000130B4"/>
    <w:rsid w:val="0001344D"/>
    <w:rsid w:val="0001371D"/>
    <w:rsid w:val="00013A01"/>
    <w:rsid w:val="00013B29"/>
    <w:rsid w:val="00013B8E"/>
    <w:rsid w:val="00013E3C"/>
    <w:rsid w:val="000141FE"/>
    <w:rsid w:val="000142A1"/>
    <w:rsid w:val="000143E2"/>
    <w:rsid w:val="00014612"/>
    <w:rsid w:val="00014618"/>
    <w:rsid w:val="0001469F"/>
    <w:rsid w:val="000149A4"/>
    <w:rsid w:val="00014FDF"/>
    <w:rsid w:val="0001519B"/>
    <w:rsid w:val="00015432"/>
    <w:rsid w:val="00015568"/>
    <w:rsid w:val="00015731"/>
    <w:rsid w:val="00015947"/>
    <w:rsid w:val="00015D58"/>
    <w:rsid w:val="00016117"/>
    <w:rsid w:val="00016229"/>
    <w:rsid w:val="000163A0"/>
    <w:rsid w:val="00016433"/>
    <w:rsid w:val="000168F2"/>
    <w:rsid w:val="00016926"/>
    <w:rsid w:val="00016A33"/>
    <w:rsid w:val="00016B4A"/>
    <w:rsid w:val="00016BC1"/>
    <w:rsid w:val="00016CDA"/>
    <w:rsid w:val="00017187"/>
    <w:rsid w:val="00017459"/>
    <w:rsid w:val="000174DA"/>
    <w:rsid w:val="000179B6"/>
    <w:rsid w:val="00017A7D"/>
    <w:rsid w:val="00017EFF"/>
    <w:rsid w:val="0002019C"/>
    <w:rsid w:val="00020802"/>
    <w:rsid w:val="0002094E"/>
    <w:rsid w:val="00021112"/>
    <w:rsid w:val="00021171"/>
    <w:rsid w:val="000211F1"/>
    <w:rsid w:val="00021516"/>
    <w:rsid w:val="0002162C"/>
    <w:rsid w:val="00021642"/>
    <w:rsid w:val="00021A05"/>
    <w:rsid w:val="00021B69"/>
    <w:rsid w:val="00021D5D"/>
    <w:rsid w:val="00022013"/>
    <w:rsid w:val="0002208A"/>
    <w:rsid w:val="00022546"/>
    <w:rsid w:val="000225C2"/>
    <w:rsid w:val="0002261F"/>
    <w:rsid w:val="00022779"/>
    <w:rsid w:val="0002277F"/>
    <w:rsid w:val="00022799"/>
    <w:rsid w:val="00022BBB"/>
    <w:rsid w:val="00022C52"/>
    <w:rsid w:val="00022C94"/>
    <w:rsid w:val="00022CDC"/>
    <w:rsid w:val="00022D5D"/>
    <w:rsid w:val="00022DE5"/>
    <w:rsid w:val="00022EC9"/>
    <w:rsid w:val="00022FC8"/>
    <w:rsid w:val="00023096"/>
    <w:rsid w:val="00023151"/>
    <w:rsid w:val="0002351C"/>
    <w:rsid w:val="00023646"/>
    <w:rsid w:val="00023772"/>
    <w:rsid w:val="00023916"/>
    <w:rsid w:val="0002399F"/>
    <w:rsid w:val="00023A30"/>
    <w:rsid w:val="00023AD0"/>
    <w:rsid w:val="00023B37"/>
    <w:rsid w:val="00023BB5"/>
    <w:rsid w:val="00023CDC"/>
    <w:rsid w:val="00023DB2"/>
    <w:rsid w:val="00024057"/>
    <w:rsid w:val="000240CA"/>
    <w:rsid w:val="00024343"/>
    <w:rsid w:val="00024376"/>
    <w:rsid w:val="000243C3"/>
    <w:rsid w:val="000245D6"/>
    <w:rsid w:val="00024BB4"/>
    <w:rsid w:val="00024BC0"/>
    <w:rsid w:val="00024BC7"/>
    <w:rsid w:val="00024FC3"/>
    <w:rsid w:val="00024FE6"/>
    <w:rsid w:val="0002510D"/>
    <w:rsid w:val="0002520C"/>
    <w:rsid w:val="000252CF"/>
    <w:rsid w:val="0002551D"/>
    <w:rsid w:val="0002554D"/>
    <w:rsid w:val="000256F2"/>
    <w:rsid w:val="0002588F"/>
    <w:rsid w:val="00025A4F"/>
    <w:rsid w:val="00025C07"/>
    <w:rsid w:val="00025C76"/>
    <w:rsid w:val="00025CBD"/>
    <w:rsid w:val="0002617B"/>
    <w:rsid w:val="000261C8"/>
    <w:rsid w:val="00026256"/>
    <w:rsid w:val="000262D1"/>
    <w:rsid w:val="000268D2"/>
    <w:rsid w:val="00026B45"/>
    <w:rsid w:val="00026CB4"/>
    <w:rsid w:val="00026E6B"/>
    <w:rsid w:val="000272FA"/>
    <w:rsid w:val="00027316"/>
    <w:rsid w:val="00027576"/>
    <w:rsid w:val="00027851"/>
    <w:rsid w:val="00027B23"/>
    <w:rsid w:val="00027E07"/>
    <w:rsid w:val="00027E38"/>
    <w:rsid w:val="00030052"/>
    <w:rsid w:val="00030302"/>
    <w:rsid w:val="0003064F"/>
    <w:rsid w:val="000306D7"/>
    <w:rsid w:val="0003076E"/>
    <w:rsid w:val="0003090B"/>
    <w:rsid w:val="00030B4E"/>
    <w:rsid w:val="00030F66"/>
    <w:rsid w:val="00030FA2"/>
    <w:rsid w:val="00031094"/>
    <w:rsid w:val="000312F8"/>
    <w:rsid w:val="00031874"/>
    <w:rsid w:val="000318CB"/>
    <w:rsid w:val="00031C44"/>
    <w:rsid w:val="00031F2A"/>
    <w:rsid w:val="00031F5E"/>
    <w:rsid w:val="00031F99"/>
    <w:rsid w:val="00032115"/>
    <w:rsid w:val="0003248D"/>
    <w:rsid w:val="00032692"/>
    <w:rsid w:val="0003271D"/>
    <w:rsid w:val="00032948"/>
    <w:rsid w:val="00032DCA"/>
    <w:rsid w:val="00032DCB"/>
    <w:rsid w:val="0003325B"/>
    <w:rsid w:val="0003347D"/>
    <w:rsid w:val="000335DB"/>
    <w:rsid w:val="000337AF"/>
    <w:rsid w:val="000339A5"/>
    <w:rsid w:val="00033B27"/>
    <w:rsid w:val="00033DD5"/>
    <w:rsid w:val="00033F3E"/>
    <w:rsid w:val="000340E6"/>
    <w:rsid w:val="00034252"/>
    <w:rsid w:val="0003488E"/>
    <w:rsid w:val="000349BF"/>
    <w:rsid w:val="00034CDE"/>
    <w:rsid w:val="00034F97"/>
    <w:rsid w:val="000350ED"/>
    <w:rsid w:val="000352B4"/>
    <w:rsid w:val="00035438"/>
    <w:rsid w:val="00035848"/>
    <w:rsid w:val="00035B71"/>
    <w:rsid w:val="00035D94"/>
    <w:rsid w:val="00036032"/>
    <w:rsid w:val="00036087"/>
    <w:rsid w:val="00036252"/>
    <w:rsid w:val="000362D7"/>
    <w:rsid w:val="000368BA"/>
    <w:rsid w:val="000368E9"/>
    <w:rsid w:val="00036AB2"/>
    <w:rsid w:val="00036F8A"/>
    <w:rsid w:val="000372FF"/>
    <w:rsid w:val="000375F9"/>
    <w:rsid w:val="00037A05"/>
    <w:rsid w:val="00037B85"/>
    <w:rsid w:val="00037E2F"/>
    <w:rsid w:val="000401E9"/>
    <w:rsid w:val="0004055F"/>
    <w:rsid w:val="000407C7"/>
    <w:rsid w:val="00040899"/>
    <w:rsid w:val="00040B5F"/>
    <w:rsid w:val="00040EF2"/>
    <w:rsid w:val="00041118"/>
    <w:rsid w:val="0004112D"/>
    <w:rsid w:val="00041207"/>
    <w:rsid w:val="000415BA"/>
    <w:rsid w:val="000415C9"/>
    <w:rsid w:val="00041635"/>
    <w:rsid w:val="00041B6C"/>
    <w:rsid w:val="00041BA7"/>
    <w:rsid w:val="00041EC9"/>
    <w:rsid w:val="00041FA8"/>
    <w:rsid w:val="00041FC1"/>
    <w:rsid w:val="00042081"/>
    <w:rsid w:val="00042670"/>
    <w:rsid w:val="00042D54"/>
    <w:rsid w:val="0004353F"/>
    <w:rsid w:val="00043626"/>
    <w:rsid w:val="0004371E"/>
    <w:rsid w:val="00043D4F"/>
    <w:rsid w:val="00043E64"/>
    <w:rsid w:val="00043FB5"/>
    <w:rsid w:val="000442A6"/>
    <w:rsid w:val="000442E4"/>
    <w:rsid w:val="00044301"/>
    <w:rsid w:val="00044393"/>
    <w:rsid w:val="000444A9"/>
    <w:rsid w:val="00044514"/>
    <w:rsid w:val="000445E1"/>
    <w:rsid w:val="000446BB"/>
    <w:rsid w:val="000446BF"/>
    <w:rsid w:val="0004482D"/>
    <w:rsid w:val="00044A3F"/>
    <w:rsid w:val="00044AC0"/>
    <w:rsid w:val="00044EE2"/>
    <w:rsid w:val="000451F1"/>
    <w:rsid w:val="0004523A"/>
    <w:rsid w:val="0004532C"/>
    <w:rsid w:val="000456FE"/>
    <w:rsid w:val="00045915"/>
    <w:rsid w:val="00045E59"/>
    <w:rsid w:val="00045E98"/>
    <w:rsid w:val="00045F9E"/>
    <w:rsid w:val="00046149"/>
    <w:rsid w:val="000462E2"/>
    <w:rsid w:val="000466F6"/>
    <w:rsid w:val="00046A29"/>
    <w:rsid w:val="00046BEB"/>
    <w:rsid w:val="00046BEF"/>
    <w:rsid w:val="00046ECD"/>
    <w:rsid w:val="00047302"/>
    <w:rsid w:val="00047864"/>
    <w:rsid w:val="00047B2B"/>
    <w:rsid w:val="00047BDF"/>
    <w:rsid w:val="00047E13"/>
    <w:rsid w:val="0005005D"/>
    <w:rsid w:val="000502E7"/>
    <w:rsid w:val="0005076B"/>
    <w:rsid w:val="00050804"/>
    <w:rsid w:val="0005083E"/>
    <w:rsid w:val="00050846"/>
    <w:rsid w:val="0005096E"/>
    <w:rsid w:val="00050C4E"/>
    <w:rsid w:val="00050FAA"/>
    <w:rsid w:val="00051265"/>
    <w:rsid w:val="000512C4"/>
    <w:rsid w:val="000512D0"/>
    <w:rsid w:val="00051842"/>
    <w:rsid w:val="0005192D"/>
    <w:rsid w:val="000519F4"/>
    <w:rsid w:val="00051E18"/>
    <w:rsid w:val="00051E1C"/>
    <w:rsid w:val="00051E98"/>
    <w:rsid w:val="00051FB4"/>
    <w:rsid w:val="00051FD0"/>
    <w:rsid w:val="0005201C"/>
    <w:rsid w:val="000521E8"/>
    <w:rsid w:val="00052348"/>
    <w:rsid w:val="000525D4"/>
    <w:rsid w:val="000527E3"/>
    <w:rsid w:val="00052B31"/>
    <w:rsid w:val="00052BFB"/>
    <w:rsid w:val="00052E45"/>
    <w:rsid w:val="00052E92"/>
    <w:rsid w:val="00052F94"/>
    <w:rsid w:val="000530A6"/>
    <w:rsid w:val="00053172"/>
    <w:rsid w:val="000532EC"/>
    <w:rsid w:val="0005334D"/>
    <w:rsid w:val="0005380C"/>
    <w:rsid w:val="00053ABF"/>
    <w:rsid w:val="00053E9D"/>
    <w:rsid w:val="0005424A"/>
    <w:rsid w:val="000545B9"/>
    <w:rsid w:val="0005462A"/>
    <w:rsid w:val="000547F7"/>
    <w:rsid w:val="000547F9"/>
    <w:rsid w:val="00054B1C"/>
    <w:rsid w:val="00054BC0"/>
    <w:rsid w:val="00054D01"/>
    <w:rsid w:val="00054DC9"/>
    <w:rsid w:val="00054F2F"/>
    <w:rsid w:val="00055029"/>
    <w:rsid w:val="000550E4"/>
    <w:rsid w:val="00055123"/>
    <w:rsid w:val="0005526B"/>
    <w:rsid w:val="0005549C"/>
    <w:rsid w:val="0005594A"/>
    <w:rsid w:val="00055B97"/>
    <w:rsid w:val="00055C46"/>
    <w:rsid w:val="00055C83"/>
    <w:rsid w:val="00055D59"/>
    <w:rsid w:val="000560C3"/>
    <w:rsid w:val="0005625F"/>
    <w:rsid w:val="000564B8"/>
    <w:rsid w:val="000564C2"/>
    <w:rsid w:val="00056692"/>
    <w:rsid w:val="00056754"/>
    <w:rsid w:val="00056E51"/>
    <w:rsid w:val="0005739E"/>
    <w:rsid w:val="000575F3"/>
    <w:rsid w:val="00057663"/>
    <w:rsid w:val="0005772F"/>
    <w:rsid w:val="00057BDF"/>
    <w:rsid w:val="00057FD3"/>
    <w:rsid w:val="000600CF"/>
    <w:rsid w:val="000604DE"/>
    <w:rsid w:val="00060881"/>
    <w:rsid w:val="000608D6"/>
    <w:rsid w:val="00061084"/>
    <w:rsid w:val="000611DD"/>
    <w:rsid w:val="00061464"/>
    <w:rsid w:val="0006156B"/>
    <w:rsid w:val="0006167D"/>
    <w:rsid w:val="00061691"/>
    <w:rsid w:val="0006178F"/>
    <w:rsid w:val="00061889"/>
    <w:rsid w:val="00061B54"/>
    <w:rsid w:val="00061BEF"/>
    <w:rsid w:val="00061C01"/>
    <w:rsid w:val="000621B0"/>
    <w:rsid w:val="000621DD"/>
    <w:rsid w:val="00062330"/>
    <w:rsid w:val="00062401"/>
    <w:rsid w:val="000624D2"/>
    <w:rsid w:val="0006259A"/>
    <w:rsid w:val="0006281C"/>
    <w:rsid w:val="000630F4"/>
    <w:rsid w:val="0006314D"/>
    <w:rsid w:val="000632AF"/>
    <w:rsid w:val="00063434"/>
    <w:rsid w:val="000634C3"/>
    <w:rsid w:val="00063580"/>
    <w:rsid w:val="0006380C"/>
    <w:rsid w:val="000638A5"/>
    <w:rsid w:val="0006398B"/>
    <w:rsid w:val="00063D6A"/>
    <w:rsid w:val="00063E93"/>
    <w:rsid w:val="000644A8"/>
    <w:rsid w:val="0006454A"/>
    <w:rsid w:val="000645DA"/>
    <w:rsid w:val="00064A13"/>
    <w:rsid w:val="00065620"/>
    <w:rsid w:val="00065650"/>
    <w:rsid w:val="00065654"/>
    <w:rsid w:val="00065873"/>
    <w:rsid w:val="00065E1D"/>
    <w:rsid w:val="0006610B"/>
    <w:rsid w:val="00066186"/>
    <w:rsid w:val="0006654E"/>
    <w:rsid w:val="00066550"/>
    <w:rsid w:val="000665B3"/>
    <w:rsid w:val="000666E1"/>
    <w:rsid w:val="0006691E"/>
    <w:rsid w:val="00066938"/>
    <w:rsid w:val="00066B0C"/>
    <w:rsid w:val="00066D44"/>
    <w:rsid w:val="00066DEE"/>
    <w:rsid w:val="00066FA7"/>
    <w:rsid w:val="000676EC"/>
    <w:rsid w:val="000676F1"/>
    <w:rsid w:val="00067812"/>
    <w:rsid w:val="00067A10"/>
    <w:rsid w:val="00067A3E"/>
    <w:rsid w:val="00067D22"/>
    <w:rsid w:val="00067E72"/>
    <w:rsid w:val="00067F6C"/>
    <w:rsid w:val="00067FAA"/>
    <w:rsid w:val="0007020D"/>
    <w:rsid w:val="0007024B"/>
    <w:rsid w:val="00070446"/>
    <w:rsid w:val="00070563"/>
    <w:rsid w:val="00070844"/>
    <w:rsid w:val="00070C35"/>
    <w:rsid w:val="00070D10"/>
    <w:rsid w:val="00070DCD"/>
    <w:rsid w:val="00071532"/>
    <w:rsid w:val="0007167A"/>
    <w:rsid w:val="0007190B"/>
    <w:rsid w:val="00071B60"/>
    <w:rsid w:val="00071CFB"/>
    <w:rsid w:val="00071D34"/>
    <w:rsid w:val="00071F6E"/>
    <w:rsid w:val="000721B0"/>
    <w:rsid w:val="0007234B"/>
    <w:rsid w:val="00072569"/>
    <w:rsid w:val="0007266E"/>
    <w:rsid w:val="00072859"/>
    <w:rsid w:val="00072B91"/>
    <w:rsid w:val="00072D50"/>
    <w:rsid w:val="00072D62"/>
    <w:rsid w:val="00072FA0"/>
    <w:rsid w:val="00073447"/>
    <w:rsid w:val="00073470"/>
    <w:rsid w:val="00073515"/>
    <w:rsid w:val="00073534"/>
    <w:rsid w:val="00073540"/>
    <w:rsid w:val="000735FF"/>
    <w:rsid w:val="00073622"/>
    <w:rsid w:val="00073750"/>
    <w:rsid w:val="00073B87"/>
    <w:rsid w:val="00073BBD"/>
    <w:rsid w:val="00073D84"/>
    <w:rsid w:val="00073E75"/>
    <w:rsid w:val="00073E99"/>
    <w:rsid w:val="00074085"/>
    <w:rsid w:val="000744FF"/>
    <w:rsid w:val="0007482C"/>
    <w:rsid w:val="000748C1"/>
    <w:rsid w:val="000749EB"/>
    <w:rsid w:val="00074E30"/>
    <w:rsid w:val="00074FF3"/>
    <w:rsid w:val="00075112"/>
    <w:rsid w:val="00075436"/>
    <w:rsid w:val="00075574"/>
    <w:rsid w:val="0007569C"/>
    <w:rsid w:val="000756B0"/>
    <w:rsid w:val="0007577F"/>
    <w:rsid w:val="00075D0C"/>
    <w:rsid w:val="00075D4F"/>
    <w:rsid w:val="00075EC9"/>
    <w:rsid w:val="00076035"/>
    <w:rsid w:val="000764C4"/>
    <w:rsid w:val="0007656E"/>
    <w:rsid w:val="000765B3"/>
    <w:rsid w:val="00076A97"/>
    <w:rsid w:val="00076B64"/>
    <w:rsid w:val="00076D92"/>
    <w:rsid w:val="00076E7B"/>
    <w:rsid w:val="00076F77"/>
    <w:rsid w:val="000774E5"/>
    <w:rsid w:val="0007753B"/>
    <w:rsid w:val="0007758B"/>
    <w:rsid w:val="00077AAC"/>
    <w:rsid w:val="00077D68"/>
    <w:rsid w:val="00077F12"/>
    <w:rsid w:val="000803B3"/>
    <w:rsid w:val="0008040B"/>
    <w:rsid w:val="00080580"/>
    <w:rsid w:val="0008082B"/>
    <w:rsid w:val="000809CC"/>
    <w:rsid w:val="00080E47"/>
    <w:rsid w:val="00081040"/>
    <w:rsid w:val="0008120C"/>
    <w:rsid w:val="0008123E"/>
    <w:rsid w:val="000812C5"/>
    <w:rsid w:val="00081494"/>
    <w:rsid w:val="0008158A"/>
    <w:rsid w:val="00081634"/>
    <w:rsid w:val="0008183B"/>
    <w:rsid w:val="00081A3D"/>
    <w:rsid w:val="00081AE9"/>
    <w:rsid w:val="000822FA"/>
    <w:rsid w:val="000823FC"/>
    <w:rsid w:val="0008242E"/>
    <w:rsid w:val="0008278A"/>
    <w:rsid w:val="0008311F"/>
    <w:rsid w:val="00083346"/>
    <w:rsid w:val="000835D4"/>
    <w:rsid w:val="000836F3"/>
    <w:rsid w:val="00083A3D"/>
    <w:rsid w:val="00083B0A"/>
    <w:rsid w:val="00084173"/>
    <w:rsid w:val="000841F8"/>
    <w:rsid w:val="0008420E"/>
    <w:rsid w:val="000842DC"/>
    <w:rsid w:val="0008460D"/>
    <w:rsid w:val="00084667"/>
    <w:rsid w:val="000846E4"/>
    <w:rsid w:val="00084CEB"/>
    <w:rsid w:val="00084E48"/>
    <w:rsid w:val="00084F82"/>
    <w:rsid w:val="00085133"/>
    <w:rsid w:val="00085186"/>
    <w:rsid w:val="00085376"/>
    <w:rsid w:val="000856C2"/>
    <w:rsid w:val="00085739"/>
    <w:rsid w:val="00085AC5"/>
    <w:rsid w:val="00085BEE"/>
    <w:rsid w:val="00085DA9"/>
    <w:rsid w:val="00085F50"/>
    <w:rsid w:val="000869D3"/>
    <w:rsid w:val="00086BCB"/>
    <w:rsid w:val="00086EE7"/>
    <w:rsid w:val="000872F5"/>
    <w:rsid w:val="00087615"/>
    <w:rsid w:val="0008778D"/>
    <w:rsid w:val="00087870"/>
    <w:rsid w:val="00087C84"/>
    <w:rsid w:val="00090441"/>
    <w:rsid w:val="0009053A"/>
    <w:rsid w:val="000906F9"/>
    <w:rsid w:val="00090DF4"/>
    <w:rsid w:val="00090F8C"/>
    <w:rsid w:val="00092075"/>
    <w:rsid w:val="000921DC"/>
    <w:rsid w:val="00092266"/>
    <w:rsid w:val="0009266D"/>
    <w:rsid w:val="000926F3"/>
    <w:rsid w:val="00092807"/>
    <w:rsid w:val="0009297B"/>
    <w:rsid w:val="00092E80"/>
    <w:rsid w:val="0009311A"/>
    <w:rsid w:val="0009333F"/>
    <w:rsid w:val="00093761"/>
    <w:rsid w:val="000937A7"/>
    <w:rsid w:val="00093ADF"/>
    <w:rsid w:val="00093C15"/>
    <w:rsid w:val="00093C65"/>
    <w:rsid w:val="00093CF8"/>
    <w:rsid w:val="00093F1A"/>
    <w:rsid w:val="00093FA4"/>
    <w:rsid w:val="00094034"/>
    <w:rsid w:val="0009413D"/>
    <w:rsid w:val="000945CE"/>
    <w:rsid w:val="0009494D"/>
    <w:rsid w:val="00094A28"/>
    <w:rsid w:val="00094A68"/>
    <w:rsid w:val="00094FB7"/>
    <w:rsid w:val="000950CC"/>
    <w:rsid w:val="000951D5"/>
    <w:rsid w:val="00095272"/>
    <w:rsid w:val="000957B9"/>
    <w:rsid w:val="0009586C"/>
    <w:rsid w:val="000958A3"/>
    <w:rsid w:val="00095992"/>
    <w:rsid w:val="00095AA2"/>
    <w:rsid w:val="00096213"/>
    <w:rsid w:val="0009638F"/>
    <w:rsid w:val="000964D9"/>
    <w:rsid w:val="000966E4"/>
    <w:rsid w:val="000967CA"/>
    <w:rsid w:val="0009695F"/>
    <w:rsid w:val="00096A73"/>
    <w:rsid w:val="00096D4F"/>
    <w:rsid w:val="0009708B"/>
    <w:rsid w:val="000971B7"/>
    <w:rsid w:val="0009728E"/>
    <w:rsid w:val="000972CB"/>
    <w:rsid w:val="00097480"/>
    <w:rsid w:val="000976E5"/>
    <w:rsid w:val="0009794B"/>
    <w:rsid w:val="00097D08"/>
    <w:rsid w:val="00097D36"/>
    <w:rsid w:val="00097F79"/>
    <w:rsid w:val="000A0002"/>
    <w:rsid w:val="000A0082"/>
    <w:rsid w:val="000A00A2"/>
    <w:rsid w:val="000A01DE"/>
    <w:rsid w:val="000A03B9"/>
    <w:rsid w:val="000A07F6"/>
    <w:rsid w:val="000A09AF"/>
    <w:rsid w:val="000A0C63"/>
    <w:rsid w:val="000A0D5A"/>
    <w:rsid w:val="000A0F3A"/>
    <w:rsid w:val="000A1094"/>
    <w:rsid w:val="000A153A"/>
    <w:rsid w:val="000A1852"/>
    <w:rsid w:val="000A1CFC"/>
    <w:rsid w:val="000A1E07"/>
    <w:rsid w:val="000A1E67"/>
    <w:rsid w:val="000A203F"/>
    <w:rsid w:val="000A223D"/>
    <w:rsid w:val="000A227B"/>
    <w:rsid w:val="000A2706"/>
    <w:rsid w:val="000A280E"/>
    <w:rsid w:val="000A284A"/>
    <w:rsid w:val="000A2934"/>
    <w:rsid w:val="000A2A7E"/>
    <w:rsid w:val="000A2D62"/>
    <w:rsid w:val="000A2DFA"/>
    <w:rsid w:val="000A2E03"/>
    <w:rsid w:val="000A2E57"/>
    <w:rsid w:val="000A2EBC"/>
    <w:rsid w:val="000A2FA0"/>
    <w:rsid w:val="000A30A0"/>
    <w:rsid w:val="000A3198"/>
    <w:rsid w:val="000A31B0"/>
    <w:rsid w:val="000A393A"/>
    <w:rsid w:val="000A3A68"/>
    <w:rsid w:val="000A3CD4"/>
    <w:rsid w:val="000A3DDB"/>
    <w:rsid w:val="000A3F27"/>
    <w:rsid w:val="000A4127"/>
    <w:rsid w:val="000A45E8"/>
    <w:rsid w:val="000A4791"/>
    <w:rsid w:val="000A4A5F"/>
    <w:rsid w:val="000A4BB2"/>
    <w:rsid w:val="000A5056"/>
    <w:rsid w:val="000A51E7"/>
    <w:rsid w:val="000A5782"/>
    <w:rsid w:val="000A57EB"/>
    <w:rsid w:val="000A58B2"/>
    <w:rsid w:val="000A59F1"/>
    <w:rsid w:val="000A5CB5"/>
    <w:rsid w:val="000A5D21"/>
    <w:rsid w:val="000A5E76"/>
    <w:rsid w:val="000A600A"/>
    <w:rsid w:val="000A63BB"/>
    <w:rsid w:val="000A655E"/>
    <w:rsid w:val="000A6687"/>
    <w:rsid w:val="000A6A35"/>
    <w:rsid w:val="000A6A65"/>
    <w:rsid w:val="000A6ED1"/>
    <w:rsid w:val="000A70B0"/>
    <w:rsid w:val="000A7121"/>
    <w:rsid w:val="000A72C9"/>
    <w:rsid w:val="000A73A2"/>
    <w:rsid w:val="000A73A5"/>
    <w:rsid w:val="000A73D0"/>
    <w:rsid w:val="000A7446"/>
    <w:rsid w:val="000A75EB"/>
    <w:rsid w:val="000A7CB4"/>
    <w:rsid w:val="000A7F95"/>
    <w:rsid w:val="000B01E4"/>
    <w:rsid w:val="000B01FB"/>
    <w:rsid w:val="000B022D"/>
    <w:rsid w:val="000B03B4"/>
    <w:rsid w:val="000B03FD"/>
    <w:rsid w:val="000B05A0"/>
    <w:rsid w:val="000B060D"/>
    <w:rsid w:val="000B065A"/>
    <w:rsid w:val="000B0815"/>
    <w:rsid w:val="000B0870"/>
    <w:rsid w:val="000B0933"/>
    <w:rsid w:val="000B0A27"/>
    <w:rsid w:val="000B10A8"/>
    <w:rsid w:val="000B12B0"/>
    <w:rsid w:val="000B19AD"/>
    <w:rsid w:val="000B1E4B"/>
    <w:rsid w:val="000B1EE8"/>
    <w:rsid w:val="000B1FF3"/>
    <w:rsid w:val="000B21AA"/>
    <w:rsid w:val="000B23F2"/>
    <w:rsid w:val="000B2886"/>
    <w:rsid w:val="000B2933"/>
    <w:rsid w:val="000B2E31"/>
    <w:rsid w:val="000B2EB0"/>
    <w:rsid w:val="000B2F7D"/>
    <w:rsid w:val="000B320D"/>
    <w:rsid w:val="000B3448"/>
    <w:rsid w:val="000B34C9"/>
    <w:rsid w:val="000B3944"/>
    <w:rsid w:val="000B3A61"/>
    <w:rsid w:val="000B3BD8"/>
    <w:rsid w:val="000B3CE0"/>
    <w:rsid w:val="000B3FD0"/>
    <w:rsid w:val="000B3FE7"/>
    <w:rsid w:val="000B406A"/>
    <w:rsid w:val="000B40C5"/>
    <w:rsid w:val="000B4125"/>
    <w:rsid w:val="000B41D2"/>
    <w:rsid w:val="000B42E0"/>
    <w:rsid w:val="000B44EE"/>
    <w:rsid w:val="000B4655"/>
    <w:rsid w:val="000B4764"/>
    <w:rsid w:val="000B49A3"/>
    <w:rsid w:val="000B4F00"/>
    <w:rsid w:val="000B4F40"/>
    <w:rsid w:val="000B52CD"/>
    <w:rsid w:val="000B5519"/>
    <w:rsid w:val="000B5681"/>
    <w:rsid w:val="000B5828"/>
    <w:rsid w:val="000B5B06"/>
    <w:rsid w:val="000B5B4D"/>
    <w:rsid w:val="000B5DA2"/>
    <w:rsid w:val="000B5EC9"/>
    <w:rsid w:val="000B5F37"/>
    <w:rsid w:val="000B606A"/>
    <w:rsid w:val="000B6621"/>
    <w:rsid w:val="000B6724"/>
    <w:rsid w:val="000B679D"/>
    <w:rsid w:val="000B6B87"/>
    <w:rsid w:val="000B6BAB"/>
    <w:rsid w:val="000B7001"/>
    <w:rsid w:val="000B79BF"/>
    <w:rsid w:val="000B7A95"/>
    <w:rsid w:val="000B7CF5"/>
    <w:rsid w:val="000B7F9F"/>
    <w:rsid w:val="000C0270"/>
    <w:rsid w:val="000C03A0"/>
    <w:rsid w:val="000C12E4"/>
    <w:rsid w:val="000C1395"/>
    <w:rsid w:val="000C16D3"/>
    <w:rsid w:val="000C17F6"/>
    <w:rsid w:val="000C1927"/>
    <w:rsid w:val="000C1B1B"/>
    <w:rsid w:val="000C1BCF"/>
    <w:rsid w:val="000C1F80"/>
    <w:rsid w:val="000C1FD7"/>
    <w:rsid w:val="000C224E"/>
    <w:rsid w:val="000C2318"/>
    <w:rsid w:val="000C23A8"/>
    <w:rsid w:val="000C24CC"/>
    <w:rsid w:val="000C2898"/>
    <w:rsid w:val="000C2A9E"/>
    <w:rsid w:val="000C2ABB"/>
    <w:rsid w:val="000C2C45"/>
    <w:rsid w:val="000C2DF7"/>
    <w:rsid w:val="000C2EBB"/>
    <w:rsid w:val="000C2FBF"/>
    <w:rsid w:val="000C34BC"/>
    <w:rsid w:val="000C37E3"/>
    <w:rsid w:val="000C38F0"/>
    <w:rsid w:val="000C3953"/>
    <w:rsid w:val="000C3A93"/>
    <w:rsid w:val="000C3AC2"/>
    <w:rsid w:val="000C3B8E"/>
    <w:rsid w:val="000C4013"/>
    <w:rsid w:val="000C404A"/>
    <w:rsid w:val="000C44CB"/>
    <w:rsid w:val="000C4655"/>
    <w:rsid w:val="000C4936"/>
    <w:rsid w:val="000C4AFA"/>
    <w:rsid w:val="000C4C15"/>
    <w:rsid w:val="000C5102"/>
    <w:rsid w:val="000C52B5"/>
    <w:rsid w:val="000C54F3"/>
    <w:rsid w:val="000C5577"/>
    <w:rsid w:val="000C5671"/>
    <w:rsid w:val="000C5A8E"/>
    <w:rsid w:val="000C5DA4"/>
    <w:rsid w:val="000C5E29"/>
    <w:rsid w:val="000C60C4"/>
    <w:rsid w:val="000C6156"/>
    <w:rsid w:val="000C62EE"/>
    <w:rsid w:val="000C6511"/>
    <w:rsid w:val="000C65E1"/>
    <w:rsid w:val="000C6663"/>
    <w:rsid w:val="000C6765"/>
    <w:rsid w:val="000C6C4A"/>
    <w:rsid w:val="000C6C9E"/>
    <w:rsid w:val="000C6CFC"/>
    <w:rsid w:val="000C6F0F"/>
    <w:rsid w:val="000C736E"/>
    <w:rsid w:val="000C73CD"/>
    <w:rsid w:val="000C748C"/>
    <w:rsid w:val="000C74FE"/>
    <w:rsid w:val="000C7948"/>
    <w:rsid w:val="000C7996"/>
    <w:rsid w:val="000C7A6C"/>
    <w:rsid w:val="000C7AE5"/>
    <w:rsid w:val="000C7D58"/>
    <w:rsid w:val="000C7F47"/>
    <w:rsid w:val="000D0006"/>
    <w:rsid w:val="000D0146"/>
    <w:rsid w:val="000D0499"/>
    <w:rsid w:val="000D04A5"/>
    <w:rsid w:val="000D05F8"/>
    <w:rsid w:val="000D084D"/>
    <w:rsid w:val="000D0872"/>
    <w:rsid w:val="000D09D3"/>
    <w:rsid w:val="000D0D72"/>
    <w:rsid w:val="000D151D"/>
    <w:rsid w:val="000D187E"/>
    <w:rsid w:val="000D1959"/>
    <w:rsid w:val="000D198B"/>
    <w:rsid w:val="000D1A09"/>
    <w:rsid w:val="000D23A3"/>
    <w:rsid w:val="000D28A9"/>
    <w:rsid w:val="000D2A21"/>
    <w:rsid w:val="000D2BFE"/>
    <w:rsid w:val="000D2EC0"/>
    <w:rsid w:val="000D32D1"/>
    <w:rsid w:val="000D3463"/>
    <w:rsid w:val="000D35B8"/>
    <w:rsid w:val="000D3600"/>
    <w:rsid w:val="000D371E"/>
    <w:rsid w:val="000D384A"/>
    <w:rsid w:val="000D3882"/>
    <w:rsid w:val="000D3A3F"/>
    <w:rsid w:val="000D3F9B"/>
    <w:rsid w:val="000D4126"/>
    <w:rsid w:val="000D425C"/>
    <w:rsid w:val="000D42AC"/>
    <w:rsid w:val="000D43A1"/>
    <w:rsid w:val="000D45F7"/>
    <w:rsid w:val="000D4627"/>
    <w:rsid w:val="000D47B5"/>
    <w:rsid w:val="000D4976"/>
    <w:rsid w:val="000D4FC3"/>
    <w:rsid w:val="000D52B3"/>
    <w:rsid w:val="000D5708"/>
    <w:rsid w:val="000D5D0D"/>
    <w:rsid w:val="000D5D72"/>
    <w:rsid w:val="000D6327"/>
    <w:rsid w:val="000D6385"/>
    <w:rsid w:val="000D6571"/>
    <w:rsid w:val="000D65AF"/>
    <w:rsid w:val="000D675B"/>
    <w:rsid w:val="000D6780"/>
    <w:rsid w:val="000D680C"/>
    <w:rsid w:val="000D685E"/>
    <w:rsid w:val="000D6889"/>
    <w:rsid w:val="000D689F"/>
    <w:rsid w:val="000D6DA7"/>
    <w:rsid w:val="000D6DC6"/>
    <w:rsid w:val="000D768D"/>
    <w:rsid w:val="000D7722"/>
    <w:rsid w:val="000D79F6"/>
    <w:rsid w:val="000D7A72"/>
    <w:rsid w:val="000E03A5"/>
    <w:rsid w:val="000E0CB0"/>
    <w:rsid w:val="000E0CEA"/>
    <w:rsid w:val="000E1075"/>
    <w:rsid w:val="000E10D7"/>
    <w:rsid w:val="000E10E6"/>
    <w:rsid w:val="000E1163"/>
    <w:rsid w:val="000E11BF"/>
    <w:rsid w:val="000E13B1"/>
    <w:rsid w:val="000E1565"/>
    <w:rsid w:val="000E18CF"/>
    <w:rsid w:val="000E1B0E"/>
    <w:rsid w:val="000E1C62"/>
    <w:rsid w:val="000E1EA7"/>
    <w:rsid w:val="000E207C"/>
    <w:rsid w:val="000E23D4"/>
    <w:rsid w:val="000E266F"/>
    <w:rsid w:val="000E27FC"/>
    <w:rsid w:val="000E2B00"/>
    <w:rsid w:val="000E2C76"/>
    <w:rsid w:val="000E383F"/>
    <w:rsid w:val="000E3CC3"/>
    <w:rsid w:val="000E41B6"/>
    <w:rsid w:val="000E4696"/>
    <w:rsid w:val="000E488F"/>
    <w:rsid w:val="000E4CAA"/>
    <w:rsid w:val="000E520A"/>
    <w:rsid w:val="000E5212"/>
    <w:rsid w:val="000E534C"/>
    <w:rsid w:val="000E5650"/>
    <w:rsid w:val="000E5719"/>
    <w:rsid w:val="000E5801"/>
    <w:rsid w:val="000E5B95"/>
    <w:rsid w:val="000E5EB7"/>
    <w:rsid w:val="000E5F65"/>
    <w:rsid w:val="000E645D"/>
    <w:rsid w:val="000E6462"/>
    <w:rsid w:val="000E6DF3"/>
    <w:rsid w:val="000E6F4C"/>
    <w:rsid w:val="000E72B4"/>
    <w:rsid w:val="000E7608"/>
    <w:rsid w:val="000E78FB"/>
    <w:rsid w:val="000E79D0"/>
    <w:rsid w:val="000E7BF9"/>
    <w:rsid w:val="000E7C17"/>
    <w:rsid w:val="000F02B8"/>
    <w:rsid w:val="000F035B"/>
    <w:rsid w:val="000F0396"/>
    <w:rsid w:val="000F06DD"/>
    <w:rsid w:val="000F0A0E"/>
    <w:rsid w:val="000F0D4C"/>
    <w:rsid w:val="000F11D0"/>
    <w:rsid w:val="000F1430"/>
    <w:rsid w:val="000F14FC"/>
    <w:rsid w:val="000F15CE"/>
    <w:rsid w:val="000F1811"/>
    <w:rsid w:val="000F1847"/>
    <w:rsid w:val="000F1D71"/>
    <w:rsid w:val="000F221B"/>
    <w:rsid w:val="000F2387"/>
    <w:rsid w:val="000F2DD0"/>
    <w:rsid w:val="000F2E61"/>
    <w:rsid w:val="000F2EDB"/>
    <w:rsid w:val="000F31BE"/>
    <w:rsid w:val="000F3A5B"/>
    <w:rsid w:val="000F4508"/>
    <w:rsid w:val="000F4651"/>
    <w:rsid w:val="000F4DC6"/>
    <w:rsid w:val="000F4FB6"/>
    <w:rsid w:val="000F50DF"/>
    <w:rsid w:val="000F59AE"/>
    <w:rsid w:val="000F5A31"/>
    <w:rsid w:val="000F5A81"/>
    <w:rsid w:val="000F5B7E"/>
    <w:rsid w:val="000F5EF2"/>
    <w:rsid w:val="000F5EF3"/>
    <w:rsid w:val="000F60EE"/>
    <w:rsid w:val="000F69E5"/>
    <w:rsid w:val="000F6C82"/>
    <w:rsid w:val="000F6D75"/>
    <w:rsid w:val="000F6FD3"/>
    <w:rsid w:val="000F7900"/>
    <w:rsid w:val="000F7D58"/>
    <w:rsid w:val="000F7F1F"/>
    <w:rsid w:val="00100275"/>
    <w:rsid w:val="0010075B"/>
    <w:rsid w:val="001008AB"/>
    <w:rsid w:val="00100A28"/>
    <w:rsid w:val="00100B18"/>
    <w:rsid w:val="00100D1F"/>
    <w:rsid w:val="00100FB7"/>
    <w:rsid w:val="00101033"/>
    <w:rsid w:val="0010103E"/>
    <w:rsid w:val="001010CA"/>
    <w:rsid w:val="0010129B"/>
    <w:rsid w:val="001012CA"/>
    <w:rsid w:val="001015BD"/>
    <w:rsid w:val="00101622"/>
    <w:rsid w:val="00101AFE"/>
    <w:rsid w:val="00102000"/>
    <w:rsid w:val="00102288"/>
    <w:rsid w:val="00102304"/>
    <w:rsid w:val="001023C9"/>
    <w:rsid w:val="00102451"/>
    <w:rsid w:val="001024B0"/>
    <w:rsid w:val="00102802"/>
    <w:rsid w:val="00102ECE"/>
    <w:rsid w:val="00102FEF"/>
    <w:rsid w:val="001031C6"/>
    <w:rsid w:val="001035F4"/>
    <w:rsid w:val="00103A41"/>
    <w:rsid w:val="00103E0E"/>
    <w:rsid w:val="00103ED0"/>
    <w:rsid w:val="00103F1E"/>
    <w:rsid w:val="001041D5"/>
    <w:rsid w:val="00104292"/>
    <w:rsid w:val="001046B5"/>
    <w:rsid w:val="0010483C"/>
    <w:rsid w:val="00104B18"/>
    <w:rsid w:val="00104BD4"/>
    <w:rsid w:val="00104C3A"/>
    <w:rsid w:val="00104E08"/>
    <w:rsid w:val="00104E4C"/>
    <w:rsid w:val="00104EE8"/>
    <w:rsid w:val="00104FA5"/>
    <w:rsid w:val="001052D2"/>
    <w:rsid w:val="00105523"/>
    <w:rsid w:val="00105B50"/>
    <w:rsid w:val="00105B75"/>
    <w:rsid w:val="00105F1E"/>
    <w:rsid w:val="00106184"/>
    <w:rsid w:val="0010626D"/>
    <w:rsid w:val="0010633A"/>
    <w:rsid w:val="00106390"/>
    <w:rsid w:val="0010647F"/>
    <w:rsid w:val="0010688F"/>
    <w:rsid w:val="00106B40"/>
    <w:rsid w:val="00106BEF"/>
    <w:rsid w:val="00106CD9"/>
    <w:rsid w:val="00107092"/>
    <w:rsid w:val="0010747B"/>
    <w:rsid w:val="001079F9"/>
    <w:rsid w:val="00107AF0"/>
    <w:rsid w:val="00107B27"/>
    <w:rsid w:val="00107CC5"/>
    <w:rsid w:val="001100FC"/>
    <w:rsid w:val="00110404"/>
    <w:rsid w:val="00110521"/>
    <w:rsid w:val="001105CC"/>
    <w:rsid w:val="00110625"/>
    <w:rsid w:val="001106E4"/>
    <w:rsid w:val="00110A8D"/>
    <w:rsid w:val="00110A93"/>
    <w:rsid w:val="00110AF4"/>
    <w:rsid w:val="00110E99"/>
    <w:rsid w:val="00111342"/>
    <w:rsid w:val="00111402"/>
    <w:rsid w:val="00111411"/>
    <w:rsid w:val="00111AE2"/>
    <w:rsid w:val="00111CF1"/>
    <w:rsid w:val="00112B7D"/>
    <w:rsid w:val="00112B83"/>
    <w:rsid w:val="00112BCC"/>
    <w:rsid w:val="00112C27"/>
    <w:rsid w:val="00112D0A"/>
    <w:rsid w:val="00112E44"/>
    <w:rsid w:val="00113071"/>
    <w:rsid w:val="00113094"/>
    <w:rsid w:val="001131D8"/>
    <w:rsid w:val="001132BB"/>
    <w:rsid w:val="001136AA"/>
    <w:rsid w:val="00113CA5"/>
    <w:rsid w:val="00113D38"/>
    <w:rsid w:val="00113F3A"/>
    <w:rsid w:val="00113F78"/>
    <w:rsid w:val="00114213"/>
    <w:rsid w:val="001144A3"/>
    <w:rsid w:val="00114581"/>
    <w:rsid w:val="0011470D"/>
    <w:rsid w:val="00114735"/>
    <w:rsid w:val="0011476D"/>
    <w:rsid w:val="001147E5"/>
    <w:rsid w:val="001147EF"/>
    <w:rsid w:val="00114A2C"/>
    <w:rsid w:val="00114B4C"/>
    <w:rsid w:val="00114CD0"/>
    <w:rsid w:val="00114CE8"/>
    <w:rsid w:val="001153CA"/>
    <w:rsid w:val="0011582F"/>
    <w:rsid w:val="00115B00"/>
    <w:rsid w:val="0011610C"/>
    <w:rsid w:val="0011611A"/>
    <w:rsid w:val="0011624E"/>
    <w:rsid w:val="0011626F"/>
    <w:rsid w:val="001162CC"/>
    <w:rsid w:val="00116907"/>
    <w:rsid w:val="0011699E"/>
    <w:rsid w:val="00116AF3"/>
    <w:rsid w:val="00116B6E"/>
    <w:rsid w:val="00116DAC"/>
    <w:rsid w:val="00116EA0"/>
    <w:rsid w:val="0011717F"/>
    <w:rsid w:val="001171C4"/>
    <w:rsid w:val="00117985"/>
    <w:rsid w:val="001179BB"/>
    <w:rsid w:val="00117A5A"/>
    <w:rsid w:val="00117AAA"/>
    <w:rsid w:val="00117B0B"/>
    <w:rsid w:val="00117C8D"/>
    <w:rsid w:val="00120574"/>
    <w:rsid w:val="0012088A"/>
    <w:rsid w:val="001208DE"/>
    <w:rsid w:val="00121715"/>
    <w:rsid w:val="00121BF9"/>
    <w:rsid w:val="00121C8F"/>
    <w:rsid w:val="00121D83"/>
    <w:rsid w:val="00121D89"/>
    <w:rsid w:val="0012202B"/>
    <w:rsid w:val="001223E2"/>
    <w:rsid w:val="00122488"/>
    <w:rsid w:val="001225FE"/>
    <w:rsid w:val="0012267C"/>
    <w:rsid w:val="001227EC"/>
    <w:rsid w:val="001227EE"/>
    <w:rsid w:val="001227EF"/>
    <w:rsid w:val="00122A86"/>
    <w:rsid w:val="00122CED"/>
    <w:rsid w:val="00122D4F"/>
    <w:rsid w:val="00122D58"/>
    <w:rsid w:val="00122D84"/>
    <w:rsid w:val="00122E9F"/>
    <w:rsid w:val="00122FF1"/>
    <w:rsid w:val="0012307F"/>
    <w:rsid w:val="001231DC"/>
    <w:rsid w:val="00123653"/>
    <w:rsid w:val="0012377C"/>
    <w:rsid w:val="00123886"/>
    <w:rsid w:val="00123A32"/>
    <w:rsid w:val="00124153"/>
    <w:rsid w:val="0012466B"/>
    <w:rsid w:val="001246CE"/>
    <w:rsid w:val="00124BA9"/>
    <w:rsid w:val="00124BC0"/>
    <w:rsid w:val="00124EF3"/>
    <w:rsid w:val="00124F69"/>
    <w:rsid w:val="00124FEC"/>
    <w:rsid w:val="00125082"/>
    <w:rsid w:val="00125257"/>
    <w:rsid w:val="0012580F"/>
    <w:rsid w:val="00126891"/>
    <w:rsid w:val="001269D9"/>
    <w:rsid w:val="00126CB1"/>
    <w:rsid w:val="001270C5"/>
    <w:rsid w:val="001273E4"/>
    <w:rsid w:val="001274D1"/>
    <w:rsid w:val="00127524"/>
    <w:rsid w:val="001275ED"/>
    <w:rsid w:val="001277CC"/>
    <w:rsid w:val="00127AD8"/>
    <w:rsid w:val="00130086"/>
    <w:rsid w:val="00130231"/>
    <w:rsid w:val="0013066E"/>
    <w:rsid w:val="001306CE"/>
    <w:rsid w:val="00130DD6"/>
    <w:rsid w:val="00130E8E"/>
    <w:rsid w:val="00130F8F"/>
    <w:rsid w:val="00130FE9"/>
    <w:rsid w:val="001313D9"/>
    <w:rsid w:val="0013156D"/>
    <w:rsid w:val="0013164A"/>
    <w:rsid w:val="0013173E"/>
    <w:rsid w:val="001317D4"/>
    <w:rsid w:val="001318D2"/>
    <w:rsid w:val="00131C87"/>
    <w:rsid w:val="00131D8D"/>
    <w:rsid w:val="00132016"/>
    <w:rsid w:val="001320BB"/>
    <w:rsid w:val="001323E0"/>
    <w:rsid w:val="001324B0"/>
    <w:rsid w:val="0013266C"/>
    <w:rsid w:val="001326E8"/>
    <w:rsid w:val="00132D7F"/>
    <w:rsid w:val="00132DCF"/>
    <w:rsid w:val="00132F0E"/>
    <w:rsid w:val="0013308B"/>
    <w:rsid w:val="00133426"/>
    <w:rsid w:val="001335BC"/>
    <w:rsid w:val="001336A1"/>
    <w:rsid w:val="00133743"/>
    <w:rsid w:val="00133818"/>
    <w:rsid w:val="0013388A"/>
    <w:rsid w:val="00133D13"/>
    <w:rsid w:val="00133F43"/>
    <w:rsid w:val="001340AD"/>
    <w:rsid w:val="0013426C"/>
    <w:rsid w:val="00134418"/>
    <w:rsid w:val="00134791"/>
    <w:rsid w:val="001347B8"/>
    <w:rsid w:val="00134C6E"/>
    <w:rsid w:val="00134D6A"/>
    <w:rsid w:val="00135202"/>
    <w:rsid w:val="0013536F"/>
    <w:rsid w:val="001357FE"/>
    <w:rsid w:val="00135BEA"/>
    <w:rsid w:val="00135C33"/>
    <w:rsid w:val="00135C52"/>
    <w:rsid w:val="001361F0"/>
    <w:rsid w:val="0013655A"/>
    <w:rsid w:val="00136587"/>
    <w:rsid w:val="00136D9B"/>
    <w:rsid w:val="00136DDE"/>
    <w:rsid w:val="001373AD"/>
    <w:rsid w:val="001374D5"/>
    <w:rsid w:val="00137700"/>
    <w:rsid w:val="00137829"/>
    <w:rsid w:val="00137DA3"/>
    <w:rsid w:val="00137E07"/>
    <w:rsid w:val="00137FAB"/>
    <w:rsid w:val="00140120"/>
    <w:rsid w:val="00140146"/>
    <w:rsid w:val="001401E3"/>
    <w:rsid w:val="0014046C"/>
    <w:rsid w:val="001405D2"/>
    <w:rsid w:val="001405E2"/>
    <w:rsid w:val="00140714"/>
    <w:rsid w:val="001408A7"/>
    <w:rsid w:val="001408C1"/>
    <w:rsid w:val="00140987"/>
    <w:rsid w:val="001409A3"/>
    <w:rsid w:val="00140CE3"/>
    <w:rsid w:val="00140F9F"/>
    <w:rsid w:val="00141006"/>
    <w:rsid w:val="00141317"/>
    <w:rsid w:val="0014140D"/>
    <w:rsid w:val="001416A2"/>
    <w:rsid w:val="0014179E"/>
    <w:rsid w:val="00141889"/>
    <w:rsid w:val="00142077"/>
    <w:rsid w:val="001421D6"/>
    <w:rsid w:val="0014229A"/>
    <w:rsid w:val="00142538"/>
    <w:rsid w:val="001427FA"/>
    <w:rsid w:val="001427FF"/>
    <w:rsid w:val="00142A8E"/>
    <w:rsid w:val="00142BD7"/>
    <w:rsid w:val="00142DBF"/>
    <w:rsid w:val="00142EFF"/>
    <w:rsid w:val="00143131"/>
    <w:rsid w:val="0014325E"/>
    <w:rsid w:val="00143296"/>
    <w:rsid w:val="0014358F"/>
    <w:rsid w:val="00143744"/>
    <w:rsid w:val="001438C0"/>
    <w:rsid w:val="001438F5"/>
    <w:rsid w:val="0014403D"/>
    <w:rsid w:val="00144151"/>
    <w:rsid w:val="00144350"/>
    <w:rsid w:val="0014454C"/>
    <w:rsid w:val="00144668"/>
    <w:rsid w:val="00144976"/>
    <w:rsid w:val="00144B7C"/>
    <w:rsid w:val="00144F68"/>
    <w:rsid w:val="00145273"/>
    <w:rsid w:val="001455D2"/>
    <w:rsid w:val="001456C0"/>
    <w:rsid w:val="00145CF7"/>
    <w:rsid w:val="00146401"/>
    <w:rsid w:val="00146418"/>
    <w:rsid w:val="0014685E"/>
    <w:rsid w:val="001469E4"/>
    <w:rsid w:val="00146A50"/>
    <w:rsid w:val="00146C8D"/>
    <w:rsid w:val="00147119"/>
    <w:rsid w:val="00147262"/>
    <w:rsid w:val="00147477"/>
    <w:rsid w:val="0014776F"/>
    <w:rsid w:val="00147E96"/>
    <w:rsid w:val="00147EDC"/>
    <w:rsid w:val="00147FDD"/>
    <w:rsid w:val="00150048"/>
    <w:rsid w:val="001500DD"/>
    <w:rsid w:val="00151260"/>
    <w:rsid w:val="001512E1"/>
    <w:rsid w:val="001516C8"/>
    <w:rsid w:val="0015193F"/>
    <w:rsid w:val="001519A6"/>
    <w:rsid w:val="00151BC3"/>
    <w:rsid w:val="00151D56"/>
    <w:rsid w:val="00152036"/>
    <w:rsid w:val="0015216F"/>
    <w:rsid w:val="001522A0"/>
    <w:rsid w:val="001522D6"/>
    <w:rsid w:val="001522DD"/>
    <w:rsid w:val="0015231F"/>
    <w:rsid w:val="00152596"/>
    <w:rsid w:val="001532FD"/>
    <w:rsid w:val="00153479"/>
    <w:rsid w:val="0015351F"/>
    <w:rsid w:val="00153715"/>
    <w:rsid w:val="0015383A"/>
    <w:rsid w:val="00153A12"/>
    <w:rsid w:val="00153C83"/>
    <w:rsid w:val="00153D33"/>
    <w:rsid w:val="00154405"/>
    <w:rsid w:val="0015444F"/>
    <w:rsid w:val="0015468C"/>
    <w:rsid w:val="001549DA"/>
    <w:rsid w:val="00154B42"/>
    <w:rsid w:val="00154BC3"/>
    <w:rsid w:val="00154F72"/>
    <w:rsid w:val="00155103"/>
    <w:rsid w:val="00155394"/>
    <w:rsid w:val="00155441"/>
    <w:rsid w:val="0015571C"/>
    <w:rsid w:val="0015573E"/>
    <w:rsid w:val="001557E9"/>
    <w:rsid w:val="00155BDA"/>
    <w:rsid w:val="00155DFD"/>
    <w:rsid w:val="00155F42"/>
    <w:rsid w:val="00156291"/>
    <w:rsid w:val="0015683A"/>
    <w:rsid w:val="001568F2"/>
    <w:rsid w:val="0015692F"/>
    <w:rsid w:val="0015699C"/>
    <w:rsid w:val="00156A4A"/>
    <w:rsid w:val="00156CD6"/>
    <w:rsid w:val="00156DEE"/>
    <w:rsid w:val="00156FD0"/>
    <w:rsid w:val="0015701D"/>
    <w:rsid w:val="001572AC"/>
    <w:rsid w:val="00157351"/>
    <w:rsid w:val="0015779D"/>
    <w:rsid w:val="001578CB"/>
    <w:rsid w:val="0015795E"/>
    <w:rsid w:val="00157C7F"/>
    <w:rsid w:val="001602EA"/>
    <w:rsid w:val="0016035A"/>
    <w:rsid w:val="0016055A"/>
    <w:rsid w:val="00160843"/>
    <w:rsid w:val="00160B56"/>
    <w:rsid w:val="00160B83"/>
    <w:rsid w:val="00160FFA"/>
    <w:rsid w:val="00160FFB"/>
    <w:rsid w:val="001610DC"/>
    <w:rsid w:val="00161170"/>
    <w:rsid w:val="001611FF"/>
    <w:rsid w:val="001612F8"/>
    <w:rsid w:val="00161482"/>
    <w:rsid w:val="0016174A"/>
    <w:rsid w:val="0016179B"/>
    <w:rsid w:val="00161949"/>
    <w:rsid w:val="00162236"/>
    <w:rsid w:val="001624DF"/>
    <w:rsid w:val="001625FF"/>
    <w:rsid w:val="001626AA"/>
    <w:rsid w:val="001626E6"/>
    <w:rsid w:val="0016270B"/>
    <w:rsid w:val="00162792"/>
    <w:rsid w:val="0016289A"/>
    <w:rsid w:val="001628CA"/>
    <w:rsid w:val="001629B1"/>
    <w:rsid w:val="001629EC"/>
    <w:rsid w:val="00163039"/>
    <w:rsid w:val="001630B1"/>
    <w:rsid w:val="00163163"/>
    <w:rsid w:val="0016354D"/>
    <w:rsid w:val="001635CD"/>
    <w:rsid w:val="0016379A"/>
    <w:rsid w:val="00163850"/>
    <w:rsid w:val="00163B56"/>
    <w:rsid w:val="00163F04"/>
    <w:rsid w:val="00164058"/>
    <w:rsid w:val="0016408D"/>
    <w:rsid w:val="00164458"/>
    <w:rsid w:val="00164474"/>
    <w:rsid w:val="00164615"/>
    <w:rsid w:val="00164689"/>
    <w:rsid w:val="00164807"/>
    <w:rsid w:val="00164A05"/>
    <w:rsid w:val="00164AC7"/>
    <w:rsid w:val="00164E84"/>
    <w:rsid w:val="00164FAF"/>
    <w:rsid w:val="00165009"/>
    <w:rsid w:val="00165048"/>
    <w:rsid w:val="0016529E"/>
    <w:rsid w:val="0016530E"/>
    <w:rsid w:val="0016536B"/>
    <w:rsid w:val="00165634"/>
    <w:rsid w:val="00165992"/>
    <w:rsid w:val="00165DCD"/>
    <w:rsid w:val="00165F8A"/>
    <w:rsid w:val="001660EF"/>
    <w:rsid w:val="0016635E"/>
    <w:rsid w:val="0016659C"/>
    <w:rsid w:val="00166652"/>
    <w:rsid w:val="0016679E"/>
    <w:rsid w:val="00166B54"/>
    <w:rsid w:val="00166E0C"/>
    <w:rsid w:val="00166FC2"/>
    <w:rsid w:val="001671E3"/>
    <w:rsid w:val="00167430"/>
    <w:rsid w:val="0016745A"/>
    <w:rsid w:val="00167B77"/>
    <w:rsid w:val="00167ECC"/>
    <w:rsid w:val="00167F8A"/>
    <w:rsid w:val="001701A9"/>
    <w:rsid w:val="001703C8"/>
    <w:rsid w:val="0017050D"/>
    <w:rsid w:val="00170566"/>
    <w:rsid w:val="001706B4"/>
    <w:rsid w:val="001709A9"/>
    <w:rsid w:val="00170BB4"/>
    <w:rsid w:val="001710AF"/>
    <w:rsid w:val="001710D7"/>
    <w:rsid w:val="001711D8"/>
    <w:rsid w:val="0017124B"/>
    <w:rsid w:val="001715A5"/>
    <w:rsid w:val="001716A7"/>
    <w:rsid w:val="0017188F"/>
    <w:rsid w:val="001719E0"/>
    <w:rsid w:val="00171DA4"/>
    <w:rsid w:val="0017209A"/>
    <w:rsid w:val="001720C9"/>
    <w:rsid w:val="001722DC"/>
    <w:rsid w:val="0017246A"/>
    <w:rsid w:val="00172484"/>
    <w:rsid w:val="00172713"/>
    <w:rsid w:val="00172C14"/>
    <w:rsid w:val="0017308F"/>
    <w:rsid w:val="001731EA"/>
    <w:rsid w:val="001732AA"/>
    <w:rsid w:val="0017341D"/>
    <w:rsid w:val="00173560"/>
    <w:rsid w:val="00173661"/>
    <w:rsid w:val="00173789"/>
    <w:rsid w:val="00173811"/>
    <w:rsid w:val="0017421B"/>
    <w:rsid w:val="0017428B"/>
    <w:rsid w:val="001747E1"/>
    <w:rsid w:val="001748D2"/>
    <w:rsid w:val="00174E13"/>
    <w:rsid w:val="00174F96"/>
    <w:rsid w:val="00175622"/>
    <w:rsid w:val="001756AD"/>
    <w:rsid w:val="00175B90"/>
    <w:rsid w:val="00175C8B"/>
    <w:rsid w:val="00175D54"/>
    <w:rsid w:val="0017617B"/>
    <w:rsid w:val="00176381"/>
    <w:rsid w:val="001764F1"/>
    <w:rsid w:val="00176760"/>
    <w:rsid w:val="00176A0C"/>
    <w:rsid w:val="00176BD4"/>
    <w:rsid w:val="00176F70"/>
    <w:rsid w:val="001773DE"/>
    <w:rsid w:val="00177623"/>
    <w:rsid w:val="001777C1"/>
    <w:rsid w:val="0017796E"/>
    <w:rsid w:val="00177DDB"/>
    <w:rsid w:val="0018017F"/>
    <w:rsid w:val="00180889"/>
    <w:rsid w:val="00180915"/>
    <w:rsid w:val="00180AA1"/>
    <w:rsid w:val="00180B78"/>
    <w:rsid w:val="00180D8F"/>
    <w:rsid w:val="00180DE2"/>
    <w:rsid w:val="00180DE5"/>
    <w:rsid w:val="0018123F"/>
    <w:rsid w:val="001819FC"/>
    <w:rsid w:val="00181ACD"/>
    <w:rsid w:val="00181B31"/>
    <w:rsid w:val="00181B4A"/>
    <w:rsid w:val="0018213E"/>
    <w:rsid w:val="00182264"/>
    <w:rsid w:val="001823C5"/>
    <w:rsid w:val="001825DA"/>
    <w:rsid w:val="001826E2"/>
    <w:rsid w:val="00182AF4"/>
    <w:rsid w:val="00182B10"/>
    <w:rsid w:val="00182BFB"/>
    <w:rsid w:val="00182D90"/>
    <w:rsid w:val="0018306B"/>
    <w:rsid w:val="0018387A"/>
    <w:rsid w:val="00183AE0"/>
    <w:rsid w:val="00183AE5"/>
    <w:rsid w:val="00183B2A"/>
    <w:rsid w:val="001841E7"/>
    <w:rsid w:val="00184670"/>
    <w:rsid w:val="00184A80"/>
    <w:rsid w:val="00184ECF"/>
    <w:rsid w:val="00185001"/>
    <w:rsid w:val="00185127"/>
    <w:rsid w:val="001858B5"/>
    <w:rsid w:val="001858E9"/>
    <w:rsid w:val="00185C83"/>
    <w:rsid w:val="00185EDB"/>
    <w:rsid w:val="00185EDD"/>
    <w:rsid w:val="00186300"/>
    <w:rsid w:val="0018662D"/>
    <w:rsid w:val="00186763"/>
    <w:rsid w:val="00186B89"/>
    <w:rsid w:val="00186C85"/>
    <w:rsid w:val="00186D50"/>
    <w:rsid w:val="00186DB7"/>
    <w:rsid w:val="00186E88"/>
    <w:rsid w:val="00186F70"/>
    <w:rsid w:val="00186FBE"/>
    <w:rsid w:val="001872C1"/>
    <w:rsid w:val="001873DB"/>
    <w:rsid w:val="00187715"/>
    <w:rsid w:val="001877C5"/>
    <w:rsid w:val="00187BD7"/>
    <w:rsid w:val="00187FEA"/>
    <w:rsid w:val="00190257"/>
    <w:rsid w:val="0019053B"/>
    <w:rsid w:val="001907C0"/>
    <w:rsid w:val="00190960"/>
    <w:rsid w:val="00190EDE"/>
    <w:rsid w:val="00190F71"/>
    <w:rsid w:val="00191758"/>
    <w:rsid w:val="001918D5"/>
    <w:rsid w:val="00191C8D"/>
    <w:rsid w:val="00191D44"/>
    <w:rsid w:val="00192623"/>
    <w:rsid w:val="00192B18"/>
    <w:rsid w:val="00192BF9"/>
    <w:rsid w:val="00193049"/>
    <w:rsid w:val="0019308A"/>
    <w:rsid w:val="00193229"/>
    <w:rsid w:val="0019359B"/>
    <w:rsid w:val="00193673"/>
    <w:rsid w:val="00193922"/>
    <w:rsid w:val="00193B59"/>
    <w:rsid w:val="00193C4B"/>
    <w:rsid w:val="0019403F"/>
    <w:rsid w:val="0019408E"/>
    <w:rsid w:val="0019443E"/>
    <w:rsid w:val="00194506"/>
    <w:rsid w:val="00194577"/>
    <w:rsid w:val="0019461D"/>
    <w:rsid w:val="0019466F"/>
    <w:rsid w:val="001946F6"/>
    <w:rsid w:val="00194DBB"/>
    <w:rsid w:val="00194F5F"/>
    <w:rsid w:val="0019500A"/>
    <w:rsid w:val="001950E9"/>
    <w:rsid w:val="0019510C"/>
    <w:rsid w:val="00195246"/>
    <w:rsid w:val="00195723"/>
    <w:rsid w:val="00195A36"/>
    <w:rsid w:val="00195C97"/>
    <w:rsid w:val="001960F7"/>
    <w:rsid w:val="001962BE"/>
    <w:rsid w:val="00196423"/>
    <w:rsid w:val="00196645"/>
    <w:rsid w:val="0019686F"/>
    <w:rsid w:val="00196A21"/>
    <w:rsid w:val="00196B73"/>
    <w:rsid w:val="00196F17"/>
    <w:rsid w:val="00197A32"/>
    <w:rsid w:val="00197B68"/>
    <w:rsid w:val="00197CE7"/>
    <w:rsid w:val="001A0359"/>
    <w:rsid w:val="001A0649"/>
    <w:rsid w:val="001A094A"/>
    <w:rsid w:val="001A1047"/>
    <w:rsid w:val="001A1203"/>
    <w:rsid w:val="001A18C9"/>
    <w:rsid w:val="001A1B56"/>
    <w:rsid w:val="001A1C67"/>
    <w:rsid w:val="001A231C"/>
    <w:rsid w:val="001A2A75"/>
    <w:rsid w:val="001A2B63"/>
    <w:rsid w:val="001A2E4A"/>
    <w:rsid w:val="001A2EC4"/>
    <w:rsid w:val="001A3210"/>
    <w:rsid w:val="001A32D4"/>
    <w:rsid w:val="001A3415"/>
    <w:rsid w:val="001A3564"/>
    <w:rsid w:val="001A37C3"/>
    <w:rsid w:val="001A3E16"/>
    <w:rsid w:val="001A3F01"/>
    <w:rsid w:val="001A4043"/>
    <w:rsid w:val="001A427C"/>
    <w:rsid w:val="001A4A50"/>
    <w:rsid w:val="001A4A8E"/>
    <w:rsid w:val="001A4C44"/>
    <w:rsid w:val="001A4DC0"/>
    <w:rsid w:val="001A4E7C"/>
    <w:rsid w:val="001A5045"/>
    <w:rsid w:val="001A52AE"/>
    <w:rsid w:val="001A5310"/>
    <w:rsid w:val="001A5503"/>
    <w:rsid w:val="001A571B"/>
    <w:rsid w:val="001A5ADC"/>
    <w:rsid w:val="001A5BB1"/>
    <w:rsid w:val="001A5BF0"/>
    <w:rsid w:val="001A5C3C"/>
    <w:rsid w:val="001A5D4D"/>
    <w:rsid w:val="001A5D80"/>
    <w:rsid w:val="001A5FFD"/>
    <w:rsid w:val="001A60DD"/>
    <w:rsid w:val="001A621D"/>
    <w:rsid w:val="001A6234"/>
    <w:rsid w:val="001A6558"/>
    <w:rsid w:val="001A694F"/>
    <w:rsid w:val="001A6D0F"/>
    <w:rsid w:val="001A6F5B"/>
    <w:rsid w:val="001A7070"/>
    <w:rsid w:val="001A7110"/>
    <w:rsid w:val="001A718E"/>
    <w:rsid w:val="001A7764"/>
    <w:rsid w:val="001A77CC"/>
    <w:rsid w:val="001A7F75"/>
    <w:rsid w:val="001A7FE7"/>
    <w:rsid w:val="001B046B"/>
    <w:rsid w:val="001B04D5"/>
    <w:rsid w:val="001B07CB"/>
    <w:rsid w:val="001B1445"/>
    <w:rsid w:val="001B1501"/>
    <w:rsid w:val="001B15B8"/>
    <w:rsid w:val="001B198A"/>
    <w:rsid w:val="001B1CDD"/>
    <w:rsid w:val="001B216B"/>
    <w:rsid w:val="001B267A"/>
    <w:rsid w:val="001B26E3"/>
    <w:rsid w:val="001B290A"/>
    <w:rsid w:val="001B297C"/>
    <w:rsid w:val="001B2FA3"/>
    <w:rsid w:val="001B30EF"/>
    <w:rsid w:val="001B3455"/>
    <w:rsid w:val="001B3585"/>
    <w:rsid w:val="001B387F"/>
    <w:rsid w:val="001B3CAB"/>
    <w:rsid w:val="001B3D2B"/>
    <w:rsid w:val="001B4067"/>
    <w:rsid w:val="001B4090"/>
    <w:rsid w:val="001B409D"/>
    <w:rsid w:val="001B4266"/>
    <w:rsid w:val="001B43B0"/>
    <w:rsid w:val="001B43C9"/>
    <w:rsid w:val="001B4592"/>
    <w:rsid w:val="001B4741"/>
    <w:rsid w:val="001B47A8"/>
    <w:rsid w:val="001B49EA"/>
    <w:rsid w:val="001B4B03"/>
    <w:rsid w:val="001B4B0B"/>
    <w:rsid w:val="001B4ED2"/>
    <w:rsid w:val="001B4FF0"/>
    <w:rsid w:val="001B5120"/>
    <w:rsid w:val="001B5241"/>
    <w:rsid w:val="001B53DF"/>
    <w:rsid w:val="001B5B47"/>
    <w:rsid w:val="001B5BCB"/>
    <w:rsid w:val="001B5FBD"/>
    <w:rsid w:val="001B6187"/>
    <w:rsid w:val="001B6470"/>
    <w:rsid w:val="001B667E"/>
    <w:rsid w:val="001B6A02"/>
    <w:rsid w:val="001B6E65"/>
    <w:rsid w:val="001B70A1"/>
    <w:rsid w:val="001B70C1"/>
    <w:rsid w:val="001B71E1"/>
    <w:rsid w:val="001B71F2"/>
    <w:rsid w:val="001B7211"/>
    <w:rsid w:val="001B77A4"/>
    <w:rsid w:val="001B7822"/>
    <w:rsid w:val="001B7A99"/>
    <w:rsid w:val="001B7C31"/>
    <w:rsid w:val="001B7CA2"/>
    <w:rsid w:val="001B7DBB"/>
    <w:rsid w:val="001B7FEB"/>
    <w:rsid w:val="001C03F4"/>
    <w:rsid w:val="001C06B4"/>
    <w:rsid w:val="001C08C7"/>
    <w:rsid w:val="001C105C"/>
    <w:rsid w:val="001C1097"/>
    <w:rsid w:val="001C1645"/>
    <w:rsid w:val="001C22BC"/>
    <w:rsid w:val="001C2437"/>
    <w:rsid w:val="001C25FE"/>
    <w:rsid w:val="001C263C"/>
    <w:rsid w:val="001C275E"/>
    <w:rsid w:val="001C29DC"/>
    <w:rsid w:val="001C2A86"/>
    <w:rsid w:val="001C2A90"/>
    <w:rsid w:val="001C2AA1"/>
    <w:rsid w:val="001C2DB7"/>
    <w:rsid w:val="001C2DD6"/>
    <w:rsid w:val="001C373A"/>
    <w:rsid w:val="001C39A6"/>
    <w:rsid w:val="001C39E8"/>
    <w:rsid w:val="001C3D66"/>
    <w:rsid w:val="001C4240"/>
    <w:rsid w:val="001C4305"/>
    <w:rsid w:val="001C4449"/>
    <w:rsid w:val="001C4587"/>
    <w:rsid w:val="001C46E0"/>
    <w:rsid w:val="001C46F0"/>
    <w:rsid w:val="001C5244"/>
    <w:rsid w:val="001C52F4"/>
    <w:rsid w:val="001C52FD"/>
    <w:rsid w:val="001C542D"/>
    <w:rsid w:val="001C5507"/>
    <w:rsid w:val="001C57D4"/>
    <w:rsid w:val="001C5DB8"/>
    <w:rsid w:val="001C5EA8"/>
    <w:rsid w:val="001C5EF6"/>
    <w:rsid w:val="001C6454"/>
    <w:rsid w:val="001C654C"/>
    <w:rsid w:val="001C66B2"/>
    <w:rsid w:val="001C678A"/>
    <w:rsid w:val="001C69A2"/>
    <w:rsid w:val="001C6A89"/>
    <w:rsid w:val="001C6A91"/>
    <w:rsid w:val="001C6D31"/>
    <w:rsid w:val="001C6EDA"/>
    <w:rsid w:val="001C6F70"/>
    <w:rsid w:val="001C6F9F"/>
    <w:rsid w:val="001C73E6"/>
    <w:rsid w:val="001C751F"/>
    <w:rsid w:val="001C75A2"/>
    <w:rsid w:val="001C76C8"/>
    <w:rsid w:val="001C7BC7"/>
    <w:rsid w:val="001C7C31"/>
    <w:rsid w:val="001C7C87"/>
    <w:rsid w:val="001C7F63"/>
    <w:rsid w:val="001D08ED"/>
    <w:rsid w:val="001D0C31"/>
    <w:rsid w:val="001D0EE1"/>
    <w:rsid w:val="001D1028"/>
    <w:rsid w:val="001D12C3"/>
    <w:rsid w:val="001D134B"/>
    <w:rsid w:val="001D13EC"/>
    <w:rsid w:val="001D1559"/>
    <w:rsid w:val="001D1AA7"/>
    <w:rsid w:val="001D1DD6"/>
    <w:rsid w:val="001D223B"/>
    <w:rsid w:val="001D2307"/>
    <w:rsid w:val="001D2602"/>
    <w:rsid w:val="001D26A9"/>
    <w:rsid w:val="001D2DB6"/>
    <w:rsid w:val="001D3125"/>
    <w:rsid w:val="001D32FB"/>
    <w:rsid w:val="001D35BF"/>
    <w:rsid w:val="001D35F2"/>
    <w:rsid w:val="001D37AA"/>
    <w:rsid w:val="001D37B1"/>
    <w:rsid w:val="001D3A22"/>
    <w:rsid w:val="001D3ACA"/>
    <w:rsid w:val="001D3D27"/>
    <w:rsid w:val="001D3E23"/>
    <w:rsid w:val="001D3E5B"/>
    <w:rsid w:val="001D421E"/>
    <w:rsid w:val="001D43CD"/>
    <w:rsid w:val="001D4704"/>
    <w:rsid w:val="001D48A6"/>
    <w:rsid w:val="001D4CD3"/>
    <w:rsid w:val="001D4D68"/>
    <w:rsid w:val="001D4EF1"/>
    <w:rsid w:val="001D503B"/>
    <w:rsid w:val="001D5056"/>
    <w:rsid w:val="001D5150"/>
    <w:rsid w:val="001D51B6"/>
    <w:rsid w:val="001D5446"/>
    <w:rsid w:val="001D56D5"/>
    <w:rsid w:val="001D5773"/>
    <w:rsid w:val="001D57FF"/>
    <w:rsid w:val="001D599E"/>
    <w:rsid w:val="001D59E9"/>
    <w:rsid w:val="001D5AF3"/>
    <w:rsid w:val="001D5BEF"/>
    <w:rsid w:val="001D5F62"/>
    <w:rsid w:val="001D5FC8"/>
    <w:rsid w:val="001D5FD1"/>
    <w:rsid w:val="001D620E"/>
    <w:rsid w:val="001D6396"/>
    <w:rsid w:val="001D65AE"/>
    <w:rsid w:val="001D6656"/>
    <w:rsid w:val="001D683B"/>
    <w:rsid w:val="001D6AAC"/>
    <w:rsid w:val="001D6F07"/>
    <w:rsid w:val="001D778B"/>
    <w:rsid w:val="001D7837"/>
    <w:rsid w:val="001D7E9C"/>
    <w:rsid w:val="001E012D"/>
    <w:rsid w:val="001E0196"/>
    <w:rsid w:val="001E069D"/>
    <w:rsid w:val="001E08CA"/>
    <w:rsid w:val="001E0B0A"/>
    <w:rsid w:val="001E0E6F"/>
    <w:rsid w:val="001E0F32"/>
    <w:rsid w:val="001E1AC4"/>
    <w:rsid w:val="001E1E3E"/>
    <w:rsid w:val="001E21A7"/>
    <w:rsid w:val="001E2523"/>
    <w:rsid w:val="001E27AD"/>
    <w:rsid w:val="001E2A22"/>
    <w:rsid w:val="001E2E18"/>
    <w:rsid w:val="001E313A"/>
    <w:rsid w:val="001E36EF"/>
    <w:rsid w:val="001E373C"/>
    <w:rsid w:val="001E38DA"/>
    <w:rsid w:val="001E3A8D"/>
    <w:rsid w:val="001E3B63"/>
    <w:rsid w:val="001E3BF7"/>
    <w:rsid w:val="001E3CD7"/>
    <w:rsid w:val="001E3DD4"/>
    <w:rsid w:val="001E41AA"/>
    <w:rsid w:val="001E4341"/>
    <w:rsid w:val="001E4449"/>
    <w:rsid w:val="001E44B7"/>
    <w:rsid w:val="001E46D5"/>
    <w:rsid w:val="001E4A48"/>
    <w:rsid w:val="001E4ABF"/>
    <w:rsid w:val="001E4DC4"/>
    <w:rsid w:val="001E4F89"/>
    <w:rsid w:val="001E5143"/>
    <w:rsid w:val="001E5182"/>
    <w:rsid w:val="001E51D1"/>
    <w:rsid w:val="001E5268"/>
    <w:rsid w:val="001E542E"/>
    <w:rsid w:val="001E56B3"/>
    <w:rsid w:val="001E5711"/>
    <w:rsid w:val="001E5987"/>
    <w:rsid w:val="001E59DC"/>
    <w:rsid w:val="001E5FA3"/>
    <w:rsid w:val="001E610A"/>
    <w:rsid w:val="001E6200"/>
    <w:rsid w:val="001E62D9"/>
    <w:rsid w:val="001E6500"/>
    <w:rsid w:val="001E6538"/>
    <w:rsid w:val="001E6AA0"/>
    <w:rsid w:val="001E6B59"/>
    <w:rsid w:val="001E6EA3"/>
    <w:rsid w:val="001E6F19"/>
    <w:rsid w:val="001E6F5E"/>
    <w:rsid w:val="001E7130"/>
    <w:rsid w:val="001E75A2"/>
    <w:rsid w:val="001E7892"/>
    <w:rsid w:val="001E7932"/>
    <w:rsid w:val="001E7AD0"/>
    <w:rsid w:val="001E7EC0"/>
    <w:rsid w:val="001F0448"/>
    <w:rsid w:val="001F0AB6"/>
    <w:rsid w:val="001F0B75"/>
    <w:rsid w:val="001F0E68"/>
    <w:rsid w:val="001F0FEC"/>
    <w:rsid w:val="001F100D"/>
    <w:rsid w:val="001F1A14"/>
    <w:rsid w:val="001F1B0E"/>
    <w:rsid w:val="001F1D82"/>
    <w:rsid w:val="001F1E3F"/>
    <w:rsid w:val="001F1EF7"/>
    <w:rsid w:val="001F1FEB"/>
    <w:rsid w:val="001F2346"/>
    <w:rsid w:val="001F268B"/>
    <w:rsid w:val="001F297B"/>
    <w:rsid w:val="001F2AA0"/>
    <w:rsid w:val="001F2B9B"/>
    <w:rsid w:val="001F2D7A"/>
    <w:rsid w:val="001F2DE3"/>
    <w:rsid w:val="001F2FB1"/>
    <w:rsid w:val="001F3254"/>
    <w:rsid w:val="001F32F4"/>
    <w:rsid w:val="001F3387"/>
    <w:rsid w:val="001F342A"/>
    <w:rsid w:val="001F364C"/>
    <w:rsid w:val="001F388B"/>
    <w:rsid w:val="001F3BCD"/>
    <w:rsid w:val="001F44FE"/>
    <w:rsid w:val="001F4694"/>
    <w:rsid w:val="001F4726"/>
    <w:rsid w:val="001F48E3"/>
    <w:rsid w:val="001F4D38"/>
    <w:rsid w:val="001F4DA0"/>
    <w:rsid w:val="001F5038"/>
    <w:rsid w:val="001F5360"/>
    <w:rsid w:val="001F53CE"/>
    <w:rsid w:val="001F54DF"/>
    <w:rsid w:val="001F5760"/>
    <w:rsid w:val="001F5767"/>
    <w:rsid w:val="001F585A"/>
    <w:rsid w:val="001F59D7"/>
    <w:rsid w:val="001F5D12"/>
    <w:rsid w:val="001F6004"/>
    <w:rsid w:val="001F618F"/>
    <w:rsid w:val="001F657F"/>
    <w:rsid w:val="001F6664"/>
    <w:rsid w:val="001F66DB"/>
    <w:rsid w:val="001F68DC"/>
    <w:rsid w:val="001F697F"/>
    <w:rsid w:val="001F6A05"/>
    <w:rsid w:val="001F6B84"/>
    <w:rsid w:val="001F6DD2"/>
    <w:rsid w:val="001F6DF2"/>
    <w:rsid w:val="001F6E9B"/>
    <w:rsid w:val="001F6FA6"/>
    <w:rsid w:val="001F6FD5"/>
    <w:rsid w:val="001F727A"/>
    <w:rsid w:val="001F735B"/>
    <w:rsid w:val="001F7BF2"/>
    <w:rsid w:val="001F7BF3"/>
    <w:rsid w:val="001F7E7A"/>
    <w:rsid w:val="001F7F6C"/>
    <w:rsid w:val="00200000"/>
    <w:rsid w:val="002000CD"/>
    <w:rsid w:val="00200378"/>
    <w:rsid w:val="00200C20"/>
    <w:rsid w:val="00200D8B"/>
    <w:rsid w:val="00200EA9"/>
    <w:rsid w:val="0020148F"/>
    <w:rsid w:val="0020190B"/>
    <w:rsid w:val="00201984"/>
    <w:rsid w:val="00201A95"/>
    <w:rsid w:val="00202035"/>
    <w:rsid w:val="00202087"/>
    <w:rsid w:val="0020237E"/>
    <w:rsid w:val="0020264C"/>
    <w:rsid w:val="002026EC"/>
    <w:rsid w:val="0020270A"/>
    <w:rsid w:val="00202B6D"/>
    <w:rsid w:val="00202C5B"/>
    <w:rsid w:val="00202EDB"/>
    <w:rsid w:val="00202EF1"/>
    <w:rsid w:val="00202FA6"/>
    <w:rsid w:val="0020325B"/>
    <w:rsid w:val="0020344D"/>
    <w:rsid w:val="002035A7"/>
    <w:rsid w:val="002035AF"/>
    <w:rsid w:val="0020361B"/>
    <w:rsid w:val="0020362E"/>
    <w:rsid w:val="002037DA"/>
    <w:rsid w:val="00203876"/>
    <w:rsid w:val="00203F93"/>
    <w:rsid w:val="0020461B"/>
    <w:rsid w:val="00204907"/>
    <w:rsid w:val="002049FD"/>
    <w:rsid w:val="00204A30"/>
    <w:rsid w:val="00204C5C"/>
    <w:rsid w:val="00204F8B"/>
    <w:rsid w:val="00204FDB"/>
    <w:rsid w:val="0020501A"/>
    <w:rsid w:val="002050F2"/>
    <w:rsid w:val="00205549"/>
    <w:rsid w:val="002058D5"/>
    <w:rsid w:val="00205936"/>
    <w:rsid w:val="00205A27"/>
    <w:rsid w:val="00205B99"/>
    <w:rsid w:val="00205D5B"/>
    <w:rsid w:val="00205EF4"/>
    <w:rsid w:val="00205F1A"/>
    <w:rsid w:val="00206003"/>
    <w:rsid w:val="0020606A"/>
    <w:rsid w:val="00206274"/>
    <w:rsid w:val="002064A1"/>
    <w:rsid w:val="002064A7"/>
    <w:rsid w:val="002065DE"/>
    <w:rsid w:val="002066E8"/>
    <w:rsid w:val="00206772"/>
    <w:rsid w:val="002067D1"/>
    <w:rsid w:val="002068AB"/>
    <w:rsid w:val="00206CF7"/>
    <w:rsid w:val="00206F17"/>
    <w:rsid w:val="0020722B"/>
    <w:rsid w:val="002075C8"/>
    <w:rsid w:val="002076E3"/>
    <w:rsid w:val="00207841"/>
    <w:rsid w:val="00207BBB"/>
    <w:rsid w:val="00207E6B"/>
    <w:rsid w:val="00207F08"/>
    <w:rsid w:val="002102F1"/>
    <w:rsid w:val="00210615"/>
    <w:rsid w:val="00210687"/>
    <w:rsid w:val="002106AE"/>
    <w:rsid w:val="002106FD"/>
    <w:rsid w:val="002108A1"/>
    <w:rsid w:val="00210D23"/>
    <w:rsid w:val="00210E37"/>
    <w:rsid w:val="00211036"/>
    <w:rsid w:val="002113DF"/>
    <w:rsid w:val="002114B0"/>
    <w:rsid w:val="002115CD"/>
    <w:rsid w:val="00211DEC"/>
    <w:rsid w:val="00211E32"/>
    <w:rsid w:val="00211E43"/>
    <w:rsid w:val="00211EC2"/>
    <w:rsid w:val="002120D2"/>
    <w:rsid w:val="00212265"/>
    <w:rsid w:val="0021267A"/>
    <w:rsid w:val="00212789"/>
    <w:rsid w:val="00212928"/>
    <w:rsid w:val="00212A1D"/>
    <w:rsid w:val="0021305C"/>
    <w:rsid w:val="002131AA"/>
    <w:rsid w:val="002132DE"/>
    <w:rsid w:val="00213565"/>
    <w:rsid w:val="002138F6"/>
    <w:rsid w:val="00213C46"/>
    <w:rsid w:val="00213D47"/>
    <w:rsid w:val="00213E6A"/>
    <w:rsid w:val="002145E7"/>
    <w:rsid w:val="0021467E"/>
    <w:rsid w:val="002148FA"/>
    <w:rsid w:val="0021496B"/>
    <w:rsid w:val="00214977"/>
    <w:rsid w:val="00214B9D"/>
    <w:rsid w:val="00214BCF"/>
    <w:rsid w:val="00214E7D"/>
    <w:rsid w:val="00215098"/>
    <w:rsid w:val="00215398"/>
    <w:rsid w:val="00215512"/>
    <w:rsid w:val="002156AA"/>
    <w:rsid w:val="002157DD"/>
    <w:rsid w:val="00215C5C"/>
    <w:rsid w:val="00215D8C"/>
    <w:rsid w:val="00215E0D"/>
    <w:rsid w:val="00215E28"/>
    <w:rsid w:val="00215EEC"/>
    <w:rsid w:val="002161A5"/>
    <w:rsid w:val="002166F7"/>
    <w:rsid w:val="002167BA"/>
    <w:rsid w:val="002168B3"/>
    <w:rsid w:val="00216917"/>
    <w:rsid w:val="00216BC1"/>
    <w:rsid w:val="00216C26"/>
    <w:rsid w:val="00216C4E"/>
    <w:rsid w:val="00216EFB"/>
    <w:rsid w:val="0021715A"/>
    <w:rsid w:val="002171C2"/>
    <w:rsid w:val="0021724B"/>
    <w:rsid w:val="0021726D"/>
    <w:rsid w:val="00217320"/>
    <w:rsid w:val="00217511"/>
    <w:rsid w:val="0021764D"/>
    <w:rsid w:val="0021765E"/>
    <w:rsid w:val="002176E1"/>
    <w:rsid w:val="00217796"/>
    <w:rsid w:val="00217922"/>
    <w:rsid w:val="0021795C"/>
    <w:rsid w:val="00217A76"/>
    <w:rsid w:val="00217EC0"/>
    <w:rsid w:val="00217F9E"/>
    <w:rsid w:val="0022002F"/>
    <w:rsid w:val="00220252"/>
    <w:rsid w:val="00220381"/>
    <w:rsid w:val="002203AE"/>
    <w:rsid w:val="00220428"/>
    <w:rsid w:val="00220DF8"/>
    <w:rsid w:val="00220E4A"/>
    <w:rsid w:val="002214AE"/>
    <w:rsid w:val="002214CC"/>
    <w:rsid w:val="0022164C"/>
    <w:rsid w:val="0022169D"/>
    <w:rsid w:val="00221706"/>
    <w:rsid w:val="0022180F"/>
    <w:rsid w:val="0022189F"/>
    <w:rsid w:val="00221980"/>
    <w:rsid w:val="00221B91"/>
    <w:rsid w:val="00221BD7"/>
    <w:rsid w:val="00221CD9"/>
    <w:rsid w:val="002222E1"/>
    <w:rsid w:val="002224D1"/>
    <w:rsid w:val="0022279B"/>
    <w:rsid w:val="002229F7"/>
    <w:rsid w:val="00222A06"/>
    <w:rsid w:val="00222A88"/>
    <w:rsid w:val="00222C7E"/>
    <w:rsid w:val="002230B4"/>
    <w:rsid w:val="002230F8"/>
    <w:rsid w:val="0022321B"/>
    <w:rsid w:val="002237BE"/>
    <w:rsid w:val="002237D9"/>
    <w:rsid w:val="00223970"/>
    <w:rsid w:val="00223CAD"/>
    <w:rsid w:val="00223CCE"/>
    <w:rsid w:val="00223FFB"/>
    <w:rsid w:val="002247F5"/>
    <w:rsid w:val="00224AA0"/>
    <w:rsid w:val="00224ACD"/>
    <w:rsid w:val="00224C5C"/>
    <w:rsid w:val="00224E88"/>
    <w:rsid w:val="002253AE"/>
    <w:rsid w:val="0022580A"/>
    <w:rsid w:val="00225987"/>
    <w:rsid w:val="00225A6C"/>
    <w:rsid w:val="00225BF6"/>
    <w:rsid w:val="00225D7A"/>
    <w:rsid w:val="0022631F"/>
    <w:rsid w:val="002264FC"/>
    <w:rsid w:val="002265AD"/>
    <w:rsid w:val="0022663C"/>
    <w:rsid w:val="00226724"/>
    <w:rsid w:val="00226D57"/>
    <w:rsid w:val="00226FE6"/>
    <w:rsid w:val="002270BF"/>
    <w:rsid w:val="00227582"/>
    <w:rsid w:val="00227B0F"/>
    <w:rsid w:val="00227D60"/>
    <w:rsid w:val="00227F29"/>
    <w:rsid w:val="00230266"/>
    <w:rsid w:val="002305AD"/>
    <w:rsid w:val="00230649"/>
    <w:rsid w:val="00230755"/>
    <w:rsid w:val="00230788"/>
    <w:rsid w:val="002308A3"/>
    <w:rsid w:val="00230AE5"/>
    <w:rsid w:val="00230E34"/>
    <w:rsid w:val="00230F6C"/>
    <w:rsid w:val="00231278"/>
    <w:rsid w:val="002312E2"/>
    <w:rsid w:val="00231406"/>
    <w:rsid w:val="00231526"/>
    <w:rsid w:val="002316F8"/>
    <w:rsid w:val="00231769"/>
    <w:rsid w:val="00231A9E"/>
    <w:rsid w:val="00231CAA"/>
    <w:rsid w:val="0023223A"/>
    <w:rsid w:val="00232FC3"/>
    <w:rsid w:val="002330E2"/>
    <w:rsid w:val="0023332A"/>
    <w:rsid w:val="00233579"/>
    <w:rsid w:val="002335D7"/>
    <w:rsid w:val="00233646"/>
    <w:rsid w:val="002336F8"/>
    <w:rsid w:val="0023378C"/>
    <w:rsid w:val="00233A37"/>
    <w:rsid w:val="00233BCE"/>
    <w:rsid w:val="00233C8E"/>
    <w:rsid w:val="00233C9A"/>
    <w:rsid w:val="00234199"/>
    <w:rsid w:val="0023439A"/>
    <w:rsid w:val="0023449D"/>
    <w:rsid w:val="00234522"/>
    <w:rsid w:val="002347B2"/>
    <w:rsid w:val="00234FAD"/>
    <w:rsid w:val="00234FB3"/>
    <w:rsid w:val="0023504E"/>
    <w:rsid w:val="002354CF"/>
    <w:rsid w:val="0023557F"/>
    <w:rsid w:val="00235672"/>
    <w:rsid w:val="002356D3"/>
    <w:rsid w:val="00235745"/>
    <w:rsid w:val="00235877"/>
    <w:rsid w:val="00235DC9"/>
    <w:rsid w:val="00236301"/>
    <w:rsid w:val="0023655F"/>
    <w:rsid w:val="00236582"/>
    <w:rsid w:val="002368CE"/>
    <w:rsid w:val="0023695B"/>
    <w:rsid w:val="00236974"/>
    <w:rsid w:val="00236BA7"/>
    <w:rsid w:val="00236C7B"/>
    <w:rsid w:val="00236CFE"/>
    <w:rsid w:val="00236EC0"/>
    <w:rsid w:val="00236FBD"/>
    <w:rsid w:val="002370CD"/>
    <w:rsid w:val="00237118"/>
    <w:rsid w:val="00237288"/>
    <w:rsid w:val="00237492"/>
    <w:rsid w:val="002374A4"/>
    <w:rsid w:val="002374D2"/>
    <w:rsid w:val="00237922"/>
    <w:rsid w:val="002379D6"/>
    <w:rsid w:val="00237A12"/>
    <w:rsid w:val="00237CDE"/>
    <w:rsid w:val="00237D21"/>
    <w:rsid w:val="00237E80"/>
    <w:rsid w:val="00237F52"/>
    <w:rsid w:val="002400D2"/>
    <w:rsid w:val="002400E8"/>
    <w:rsid w:val="00240341"/>
    <w:rsid w:val="002403B2"/>
    <w:rsid w:val="00240B1C"/>
    <w:rsid w:val="00241226"/>
    <w:rsid w:val="00241466"/>
    <w:rsid w:val="002417CE"/>
    <w:rsid w:val="002418E3"/>
    <w:rsid w:val="00241903"/>
    <w:rsid w:val="00241F60"/>
    <w:rsid w:val="00242185"/>
    <w:rsid w:val="002421D0"/>
    <w:rsid w:val="0024225F"/>
    <w:rsid w:val="002423B6"/>
    <w:rsid w:val="0024241D"/>
    <w:rsid w:val="002424A3"/>
    <w:rsid w:val="002426DC"/>
    <w:rsid w:val="00242964"/>
    <w:rsid w:val="00242C27"/>
    <w:rsid w:val="00242C59"/>
    <w:rsid w:val="00242F64"/>
    <w:rsid w:val="002430AD"/>
    <w:rsid w:val="00243333"/>
    <w:rsid w:val="0024334D"/>
    <w:rsid w:val="00243AA2"/>
    <w:rsid w:val="00243AD6"/>
    <w:rsid w:val="00243EE6"/>
    <w:rsid w:val="002443E2"/>
    <w:rsid w:val="00244510"/>
    <w:rsid w:val="002445E4"/>
    <w:rsid w:val="0024472B"/>
    <w:rsid w:val="00244785"/>
    <w:rsid w:val="00244859"/>
    <w:rsid w:val="00244AF4"/>
    <w:rsid w:val="00244DAB"/>
    <w:rsid w:val="00244E13"/>
    <w:rsid w:val="00244E18"/>
    <w:rsid w:val="00244E19"/>
    <w:rsid w:val="00244E1B"/>
    <w:rsid w:val="002450EA"/>
    <w:rsid w:val="0024534A"/>
    <w:rsid w:val="00245529"/>
    <w:rsid w:val="002458D8"/>
    <w:rsid w:val="0024593F"/>
    <w:rsid w:val="00245B3A"/>
    <w:rsid w:val="00246079"/>
    <w:rsid w:val="002462B9"/>
    <w:rsid w:val="00246399"/>
    <w:rsid w:val="00246446"/>
    <w:rsid w:val="0024651D"/>
    <w:rsid w:val="00246D0E"/>
    <w:rsid w:val="00246D44"/>
    <w:rsid w:val="00246FF8"/>
    <w:rsid w:val="002470C0"/>
    <w:rsid w:val="002471BF"/>
    <w:rsid w:val="002472A3"/>
    <w:rsid w:val="00247442"/>
    <w:rsid w:val="00247448"/>
    <w:rsid w:val="00247518"/>
    <w:rsid w:val="002475FD"/>
    <w:rsid w:val="00247628"/>
    <w:rsid w:val="002477BF"/>
    <w:rsid w:val="00247E0C"/>
    <w:rsid w:val="00247E2F"/>
    <w:rsid w:val="002500EA"/>
    <w:rsid w:val="00250403"/>
    <w:rsid w:val="00250697"/>
    <w:rsid w:val="002507C0"/>
    <w:rsid w:val="00250901"/>
    <w:rsid w:val="00250B88"/>
    <w:rsid w:val="00250C1D"/>
    <w:rsid w:val="00250CB1"/>
    <w:rsid w:val="00250CF6"/>
    <w:rsid w:val="0025100E"/>
    <w:rsid w:val="002510DF"/>
    <w:rsid w:val="00251205"/>
    <w:rsid w:val="002512F3"/>
    <w:rsid w:val="0025138D"/>
    <w:rsid w:val="00251620"/>
    <w:rsid w:val="002517FC"/>
    <w:rsid w:val="00251836"/>
    <w:rsid w:val="0025198E"/>
    <w:rsid w:val="002519A0"/>
    <w:rsid w:val="002519AD"/>
    <w:rsid w:val="00251E17"/>
    <w:rsid w:val="002520CD"/>
    <w:rsid w:val="00252390"/>
    <w:rsid w:val="002523B4"/>
    <w:rsid w:val="0025267D"/>
    <w:rsid w:val="00252A20"/>
    <w:rsid w:val="002533A7"/>
    <w:rsid w:val="00253580"/>
    <w:rsid w:val="00253982"/>
    <w:rsid w:val="00253E48"/>
    <w:rsid w:val="00253FC6"/>
    <w:rsid w:val="00254128"/>
    <w:rsid w:val="00254274"/>
    <w:rsid w:val="00254285"/>
    <w:rsid w:val="0025469F"/>
    <w:rsid w:val="0025486A"/>
    <w:rsid w:val="00254B63"/>
    <w:rsid w:val="00254EF9"/>
    <w:rsid w:val="00254FAC"/>
    <w:rsid w:val="00254FBE"/>
    <w:rsid w:val="00255245"/>
    <w:rsid w:val="002553F1"/>
    <w:rsid w:val="0025560D"/>
    <w:rsid w:val="00255B71"/>
    <w:rsid w:val="00255E9D"/>
    <w:rsid w:val="002562A3"/>
    <w:rsid w:val="00256306"/>
    <w:rsid w:val="0025661F"/>
    <w:rsid w:val="0025687F"/>
    <w:rsid w:val="002569E0"/>
    <w:rsid w:val="00256C62"/>
    <w:rsid w:val="00257167"/>
    <w:rsid w:val="002572EF"/>
    <w:rsid w:val="0025737C"/>
    <w:rsid w:val="00257496"/>
    <w:rsid w:val="00257564"/>
    <w:rsid w:val="002575BB"/>
    <w:rsid w:val="002576D9"/>
    <w:rsid w:val="00257779"/>
    <w:rsid w:val="00257955"/>
    <w:rsid w:val="00257B28"/>
    <w:rsid w:val="00257D01"/>
    <w:rsid w:val="00257D0A"/>
    <w:rsid w:val="00257D0C"/>
    <w:rsid w:val="00257F09"/>
    <w:rsid w:val="0026022F"/>
    <w:rsid w:val="002602D2"/>
    <w:rsid w:val="00260A7F"/>
    <w:rsid w:val="00260BDB"/>
    <w:rsid w:val="00260D92"/>
    <w:rsid w:val="002616A3"/>
    <w:rsid w:val="00261735"/>
    <w:rsid w:val="0026194F"/>
    <w:rsid w:val="00261B37"/>
    <w:rsid w:val="00261D27"/>
    <w:rsid w:val="00261E04"/>
    <w:rsid w:val="00262131"/>
    <w:rsid w:val="00262874"/>
    <w:rsid w:val="00262DD4"/>
    <w:rsid w:val="00262F6D"/>
    <w:rsid w:val="0026303F"/>
    <w:rsid w:val="00263042"/>
    <w:rsid w:val="002630D9"/>
    <w:rsid w:val="0026313F"/>
    <w:rsid w:val="00263234"/>
    <w:rsid w:val="0026343D"/>
    <w:rsid w:val="002634BA"/>
    <w:rsid w:val="002634D0"/>
    <w:rsid w:val="00263ABA"/>
    <w:rsid w:val="00263C0B"/>
    <w:rsid w:val="00263DAC"/>
    <w:rsid w:val="00263E37"/>
    <w:rsid w:val="00263F00"/>
    <w:rsid w:val="00264007"/>
    <w:rsid w:val="0026411B"/>
    <w:rsid w:val="00264573"/>
    <w:rsid w:val="002648F8"/>
    <w:rsid w:val="00264A53"/>
    <w:rsid w:val="00264B0A"/>
    <w:rsid w:val="00264B7C"/>
    <w:rsid w:val="002652B0"/>
    <w:rsid w:val="00265578"/>
    <w:rsid w:val="00265719"/>
    <w:rsid w:val="00265782"/>
    <w:rsid w:val="0026601F"/>
    <w:rsid w:val="00266238"/>
    <w:rsid w:val="0026656F"/>
    <w:rsid w:val="00266595"/>
    <w:rsid w:val="00266642"/>
    <w:rsid w:val="00266727"/>
    <w:rsid w:val="00266808"/>
    <w:rsid w:val="00266B6E"/>
    <w:rsid w:val="00266C3B"/>
    <w:rsid w:val="00266F78"/>
    <w:rsid w:val="00266FCC"/>
    <w:rsid w:val="00267061"/>
    <w:rsid w:val="00267343"/>
    <w:rsid w:val="00267501"/>
    <w:rsid w:val="00267578"/>
    <w:rsid w:val="00267856"/>
    <w:rsid w:val="00270145"/>
    <w:rsid w:val="002702B8"/>
    <w:rsid w:val="002704D2"/>
    <w:rsid w:val="002704EB"/>
    <w:rsid w:val="002704F8"/>
    <w:rsid w:val="00270532"/>
    <w:rsid w:val="002707A2"/>
    <w:rsid w:val="00270972"/>
    <w:rsid w:val="00270C6B"/>
    <w:rsid w:val="00271251"/>
    <w:rsid w:val="00271316"/>
    <w:rsid w:val="00271641"/>
    <w:rsid w:val="00271740"/>
    <w:rsid w:val="00271818"/>
    <w:rsid w:val="00271975"/>
    <w:rsid w:val="0027199B"/>
    <w:rsid w:val="00271A62"/>
    <w:rsid w:val="00271DF1"/>
    <w:rsid w:val="00272061"/>
    <w:rsid w:val="00272273"/>
    <w:rsid w:val="002722D9"/>
    <w:rsid w:val="002723D3"/>
    <w:rsid w:val="00272436"/>
    <w:rsid w:val="002724A3"/>
    <w:rsid w:val="002725A7"/>
    <w:rsid w:val="00272645"/>
    <w:rsid w:val="0027266C"/>
    <w:rsid w:val="002726AB"/>
    <w:rsid w:val="00272AAF"/>
    <w:rsid w:val="00272AC2"/>
    <w:rsid w:val="00272C9A"/>
    <w:rsid w:val="00272D57"/>
    <w:rsid w:val="00272DEA"/>
    <w:rsid w:val="00272DF9"/>
    <w:rsid w:val="002730D7"/>
    <w:rsid w:val="00273B6A"/>
    <w:rsid w:val="00273CB5"/>
    <w:rsid w:val="00273CD0"/>
    <w:rsid w:val="00273F7F"/>
    <w:rsid w:val="002740CD"/>
    <w:rsid w:val="00274253"/>
    <w:rsid w:val="0027445A"/>
    <w:rsid w:val="002745AD"/>
    <w:rsid w:val="00274DD0"/>
    <w:rsid w:val="00274E3A"/>
    <w:rsid w:val="00275408"/>
    <w:rsid w:val="002754FB"/>
    <w:rsid w:val="00275BAD"/>
    <w:rsid w:val="00275BF2"/>
    <w:rsid w:val="00275D33"/>
    <w:rsid w:val="00275E80"/>
    <w:rsid w:val="00276150"/>
    <w:rsid w:val="002763E4"/>
    <w:rsid w:val="00276407"/>
    <w:rsid w:val="002768F4"/>
    <w:rsid w:val="00276C7B"/>
    <w:rsid w:val="00276E94"/>
    <w:rsid w:val="0027710C"/>
    <w:rsid w:val="002772C3"/>
    <w:rsid w:val="002773FD"/>
    <w:rsid w:val="0027741A"/>
    <w:rsid w:val="0027759C"/>
    <w:rsid w:val="002775A8"/>
    <w:rsid w:val="002776B9"/>
    <w:rsid w:val="002776EE"/>
    <w:rsid w:val="00277879"/>
    <w:rsid w:val="002779A8"/>
    <w:rsid w:val="00277A8D"/>
    <w:rsid w:val="00277ED2"/>
    <w:rsid w:val="0028017A"/>
    <w:rsid w:val="00280351"/>
    <w:rsid w:val="0028036D"/>
    <w:rsid w:val="002803FD"/>
    <w:rsid w:val="0028042F"/>
    <w:rsid w:val="00280655"/>
    <w:rsid w:val="00280690"/>
    <w:rsid w:val="00280899"/>
    <w:rsid w:val="00280A49"/>
    <w:rsid w:val="00280EC6"/>
    <w:rsid w:val="00280EE1"/>
    <w:rsid w:val="00280F7C"/>
    <w:rsid w:val="002815C1"/>
    <w:rsid w:val="0028185E"/>
    <w:rsid w:val="0028186F"/>
    <w:rsid w:val="002819FB"/>
    <w:rsid w:val="0028236B"/>
    <w:rsid w:val="00282461"/>
    <w:rsid w:val="00282490"/>
    <w:rsid w:val="002828B1"/>
    <w:rsid w:val="0028296B"/>
    <w:rsid w:val="00282983"/>
    <w:rsid w:val="002829D1"/>
    <w:rsid w:val="002829F3"/>
    <w:rsid w:val="00282C90"/>
    <w:rsid w:val="00282F43"/>
    <w:rsid w:val="00282F7D"/>
    <w:rsid w:val="0028301B"/>
    <w:rsid w:val="00283317"/>
    <w:rsid w:val="00283452"/>
    <w:rsid w:val="002834EC"/>
    <w:rsid w:val="002838C9"/>
    <w:rsid w:val="00283944"/>
    <w:rsid w:val="00283B5E"/>
    <w:rsid w:val="00283C4E"/>
    <w:rsid w:val="00283F69"/>
    <w:rsid w:val="00284019"/>
    <w:rsid w:val="00284550"/>
    <w:rsid w:val="002845A3"/>
    <w:rsid w:val="00284699"/>
    <w:rsid w:val="002849A1"/>
    <w:rsid w:val="00284C07"/>
    <w:rsid w:val="00284C24"/>
    <w:rsid w:val="00284E35"/>
    <w:rsid w:val="00284E64"/>
    <w:rsid w:val="00284E89"/>
    <w:rsid w:val="00285140"/>
    <w:rsid w:val="002854A2"/>
    <w:rsid w:val="002854D9"/>
    <w:rsid w:val="00285538"/>
    <w:rsid w:val="00285752"/>
    <w:rsid w:val="00285942"/>
    <w:rsid w:val="00285D28"/>
    <w:rsid w:val="00285E4A"/>
    <w:rsid w:val="002864A1"/>
    <w:rsid w:val="00286926"/>
    <w:rsid w:val="002869A0"/>
    <w:rsid w:val="00286A3F"/>
    <w:rsid w:val="00286D6B"/>
    <w:rsid w:val="00286D7A"/>
    <w:rsid w:val="00286E67"/>
    <w:rsid w:val="002871C0"/>
    <w:rsid w:val="002874F2"/>
    <w:rsid w:val="00287DBF"/>
    <w:rsid w:val="00287F19"/>
    <w:rsid w:val="00290001"/>
    <w:rsid w:val="00290784"/>
    <w:rsid w:val="002908B3"/>
    <w:rsid w:val="00290E49"/>
    <w:rsid w:val="00290E4A"/>
    <w:rsid w:val="00291076"/>
    <w:rsid w:val="0029120F"/>
    <w:rsid w:val="00291232"/>
    <w:rsid w:val="00291310"/>
    <w:rsid w:val="0029132D"/>
    <w:rsid w:val="002913CD"/>
    <w:rsid w:val="0029141A"/>
    <w:rsid w:val="0029165D"/>
    <w:rsid w:val="002916CF"/>
    <w:rsid w:val="00291893"/>
    <w:rsid w:val="00291B64"/>
    <w:rsid w:val="00292111"/>
    <w:rsid w:val="002923E3"/>
    <w:rsid w:val="00292446"/>
    <w:rsid w:val="002924F2"/>
    <w:rsid w:val="002924FF"/>
    <w:rsid w:val="00292578"/>
    <w:rsid w:val="0029267D"/>
    <w:rsid w:val="002926BE"/>
    <w:rsid w:val="00292748"/>
    <w:rsid w:val="002929A7"/>
    <w:rsid w:val="00292A50"/>
    <w:rsid w:val="00292C7C"/>
    <w:rsid w:val="00292F5E"/>
    <w:rsid w:val="0029301E"/>
    <w:rsid w:val="0029308A"/>
    <w:rsid w:val="002930D2"/>
    <w:rsid w:val="002931D6"/>
    <w:rsid w:val="002934DD"/>
    <w:rsid w:val="00293A72"/>
    <w:rsid w:val="00293A9F"/>
    <w:rsid w:val="00293AE7"/>
    <w:rsid w:val="00293EAF"/>
    <w:rsid w:val="00294081"/>
    <w:rsid w:val="00294117"/>
    <w:rsid w:val="00294541"/>
    <w:rsid w:val="00294615"/>
    <w:rsid w:val="00294648"/>
    <w:rsid w:val="00294725"/>
    <w:rsid w:val="00294754"/>
    <w:rsid w:val="00294A7E"/>
    <w:rsid w:val="00294F83"/>
    <w:rsid w:val="00295013"/>
    <w:rsid w:val="0029521C"/>
    <w:rsid w:val="002954C1"/>
    <w:rsid w:val="00295D6B"/>
    <w:rsid w:val="00295F07"/>
    <w:rsid w:val="00295F5D"/>
    <w:rsid w:val="00296099"/>
    <w:rsid w:val="002963D1"/>
    <w:rsid w:val="00296427"/>
    <w:rsid w:val="00296706"/>
    <w:rsid w:val="002969E1"/>
    <w:rsid w:val="00296A9E"/>
    <w:rsid w:val="00296BED"/>
    <w:rsid w:val="00296C5D"/>
    <w:rsid w:val="00296DBD"/>
    <w:rsid w:val="00297097"/>
    <w:rsid w:val="00297312"/>
    <w:rsid w:val="00297479"/>
    <w:rsid w:val="00297496"/>
    <w:rsid w:val="002977AC"/>
    <w:rsid w:val="00297971"/>
    <w:rsid w:val="002A0137"/>
    <w:rsid w:val="002A0261"/>
    <w:rsid w:val="002A03F7"/>
    <w:rsid w:val="002A0797"/>
    <w:rsid w:val="002A0B4F"/>
    <w:rsid w:val="002A0C1F"/>
    <w:rsid w:val="002A0D2B"/>
    <w:rsid w:val="002A0D7F"/>
    <w:rsid w:val="002A116A"/>
    <w:rsid w:val="002A117C"/>
    <w:rsid w:val="002A14AC"/>
    <w:rsid w:val="002A182A"/>
    <w:rsid w:val="002A185F"/>
    <w:rsid w:val="002A1CD9"/>
    <w:rsid w:val="002A1EBC"/>
    <w:rsid w:val="002A1FFF"/>
    <w:rsid w:val="002A2013"/>
    <w:rsid w:val="002A247A"/>
    <w:rsid w:val="002A25ED"/>
    <w:rsid w:val="002A26CB"/>
    <w:rsid w:val="002A2C62"/>
    <w:rsid w:val="002A2FAB"/>
    <w:rsid w:val="002A3025"/>
    <w:rsid w:val="002A325E"/>
    <w:rsid w:val="002A3383"/>
    <w:rsid w:val="002A34FB"/>
    <w:rsid w:val="002A3632"/>
    <w:rsid w:val="002A3FC9"/>
    <w:rsid w:val="002A4368"/>
    <w:rsid w:val="002A4432"/>
    <w:rsid w:val="002A4513"/>
    <w:rsid w:val="002A4876"/>
    <w:rsid w:val="002A4916"/>
    <w:rsid w:val="002A4D16"/>
    <w:rsid w:val="002A4E83"/>
    <w:rsid w:val="002A4E9A"/>
    <w:rsid w:val="002A4EA3"/>
    <w:rsid w:val="002A50D4"/>
    <w:rsid w:val="002A5318"/>
    <w:rsid w:val="002A537D"/>
    <w:rsid w:val="002A5521"/>
    <w:rsid w:val="002A5588"/>
    <w:rsid w:val="002A56D9"/>
    <w:rsid w:val="002A5921"/>
    <w:rsid w:val="002A61F7"/>
    <w:rsid w:val="002A62D0"/>
    <w:rsid w:val="002A62FC"/>
    <w:rsid w:val="002A68AA"/>
    <w:rsid w:val="002A68C6"/>
    <w:rsid w:val="002A6B9B"/>
    <w:rsid w:val="002A6CA4"/>
    <w:rsid w:val="002A6CD0"/>
    <w:rsid w:val="002A6D9E"/>
    <w:rsid w:val="002A70F6"/>
    <w:rsid w:val="002A7165"/>
    <w:rsid w:val="002A7295"/>
    <w:rsid w:val="002A72BA"/>
    <w:rsid w:val="002A739F"/>
    <w:rsid w:val="002A750A"/>
    <w:rsid w:val="002A799A"/>
    <w:rsid w:val="002A7BDD"/>
    <w:rsid w:val="002A7BE6"/>
    <w:rsid w:val="002A7C7F"/>
    <w:rsid w:val="002A7F13"/>
    <w:rsid w:val="002A7F2C"/>
    <w:rsid w:val="002A7F78"/>
    <w:rsid w:val="002A7FA4"/>
    <w:rsid w:val="002B0140"/>
    <w:rsid w:val="002B0221"/>
    <w:rsid w:val="002B03BD"/>
    <w:rsid w:val="002B050C"/>
    <w:rsid w:val="002B061E"/>
    <w:rsid w:val="002B07B4"/>
    <w:rsid w:val="002B0900"/>
    <w:rsid w:val="002B0A27"/>
    <w:rsid w:val="002B0C68"/>
    <w:rsid w:val="002B0CFF"/>
    <w:rsid w:val="002B0DF3"/>
    <w:rsid w:val="002B109C"/>
    <w:rsid w:val="002B10EB"/>
    <w:rsid w:val="002B11C7"/>
    <w:rsid w:val="002B1785"/>
    <w:rsid w:val="002B19DD"/>
    <w:rsid w:val="002B19E1"/>
    <w:rsid w:val="002B1AA5"/>
    <w:rsid w:val="002B1AE0"/>
    <w:rsid w:val="002B1B3D"/>
    <w:rsid w:val="002B2144"/>
    <w:rsid w:val="002B2300"/>
    <w:rsid w:val="002B26E2"/>
    <w:rsid w:val="002B2795"/>
    <w:rsid w:val="002B288A"/>
    <w:rsid w:val="002B2891"/>
    <w:rsid w:val="002B2B9D"/>
    <w:rsid w:val="002B2DD8"/>
    <w:rsid w:val="002B330A"/>
    <w:rsid w:val="002B3364"/>
    <w:rsid w:val="002B36D7"/>
    <w:rsid w:val="002B37CE"/>
    <w:rsid w:val="002B3892"/>
    <w:rsid w:val="002B38B6"/>
    <w:rsid w:val="002B38FD"/>
    <w:rsid w:val="002B3943"/>
    <w:rsid w:val="002B3BF7"/>
    <w:rsid w:val="002B3D61"/>
    <w:rsid w:val="002B3E0C"/>
    <w:rsid w:val="002B40DA"/>
    <w:rsid w:val="002B41F8"/>
    <w:rsid w:val="002B4439"/>
    <w:rsid w:val="002B4FCE"/>
    <w:rsid w:val="002B5197"/>
    <w:rsid w:val="002B5451"/>
    <w:rsid w:val="002B5454"/>
    <w:rsid w:val="002B5472"/>
    <w:rsid w:val="002B56D0"/>
    <w:rsid w:val="002B5E01"/>
    <w:rsid w:val="002B60D6"/>
    <w:rsid w:val="002B63C9"/>
    <w:rsid w:val="002B669E"/>
    <w:rsid w:val="002B672F"/>
    <w:rsid w:val="002B69A0"/>
    <w:rsid w:val="002B6AF8"/>
    <w:rsid w:val="002B6F04"/>
    <w:rsid w:val="002B73E8"/>
    <w:rsid w:val="002B7BC8"/>
    <w:rsid w:val="002B7BCA"/>
    <w:rsid w:val="002B7BF5"/>
    <w:rsid w:val="002C01DE"/>
    <w:rsid w:val="002C0278"/>
    <w:rsid w:val="002C06D2"/>
    <w:rsid w:val="002C078B"/>
    <w:rsid w:val="002C09D6"/>
    <w:rsid w:val="002C0B6A"/>
    <w:rsid w:val="002C0F7B"/>
    <w:rsid w:val="002C1229"/>
    <w:rsid w:val="002C13FF"/>
    <w:rsid w:val="002C1CEC"/>
    <w:rsid w:val="002C1E37"/>
    <w:rsid w:val="002C228E"/>
    <w:rsid w:val="002C23EF"/>
    <w:rsid w:val="002C2815"/>
    <w:rsid w:val="002C29CD"/>
    <w:rsid w:val="002C3034"/>
    <w:rsid w:val="002C3161"/>
    <w:rsid w:val="002C31BF"/>
    <w:rsid w:val="002C32DA"/>
    <w:rsid w:val="002C34DF"/>
    <w:rsid w:val="002C35DF"/>
    <w:rsid w:val="002C3811"/>
    <w:rsid w:val="002C38AF"/>
    <w:rsid w:val="002C3AF5"/>
    <w:rsid w:val="002C3B93"/>
    <w:rsid w:val="002C3BA6"/>
    <w:rsid w:val="002C3DDE"/>
    <w:rsid w:val="002C45B8"/>
    <w:rsid w:val="002C46FA"/>
    <w:rsid w:val="002C4A26"/>
    <w:rsid w:val="002C4A3D"/>
    <w:rsid w:val="002C4B33"/>
    <w:rsid w:val="002C4E0D"/>
    <w:rsid w:val="002C540B"/>
    <w:rsid w:val="002C54CD"/>
    <w:rsid w:val="002C54F1"/>
    <w:rsid w:val="002C5562"/>
    <w:rsid w:val="002C5883"/>
    <w:rsid w:val="002C5903"/>
    <w:rsid w:val="002C5942"/>
    <w:rsid w:val="002C5BCC"/>
    <w:rsid w:val="002C5CA5"/>
    <w:rsid w:val="002C5EBC"/>
    <w:rsid w:val="002C616B"/>
    <w:rsid w:val="002C61EA"/>
    <w:rsid w:val="002C6237"/>
    <w:rsid w:val="002C6773"/>
    <w:rsid w:val="002C6789"/>
    <w:rsid w:val="002C67D4"/>
    <w:rsid w:val="002C6BBA"/>
    <w:rsid w:val="002C6C42"/>
    <w:rsid w:val="002C6D46"/>
    <w:rsid w:val="002C6E37"/>
    <w:rsid w:val="002C6FE8"/>
    <w:rsid w:val="002C7108"/>
    <w:rsid w:val="002C71B3"/>
    <w:rsid w:val="002C7240"/>
    <w:rsid w:val="002C7877"/>
    <w:rsid w:val="002C79EA"/>
    <w:rsid w:val="002C7ED1"/>
    <w:rsid w:val="002D0365"/>
    <w:rsid w:val="002D037C"/>
    <w:rsid w:val="002D03A8"/>
    <w:rsid w:val="002D0476"/>
    <w:rsid w:val="002D059A"/>
    <w:rsid w:val="002D0AC1"/>
    <w:rsid w:val="002D0ACC"/>
    <w:rsid w:val="002D0BF5"/>
    <w:rsid w:val="002D0C78"/>
    <w:rsid w:val="002D0F98"/>
    <w:rsid w:val="002D179B"/>
    <w:rsid w:val="002D1CCE"/>
    <w:rsid w:val="002D1DE6"/>
    <w:rsid w:val="002D1E39"/>
    <w:rsid w:val="002D1EA2"/>
    <w:rsid w:val="002D1F69"/>
    <w:rsid w:val="002D1FE5"/>
    <w:rsid w:val="002D2381"/>
    <w:rsid w:val="002D2473"/>
    <w:rsid w:val="002D2480"/>
    <w:rsid w:val="002D2583"/>
    <w:rsid w:val="002D27AA"/>
    <w:rsid w:val="002D2BB7"/>
    <w:rsid w:val="002D2BB8"/>
    <w:rsid w:val="002D2CCE"/>
    <w:rsid w:val="002D2EFD"/>
    <w:rsid w:val="002D30C0"/>
    <w:rsid w:val="002D32F9"/>
    <w:rsid w:val="002D347B"/>
    <w:rsid w:val="002D3639"/>
    <w:rsid w:val="002D36AA"/>
    <w:rsid w:val="002D374B"/>
    <w:rsid w:val="002D37CA"/>
    <w:rsid w:val="002D3838"/>
    <w:rsid w:val="002D39F3"/>
    <w:rsid w:val="002D3B48"/>
    <w:rsid w:val="002D40AE"/>
    <w:rsid w:val="002D452B"/>
    <w:rsid w:val="002D45B6"/>
    <w:rsid w:val="002D4780"/>
    <w:rsid w:val="002D479B"/>
    <w:rsid w:val="002D4883"/>
    <w:rsid w:val="002D4971"/>
    <w:rsid w:val="002D4A05"/>
    <w:rsid w:val="002D4B8D"/>
    <w:rsid w:val="002D5144"/>
    <w:rsid w:val="002D51CF"/>
    <w:rsid w:val="002D534F"/>
    <w:rsid w:val="002D54F9"/>
    <w:rsid w:val="002D56C2"/>
    <w:rsid w:val="002D5A4D"/>
    <w:rsid w:val="002D607E"/>
    <w:rsid w:val="002D64B2"/>
    <w:rsid w:val="002D6A54"/>
    <w:rsid w:val="002D6E4B"/>
    <w:rsid w:val="002D719A"/>
    <w:rsid w:val="002D71A1"/>
    <w:rsid w:val="002D71FD"/>
    <w:rsid w:val="002D731E"/>
    <w:rsid w:val="002D73DD"/>
    <w:rsid w:val="002D764F"/>
    <w:rsid w:val="002D7AEA"/>
    <w:rsid w:val="002D7AEF"/>
    <w:rsid w:val="002D7D25"/>
    <w:rsid w:val="002E03B5"/>
    <w:rsid w:val="002E04BD"/>
    <w:rsid w:val="002E0681"/>
    <w:rsid w:val="002E0BEA"/>
    <w:rsid w:val="002E0C04"/>
    <w:rsid w:val="002E1050"/>
    <w:rsid w:val="002E10A3"/>
    <w:rsid w:val="002E12C8"/>
    <w:rsid w:val="002E15DB"/>
    <w:rsid w:val="002E17DB"/>
    <w:rsid w:val="002E1A0F"/>
    <w:rsid w:val="002E2159"/>
    <w:rsid w:val="002E21B9"/>
    <w:rsid w:val="002E22B2"/>
    <w:rsid w:val="002E24BF"/>
    <w:rsid w:val="002E24E3"/>
    <w:rsid w:val="002E2675"/>
    <w:rsid w:val="002E27A9"/>
    <w:rsid w:val="002E28AC"/>
    <w:rsid w:val="002E29B3"/>
    <w:rsid w:val="002E2AD3"/>
    <w:rsid w:val="002E2B5C"/>
    <w:rsid w:val="002E2B66"/>
    <w:rsid w:val="002E2BA2"/>
    <w:rsid w:val="002E2FC9"/>
    <w:rsid w:val="002E3147"/>
    <w:rsid w:val="002E335D"/>
    <w:rsid w:val="002E3782"/>
    <w:rsid w:val="002E3B6A"/>
    <w:rsid w:val="002E3C93"/>
    <w:rsid w:val="002E3FA8"/>
    <w:rsid w:val="002E428F"/>
    <w:rsid w:val="002E48ED"/>
    <w:rsid w:val="002E4976"/>
    <w:rsid w:val="002E4990"/>
    <w:rsid w:val="002E4BB3"/>
    <w:rsid w:val="002E4D51"/>
    <w:rsid w:val="002E4DF7"/>
    <w:rsid w:val="002E4E34"/>
    <w:rsid w:val="002E5105"/>
    <w:rsid w:val="002E523F"/>
    <w:rsid w:val="002E5245"/>
    <w:rsid w:val="002E5312"/>
    <w:rsid w:val="002E53A4"/>
    <w:rsid w:val="002E5510"/>
    <w:rsid w:val="002E55DC"/>
    <w:rsid w:val="002E55DD"/>
    <w:rsid w:val="002E5844"/>
    <w:rsid w:val="002E58C7"/>
    <w:rsid w:val="002E5A42"/>
    <w:rsid w:val="002E5A67"/>
    <w:rsid w:val="002E5B9C"/>
    <w:rsid w:val="002E5CAB"/>
    <w:rsid w:val="002E5EE1"/>
    <w:rsid w:val="002E5FAF"/>
    <w:rsid w:val="002E60F5"/>
    <w:rsid w:val="002E62B5"/>
    <w:rsid w:val="002E6310"/>
    <w:rsid w:val="002E69D0"/>
    <w:rsid w:val="002E6AD5"/>
    <w:rsid w:val="002E6AF3"/>
    <w:rsid w:val="002E6B3D"/>
    <w:rsid w:val="002E6C2D"/>
    <w:rsid w:val="002E6F08"/>
    <w:rsid w:val="002E7099"/>
    <w:rsid w:val="002E712B"/>
    <w:rsid w:val="002E7163"/>
    <w:rsid w:val="002E718D"/>
    <w:rsid w:val="002E7418"/>
    <w:rsid w:val="002E7613"/>
    <w:rsid w:val="002E7695"/>
    <w:rsid w:val="002E77D3"/>
    <w:rsid w:val="002E7B73"/>
    <w:rsid w:val="002E7F72"/>
    <w:rsid w:val="002F0185"/>
    <w:rsid w:val="002F057B"/>
    <w:rsid w:val="002F0922"/>
    <w:rsid w:val="002F0984"/>
    <w:rsid w:val="002F0B49"/>
    <w:rsid w:val="002F0D56"/>
    <w:rsid w:val="002F0FA3"/>
    <w:rsid w:val="002F122E"/>
    <w:rsid w:val="002F14F0"/>
    <w:rsid w:val="002F1B0A"/>
    <w:rsid w:val="002F1D0E"/>
    <w:rsid w:val="002F1E82"/>
    <w:rsid w:val="002F20D7"/>
    <w:rsid w:val="002F2103"/>
    <w:rsid w:val="002F2337"/>
    <w:rsid w:val="002F25FB"/>
    <w:rsid w:val="002F29C1"/>
    <w:rsid w:val="002F2A7E"/>
    <w:rsid w:val="002F2D83"/>
    <w:rsid w:val="002F2EB4"/>
    <w:rsid w:val="002F305E"/>
    <w:rsid w:val="002F308D"/>
    <w:rsid w:val="002F30DD"/>
    <w:rsid w:val="002F331E"/>
    <w:rsid w:val="002F337D"/>
    <w:rsid w:val="002F3844"/>
    <w:rsid w:val="002F3B48"/>
    <w:rsid w:val="002F3F2B"/>
    <w:rsid w:val="002F4330"/>
    <w:rsid w:val="002F4392"/>
    <w:rsid w:val="002F45C9"/>
    <w:rsid w:val="002F4661"/>
    <w:rsid w:val="002F4757"/>
    <w:rsid w:val="002F47D4"/>
    <w:rsid w:val="002F4D3B"/>
    <w:rsid w:val="002F5061"/>
    <w:rsid w:val="002F515B"/>
    <w:rsid w:val="002F5558"/>
    <w:rsid w:val="002F5F68"/>
    <w:rsid w:val="002F6491"/>
    <w:rsid w:val="002F64C4"/>
    <w:rsid w:val="002F650B"/>
    <w:rsid w:val="002F654A"/>
    <w:rsid w:val="002F6569"/>
    <w:rsid w:val="002F664B"/>
    <w:rsid w:val="002F688B"/>
    <w:rsid w:val="002F6920"/>
    <w:rsid w:val="002F6A04"/>
    <w:rsid w:val="002F6ADC"/>
    <w:rsid w:val="002F6D82"/>
    <w:rsid w:val="002F6DD4"/>
    <w:rsid w:val="002F6F7D"/>
    <w:rsid w:val="002F7173"/>
    <w:rsid w:val="002F724A"/>
    <w:rsid w:val="002F777C"/>
    <w:rsid w:val="002F79AB"/>
    <w:rsid w:val="002F7A90"/>
    <w:rsid w:val="002F7B3A"/>
    <w:rsid w:val="002F7C69"/>
    <w:rsid w:val="002F7D46"/>
    <w:rsid w:val="003000E1"/>
    <w:rsid w:val="00300338"/>
    <w:rsid w:val="00300653"/>
    <w:rsid w:val="00300A5C"/>
    <w:rsid w:val="00300BD1"/>
    <w:rsid w:val="0030100C"/>
    <w:rsid w:val="0030101F"/>
    <w:rsid w:val="00301324"/>
    <w:rsid w:val="0030142B"/>
    <w:rsid w:val="003014F1"/>
    <w:rsid w:val="00301556"/>
    <w:rsid w:val="003016BB"/>
    <w:rsid w:val="00301853"/>
    <w:rsid w:val="00302431"/>
    <w:rsid w:val="0030257E"/>
    <w:rsid w:val="0030264B"/>
    <w:rsid w:val="003026A9"/>
    <w:rsid w:val="00302877"/>
    <w:rsid w:val="00302979"/>
    <w:rsid w:val="00302EB5"/>
    <w:rsid w:val="00303008"/>
    <w:rsid w:val="00303166"/>
    <w:rsid w:val="00303925"/>
    <w:rsid w:val="00303A3B"/>
    <w:rsid w:val="00303C8B"/>
    <w:rsid w:val="00303E27"/>
    <w:rsid w:val="00303E37"/>
    <w:rsid w:val="00303EFC"/>
    <w:rsid w:val="00303F00"/>
    <w:rsid w:val="003048D0"/>
    <w:rsid w:val="003048D8"/>
    <w:rsid w:val="00304B63"/>
    <w:rsid w:val="00304BF3"/>
    <w:rsid w:val="00305148"/>
    <w:rsid w:val="003052BD"/>
    <w:rsid w:val="0030562D"/>
    <w:rsid w:val="00305640"/>
    <w:rsid w:val="00305943"/>
    <w:rsid w:val="00305D4D"/>
    <w:rsid w:val="00305D54"/>
    <w:rsid w:val="0030608A"/>
    <w:rsid w:val="00306298"/>
    <w:rsid w:val="003063C9"/>
    <w:rsid w:val="003064D2"/>
    <w:rsid w:val="0030666A"/>
    <w:rsid w:val="003067E9"/>
    <w:rsid w:val="003069D9"/>
    <w:rsid w:val="00306B62"/>
    <w:rsid w:val="00306D85"/>
    <w:rsid w:val="00307006"/>
    <w:rsid w:val="00307097"/>
    <w:rsid w:val="003070BE"/>
    <w:rsid w:val="0030720B"/>
    <w:rsid w:val="00307638"/>
    <w:rsid w:val="003076F8"/>
    <w:rsid w:val="003077EF"/>
    <w:rsid w:val="00307A43"/>
    <w:rsid w:val="00307DEE"/>
    <w:rsid w:val="0031015A"/>
    <w:rsid w:val="003102E9"/>
    <w:rsid w:val="00310616"/>
    <w:rsid w:val="00310621"/>
    <w:rsid w:val="003106B0"/>
    <w:rsid w:val="003108C1"/>
    <w:rsid w:val="00310D4F"/>
    <w:rsid w:val="00310D7F"/>
    <w:rsid w:val="00310E50"/>
    <w:rsid w:val="00311037"/>
    <w:rsid w:val="003112FE"/>
    <w:rsid w:val="0031133E"/>
    <w:rsid w:val="00311356"/>
    <w:rsid w:val="00311A65"/>
    <w:rsid w:val="00311B5D"/>
    <w:rsid w:val="00312014"/>
    <w:rsid w:val="0031202B"/>
    <w:rsid w:val="00312030"/>
    <w:rsid w:val="003126A1"/>
    <w:rsid w:val="0031270F"/>
    <w:rsid w:val="00312BF8"/>
    <w:rsid w:val="00312CFF"/>
    <w:rsid w:val="003134B2"/>
    <w:rsid w:val="003138A7"/>
    <w:rsid w:val="00313B24"/>
    <w:rsid w:val="00313C86"/>
    <w:rsid w:val="00314297"/>
    <w:rsid w:val="00314B45"/>
    <w:rsid w:val="00314B80"/>
    <w:rsid w:val="00314C41"/>
    <w:rsid w:val="00314D6E"/>
    <w:rsid w:val="00314E89"/>
    <w:rsid w:val="00315322"/>
    <w:rsid w:val="0031572A"/>
    <w:rsid w:val="0031590C"/>
    <w:rsid w:val="00315AE5"/>
    <w:rsid w:val="00315F51"/>
    <w:rsid w:val="003160C5"/>
    <w:rsid w:val="003161E8"/>
    <w:rsid w:val="00316248"/>
    <w:rsid w:val="00316569"/>
    <w:rsid w:val="00316654"/>
    <w:rsid w:val="00316879"/>
    <w:rsid w:val="003169C2"/>
    <w:rsid w:val="00316E6D"/>
    <w:rsid w:val="00316EA8"/>
    <w:rsid w:val="0031726A"/>
    <w:rsid w:val="0031732B"/>
    <w:rsid w:val="00317465"/>
    <w:rsid w:val="00317496"/>
    <w:rsid w:val="0031790C"/>
    <w:rsid w:val="00317FDC"/>
    <w:rsid w:val="00320004"/>
    <w:rsid w:val="0032013D"/>
    <w:rsid w:val="003204BA"/>
    <w:rsid w:val="00320BF4"/>
    <w:rsid w:val="00320CC3"/>
    <w:rsid w:val="00320DA5"/>
    <w:rsid w:val="00320DFC"/>
    <w:rsid w:val="00320E50"/>
    <w:rsid w:val="00320FDE"/>
    <w:rsid w:val="003210EB"/>
    <w:rsid w:val="0032143A"/>
    <w:rsid w:val="003216AF"/>
    <w:rsid w:val="003218A1"/>
    <w:rsid w:val="00321A5A"/>
    <w:rsid w:val="00321BF2"/>
    <w:rsid w:val="00321C06"/>
    <w:rsid w:val="00321C9E"/>
    <w:rsid w:val="00322046"/>
    <w:rsid w:val="003220FE"/>
    <w:rsid w:val="003226B0"/>
    <w:rsid w:val="00322812"/>
    <w:rsid w:val="003228A0"/>
    <w:rsid w:val="00322916"/>
    <w:rsid w:val="00322DF7"/>
    <w:rsid w:val="003230A8"/>
    <w:rsid w:val="003232A5"/>
    <w:rsid w:val="00323507"/>
    <w:rsid w:val="00323570"/>
    <w:rsid w:val="00323602"/>
    <w:rsid w:val="003236A0"/>
    <w:rsid w:val="00323722"/>
    <w:rsid w:val="00323BCA"/>
    <w:rsid w:val="00323E86"/>
    <w:rsid w:val="00324127"/>
    <w:rsid w:val="00324432"/>
    <w:rsid w:val="003248EB"/>
    <w:rsid w:val="00324A09"/>
    <w:rsid w:val="00324C03"/>
    <w:rsid w:val="00324C53"/>
    <w:rsid w:val="00324D22"/>
    <w:rsid w:val="00324D71"/>
    <w:rsid w:val="00324F12"/>
    <w:rsid w:val="0032502A"/>
    <w:rsid w:val="0032506F"/>
    <w:rsid w:val="0032515E"/>
    <w:rsid w:val="00325607"/>
    <w:rsid w:val="00325D67"/>
    <w:rsid w:val="00325E32"/>
    <w:rsid w:val="003267B0"/>
    <w:rsid w:val="0032696E"/>
    <w:rsid w:val="003269CD"/>
    <w:rsid w:val="00326AFF"/>
    <w:rsid w:val="00326B39"/>
    <w:rsid w:val="00326CF1"/>
    <w:rsid w:val="00326D50"/>
    <w:rsid w:val="00326D98"/>
    <w:rsid w:val="003271DF"/>
    <w:rsid w:val="0032731E"/>
    <w:rsid w:val="0032765D"/>
    <w:rsid w:val="003278C5"/>
    <w:rsid w:val="00327AAA"/>
    <w:rsid w:val="00327CDB"/>
    <w:rsid w:val="00327DA3"/>
    <w:rsid w:val="00327E05"/>
    <w:rsid w:val="00327EBF"/>
    <w:rsid w:val="00327F92"/>
    <w:rsid w:val="0033005F"/>
    <w:rsid w:val="00330089"/>
    <w:rsid w:val="0033040F"/>
    <w:rsid w:val="0033086F"/>
    <w:rsid w:val="003308A4"/>
    <w:rsid w:val="0033097D"/>
    <w:rsid w:val="003309A2"/>
    <w:rsid w:val="00330AD3"/>
    <w:rsid w:val="00330B67"/>
    <w:rsid w:val="00330C78"/>
    <w:rsid w:val="00330DAE"/>
    <w:rsid w:val="00330E22"/>
    <w:rsid w:val="00331283"/>
    <w:rsid w:val="00331436"/>
    <w:rsid w:val="003317EF"/>
    <w:rsid w:val="00331C41"/>
    <w:rsid w:val="00331C5A"/>
    <w:rsid w:val="00331F9A"/>
    <w:rsid w:val="0033203D"/>
    <w:rsid w:val="003324D6"/>
    <w:rsid w:val="0033268B"/>
    <w:rsid w:val="003326E7"/>
    <w:rsid w:val="00332755"/>
    <w:rsid w:val="003328E3"/>
    <w:rsid w:val="0033293D"/>
    <w:rsid w:val="00332F53"/>
    <w:rsid w:val="00333844"/>
    <w:rsid w:val="00333D46"/>
    <w:rsid w:val="00333EBB"/>
    <w:rsid w:val="00333F61"/>
    <w:rsid w:val="0033467B"/>
    <w:rsid w:val="0033488D"/>
    <w:rsid w:val="0033494B"/>
    <w:rsid w:val="00334A7C"/>
    <w:rsid w:val="00334D48"/>
    <w:rsid w:val="003353BF"/>
    <w:rsid w:val="00335ADB"/>
    <w:rsid w:val="00335B88"/>
    <w:rsid w:val="00335D9D"/>
    <w:rsid w:val="00336068"/>
    <w:rsid w:val="0033622F"/>
    <w:rsid w:val="003363AA"/>
    <w:rsid w:val="0033645E"/>
    <w:rsid w:val="0033675C"/>
    <w:rsid w:val="00336BE7"/>
    <w:rsid w:val="00336F6C"/>
    <w:rsid w:val="00336FEA"/>
    <w:rsid w:val="00337390"/>
    <w:rsid w:val="0033739B"/>
    <w:rsid w:val="00337402"/>
    <w:rsid w:val="00337B66"/>
    <w:rsid w:val="00337E33"/>
    <w:rsid w:val="00337E8F"/>
    <w:rsid w:val="00337E97"/>
    <w:rsid w:val="00337ECE"/>
    <w:rsid w:val="00340333"/>
    <w:rsid w:val="00340871"/>
    <w:rsid w:val="00340922"/>
    <w:rsid w:val="00340AEE"/>
    <w:rsid w:val="00340BA6"/>
    <w:rsid w:val="00340C4F"/>
    <w:rsid w:val="00340EA5"/>
    <w:rsid w:val="00340F2D"/>
    <w:rsid w:val="00341252"/>
    <w:rsid w:val="0034141E"/>
    <w:rsid w:val="003417A6"/>
    <w:rsid w:val="00341923"/>
    <w:rsid w:val="0034195E"/>
    <w:rsid w:val="003419C2"/>
    <w:rsid w:val="00341CC0"/>
    <w:rsid w:val="00342440"/>
    <w:rsid w:val="00342529"/>
    <w:rsid w:val="003425D1"/>
    <w:rsid w:val="0034276C"/>
    <w:rsid w:val="00342AC2"/>
    <w:rsid w:val="00343506"/>
    <w:rsid w:val="003435A2"/>
    <w:rsid w:val="00343839"/>
    <w:rsid w:val="00343A02"/>
    <w:rsid w:val="00343DAE"/>
    <w:rsid w:val="00343EEC"/>
    <w:rsid w:val="00343F07"/>
    <w:rsid w:val="00344053"/>
    <w:rsid w:val="0034408B"/>
    <w:rsid w:val="00344649"/>
    <w:rsid w:val="00344B0D"/>
    <w:rsid w:val="00344C8D"/>
    <w:rsid w:val="00344FBE"/>
    <w:rsid w:val="003450E8"/>
    <w:rsid w:val="003451AF"/>
    <w:rsid w:val="00345586"/>
    <w:rsid w:val="0034566A"/>
    <w:rsid w:val="00345A20"/>
    <w:rsid w:val="00345A83"/>
    <w:rsid w:val="00345C0E"/>
    <w:rsid w:val="0034617B"/>
    <w:rsid w:val="003461C9"/>
    <w:rsid w:val="003465DF"/>
    <w:rsid w:val="003465EB"/>
    <w:rsid w:val="003466B2"/>
    <w:rsid w:val="0034680D"/>
    <w:rsid w:val="003468CC"/>
    <w:rsid w:val="003469DD"/>
    <w:rsid w:val="00346BC3"/>
    <w:rsid w:val="00346C09"/>
    <w:rsid w:val="00346DD6"/>
    <w:rsid w:val="003472B7"/>
    <w:rsid w:val="0034762B"/>
    <w:rsid w:val="0034766D"/>
    <w:rsid w:val="003476C7"/>
    <w:rsid w:val="003476E4"/>
    <w:rsid w:val="00347BFE"/>
    <w:rsid w:val="00347FFD"/>
    <w:rsid w:val="00350068"/>
    <w:rsid w:val="0035014E"/>
    <w:rsid w:val="00350552"/>
    <w:rsid w:val="003509AB"/>
    <w:rsid w:val="00350A3C"/>
    <w:rsid w:val="00350C49"/>
    <w:rsid w:val="00350DBA"/>
    <w:rsid w:val="00350EA8"/>
    <w:rsid w:val="0035133A"/>
    <w:rsid w:val="00351533"/>
    <w:rsid w:val="0035162C"/>
    <w:rsid w:val="00351733"/>
    <w:rsid w:val="0035185B"/>
    <w:rsid w:val="00351AF6"/>
    <w:rsid w:val="00351BE8"/>
    <w:rsid w:val="00351CE1"/>
    <w:rsid w:val="00351CE7"/>
    <w:rsid w:val="003520FE"/>
    <w:rsid w:val="00352242"/>
    <w:rsid w:val="00352673"/>
    <w:rsid w:val="003526D6"/>
    <w:rsid w:val="00352758"/>
    <w:rsid w:val="00352C8A"/>
    <w:rsid w:val="00352F44"/>
    <w:rsid w:val="0035311A"/>
    <w:rsid w:val="00353260"/>
    <w:rsid w:val="00353543"/>
    <w:rsid w:val="00353751"/>
    <w:rsid w:val="003537A1"/>
    <w:rsid w:val="00353947"/>
    <w:rsid w:val="00353ACE"/>
    <w:rsid w:val="00353CA9"/>
    <w:rsid w:val="00353D10"/>
    <w:rsid w:val="00353D73"/>
    <w:rsid w:val="00353DB2"/>
    <w:rsid w:val="00353ED9"/>
    <w:rsid w:val="003540DE"/>
    <w:rsid w:val="003549DC"/>
    <w:rsid w:val="00355128"/>
    <w:rsid w:val="003551F4"/>
    <w:rsid w:val="003552A5"/>
    <w:rsid w:val="003552CD"/>
    <w:rsid w:val="003555D2"/>
    <w:rsid w:val="00355725"/>
    <w:rsid w:val="00355A47"/>
    <w:rsid w:val="00355C87"/>
    <w:rsid w:val="00355D01"/>
    <w:rsid w:val="00355FB8"/>
    <w:rsid w:val="003561EE"/>
    <w:rsid w:val="0035634A"/>
    <w:rsid w:val="00356459"/>
    <w:rsid w:val="00356831"/>
    <w:rsid w:val="00356AD9"/>
    <w:rsid w:val="00356D08"/>
    <w:rsid w:val="00356D2E"/>
    <w:rsid w:val="0035710D"/>
    <w:rsid w:val="0035741E"/>
    <w:rsid w:val="00357714"/>
    <w:rsid w:val="0035780A"/>
    <w:rsid w:val="0035782F"/>
    <w:rsid w:val="0035783C"/>
    <w:rsid w:val="00357CBC"/>
    <w:rsid w:val="00357CC9"/>
    <w:rsid w:val="00357DB5"/>
    <w:rsid w:val="00357E9A"/>
    <w:rsid w:val="003603DB"/>
    <w:rsid w:val="0036042A"/>
    <w:rsid w:val="0036048C"/>
    <w:rsid w:val="00360554"/>
    <w:rsid w:val="003607D0"/>
    <w:rsid w:val="00360871"/>
    <w:rsid w:val="00360993"/>
    <w:rsid w:val="00360D42"/>
    <w:rsid w:val="00360FE3"/>
    <w:rsid w:val="003611B3"/>
    <w:rsid w:val="003613F8"/>
    <w:rsid w:val="0036158A"/>
    <w:rsid w:val="00361924"/>
    <w:rsid w:val="00361D2F"/>
    <w:rsid w:val="00361D59"/>
    <w:rsid w:val="00361D76"/>
    <w:rsid w:val="0036203B"/>
    <w:rsid w:val="00362194"/>
    <w:rsid w:val="0036239E"/>
    <w:rsid w:val="00362933"/>
    <w:rsid w:val="0036297D"/>
    <w:rsid w:val="00362CAF"/>
    <w:rsid w:val="00362EEA"/>
    <w:rsid w:val="003632F1"/>
    <w:rsid w:val="00363565"/>
    <w:rsid w:val="00363692"/>
    <w:rsid w:val="00363A13"/>
    <w:rsid w:val="00363CBE"/>
    <w:rsid w:val="003640A7"/>
    <w:rsid w:val="00364157"/>
    <w:rsid w:val="003641E0"/>
    <w:rsid w:val="003642C4"/>
    <w:rsid w:val="00364345"/>
    <w:rsid w:val="00364629"/>
    <w:rsid w:val="0036486E"/>
    <w:rsid w:val="00364879"/>
    <w:rsid w:val="00364FF2"/>
    <w:rsid w:val="003651A6"/>
    <w:rsid w:val="0036577C"/>
    <w:rsid w:val="00365AFF"/>
    <w:rsid w:val="00365BA7"/>
    <w:rsid w:val="00365C1E"/>
    <w:rsid w:val="00365C66"/>
    <w:rsid w:val="00365D2C"/>
    <w:rsid w:val="0036617D"/>
    <w:rsid w:val="003665FD"/>
    <w:rsid w:val="00366730"/>
    <w:rsid w:val="0036679B"/>
    <w:rsid w:val="00366ACA"/>
    <w:rsid w:val="00366C81"/>
    <w:rsid w:val="00366E4B"/>
    <w:rsid w:val="00366F8C"/>
    <w:rsid w:val="00367085"/>
    <w:rsid w:val="00367087"/>
    <w:rsid w:val="003672FE"/>
    <w:rsid w:val="0036757D"/>
    <w:rsid w:val="00367644"/>
    <w:rsid w:val="0036765A"/>
    <w:rsid w:val="00367CAF"/>
    <w:rsid w:val="00367D1C"/>
    <w:rsid w:val="003700AA"/>
    <w:rsid w:val="003700C3"/>
    <w:rsid w:val="00370135"/>
    <w:rsid w:val="003703B0"/>
    <w:rsid w:val="0037055D"/>
    <w:rsid w:val="00370781"/>
    <w:rsid w:val="003708C5"/>
    <w:rsid w:val="00370956"/>
    <w:rsid w:val="003709B0"/>
    <w:rsid w:val="00370A70"/>
    <w:rsid w:val="00370A8F"/>
    <w:rsid w:val="00370BC9"/>
    <w:rsid w:val="00370C5A"/>
    <w:rsid w:val="00370D0E"/>
    <w:rsid w:val="00370FA7"/>
    <w:rsid w:val="00370FB2"/>
    <w:rsid w:val="00370FBD"/>
    <w:rsid w:val="00371471"/>
    <w:rsid w:val="0037156E"/>
    <w:rsid w:val="00371698"/>
    <w:rsid w:val="003716D2"/>
    <w:rsid w:val="0037184C"/>
    <w:rsid w:val="0037184D"/>
    <w:rsid w:val="003719CD"/>
    <w:rsid w:val="00371A22"/>
    <w:rsid w:val="00371D39"/>
    <w:rsid w:val="00371EEC"/>
    <w:rsid w:val="00371F2F"/>
    <w:rsid w:val="003720C7"/>
    <w:rsid w:val="00372125"/>
    <w:rsid w:val="00372168"/>
    <w:rsid w:val="00372215"/>
    <w:rsid w:val="003723B1"/>
    <w:rsid w:val="0037244C"/>
    <w:rsid w:val="00372524"/>
    <w:rsid w:val="003726F1"/>
    <w:rsid w:val="00372B2E"/>
    <w:rsid w:val="00372BB2"/>
    <w:rsid w:val="00372D38"/>
    <w:rsid w:val="0037335D"/>
    <w:rsid w:val="00373691"/>
    <w:rsid w:val="0037375C"/>
    <w:rsid w:val="00373AA0"/>
    <w:rsid w:val="00373F38"/>
    <w:rsid w:val="00374292"/>
    <w:rsid w:val="0037453F"/>
    <w:rsid w:val="00374ED6"/>
    <w:rsid w:val="00375044"/>
    <w:rsid w:val="00375434"/>
    <w:rsid w:val="00375558"/>
    <w:rsid w:val="0037582A"/>
    <w:rsid w:val="00375CD1"/>
    <w:rsid w:val="00375F8B"/>
    <w:rsid w:val="00375FB5"/>
    <w:rsid w:val="0037618C"/>
    <w:rsid w:val="0037654E"/>
    <w:rsid w:val="0037675C"/>
    <w:rsid w:val="00376D0F"/>
    <w:rsid w:val="0037720E"/>
    <w:rsid w:val="00377246"/>
    <w:rsid w:val="003773A0"/>
    <w:rsid w:val="00377534"/>
    <w:rsid w:val="0037756A"/>
    <w:rsid w:val="003775DA"/>
    <w:rsid w:val="003775F3"/>
    <w:rsid w:val="003776F9"/>
    <w:rsid w:val="00377802"/>
    <w:rsid w:val="00377974"/>
    <w:rsid w:val="00377BFB"/>
    <w:rsid w:val="0038058E"/>
    <w:rsid w:val="0038095C"/>
    <w:rsid w:val="00380AC6"/>
    <w:rsid w:val="00380ACC"/>
    <w:rsid w:val="00380B5D"/>
    <w:rsid w:val="00380C7E"/>
    <w:rsid w:val="00380DA1"/>
    <w:rsid w:val="00380E0D"/>
    <w:rsid w:val="003810B5"/>
    <w:rsid w:val="003811BC"/>
    <w:rsid w:val="00382258"/>
    <w:rsid w:val="00382445"/>
    <w:rsid w:val="003829A7"/>
    <w:rsid w:val="00382A4C"/>
    <w:rsid w:val="00382A68"/>
    <w:rsid w:val="00382BBE"/>
    <w:rsid w:val="00382C76"/>
    <w:rsid w:val="003831B7"/>
    <w:rsid w:val="00383355"/>
    <w:rsid w:val="00383401"/>
    <w:rsid w:val="0038366E"/>
    <w:rsid w:val="003836E5"/>
    <w:rsid w:val="00383C4B"/>
    <w:rsid w:val="00383C97"/>
    <w:rsid w:val="00383D82"/>
    <w:rsid w:val="0038414B"/>
    <w:rsid w:val="0038441D"/>
    <w:rsid w:val="003844FD"/>
    <w:rsid w:val="0038455E"/>
    <w:rsid w:val="003845CD"/>
    <w:rsid w:val="003847BA"/>
    <w:rsid w:val="003847EB"/>
    <w:rsid w:val="00384838"/>
    <w:rsid w:val="0038483C"/>
    <w:rsid w:val="00384912"/>
    <w:rsid w:val="00384C8F"/>
    <w:rsid w:val="00384FB8"/>
    <w:rsid w:val="00385053"/>
    <w:rsid w:val="0038520C"/>
    <w:rsid w:val="0038535C"/>
    <w:rsid w:val="003854B9"/>
    <w:rsid w:val="0038597F"/>
    <w:rsid w:val="00385B3F"/>
    <w:rsid w:val="00385E5D"/>
    <w:rsid w:val="00386136"/>
    <w:rsid w:val="0038626C"/>
    <w:rsid w:val="0038660F"/>
    <w:rsid w:val="00386732"/>
    <w:rsid w:val="0038691A"/>
    <w:rsid w:val="003869B3"/>
    <w:rsid w:val="003869E6"/>
    <w:rsid w:val="00386AED"/>
    <w:rsid w:val="00386AFA"/>
    <w:rsid w:val="00386B8B"/>
    <w:rsid w:val="00386BB1"/>
    <w:rsid w:val="00386C66"/>
    <w:rsid w:val="00386EAC"/>
    <w:rsid w:val="00386FBB"/>
    <w:rsid w:val="00387164"/>
    <w:rsid w:val="00387549"/>
    <w:rsid w:val="0038760F"/>
    <w:rsid w:val="00387ACE"/>
    <w:rsid w:val="00387EAC"/>
    <w:rsid w:val="00390137"/>
    <w:rsid w:val="00390278"/>
    <w:rsid w:val="00390471"/>
    <w:rsid w:val="0039081A"/>
    <w:rsid w:val="003908A8"/>
    <w:rsid w:val="00390B17"/>
    <w:rsid w:val="00390D20"/>
    <w:rsid w:val="00390DF2"/>
    <w:rsid w:val="00390FEC"/>
    <w:rsid w:val="0039110A"/>
    <w:rsid w:val="0039145C"/>
    <w:rsid w:val="0039178B"/>
    <w:rsid w:val="0039192A"/>
    <w:rsid w:val="003919FB"/>
    <w:rsid w:val="00391D00"/>
    <w:rsid w:val="00391FBE"/>
    <w:rsid w:val="0039207E"/>
    <w:rsid w:val="003920E9"/>
    <w:rsid w:val="003923CB"/>
    <w:rsid w:val="003927E9"/>
    <w:rsid w:val="00392976"/>
    <w:rsid w:val="00392C2B"/>
    <w:rsid w:val="00392DC6"/>
    <w:rsid w:val="00393131"/>
    <w:rsid w:val="00393200"/>
    <w:rsid w:val="00393213"/>
    <w:rsid w:val="003932D0"/>
    <w:rsid w:val="00393468"/>
    <w:rsid w:val="0039378B"/>
    <w:rsid w:val="00393A3A"/>
    <w:rsid w:val="00393C7B"/>
    <w:rsid w:val="00393DA5"/>
    <w:rsid w:val="00394049"/>
    <w:rsid w:val="00394182"/>
    <w:rsid w:val="00394278"/>
    <w:rsid w:val="00394675"/>
    <w:rsid w:val="0039480B"/>
    <w:rsid w:val="00394D2C"/>
    <w:rsid w:val="00394EAC"/>
    <w:rsid w:val="00394F85"/>
    <w:rsid w:val="003951AD"/>
    <w:rsid w:val="0039536F"/>
    <w:rsid w:val="00395693"/>
    <w:rsid w:val="00395B23"/>
    <w:rsid w:val="00395B9E"/>
    <w:rsid w:val="00395BEC"/>
    <w:rsid w:val="00395D32"/>
    <w:rsid w:val="00395D65"/>
    <w:rsid w:val="00395EFF"/>
    <w:rsid w:val="00396010"/>
    <w:rsid w:val="003962DA"/>
    <w:rsid w:val="00396454"/>
    <w:rsid w:val="003965C3"/>
    <w:rsid w:val="00396796"/>
    <w:rsid w:val="00396A24"/>
    <w:rsid w:val="00396A75"/>
    <w:rsid w:val="00396A80"/>
    <w:rsid w:val="00396C95"/>
    <w:rsid w:val="00396F28"/>
    <w:rsid w:val="003971AD"/>
    <w:rsid w:val="003971F8"/>
    <w:rsid w:val="003973E9"/>
    <w:rsid w:val="00397842"/>
    <w:rsid w:val="003979D4"/>
    <w:rsid w:val="00397C95"/>
    <w:rsid w:val="00397F51"/>
    <w:rsid w:val="003A0167"/>
    <w:rsid w:val="003A0424"/>
    <w:rsid w:val="003A0426"/>
    <w:rsid w:val="003A05D2"/>
    <w:rsid w:val="003A0829"/>
    <w:rsid w:val="003A0AF7"/>
    <w:rsid w:val="003A0D69"/>
    <w:rsid w:val="003A0D78"/>
    <w:rsid w:val="003A0F80"/>
    <w:rsid w:val="003A1046"/>
    <w:rsid w:val="003A1292"/>
    <w:rsid w:val="003A129A"/>
    <w:rsid w:val="003A15F0"/>
    <w:rsid w:val="003A166A"/>
    <w:rsid w:val="003A1821"/>
    <w:rsid w:val="003A1967"/>
    <w:rsid w:val="003A1DA3"/>
    <w:rsid w:val="003A1E52"/>
    <w:rsid w:val="003A1E7B"/>
    <w:rsid w:val="003A230D"/>
    <w:rsid w:val="003A2317"/>
    <w:rsid w:val="003A239C"/>
    <w:rsid w:val="003A23AE"/>
    <w:rsid w:val="003A23BC"/>
    <w:rsid w:val="003A25B3"/>
    <w:rsid w:val="003A266F"/>
    <w:rsid w:val="003A26B3"/>
    <w:rsid w:val="003A2DC5"/>
    <w:rsid w:val="003A2F98"/>
    <w:rsid w:val="003A3529"/>
    <w:rsid w:val="003A369C"/>
    <w:rsid w:val="003A3867"/>
    <w:rsid w:val="003A3A69"/>
    <w:rsid w:val="003A3E99"/>
    <w:rsid w:val="003A3EEA"/>
    <w:rsid w:val="003A3F88"/>
    <w:rsid w:val="003A4163"/>
    <w:rsid w:val="003A42C8"/>
    <w:rsid w:val="003A4386"/>
    <w:rsid w:val="003A4460"/>
    <w:rsid w:val="003A4471"/>
    <w:rsid w:val="003A474D"/>
    <w:rsid w:val="003A48FB"/>
    <w:rsid w:val="003A4CB7"/>
    <w:rsid w:val="003A4DDC"/>
    <w:rsid w:val="003A5075"/>
    <w:rsid w:val="003A5080"/>
    <w:rsid w:val="003A5099"/>
    <w:rsid w:val="003A5167"/>
    <w:rsid w:val="003A535F"/>
    <w:rsid w:val="003A5779"/>
    <w:rsid w:val="003A5BB3"/>
    <w:rsid w:val="003A5C73"/>
    <w:rsid w:val="003A5F21"/>
    <w:rsid w:val="003A60BC"/>
    <w:rsid w:val="003A61B9"/>
    <w:rsid w:val="003A637F"/>
    <w:rsid w:val="003A6B6F"/>
    <w:rsid w:val="003A6C1A"/>
    <w:rsid w:val="003A727C"/>
    <w:rsid w:val="003A7576"/>
    <w:rsid w:val="003A75E4"/>
    <w:rsid w:val="003A7725"/>
    <w:rsid w:val="003A7764"/>
    <w:rsid w:val="003A77C9"/>
    <w:rsid w:val="003A7931"/>
    <w:rsid w:val="003B034B"/>
    <w:rsid w:val="003B04A0"/>
    <w:rsid w:val="003B04EE"/>
    <w:rsid w:val="003B09B6"/>
    <w:rsid w:val="003B0A29"/>
    <w:rsid w:val="003B0A98"/>
    <w:rsid w:val="003B0C6B"/>
    <w:rsid w:val="003B0CD7"/>
    <w:rsid w:val="003B0D15"/>
    <w:rsid w:val="003B0ECE"/>
    <w:rsid w:val="003B0FDE"/>
    <w:rsid w:val="003B0FEB"/>
    <w:rsid w:val="003B12A1"/>
    <w:rsid w:val="003B1378"/>
    <w:rsid w:val="003B1502"/>
    <w:rsid w:val="003B1823"/>
    <w:rsid w:val="003B19B0"/>
    <w:rsid w:val="003B1AF0"/>
    <w:rsid w:val="003B1CF9"/>
    <w:rsid w:val="003B1D9E"/>
    <w:rsid w:val="003B1EA0"/>
    <w:rsid w:val="003B1F40"/>
    <w:rsid w:val="003B1FC7"/>
    <w:rsid w:val="003B2079"/>
    <w:rsid w:val="003B22BD"/>
    <w:rsid w:val="003B23ED"/>
    <w:rsid w:val="003B26FB"/>
    <w:rsid w:val="003B2790"/>
    <w:rsid w:val="003B28E0"/>
    <w:rsid w:val="003B2926"/>
    <w:rsid w:val="003B2E81"/>
    <w:rsid w:val="003B2F6A"/>
    <w:rsid w:val="003B35A7"/>
    <w:rsid w:val="003B3638"/>
    <w:rsid w:val="003B3745"/>
    <w:rsid w:val="003B38CA"/>
    <w:rsid w:val="003B3924"/>
    <w:rsid w:val="003B39B7"/>
    <w:rsid w:val="003B40CB"/>
    <w:rsid w:val="003B4327"/>
    <w:rsid w:val="003B435C"/>
    <w:rsid w:val="003B4CE0"/>
    <w:rsid w:val="003B4EFF"/>
    <w:rsid w:val="003B5043"/>
    <w:rsid w:val="003B55D8"/>
    <w:rsid w:val="003B5AD4"/>
    <w:rsid w:val="003B5CEF"/>
    <w:rsid w:val="003B5CF5"/>
    <w:rsid w:val="003B62FD"/>
    <w:rsid w:val="003B6325"/>
    <w:rsid w:val="003B668E"/>
    <w:rsid w:val="003B695B"/>
    <w:rsid w:val="003B6966"/>
    <w:rsid w:val="003B6989"/>
    <w:rsid w:val="003B6A0A"/>
    <w:rsid w:val="003B6ACA"/>
    <w:rsid w:val="003B6C49"/>
    <w:rsid w:val="003B6C62"/>
    <w:rsid w:val="003B6C92"/>
    <w:rsid w:val="003B6F34"/>
    <w:rsid w:val="003B7396"/>
    <w:rsid w:val="003B74A9"/>
    <w:rsid w:val="003B750B"/>
    <w:rsid w:val="003B7538"/>
    <w:rsid w:val="003B7BCD"/>
    <w:rsid w:val="003B7C15"/>
    <w:rsid w:val="003C031F"/>
    <w:rsid w:val="003C03AB"/>
    <w:rsid w:val="003C04E5"/>
    <w:rsid w:val="003C071A"/>
    <w:rsid w:val="003C08B4"/>
    <w:rsid w:val="003C0B4E"/>
    <w:rsid w:val="003C0F90"/>
    <w:rsid w:val="003C1084"/>
    <w:rsid w:val="003C121B"/>
    <w:rsid w:val="003C1504"/>
    <w:rsid w:val="003C15FC"/>
    <w:rsid w:val="003C193D"/>
    <w:rsid w:val="003C19DF"/>
    <w:rsid w:val="003C19E5"/>
    <w:rsid w:val="003C1D3D"/>
    <w:rsid w:val="003C1D63"/>
    <w:rsid w:val="003C1FA5"/>
    <w:rsid w:val="003C22D8"/>
    <w:rsid w:val="003C245E"/>
    <w:rsid w:val="003C287E"/>
    <w:rsid w:val="003C2A5B"/>
    <w:rsid w:val="003C2DB4"/>
    <w:rsid w:val="003C2E09"/>
    <w:rsid w:val="003C2E63"/>
    <w:rsid w:val="003C2EC7"/>
    <w:rsid w:val="003C2F83"/>
    <w:rsid w:val="003C3294"/>
    <w:rsid w:val="003C336E"/>
    <w:rsid w:val="003C3615"/>
    <w:rsid w:val="003C3644"/>
    <w:rsid w:val="003C3B0A"/>
    <w:rsid w:val="003C3BCC"/>
    <w:rsid w:val="003C3E30"/>
    <w:rsid w:val="003C41C0"/>
    <w:rsid w:val="003C4267"/>
    <w:rsid w:val="003C4373"/>
    <w:rsid w:val="003C4401"/>
    <w:rsid w:val="003C447A"/>
    <w:rsid w:val="003C450E"/>
    <w:rsid w:val="003C49B5"/>
    <w:rsid w:val="003C4BD0"/>
    <w:rsid w:val="003C4BD4"/>
    <w:rsid w:val="003C4D72"/>
    <w:rsid w:val="003C530E"/>
    <w:rsid w:val="003C541F"/>
    <w:rsid w:val="003C556C"/>
    <w:rsid w:val="003C558C"/>
    <w:rsid w:val="003C5867"/>
    <w:rsid w:val="003C58FB"/>
    <w:rsid w:val="003C59AF"/>
    <w:rsid w:val="003C59B5"/>
    <w:rsid w:val="003C5ECD"/>
    <w:rsid w:val="003C5F52"/>
    <w:rsid w:val="003C60B0"/>
    <w:rsid w:val="003C61D1"/>
    <w:rsid w:val="003C61E6"/>
    <w:rsid w:val="003C6361"/>
    <w:rsid w:val="003C6383"/>
    <w:rsid w:val="003C6646"/>
    <w:rsid w:val="003C6809"/>
    <w:rsid w:val="003C686C"/>
    <w:rsid w:val="003C68CC"/>
    <w:rsid w:val="003C6A8A"/>
    <w:rsid w:val="003C6AD5"/>
    <w:rsid w:val="003C6E1E"/>
    <w:rsid w:val="003C6F09"/>
    <w:rsid w:val="003C74DC"/>
    <w:rsid w:val="003C75B9"/>
    <w:rsid w:val="003C75C3"/>
    <w:rsid w:val="003C7A69"/>
    <w:rsid w:val="003C7A90"/>
    <w:rsid w:val="003C7ABB"/>
    <w:rsid w:val="003C7B5D"/>
    <w:rsid w:val="003D04D2"/>
    <w:rsid w:val="003D0731"/>
    <w:rsid w:val="003D0B5C"/>
    <w:rsid w:val="003D0BA6"/>
    <w:rsid w:val="003D0D24"/>
    <w:rsid w:val="003D0FD8"/>
    <w:rsid w:val="003D1409"/>
    <w:rsid w:val="003D1A80"/>
    <w:rsid w:val="003D1D0F"/>
    <w:rsid w:val="003D2084"/>
    <w:rsid w:val="003D219E"/>
    <w:rsid w:val="003D21B2"/>
    <w:rsid w:val="003D220F"/>
    <w:rsid w:val="003D27B8"/>
    <w:rsid w:val="003D2952"/>
    <w:rsid w:val="003D2D74"/>
    <w:rsid w:val="003D2E7F"/>
    <w:rsid w:val="003D2F73"/>
    <w:rsid w:val="003D34AC"/>
    <w:rsid w:val="003D39D7"/>
    <w:rsid w:val="003D3BC0"/>
    <w:rsid w:val="003D3C10"/>
    <w:rsid w:val="003D3C89"/>
    <w:rsid w:val="003D4232"/>
    <w:rsid w:val="003D4262"/>
    <w:rsid w:val="003D42AB"/>
    <w:rsid w:val="003D4337"/>
    <w:rsid w:val="003D44CF"/>
    <w:rsid w:val="003D46FF"/>
    <w:rsid w:val="003D4A15"/>
    <w:rsid w:val="003D4CDD"/>
    <w:rsid w:val="003D4D75"/>
    <w:rsid w:val="003D51F3"/>
    <w:rsid w:val="003D52C4"/>
    <w:rsid w:val="003D52EE"/>
    <w:rsid w:val="003D5AD8"/>
    <w:rsid w:val="003D5C6F"/>
    <w:rsid w:val="003D5E9B"/>
    <w:rsid w:val="003D5FC8"/>
    <w:rsid w:val="003D6104"/>
    <w:rsid w:val="003D618D"/>
    <w:rsid w:val="003D6207"/>
    <w:rsid w:val="003D62F9"/>
    <w:rsid w:val="003D6484"/>
    <w:rsid w:val="003D677C"/>
    <w:rsid w:val="003D68F3"/>
    <w:rsid w:val="003D6AD6"/>
    <w:rsid w:val="003D6B2D"/>
    <w:rsid w:val="003D6D16"/>
    <w:rsid w:val="003D6DC8"/>
    <w:rsid w:val="003D72FF"/>
    <w:rsid w:val="003D7472"/>
    <w:rsid w:val="003D78E6"/>
    <w:rsid w:val="003D79AB"/>
    <w:rsid w:val="003D7A7A"/>
    <w:rsid w:val="003E0012"/>
    <w:rsid w:val="003E084E"/>
    <w:rsid w:val="003E08A7"/>
    <w:rsid w:val="003E09B5"/>
    <w:rsid w:val="003E0BC4"/>
    <w:rsid w:val="003E0CF6"/>
    <w:rsid w:val="003E0D0D"/>
    <w:rsid w:val="003E0F71"/>
    <w:rsid w:val="003E10A1"/>
    <w:rsid w:val="003E10AD"/>
    <w:rsid w:val="003E10DD"/>
    <w:rsid w:val="003E139A"/>
    <w:rsid w:val="003E1662"/>
    <w:rsid w:val="003E172E"/>
    <w:rsid w:val="003E18EE"/>
    <w:rsid w:val="003E1DDD"/>
    <w:rsid w:val="003E1DEF"/>
    <w:rsid w:val="003E26E0"/>
    <w:rsid w:val="003E2BB1"/>
    <w:rsid w:val="003E2C08"/>
    <w:rsid w:val="003E2CF0"/>
    <w:rsid w:val="003E2D4B"/>
    <w:rsid w:val="003E2F42"/>
    <w:rsid w:val="003E2FDB"/>
    <w:rsid w:val="003E300B"/>
    <w:rsid w:val="003E32C1"/>
    <w:rsid w:val="003E3363"/>
    <w:rsid w:val="003E34C4"/>
    <w:rsid w:val="003E3584"/>
    <w:rsid w:val="003E35F4"/>
    <w:rsid w:val="003E3763"/>
    <w:rsid w:val="003E3920"/>
    <w:rsid w:val="003E39A6"/>
    <w:rsid w:val="003E3A42"/>
    <w:rsid w:val="003E3ACE"/>
    <w:rsid w:val="003E3B65"/>
    <w:rsid w:val="003E3E5F"/>
    <w:rsid w:val="003E3F48"/>
    <w:rsid w:val="003E40D6"/>
    <w:rsid w:val="003E42C3"/>
    <w:rsid w:val="003E433C"/>
    <w:rsid w:val="003E4353"/>
    <w:rsid w:val="003E43B0"/>
    <w:rsid w:val="003E43C7"/>
    <w:rsid w:val="003E452E"/>
    <w:rsid w:val="003E4DF3"/>
    <w:rsid w:val="003E50F4"/>
    <w:rsid w:val="003E545E"/>
    <w:rsid w:val="003E5621"/>
    <w:rsid w:val="003E56AD"/>
    <w:rsid w:val="003E5AC0"/>
    <w:rsid w:val="003E5E42"/>
    <w:rsid w:val="003E5E5D"/>
    <w:rsid w:val="003E6485"/>
    <w:rsid w:val="003E67B6"/>
    <w:rsid w:val="003E6B62"/>
    <w:rsid w:val="003E712F"/>
    <w:rsid w:val="003E7170"/>
    <w:rsid w:val="003E743B"/>
    <w:rsid w:val="003E7716"/>
    <w:rsid w:val="003E78E6"/>
    <w:rsid w:val="003E7972"/>
    <w:rsid w:val="003E7C19"/>
    <w:rsid w:val="003E7ED7"/>
    <w:rsid w:val="003F016D"/>
    <w:rsid w:val="003F027A"/>
    <w:rsid w:val="003F05F4"/>
    <w:rsid w:val="003F0A63"/>
    <w:rsid w:val="003F0B47"/>
    <w:rsid w:val="003F0E0E"/>
    <w:rsid w:val="003F0E31"/>
    <w:rsid w:val="003F0E9D"/>
    <w:rsid w:val="003F0FFA"/>
    <w:rsid w:val="003F10D7"/>
    <w:rsid w:val="003F1199"/>
    <w:rsid w:val="003F12C4"/>
    <w:rsid w:val="003F1577"/>
    <w:rsid w:val="003F176F"/>
    <w:rsid w:val="003F17B5"/>
    <w:rsid w:val="003F189C"/>
    <w:rsid w:val="003F1988"/>
    <w:rsid w:val="003F1E68"/>
    <w:rsid w:val="003F1F97"/>
    <w:rsid w:val="003F204C"/>
    <w:rsid w:val="003F213B"/>
    <w:rsid w:val="003F243D"/>
    <w:rsid w:val="003F2561"/>
    <w:rsid w:val="003F28A3"/>
    <w:rsid w:val="003F2A51"/>
    <w:rsid w:val="003F2ADA"/>
    <w:rsid w:val="003F2BC0"/>
    <w:rsid w:val="003F2BDD"/>
    <w:rsid w:val="003F2C94"/>
    <w:rsid w:val="003F2ED1"/>
    <w:rsid w:val="003F2F0A"/>
    <w:rsid w:val="003F309B"/>
    <w:rsid w:val="003F3276"/>
    <w:rsid w:val="003F329E"/>
    <w:rsid w:val="003F347D"/>
    <w:rsid w:val="003F349E"/>
    <w:rsid w:val="003F3702"/>
    <w:rsid w:val="003F388B"/>
    <w:rsid w:val="003F38FE"/>
    <w:rsid w:val="003F3977"/>
    <w:rsid w:val="003F3A03"/>
    <w:rsid w:val="003F3B68"/>
    <w:rsid w:val="003F3CA8"/>
    <w:rsid w:val="003F3CE8"/>
    <w:rsid w:val="003F3FEC"/>
    <w:rsid w:val="003F4008"/>
    <w:rsid w:val="003F4063"/>
    <w:rsid w:val="003F418E"/>
    <w:rsid w:val="003F434F"/>
    <w:rsid w:val="003F43C0"/>
    <w:rsid w:val="003F451A"/>
    <w:rsid w:val="003F47F5"/>
    <w:rsid w:val="003F49B1"/>
    <w:rsid w:val="003F49E1"/>
    <w:rsid w:val="003F4D56"/>
    <w:rsid w:val="003F4FD1"/>
    <w:rsid w:val="003F51B8"/>
    <w:rsid w:val="003F540C"/>
    <w:rsid w:val="003F549B"/>
    <w:rsid w:val="003F566E"/>
    <w:rsid w:val="003F57F0"/>
    <w:rsid w:val="003F5A70"/>
    <w:rsid w:val="003F5BCB"/>
    <w:rsid w:val="003F6012"/>
    <w:rsid w:val="003F6193"/>
    <w:rsid w:val="003F672B"/>
    <w:rsid w:val="003F6758"/>
    <w:rsid w:val="003F6E44"/>
    <w:rsid w:val="003F6E5A"/>
    <w:rsid w:val="003F6F72"/>
    <w:rsid w:val="003F724E"/>
    <w:rsid w:val="003F7390"/>
    <w:rsid w:val="003F74E3"/>
    <w:rsid w:val="003F75BE"/>
    <w:rsid w:val="003F7609"/>
    <w:rsid w:val="003F7A98"/>
    <w:rsid w:val="003F7B50"/>
    <w:rsid w:val="003F7C07"/>
    <w:rsid w:val="003F7D00"/>
    <w:rsid w:val="003F7DC8"/>
    <w:rsid w:val="003F7EBA"/>
    <w:rsid w:val="0040003E"/>
    <w:rsid w:val="0040009C"/>
    <w:rsid w:val="00400270"/>
    <w:rsid w:val="004005A0"/>
    <w:rsid w:val="0040067F"/>
    <w:rsid w:val="0040070E"/>
    <w:rsid w:val="00400A9D"/>
    <w:rsid w:val="00400B52"/>
    <w:rsid w:val="00400FB1"/>
    <w:rsid w:val="0040114E"/>
    <w:rsid w:val="004012E4"/>
    <w:rsid w:val="0040137E"/>
    <w:rsid w:val="00401398"/>
    <w:rsid w:val="0040172A"/>
    <w:rsid w:val="00402029"/>
    <w:rsid w:val="004020A6"/>
    <w:rsid w:val="004020EE"/>
    <w:rsid w:val="004021C4"/>
    <w:rsid w:val="0040220F"/>
    <w:rsid w:val="00402340"/>
    <w:rsid w:val="00402498"/>
    <w:rsid w:val="0040298B"/>
    <w:rsid w:val="00402AB0"/>
    <w:rsid w:val="00402CBE"/>
    <w:rsid w:val="00402F87"/>
    <w:rsid w:val="00403244"/>
    <w:rsid w:val="004032F7"/>
    <w:rsid w:val="004033DB"/>
    <w:rsid w:val="004036F8"/>
    <w:rsid w:val="00403A98"/>
    <w:rsid w:val="00403E32"/>
    <w:rsid w:val="00403EE6"/>
    <w:rsid w:val="00403FFE"/>
    <w:rsid w:val="00404050"/>
    <w:rsid w:val="004041B9"/>
    <w:rsid w:val="00404632"/>
    <w:rsid w:val="00404797"/>
    <w:rsid w:val="0040495F"/>
    <w:rsid w:val="00404C4B"/>
    <w:rsid w:val="00404DC7"/>
    <w:rsid w:val="00404F43"/>
    <w:rsid w:val="00405039"/>
    <w:rsid w:val="004050B2"/>
    <w:rsid w:val="00405275"/>
    <w:rsid w:val="004052B1"/>
    <w:rsid w:val="004056A8"/>
    <w:rsid w:val="00405AEC"/>
    <w:rsid w:val="00405B41"/>
    <w:rsid w:val="00405C25"/>
    <w:rsid w:val="00405D08"/>
    <w:rsid w:val="00405D4B"/>
    <w:rsid w:val="00405D60"/>
    <w:rsid w:val="00405EAB"/>
    <w:rsid w:val="0040609E"/>
    <w:rsid w:val="004060AF"/>
    <w:rsid w:val="004065EF"/>
    <w:rsid w:val="00406614"/>
    <w:rsid w:val="0040672F"/>
    <w:rsid w:val="00406897"/>
    <w:rsid w:val="00406B1F"/>
    <w:rsid w:val="00406E53"/>
    <w:rsid w:val="00406E63"/>
    <w:rsid w:val="00406EB2"/>
    <w:rsid w:val="00406FD4"/>
    <w:rsid w:val="00407078"/>
    <w:rsid w:val="00407373"/>
    <w:rsid w:val="004073A9"/>
    <w:rsid w:val="0040745D"/>
    <w:rsid w:val="004075DF"/>
    <w:rsid w:val="00407753"/>
    <w:rsid w:val="00407A4D"/>
    <w:rsid w:val="00407ACF"/>
    <w:rsid w:val="00407BF4"/>
    <w:rsid w:val="00407CAD"/>
    <w:rsid w:val="00410161"/>
    <w:rsid w:val="00410278"/>
    <w:rsid w:val="00410293"/>
    <w:rsid w:val="004103C9"/>
    <w:rsid w:val="00410A65"/>
    <w:rsid w:val="00410C1B"/>
    <w:rsid w:val="00410E39"/>
    <w:rsid w:val="00410F8F"/>
    <w:rsid w:val="00411557"/>
    <w:rsid w:val="004115F7"/>
    <w:rsid w:val="004116BD"/>
    <w:rsid w:val="00411782"/>
    <w:rsid w:val="004117E0"/>
    <w:rsid w:val="0041194B"/>
    <w:rsid w:val="004119B6"/>
    <w:rsid w:val="00411AD3"/>
    <w:rsid w:val="00411D72"/>
    <w:rsid w:val="00411FDD"/>
    <w:rsid w:val="004120DE"/>
    <w:rsid w:val="004122A0"/>
    <w:rsid w:val="004123B0"/>
    <w:rsid w:val="004124EE"/>
    <w:rsid w:val="0041284C"/>
    <w:rsid w:val="00412AE2"/>
    <w:rsid w:val="00412D19"/>
    <w:rsid w:val="00412DDE"/>
    <w:rsid w:val="00412E48"/>
    <w:rsid w:val="0041382A"/>
    <w:rsid w:val="00413A5E"/>
    <w:rsid w:val="00413AA0"/>
    <w:rsid w:val="004140C5"/>
    <w:rsid w:val="0041422B"/>
    <w:rsid w:val="004142D9"/>
    <w:rsid w:val="00414481"/>
    <w:rsid w:val="00414555"/>
    <w:rsid w:val="00414644"/>
    <w:rsid w:val="004148D0"/>
    <w:rsid w:val="00414992"/>
    <w:rsid w:val="00414B86"/>
    <w:rsid w:val="00414C15"/>
    <w:rsid w:val="00415085"/>
    <w:rsid w:val="00415149"/>
    <w:rsid w:val="0041525A"/>
    <w:rsid w:val="00415430"/>
    <w:rsid w:val="00415B90"/>
    <w:rsid w:val="00415BD4"/>
    <w:rsid w:val="00415CB3"/>
    <w:rsid w:val="00415D84"/>
    <w:rsid w:val="00415FE9"/>
    <w:rsid w:val="004160DE"/>
    <w:rsid w:val="004160F5"/>
    <w:rsid w:val="004162B6"/>
    <w:rsid w:val="00416329"/>
    <w:rsid w:val="00416428"/>
    <w:rsid w:val="00416695"/>
    <w:rsid w:val="00416875"/>
    <w:rsid w:val="00416975"/>
    <w:rsid w:val="004169A5"/>
    <w:rsid w:val="0041709B"/>
    <w:rsid w:val="0041720F"/>
    <w:rsid w:val="0041728A"/>
    <w:rsid w:val="00417471"/>
    <w:rsid w:val="00417771"/>
    <w:rsid w:val="004179F6"/>
    <w:rsid w:val="00417AFB"/>
    <w:rsid w:val="00417B0C"/>
    <w:rsid w:val="00417B8E"/>
    <w:rsid w:val="00417F03"/>
    <w:rsid w:val="0042008C"/>
    <w:rsid w:val="0042030F"/>
    <w:rsid w:val="00420398"/>
    <w:rsid w:val="00420510"/>
    <w:rsid w:val="0042062C"/>
    <w:rsid w:val="00420EB2"/>
    <w:rsid w:val="0042144A"/>
    <w:rsid w:val="00421665"/>
    <w:rsid w:val="00421877"/>
    <w:rsid w:val="00421897"/>
    <w:rsid w:val="00421A03"/>
    <w:rsid w:val="00421B67"/>
    <w:rsid w:val="00421DB9"/>
    <w:rsid w:val="00422353"/>
    <w:rsid w:val="004223C2"/>
    <w:rsid w:val="004223C6"/>
    <w:rsid w:val="004225FE"/>
    <w:rsid w:val="004228D3"/>
    <w:rsid w:val="00422F33"/>
    <w:rsid w:val="004232CD"/>
    <w:rsid w:val="004233D4"/>
    <w:rsid w:val="00423681"/>
    <w:rsid w:val="004237B4"/>
    <w:rsid w:val="004238EE"/>
    <w:rsid w:val="0042397A"/>
    <w:rsid w:val="00424257"/>
    <w:rsid w:val="004247AE"/>
    <w:rsid w:val="00424C85"/>
    <w:rsid w:val="00424E91"/>
    <w:rsid w:val="00425409"/>
    <w:rsid w:val="004255CF"/>
    <w:rsid w:val="00425BA3"/>
    <w:rsid w:val="00425C6F"/>
    <w:rsid w:val="00425F1C"/>
    <w:rsid w:val="00426136"/>
    <w:rsid w:val="0042614D"/>
    <w:rsid w:val="004261A3"/>
    <w:rsid w:val="004262DD"/>
    <w:rsid w:val="0042643E"/>
    <w:rsid w:val="004264C5"/>
    <w:rsid w:val="0042652F"/>
    <w:rsid w:val="00426541"/>
    <w:rsid w:val="004268C4"/>
    <w:rsid w:val="00426E51"/>
    <w:rsid w:val="00426FB2"/>
    <w:rsid w:val="004271A9"/>
    <w:rsid w:val="00427391"/>
    <w:rsid w:val="00427702"/>
    <w:rsid w:val="00427850"/>
    <w:rsid w:val="004278F2"/>
    <w:rsid w:val="0042793D"/>
    <w:rsid w:val="00427D6B"/>
    <w:rsid w:val="00430419"/>
    <w:rsid w:val="00430455"/>
    <w:rsid w:val="00430BC9"/>
    <w:rsid w:val="00431702"/>
    <w:rsid w:val="004318D9"/>
    <w:rsid w:val="00431CFB"/>
    <w:rsid w:val="00431CFC"/>
    <w:rsid w:val="00431D40"/>
    <w:rsid w:val="00431E25"/>
    <w:rsid w:val="00431F61"/>
    <w:rsid w:val="0043206D"/>
    <w:rsid w:val="00432114"/>
    <w:rsid w:val="004321F3"/>
    <w:rsid w:val="00432349"/>
    <w:rsid w:val="0043268F"/>
    <w:rsid w:val="004329BD"/>
    <w:rsid w:val="004329C1"/>
    <w:rsid w:val="00432DA0"/>
    <w:rsid w:val="00432F02"/>
    <w:rsid w:val="0043326B"/>
    <w:rsid w:val="004333E3"/>
    <w:rsid w:val="004338CB"/>
    <w:rsid w:val="004338E3"/>
    <w:rsid w:val="00434013"/>
    <w:rsid w:val="004340E0"/>
    <w:rsid w:val="0043417E"/>
    <w:rsid w:val="004348E0"/>
    <w:rsid w:val="0043535C"/>
    <w:rsid w:val="0043593C"/>
    <w:rsid w:val="00435DA8"/>
    <w:rsid w:val="00435E3B"/>
    <w:rsid w:val="00435EAE"/>
    <w:rsid w:val="004360CB"/>
    <w:rsid w:val="004360F6"/>
    <w:rsid w:val="004360F8"/>
    <w:rsid w:val="004361D2"/>
    <w:rsid w:val="004363A1"/>
    <w:rsid w:val="004363BE"/>
    <w:rsid w:val="0043657A"/>
    <w:rsid w:val="00436BDA"/>
    <w:rsid w:val="00436EAA"/>
    <w:rsid w:val="004370A0"/>
    <w:rsid w:val="004370E7"/>
    <w:rsid w:val="00437186"/>
    <w:rsid w:val="004372CA"/>
    <w:rsid w:val="004373B5"/>
    <w:rsid w:val="004374D2"/>
    <w:rsid w:val="00437789"/>
    <w:rsid w:val="004379F0"/>
    <w:rsid w:val="00437C17"/>
    <w:rsid w:val="00440064"/>
    <w:rsid w:val="004400D1"/>
    <w:rsid w:val="004403B6"/>
    <w:rsid w:val="004405CA"/>
    <w:rsid w:val="004407D4"/>
    <w:rsid w:val="004407E3"/>
    <w:rsid w:val="00440987"/>
    <w:rsid w:val="00440DB9"/>
    <w:rsid w:val="00441114"/>
    <w:rsid w:val="00441294"/>
    <w:rsid w:val="00441476"/>
    <w:rsid w:val="004414E7"/>
    <w:rsid w:val="004415D2"/>
    <w:rsid w:val="00441817"/>
    <w:rsid w:val="00441C4E"/>
    <w:rsid w:val="00441DFE"/>
    <w:rsid w:val="00441ED9"/>
    <w:rsid w:val="0044231C"/>
    <w:rsid w:val="0044252A"/>
    <w:rsid w:val="00442827"/>
    <w:rsid w:val="00442A80"/>
    <w:rsid w:val="00442B13"/>
    <w:rsid w:val="00442B93"/>
    <w:rsid w:val="00442BAF"/>
    <w:rsid w:val="00442FCF"/>
    <w:rsid w:val="00443340"/>
    <w:rsid w:val="00443658"/>
    <w:rsid w:val="004438E8"/>
    <w:rsid w:val="00443BBF"/>
    <w:rsid w:val="00443E5F"/>
    <w:rsid w:val="00443F41"/>
    <w:rsid w:val="00443FF7"/>
    <w:rsid w:val="004441B5"/>
    <w:rsid w:val="0044444E"/>
    <w:rsid w:val="00444631"/>
    <w:rsid w:val="004446F7"/>
    <w:rsid w:val="00444773"/>
    <w:rsid w:val="00444810"/>
    <w:rsid w:val="00444951"/>
    <w:rsid w:val="00444A22"/>
    <w:rsid w:val="00444C01"/>
    <w:rsid w:val="00444E9D"/>
    <w:rsid w:val="00445231"/>
    <w:rsid w:val="004452B1"/>
    <w:rsid w:val="00445420"/>
    <w:rsid w:val="004454DE"/>
    <w:rsid w:val="004456CD"/>
    <w:rsid w:val="0044580F"/>
    <w:rsid w:val="00445D66"/>
    <w:rsid w:val="00445E95"/>
    <w:rsid w:val="00446237"/>
    <w:rsid w:val="00446456"/>
    <w:rsid w:val="00446575"/>
    <w:rsid w:val="0044662E"/>
    <w:rsid w:val="004468B2"/>
    <w:rsid w:val="00446958"/>
    <w:rsid w:val="00446967"/>
    <w:rsid w:val="00446E65"/>
    <w:rsid w:val="00446EB8"/>
    <w:rsid w:val="00446EC4"/>
    <w:rsid w:val="00446EF5"/>
    <w:rsid w:val="00447067"/>
    <w:rsid w:val="0044733A"/>
    <w:rsid w:val="004476B7"/>
    <w:rsid w:val="0044793C"/>
    <w:rsid w:val="00447971"/>
    <w:rsid w:val="00447A66"/>
    <w:rsid w:val="00447DC9"/>
    <w:rsid w:val="00447E7E"/>
    <w:rsid w:val="00447F24"/>
    <w:rsid w:val="00447F8B"/>
    <w:rsid w:val="00447FAA"/>
    <w:rsid w:val="00450032"/>
    <w:rsid w:val="004500EE"/>
    <w:rsid w:val="00450116"/>
    <w:rsid w:val="004502B6"/>
    <w:rsid w:val="00450446"/>
    <w:rsid w:val="00450545"/>
    <w:rsid w:val="004505B5"/>
    <w:rsid w:val="004505E9"/>
    <w:rsid w:val="00450B08"/>
    <w:rsid w:val="00450B6A"/>
    <w:rsid w:val="00450EE4"/>
    <w:rsid w:val="00450FFE"/>
    <w:rsid w:val="0045174C"/>
    <w:rsid w:val="004517E8"/>
    <w:rsid w:val="004522B5"/>
    <w:rsid w:val="004526BA"/>
    <w:rsid w:val="004527F4"/>
    <w:rsid w:val="00452B07"/>
    <w:rsid w:val="00452B1B"/>
    <w:rsid w:val="00452F6C"/>
    <w:rsid w:val="0045315D"/>
    <w:rsid w:val="00453218"/>
    <w:rsid w:val="0045339C"/>
    <w:rsid w:val="004533CE"/>
    <w:rsid w:val="00453405"/>
    <w:rsid w:val="00453894"/>
    <w:rsid w:val="00453B26"/>
    <w:rsid w:val="00453B5F"/>
    <w:rsid w:val="00453B87"/>
    <w:rsid w:val="00453BBE"/>
    <w:rsid w:val="00453F80"/>
    <w:rsid w:val="00453FDF"/>
    <w:rsid w:val="00454026"/>
    <w:rsid w:val="00454052"/>
    <w:rsid w:val="00454216"/>
    <w:rsid w:val="00454257"/>
    <w:rsid w:val="004546F9"/>
    <w:rsid w:val="00454DB3"/>
    <w:rsid w:val="00454E00"/>
    <w:rsid w:val="00455395"/>
    <w:rsid w:val="00455836"/>
    <w:rsid w:val="004558F1"/>
    <w:rsid w:val="00455BA1"/>
    <w:rsid w:val="00455D8C"/>
    <w:rsid w:val="00455DEF"/>
    <w:rsid w:val="004563AF"/>
    <w:rsid w:val="004567E6"/>
    <w:rsid w:val="00456A62"/>
    <w:rsid w:val="00456AC2"/>
    <w:rsid w:val="00456AF4"/>
    <w:rsid w:val="00456D06"/>
    <w:rsid w:val="00456DEF"/>
    <w:rsid w:val="00456FC9"/>
    <w:rsid w:val="00457000"/>
    <w:rsid w:val="00457232"/>
    <w:rsid w:val="0045724D"/>
    <w:rsid w:val="0045737A"/>
    <w:rsid w:val="0045746F"/>
    <w:rsid w:val="00457D2B"/>
    <w:rsid w:val="00457D92"/>
    <w:rsid w:val="004600C6"/>
    <w:rsid w:val="00460386"/>
    <w:rsid w:val="00460B6A"/>
    <w:rsid w:val="00460D5B"/>
    <w:rsid w:val="00461018"/>
    <w:rsid w:val="004611C7"/>
    <w:rsid w:val="00461262"/>
    <w:rsid w:val="00461436"/>
    <w:rsid w:val="0046147C"/>
    <w:rsid w:val="00461955"/>
    <w:rsid w:val="00461A0C"/>
    <w:rsid w:val="00461EF6"/>
    <w:rsid w:val="00462038"/>
    <w:rsid w:val="0046217C"/>
    <w:rsid w:val="004622AF"/>
    <w:rsid w:val="004622BF"/>
    <w:rsid w:val="0046252B"/>
    <w:rsid w:val="004626B9"/>
    <w:rsid w:val="004626D1"/>
    <w:rsid w:val="00462C47"/>
    <w:rsid w:val="00462EA5"/>
    <w:rsid w:val="0046319E"/>
    <w:rsid w:val="00463358"/>
    <w:rsid w:val="004635D2"/>
    <w:rsid w:val="004635E1"/>
    <w:rsid w:val="00463A6A"/>
    <w:rsid w:val="00463BE9"/>
    <w:rsid w:val="00464051"/>
    <w:rsid w:val="00464052"/>
    <w:rsid w:val="004641F8"/>
    <w:rsid w:val="00464231"/>
    <w:rsid w:val="00464775"/>
    <w:rsid w:val="004649DD"/>
    <w:rsid w:val="0046548C"/>
    <w:rsid w:val="004659AC"/>
    <w:rsid w:val="00465DF3"/>
    <w:rsid w:val="0046635B"/>
    <w:rsid w:val="0046652D"/>
    <w:rsid w:val="00466B50"/>
    <w:rsid w:val="00466D91"/>
    <w:rsid w:val="00466E5D"/>
    <w:rsid w:val="004675A7"/>
    <w:rsid w:val="004676B6"/>
    <w:rsid w:val="00467AB5"/>
    <w:rsid w:val="00467B14"/>
    <w:rsid w:val="00467B55"/>
    <w:rsid w:val="00467EFE"/>
    <w:rsid w:val="00467F41"/>
    <w:rsid w:val="00470340"/>
    <w:rsid w:val="004707C9"/>
    <w:rsid w:val="00470E0F"/>
    <w:rsid w:val="00470EFD"/>
    <w:rsid w:val="004711F7"/>
    <w:rsid w:val="00471318"/>
    <w:rsid w:val="00471701"/>
    <w:rsid w:val="00471A1A"/>
    <w:rsid w:val="00471B8C"/>
    <w:rsid w:val="00471CAE"/>
    <w:rsid w:val="00471D00"/>
    <w:rsid w:val="00471FCA"/>
    <w:rsid w:val="00471FD1"/>
    <w:rsid w:val="00472208"/>
    <w:rsid w:val="0047249F"/>
    <w:rsid w:val="00472569"/>
    <w:rsid w:val="004726C0"/>
    <w:rsid w:val="00472781"/>
    <w:rsid w:val="00472A74"/>
    <w:rsid w:val="00472D6E"/>
    <w:rsid w:val="00472F84"/>
    <w:rsid w:val="0047311A"/>
    <w:rsid w:val="004731CC"/>
    <w:rsid w:val="004736F3"/>
    <w:rsid w:val="00473891"/>
    <w:rsid w:val="00473920"/>
    <w:rsid w:val="0047393A"/>
    <w:rsid w:val="004739A1"/>
    <w:rsid w:val="00473A62"/>
    <w:rsid w:val="00473D64"/>
    <w:rsid w:val="00473E09"/>
    <w:rsid w:val="004741A0"/>
    <w:rsid w:val="004746F7"/>
    <w:rsid w:val="0047473E"/>
    <w:rsid w:val="00474B16"/>
    <w:rsid w:val="00474BCD"/>
    <w:rsid w:val="00474C9A"/>
    <w:rsid w:val="00474D1A"/>
    <w:rsid w:val="00474DFB"/>
    <w:rsid w:val="004754E4"/>
    <w:rsid w:val="00475561"/>
    <w:rsid w:val="004759B0"/>
    <w:rsid w:val="00475C54"/>
    <w:rsid w:val="00475DC0"/>
    <w:rsid w:val="00475E1E"/>
    <w:rsid w:val="00475EBB"/>
    <w:rsid w:val="00475F4E"/>
    <w:rsid w:val="00476056"/>
    <w:rsid w:val="0047607F"/>
    <w:rsid w:val="004762A2"/>
    <w:rsid w:val="00476328"/>
    <w:rsid w:val="00476705"/>
    <w:rsid w:val="0047684A"/>
    <w:rsid w:val="00476AD7"/>
    <w:rsid w:val="00476DD7"/>
    <w:rsid w:val="00476F05"/>
    <w:rsid w:val="00477176"/>
    <w:rsid w:val="0047743A"/>
    <w:rsid w:val="0047751D"/>
    <w:rsid w:val="00477990"/>
    <w:rsid w:val="00477C3D"/>
    <w:rsid w:val="00477CA7"/>
    <w:rsid w:val="00477ED6"/>
    <w:rsid w:val="00480158"/>
    <w:rsid w:val="004804DC"/>
    <w:rsid w:val="004807AE"/>
    <w:rsid w:val="00480900"/>
    <w:rsid w:val="00480A08"/>
    <w:rsid w:val="00480B2D"/>
    <w:rsid w:val="00480B64"/>
    <w:rsid w:val="00481014"/>
    <w:rsid w:val="00481155"/>
    <w:rsid w:val="00481203"/>
    <w:rsid w:val="0048120B"/>
    <w:rsid w:val="0048121E"/>
    <w:rsid w:val="004812E1"/>
    <w:rsid w:val="0048146F"/>
    <w:rsid w:val="004814F4"/>
    <w:rsid w:val="00481541"/>
    <w:rsid w:val="0048193B"/>
    <w:rsid w:val="00481B6B"/>
    <w:rsid w:val="00481F5D"/>
    <w:rsid w:val="0048227C"/>
    <w:rsid w:val="00482D4A"/>
    <w:rsid w:val="0048310B"/>
    <w:rsid w:val="00483433"/>
    <w:rsid w:val="0048363D"/>
    <w:rsid w:val="0048377C"/>
    <w:rsid w:val="004839BF"/>
    <w:rsid w:val="00483A52"/>
    <w:rsid w:val="00483B86"/>
    <w:rsid w:val="00483BA4"/>
    <w:rsid w:val="00483C72"/>
    <w:rsid w:val="00484063"/>
    <w:rsid w:val="00484328"/>
    <w:rsid w:val="00484350"/>
    <w:rsid w:val="0048460D"/>
    <w:rsid w:val="00484654"/>
    <w:rsid w:val="00484667"/>
    <w:rsid w:val="00484E3D"/>
    <w:rsid w:val="00484EAF"/>
    <w:rsid w:val="004850A7"/>
    <w:rsid w:val="00485345"/>
    <w:rsid w:val="00485468"/>
    <w:rsid w:val="004858CE"/>
    <w:rsid w:val="00485D39"/>
    <w:rsid w:val="00485FEF"/>
    <w:rsid w:val="00485FFE"/>
    <w:rsid w:val="004867FC"/>
    <w:rsid w:val="00486883"/>
    <w:rsid w:val="0048699A"/>
    <w:rsid w:val="004869AE"/>
    <w:rsid w:val="00486D28"/>
    <w:rsid w:val="0048723E"/>
    <w:rsid w:val="0048742D"/>
    <w:rsid w:val="00487587"/>
    <w:rsid w:val="004876AA"/>
    <w:rsid w:val="00487735"/>
    <w:rsid w:val="004878E0"/>
    <w:rsid w:val="00487BBF"/>
    <w:rsid w:val="00487CF9"/>
    <w:rsid w:val="00487ED5"/>
    <w:rsid w:val="00490019"/>
    <w:rsid w:val="004901E7"/>
    <w:rsid w:val="004907AC"/>
    <w:rsid w:val="00490ABD"/>
    <w:rsid w:val="00491008"/>
    <w:rsid w:val="00491167"/>
    <w:rsid w:val="00491182"/>
    <w:rsid w:val="00491393"/>
    <w:rsid w:val="004915A5"/>
    <w:rsid w:val="004917E2"/>
    <w:rsid w:val="0049184F"/>
    <w:rsid w:val="004919D9"/>
    <w:rsid w:val="00491C52"/>
    <w:rsid w:val="00491D8C"/>
    <w:rsid w:val="00491DC4"/>
    <w:rsid w:val="00491EAE"/>
    <w:rsid w:val="004928C3"/>
    <w:rsid w:val="00492994"/>
    <w:rsid w:val="00492A5E"/>
    <w:rsid w:val="00492B09"/>
    <w:rsid w:val="00492B4B"/>
    <w:rsid w:val="00492B7A"/>
    <w:rsid w:val="00492C2C"/>
    <w:rsid w:val="00492E79"/>
    <w:rsid w:val="00492E8A"/>
    <w:rsid w:val="00492F54"/>
    <w:rsid w:val="00493000"/>
    <w:rsid w:val="004930F6"/>
    <w:rsid w:val="00493126"/>
    <w:rsid w:val="004933FC"/>
    <w:rsid w:val="00493756"/>
    <w:rsid w:val="00493762"/>
    <w:rsid w:val="00493A05"/>
    <w:rsid w:val="00493BF2"/>
    <w:rsid w:val="00493C43"/>
    <w:rsid w:val="00493CC2"/>
    <w:rsid w:val="00493D55"/>
    <w:rsid w:val="00493E59"/>
    <w:rsid w:val="0049411F"/>
    <w:rsid w:val="0049456D"/>
    <w:rsid w:val="004946AE"/>
    <w:rsid w:val="0049475C"/>
    <w:rsid w:val="004948BE"/>
    <w:rsid w:val="00494B07"/>
    <w:rsid w:val="00494D25"/>
    <w:rsid w:val="00494D91"/>
    <w:rsid w:val="00494E6E"/>
    <w:rsid w:val="00494ED5"/>
    <w:rsid w:val="0049594F"/>
    <w:rsid w:val="00495A0C"/>
    <w:rsid w:val="00495B26"/>
    <w:rsid w:val="00495D22"/>
    <w:rsid w:val="0049653A"/>
    <w:rsid w:val="00496550"/>
    <w:rsid w:val="0049656C"/>
    <w:rsid w:val="00496947"/>
    <w:rsid w:val="0049697C"/>
    <w:rsid w:val="0049713F"/>
    <w:rsid w:val="00497B29"/>
    <w:rsid w:val="00497BF2"/>
    <w:rsid w:val="00497CBB"/>
    <w:rsid w:val="004A035C"/>
    <w:rsid w:val="004A0582"/>
    <w:rsid w:val="004A06AD"/>
    <w:rsid w:val="004A0C2B"/>
    <w:rsid w:val="004A0C7F"/>
    <w:rsid w:val="004A0D2A"/>
    <w:rsid w:val="004A0E68"/>
    <w:rsid w:val="004A1242"/>
    <w:rsid w:val="004A12B9"/>
    <w:rsid w:val="004A13C2"/>
    <w:rsid w:val="004A1467"/>
    <w:rsid w:val="004A1827"/>
    <w:rsid w:val="004A184C"/>
    <w:rsid w:val="004A1C7A"/>
    <w:rsid w:val="004A1DBF"/>
    <w:rsid w:val="004A1E08"/>
    <w:rsid w:val="004A2070"/>
    <w:rsid w:val="004A2084"/>
    <w:rsid w:val="004A21B0"/>
    <w:rsid w:val="004A2409"/>
    <w:rsid w:val="004A2423"/>
    <w:rsid w:val="004A270E"/>
    <w:rsid w:val="004A274F"/>
    <w:rsid w:val="004A28A3"/>
    <w:rsid w:val="004A2950"/>
    <w:rsid w:val="004A297E"/>
    <w:rsid w:val="004A2CC6"/>
    <w:rsid w:val="004A2EBA"/>
    <w:rsid w:val="004A327A"/>
    <w:rsid w:val="004A352B"/>
    <w:rsid w:val="004A354A"/>
    <w:rsid w:val="004A36B8"/>
    <w:rsid w:val="004A4307"/>
    <w:rsid w:val="004A4358"/>
    <w:rsid w:val="004A4497"/>
    <w:rsid w:val="004A44D8"/>
    <w:rsid w:val="004A4D42"/>
    <w:rsid w:val="004A4FF8"/>
    <w:rsid w:val="004A5283"/>
    <w:rsid w:val="004A535C"/>
    <w:rsid w:val="004A53DE"/>
    <w:rsid w:val="004A540E"/>
    <w:rsid w:val="004A5427"/>
    <w:rsid w:val="004A5433"/>
    <w:rsid w:val="004A55CA"/>
    <w:rsid w:val="004A595B"/>
    <w:rsid w:val="004A597D"/>
    <w:rsid w:val="004A5BEF"/>
    <w:rsid w:val="004A5EB8"/>
    <w:rsid w:val="004A5F27"/>
    <w:rsid w:val="004A6234"/>
    <w:rsid w:val="004A630C"/>
    <w:rsid w:val="004A63CE"/>
    <w:rsid w:val="004A6450"/>
    <w:rsid w:val="004A6857"/>
    <w:rsid w:val="004A68ED"/>
    <w:rsid w:val="004A6952"/>
    <w:rsid w:val="004A6C61"/>
    <w:rsid w:val="004A6EAB"/>
    <w:rsid w:val="004A7429"/>
    <w:rsid w:val="004A7453"/>
    <w:rsid w:val="004A77DF"/>
    <w:rsid w:val="004A789E"/>
    <w:rsid w:val="004A7A04"/>
    <w:rsid w:val="004B0222"/>
    <w:rsid w:val="004B09A6"/>
    <w:rsid w:val="004B0B5A"/>
    <w:rsid w:val="004B0C1C"/>
    <w:rsid w:val="004B0E6B"/>
    <w:rsid w:val="004B0E94"/>
    <w:rsid w:val="004B0EF5"/>
    <w:rsid w:val="004B1040"/>
    <w:rsid w:val="004B10A7"/>
    <w:rsid w:val="004B1483"/>
    <w:rsid w:val="004B172D"/>
    <w:rsid w:val="004B1AA0"/>
    <w:rsid w:val="004B1B23"/>
    <w:rsid w:val="004B1B38"/>
    <w:rsid w:val="004B1FC9"/>
    <w:rsid w:val="004B209C"/>
    <w:rsid w:val="004B244C"/>
    <w:rsid w:val="004B26FA"/>
    <w:rsid w:val="004B2703"/>
    <w:rsid w:val="004B286E"/>
    <w:rsid w:val="004B28BB"/>
    <w:rsid w:val="004B2B50"/>
    <w:rsid w:val="004B2CF4"/>
    <w:rsid w:val="004B2D68"/>
    <w:rsid w:val="004B30E3"/>
    <w:rsid w:val="004B35C3"/>
    <w:rsid w:val="004B3923"/>
    <w:rsid w:val="004B3C46"/>
    <w:rsid w:val="004B3D68"/>
    <w:rsid w:val="004B3E58"/>
    <w:rsid w:val="004B3F83"/>
    <w:rsid w:val="004B4005"/>
    <w:rsid w:val="004B4230"/>
    <w:rsid w:val="004B439E"/>
    <w:rsid w:val="004B4489"/>
    <w:rsid w:val="004B453E"/>
    <w:rsid w:val="004B4672"/>
    <w:rsid w:val="004B472D"/>
    <w:rsid w:val="004B4F27"/>
    <w:rsid w:val="004B587A"/>
    <w:rsid w:val="004B5AA4"/>
    <w:rsid w:val="004B5B1D"/>
    <w:rsid w:val="004B60B1"/>
    <w:rsid w:val="004B616B"/>
    <w:rsid w:val="004B64FE"/>
    <w:rsid w:val="004B65E5"/>
    <w:rsid w:val="004B65EF"/>
    <w:rsid w:val="004B662D"/>
    <w:rsid w:val="004B6E45"/>
    <w:rsid w:val="004B76C4"/>
    <w:rsid w:val="004B7974"/>
    <w:rsid w:val="004B7A53"/>
    <w:rsid w:val="004B7ABD"/>
    <w:rsid w:val="004B7C32"/>
    <w:rsid w:val="004C0126"/>
    <w:rsid w:val="004C01AE"/>
    <w:rsid w:val="004C1064"/>
    <w:rsid w:val="004C1436"/>
    <w:rsid w:val="004C1549"/>
    <w:rsid w:val="004C189B"/>
    <w:rsid w:val="004C1AD0"/>
    <w:rsid w:val="004C1D26"/>
    <w:rsid w:val="004C1DE8"/>
    <w:rsid w:val="004C1E8A"/>
    <w:rsid w:val="004C2167"/>
    <w:rsid w:val="004C22C2"/>
    <w:rsid w:val="004C2372"/>
    <w:rsid w:val="004C25CF"/>
    <w:rsid w:val="004C264E"/>
    <w:rsid w:val="004C267E"/>
    <w:rsid w:val="004C3013"/>
    <w:rsid w:val="004C30DA"/>
    <w:rsid w:val="004C320B"/>
    <w:rsid w:val="004C322B"/>
    <w:rsid w:val="004C3307"/>
    <w:rsid w:val="004C334A"/>
    <w:rsid w:val="004C33A1"/>
    <w:rsid w:val="004C34BC"/>
    <w:rsid w:val="004C34FD"/>
    <w:rsid w:val="004C352D"/>
    <w:rsid w:val="004C354A"/>
    <w:rsid w:val="004C3597"/>
    <w:rsid w:val="004C3878"/>
    <w:rsid w:val="004C38E1"/>
    <w:rsid w:val="004C3B48"/>
    <w:rsid w:val="004C3B97"/>
    <w:rsid w:val="004C3DBA"/>
    <w:rsid w:val="004C3F27"/>
    <w:rsid w:val="004C42D2"/>
    <w:rsid w:val="004C4381"/>
    <w:rsid w:val="004C451F"/>
    <w:rsid w:val="004C48A2"/>
    <w:rsid w:val="004C48AD"/>
    <w:rsid w:val="004C4900"/>
    <w:rsid w:val="004C4BF2"/>
    <w:rsid w:val="004C4D10"/>
    <w:rsid w:val="004C4D2E"/>
    <w:rsid w:val="004C4E22"/>
    <w:rsid w:val="004C4E34"/>
    <w:rsid w:val="004C50EB"/>
    <w:rsid w:val="004C5247"/>
    <w:rsid w:val="004C5539"/>
    <w:rsid w:val="004C563B"/>
    <w:rsid w:val="004C5718"/>
    <w:rsid w:val="004C59F6"/>
    <w:rsid w:val="004C5C04"/>
    <w:rsid w:val="004C5C9B"/>
    <w:rsid w:val="004C5EB6"/>
    <w:rsid w:val="004C5F8F"/>
    <w:rsid w:val="004C61C5"/>
    <w:rsid w:val="004C629D"/>
    <w:rsid w:val="004C6377"/>
    <w:rsid w:val="004C6496"/>
    <w:rsid w:val="004C6639"/>
    <w:rsid w:val="004C66F4"/>
    <w:rsid w:val="004C6C72"/>
    <w:rsid w:val="004C6F48"/>
    <w:rsid w:val="004C721C"/>
    <w:rsid w:val="004C737F"/>
    <w:rsid w:val="004C7885"/>
    <w:rsid w:val="004C79D1"/>
    <w:rsid w:val="004C7B20"/>
    <w:rsid w:val="004D0195"/>
    <w:rsid w:val="004D03E9"/>
    <w:rsid w:val="004D04B6"/>
    <w:rsid w:val="004D097F"/>
    <w:rsid w:val="004D0AFC"/>
    <w:rsid w:val="004D0C9D"/>
    <w:rsid w:val="004D0EEC"/>
    <w:rsid w:val="004D11A7"/>
    <w:rsid w:val="004D1280"/>
    <w:rsid w:val="004D1510"/>
    <w:rsid w:val="004D1616"/>
    <w:rsid w:val="004D16AB"/>
    <w:rsid w:val="004D1922"/>
    <w:rsid w:val="004D1960"/>
    <w:rsid w:val="004D19D0"/>
    <w:rsid w:val="004D1C4F"/>
    <w:rsid w:val="004D2154"/>
    <w:rsid w:val="004D216E"/>
    <w:rsid w:val="004D223A"/>
    <w:rsid w:val="004D2494"/>
    <w:rsid w:val="004D2639"/>
    <w:rsid w:val="004D2756"/>
    <w:rsid w:val="004D2846"/>
    <w:rsid w:val="004D285E"/>
    <w:rsid w:val="004D29DD"/>
    <w:rsid w:val="004D29EA"/>
    <w:rsid w:val="004D2D5A"/>
    <w:rsid w:val="004D30F8"/>
    <w:rsid w:val="004D3689"/>
    <w:rsid w:val="004D385D"/>
    <w:rsid w:val="004D3D28"/>
    <w:rsid w:val="004D3E28"/>
    <w:rsid w:val="004D3EB4"/>
    <w:rsid w:val="004D3FDE"/>
    <w:rsid w:val="004D4055"/>
    <w:rsid w:val="004D4631"/>
    <w:rsid w:val="004D4678"/>
    <w:rsid w:val="004D49C8"/>
    <w:rsid w:val="004D508D"/>
    <w:rsid w:val="004D50AD"/>
    <w:rsid w:val="004D559A"/>
    <w:rsid w:val="004D586D"/>
    <w:rsid w:val="004D5984"/>
    <w:rsid w:val="004D5DFF"/>
    <w:rsid w:val="004D5E30"/>
    <w:rsid w:val="004D633A"/>
    <w:rsid w:val="004D6636"/>
    <w:rsid w:val="004D66E5"/>
    <w:rsid w:val="004D6A4D"/>
    <w:rsid w:val="004D6D83"/>
    <w:rsid w:val="004D6D88"/>
    <w:rsid w:val="004D6F21"/>
    <w:rsid w:val="004D7022"/>
    <w:rsid w:val="004D7082"/>
    <w:rsid w:val="004D70B8"/>
    <w:rsid w:val="004D74BA"/>
    <w:rsid w:val="004D77D3"/>
    <w:rsid w:val="004D7B0F"/>
    <w:rsid w:val="004D7D72"/>
    <w:rsid w:val="004D7F0A"/>
    <w:rsid w:val="004E03FD"/>
    <w:rsid w:val="004E0863"/>
    <w:rsid w:val="004E0B00"/>
    <w:rsid w:val="004E0B28"/>
    <w:rsid w:val="004E0C0F"/>
    <w:rsid w:val="004E100C"/>
    <w:rsid w:val="004E12E4"/>
    <w:rsid w:val="004E1319"/>
    <w:rsid w:val="004E1894"/>
    <w:rsid w:val="004E1A15"/>
    <w:rsid w:val="004E1AA0"/>
    <w:rsid w:val="004E1DB6"/>
    <w:rsid w:val="004E1E97"/>
    <w:rsid w:val="004E1EAA"/>
    <w:rsid w:val="004E1FB1"/>
    <w:rsid w:val="004E2088"/>
    <w:rsid w:val="004E21A1"/>
    <w:rsid w:val="004E2234"/>
    <w:rsid w:val="004E2363"/>
    <w:rsid w:val="004E236A"/>
    <w:rsid w:val="004E2580"/>
    <w:rsid w:val="004E259C"/>
    <w:rsid w:val="004E26DA"/>
    <w:rsid w:val="004E2748"/>
    <w:rsid w:val="004E2821"/>
    <w:rsid w:val="004E29E7"/>
    <w:rsid w:val="004E2E55"/>
    <w:rsid w:val="004E2EC3"/>
    <w:rsid w:val="004E3228"/>
    <w:rsid w:val="004E3549"/>
    <w:rsid w:val="004E3687"/>
    <w:rsid w:val="004E3C26"/>
    <w:rsid w:val="004E3D6A"/>
    <w:rsid w:val="004E3EB2"/>
    <w:rsid w:val="004E410D"/>
    <w:rsid w:val="004E41E3"/>
    <w:rsid w:val="004E42E7"/>
    <w:rsid w:val="004E441A"/>
    <w:rsid w:val="004E46E6"/>
    <w:rsid w:val="004E4813"/>
    <w:rsid w:val="004E4836"/>
    <w:rsid w:val="004E4903"/>
    <w:rsid w:val="004E4A00"/>
    <w:rsid w:val="004E4CEE"/>
    <w:rsid w:val="004E4E4B"/>
    <w:rsid w:val="004E4EC4"/>
    <w:rsid w:val="004E52F6"/>
    <w:rsid w:val="004E52FA"/>
    <w:rsid w:val="004E56A3"/>
    <w:rsid w:val="004E582A"/>
    <w:rsid w:val="004E5D27"/>
    <w:rsid w:val="004E62DC"/>
    <w:rsid w:val="004E63CE"/>
    <w:rsid w:val="004E6582"/>
    <w:rsid w:val="004E6A98"/>
    <w:rsid w:val="004E6AD8"/>
    <w:rsid w:val="004E6E27"/>
    <w:rsid w:val="004E6E3C"/>
    <w:rsid w:val="004E7602"/>
    <w:rsid w:val="004E790A"/>
    <w:rsid w:val="004E7A06"/>
    <w:rsid w:val="004E7A7C"/>
    <w:rsid w:val="004E7AD9"/>
    <w:rsid w:val="004E7C4E"/>
    <w:rsid w:val="004E7DE7"/>
    <w:rsid w:val="004E7F24"/>
    <w:rsid w:val="004E7FF3"/>
    <w:rsid w:val="004F0042"/>
    <w:rsid w:val="004F00C3"/>
    <w:rsid w:val="004F025A"/>
    <w:rsid w:val="004F02AE"/>
    <w:rsid w:val="004F0328"/>
    <w:rsid w:val="004F04DB"/>
    <w:rsid w:val="004F07F5"/>
    <w:rsid w:val="004F0A70"/>
    <w:rsid w:val="004F0DBF"/>
    <w:rsid w:val="004F1094"/>
    <w:rsid w:val="004F1197"/>
    <w:rsid w:val="004F1218"/>
    <w:rsid w:val="004F15D2"/>
    <w:rsid w:val="004F17F9"/>
    <w:rsid w:val="004F1829"/>
    <w:rsid w:val="004F1841"/>
    <w:rsid w:val="004F19FE"/>
    <w:rsid w:val="004F1F3F"/>
    <w:rsid w:val="004F1FAC"/>
    <w:rsid w:val="004F1FE3"/>
    <w:rsid w:val="004F2254"/>
    <w:rsid w:val="004F29A3"/>
    <w:rsid w:val="004F2C92"/>
    <w:rsid w:val="004F2E65"/>
    <w:rsid w:val="004F2EAE"/>
    <w:rsid w:val="004F31B6"/>
    <w:rsid w:val="004F338D"/>
    <w:rsid w:val="004F34F4"/>
    <w:rsid w:val="004F38F6"/>
    <w:rsid w:val="004F3B18"/>
    <w:rsid w:val="004F3C86"/>
    <w:rsid w:val="004F3F4C"/>
    <w:rsid w:val="004F4163"/>
    <w:rsid w:val="004F41CB"/>
    <w:rsid w:val="004F444F"/>
    <w:rsid w:val="004F4867"/>
    <w:rsid w:val="004F4B47"/>
    <w:rsid w:val="004F4BCC"/>
    <w:rsid w:val="004F4C12"/>
    <w:rsid w:val="004F4CD5"/>
    <w:rsid w:val="004F4F87"/>
    <w:rsid w:val="004F5191"/>
    <w:rsid w:val="004F5392"/>
    <w:rsid w:val="004F5755"/>
    <w:rsid w:val="004F5AD4"/>
    <w:rsid w:val="004F5B2E"/>
    <w:rsid w:val="004F5B50"/>
    <w:rsid w:val="004F5B84"/>
    <w:rsid w:val="004F5C2A"/>
    <w:rsid w:val="004F5DA7"/>
    <w:rsid w:val="004F5DD1"/>
    <w:rsid w:val="004F5E19"/>
    <w:rsid w:val="004F5FA7"/>
    <w:rsid w:val="004F6215"/>
    <w:rsid w:val="004F6F3E"/>
    <w:rsid w:val="004F70D1"/>
    <w:rsid w:val="004F7E34"/>
    <w:rsid w:val="004F7E54"/>
    <w:rsid w:val="004F7EB0"/>
    <w:rsid w:val="004F7F85"/>
    <w:rsid w:val="005003E2"/>
    <w:rsid w:val="00500A42"/>
    <w:rsid w:val="00500F13"/>
    <w:rsid w:val="005010B9"/>
    <w:rsid w:val="00501434"/>
    <w:rsid w:val="005014AF"/>
    <w:rsid w:val="005014E6"/>
    <w:rsid w:val="005019B7"/>
    <w:rsid w:val="00501A85"/>
    <w:rsid w:val="00501C4A"/>
    <w:rsid w:val="00502241"/>
    <w:rsid w:val="00502817"/>
    <w:rsid w:val="00502AF6"/>
    <w:rsid w:val="00502DF7"/>
    <w:rsid w:val="00502E12"/>
    <w:rsid w:val="00502E76"/>
    <w:rsid w:val="0050312F"/>
    <w:rsid w:val="005033C0"/>
    <w:rsid w:val="00503444"/>
    <w:rsid w:val="005034CC"/>
    <w:rsid w:val="005035D3"/>
    <w:rsid w:val="0050390E"/>
    <w:rsid w:val="0050397E"/>
    <w:rsid w:val="00503A56"/>
    <w:rsid w:val="00503AC3"/>
    <w:rsid w:val="00503C39"/>
    <w:rsid w:val="00503C89"/>
    <w:rsid w:val="00503F07"/>
    <w:rsid w:val="00504121"/>
    <w:rsid w:val="005042B0"/>
    <w:rsid w:val="0050438B"/>
    <w:rsid w:val="0050442B"/>
    <w:rsid w:val="005044C4"/>
    <w:rsid w:val="005045E8"/>
    <w:rsid w:val="00504B14"/>
    <w:rsid w:val="00504BFE"/>
    <w:rsid w:val="00504D03"/>
    <w:rsid w:val="00504EB3"/>
    <w:rsid w:val="00505020"/>
    <w:rsid w:val="0050521A"/>
    <w:rsid w:val="00505575"/>
    <w:rsid w:val="005058D6"/>
    <w:rsid w:val="00505ABC"/>
    <w:rsid w:val="005064FD"/>
    <w:rsid w:val="00506755"/>
    <w:rsid w:val="00506761"/>
    <w:rsid w:val="00506B09"/>
    <w:rsid w:val="00507520"/>
    <w:rsid w:val="005075B1"/>
    <w:rsid w:val="00507938"/>
    <w:rsid w:val="00507DCE"/>
    <w:rsid w:val="00507E26"/>
    <w:rsid w:val="00510151"/>
    <w:rsid w:val="00510502"/>
    <w:rsid w:val="00510504"/>
    <w:rsid w:val="00510578"/>
    <w:rsid w:val="00510717"/>
    <w:rsid w:val="00510963"/>
    <w:rsid w:val="005109E3"/>
    <w:rsid w:val="00510B9A"/>
    <w:rsid w:val="00510D25"/>
    <w:rsid w:val="00510E65"/>
    <w:rsid w:val="00510E90"/>
    <w:rsid w:val="00511063"/>
    <w:rsid w:val="00511299"/>
    <w:rsid w:val="005112E3"/>
    <w:rsid w:val="00511489"/>
    <w:rsid w:val="005115E8"/>
    <w:rsid w:val="005115FE"/>
    <w:rsid w:val="0051164E"/>
    <w:rsid w:val="005120C8"/>
    <w:rsid w:val="00512332"/>
    <w:rsid w:val="0051246C"/>
    <w:rsid w:val="00512678"/>
    <w:rsid w:val="005127C4"/>
    <w:rsid w:val="00512A2A"/>
    <w:rsid w:val="00512B82"/>
    <w:rsid w:val="00512CC7"/>
    <w:rsid w:val="00512FAB"/>
    <w:rsid w:val="00512FE3"/>
    <w:rsid w:val="005132A8"/>
    <w:rsid w:val="00513514"/>
    <w:rsid w:val="00513E22"/>
    <w:rsid w:val="00513E93"/>
    <w:rsid w:val="005140CC"/>
    <w:rsid w:val="00514217"/>
    <w:rsid w:val="0051428C"/>
    <w:rsid w:val="00514294"/>
    <w:rsid w:val="00514451"/>
    <w:rsid w:val="00514677"/>
    <w:rsid w:val="005148CB"/>
    <w:rsid w:val="00514AB6"/>
    <w:rsid w:val="00514EAE"/>
    <w:rsid w:val="0051511F"/>
    <w:rsid w:val="00515361"/>
    <w:rsid w:val="0051588F"/>
    <w:rsid w:val="00515DA3"/>
    <w:rsid w:val="00515DBB"/>
    <w:rsid w:val="0051619E"/>
    <w:rsid w:val="00516302"/>
    <w:rsid w:val="00516639"/>
    <w:rsid w:val="005166D2"/>
    <w:rsid w:val="00516D0A"/>
    <w:rsid w:val="00516FAB"/>
    <w:rsid w:val="005170A2"/>
    <w:rsid w:val="005170DC"/>
    <w:rsid w:val="00517553"/>
    <w:rsid w:val="00517822"/>
    <w:rsid w:val="00517CEC"/>
    <w:rsid w:val="00520299"/>
    <w:rsid w:val="005203BD"/>
    <w:rsid w:val="005203E2"/>
    <w:rsid w:val="005209AA"/>
    <w:rsid w:val="00520BA6"/>
    <w:rsid w:val="00520EEC"/>
    <w:rsid w:val="00520FCE"/>
    <w:rsid w:val="0052107F"/>
    <w:rsid w:val="00521112"/>
    <w:rsid w:val="00521118"/>
    <w:rsid w:val="00521339"/>
    <w:rsid w:val="00521370"/>
    <w:rsid w:val="005214B7"/>
    <w:rsid w:val="0052157B"/>
    <w:rsid w:val="00521663"/>
    <w:rsid w:val="005216B8"/>
    <w:rsid w:val="005216FF"/>
    <w:rsid w:val="00521797"/>
    <w:rsid w:val="00521863"/>
    <w:rsid w:val="00521BB1"/>
    <w:rsid w:val="00521D18"/>
    <w:rsid w:val="0052292B"/>
    <w:rsid w:val="00522931"/>
    <w:rsid w:val="00522944"/>
    <w:rsid w:val="00522A25"/>
    <w:rsid w:val="00522BE8"/>
    <w:rsid w:val="00523175"/>
    <w:rsid w:val="005235E9"/>
    <w:rsid w:val="00523669"/>
    <w:rsid w:val="00523716"/>
    <w:rsid w:val="0052396E"/>
    <w:rsid w:val="00523B2B"/>
    <w:rsid w:val="00523F96"/>
    <w:rsid w:val="005240BC"/>
    <w:rsid w:val="00524497"/>
    <w:rsid w:val="005244A6"/>
    <w:rsid w:val="00524505"/>
    <w:rsid w:val="00524868"/>
    <w:rsid w:val="00524B01"/>
    <w:rsid w:val="00524C04"/>
    <w:rsid w:val="00524D19"/>
    <w:rsid w:val="00524F52"/>
    <w:rsid w:val="0052545F"/>
    <w:rsid w:val="0052563A"/>
    <w:rsid w:val="00525AC1"/>
    <w:rsid w:val="00525C46"/>
    <w:rsid w:val="00525C7E"/>
    <w:rsid w:val="00525D61"/>
    <w:rsid w:val="00525D74"/>
    <w:rsid w:val="00525FB2"/>
    <w:rsid w:val="00526097"/>
    <w:rsid w:val="0052645A"/>
    <w:rsid w:val="005264E5"/>
    <w:rsid w:val="00526624"/>
    <w:rsid w:val="0052663F"/>
    <w:rsid w:val="005269A7"/>
    <w:rsid w:val="00526D78"/>
    <w:rsid w:val="00526E3C"/>
    <w:rsid w:val="00526E46"/>
    <w:rsid w:val="00526F91"/>
    <w:rsid w:val="005271BF"/>
    <w:rsid w:val="005272B6"/>
    <w:rsid w:val="00527870"/>
    <w:rsid w:val="00527911"/>
    <w:rsid w:val="00527F48"/>
    <w:rsid w:val="005300FA"/>
    <w:rsid w:val="00530436"/>
    <w:rsid w:val="00530665"/>
    <w:rsid w:val="0053078F"/>
    <w:rsid w:val="005307B8"/>
    <w:rsid w:val="00530B25"/>
    <w:rsid w:val="00530FDB"/>
    <w:rsid w:val="005310CA"/>
    <w:rsid w:val="00531138"/>
    <w:rsid w:val="005312CE"/>
    <w:rsid w:val="00531377"/>
    <w:rsid w:val="005317A1"/>
    <w:rsid w:val="005317E8"/>
    <w:rsid w:val="005318F2"/>
    <w:rsid w:val="00531938"/>
    <w:rsid w:val="00531ACD"/>
    <w:rsid w:val="00531BAC"/>
    <w:rsid w:val="00531C44"/>
    <w:rsid w:val="00531C6B"/>
    <w:rsid w:val="00531F53"/>
    <w:rsid w:val="005320C6"/>
    <w:rsid w:val="005321E2"/>
    <w:rsid w:val="005323BC"/>
    <w:rsid w:val="005327B4"/>
    <w:rsid w:val="00532859"/>
    <w:rsid w:val="00532B59"/>
    <w:rsid w:val="00532D21"/>
    <w:rsid w:val="00532DDF"/>
    <w:rsid w:val="00532ED2"/>
    <w:rsid w:val="00533006"/>
    <w:rsid w:val="00533023"/>
    <w:rsid w:val="00533044"/>
    <w:rsid w:val="005331B5"/>
    <w:rsid w:val="005331F9"/>
    <w:rsid w:val="005332AA"/>
    <w:rsid w:val="00533892"/>
    <w:rsid w:val="00533C33"/>
    <w:rsid w:val="00533CC0"/>
    <w:rsid w:val="00533DC0"/>
    <w:rsid w:val="0053459D"/>
    <w:rsid w:val="00534851"/>
    <w:rsid w:val="00534AA3"/>
    <w:rsid w:val="00534E7E"/>
    <w:rsid w:val="00535290"/>
    <w:rsid w:val="00535305"/>
    <w:rsid w:val="005353C7"/>
    <w:rsid w:val="00535904"/>
    <w:rsid w:val="0053595D"/>
    <w:rsid w:val="00535CC0"/>
    <w:rsid w:val="00535F0E"/>
    <w:rsid w:val="00536384"/>
    <w:rsid w:val="005363CC"/>
    <w:rsid w:val="005365B2"/>
    <w:rsid w:val="00536611"/>
    <w:rsid w:val="005367AD"/>
    <w:rsid w:val="00536B6C"/>
    <w:rsid w:val="00536D09"/>
    <w:rsid w:val="00536F95"/>
    <w:rsid w:val="00537007"/>
    <w:rsid w:val="00537153"/>
    <w:rsid w:val="005371CF"/>
    <w:rsid w:val="00537284"/>
    <w:rsid w:val="0053736B"/>
    <w:rsid w:val="0053772A"/>
    <w:rsid w:val="00537783"/>
    <w:rsid w:val="00537873"/>
    <w:rsid w:val="005378CE"/>
    <w:rsid w:val="005379E4"/>
    <w:rsid w:val="005379F3"/>
    <w:rsid w:val="00537BA0"/>
    <w:rsid w:val="00537CF7"/>
    <w:rsid w:val="00537EF7"/>
    <w:rsid w:val="00537FE0"/>
    <w:rsid w:val="00540210"/>
    <w:rsid w:val="005402E7"/>
    <w:rsid w:val="005403C1"/>
    <w:rsid w:val="00540731"/>
    <w:rsid w:val="00541508"/>
    <w:rsid w:val="00541702"/>
    <w:rsid w:val="00541A61"/>
    <w:rsid w:val="00541AE5"/>
    <w:rsid w:val="00541B06"/>
    <w:rsid w:val="00541BE7"/>
    <w:rsid w:val="00541E4D"/>
    <w:rsid w:val="00541F16"/>
    <w:rsid w:val="00542078"/>
    <w:rsid w:val="0054207E"/>
    <w:rsid w:val="00542288"/>
    <w:rsid w:val="00542926"/>
    <w:rsid w:val="00542B4D"/>
    <w:rsid w:val="00542F6B"/>
    <w:rsid w:val="00543063"/>
    <w:rsid w:val="005432B5"/>
    <w:rsid w:val="005434B6"/>
    <w:rsid w:val="00543793"/>
    <w:rsid w:val="00543847"/>
    <w:rsid w:val="005438DD"/>
    <w:rsid w:val="005438F6"/>
    <w:rsid w:val="00543919"/>
    <w:rsid w:val="00543965"/>
    <w:rsid w:val="00543B77"/>
    <w:rsid w:val="00543C84"/>
    <w:rsid w:val="00543D75"/>
    <w:rsid w:val="00543FB4"/>
    <w:rsid w:val="00543FCE"/>
    <w:rsid w:val="00544222"/>
    <w:rsid w:val="005442BB"/>
    <w:rsid w:val="005448E4"/>
    <w:rsid w:val="00544940"/>
    <w:rsid w:val="00544A3A"/>
    <w:rsid w:val="00544B8B"/>
    <w:rsid w:val="00544B8C"/>
    <w:rsid w:val="00544FFD"/>
    <w:rsid w:val="00545171"/>
    <w:rsid w:val="00545620"/>
    <w:rsid w:val="00545801"/>
    <w:rsid w:val="00545944"/>
    <w:rsid w:val="005459CF"/>
    <w:rsid w:val="00545ACE"/>
    <w:rsid w:val="00545B56"/>
    <w:rsid w:val="00545BFA"/>
    <w:rsid w:val="00545C9E"/>
    <w:rsid w:val="00545CFA"/>
    <w:rsid w:val="00545DEE"/>
    <w:rsid w:val="00545DFD"/>
    <w:rsid w:val="00546097"/>
    <w:rsid w:val="005462D4"/>
    <w:rsid w:val="005462F0"/>
    <w:rsid w:val="00546618"/>
    <w:rsid w:val="00546681"/>
    <w:rsid w:val="00546793"/>
    <w:rsid w:val="00546D3D"/>
    <w:rsid w:val="00546F00"/>
    <w:rsid w:val="00547005"/>
    <w:rsid w:val="005470FC"/>
    <w:rsid w:val="00547194"/>
    <w:rsid w:val="00547265"/>
    <w:rsid w:val="00547597"/>
    <w:rsid w:val="005475C9"/>
    <w:rsid w:val="0054784F"/>
    <w:rsid w:val="0054786C"/>
    <w:rsid w:val="005479BD"/>
    <w:rsid w:val="00547BDB"/>
    <w:rsid w:val="00547E71"/>
    <w:rsid w:val="00547F16"/>
    <w:rsid w:val="00547F19"/>
    <w:rsid w:val="00547F60"/>
    <w:rsid w:val="00550284"/>
    <w:rsid w:val="00550565"/>
    <w:rsid w:val="005505BF"/>
    <w:rsid w:val="0055085B"/>
    <w:rsid w:val="00550B31"/>
    <w:rsid w:val="00550BBD"/>
    <w:rsid w:val="00550BCF"/>
    <w:rsid w:val="00551033"/>
    <w:rsid w:val="0055110D"/>
    <w:rsid w:val="005511FA"/>
    <w:rsid w:val="0055150A"/>
    <w:rsid w:val="005515C6"/>
    <w:rsid w:val="005515E3"/>
    <w:rsid w:val="00551883"/>
    <w:rsid w:val="00551964"/>
    <w:rsid w:val="005519C3"/>
    <w:rsid w:val="00551C53"/>
    <w:rsid w:val="00551C8B"/>
    <w:rsid w:val="00551F2B"/>
    <w:rsid w:val="00552063"/>
    <w:rsid w:val="005520BC"/>
    <w:rsid w:val="005521CE"/>
    <w:rsid w:val="005522A2"/>
    <w:rsid w:val="00552333"/>
    <w:rsid w:val="0055245F"/>
    <w:rsid w:val="00552757"/>
    <w:rsid w:val="00552792"/>
    <w:rsid w:val="00552907"/>
    <w:rsid w:val="00552CA2"/>
    <w:rsid w:val="00553156"/>
    <w:rsid w:val="005532BD"/>
    <w:rsid w:val="00553558"/>
    <w:rsid w:val="005535CB"/>
    <w:rsid w:val="00553650"/>
    <w:rsid w:val="00553AB6"/>
    <w:rsid w:val="00553C25"/>
    <w:rsid w:val="00553D1B"/>
    <w:rsid w:val="00553F5D"/>
    <w:rsid w:val="005541CC"/>
    <w:rsid w:val="005541FC"/>
    <w:rsid w:val="0055437A"/>
    <w:rsid w:val="005544FD"/>
    <w:rsid w:val="005545C1"/>
    <w:rsid w:val="00554D6C"/>
    <w:rsid w:val="00554DB5"/>
    <w:rsid w:val="00555219"/>
    <w:rsid w:val="0055536E"/>
    <w:rsid w:val="00555576"/>
    <w:rsid w:val="0055564F"/>
    <w:rsid w:val="005556C0"/>
    <w:rsid w:val="0055581E"/>
    <w:rsid w:val="00555BCF"/>
    <w:rsid w:val="00555D1A"/>
    <w:rsid w:val="00555E13"/>
    <w:rsid w:val="00555F81"/>
    <w:rsid w:val="005562C7"/>
    <w:rsid w:val="00556378"/>
    <w:rsid w:val="00556416"/>
    <w:rsid w:val="005565CF"/>
    <w:rsid w:val="00556675"/>
    <w:rsid w:val="0055682B"/>
    <w:rsid w:val="00556A91"/>
    <w:rsid w:val="00556C30"/>
    <w:rsid w:val="00556E92"/>
    <w:rsid w:val="00556F65"/>
    <w:rsid w:val="00556FDA"/>
    <w:rsid w:val="005570B7"/>
    <w:rsid w:val="00557426"/>
    <w:rsid w:val="005576CB"/>
    <w:rsid w:val="00560005"/>
    <w:rsid w:val="0056003F"/>
    <w:rsid w:val="005601EC"/>
    <w:rsid w:val="0056026F"/>
    <w:rsid w:val="005602AD"/>
    <w:rsid w:val="00560394"/>
    <w:rsid w:val="005605BA"/>
    <w:rsid w:val="0056102E"/>
    <w:rsid w:val="005611C5"/>
    <w:rsid w:val="00561515"/>
    <w:rsid w:val="005616B5"/>
    <w:rsid w:val="00561760"/>
    <w:rsid w:val="005618FB"/>
    <w:rsid w:val="00561963"/>
    <w:rsid w:val="00561998"/>
    <w:rsid w:val="005620B7"/>
    <w:rsid w:val="00562194"/>
    <w:rsid w:val="00562358"/>
    <w:rsid w:val="0056247C"/>
    <w:rsid w:val="00562644"/>
    <w:rsid w:val="00562794"/>
    <w:rsid w:val="005627CA"/>
    <w:rsid w:val="00562868"/>
    <w:rsid w:val="00562BDC"/>
    <w:rsid w:val="00562CC5"/>
    <w:rsid w:val="00562FB6"/>
    <w:rsid w:val="00563194"/>
    <w:rsid w:val="00563296"/>
    <w:rsid w:val="005632C7"/>
    <w:rsid w:val="00563471"/>
    <w:rsid w:val="00563493"/>
    <w:rsid w:val="005637EC"/>
    <w:rsid w:val="00563A34"/>
    <w:rsid w:val="00563C17"/>
    <w:rsid w:val="00563F23"/>
    <w:rsid w:val="00563F27"/>
    <w:rsid w:val="005641CA"/>
    <w:rsid w:val="00564BA7"/>
    <w:rsid w:val="00564CAF"/>
    <w:rsid w:val="00564D4B"/>
    <w:rsid w:val="00564EC4"/>
    <w:rsid w:val="00564F89"/>
    <w:rsid w:val="0056503F"/>
    <w:rsid w:val="0056523E"/>
    <w:rsid w:val="00565378"/>
    <w:rsid w:val="005654DA"/>
    <w:rsid w:val="00565A92"/>
    <w:rsid w:val="00565D56"/>
    <w:rsid w:val="00566284"/>
    <w:rsid w:val="00566409"/>
    <w:rsid w:val="005664CD"/>
    <w:rsid w:val="00566760"/>
    <w:rsid w:val="0056686A"/>
    <w:rsid w:val="005668EF"/>
    <w:rsid w:val="00566B8B"/>
    <w:rsid w:val="00566D03"/>
    <w:rsid w:val="00566D37"/>
    <w:rsid w:val="00566D57"/>
    <w:rsid w:val="005670A6"/>
    <w:rsid w:val="005671CE"/>
    <w:rsid w:val="0056754C"/>
    <w:rsid w:val="0056756B"/>
    <w:rsid w:val="00567C85"/>
    <w:rsid w:val="00567D35"/>
    <w:rsid w:val="0057057E"/>
    <w:rsid w:val="00570754"/>
    <w:rsid w:val="00570A25"/>
    <w:rsid w:val="00570ADB"/>
    <w:rsid w:val="00570B26"/>
    <w:rsid w:val="00570BD1"/>
    <w:rsid w:val="00570F1B"/>
    <w:rsid w:val="005711F2"/>
    <w:rsid w:val="0057238F"/>
    <w:rsid w:val="00572479"/>
    <w:rsid w:val="005725C3"/>
    <w:rsid w:val="00572697"/>
    <w:rsid w:val="005726E8"/>
    <w:rsid w:val="005729F6"/>
    <w:rsid w:val="00572B19"/>
    <w:rsid w:val="00572C52"/>
    <w:rsid w:val="00572D47"/>
    <w:rsid w:val="00572DA4"/>
    <w:rsid w:val="005730EC"/>
    <w:rsid w:val="0057330D"/>
    <w:rsid w:val="00573694"/>
    <w:rsid w:val="00573877"/>
    <w:rsid w:val="005739D0"/>
    <w:rsid w:val="00573A1D"/>
    <w:rsid w:val="00573A8F"/>
    <w:rsid w:val="00573C16"/>
    <w:rsid w:val="00573C2E"/>
    <w:rsid w:val="00573DFA"/>
    <w:rsid w:val="00574255"/>
    <w:rsid w:val="005744CF"/>
    <w:rsid w:val="00574ED3"/>
    <w:rsid w:val="0057530E"/>
    <w:rsid w:val="00575697"/>
    <w:rsid w:val="0057573D"/>
    <w:rsid w:val="0057607D"/>
    <w:rsid w:val="005764D6"/>
    <w:rsid w:val="00576708"/>
    <w:rsid w:val="005769FA"/>
    <w:rsid w:val="00576B8C"/>
    <w:rsid w:val="00576B98"/>
    <w:rsid w:val="00576BCB"/>
    <w:rsid w:val="00576C1A"/>
    <w:rsid w:val="00576C37"/>
    <w:rsid w:val="00576C8B"/>
    <w:rsid w:val="00576F46"/>
    <w:rsid w:val="00577029"/>
    <w:rsid w:val="005770D6"/>
    <w:rsid w:val="00577BA9"/>
    <w:rsid w:val="00577DD8"/>
    <w:rsid w:val="00577F56"/>
    <w:rsid w:val="00580294"/>
    <w:rsid w:val="00580367"/>
    <w:rsid w:val="00580468"/>
    <w:rsid w:val="0058092B"/>
    <w:rsid w:val="00580EB6"/>
    <w:rsid w:val="00580F0F"/>
    <w:rsid w:val="00580FDA"/>
    <w:rsid w:val="00581357"/>
    <w:rsid w:val="00581473"/>
    <w:rsid w:val="00581610"/>
    <w:rsid w:val="00581808"/>
    <w:rsid w:val="005818F3"/>
    <w:rsid w:val="00581A70"/>
    <w:rsid w:val="00581C22"/>
    <w:rsid w:val="00581F32"/>
    <w:rsid w:val="0058229C"/>
    <w:rsid w:val="0058236A"/>
    <w:rsid w:val="005824B8"/>
    <w:rsid w:val="005827A1"/>
    <w:rsid w:val="00582956"/>
    <w:rsid w:val="005829C5"/>
    <w:rsid w:val="00582AFF"/>
    <w:rsid w:val="00582C3F"/>
    <w:rsid w:val="00582C48"/>
    <w:rsid w:val="00582CCD"/>
    <w:rsid w:val="00582D3F"/>
    <w:rsid w:val="005830A8"/>
    <w:rsid w:val="0058328D"/>
    <w:rsid w:val="005833E9"/>
    <w:rsid w:val="005835E3"/>
    <w:rsid w:val="005836FF"/>
    <w:rsid w:val="005837CB"/>
    <w:rsid w:val="005838EC"/>
    <w:rsid w:val="00583B25"/>
    <w:rsid w:val="00583F97"/>
    <w:rsid w:val="00584051"/>
    <w:rsid w:val="00584198"/>
    <w:rsid w:val="005844BF"/>
    <w:rsid w:val="00584727"/>
    <w:rsid w:val="0058492D"/>
    <w:rsid w:val="00584976"/>
    <w:rsid w:val="00584BA1"/>
    <w:rsid w:val="00584E2A"/>
    <w:rsid w:val="00584FD3"/>
    <w:rsid w:val="005852E4"/>
    <w:rsid w:val="00585364"/>
    <w:rsid w:val="0058538A"/>
    <w:rsid w:val="005854E1"/>
    <w:rsid w:val="00585800"/>
    <w:rsid w:val="00585E5D"/>
    <w:rsid w:val="00585FDF"/>
    <w:rsid w:val="0058600E"/>
    <w:rsid w:val="00586468"/>
    <w:rsid w:val="00586875"/>
    <w:rsid w:val="00586947"/>
    <w:rsid w:val="005869E5"/>
    <w:rsid w:val="00586D9F"/>
    <w:rsid w:val="00586EC3"/>
    <w:rsid w:val="00587158"/>
    <w:rsid w:val="005871B2"/>
    <w:rsid w:val="00587633"/>
    <w:rsid w:val="00587B05"/>
    <w:rsid w:val="005900CA"/>
    <w:rsid w:val="00590126"/>
    <w:rsid w:val="005903A7"/>
    <w:rsid w:val="0059045E"/>
    <w:rsid w:val="00590638"/>
    <w:rsid w:val="0059085E"/>
    <w:rsid w:val="00590894"/>
    <w:rsid w:val="00590BFB"/>
    <w:rsid w:val="00590E57"/>
    <w:rsid w:val="00590E83"/>
    <w:rsid w:val="00590E87"/>
    <w:rsid w:val="00590ED0"/>
    <w:rsid w:val="0059102E"/>
    <w:rsid w:val="00591156"/>
    <w:rsid w:val="0059119E"/>
    <w:rsid w:val="005915E4"/>
    <w:rsid w:val="0059165D"/>
    <w:rsid w:val="005917CD"/>
    <w:rsid w:val="005918B3"/>
    <w:rsid w:val="00591AFF"/>
    <w:rsid w:val="00591EA8"/>
    <w:rsid w:val="00591FBC"/>
    <w:rsid w:val="00592326"/>
    <w:rsid w:val="00592387"/>
    <w:rsid w:val="005923C0"/>
    <w:rsid w:val="005923E0"/>
    <w:rsid w:val="005924F2"/>
    <w:rsid w:val="00592739"/>
    <w:rsid w:val="005928B4"/>
    <w:rsid w:val="0059290B"/>
    <w:rsid w:val="00592B20"/>
    <w:rsid w:val="00592CCF"/>
    <w:rsid w:val="00592CE3"/>
    <w:rsid w:val="00592D4A"/>
    <w:rsid w:val="005930A4"/>
    <w:rsid w:val="00593559"/>
    <w:rsid w:val="005937BD"/>
    <w:rsid w:val="005937CC"/>
    <w:rsid w:val="00593DEF"/>
    <w:rsid w:val="00593FA5"/>
    <w:rsid w:val="005945DA"/>
    <w:rsid w:val="0059460E"/>
    <w:rsid w:val="00594843"/>
    <w:rsid w:val="005948C7"/>
    <w:rsid w:val="00594A30"/>
    <w:rsid w:val="00594B8D"/>
    <w:rsid w:val="00594D90"/>
    <w:rsid w:val="00595173"/>
    <w:rsid w:val="00595A91"/>
    <w:rsid w:val="00595D6D"/>
    <w:rsid w:val="00595D7D"/>
    <w:rsid w:val="00596058"/>
    <w:rsid w:val="0059656C"/>
    <w:rsid w:val="005967E1"/>
    <w:rsid w:val="005967ED"/>
    <w:rsid w:val="00596A61"/>
    <w:rsid w:val="00596B5B"/>
    <w:rsid w:val="00596C07"/>
    <w:rsid w:val="00596C4D"/>
    <w:rsid w:val="00596D3E"/>
    <w:rsid w:val="00596F47"/>
    <w:rsid w:val="00597533"/>
    <w:rsid w:val="00597901"/>
    <w:rsid w:val="00597BB4"/>
    <w:rsid w:val="00597BED"/>
    <w:rsid w:val="00597CBE"/>
    <w:rsid w:val="00597CC0"/>
    <w:rsid w:val="005A016B"/>
    <w:rsid w:val="005A0171"/>
    <w:rsid w:val="005A025D"/>
    <w:rsid w:val="005A03A2"/>
    <w:rsid w:val="005A049A"/>
    <w:rsid w:val="005A051D"/>
    <w:rsid w:val="005A05E6"/>
    <w:rsid w:val="005A0649"/>
    <w:rsid w:val="005A065F"/>
    <w:rsid w:val="005A0DBA"/>
    <w:rsid w:val="005A0F6D"/>
    <w:rsid w:val="005A0F87"/>
    <w:rsid w:val="005A10AC"/>
    <w:rsid w:val="005A11AA"/>
    <w:rsid w:val="005A124D"/>
    <w:rsid w:val="005A13F8"/>
    <w:rsid w:val="005A16E3"/>
    <w:rsid w:val="005A184B"/>
    <w:rsid w:val="005A1916"/>
    <w:rsid w:val="005A1967"/>
    <w:rsid w:val="005A1C90"/>
    <w:rsid w:val="005A1D40"/>
    <w:rsid w:val="005A1DAE"/>
    <w:rsid w:val="005A2158"/>
    <w:rsid w:val="005A23BF"/>
    <w:rsid w:val="005A2633"/>
    <w:rsid w:val="005A26BA"/>
    <w:rsid w:val="005A27B8"/>
    <w:rsid w:val="005A2855"/>
    <w:rsid w:val="005A28C3"/>
    <w:rsid w:val="005A2DBD"/>
    <w:rsid w:val="005A2EC6"/>
    <w:rsid w:val="005A309F"/>
    <w:rsid w:val="005A312B"/>
    <w:rsid w:val="005A31F9"/>
    <w:rsid w:val="005A3327"/>
    <w:rsid w:val="005A351B"/>
    <w:rsid w:val="005A3533"/>
    <w:rsid w:val="005A37AD"/>
    <w:rsid w:val="005A3A2E"/>
    <w:rsid w:val="005A3DD5"/>
    <w:rsid w:val="005A41EF"/>
    <w:rsid w:val="005A4243"/>
    <w:rsid w:val="005A4367"/>
    <w:rsid w:val="005A4BD5"/>
    <w:rsid w:val="005A4DB8"/>
    <w:rsid w:val="005A4F64"/>
    <w:rsid w:val="005A523E"/>
    <w:rsid w:val="005A55EE"/>
    <w:rsid w:val="005A561F"/>
    <w:rsid w:val="005A5886"/>
    <w:rsid w:val="005A59C0"/>
    <w:rsid w:val="005A5AFE"/>
    <w:rsid w:val="005A60B3"/>
    <w:rsid w:val="005A63CB"/>
    <w:rsid w:val="005A6AF5"/>
    <w:rsid w:val="005A6B31"/>
    <w:rsid w:val="005A6BFA"/>
    <w:rsid w:val="005A6DBC"/>
    <w:rsid w:val="005A6E54"/>
    <w:rsid w:val="005A73AF"/>
    <w:rsid w:val="005A740C"/>
    <w:rsid w:val="005A7460"/>
    <w:rsid w:val="005A74D3"/>
    <w:rsid w:val="005A783B"/>
    <w:rsid w:val="005A7951"/>
    <w:rsid w:val="005A7A43"/>
    <w:rsid w:val="005A7B8E"/>
    <w:rsid w:val="005A7F62"/>
    <w:rsid w:val="005A7FB0"/>
    <w:rsid w:val="005B02D4"/>
    <w:rsid w:val="005B03EA"/>
    <w:rsid w:val="005B04F8"/>
    <w:rsid w:val="005B0657"/>
    <w:rsid w:val="005B0A9C"/>
    <w:rsid w:val="005B0C9D"/>
    <w:rsid w:val="005B1140"/>
    <w:rsid w:val="005B163F"/>
    <w:rsid w:val="005B2300"/>
    <w:rsid w:val="005B279D"/>
    <w:rsid w:val="005B28F0"/>
    <w:rsid w:val="005B29AE"/>
    <w:rsid w:val="005B2BE1"/>
    <w:rsid w:val="005B2E87"/>
    <w:rsid w:val="005B30E5"/>
    <w:rsid w:val="005B3553"/>
    <w:rsid w:val="005B367A"/>
    <w:rsid w:val="005B3724"/>
    <w:rsid w:val="005B3B3C"/>
    <w:rsid w:val="005B403F"/>
    <w:rsid w:val="005B4209"/>
    <w:rsid w:val="005B4294"/>
    <w:rsid w:val="005B449E"/>
    <w:rsid w:val="005B495F"/>
    <w:rsid w:val="005B4ADB"/>
    <w:rsid w:val="005B4C67"/>
    <w:rsid w:val="005B4C9F"/>
    <w:rsid w:val="005B4E29"/>
    <w:rsid w:val="005B4E31"/>
    <w:rsid w:val="005B4F2E"/>
    <w:rsid w:val="005B5116"/>
    <w:rsid w:val="005B54F9"/>
    <w:rsid w:val="005B57DF"/>
    <w:rsid w:val="005B596B"/>
    <w:rsid w:val="005B6062"/>
    <w:rsid w:val="005B6073"/>
    <w:rsid w:val="005B657F"/>
    <w:rsid w:val="005B6B1D"/>
    <w:rsid w:val="005B6B72"/>
    <w:rsid w:val="005B6BAE"/>
    <w:rsid w:val="005B6D57"/>
    <w:rsid w:val="005B6E4A"/>
    <w:rsid w:val="005B712D"/>
    <w:rsid w:val="005B71A9"/>
    <w:rsid w:val="005B7376"/>
    <w:rsid w:val="005B75C9"/>
    <w:rsid w:val="005B76D4"/>
    <w:rsid w:val="005B7838"/>
    <w:rsid w:val="005B7DC3"/>
    <w:rsid w:val="005B7F12"/>
    <w:rsid w:val="005B7F25"/>
    <w:rsid w:val="005B7F5C"/>
    <w:rsid w:val="005C014F"/>
    <w:rsid w:val="005C045D"/>
    <w:rsid w:val="005C06BC"/>
    <w:rsid w:val="005C06E3"/>
    <w:rsid w:val="005C07F9"/>
    <w:rsid w:val="005C0902"/>
    <w:rsid w:val="005C0E66"/>
    <w:rsid w:val="005C0F72"/>
    <w:rsid w:val="005C1481"/>
    <w:rsid w:val="005C1587"/>
    <w:rsid w:val="005C164B"/>
    <w:rsid w:val="005C1757"/>
    <w:rsid w:val="005C1771"/>
    <w:rsid w:val="005C1811"/>
    <w:rsid w:val="005C1AEB"/>
    <w:rsid w:val="005C1B3D"/>
    <w:rsid w:val="005C1E7A"/>
    <w:rsid w:val="005C1F34"/>
    <w:rsid w:val="005C21A1"/>
    <w:rsid w:val="005C229F"/>
    <w:rsid w:val="005C268B"/>
    <w:rsid w:val="005C2974"/>
    <w:rsid w:val="005C2A7B"/>
    <w:rsid w:val="005C2B63"/>
    <w:rsid w:val="005C2D74"/>
    <w:rsid w:val="005C2E64"/>
    <w:rsid w:val="005C2E88"/>
    <w:rsid w:val="005C30B6"/>
    <w:rsid w:val="005C3388"/>
    <w:rsid w:val="005C37CF"/>
    <w:rsid w:val="005C380B"/>
    <w:rsid w:val="005C38CA"/>
    <w:rsid w:val="005C3AF5"/>
    <w:rsid w:val="005C3EAC"/>
    <w:rsid w:val="005C40BE"/>
    <w:rsid w:val="005C4118"/>
    <w:rsid w:val="005C415C"/>
    <w:rsid w:val="005C41CF"/>
    <w:rsid w:val="005C4362"/>
    <w:rsid w:val="005C4449"/>
    <w:rsid w:val="005C448E"/>
    <w:rsid w:val="005C451E"/>
    <w:rsid w:val="005C464C"/>
    <w:rsid w:val="005C4696"/>
    <w:rsid w:val="005C4B02"/>
    <w:rsid w:val="005C5107"/>
    <w:rsid w:val="005C54FF"/>
    <w:rsid w:val="005C5755"/>
    <w:rsid w:val="005C5BBD"/>
    <w:rsid w:val="005C5C28"/>
    <w:rsid w:val="005C5C7F"/>
    <w:rsid w:val="005C5CCC"/>
    <w:rsid w:val="005C5CD9"/>
    <w:rsid w:val="005C5E60"/>
    <w:rsid w:val="005C5E9A"/>
    <w:rsid w:val="005C5F6F"/>
    <w:rsid w:val="005C6055"/>
    <w:rsid w:val="005C6094"/>
    <w:rsid w:val="005C6690"/>
    <w:rsid w:val="005C678A"/>
    <w:rsid w:val="005C6E7F"/>
    <w:rsid w:val="005C70F2"/>
    <w:rsid w:val="005C73F9"/>
    <w:rsid w:val="005C75D4"/>
    <w:rsid w:val="005C77DA"/>
    <w:rsid w:val="005C790B"/>
    <w:rsid w:val="005C7A12"/>
    <w:rsid w:val="005C7EBE"/>
    <w:rsid w:val="005D0020"/>
    <w:rsid w:val="005D00FC"/>
    <w:rsid w:val="005D0250"/>
    <w:rsid w:val="005D0425"/>
    <w:rsid w:val="005D0607"/>
    <w:rsid w:val="005D06C8"/>
    <w:rsid w:val="005D0A1C"/>
    <w:rsid w:val="005D1596"/>
    <w:rsid w:val="005D23EB"/>
    <w:rsid w:val="005D24B4"/>
    <w:rsid w:val="005D2911"/>
    <w:rsid w:val="005D29E7"/>
    <w:rsid w:val="005D2A1C"/>
    <w:rsid w:val="005D2A21"/>
    <w:rsid w:val="005D2B9F"/>
    <w:rsid w:val="005D2C99"/>
    <w:rsid w:val="005D3197"/>
    <w:rsid w:val="005D327B"/>
    <w:rsid w:val="005D32FB"/>
    <w:rsid w:val="005D3542"/>
    <w:rsid w:val="005D3753"/>
    <w:rsid w:val="005D39F7"/>
    <w:rsid w:val="005D3A3A"/>
    <w:rsid w:val="005D3A4B"/>
    <w:rsid w:val="005D3D09"/>
    <w:rsid w:val="005D3D1E"/>
    <w:rsid w:val="005D449B"/>
    <w:rsid w:val="005D46F1"/>
    <w:rsid w:val="005D4890"/>
    <w:rsid w:val="005D4C56"/>
    <w:rsid w:val="005D4CF4"/>
    <w:rsid w:val="005D4E77"/>
    <w:rsid w:val="005D4F8B"/>
    <w:rsid w:val="005D57C1"/>
    <w:rsid w:val="005D57D0"/>
    <w:rsid w:val="005D5F8E"/>
    <w:rsid w:val="005D5FDE"/>
    <w:rsid w:val="005D5FE6"/>
    <w:rsid w:val="005D60AD"/>
    <w:rsid w:val="005D6575"/>
    <w:rsid w:val="005D6587"/>
    <w:rsid w:val="005D69B0"/>
    <w:rsid w:val="005D6FB8"/>
    <w:rsid w:val="005D703E"/>
    <w:rsid w:val="005D7532"/>
    <w:rsid w:val="005D778C"/>
    <w:rsid w:val="005D77A8"/>
    <w:rsid w:val="005D7859"/>
    <w:rsid w:val="005D7A49"/>
    <w:rsid w:val="005D7ABD"/>
    <w:rsid w:val="005D7AF1"/>
    <w:rsid w:val="005D7BBE"/>
    <w:rsid w:val="005D7DBF"/>
    <w:rsid w:val="005D7F2B"/>
    <w:rsid w:val="005E0629"/>
    <w:rsid w:val="005E06B1"/>
    <w:rsid w:val="005E0858"/>
    <w:rsid w:val="005E143C"/>
    <w:rsid w:val="005E15A2"/>
    <w:rsid w:val="005E21D5"/>
    <w:rsid w:val="005E25EB"/>
    <w:rsid w:val="005E29F4"/>
    <w:rsid w:val="005E2B2C"/>
    <w:rsid w:val="005E2D76"/>
    <w:rsid w:val="005E33B8"/>
    <w:rsid w:val="005E3574"/>
    <w:rsid w:val="005E36ED"/>
    <w:rsid w:val="005E3742"/>
    <w:rsid w:val="005E3780"/>
    <w:rsid w:val="005E37BF"/>
    <w:rsid w:val="005E37DD"/>
    <w:rsid w:val="005E388C"/>
    <w:rsid w:val="005E3941"/>
    <w:rsid w:val="005E3C10"/>
    <w:rsid w:val="005E3C5B"/>
    <w:rsid w:val="005E3C86"/>
    <w:rsid w:val="005E3EB3"/>
    <w:rsid w:val="005E3EF7"/>
    <w:rsid w:val="005E4262"/>
    <w:rsid w:val="005E426F"/>
    <w:rsid w:val="005E44AC"/>
    <w:rsid w:val="005E45B1"/>
    <w:rsid w:val="005E45BE"/>
    <w:rsid w:val="005E4A9F"/>
    <w:rsid w:val="005E4EDE"/>
    <w:rsid w:val="005E5436"/>
    <w:rsid w:val="005E54B7"/>
    <w:rsid w:val="005E5752"/>
    <w:rsid w:val="005E5788"/>
    <w:rsid w:val="005E5823"/>
    <w:rsid w:val="005E5AE1"/>
    <w:rsid w:val="005E5C05"/>
    <w:rsid w:val="005E5CD5"/>
    <w:rsid w:val="005E6058"/>
    <w:rsid w:val="005E60D6"/>
    <w:rsid w:val="005E60FC"/>
    <w:rsid w:val="005E6181"/>
    <w:rsid w:val="005E634D"/>
    <w:rsid w:val="005E66ED"/>
    <w:rsid w:val="005E67BD"/>
    <w:rsid w:val="005E681D"/>
    <w:rsid w:val="005E68FA"/>
    <w:rsid w:val="005E70F5"/>
    <w:rsid w:val="005E7213"/>
    <w:rsid w:val="005E724B"/>
    <w:rsid w:val="005E7799"/>
    <w:rsid w:val="005E79FE"/>
    <w:rsid w:val="005E7CDD"/>
    <w:rsid w:val="005F05DC"/>
    <w:rsid w:val="005F0679"/>
    <w:rsid w:val="005F07AD"/>
    <w:rsid w:val="005F09F3"/>
    <w:rsid w:val="005F0A0C"/>
    <w:rsid w:val="005F0A36"/>
    <w:rsid w:val="005F0B25"/>
    <w:rsid w:val="005F0CB0"/>
    <w:rsid w:val="005F0DD3"/>
    <w:rsid w:val="005F1082"/>
    <w:rsid w:val="005F11BF"/>
    <w:rsid w:val="005F1633"/>
    <w:rsid w:val="005F1670"/>
    <w:rsid w:val="005F1719"/>
    <w:rsid w:val="005F1879"/>
    <w:rsid w:val="005F1972"/>
    <w:rsid w:val="005F1ABD"/>
    <w:rsid w:val="005F1CBD"/>
    <w:rsid w:val="005F1D43"/>
    <w:rsid w:val="005F1DAB"/>
    <w:rsid w:val="005F2087"/>
    <w:rsid w:val="005F225E"/>
    <w:rsid w:val="005F262E"/>
    <w:rsid w:val="005F2735"/>
    <w:rsid w:val="005F278F"/>
    <w:rsid w:val="005F298E"/>
    <w:rsid w:val="005F2E6E"/>
    <w:rsid w:val="005F2ECA"/>
    <w:rsid w:val="005F2EDC"/>
    <w:rsid w:val="005F3A07"/>
    <w:rsid w:val="005F3D27"/>
    <w:rsid w:val="005F3F7F"/>
    <w:rsid w:val="005F402B"/>
    <w:rsid w:val="005F4039"/>
    <w:rsid w:val="005F4641"/>
    <w:rsid w:val="005F4707"/>
    <w:rsid w:val="005F48A1"/>
    <w:rsid w:val="005F4903"/>
    <w:rsid w:val="005F4B7B"/>
    <w:rsid w:val="005F4BBE"/>
    <w:rsid w:val="005F4BC3"/>
    <w:rsid w:val="005F53C9"/>
    <w:rsid w:val="005F553F"/>
    <w:rsid w:val="005F5898"/>
    <w:rsid w:val="005F5991"/>
    <w:rsid w:val="005F5A0C"/>
    <w:rsid w:val="005F5AA4"/>
    <w:rsid w:val="005F5C93"/>
    <w:rsid w:val="005F620E"/>
    <w:rsid w:val="005F627B"/>
    <w:rsid w:val="005F639B"/>
    <w:rsid w:val="005F6733"/>
    <w:rsid w:val="005F6889"/>
    <w:rsid w:val="005F69A8"/>
    <w:rsid w:val="005F6B41"/>
    <w:rsid w:val="005F6F0C"/>
    <w:rsid w:val="005F6F70"/>
    <w:rsid w:val="005F7023"/>
    <w:rsid w:val="005F7848"/>
    <w:rsid w:val="005F799D"/>
    <w:rsid w:val="006002B0"/>
    <w:rsid w:val="006004A4"/>
    <w:rsid w:val="00600640"/>
    <w:rsid w:val="00600845"/>
    <w:rsid w:val="00600B18"/>
    <w:rsid w:val="00600B90"/>
    <w:rsid w:val="00600F2F"/>
    <w:rsid w:val="006011D6"/>
    <w:rsid w:val="006013FC"/>
    <w:rsid w:val="006015C1"/>
    <w:rsid w:val="00601617"/>
    <w:rsid w:val="006018D7"/>
    <w:rsid w:val="00601AC0"/>
    <w:rsid w:val="00601C54"/>
    <w:rsid w:val="00601F95"/>
    <w:rsid w:val="00602070"/>
    <w:rsid w:val="0060207A"/>
    <w:rsid w:val="00602099"/>
    <w:rsid w:val="0060227C"/>
    <w:rsid w:val="006022BD"/>
    <w:rsid w:val="006024BB"/>
    <w:rsid w:val="006025F6"/>
    <w:rsid w:val="00602B4F"/>
    <w:rsid w:val="00603724"/>
    <w:rsid w:val="006038D4"/>
    <w:rsid w:val="006039EA"/>
    <w:rsid w:val="00603A23"/>
    <w:rsid w:val="00603C25"/>
    <w:rsid w:val="00603CC3"/>
    <w:rsid w:val="006042B9"/>
    <w:rsid w:val="006043D5"/>
    <w:rsid w:val="006045CC"/>
    <w:rsid w:val="00604768"/>
    <w:rsid w:val="0060478D"/>
    <w:rsid w:val="00604817"/>
    <w:rsid w:val="00604C13"/>
    <w:rsid w:val="00604E51"/>
    <w:rsid w:val="00604FDD"/>
    <w:rsid w:val="00605567"/>
    <w:rsid w:val="0060573B"/>
    <w:rsid w:val="006058DC"/>
    <w:rsid w:val="00605DBE"/>
    <w:rsid w:val="00605EF5"/>
    <w:rsid w:val="00605FEE"/>
    <w:rsid w:val="00606304"/>
    <w:rsid w:val="00606568"/>
    <w:rsid w:val="0060658B"/>
    <w:rsid w:val="00606A73"/>
    <w:rsid w:val="00606A8A"/>
    <w:rsid w:val="00606BBE"/>
    <w:rsid w:val="00606F4D"/>
    <w:rsid w:val="006070A9"/>
    <w:rsid w:val="0060756E"/>
    <w:rsid w:val="00607A06"/>
    <w:rsid w:val="00607AF2"/>
    <w:rsid w:val="00607D37"/>
    <w:rsid w:val="0061006F"/>
    <w:rsid w:val="0061017F"/>
    <w:rsid w:val="006101F6"/>
    <w:rsid w:val="00610568"/>
    <w:rsid w:val="00610862"/>
    <w:rsid w:val="006108E3"/>
    <w:rsid w:val="00610B13"/>
    <w:rsid w:val="00610B97"/>
    <w:rsid w:val="00610F1A"/>
    <w:rsid w:val="006110C5"/>
    <w:rsid w:val="0061120A"/>
    <w:rsid w:val="006112CD"/>
    <w:rsid w:val="006115CE"/>
    <w:rsid w:val="006116BC"/>
    <w:rsid w:val="0061199F"/>
    <w:rsid w:val="006119D3"/>
    <w:rsid w:val="00611B16"/>
    <w:rsid w:val="00611CC4"/>
    <w:rsid w:val="00612122"/>
    <w:rsid w:val="00612305"/>
    <w:rsid w:val="00612843"/>
    <w:rsid w:val="00612A2B"/>
    <w:rsid w:val="00612AA1"/>
    <w:rsid w:val="00612AF8"/>
    <w:rsid w:val="00612B0D"/>
    <w:rsid w:val="00612DD5"/>
    <w:rsid w:val="00612DE6"/>
    <w:rsid w:val="00612EBA"/>
    <w:rsid w:val="0061310F"/>
    <w:rsid w:val="00613777"/>
    <w:rsid w:val="00613B64"/>
    <w:rsid w:val="00613B75"/>
    <w:rsid w:val="00613F01"/>
    <w:rsid w:val="00613F99"/>
    <w:rsid w:val="006140F9"/>
    <w:rsid w:val="00614642"/>
    <w:rsid w:val="006149BE"/>
    <w:rsid w:val="00614B94"/>
    <w:rsid w:val="00614C77"/>
    <w:rsid w:val="00614D94"/>
    <w:rsid w:val="00614E55"/>
    <w:rsid w:val="00615046"/>
    <w:rsid w:val="006151AD"/>
    <w:rsid w:val="00615560"/>
    <w:rsid w:val="00615740"/>
    <w:rsid w:val="0061593B"/>
    <w:rsid w:val="00615982"/>
    <w:rsid w:val="00615A57"/>
    <w:rsid w:val="00615AA8"/>
    <w:rsid w:val="00615CA3"/>
    <w:rsid w:val="00615FDD"/>
    <w:rsid w:val="0061642B"/>
    <w:rsid w:val="006164AA"/>
    <w:rsid w:val="00616510"/>
    <w:rsid w:val="0061659F"/>
    <w:rsid w:val="00616903"/>
    <w:rsid w:val="00616F2F"/>
    <w:rsid w:val="0061701A"/>
    <w:rsid w:val="0061744E"/>
    <w:rsid w:val="006175EE"/>
    <w:rsid w:val="00617761"/>
    <w:rsid w:val="006177FF"/>
    <w:rsid w:val="00617A46"/>
    <w:rsid w:val="00617B7B"/>
    <w:rsid w:val="00617C85"/>
    <w:rsid w:val="0062024D"/>
    <w:rsid w:val="006205A6"/>
    <w:rsid w:val="00620683"/>
    <w:rsid w:val="00620737"/>
    <w:rsid w:val="0062088A"/>
    <w:rsid w:val="00620BB8"/>
    <w:rsid w:val="00620D0C"/>
    <w:rsid w:val="00620E09"/>
    <w:rsid w:val="00620F03"/>
    <w:rsid w:val="00621066"/>
    <w:rsid w:val="0062114A"/>
    <w:rsid w:val="0062120D"/>
    <w:rsid w:val="0062138A"/>
    <w:rsid w:val="0062159E"/>
    <w:rsid w:val="0062164B"/>
    <w:rsid w:val="0062165D"/>
    <w:rsid w:val="00621740"/>
    <w:rsid w:val="00621743"/>
    <w:rsid w:val="00621951"/>
    <w:rsid w:val="00621C99"/>
    <w:rsid w:val="00621E72"/>
    <w:rsid w:val="006222C3"/>
    <w:rsid w:val="006224B8"/>
    <w:rsid w:val="006226EF"/>
    <w:rsid w:val="006229EA"/>
    <w:rsid w:val="00622B29"/>
    <w:rsid w:val="00622E27"/>
    <w:rsid w:val="00622E4C"/>
    <w:rsid w:val="00623092"/>
    <w:rsid w:val="006230C8"/>
    <w:rsid w:val="0062318E"/>
    <w:rsid w:val="006231FA"/>
    <w:rsid w:val="006232E2"/>
    <w:rsid w:val="0062346F"/>
    <w:rsid w:val="0062353D"/>
    <w:rsid w:val="00623E96"/>
    <w:rsid w:val="00623EB3"/>
    <w:rsid w:val="0062418E"/>
    <w:rsid w:val="006243D7"/>
    <w:rsid w:val="00624509"/>
    <w:rsid w:val="00624DCC"/>
    <w:rsid w:val="0062503A"/>
    <w:rsid w:val="006251C7"/>
    <w:rsid w:val="00625252"/>
    <w:rsid w:val="00625591"/>
    <w:rsid w:val="0062588F"/>
    <w:rsid w:val="006259C6"/>
    <w:rsid w:val="00625A3C"/>
    <w:rsid w:val="00625AEE"/>
    <w:rsid w:val="00625C66"/>
    <w:rsid w:val="00625F09"/>
    <w:rsid w:val="00626354"/>
    <w:rsid w:val="0062654C"/>
    <w:rsid w:val="0062669C"/>
    <w:rsid w:val="00626DE7"/>
    <w:rsid w:val="00626F02"/>
    <w:rsid w:val="00627042"/>
    <w:rsid w:val="006270AE"/>
    <w:rsid w:val="006273DE"/>
    <w:rsid w:val="006273FC"/>
    <w:rsid w:val="00627404"/>
    <w:rsid w:val="0062751A"/>
    <w:rsid w:val="006279AB"/>
    <w:rsid w:val="00627B9C"/>
    <w:rsid w:val="00627CD5"/>
    <w:rsid w:val="00630140"/>
    <w:rsid w:val="006301B3"/>
    <w:rsid w:val="00630575"/>
    <w:rsid w:val="006305E8"/>
    <w:rsid w:val="006309A1"/>
    <w:rsid w:val="00630AB1"/>
    <w:rsid w:val="00630AEC"/>
    <w:rsid w:val="00630C79"/>
    <w:rsid w:val="00630FF7"/>
    <w:rsid w:val="006310AD"/>
    <w:rsid w:val="006310D0"/>
    <w:rsid w:val="0063132C"/>
    <w:rsid w:val="006319E3"/>
    <w:rsid w:val="00631A01"/>
    <w:rsid w:val="00631BD2"/>
    <w:rsid w:val="006321C6"/>
    <w:rsid w:val="006327BA"/>
    <w:rsid w:val="00632A06"/>
    <w:rsid w:val="00632A9C"/>
    <w:rsid w:val="00633146"/>
    <w:rsid w:val="006331C8"/>
    <w:rsid w:val="0063325A"/>
    <w:rsid w:val="00633320"/>
    <w:rsid w:val="0063360E"/>
    <w:rsid w:val="00633630"/>
    <w:rsid w:val="00633C0B"/>
    <w:rsid w:val="00633FC0"/>
    <w:rsid w:val="00634616"/>
    <w:rsid w:val="006348F5"/>
    <w:rsid w:val="00634A8D"/>
    <w:rsid w:val="00634ECA"/>
    <w:rsid w:val="006350D2"/>
    <w:rsid w:val="00635385"/>
    <w:rsid w:val="006354BA"/>
    <w:rsid w:val="00635590"/>
    <w:rsid w:val="0063575C"/>
    <w:rsid w:val="006357EE"/>
    <w:rsid w:val="006358D1"/>
    <w:rsid w:val="00635A69"/>
    <w:rsid w:val="00635BD4"/>
    <w:rsid w:val="00635BF6"/>
    <w:rsid w:val="00635C91"/>
    <w:rsid w:val="00635D7E"/>
    <w:rsid w:val="00635E50"/>
    <w:rsid w:val="00635EC0"/>
    <w:rsid w:val="0063603C"/>
    <w:rsid w:val="00636080"/>
    <w:rsid w:val="0063668F"/>
    <w:rsid w:val="0063670A"/>
    <w:rsid w:val="00636A15"/>
    <w:rsid w:val="00636F8C"/>
    <w:rsid w:val="00636F9B"/>
    <w:rsid w:val="006370F7"/>
    <w:rsid w:val="00637297"/>
    <w:rsid w:val="00637B7E"/>
    <w:rsid w:val="00637BC7"/>
    <w:rsid w:val="0064002A"/>
    <w:rsid w:val="006402BD"/>
    <w:rsid w:val="0064039B"/>
    <w:rsid w:val="006404C8"/>
    <w:rsid w:val="00640589"/>
    <w:rsid w:val="006405EF"/>
    <w:rsid w:val="006405F8"/>
    <w:rsid w:val="00640818"/>
    <w:rsid w:val="006408F3"/>
    <w:rsid w:val="006409C2"/>
    <w:rsid w:val="00640DB2"/>
    <w:rsid w:val="00640DB8"/>
    <w:rsid w:val="00641018"/>
    <w:rsid w:val="00641055"/>
    <w:rsid w:val="006412A0"/>
    <w:rsid w:val="00641562"/>
    <w:rsid w:val="00641B28"/>
    <w:rsid w:val="00641C33"/>
    <w:rsid w:val="00641CAA"/>
    <w:rsid w:val="00641CB8"/>
    <w:rsid w:val="00641F27"/>
    <w:rsid w:val="00641FAC"/>
    <w:rsid w:val="0064203E"/>
    <w:rsid w:val="006428A3"/>
    <w:rsid w:val="00642A15"/>
    <w:rsid w:val="00642A20"/>
    <w:rsid w:val="00642B3C"/>
    <w:rsid w:val="00642D40"/>
    <w:rsid w:val="00642DD8"/>
    <w:rsid w:val="0064329D"/>
    <w:rsid w:val="0064347B"/>
    <w:rsid w:val="006435A3"/>
    <w:rsid w:val="0064363A"/>
    <w:rsid w:val="0064368F"/>
    <w:rsid w:val="006437FE"/>
    <w:rsid w:val="00643923"/>
    <w:rsid w:val="00643C64"/>
    <w:rsid w:val="00643E06"/>
    <w:rsid w:val="0064454E"/>
    <w:rsid w:val="0064457E"/>
    <w:rsid w:val="006449EC"/>
    <w:rsid w:val="00644A47"/>
    <w:rsid w:val="00644AD0"/>
    <w:rsid w:val="00644ECF"/>
    <w:rsid w:val="00644F99"/>
    <w:rsid w:val="00645022"/>
    <w:rsid w:val="00645281"/>
    <w:rsid w:val="00645745"/>
    <w:rsid w:val="0064587D"/>
    <w:rsid w:val="006458B6"/>
    <w:rsid w:val="00645D50"/>
    <w:rsid w:val="00645E15"/>
    <w:rsid w:val="00645FEE"/>
    <w:rsid w:val="006462B5"/>
    <w:rsid w:val="00646745"/>
    <w:rsid w:val="00646BA0"/>
    <w:rsid w:val="00646CC3"/>
    <w:rsid w:val="00646F6A"/>
    <w:rsid w:val="00647378"/>
    <w:rsid w:val="00647539"/>
    <w:rsid w:val="00647A0A"/>
    <w:rsid w:val="00647CF4"/>
    <w:rsid w:val="00647CFF"/>
    <w:rsid w:val="00647DB4"/>
    <w:rsid w:val="00647DDC"/>
    <w:rsid w:val="00647F8C"/>
    <w:rsid w:val="0065008F"/>
    <w:rsid w:val="00650187"/>
    <w:rsid w:val="00650637"/>
    <w:rsid w:val="00650723"/>
    <w:rsid w:val="00650741"/>
    <w:rsid w:val="00650965"/>
    <w:rsid w:val="006509DC"/>
    <w:rsid w:val="006509E6"/>
    <w:rsid w:val="00650E98"/>
    <w:rsid w:val="00650EE2"/>
    <w:rsid w:val="006511CA"/>
    <w:rsid w:val="0065140D"/>
    <w:rsid w:val="006514BC"/>
    <w:rsid w:val="00651751"/>
    <w:rsid w:val="00651752"/>
    <w:rsid w:val="00651DBD"/>
    <w:rsid w:val="00651FD3"/>
    <w:rsid w:val="006520B1"/>
    <w:rsid w:val="0065212A"/>
    <w:rsid w:val="00652232"/>
    <w:rsid w:val="0065243C"/>
    <w:rsid w:val="006526BE"/>
    <w:rsid w:val="00652CAB"/>
    <w:rsid w:val="006531F0"/>
    <w:rsid w:val="006531FC"/>
    <w:rsid w:val="0065327C"/>
    <w:rsid w:val="006532FF"/>
    <w:rsid w:val="00653513"/>
    <w:rsid w:val="00653619"/>
    <w:rsid w:val="00653647"/>
    <w:rsid w:val="006537C7"/>
    <w:rsid w:val="0065380B"/>
    <w:rsid w:val="0065384A"/>
    <w:rsid w:val="00653A8A"/>
    <w:rsid w:val="00653DF0"/>
    <w:rsid w:val="00653F6D"/>
    <w:rsid w:val="00654081"/>
    <w:rsid w:val="006542FF"/>
    <w:rsid w:val="00654365"/>
    <w:rsid w:val="00654617"/>
    <w:rsid w:val="00654A12"/>
    <w:rsid w:val="00654B4C"/>
    <w:rsid w:val="00654EC6"/>
    <w:rsid w:val="00654F39"/>
    <w:rsid w:val="006550EF"/>
    <w:rsid w:val="006553E5"/>
    <w:rsid w:val="006554E5"/>
    <w:rsid w:val="00655613"/>
    <w:rsid w:val="00655945"/>
    <w:rsid w:val="00655B30"/>
    <w:rsid w:val="00655B5C"/>
    <w:rsid w:val="00655EFA"/>
    <w:rsid w:val="00655F6A"/>
    <w:rsid w:val="00656031"/>
    <w:rsid w:val="0065614E"/>
    <w:rsid w:val="006566CC"/>
    <w:rsid w:val="00656893"/>
    <w:rsid w:val="006568B0"/>
    <w:rsid w:val="006569F8"/>
    <w:rsid w:val="00656C0F"/>
    <w:rsid w:val="00656C4D"/>
    <w:rsid w:val="00656CE9"/>
    <w:rsid w:val="00657101"/>
    <w:rsid w:val="00657113"/>
    <w:rsid w:val="00657711"/>
    <w:rsid w:val="0065779B"/>
    <w:rsid w:val="0065788D"/>
    <w:rsid w:val="00657990"/>
    <w:rsid w:val="00657BB8"/>
    <w:rsid w:val="00657E99"/>
    <w:rsid w:val="00660353"/>
    <w:rsid w:val="00660647"/>
    <w:rsid w:val="0066087B"/>
    <w:rsid w:val="00660908"/>
    <w:rsid w:val="00660950"/>
    <w:rsid w:val="006609B4"/>
    <w:rsid w:val="006609CE"/>
    <w:rsid w:val="00660D9C"/>
    <w:rsid w:val="00660DE4"/>
    <w:rsid w:val="00660F1F"/>
    <w:rsid w:val="006610EF"/>
    <w:rsid w:val="006611E2"/>
    <w:rsid w:val="00661250"/>
    <w:rsid w:val="00661263"/>
    <w:rsid w:val="006614AE"/>
    <w:rsid w:val="00661509"/>
    <w:rsid w:val="006617A6"/>
    <w:rsid w:val="006617FB"/>
    <w:rsid w:val="0066186A"/>
    <w:rsid w:val="00661E0B"/>
    <w:rsid w:val="00661E6F"/>
    <w:rsid w:val="0066200C"/>
    <w:rsid w:val="00662104"/>
    <w:rsid w:val="00662153"/>
    <w:rsid w:val="00662191"/>
    <w:rsid w:val="00662239"/>
    <w:rsid w:val="006626A3"/>
    <w:rsid w:val="006626C7"/>
    <w:rsid w:val="00662A37"/>
    <w:rsid w:val="00662C4F"/>
    <w:rsid w:val="00662D4F"/>
    <w:rsid w:val="00662EB3"/>
    <w:rsid w:val="00662F36"/>
    <w:rsid w:val="00662F38"/>
    <w:rsid w:val="00662F3F"/>
    <w:rsid w:val="006631DA"/>
    <w:rsid w:val="0066329F"/>
    <w:rsid w:val="006632C2"/>
    <w:rsid w:val="00663404"/>
    <w:rsid w:val="00663657"/>
    <w:rsid w:val="006638C1"/>
    <w:rsid w:val="00663EC8"/>
    <w:rsid w:val="006641B7"/>
    <w:rsid w:val="00664267"/>
    <w:rsid w:val="0066470D"/>
    <w:rsid w:val="00664B90"/>
    <w:rsid w:val="00664FA7"/>
    <w:rsid w:val="00665020"/>
    <w:rsid w:val="00665148"/>
    <w:rsid w:val="006651E4"/>
    <w:rsid w:val="006652D4"/>
    <w:rsid w:val="00665B6D"/>
    <w:rsid w:val="00665FF0"/>
    <w:rsid w:val="00666127"/>
    <w:rsid w:val="0066651D"/>
    <w:rsid w:val="006667D6"/>
    <w:rsid w:val="006668FA"/>
    <w:rsid w:val="0066698C"/>
    <w:rsid w:val="00666C0C"/>
    <w:rsid w:val="00666C70"/>
    <w:rsid w:val="00666E88"/>
    <w:rsid w:val="00666F12"/>
    <w:rsid w:val="00666FE0"/>
    <w:rsid w:val="00666FEE"/>
    <w:rsid w:val="00667222"/>
    <w:rsid w:val="006672FC"/>
    <w:rsid w:val="006673EC"/>
    <w:rsid w:val="00667CB7"/>
    <w:rsid w:val="00667F3A"/>
    <w:rsid w:val="006702A5"/>
    <w:rsid w:val="00670612"/>
    <w:rsid w:val="00670958"/>
    <w:rsid w:val="00670960"/>
    <w:rsid w:val="00670C64"/>
    <w:rsid w:val="00671483"/>
    <w:rsid w:val="00671639"/>
    <w:rsid w:val="0067188B"/>
    <w:rsid w:val="0067201F"/>
    <w:rsid w:val="0067219F"/>
    <w:rsid w:val="0067252B"/>
    <w:rsid w:val="0067253A"/>
    <w:rsid w:val="00672878"/>
    <w:rsid w:val="00672955"/>
    <w:rsid w:val="00672AEE"/>
    <w:rsid w:val="00672B7D"/>
    <w:rsid w:val="00672DC1"/>
    <w:rsid w:val="006731E8"/>
    <w:rsid w:val="00673757"/>
    <w:rsid w:val="00673A5C"/>
    <w:rsid w:val="00673A7F"/>
    <w:rsid w:val="00673BC5"/>
    <w:rsid w:val="006746E3"/>
    <w:rsid w:val="006746ED"/>
    <w:rsid w:val="006748CE"/>
    <w:rsid w:val="00674A50"/>
    <w:rsid w:val="00674BF2"/>
    <w:rsid w:val="00674BF3"/>
    <w:rsid w:val="00674EF9"/>
    <w:rsid w:val="00674F72"/>
    <w:rsid w:val="00675098"/>
    <w:rsid w:val="006750B0"/>
    <w:rsid w:val="00675306"/>
    <w:rsid w:val="00675676"/>
    <w:rsid w:val="006757A8"/>
    <w:rsid w:val="006757F1"/>
    <w:rsid w:val="00675825"/>
    <w:rsid w:val="006759C8"/>
    <w:rsid w:val="00675B17"/>
    <w:rsid w:val="006763B6"/>
    <w:rsid w:val="00676536"/>
    <w:rsid w:val="00676C2E"/>
    <w:rsid w:val="00676C4E"/>
    <w:rsid w:val="00676E58"/>
    <w:rsid w:val="00676ECB"/>
    <w:rsid w:val="006771BA"/>
    <w:rsid w:val="00677374"/>
    <w:rsid w:val="0067746C"/>
    <w:rsid w:val="0067788D"/>
    <w:rsid w:val="00677A2A"/>
    <w:rsid w:val="00677B3A"/>
    <w:rsid w:val="00677BF8"/>
    <w:rsid w:val="00677F0E"/>
    <w:rsid w:val="00680046"/>
    <w:rsid w:val="0068028C"/>
    <w:rsid w:val="00680292"/>
    <w:rsid w:val="0068038C"/>
    <w:rsid w:val="00680619"/>
    <w:rsid w:val="00680AAA"/>
    <w:rsid w:val="00680C50"/>
    <w:rsid w:val="00680C92"/>
    <w:rsid w:val="00680CDD"/>
    <w:rsid w:val="00680CF2"/>
    <w:rsid w:val="00680DD9"/>
    <w:rsid w:val="00681184"/>
    <w:rsid w:val="006811F7"/>
    <w:rsid w:val="00681275"/>
    <w:rsid w:val="006813DF"/>
    <w:rsid w:val="00681BC4"/>
    <w:rsid w:val="00682017"/>
    <w:rsid w:val="00682050"/>
    <w:rsid w:val="0068239B"/>
    <w:rsid w:val="006826D2"/>
    <w:rsid w:val="0068291B"/>
    <w:rsid w:val="00682DAD"/>
    <w:rsid w:val="00682E44"/>
    <w:rsid w:val="00682F9A"/>
    <w:rsid w:val="00682FBD"/>
    <w:rsid w:val="006830F8"/>
    <w:rsid w:val="00683257"/>
    <w:rsid w:val="006832E2"/>
    <w:rsid w:val="00683310"/>
    <w:rsid w:val="006836E2"/>
    <w:rsid w:val="0068386F"/>
    <w:rsid w:val="00683A3E"/>
    <w:rsid w:val="00683AE3"/>
    <w:rsid w:val="00683B6A"/>
    <w:rsid w:val="00683B6C"/>
    <w:rsid w:val="00683CE2"/>
    <w:rsid w:val="00683F78"/>
    <w:rsid w:val="006842DD"/>
    <w:rsid w:val="00684390"/>
    <w:rsid w:val="006843D4"/>
    <w:rsid w:val="0068441E"/>
    <w:rsid w:val="00684544"/>
    <w:rsid w:val="006845CF"/>
    <w:rsid w:val="006846B7"/>
    <w:rsid w:val="0068481A"/>
    <w:rsid w:val="00684CA8"/>
    <w:rsid w:val="00684E10"/>
    <w:rsid w:val="00684E81"/>
    <w:rsid w:val="00685074"/>
    <w:rsid w:val="0068522E"/>
    <w:rsid w:val="006852EB"/>
    <w:rsid w:val="00685392"/>
    <w:rsid w:val="0068550C"/>
    <w:rsid w:val="00685580"/>
    <w:rsid w:val="00685665"/>
    <w:rsid w:val="00685809"/>
    <w:rsid w:val="00685DA4"/>
    <w:rsid w:val="00685E75"/>
    <w:rsid w:val="00686250"/>
    <w:rsid w:val="006862F1"/>
    <w:rsid w:val="0068635E"/>
    <w:rsid w:val="006864C2"/>
    <w:rsid w:val="00686995"/>
    <w:rsid w:val="00686ADE"/>
    <w:rsid w:val="00686C3E"/>
    <w:rsid w:val="00686EA9"/>
    <w:rsid w:val="00687223"/>
    <w:rsid w:val="006875B5"/>
    <w:rsid w:val="006875D3"/>
    <w:rsid w:val="006878CF"/>
    <w:rsid w:val="00687927"/>
    <w:rsid w:val="006879C4"/>
    <w:rsid w:val="00687ACC"/>
    <w:rsid w:val="00687CD9"/>
    <w:rsid w:val="00687DD5"/>
    <w:rsid w:val="00687F12"/>
    <w:rsid w:val="00687F71"/>
    <w:rsid w:val="00690474"/>
    <w:rsid w:val="00690627"/>
    <w:rsid w:val="00690909"/>
    <w:rsid w:val="00690A2B"/>
    <w:rsid w:val="00690C67"/>
    <w:rsid w:val="006914DD"/>
    <w:rsid w:val="00691863"/>
    <w:rsid w:val="00691882"/>
    <w:rsid w:val="006918EB"/>
    <w:rsid w:val="006919C2"/>
    <w:rsid w:val="00691E29"/>
    <w:rsid w:val="00691E59"/>
    <w:rsid w:val="00691F3C"/>
    <w:rsid w:val="00691FBC"/>
    <w:rsid w:val="006921B8"/>
    <w:rsid w:val="00692545"/>
    <w:rsid w:val="006925F7"/>
    <w:rsid w:val="0069262F"/>
    <w:rsid w:val="006926BA"/>
    <w:rsid w:val="0069276B"/>
    <w:rsid w:val="00693021"/>
    <w:rsid w:val="006934DA"/>
    <w:rsid w:val="00693536"/>
    <w:rsid w:val="0069357B"/>
    <w:rsid w:val="00693DF5"/>
    <w:rsid w:val="00693F03"/>
    <w:rsid w:val="0069473D"/>
    <w:rsid w:val="00694774"/>
    <w:rsid w:val="006955B0"/>
    <w:rsid w:val="00695C2B"/>
    <w:rsid w:val="00695EA2"/>
    <w:rsid w:val="006962A1"/>
    <w:rsid w:val="0069637B"/>
    <w:rsid w:val="00696472"/>
    <w:rsid w:val="0069662B"/>
    <w:rsid w:val="00696684"/>
    <w:rsid w:val="00696769"/>
    <w:rsid w:val="006967CA"/>
    <w:rsid w:val="00696892"/>
    <w:rsid w:val="006968F1"/>
    <w:rsid w:val="0069695E"/>
    <w:rsid w:val="00696EC7"/>
    <w:rsid w:val="00696F14"/>
    <w:rsid w:val="006973EA"/>
    <w:rsid w:val="00697507"/>
    <w:rsid w:val="0069761D"/>
    <w:rsid w:val="006978D3"/>
    <w:rsid w:val="006979E5"/>
    <w:rsid w:val="00697D2D"/>
    <w:rsid w:val="00697ED4"/>
    <w:rsid w:val="006A058A"/>
    <w:rsid w:val="006A065F"/>
    <w:rsid w:val="006A0AB6"/>
    <w:rsid w:val="006A0AB9"/>
    <w:rsid w:val="006A0FEB"/>
    <w:rsid w:val="006A1016"/>
    <w:rsid w:val="006A1291"/>
    <w:rsid w:val="006A12E3"/>
    <w:rsid w:val="006A1704"/>
    <w:rsid w:val="006A1B5A"/>
    <w:rsid w:val="006A1D47"/>
    <w:rsid w:val="006A1D5F"/>
    <w:rsid w:val="006A1F10"/>
    <w:rsid w:val="006A1F7E"/>
    <w:rsid w:val="006A2469"/>
    <w:rsid w:val="006A2500"/>
    <w:rsid w:val="006A2854"/>
    <w:rsid w:val="006A2B42"/>
    <w:rsid w:val="006A2D4F"/>
    <w:rsid w:val="006A3050"/>
    <w:rsid w:val="006A308E"/>
    <w:rsid w:val="006A3222"/>
    <w:rsid w:val="006A328A"/>
    <w:rsid w:val="006A39A2"/>
    <w:rsid w:val="006A3B7D"/>
    <w:rsid w:val="006A3DF2"/>
    <w:rsid w:val="006A4004"/>
    <w:rsid w:val="006A415A"/>
    <w:rsid w:val="006A4232"/>
    <w:rsid w:val="006A4608"/>
    <w:rsid w:val="006A4689"/>
    <w:rsid w:val="006A46A9"/>
    <w:rsid w:val="006A4837"/>
    <w:rsid w:val="006A485F"/>
    <w:rsid w:val="006A4935"/>
    <w:rsid w:val="006A4DE7"/>
    <w:rsid w:val="006A4FE1"/>
    <w:rsid w:val="006A5087"/>
    <w:rsid w:val="006A5152"/>
    <w:rsid w:val="006A517E"/>
    <w:rsid w:val="006A5679"/>
    <w:rsid w:val="006A580A"/>
    <w:rsid w:val="006A5869"/>
    <w:rsid w:val="006A5F29"/>
    <w:rsid w:val="006A6051"/>
    <w:rsid w:val="006A6328"/>
    <w:rsid w:val="006A63E8"/>
    <w:rsid w:val="006A6603"/>
    <w:rsid w:val="006A6667"/>
    <w:rsid w:val="006A674A"/>
    <w:rsid w:val="006A6AD4"/>
    <w:rsid w:val="006A6B0A"/>
    <w:rsid w:val="006A6BAB"/>
    <w:rsid w:val="006A6C17"/>
    <w:rsid w:val="006A6C2C"/>
    <w:rsid w:val="006A6E8D"/>
    <w:rsid w:val="006A6F96"/>
    <w:rsid w:val="006A6F9B"/>
    <w:rsid w:val="006A7665"/>
    <w:rsid w:val="006A767C"/>
    <w:rsid w:val="006A7A21"/>
    <w:rsid w:val="006A7BFD"/>
    <w:rsid w:val="006A7E14"/>
    <w:rsid w:val="006A7E41"/>
    <w:rsid w:val="006A7FAD"/>
    <w:rsid w:val="006B0023"/>
    <w:rsid w:val="006B0292"/>
    <w:rsid w:val="006B0773"/>
    <w:rsid w:val="006B08D2"/>
    <w:rsid w:val="006B09D4"/>
    <w:rsid w:val="006B0B43"/>
    <w:rsid w:val="006B0BFE"/>
    <w:rsid w:val="006B0D28"/>
    <w:rsid w:val="006B10A1"/>
    <w:rsid w:val="006B10D6"/>
    <w:rsid w:val="006B1384"/>
    <w:rsid w:val="006B144F"/>
    <w:rsid w:val="006B15C2"/>
    <w:rsid w:val="006B1B3B"/>
    <w:rsid w:val="006B1DF3"/>
    <w:rsid w:val="006B226C"/>
    <w:rsid w:val="006B25CE"/>
    <w:rsid w:val="006B29A3"/>
    <w:rsid w:val="006B29B4"/>
    <w:rsid w:val="006B2A1D"/>
    <w:rsid w:val="006B2ACD"/>
    <w:rsid w:val="006B2BDA"/>
    <w:rsid w:val="006B310E"/>
    <w:rsid w:val="006B314D"/>
    <w:rsid w:val="006B3557"/>
    <w:rsid w:val="006B375B"/>
    <w:rsid w:val="006B3B65"/>
    <w:rsid w:val="006B3C7C"/>
    <w:rsid w:val="006B3DC9"/>
    <w:rsid w:val="006B3FC8"/>
    <w:rsid w:val="006B40B2"/>
    <w:rsid w:val="006B40EC"/>
    <w:rsid w:val="006B4149"/>
    <w:rsid w:val="006B427A"/>
    <w:rsid w:val="006B42D8"/>
    <w:rsid w:val="006B431F"/>
    <w:rsid w:val="006B4342"/>
    <w:rsid w:val="006B4445"/>
    <w:rsid w:val="006B44F0"/>
    <w:rsid w:val="006B458F"/>
    <w:rsid w:val="006B45CB"/>
    <w:rsid w:val="006B49FE"/>
    <w:rsid w:val="006B4AFC"/>
    <w:rsid w:val="006B4D21"/>
    <w:rsid w:val="006B4D72"/>
    <w:rsid w:val="006B4DB7"/>
    <w:rsid w:val="006B5099"/>
    <w:rsid w:val="006B5424"/>
    <w:rsid w:val="006B5651"/>
    <w:rsid w:val="006B5887"/>
    <w:rsid w:val="006B5B23"/>
    <w:rsid w:val="006B5C8F"/>
    <w:rsid w:val="006B5CDD"/>
    <w:rsid w:val="006B5D3A"/>
    <w:rsid w:val="006B5E98"/>
    <w:rsid w:val="006B60F8"/>
    <w:rsid w:val="006B6419"/>
    <w:rsid w:val="006B643C"/>
    <w:rsid w:val="006B6441"/>
    <w:rsid w:val="006B6480"/>
    <w:rsid w:val="006B6780"/>
    <w:rsid w:val="006B6A26"/>
    <w:rsid w:val="006B6CE5"/>
    <w:rsid w:val="006B6E2A"/>
    <w:rsid w:val="006B6E87"/>
    <w:rsid w:val="006B6F21"/>
    <w:rsid w:val="006B6F2E"/>
    <w:rsid w:val="006B743E"/>
    <w:rsid w:val="006B7604"/>
    <w:rsid w:val="006C00ED"/>
    <w:rsid w:val="006C0129"/>
    <w:rsid w:val="006C0408"/>
    <w:rsid w:val="006C069F"/>
    <w:rsid w:val="006C091E"/>
    <w:rsid w:val="006C0A80"/>
    <w:rsid w:val="006C0BFF"/>
    <w:rsid w:val="006C10A0"/>
    <w:rsid w:val="006C10E3"/>
    <w:rsid w:val="006C135C"/>
    <w:rsid w:val="006C15CA"/>
    <w:rsid w:val="006C172D"/>
    <w:rsid w:val="006C1B9A"/>
    <w:rsid w:val="006C20DA"/>
    <w:rsid w:val="006C20E1"/>
    <w:rsid w:val="006C2176"/>
    <w:rsid w:val="006C229B"/>
    <w:rsid w:val="006C2464"/>
    <w:rsid w:val="006C25CD"/>
    <w:rsid w:val="006C263E"/>
    <w:rsid w:val="006C270B"/>
    <w:rsid w:val="006C29B6"/>
    <w:rsid w:val="006C2CA6"/>
    <w:rsid w:val="006C2E6C"/>
    <w:rsid w:val="006C3019"/>
    <w:rsid w:val="006C316E"/>
    <w:rsid w:val="006C3268"/>
    <w:rsid w:val="006C3273"/>
    <w:rsid w:val="006C3A62"/>
    <w:rsid w:val="006C3B38"/>
    <w:rsid w:val="006C3BA2"/>
    <w:rsid w:val="006C3BE4"/>
    <w:rsid w:val="006C3D2E"/>
    <w:rsid w:val="006C3D6C"/>
    <w:rsid w:val="006C3EFD"/>
    <w:rsid w:val="006C4093"/>
    <w:rsid w:val="006C4902"/>
    <w:rsid w:val="006C4972"/>
    <w:rsid w:val="006C49F4"/>
    <w:rsid w:val="006C4A53"/>
    <w:rsid w:val="006C4C27"/>
    <w:rsid w:val="006C4C34"/>
    <w:rsid w:val="006C4CFA"/>
    <w:rsid w:val="006C5597"/>
    <w:rsid w:val="006C5B7D"/>
    <w:rsid w:val="006C5B87"/>
    <w:rsid w:val="006C61A5"/>
    <w:rsid w:val="006C6438"/>
    <w:rsid w:val="006C646A"/>
    <w:rsid w:val="006C66E2"/>
    <w:rsid w:val="006C6AB4"/>
    <w:rsid w:val="006C6D85"/>
    <w:rsid w:val="006C765F"/>
    <w:rsid w:val="006C7702"/>
    <w:rsid w:val="006C7DD0"/>
    <w:rsid w:val="006C7E49"/>
    <w:rsid w:val="006D01A3"/>
    <w:rsid w:val="006D0205"/>
    <w:rsid w:val="006D032A"/>
    <w:rsid w:val="006D05B2"/>
    <w:rsid w:val="006D0C25"/>
    <w:rsid w:val="006D0F15"/>
    <w:rsid w:val="006D0F6A"/>
    <w:rsid w:val="006D113D"/>
    <w:rsid w:val="006D11EC"/>
    <w:rsid w:val="006D196C"/>
    <w:rsid w:val="006D1A78"/>
    <w:rsid w:val="006D1F03"/>
    <w:rsid w:val="006D22EE"/>
    <w:rsid w:val="006D2338"/>
    <w:rsid w:val="006D2363"/>
    <w:rsid w:val="006D28B0"/>
    <w:rsid w:val="006D2A45"/>
    <w:rsid w:val="006D2B8E"/>
    <w:rsid w:val="006D2C63"/>
    <w:rsid w:val="006D3099"/>
    <w:rsid w:val="006D3186"/>
    <w:rsid w:val="006D3550"/>
    <w:rsid w:val="006D361A"/>
    <w:rsid w:val="006D3683"/>
    <w:rsid w:val="006D36D8"/>
    <w:rsid w:val="006D370C"/>
    <w:rsid w:val="006D39F2"/>
    <w:rsid w:val="006D3A95"/>
    <w:rsid w:val="006D3B55"/>
    <w:rsid w:val="006D3D37"/>
    <w:rsid w:val="006D3F77"/>
    <w:rsid w:val="006D42AA"/>
    <w:rsid w:val="006D42C9"/>
    <w:rsid w:val="006D45A3"/>
    <w:rsid w:val="006D47BB"/>
    <w:rsid w:val="006D48A3"/>
    <w:rsid w:val="006D4AF7"/>
    <w:rsid w:val="006D4C12"/>
    <w:rsid w:val="006D4C5D"/>
    <w:rsid w:val="006D4E5A"/>
    <w:rsid w:val="006D4F5C"/>
    <w:rsid w:val="006D510C"/>
    <w:rsid w:val="006D593C"/>
    <w:rsid w:val="006D5B98"/>
    <w:rsid w:val="006D5BDA"/>
    <w:rsid w:val="006D5D1E"/>
    <w:rsid w:val="006D5E02"/>
    <w:rsid w:val="006D61A7"/>
    <w:rsid w:val="006D6203"/>
    <w:rsid w:val="006D6352"/>
    <w:rsid w:val="006D6413"/>
    <w:rsid w:val="006D64AC"/>
    <w:rsid w:val="006D66C8"/>
    <w:rsid w:val="006D66EF"/>
    <w:rsid w:val="006D6A1A"/>
    <w:rsid w:val="006D6B70"/>
    <w:rsid w:val="006D6DA0"/>
    <w:rsid w:val="006D6EB2"/>
    <w:rsid w:val="006D7087"/>
    <w:rsid w:val="006D728F"/>
    <w:rsid w:val="006D74E2"/>
    <w:rsid w:val="006D768E"/>
    <w:rsid w:val="006D7800"/>
    <w:rsid w:val="006D7AF2"/>
    <w:rsid w:val="006D7E78"/>
    <w:rsid w:val="006D7E8B"/>
    <w:rsid w:val="006E054C"/>
    <w:rsid w:val="006E0554"/>
    <w:rsid w:val="006E0668"/>
    <w:rsid w:val="006E06A1"/>
    <w:rsid w:val="006E0784"/>
    <w:rsid w:val="006E0975"/>
    <w:rsid w:val="006E0A34"/>
    <w:rsid w:val="006E0B8A"/>
    <w:rsid w:val="006E11FD"/>
    <w:rsid w:val="006E14EC"/>
    <w:rsid w:val="006E16E2"/>
    <w:rsid w:val="006E1712"/>
    <w:rsid w:val="006E17F9"/>
    <w:rsid w:val="006E1A3F"/>
    <w:rsid w:val="006E1E2B"/>
    <w:rsid w:val="006E212C"/>
    <w:rsid w:val="006E23F9"/>
    <w:rsid w:val="006E242D"/>
    <w:rsid w:val="006E2449"/>
    <w:rsid w:val="006E2A94"/>
    <w:rsid w:val="006E2AC8"/>
    <w:rsid w:val="006E2B87"/>
    <w:rsid w:val="006E2EC0"/>
    <w:rsid w:val="006E34E4"/>
    <w:rsid w:val="006E34EC"/>
    <w:rsid w:val="006E35F9"/>
    <w:rsid w:val="006E3895"/>
    <w:rsid w:val="006E39F8"/>
    <w:rsid w:val="006E3B99"/>
    <w:rsid w:val="006E3BD6"/>
    <w:rsid w:val="006E3CAD"/>
    <w:rsid w:val="006E3CBC"/>
    <w:rsid w:val="006E3F25"/>
    <w:rsid w:val="006E4061"/>
    <w:rsid w:val="006E4237"/>
    <w:rsid w:val="006E4239"/>
    <w:rsid w:val="006E437D"/>
    <w:rsid w:val="006E4450"/>
    <w:rsid w:val="006E5283"/>
    <w:rsid w:val="006E52F8"/>
    <w:rsid w:val="006E5344"/>
    <w:rsid w:val="006E5452"/>
    <w:rsid w:val="006E552B"/>
    <w:rsid w:val="006E5679"/>
    <w:rsid w:val="006E56E7"/>
    <w:rsid w:val="006E601E"/>
    <w:rsid w:val="006E639E"/>
    <w:rsid w:val="006E63A3"/>
    <w:rsid w:val="006E6524"/>
    <w:rsid w:val="006E6693"/>
    <w:rsid w:val="006E68F7"/>
    <w:rsid w:val="006E6E6F"/>
    <w:rsid w:val="006E70AD"/>
    <w:rsid w:val="006E70FD"/>
    <w:rsid w:val="006E71B6"/>
    <w:rsid w:val="006E71BB"/>
    <w:rsid w:val="006E71DB"/>
    <w:rsid w:val="006E71E0"/>
    <w:rsid w:val="006E746C"/>
    <w:rsid w:val="006E7647"/>
    <w:rsid w:val="006E7B6E"/>
    <w:rsid w:val="006E7F11"/>
    <w:rsid w:val="006E7F4B"/>
    <w:rsid w:val="006F0082"/>
    <w:rsid w:val="006F0214"/>
    <w:rsid w:val="006F0380"/>
    <w:rsid w:val="006F03C4"/>
    <w:rsid w:val="006F064D"/>
    <w:rsid w:val="006F072D"/>
    <w:rsid w:val="006F0EA2"/>
    <w:rsid w:val="006F1454"/>
    <w:rsid w:val="006F14F9"/>
    <w:rsid w:val="006F15FB"/>
    <w:rsid w:val="006F179B"/>
    <w:rsid w:val="006F1B1A"/>
    <w:rsid w:val="006F1B51"/>
    <w:rsid w:val="006F1C89"/>
    <w:rsid w:val="006F1DAA"/>
    <w:rsid w:val="006F2062"/>
    <w:rsid w:val="006F2098"/>
    <w:rsid w:val="006F274B"/>
    <w:rsid w:val="006F2A5F"/>
    <w:rsid w:val="006F2A84"/>
    <w:rsid w:val="006F2B59"/>
    <w:rsid w:val="006F3041"/>
    <w:rsid w:val="006F333B"/>
    <w:rsid w:val="006F33B1"/>
    <w:rsid w:val="006F3401"/>
    <w:rsid w:val="006F3552"/>
    <w:rsid w:val="006F378E"/>
    <w:rsid w:val="006F38D6"/>
    <w:rsid w:val="006F3D49"/>
    <w:rsid w:val="006F3F8F"/>
    <w:rsid w:val="006F401F"/>
    <w:rsid w:val="006F40D7"/>
    <w:rsid w:val="006F40F4"/>
    <w:rsid w:val="006F499A"/>
    <w:rsid w:val="006F4D7C"/>
    <w:rsid w:val="006F4DFC"/>
    <w:rsid w:val="006F5001"/>
    <w:rsid w:val="006F5091"/>
    <w:rsid w:val="006F50F1"/>
    <w:rsid w:val="006F51BA"/>
    <w:rsid w:val="006F5320"/>
    <w:rsid w:val="006F5DE2"/>
    <w:rsid w:val="006F5E12"/>
    <w:rsid w:val="006F5E39"/>
    <w:rsid w:val="006F5E48"/>
    <w:rsid w:val="006F61E3"/>
    <w:rsid w:val="006F6208"/>
    <w:rsid w:val="006F62D0"/>
    <w:rsid w:val="006F6416"/>
    <w:rsid w:val="006F6454"/>
    <w:rsid w:val="006F64BC"/>
    <w:rsid w:val="006F6839"/>
    <w:rsid w:val="006F6C7F"/>
    <w:rsid w:val="006F6D5A"/>
    <w:rsid w:val="006F6F32"/>
    <w:rsid w:val="006F6F45"/>
    <w:rsid w:val="006F73FA"/>
    <w:rsid w:val="006F764B"/>
    <w:rsid w:val="006F782D"/>
    <w:rsid w:val="006F790E"/>
    <w:rsid w:val="006F7BC2"/>
    <w:rsid w:val="006F7CC9"/>
    <w:rsid w:val="006F7D38"/>
    <w:rsid w:val="006F7DBF"/>
    <w:rsid w:val="00700223"/>
    <w:rsid w:val="007005BD"/>
    <w:rsid w:val="00700832"/>
    <w:rsid w:val="00700BB3"/>
    <w:rsid w:val="00701A4E"/>
    <w:rsid w:val="00701D4B"/>
    <w:rsid w:val="00701E53"/>
    <w:rsid w:val="0070209D"/>
    <w:rsid w:val="00702465"/>
    <w:rsid w:val="00702585"/>
    <w:rsid w:val="0070268E"/>
    <w:rsid w:val="007026D3"/>
    <w:rsid w:val="00702770"/>
    <w:rsid w:val="00702FAC"/>
    <w:rsid w:val="00703231"/>
    <w:rsid w:val="007032EA"/>
    <w:rsid w:val="007033FE"/>
    <w:rsid w:val="0070356A"/>
    <w:rsid w:val="00703724"/>
    <w:rsid w:val="00703776"/>
    <w:rsid w:val="007038B3"/>
    <w:rsid w:val="00703D0E"/>
    <w:rsid w:val="00703F5D"/>
    <w:rsid w:val="00703F7F"/>
    <w:rsid w:val="007040B2"/>
    <w:rsid w:val="0070414F"/>
    <w:rsid w:val="00704513"/>
    <w:rsid w:val="00704731"/>
    <w:rsid w:val="007048CB"/>
    <w:rsid w:val="007048F8"/>
    <w:rsid w:val="00704C6F"/>
    <w:rsid w:val="00704CB8"/>
    <w:rsid w:val="007050E7"/>
    <w:rsid w:val="0070510D"/>
    <w:rsid w:val="0070550C"/>
    <w:rsid w:val="00705A70"/>
    <w:rsid w:val="00705B47"/>
    <w:rsid w:val="00705C9E"/>
    <w:rsid w:val="00705CFB"/>
    <w:rsid w:val="00705E5F"/>
    <w:rsid w:val="0070604D"/>
    <w:rsid w:val="007060E3"/>
    <w:rsid w:val="00706250"/>
    <w:rsid w:val="007064D5"/>
    <w:rsid w:val="00706622"/>
    <w:rsid w:val="00706A11"/>
    <w:rsid w:val="00706D67"/>
    <w:rsid w:val="00706E75"/>
    <w:rsid w:val="00706ED0"/>
    <w:rsid w:val="00707495"/>
    <w:rsid w:val="0070749F"/>
    <w:rsid w:val="00707718"/>
    <w:rsid w:val="0070775E"/>
    <w:rsid w:val="00707997"/>
    <w:rsid w:val="00707B90"/>
    <w:rsid w:val="00707D0D"/>
    <w:rsid w:val="00707EBC"/>
    <w:rsid w:val="00710010"/>
    <w:rsid w:val="00710125"/>
    <w:rsid w:val="00710296"/>
    <w:rsid w:val="00710566"/>
    <w:rsid w:val="00710658"/>
    <w:rsid w:val="007107CB"/>
    <w:rsid w:val="00710939"/>
    <w:rsid w:val="007109E8"/>
    <w:rsid w:val="00710AD1"/>
    <w:rsid w:val="00710D8F"/>
    <w:rsid w:val="00710DAA"/>
    <w:rsid w:val="00710F19"/>
    <w:rsid w:val="007112FD"/>
    <w:rsid w:val="00711301"/>
    <w:rsid w:val="0071156A"/>
    <w:rsid w:val="00711A6F"/>
    <w:rsid w:val="00711FD4"/>
    <w:rsid w:val="0071205A"/>
    <w:rsid w:val="00712335"/>
    <w:rsid w:val="0071258F"/>
    <w:rsid w:val="007127BE"/>
    <w:rsid w:val="00712890"/>
    <w:rsid w:val="00712926"/>
    <w:rsid w:val="0071319B"/>
    <w:rsid w:val="007135EC"/>
    <w:rsid w:val="007135F5"/>
    <w:rsid w:val="00713735"/>
    <w:rsid w:val="00713884"/>
    <w:rsid w:val="00713B77"/>
    <w:rsid w:val="00713CE1"/>
    <w:rsid w:val="00713CF0"/>
    <w:rsid w:val="00713EAF"/>
    <w:rsid w:val="00713FD5"/>
    <w:rsid w:val="00713FEF"/>
    <w:rsid w:val="00714038"/>
    <w:rsid w:val="0071430B"/>
    <w:rsid w:val="00714401"/>
    <w:rsid w:val="007144D6"/>
    <w:rsid w:val="007147FD"/>
    <w:rsid w:val="00714A9A"/>
    <w:rsid w:val="00714BAA"/>
    <w:rsid w:val="00714E55"/>
    <w:rsid w:val="00715010"/>
    <w:rsid w:val="0071502A"/>
    <w:rsid w:val="00715079"/>
    <w:rsid w:val="0071526C"/>
    <w:rsid w:val="00715380"/>
    <w:rsid w:val="0071566F"/>
    <w:rsid w:val="007156CE"/>
    <w:rsid w:val="00715826"/>
    <w:rsid w:val="00715A8E"/>
    <w:rsid w:val="00715ACB"/>
    <w:rsid w:val="00715C72"/>
    <w:rsid w:val="00715F53"/>
    <w:rsid w:val="0071648E"/>
    <w:rsid w:val="007164E7"/>
    <w:rsid w:val="007168CB"/>
    <w:rsid w:val="00716978"/>
    <w:rsid w:val="00716B1D"/>
    <w:rsid w:val="00716B1F"/>
    <w:rsid w:val="00716D5B"/>
    <w:rsid w:val="00716E96"/>
    <w:rsid w:val="00716FD2"/>
    <w:rsid w:val="00717063"/>
    <w:rsid w:val="00717478"/>
    <w:rsid w:val="00717622"/>
    <w:rsid w:val="007176EA"/>
    <w:rsid w:val="007177A1"/>
    <w:rsid w:val="007179D4"/>
    <w:rsid w:val="00717BCD"/>
    <w:rsid w:val="00717F7D"/>
    <w:rsid w:val="007200A8"/>
    <w:rsid w:val="007204AB"/>
    <w:rsid w:val="007204C3"/>
    <w:rsid w:val="0072054B"/>
    <w:rsid w:val="007208AA"/>
    <w:rsid w:val="00720A9C"/>
    <w:rsid w:val="00720C06"/>
    <w:rsid w:val="00720C7E"/>
    <w:rsid w:val="00720D14"/>
    <w:rsid w:val="00720E2C"/>
    <w:rsid w:val="00720E58"/>
    <w:rsid w:val="0072103C"/>
    <w:rsid w:val="007211C1"/>
    <w:rsid w:val="00721523"/>
    <w:rsid w:val="007215DF"/>
    <w:rsid w:val="00721617"/>
    <w:rsid w:val="007218F9"/>
    <w:rsid w:val="0072199E"/>
    <w:rsid w:val="007219D7"/>
    <w:rsid w:val="00721A4C"/>
    <w:rsid w:val="00721D47"/>
    <w:rsid w:val="00721D71"/>
    <w:rsid w:val="00722177"/>
    <w:rsid w:val="00722411"/>
    <w:rsid w:val="0072251D"/>
    <w:rsid w:val="0072276F"/>
    <w:rsid w:val="007229BB"/>
    <w:rsid w:val="00722A4F"/>
    <w:rsid w:val="00722B69"/>
    <w:rsid w:val="00722BB8"/>
    <w:rsid w:val="00722D83"/>
    <w:rsid w:val="007237B9"/>
    <w:rsid w:val="00723A21"/>
    <w:rsid w:val="00723BD7"/>
    <w:rsid w:val="00723BEB"/>
    <w:rsid w:val="00723D54"/>
    <w:rsid w:val="007240AF"/>
    <w:rsid w:val="0072446E"/>
    <w:rsid w:val="007244E3"/>
    <w:rsid w:val="00724647"/>
    <w:rsid w:val="00724717"/>
    <w:rsid w:val="0072478E"/>
    <w:rsid w:val="00724855"/>
    <w:rsid w:val="007248DA"/>
    <w:rsid w:val="00724953"/>
    <w:rsid w:val="00724B2A"/>
    <w:rsid w:val="00724B40"/>
    <w:rsid w:val="00724C96"/>
    <w:rsid w:val="007253BD"/>
    <w:rsid w:val="007254EB"/>
    <w:rsid w:val="007257E0"/>
    <w:rsid w:val="00725B00"/>
    <w:rsid w:val="00725C0A"/>
    <w:rsid w:val="00725F30"/>
    <w:rsid w:val="00725FBD"/>
    <w:rsid w:val="0072613B"/>
    <w:rsid w:val="00726224"/>
    <w:rsid w:val="00726709"/>
    <w:rsid w:val="007267CD"/>
    <w:rsid w:val="00726807"/>
    <w:rsid w:val="007268AE"/>
    <w:rsid w:val="00726A11"/>
    <w:rsid w:val="00726AEE"/>
    <w:rsid w:val="00726C80"/>
    <w:rsid w:val="00726CA8"/>
    <w:rsid w:val="00726EF0"/>
    <w:rsid w:val="00726F7D"/>
    <w:rsid w:val="0072753D"/>
    <w:rsid w:val="007275B6"/>
    <w:rsid w:val="00727895"/>
    <w:rsid w:val="00727955"/>
    <w:rsid w:val="007279A8"/>
    <w:rsid w:val="00727D1E"/>
    <w:rsid w:val="00727E3B"/>
    <w:rsid w:val="00730292"/>
    <w:rsid w:val="007305C3"/>
    <w:rsid w:val="00730B1D"/>
    <w:rsid w:val="00730D62"/>
    <w:rsid w:val="00730E1F"/>
    <w:rsid w:val="007312A5"/>
    <w:rsid w:val="00731670"/>
    <w:rsid w:val="00731A83"/>
    <w:rsid w:val="00731B03"/>
    <w:rsid w:val="00731D42"/>
    <w:rsid w:val="00731E4A"/>
    <w:rsid w:val="0073207C"/>
    <w:rsid w:val="007322D7"/>
    <w:rsid w:val="00732891"/>
    <w:rsid w:val="007329A9"/>
    <w:rsid w:val="00732AB7"/>
    <w:rsid w:val="00732C7C"/>
    <w:rsid w:val="0073333C"/>
    <w:rsid w:val="007336F7"/>
    <w:rsid w:val="007337C0"/>
    <w:rsid w:val="00733B35"/>
    <w:rsid w:val="00733C1F"/>
    <w:rsid w:val="00733DAE"/>
    <w:rsid w:val="00733DCC"/>
    <w:rsid w:val="00734517"/>
    <w:rsid w:val="0073475E"/>
    <w:rsid w:val="00734923"/>
    <w:rsid w:val="00734B1E"/>
    <w:rsid w:val="00734F33"/>
    <w:rsid w:val="00735001"/>
    <w:rsid w:val="007352C6"/>
    <w:rsid w:val="007353F5"/>
    <w:rsid w:val="00735527"/>
    <w:rsid w:val="00735537"/>
    <w:rsid w:val="007355BE"/>
    <w:rsid w:val="0073569F"/>
    <w:rsid w:val="007358FE"/>
    <w:rsid w:val="00735B8B"/>
    <w:rsid w:val="00735BE5"/>
    <w:rsid w:val="00735C45"/>
    <w:rsid w:val="00735CE0"/>
    <w:rsid w:val="00735E83"/>
    <w:rsid w:val="00736043"/>
    <w:rsid w:val="00736329"/>
    <w:rsid w:val="007364AC"/>
    <w:rsid w:val="00736721"/>
    <w:rsid w:val="0073720A"/>
    <w:rsid w:val="007372D0"/>
    <w:rsid w:val="00737492"/>
    <w:rsid w:val="007375FD"/>
    <w:rsid w:val="00737604"/>
    <w:rsid w:val="00737656"/>
    <w:rsid w:val="00737723"/>
    <w:rsid w:val="00737896"/>
    <w:rsid w:val="00737978"/>
    <w:rsid w:val="0073797A"/>
    <w:rsid w:val="00737C30"/>
    <w:rsid w:val="00737CCA"/>
    <w:rsid w:val="00737CFD"/>
    <w:rsid w:val="0074001E"/>
    <w:rsid w:val="00740139"/>
    <w:rsid w:val="0074054B"/>
    <w:rsid w:val="007405A9"/>
    <w:rsid w:val="00740DEC"/>
    <w:rsid w:val="00740E21"/>
    <w:rsid w:val="0074100B"/>
    <w:rsid w:val="0074128E"/>
    <w:rsid w:val="007416CF"/>
    <w:rsid w:val="007417BE"/>
    <w:rsid w:val="007417DC"/>
    <w:rsid w:val="00741C93"/>
    <w:rsid w:val="00741C95"/>
    <w:rsid w:val="00741F35"/>
    <w:rsid w:val="00741F49"/>
    <w:rsid w:val="00742039"/>
    <w:rsid w:val="007422AC"/>
    <w:rsid w:val="00742316"/>
    <w:rsid w:val="007423C1"/>
    <w:rsid w:val="00742578"/>
    <w:rsid w:val="0074261D"/>
    <w:rsid w:val="00742872"/>
    <w:rsid w:val="00742978"/>
    <w:rsid w:val="00742BCF"/>
    <w:rsid w:val="0074351E"/>
    <w:rsid w:val="00743930"/>
    <w:rsid w:val="0074397F"/>
    <w:rsid w:val="00743FF3"/>
    <w:rsid w:val="007440B3"/>
    <w:rsid w:val="00744240"/>
    <w:rsid w:val="007442F6"/>
    <w:rsid w:val="00744421"/>
    <w:rsid w:val="007445AE"/>
    <w:rsid w:val="007446F0"/>
    <w:rsid w:val="00744738"/>
    <w:rsid w:val="007447D8"/>
    <w:rsid w:val="007447E3"/>
    <w:rsid w:val="00744E0C"/>
    <w:rsid w:val="00744F75"/>
    <w:rsid w:val="00744FFF"/>
    <w:rsid w:val="0074500C"/>
    <w:rsid w:val="00745279"/>
    <w:rsid w:val="0074554B"/>
    <w:rsid w:val="00745722"/>
    <w:rsid w:val="00745819"/>
    <w:rsid w:val="00745937"/>
    <w:rsid w:val="0074595D"/>
    <w:rsid w:val="00745B6F"/>
    <w:rsid w:val="00746254"/>
    <w:rsid w:val="007464E0"/>
    <w:rsid w:val="00746629"/>
    <w:rsid w:val="007469C2"/>
    <w:rsid w:val="00746A55"/>
    <w:rsid w:val="00746F9E"/>
    <w:rsid w:val="0074757F"/>
    <w:rsid w:val="00747860"/>
    <w:rsid w:val="00747AD6"/>
    <w:rsid w:val="00747B38"/>
    <w:rsid w:val="00747F02"/>
    <w:rsid w:val="00747FE3"/>
    <w:rsid w:val="007500BB"/>
    <w:rsid w:val="00750255"/>
    <w:rsid w:val="00750282"/>
    <w:rsid w:val="007503DB"/>
    <w:rsid w:val="00750495"/>
    <w:rsid w:val="00750598"/>
    <w:rsid w:val="0075099E"/>
    <w:rsid w:val="00750A8E"/>
    <w:rsid w:val="00750B82"/>
    <w:rsid w:val="00750C32"/>
    <w:rsid w:val="00750C5F"/>
    <w:rsid w:val="00750E17"/>
    <w:rsid w:val="007510C5"/>
    <w:rsid w:val="007512EC"/>
    <w:rsid w:val="00751462"/>
    <w:rsid w:val="0075156A"/>
    <w:rsid w:val="0075166A"/>
    <w:rsid w:val="00751815"/>
    <w:rsid w:val="007518A6"/>
    <w:rsid w:val="00751DD0"/>
    <w:rsid w:val="0075253C"/>
    <w:rsid w:val="00752555"/>
    <w:rsid w:val="00752729"/>
    <w:rsid w:val="007528FE"/>
    <w:rsid w:val="00752F20"/>
    <w:rsid w:val="007530B1"/>
    <w:rsid w:val="0075312E"/>
    <w:rsid w:val="0075363D"/>
    <w:rsid w:val="0075367A"/>
    <w:rsid w:val="007536D5"/>
    <w:rsid w:val="00753874"/>
    <w:rsid w:val="00753B0A"/>
    <w:rsid w:val="00753C3F"/>
    <w:rsid w:val="007540ED"/>
    <w:rsid w:val="007541DC"/>
    <w:rsid w:val="007541F4"/>
    <w:rsid w:val="0075454F"/>
    <w:rsid w:val="007545F3"/>
    <w:rsid w:val="007545FC"/>
    <w:rsid w:val="00754F0E"/>
    <w:rsid w:val="00754F2B"/>
    <w:rsid w:val="007552D3"/>
    <w:rsid w:val="00755443"/>
    <w:rsid w:val="007555D6"/>
    <w:rsid w:val="00755770"/>
    <w:rsid w:val="007559C8"/>
    <w:rsid w:val="00755D0B"/>
    <w:rsid w:val="00755D26"/>
    <w:rsid w:val="00756014"/>
    <w:rsid w:val="00756228"/>
    <w:rsid w:val="007564E0"/>
    <w:rsid w:val="007564EF"/>
    <w:rsid w:val="00756565"/>
    <w:rsid w:val="00756576"/>
    <w:rsid w:val="00756ADF"/>
    <w:rsid w:val="00756D49"/>
    <w:rsid w:val="00756E81"/>
    <w:rsid w:val="00756F43"/>
    <w:rsid w:val="0075727F"/>
    <w:rsid w:val="00757390"/>
    <w:rsid w:val="00757416"/>
    <w:rsid w:val="00757459"/>
    <w:rsid w:val="007578AC"/>
    <w:rsid w:val="007578D5"/>
    <w:rsid w:val="007579C1"/>
    <w:rsid w:val="00760042"/>
    <w:rsid w:val="007601B2"/>
    <w:rsid w:val="007603BD"/>
    <w:rsid w:val="00760438"/>
    <w:rsid w:val="00760497"/>
    <w:rsid w:val="00760742"/>
    <w:rsid w:val="00760A0C"/>
    <w:rsid w:val="00760EA4"/>
    <w:rsid w:val="00761094"/>
    <w:rsid w:val="00761115"/>
    <w:rsid w:val="00761289"/>
    <w:rsid w:val="0076130E"/>
    <w:rsid w:val="00761452"/>
    <w:rsid w:val="00761475"/>
    <w:rsid w:val="007615B2"/>
    <w:rsid w:val="007615C3"/>
    <w:rsid w:val="007615E1"/>
    <w:rsid w:val="007619E6"/>
    <w:rsid w:val="00761F95"/>
    <w:rsid w:val="007620D7"/>
    <w:rsid w:val="007620E5"/>
    <w:rsid w:val="0076229A"/>
    <w:rsid w:val="00762757"/>
    <w:rsid w:val="00762919"/>
    <w:rsid w:val="00762AD2"/>
    <w:rsid w:val="00762B36"/>
    <w:rsid w:val="00762D51"/>
    <w:rsid w:val="00762EB5"/>
    <w:rsid w:val="00763173"/>
    <w:rsid w:val="00763253"/>
    <w:rsid w:val="00763745"/>
    <w:rsid w:val="00763A3E"/>
    <w:rsid w:val="00763C63"/>
    <w:rsid w:val="00763FE8"/>
    <w:rsid w:val="00764329"/>
    <w:rsid w:val="00764601"/>
    <w:rsid w:val="00764E03"/>
    <w:rsid w:val="00764EA8"/>
    <w:rsid w:val="00764F84"/>
    <w:rsid w:val="0076511A"/>
    <w:rsid w:val="00765176"/>
    <w:rsid w:val="007653AC"/>
    <w:rsid w:val="0076551E"/>
    <w:rsid w:val="007656E2"/>
    <w:rsid w:val="00765DD1"/>
    <w:rsid w:val="00765E6E"/>
    <w:rsid w:val="00765F4A"/>
    <w:rsid w:val="0076602D"/>
    <w:rsid w:val="007660CC"/>
    <w:rsid w:val="007663CE"/>
    <w:rsid w:val="00766507"/>
    <w:rsid w:val="00766B1C"/>
    <w:rsid w:val="00766C20"/>
    <w:rsid w:val="00767142"/>
    <w:rsid w:val="00767386"/>
    <w:rsid w:val="007673C5"/>
    <w:rsid w:val="007677C7"/>
    <w:rsid w:val="0076783E"/>
    <w:rsid w:val="00767A6C"/>
    <w:rsid w:val="00767BA2"/>
    <w:rsid w:val="00767DE0"/>
    <w:rsid w:val="00767EF6"/>
    <w:rsid w:val="00770138"/>
    <w:rsid w:val="0077015C"/>
    <w:rsid w:val="007703AC"/>
    <w:rsid w:val="0077043C"/>
    <w:rsid w:val="007708B3"/>
    <w:rsid w:val="00770938"/>
    <w:rsid w:val="00770CA9"/>
    <w:rsid w:val="00770CF1"/>
    <w:rsid w:val="00770E9C"/>
    <w:rsid w:val="007718BC"/>
    <w:rsid w:val="00771B00"/>
    <w:rsid w:val="00771B92"/>
    <w:rsid w:val="00771BAB"/>
    <w:rsid w:val="00771C93"/>
    <w:rsid w:val="00771CAF"/>
    <w:rsid w:val="00771EEF"/>
    <w:rsid w:val="00771EF4"/>
    <w:rsid w:val="007723DA"/>
    <w:rsid w:val="0077251A"/>
    <w:rsid w:val="00772842"/>
    <w:rsid w:val="007728BF"/>
    <w:rsid w:val="00772B46"/>
    <w:rsid w:val="00772C50"/>
    <w:rsid w:val="00772DB1"/>
    <w:rsid w:val="00773270"/>
    <w:rsid w:val="007732FF"/>
    <w:rsid w:val="0077388D"/>
    <w:rsid w:val="00773D07"/>
    <w:rsid w:val="00773DD6"/>
    <w:rsid w:val="00773DEE"/>
    <w:rsid w:val="007740B1"/>
    <w:rsid w:val="007740BE"/>
    <w:rsid w:val="007741EA"/>
    <w:rsid w:val="00774363"/>
    <w:rsid w:val="00774454"/>
    <w:rsid w:val="0077449B"/>
    <w:rsid w:val="007746E9"/>
    <w:rsid w:val="00774761"/>
    <w:rsid w:val="0077477B"/>
    <w:rsid w:val="00774B0B"/>
    <w:rsid w:val="00774BB6"/>
    <w:rsid w:val="007754DC"/>
    <w:rsid w:val="007759E8"/>
    <w:rsid w:val="00775B9B"/>
    <w:rsid w:val="00775F2B"/>
    <w:rsid w:val="00776141"/>
    <w:rsid w:val="007761D2"/>
    <w:rsid w:val="007762FE"/>
    <w:rsid w:val="00776444"/>
    <w:rsid w:val="007764B2"/>
    <w:rsid w:val="007764B9"/>
    <w:rsid w:val="00776830"/>
    <w:rsid w:val="00776BB2"/>
    <w:rsid w:val="00776DB2"/>
    <w:rsid w:val="00776DC6"/>
    <w:rsid w:val="007770DB"/>
    <w:rsid w:val="007770FE"/>
    <w:rsid w:val="007771E1"/>
    <w:rsid w:val="00777362"/>
    <w:rsid w:val="0077740A"/>
    <w:rsid w:val="0077787F"/>
    <w:rsid w:val="00777A85"/>
    <w:rsid w:val="00777AFC"/>
    <w:rsid w:val="00777DA4"/>
    <w:rsid w:val="00777EB2"/>
    <w:rsid w:val="00777F54"/>
    <w:rsid w:val="007804CF"/>
    <w:rsid w:val="007807A4"/>
    <w:rsid w:val="0078088F"/>
    <w:rsid w:val="00780D85"/>
    <w:rsid w:val="00780E7E"/>
    <w:rsid w:val="0078165D"/>
    <w:rsid w:val="00781B52"/>
    <w:rsid w:val="00781C22"/>
    <w:rsid w:val="00781C97"/>
    <w:rsid w:val="007820EE"/>
    <w:rsid w:val="007822C5"/>
    <w:rsid w:val="007826B3"/>
    <w:rsid w:val="00782BAA"/>
    <w:rsid w:val="00782C2C"/>
    <w:rsid w:val="00782D28"/>
    <w:rsid w:val="00782E3E"/>
    <w:rsid w:val="00783269"/>
    <w:rsid w:val="007835E8"/>
    <w:rsid w:val="007837E0"/>
    <w:rsid w:val="00783993"/>
    <w:rsid w:val="00783C84"/>
    <w:rsid w:val="00783CBC"/>
    <w:rsid w:val="00783CE6"/>
    <w:rsid w:val="00784016"/>
    <w:rsid w:val="00784145"/>
    <w:rsid w:val="0078417A"/>
    <w:rsid w:val="00784622"/>
    <w:rsid w:val="0078462E"/>
    <w:rsid w:val="00784781"/>
    <w:rsid w:val="00784799"/>
    <w:rsid w:val="00784A34"/>
    <w:rsid w:val="00784A7E"/>
    <w:rsid w:val="00784B3C"/>
    <w:rsid w:val="00784D1E"/>
    <w:rsid w:val="00784D66"/>
    <w:rsid w:val="0078594A"/>
    <w:rsid w:val="00785992"/>
    <w:rsid w:val="00785ACB"/>
    <w:rsid w:val="00785F33"/>
    <w:rsid w:val="0078652E"/>
    <w:rsid w:val="00786645"/>
    <w:rsid w:val="0078698D"/>
    <w:rsid w:val="00786A73"/>
    <w:rsid w:val="00786CF8"/>
    <w:rsid w:val="007872ED"/>
    <w:rsid w:val="0078765B"/>
    <w:rsid w:val="0078784A"/>
    <w:rsid w:val="007879C5"/>
    <w:rsid w:val="00787B3F"/>
    <w:rsid w:val="00787F6E"/>
    <w:rsid w:val="007902A4"/>
    <w:rsid w:val="00790415"/>
    <w:rsid w:val="00790BF8"/>
    <w:rsid w:val="0079109C"/>
    <w:rsid w:val="007912D8"/>
    <w:rsid w:val="00791A4F"/>
    <w:rsid w:val="00791AC9"/>
    <w:rsid w:val="00791D1C"/>
    <w:rsid w:val="007925F0"/>
    <w:rsid w:val="00792721"/>
    <w:rsid w:val="00792BA3"/>
    <w:rsid w:val="00792BA5"/>
    <w:rsid w:val="00792F72"/>
    <w:rsid w:val="00793170"/>
    <w:rsid w:val="007931D9"/>
    <w:rsid w:val="0079323E"/>
    <w:rsid w:val="007932D0"/>
    <w:rsid w:val="007932E1"/>
    <w:rsid w:val="007932E6"/>
    <w:rsid w:val="00793512"/>
    <w:rsid w:val="00793889"/>
    <w:rsid w:val="00793A67"/>
    <w:rsid w:val="00793F88"/>
    <w:rsid w:val="00793FCE"/>
    <w:rsid w:val="007941B2"/>
    <w:rsid w:val="00794633"/>
    <w:rsid w:val="00794712"/>
    <w:rsid w:val="00794979"/>
    <w:rsid w:val="007949F1"/>
    <w:rsid w:val="00794C12"/>
    <w:rsid w:val="007950F5"/>
    <w:rsid w:val="007953EC"/>
    <w:rsid w:val="00795936"/>
    <w:rsid w:val="00795A26"/>
    <w:rsid w:val="00795B62"/>
    <w:rsid w:val="00795BBD"/>
    <w:rsid w:val="00795C9D"/>
    <w:rsid w:val="00795F4D"/>
    <w:rsid w:val="0079608C"/>
    <w:rsid w:val="007969AE"/>
    <w:rsid w:val="00796A26"/>
    <w:rsid w:val="00796A41"/>
    <w:rsid w:val="00796D81"/>
    <w:rsid w:val="007971D1"/>
    <w:rsid w:val="007975E7"/>
    <w:rsid w:val="00797888"/>
    <w:rsid w:val="007979F0"/>
    <w:rsid w:val="00797AEF"/>
    <w:rsid w:val="00797C12"/>
    <w:rsid w:val="00797D22"/>
    <w:rsid w:val="007A016C"/>
    <w:rsid w:val="007A04E5"/>
    <w:rsid w:val="007A0904"/>
    <w:rsid w:val="007A0970"/>
    <w:rsid w:val="007A0F65"/>
    <w:rsid w:val="007A108F"/>
    <w:rsid w:val="007A139F"/>
    <w:rsid w:val="007A1695"/>
    <w:rsid w:val="007A1CCF"/>
    <w:rsid w:val="007A1CD6"/>
    <w:rsid w:val="007A22BC"/>
    <w:rsid w:val="007A28CB"/>
    <w:rsid w:val="007A2D00"/>
    <w:rsid w:val="007A2DCE"/>
    <w:rsid w:val="007A32CC"/>
    <w:rsid w:val="007A347F"/>
    <w:rsid w:val="007A35E9"/>
    <w:rsid w:val="007A37D6"/>
    <w:rsid w:val="007A3AD3"/>
    <w:rsid w:val="007A3BF3"/>
    <w:rsid w:val="007A3C6C"/>
    <w:rsid w:val="007A3E9E"/>
    <w:rsid w:val="007A3F98"/>
    <w:rsid w:val="007A419C"/>
    <w:rsid w:val="007A49A5"/>
    <w:rsid w:val="007A4DE8"/>
    <w:rsid w:val="007A4FC7"/>
    <w:rsid w:val="007A52C6"/>
    <w:rsid w:val="007A556B"/>
    <w:rsid w:val="007A55D8"/>
    <w:rsid w:val="007A578A"/>
    <w:rsid w:val="007A58ED"/>
    <w:rsid w:val="007A5933"/>
    <w:rsid w:val="007A5F24"/>
    <w:rsid w:val="007A5F2D"/>
    <w:rsid w:val="007A614F"/>
    <w:rsid w:val="007A61D6"/>
    <w:rsid w:val="007A6214"/>
    <w:rsid w:val="007A66C6"/>
    <w:rsid w:val="007A68C6"/>
    <w:rsid w:val="007A6A14"/>
    <w:rsid w:val="007A6A9C"/>
    <w:rsid w:val="007A6C23"/>
    <w:rsid w:val="007A6D86"/>
    <w:rsid w:val="007A6ED6"/>
    <w:rsid w:val="007A757F"/>
    <w:rsid w:val="007A76EF"/>
    <w:rsid w:val="007A79D3"/>
    <w:rsid w:val="007A7F87"/>
    <w:rsid w:val="007B083F"/>
    <w:rsid w:val="007B0EB2"/>
    <w:rsid w:val="007B10F8"/>
    <w:rsid w:val="007B14BC"/>
    <w:rsid w:val="007B166F"/>
    <w:rsid w:val="007B16DF"/>
    <w:rsid w:val="007B16EC"/>
    <w:rsid w:val="007B1911"/>
    <w:rsid w:val="007B1933"/>
    <w:rsid w:val="007B1AE0"/>
    <w:rsid w:val="007B1C56"/>
    <w:rsid w:val="007B1CA1"/>
    <w:rsid w:val="007B1EC5"/>
    <w:rsid w:val="007B27C6"/>
    <w:rsid w:val="007B2A13"/>
    <w:rsid w:val="007B2AE8"/>
    <w:rsid w:val="007B2D29"/>
    <w:rsid w:val="007B2D93"/>
    <w:rsid w:val="007B302B"/>
    <w:rsid w:val="007B309E"/>
    <w:rsid w:val="007B30C1"/>
    <w:rsid w:val="007B3448"/>
    <w:rsid w:val="007B3468"/>
    <w:rsid w:val="007B34FC"/>
    <w:rsid w:val="007B3755"/>
    <w:rsid w:val="007B386F"/>
    <w:rsid w:val="007B3EC2"/>
    <w:rsid w:val="007B3F8D"/>
    <w:rsid w:val="007B4098"/>
    <w:rsid w:val="007B413A"/>
    <w:rsid w:val="007B4404"/>
    <w:rsid w:val="007B44C5"/>
    <w:rsid w:val="007B454F"/>
    <w:rsid w:val="007B48E3"/>
    <w:rsid w:val="007B4CAE"/>
    <w:rsid w:val="007B4E6B"/>
    <w:rsid w:val="007B515A"/>
    <w:rsid w:val="007B526B"/>
    <w:rsid w:val="007B57B1"/>
    <w:rsid w:val="007B57E6"/>
    <w:rsid w:val="007B58A6"/>
    <w:rsid w:val="007B5950"/>
    <w:rsid w:val="007B5C03"/>
    <w:rsid w:val="007B6156"/>
    <w:rsid w:val="007B61E6"/>
    <w:rsid w:val="007B623C"/>
    <w:rsid w:val="007B664B"/>
    <w:rsid w:val="007B6684"/>
    <w:rsid w:val="007B69C9"/>
    <w:rsid w:val="007B6CE1"/>
    <w:rsid w:val="007B6D51"/>
    <w:rsid w:val="007B6E1E"/>
    <w:rsid w:val="007B6E3C"/>
    <w:rsid w:val="007B6F83"/>
    <w:rsid w:val="007B711D"/>
    <w:rsid w:val="007B72A7"/>
    <w:rsid w:val="007B7B2E"/>
    <w:rsid w:val="007B7D5D"/>
    <w:rsid w:val="007B7EEF"/>
    <w:rsid w:val="007B7F6C"/>
    <w:rsid w:val="007C035E"/>
    <w:rsid w:val="007C03B0"/>
    <w:rsid w:val="007C07D1"/>
    <w:rsid w:val="007C0A17"/>
    <w:rsid w:val="007C0AD3"/>
    <w:rsid w:val="007C1181"/>
    <w:rsid w:val="007C12F4"/>
    <w:rsid w:val="007C1429"/>
    <w:rsid w:val="007C16B1"/>
    <w:rsid w:val="007C1700"/>
    <w:rsid w:val="007C1750"/>
    <w:rsid w:val="007C1792"/>
    <w:rsid w:val="007C1828"/>
    <w:rsid w:val="007C1943"/>
    <w:rsid w:val="007C1AA4"/>
    <w:rsid w:val="007C1DC4"/>
    <w:rsid w:val="007C1F5F"/>
    <w:rsid w:val="007C203D"/>
    <w:rsid w:val="007C219D"/>
    <w:rsid w:val="007C252B"/>
    <w:rsid w:val="007C28E0"/>
    <w:rsid w:val="007C2B93"/>
    <w:rsid w:val="007C2D90"/>
    <w:rsid w:val="007C2EA1"/>
    <w:rsid w:val="007C2F95"/>
    <w:rsid w:val="007C304C"/>
    <w:rsid w:val="007C3103"/>
    <w:rsid w:val="007C336E"/>
    <w:rsid w:val="007C3485"/>
    <w:rsid w:val="007C34F6"/>
    <w:rsid w:val="007C361E"/>
    <w:rsid w:val="007C3A71"/>
    <w:rsid w:val="007C4065"/>
    <w:rsid w:val="007C4239"/>
    <w:rsid w:val="007C4503"/>
    <w:rsid w:val="007C46BB"/>
    <w:rsid w:val="007C47E2"/>
    <w:rsid w:val="007C4A04"/>
    <w:rsid w:val="007C4D78"/>
    <w:rsid w:val="007C5230"/>
    <w:rsid w:val="007C552B"/>
    <w:rsid w:val="007C562F"/>
    <w:rsid w:val="007C59F1"/>
    <w:rsid w:val="007C5AF2"/>
    <w:rsid w:val="007C674C"/>
    <w:rsid w:val="007C6806"/>
    <w:rsid w:val="007C6930"/>
    <w:rsid w:val="007C722A"/>
    <w:rsid w:val="007C77C9"/>
    <w:rsid w:val="007C782B"/>
    <w:rsid w:val="007C7844"/>
    <w:rsid w:val="007C7D5C"/>
    <w:rsid w:val="007C7F9F"/>
    <w:rsid w:val="007D0270"/>
    <w:rsid w:val="007D05B2"/>
    <w:rsid w:val="007D0D93"/>
    <w:rsid w:val="007D0F43"/>
    <w:rsid w:val="007D1622"/>
    <w:rsid w:val="007D18FD"/>
    <w:rsid w:val="007D1A2F"/>
    <w:rsid w:val="007D1A8F"/>
    <w:rsid w:val="007D1C0E"/>
    <w:rsid w:val="007D209A"/>
    <w:rsid w:val="007D20F5"/>
    <w:rsid w:val="007D2224"/>
    <w:rsid w:val="007D2560"/>
    <w:rsid w:val="007D26A9"/>
    <w:rsid w:val="007D27C4"/>
    <w:rsid w:val="007D2C30"/>
    <w:rsid w:val="007D2FE5"/>
    <w:rsid w:val="007D3962"/>
    <w:rsid w:val="007D3975"/>
    <w:rsid w:val="007D3A0B"/>
    <w:rsid w:val="007D3A48"/>
    <w:rsid w:val="007D3BC6"/>
    <w:rsid w:val="007D3C14"/>
    <w:rsid w:val="007D3C98"/>
    <w:rsid w:val="007D3FDD"/>
    <w:rsid w:val="007D41B4"/>
    <w:rsid w:val="007D41CB"/>
    <w:rsid w:val="007D45C7"/>
    <w:rsid w:val="007D4834"/>
    <w:rsid w:val="007D495A"/>
    <w:rsid w:val="007D496C"/>
    <w:rsid w:val="007D4ABB"/>
    <w:rsid w:val="007D4C01"/>
    <w:rsid w:val="007D4E2C"/>
    <w:rsid w:val="007D4F80"/>
    <w:rsid w:val="007D50D5"/>
    <w:rsid w:val="007D50F8"/>
    <w:rsid w:val="007D5315"/>
    <w:rsid w:val="007D55BA"/>
    <w:rsid w:val="007D5ADD"/>
    <w:rsid w:val="007D5E38"/>
    <w:rsid w:val="007D5F84"/>
    <w:rsid w:val="007D62A2"/>
    <w:rsid w:val="007D62C8"/>
    <w:rsid w:val="007D62F6"/>
    <w:rsid w:val="007D6592"/>
    <w:rsid w:val="007D670D"/>
    <w:rsid w:val="007D68E4"/>
    <w:rsid w:val="007D7116"/>
    <w:rsid w:val="007D7293"/>
    <w:rsid w:val="007E0179"/>
    <w:rsid w:val="007E020D"/>
    <w:rsid w:val="007E060C"/>
    <w:rsid w:val="007E0754"/>
    <w:rsid w:val="007E091F"/>
    <w:rsid w:val="007E0BA1"/>
    <w:rsid w:val="007E0BD3"/>
    <w:rsid w:val="007E0C69"/>
    <w:rsid w:val="007E0DE3"/>
    <w:rsid w:val="007E0E96"/>
    <w:rsid w:val="007E0F57"/>
    <w:rsid w:val="007E104E"/>
    <w:rsid w:val="007E1107"/>
    <w:rsid w:val="007E129E"/>
    <w:rsid w:val="007E12AF"/>
    <w:rsid w:val="007E18B9"/>
    <w:rsid w:val="007E1C17"/>
    <w:rsid w:val="007E1D1A"/>
    <w:rsid w:val="007E216E"/>
    <w:rsid w:val="007E21BC"/>
    <w:rsid w:val="007E2383"/>
    <w:rsid w:val="007E276A"/>
    <w:rsid w:val="007E2894"/>
    <w:rsid w:val="007E2B3B"/>
    <w:rsid w:val="007E2BE8"/>
    <w:rsid w:val="007E365D"/>
    <w:rsid w:val="007E3844"/>
    <w:rsid w:val="007E389C"/>
    <w:rsid w:val="007E3BB9"/>
    <w:rsid w:val="007E3BF2"/>
    <w:rsid w:val="007E3CFA"/>
    <w:rsid w:val="007E4206"/>
    <w:rsid w:val="007E4403"/>
    <w:rsid w:val="007E4708"/>
    <w:rsid w:val="007E471A"/>
    <w:rsid w:val="007E48EC"/>
    <w:rsid w:val="007E4DA9"/>
    <w:rsid w:val="007E4F51"/>
    <w:rsid w:val="007E4FB4"/>
    <w:rsid w:val="007E510F"/>
    <w:rsid w:val="007E554D"/>
    <w:rsid w:val="007E5655"/>
    <w:rsid w:val="007E573E"/>
    <w:rsid w:val="007E59E4"/>
    <w:rsid w:val="007E5A90"/>
    <w:rsid w:val="007E5B2C"/>
    <w:rsid w:val="007E5FB5"/>
    <w:rsid w:val="007E60F7"/>
    <w:rsid w:val="007E628B"/>
    <w:rsid w:val="007E6414"/>
    <w:rsid w:val="007E6882"/>
    <w:rsid w:val="007E6A6D"/>
    <w:rsid w:val="007E6B28"/>
    <w:rsid w:val="007E6CAD"/>
    <w:rsid w:val="007E6FC5"/>
    <w:rsid w:val="007E7079"/>
    <w:rsid w:val="007E7132"/>
    <w:rsid w:val="007E75B9"/>
    <w:rsid w:val="007E76F9"/>
    <w:rsid w:val="007E7795"/>
    <w:rsid w:val="007E7851"/>
    <w:rsid w:val="007E7A04"/>
    <w:rsid w:val="007F004D"/>
    <w:rsid w:val="007F04C9"/>
    <w:rsid w:val="007F058C"/>
    <w:rsid w:val="007F091F"/>
    <w:rsid w:val="007F0B01"/>
    <w:rsid w:val="007F0DC3"/>
    <w:rsid w:val="007F10D6"/>
    <w:rsid w:val="007F12E5"/>
    <w:rsid w:val="007F1380"/>
    <w:rsid w:val="007F14FF"/>
    <w:rsid w:val="007F15EB"/>
    <w:rsid w:val="007F1649"/>
    <w:rsid w:val="007F1703"/>
    <w:rsid w:val="007F1761"/>
    <w:rsid w:val="007F17E2"/>
    <w:rsid w:val="007F1863"/>
    <w:rsid w:val="007F18B0"/>
    <w:rsid w:val="007F1995"/>
    <w:rsid w:val="007F1AD2"/>
    <w:rsid w:val="007F1E5A"/>
    <w:rsid w:val="007F1F8F"/>
    <w:rsid w:val="007F21E1"/>
    <w:rsid w:val="007F2205"/>
    <w:rsid w:val="007F2289"/>
    <w:rsid w:val="007F24C2"/>
    <w:rsid w:val="007F26B1"/>
    <w:rsid w:val="007F2758"/>
    <w:rsid w:val="007F27C3"/>
    <w:rsid w:val="007F295D"/>
    <w:rsid w:val="007F29A1"/>
    <w:rsid w:val="007F29F2"/>
    <w:rsid w:val="007F2AFC"/>
    <w:rsid w:val="007F2B2B"/>
    <w:rsid w:val="007F2BBE"/>
    <w:rsid w:val="007F2D1D"/>
    <w:rsid w:val="007F31C3"/>
    <w:rsid w:val="007F338B"/>
    <w:rsid w:val="007F371B"/>
    <w:rsid w:val="007F3728"/>
    <w:rsid w:val="007F38C1"/>
    <w:rsid w:val="007F395A"/>
    <w:rsid w:val="007F39E2"/>
    <w:rsid w:val="007F3C70"/>
    <w:rsid w:val="007F3DC8"/>
    <w:rsid w:val="007F3DF8"/>
    <w:rsid w:val="007F3F40"/>
    <w:rsid w:val="007F413A"/>
    <w:rsid w:val="007F4173"/>
    <w:rsid w:val="007F422C"/>
    <w:rsid w:val="007F46D0"/>
    <w:rsid w:val="007F474B"/>
    <w:rsid w:val="007F4774"/>
    <w:rsid w:val="007F47D9"/>
    <w:rsid w:val="007F4A96"/>
    <w:rsid w:val="007F531E"/>
    <w:rsid w:val="007F54B4"/>
    <w:rsid w:val="007F54CC"/>
    <w:rsid w:val="007F54F3"/>
    <w:rsid w:val="007F5BF5"/>
    <w:rsid w:val="007F5CD9"/>
    <w:rsid w:val="007F5D4D"/>
    <w:rsid w:val="007F5EAF"/>
    <w:rsid w:val="007F6006"/>
    <w:rsid w:val="007F62BA"/>
    <w:rsid w:val="007F63A1"/>
    <w:rsid w:val="007F6A14"/>
    <w:rsid w:val="007F6AE4"/>
    <w:rsid w:val="007F6CA7"/>
    <w:rsid w:val="007F6CAB"/>
    <w:rsid w:val="007F71A3"/>
    <w:rsid w:val="007F7281"/>
    <w:rsid w:val="007F753A"/>
    <w:rsid w:val="007F756E"/>
    <w:rsid w:val="007F76AC"/>
    <w:rsid w:val="007F76C5"/>
    <w:rsid w:val="007F7884"/>
    <w:rsid w:val="007F78C0"/>
    <w:rsid w:val="007F7A6F"/>
    <w:rsid w:val="007F7B51"/>
    <w:rsid w:val="008002F5"/>
    <w:rsid w:val="0080089A"/>
    <w:rsid w:val="0080089D"/>
    <w:rsid w:val="008010B6"/>
    <w:rsid w:val="00801147"/>
    <w:rsid w:val="0080114A"/>
    <w:rsid w:val="0080116E"/>
    <w:rsid w:val="0080123C"/>
    <w:rsid w:val="00801A8B"/>
    <w:rsid w:val="00801DA9"/>
    <w:rsid w:val="00801DB7"/>
    <w:rsid w:val="0080234F"/>
    <w:rsid w:val="0080262F"/>
    <w:rsid w:val="008026D0"/>
    <w:rsid w:val="0080275D"/>
    <w:rsid w:val="008027E8"/>
    <w:rsid w:val="008028D3"/>
    <w:rsid w:val="008029A8"/>
    <w:rsid w:val="00802A7D"/>
    <w:rsid w:val="00802ABD"/>
    <w:rsid w:val="0080319A"/>
    <w:rsid w:val="008031E4"/>
    <w:rsid w:val="00803695"/>
    <w:rsid w:val="008037FF"/>
    <w:rsid w:val="0080382F"/>
    <w:rsid w:val="00803D0C"/>
    <w:rsid w:val="00803D63"/>
    <w:rsid w:val="0080423C"/>
    <w:rsid w:val="00804302"/>
    <w:rsid w:val="0080487A"/>
    <w:rsid w:val="00804AD7"/>
    <w:rsid w:val="00804B32"/>
    <w:rsid w:val="00804C4A"/>
    <w:rsid w:val="00804CF6"/>
    <w:rsid w:val="00804DDD"/>
    <w:rsid w:val="00804E48"/>
    <w:rsid w:val="00804EB5"/>
    <w:rsid w:val="008051C8"/>
    <w:rsid w:val="00805444"/>
    <w:rsid w:val="00805599"/>
    <w:rsid w:val="00805827"/>
    <w:rsid w:val="00805A1B"/>
    <w:rsid w:val="00805A5F"/>
    <w:rsid w:val="00805C3E"/>
    <w:rsid w:val="00805D3A"/>
    <w:rsid w:val="00806404"/>
    <w:rsid w:val="00806CB9"/>
    <w:rsid w:val="00807246"/>
    <w:rsid w:val="008075D0"/>
    <w:rsid w:val="00807C54"/>
    <w:rsid w:val="00807DF8"/>
    <w:rsid w:val="0081002E"/>
    <w:rsid w:val="00810201"/>
    <w:rsid w:val="0081020B"/>
    <w:rsid w:val="00810303"/>
    <w:rsid w:val="00810498"/>
    <w:rsid w:val="0081054E"/>
    <w:rsid w:val="008106DF"/>
    <w:rsid w:val="008108F8"/>
    <w:rsid w:val="008109BD"/>
    <w:rsid w:val="00810D1A"/>
    <w:rsid w:val="00810FEA"/>
    <w:rsid w:val="0081101F"/>
    <w:rsid w:val="0081128C"/>
    <w:rsid w:val="008112A4"/>
    <w:rsid w:val="008118D9"/>
    <w:rsid w:val="008119F8"/>
    <w:rsid w:val="00811CB7"/>
    <w:rsid w:val="00811CEE"/>
    <w:rsid w:val="00811E22"/>
    <w:rsid w:val="00812176"/>
    <w:rsid w:val="008121D6"/>
    <w:rsid w:val="0081253D"/>
    <w:rsid w:val="00812651"/>
    <w:rsid w:val="00812AB6"/>
    <w:rsid w:val="00812B3F"/>
    <w:rsid w:val="00812C35"/>
    <w:rsid w:val="0081303C"/>
    <w:rsid w:val="0081305E"/>
    <w:rsid w:val="00813896"/>
    <w:rsid w:val="00813C83"/>
    <w:rsid w:val="00813D44"/>
    <w:rsid w:val="00813FEB"/>
    <w:rsid w:val="008140C5"/>
    <w:rsid w:val="00814407"/>
    <w:rsid w:val="0081446A"/>
    <w:rsid w:val="00814584"/>
    <w:rsid w:val="0081486F"/>
    <w:rsid w:val="00814A49"/>
    <w:rsid w:val="00814D6D"/>
    <w:rsid w:val="00814EEA"/>
    <w:rsid w:val="00814EF3"/>
    <w:rsid w:val="00814F06"/>
    <w:rsid w:val="008153D6"/>
    <w:rsid w:val="008153E8"/>
    <w:rsid w:val="008159AB"/>
    <w:rsid w:val="00815A0C"/>
    <w:rsid w:val="00815D29"/>
    <w:rsid w:val="00815F89"/>
    <w:rsid w:val="00816218"/>
    <w:rsid w:val="008164DE"/>
    <w:rsid w:val="008165A7"/>
    <w:rsid w:val="008167BC"/>
    <w:rsid w:val="008167DA"/>
    <w:rsid w:val="00816979"/>
    <w:rsid w:val="00816A78"/>
    <w:rsid w:val="00816BBA"/>
    <w:rsid w:val="00816D25"/>
    <w:rsid w:val="00816D6B"/>
    <w:rsid w:val="00816DB9"/>
    <w:rsid w:val="0081712D"/>
    <w:rsid w:val="0081727C"/>
    <w:rsid w:val="008177DC"/>
    <w:rsid w:val="00817962"/>
    <w:rsid w:val="00817AA7"/>
    <w:rsid w:val="0082017E"/>
    <w:rsid w:val="00820683"/>
    <w:rsid w:val="008206D0"/>
    <w:rsid w:val="008206F3"/>
    <w:rsid w:val="008208B2"/>
    <w:rsid w:val="0082098D"/>
    <w:rsid w:val="00820AFA"/>
    <w:rsid w:val="00820DCF"/>
    <w:rsid w:val="00820E9C"/>
    <w:rsid w:val="008214BC"/>
    <w:rsid w:val="00821BA1"/>
    <w:rsid w:val="00821BC9"/>
    <w:rsid w:val="008220E2"/>
    <w:rsid w:val="00822161"/>
    <w:rsid w:val="008221B8"/>
    <w:rsid w:val="00822299"/>
    <w:rsid w:val="008222C8"/>
    <w:rsid w:val="00822482"/>
    <w:rsid w:val="0082252A"/>
    <w:rsid w:val="0082296B"/>
    <w:rsid w:val="00822AFB"/>
    <w:rsid w:val="00822B9B"/>
    <w:rsid w:val="00822C80"/>
    <w:rsid w:val="00822C85"/>
    <w:rsid w:val="00823048"/>
    <w:rsid w:val="00823369"/>
    <w:rsid w:val="00823377"/>
    <w:rsid w:val="00823404"/>
    <w:rsid w:val="0082369B"/>
    <w:rsid w:val="00823741"/>
    <w:rsid w:val="00823A19"/>
    <w:rsid w:val="00823AAC"/>
    <w:rsid w:val="00823ACD"/>
    <w:rsid w:val="00823D79"/>
    <w:rsid w:val="00823EA5"/>
    <w:rsid w:val="00824025"/>
    <w:rsid w:val="0082416A"/>
    <w:rsid w:val="00824493"/>
    <w:rsid w:val="00824640"/>
    <w:rsid w:val="0082496D"/>
    <w:rsid w:val="00824A16"/>
    <w:rsid w:val="00824AE0"/>
    <w:rsid w:val="00824B10"/>
    <w:rsid w:val="008252FC"/>
    <w:rsid w:val="008255E5"/>
    <w:rsid w:val="008256C9"/>
    <w:rsid w:val="00825787"/>
    <w:rsid w:val="00825AE4"/>
    <w:rsid w:val="008260DF"/>
    <w:rsid w:val="0082622B"/>
    <w:rsid w:val="0082694F"/>
    <w:rsid w:val="00826D9B"/>
    <w:rsid w:val="00826DB2"/>
    <w:rsid w:val="00826DF8"/>
    <w:rsid w:val="00826E83"/>
    <w:rsid w:val="00826F39"/>
    <w:rsid w:val="00827260"/>
    <w:rsid w:val="008273BE"/>
    <w:rsid w:val="008275E0"/>
    <w:rsid w:val="008275E3"/>
    <w:rsid w:val="0082781E"/>
    <w:rsid w:val="00827AF2"/>
    <w:rsid w:val="0083018A"/>
    <w:rsid w:val="008301A8"/>
    <w:rsid w:val="00830348"/>
    <w:rsid w:val="00830585"/>
    <w:rsid w:val="008308D2"/>
    <w:rsid w:val="00830AE6"/>
    <w:rsid w:val="00830B1D"/>
    <w:rsid w:val="00830C5F"/>
    <w:rsid w:val="00830DB0"/>
    <w:rsid w:val="00830EBF"/>
    <w:rsid w:val="008310EA"/>
    <w:rsid w:val="008312C5"/>
    <w:rsid w:val="008314D7"/>
    <w:rsid w:val="008314E1"/>
    <w:rsid w:val="008315AF"/>
    <w:rsid w:val="008316B4"/>
    <w:rsid w:val="008317A2"/>
    <w:rsid w:val="00831A6A"/>
    <w:rsid w:val="00831AF8"/>
    <w:rsid w:val="00831C3A"/>
    <w:rsid w:val="00831D2F"/>
    <w:rsid w:val="00831FD8"/>
    <w:rsid w:val="00832422"/>
    <w:rsid w:val="0083268B"/>
    <w:rsid w:val="00832D25"/>
    <w:rsid w:val="00832F4F"/>
    <w:rsid w:val="00833057"/>
    <w:rsid w:val="008331B3"/>
    <w:rsid w:val="00833281"/>
    <w:rsid w:val="0083328F"/>
    <w:rsid w:val="008332BE"/>
    <w:rsid w:val="0083348E"/>
    <w:rsid w:val="00833AF0"/>
    <w:rsid w:val="00833F89"/>
    <w:rsid w:val="008340CE"/>
    <w:rsid w:val="008342B3"/>
    <w:rsid w:val="0083458E"/>
    <w:rsid w:val="008345BD"/>
    <w:rsid w:val="008349E6"/>
    <w:rsid w:val="00834AA1"/>
    <w:rsid w:val="00834CED"/>
    <w:rsid w:val="00834F10"/>
    <w:rsid w:val="00835503"/>
    <w:rsid w:val="008356E8"/>
    <w:rsid w:val="0083593D"/>
    <w:rsid w:val="00835F5A"/>
    <w:rsid w:val="0083601C"/>
    <w:rsid w:val="00836048"/>
    <w:rsid w:val="0083643E"/>
    <w:rsid w:val="00836535"/>
    <w:rsid w:val="0083659F"/>
    <w:rsid w:val="00836821"/>
    <w:rsid w:val="008372E3"/>
    <w:rsid w:val="008372EB"/>
    <w:rsid w:val="00837316"/>
    <w:rsid w:val="008375EA"/>
    <w:rsid w:val="008378D9"/>
    <w:rsid w:val="00837964"/>
    <w:rsid w:val="00837AFB"/>
    <w:rsid w:val="00837DF6"/>
    <w:rsid w:val="00837EC7"/>
    <w:rsid w:val="008400EE"/>
    <w:rsid w:val="00840111"/>
    <w:rsid w:val="00840178"/>
    <w:rsid w:val="0084027A"/>
    <w:rsid w:val="00840338"/>
    <w:rsid w:val="008404E8"/>
    <w:rsid w:val="00840545"/>
    <w:rsid w:val="00840780"/>
    <w:rsid w:val="0084082A"/>
    <w:rsid w:val="00840F33"/>
    <w:rsid w:val="008411BA"/>
    <w:rsid w:val="008414B6"/>
    <w:rsid w:val="008418EF"/>
    <w:rsid w:val="00841ACF"/>
    <w:rsid w:val="00841C71"/>
    <w:rsid w:val="00841E26"/>
    <w:rsid w:val="00841F1C"/>
    <w:rsid w:val="008420F2"/>
    <w:rsid w:val="00842149"/>
    <w:rsid w:val="00842154"/>
    <w:rsid w:val="0084215A"/>
    <w:rsid w:val="00842398"/>
    <w:rsid w:val="00842678"/>
    <w:rsid w:val="008428E5"/>
    <w:rsid w:val="00842BBB"/>
    <w:rsid w:val="00842EE6"/>
    <w:rsid w:val="00842F2F"/>
    <w:rsid w:val="00842FB2"/>
    <w:rsid w:val="008433EA"/>
    <w:rsid w:val="0084369E"/>
    <w:rsid w:val="008436F2"/>
    <w:rsid w:val="00843956"/>
    <w:rsid w:val="00843C18"/>
    <w:rsid w:val="00843F13"/>
    <w:rsid w:val="0084417D"/>
    <w:rsid w:val="008441A0"/>
    <w:rsid w:val="0084422F"/>
    <w:rsid w:val="00844309"/>
    <w:rsid w:val="0084437D"/>
    <w:rsid w:val="008447D2"/>
    <w:rsid w:val="00844AF9"/>
    <w:rsid w:val="00844B63"/>
    <w:rsid w:val="00844C5A"/>
    <w:rsid w:val="00844CDB"/>
    <w:rsid w:val="00844F76"/>
    <w:rsid w:val="00845124"/>
    <w:rsid w:val="00845267"/>
    <w:rsid w:val="008453F7"/>
    <w:rsid w:val="00845B18"/>
    <w:rsid w:val="00845B98"/>
    <w:rsid w:val="00845D47"/>
    <w:rsid w:val="00846074"/>
    <w:rsid w:val="008460B1"/>
    <w:rsid w:val="0084640B"/>
    <w:rsid w:val="00846F78"/>
    <w:rsid w:val="00846F87"/>
    <w:rsid w:val="008471C7"/>
    <w:rsid w:val="00847232"/>
    <w:rsid w:val="008472E5"/>
    <w:rsid w:val="0084736C"/>
    <w:rsid w:val="008474CC"/>
    <w:rsid w:val="00847513"/>
    <w:rsid w:val="00847603"/>
    <w:rsid w:val="0084771B"/>
    <w:rsid w:val="00847A54"/>
    <w:rsid w:val="00847AE1"/>
    <w:rsid w:val="00847C26"/>
    <w:rsid w:val="00847D9A"/>
    <w:rsid w:val="00850357"/>
    <w:rsid w:val="00850654"/>
    <w:rsid w:val="008506AF"/>
    <w:rsid w:val="00850826"/>
    <w:rsid w:val="008508A1"/>
    <w:rsid w:val="008509E9"/>
    <w:rsid w:val="00850E7B"/>
    <w:rsid w:val="00850F78"/>
    <w:rsid w:val="00851171"/>
    <w:rsid w:val="008512D4"/>
    <w:rsid w:val="008513BA"/>
    <w:rsid w:val="008515C8"/>
    <w:rsid w:val="008517E6"/>
    <w:rsid w:val="0085180D"/>
    <w:rsid w:val="00851854"/>
    <w:rsid w:val="00851CFD"/>
    <w:rsid w:val="00851DE0"/>
    <w:rsid w:val="008524A0"/>
    <w:rsid w:val="008525CE"/>
    <w:rsid w:val="008527F6"/>
    <w:rsid w:val="008528B3"/>
    <w:rsid w:val="0085295B"/>
    <w:rsid w:val="00852BFB"/>
    <w:rsid w:val="00852D97"/>
    <w:rsid w:val="00852E60"/>
    <w:rsid w:val="00852E63"/>
    <w:rsid w:val="0085318B"/>
    <w:rsid w:val="00853733"/>
    <w:rsid w:val="00853AEA"/>
    <w:rsid w:val="00853EDC"/>
    <w:rsid w:val="00854017"/>
    <w:rsid w:val="0085401E"/>
    <w:rsid w:val="00854276"/>
    <w:rsid w:val="00854799"/>
    <w:rsid w:val="008547EC"/>
    <w:rsid w:val="008549AF"/>
    <w:rsid w:val="00854A4D"/>
    <w:rsid w:val="00854E4C"/>
    <w:rsid w:val="00854FED"/>
    <w:rsid w:val="00855152"/>
    <w:rsid w:val="0085546D"/>
    <w:rsid w:val="00855671"/>
    <w:rsid w:val="008556F9"/>
    <w:rsid w:val="008558D3"/>
    <w:rsid w:val="0085596E"/>
    <w:rsid w:val="00855A0F"/>
    <w:rsid w:val="00855A3F"/>
    <w:rsid w:val="00855CD9"/>
    <w:rsid w:val="00856263"/>
    <w:rsid w:val="008563B5"/>
    <w:rsid w:val="0085645E"/>
    <w:rsid w:val="00856703"/>
    <w:rsid w:val="00856922"/>
    <w:rsid w:val="00856D1B"/>
    <w:rsid w:val="00856D44"/>
    <w:rsid w:val="00856D79"/>
    <w:rsid w:val="00856E00"/>
    <w:rsid w:val="00856FBF"/>
    <w:rsid w:val="00857323"/>
    <w:rsid w:val="0085734C"/>
    <w:rsid w:val="00857379"/>
    <w:rsid w:val="00857714"/>
    <w:rsid w:val="008577FB"/>
    <w:rsid w:val="008600BF"/>
    <w:rsid w:val="0086063C"/>
    <w:rsid w:val="00860A61"/>
    <w:rsid w:val="00860BBD"/>
    <w:rsid w:val="00860EF3"/>
    <w:rsid w:val="00860F6D"/>
    <w:rsid w:val="00861416"/>
    <w:rsid w:val="0086145D"/>
    <w:rsid w:val="00861570"/>
    <w:rsid w:val="008616B2"/>
    <w:rsid w:val="00861838"/>
    <w:rsid w:val="0086199D"/>
    <w:rsid w:val="00861E14"/>
    <w:rsid w:val="00862264"/>
    <w:rsid w:val="0086252C"/>
    <w:rsid w:val="00862C25"/>
    <w:rsid w:val="00862F07"/>
    <w:rsid w:val="00862FAC"/>
    <w:rsid w:val="00863032"/>
    <w:rsid w:val="008632BE"/>
    <w:rsid w:val="0086331E"/>
    <w:rsid w:val="00863567"/>
    <w:rsid w:val="00863597"/>
    <w:rsid w:val="00863709"/>
    <w:rsid w:val="00863811"/>
    <w:rsid w:val="00863AF6"/>
    <w:rsid w:val="00863B3A"/>
    <w:rsid w:val="00863F63"/>
    <w:rsid w:val="00864054"/>
    <w:rsid w:val="0086453C"/>
    <w:rsid w:val="008648EC"/>
    <w:rsid w:val="00864996"/>
    <w:rsid w:val="00864AB4"/>
    <w:rsid w:val="00864B15"/>
    <w:rsid w:val="00864C2C"/>
    <w:rsid w:val="00864D09"/>
    <w:rsid w:val="00864D23"/>
    <w:rsid w:val="00864E04"/>
    <w:rsid w:val="00864E4F"/>
    <w:rsid w:val="00864EE5"/>
    <w:rsid w:val="00865119"/>
    <w:rsid w:val="008653C9"/>
    <w:rsid w:val="008654C7"/>
    <w:rsid w:val="00865613"/>
    <w:rsid w:val="008657F4"/>
    <w:rsid w:val="0086581A"/>
    <w:rsid w:val="00865994"/>
    <w:rsid w:val="00865BA3"/>
    <w:rsid w:val="00865E51"/>
    <w:rsid w:val="008661F2"/>
    <w:rsid w:val="00866265"/>
    <w:rsid w:val="0086630F"/>
    <w:rsid w:val="0086635F"/>
    <w:rsid w:val="008664A1"/>
    <w:rsid w:val="008665B3"/>
    <w:rsid w:val="00866C4A"/>
    <w:rsid w:val="0086703B"/>
    <w:rsid w:val="00867669"/>
    <w:rsid w:val="00867B46"/>
    <w:rsid w:val="00867C07"/>
    <w:rsid w:val="00870187"/>
    <w:rsid w:val="00870615"/>
    <w:rsid w:val="0087091A"/>
    <w:rsid w:val="00870A56"/>
    <w:rsid w:val="00870C6C"/>
    <w:rsid w:val="00870E91"/>
    <w:rsid w:val="0087128C"/>
    <w:rsid w:val="00871658"/>
    <w:rsid w:val="00871871"/>
    <w:rsid w:val="00871DB2"/>
    <w:rsid w:val="00871E01"/>
    <w:rsid w:val="00872189"/>
    <w:rsid w:val="00872210"/>
    <w:rsid w:val="008722AC"/>
    <w:rsid w:val="00872386"/>
    <w:rsid w:val="008723AD"/>
    <w:rsid w:val="00872A30"/>
    <w:rsid w:val="00872BEB"/>
    <w:rsid w:val="00872CE7"/>
    <w:rsid w:val="00872F01"/>
    <w:rsid w:val="00872F84"/>
    <w:rsid w:val="0087301F"/>
    <w:rsid w:val="008731ED"/>
    <w:rsid w:val="00873922"/>
    <w:rsid w:val="00873B1A"/>
    <w:rsid w:val="00873BF2"/>
    <w:rsid w:val="0087434A"/>
    <w:rsid w:val="008744E9"/>
    <w:rsid w:val="00874517"/>
    <w:rsid w:val="00874563"/>
    <w:rsid w:val="00874ADF"/>
    <w:rsid w:val="00874CBA"/>
    <w:rsid w:val="00875217"/>
    <w:rsid w:val="008753B5"/>
    <w:rsid w:val="008753BC"/>
    <w:rsid w:val="008757BD"/>
    <w:rsid w:val="00875964"/>
    <w:rsid w:val="00875978"/>
    <w:rsid w:val="00875B54"/>
    <w:rsid w:val="00875C9A"/>
    <w:rsid w:val="00875D29"/>
    <w:rsid w:val="00875D93"/>
    <w:rsid w:val="00875FBE"/>
    <w:rsid w:val="008762AE"/>
    <w:rsid w:val="0087680A"/>
    <w:rsid w:val="0087697A"/>
    <w:rsid w:val="00876BB9"/>
    <w:rsid w:val="00876BD4"/>
    <w:rsid w:val="00876E6B"/>
    <w:rsid w:val="0087702A"/>
    <w:rsid w:val="00877482"/>
    <w:rsid w:val="00877811"/>
    <w:rsid w:val="00877C0D"/>
    <w:rsid w:val="00877D3A"/>
    <w:rsid w:val="00877DF5"/>
    <w:rsid w:val="008801EB"/>
    <w:rsid w:val="008803FC"/>
    <w:rsid w:val="00880515"/>
    <w:rsid w:val="008807F2"/>
    <w:rsid w:val="00880D82"/>
    <w:rsid w:val="008810F6"/>
    <w:rsid w:val="008812EC"/>
    <w:rsid w:val="0088130C"/>
    <w:rsid w:val="00881645"/>
    <w:rsid w:val="00881F2E"/>
    <w:rsid w:val="00881F39"/>
    <w:rsid w:val="00881FE7"/>
    <w:rsid w:val="00882039"/>
    <w:rsid w:val="0088207D"/>
    <w:rsid w:val="0088217C"/>
    <w:rsid w:val="00882215"/>
    <w:rsid w:val="008822DA"/>
    <w:rsid w:val="0088243D"/>
    <w:rsid w:val="008826A6"/>
    <w:rsid w:val="00882807"/>
    <w:rsid w:val="008828B1"/>
    <w:rsid w:val="00882914"/>
    <w:rsid w:val="00882C0B"/>
    <w:rsid w:val="00882C26"/>
    <w:rsid w:val="0088315C"/>
    <w:rsid w:val="008833D9"/>
    <w:rsid w:val="00883794"/>
    <w:rsid w:val="0088387F"/>
    <w:rsid w:val="008838AD"/>
    <w:rsid w:val="00883ADA"/>
    <w:rsid w:val="00883B23"/>
    <w:rsid w:val="00883C13"/>
    <w:rsid w:val="00883C28"/>
    <w:rsid w:val="00883D06"/>
    <w:rsid w:val="008841FA"/>
    <w:rsid w:val="00884218"/>
    <w:rsid w:val="008845F3"/>
    <w:rsid w:val="008848B9"/>
    <w:rsid w:val="00884BEB"/>
    <w:rsid w:val="00884E50"/>
    <w:rsid w:val="00885193"/>
    <w:rsid w:val="008851C3"/>
    <w:rsid w:val="0088536C"/>
    <w:rsid w:val="008859B0"/>
    <w:rsid w:val="00885B25"/>
    <w:rsid w:val="00885D3A"/>
    <w:rsid w:val="00885F57"/>
    <w:rsid w:val="008860B2"/>
    <w:rsid w:val="008863BB"/>
    <w:rsid w:val="00886567"/>
    <w:rsid w:val="00886641"/>
    <w:rsid w:val="0088665F"/>
    <w:rsid w:val="008866F7"/>
    <w:rsid w:val="008868F2"/>
    <w:rsid w:val="00886BE8"/>
    <w:rsid w:val="00886E79"/>
    <w:rsid w:val="00886EFB"/>
    <w:rsid w:val="0088713A"/>
    <w:rsid w:val="008872DC"/>
    <w:rsid w:val="0088758C"/>
    <w:rsid w:val="0088763A"/>
    <w:rsid w:val="008879C7"/>
    <w:rsid w:val="00887A98"/>
    <w:rsid w:val="00887A9D"/>
    <w:rsid w:val="00887C08"/>
    <w:rsid w:val="00887C9E"/>
    <w:rsid w:val="00890019"/>
    <w:rsid w:val="008900B9"/>
    <w:rsid w:val="00890106"/>
    <w:rsid w:val="00890185"/>
    <w:rsid w:val="008902AD"/>
    <w:rsid w:val="00890BEB"/>
    <w:rsid w:val="00890DBB"/>
    <w:rsid w:val="00890E42"/>
    <w:rsid w:val="00890EFF"/>
    <w:rsid w:val="00891155"/>
    <w:rsid w:val="0089167B"/>
    <w:rsid w:val="008917BD"/>
    <w:rsid w:val="00891931"/>
    <w:rsid w:val="00891973"/>
    <w:rsid w:val="00891AF3"/>
    <w:rsid w:val="00891B76"/>
    <w:rsid w:val="00891E16"/>
    <w:rsid w:val="00891FA4"/>
    <w:rsid w:val="008920BD"/>
    <w:rsid w:val="008923C4"/>
    <w:rsid w:val="00892406"/>
    <w:rsid w:val="0089254D"/>
    <w:rsid w:val="008929D1"/>
    <w:rsid w:val="00892BF3"/>
    <w:rsid w:val="00892D92"/>
    <w:rsid w:val="008932F0"/>
    <w:rsid w:val="0089367C"/>
    <w:rsid w:val="00893714"/>
    <w:rsid w:val="00893B2C"/>
    <w:rsid w:val="00893C4F"/>
    <w:rsid w:val="00893DCB"/>
    <w:rsid w:val="00893EAC"/>
    <w:rsid w:val="0089430D"/>
    <w:rsid w:val="008944D4"/>
    <w:rsid w:val="008944E9"/>
    <w:rsid w:val="00894D0C"/>
    <w:rsid w:val="00894F06"/>
    <w:rsid w:val="00894F57"/>
    <w:rsid w:val="00895075"/>
    <w:rsid w:val="008951DE"/>
    <w:rsid w:val="00895DF6"/>
    <w:rsid w:val="00895FCF"/>
    <w:rsid w:val="00896175"/>
    <w:rsid w:val="00896363"/>
    <w:rsid w:val="008963A0"/>
    <w:rsid w:val="0089662D"/>
    <w:rsid w:val="00896BD6"/>
    <w:rsid w:val="00896DB2"/>
    <w:rsid w:val="00896E8C"/>
    <w:rsid w:val="00896FE2"/>
    <w:rsid w:val="00897234"/>
    <w:rsid w:val="008976DA"/>
    <w:rsid w:val="008978EB"/>
    <w:rsid w:val="0089796C"/>
    <w:rsid w:val="00897A33"/>
    <w:rsid w:val="00897B92"/>
    <w:rsid w:val="00897C91"/>
    <w:rsid w:val="00897DA6"/>
    <w:rsid w:val="008A03A3"/>
    <w:rsid w:val="008A04E7"/>
    <w:rsid w:val="008A0604"/>
    <w:rsid w:val="008A08F8"/>
    <w:rsid w:val="008A0D00"/>
    <w:rsid w:val="008A0D9A"/>
    <w:rsid w:val="008A0DAB"/>
    <w:rsid w:val="008A1053"/>
    <w:rsid w:val="008A14D7"/>
    <w:rsid w:val="008A19A9"/>
    <w:rsid w:val="008A1CC2"/>
    <w:rsid w:val="008A2072"/>
    <w:rsid w:val="008A2364"/>
    <w:rsid w:val="008A2371"/>
    <w:rsid w:val="008A25CC"/>
    <w:rsid w:val="008A27E3"/>
    <w:rsid w:val="008A2DEC"/>
    <w:rsid w:val="008A2F3A"/>
    <w:rsid w:val="008A31E0"/>
    <w:rsid w:val="008A3282"/>
    <w:rsid w:val="008A330F"/>
    <w:rsid w:val="008A369E"/>
    <w:rsid w:val="008A370E"/>
    <w:rsid w:val="008A3813"/>
    <w:rsid w:val="008A383C"/>
    <w:rsid w:val="008A3B87"/>
    <w:rsid w:val="008A3C4E"/>
    <w:rsid w:val="008A3DEA"/>
    <w:rsid w:val="008A40EB"/>
    <w:rsid w:val="008A45B4"/>
    <w:rsid w:val="008A4815"/>
    <w:rsid w:val="008A48A2"/>
    <w:rsid w:val="008A4A41"/>
    <w:rsid w:val="008A4CF7"/>
    <w:rsid w:val="008A4D04"/>
    <w:rsid w:val="008A4DC9"/>
    <w:rsid w:val="008A5211"/>
    <w:rsid w:val="008A5258"/>
    <w:rsid w:val="008A52D6"/>
    <w:rsid w:val="008A5566"/>
    <w:rsid w:val="008A55CA"/>
    <w:rsid w:val="008A560E"/>
    <w:rsid w:val="008A58CC"/>
    <w:rsid w:val="008A5992"/>
    <w:rsid w:val="008A5CD9"/>
    <w:rsid w:val="008A5E8C"/>
    <w:rsid w:val="008A5EF6"/>
    <w:rsid w:val="008A5F8B"/>
    <w:rsid w:val="008A5FA4"/>
    <w:rsid w:val="008A6038"/>
    <w:rsid w:val="008A61FB"/>
    <w:rsid w:val="008A6355"/>
    <w:rsid w:val="008A6387"/>
    <w:rsid w:val="008A66F6"/>
    <w:rsid w:val="008A681A"/>
    <w:rsid w:val="008A688A"/>
    <w:rsid w:val="008A6A19"/>
    <w:rsid w:val="008A6F47"/>
    <w:rsid w:val="008A6FE1"/>
    <w:rsid w:val="008A706C"/>
    <w:rsid w:val="008A754F"/>
    <w:rsid w:val="008A7CAB"/>
    <w:rsid w:val="008A7D37"/>
    <w:rsid w:val="008A7D7A"/>
    <w:rsid w:val="008A7EF1"/>
    <w:rsid w:val="008B00FA"/>
    <w:rsid w:val="008B01E6"/>
    <w:rsid w:val="008B0308"/>
    <w:rsid w:val="008B0347"/>
    <w:rsid w:val="008B0377"/>
    <w:rsid w:val="008B09F0"/>
    <w:rsid w:val="008B0B5E"/>
    <w:rsid w:val="008B0BDA"/>
    <w:rsid w:val="008B0DE9"/>
    <w:rsid w:val="008B1086"/>
    <w:rsid w:val="008B144E"/>
    <w:rsid w:val="008B1838"/>
    <w:rsid w:val="008B1892"/>
    <w:rsid w:val="008B1A0B"/>
    <w:rsid w:val="008B1DE0"/>
    <w:rsid w:val="008B2382"/>
    <w:rsid w:val="008B2512"/>
    <w:rsid w:val="008B258E"/>
    <w:rsid w:val="008B282A"/>
    <w:rsid w:val="008B2FD1"/>
    <w:rsid w:val="008B3042"/>
    <w:rsid w:val="008B3358"/>
    <w:rsid w:val="008B34AE"/>
    <w:rsid w:val="008B370D"/>
    <w:rsid w:val="008B3722"/>
    <w:rsid w:val="008B3E24"/>
    <w:rsid w:val="008B4231"/>
    <w:rsid w:val="008B4244"/>
    <w:rsid w:val="008B4432"/>
    <w:rsid w:val="008B4574"/>
    <w:rsid w:val="008B4732"/>
    <w:rsid w:val="008B4AEA"/>
    <w:rsid w:val="008B4D93"/>
    <w:rsid w:val="008B4EF5"/>
    <w:rsid w:val="008B4F23"/>
    <w:rsid w:val="008B5301"/>
    <w:rsid w:val="008B5A49"/>
    <w:rsid w:val="008B5A63"/>
    <w:rsid w:val="008B5C10"/>
    <w:rsid w:val="008B5C41"/>
    <w:rsid w:val="008B5D4E"/>
    <w:rsid w:val="008B6192"/>
    <w:rsid w:val="008B6392"/>
    <w:rsid w:val="008B6403"/>
    <w:rsid w:val="008B66B5"/>
    <w:rsid w:val="008B690F"/>
    <w:rsid w:val="008B70E9"/>
    <w:rsid w:val="008B749C"/>
    <w:rsid w:val="008B751C"/>
    <w:rsid w:val="008B7544"/>
    <w:rsid w:val="008B75BA"/>
    <w:rsid w:val="008B76E2"/>
    <w:rsid w:val="008B77BE"/>
    <w:rsid w:val="008B7AB8"/>
    <w:rsid w:val="008B7C3F"/>
    <w:rsid w:val="008B7D80"/>
    <w:rsid w:val="008B7FBB"/>
    <w:rsid w:val="008B7FD1"/>
    <w:rsid w:val="008B7FDB"/>
    <w:rsid w:val="008C015E"/>
    <w:rsid w:val="008C09B2"/>
    <w:rsid w:val="008C09C9"/>
    <w:rsid w:val="008C09CE"/>
    <w:rsid w:val="008C0B87"/>
    <w:rsid w:val="008C0FD5"/>
    <w:rsid w:val="008C107C"/>
    <w:rsid w:val="008C10D2"/>
    <w:rsid w:val="008C1259"/>
    <w:rsid w:val="008C1304"/>
    <w:rsid w:val="008C1562"/>
    <w:rsid w:val="008C16C0"/>
    <w:rsid w:val="008C171F"/>
    <w:rsid w:val="008C17CD"/>
    <w:rsid w:val="008C18EB"/>
    <w:rsid w:val="008C1B61"/>
    <w:rsid w:val="008C1F49"/>
    <w:rsid w:val="008C1F9E"/>
    <w:rsid w:val="008C209B"/>
    <w:rsid w:val="008C2109"/>
    <w:rsid w:val="008C2209"/>
    <w:rsid w:val="008C247F"/>
    <w:rsid w:val="008C2838"/>
    <w:rsid w:val="008C28EB"/>
    <w:rsid w:val="008C2A55"/>
    <w:rsid w:val="008C32D0"/>
    <w:rsid w:val="008C33C1"/>
    <w:rsid w:val="008C3431"/>
    <w:rsid w:val="008C393B"/>
    <w:rsid w:val="008C3A7E"/>
    <w:rsid w:val="008C3A83"/>
    <w:rsid w:val="008C3A8C"/>
    <w:rsid w:val="008C3DDC"/>
    <w:rsid w:val="008C404A"/>
    <w:rsid w:val="008C407C"/>
    <w:rsid w:val="008C489B"/>
    <w:rsid w:val="008C490C"/>
    <w:rsid w:val="008C4A62"/>
    <w:rsid w:val="008C4DE4"/>
    <w:rsid w:val="008C4EE9"/>
    <w:rsid w:val="008C53FD"/>
    <w:rsid w:val="008C5477"/>
    <w:rsid w:val="008C55AC"/>
    <w:rsid w:val="008C59C6"/>
    <w:rsid w:val="008C5AD6"/>
    <w:rsid w:val="008C5B02"/>
    <w:rsid w:val="008C5BA0"/>
    <w:rsid w:val="008C5D6C"/>
    <w:rsid w:val="008C5DA5"/>
    <w:rsid w:val="008C61B1"/>
    <w:rsid w:val="008C6390"/>
    <w:rsid w:val="008C66B8"/>
    <w:rsid w:val="008C67ED"/>
    <w:rsid w:val="008C682E"/>
    <w:rsid w:val="008C6AF5"/>
    <w:rsid w:val="008C6F14"/>
    <w:rsid w:val="008C6F57"/>
    <w:rsid w:val="008C74A5"/>
    <w:rsid w:val="008C74FB"/>
    <w:rsid w:val="008C7528"/>
    <w:rsid w:val="008C774B"/>
    <w:rsid w:val="008C78B7"/>
    <w:rsid w:val="008C7F6C"/>
    <w:rsid w:val="008C7FAB"/>
    <w:rsid w:val="008D0190"/>
    <w:rsid w:val="008D0235"/>
    <w:rsid w:val="008D0347"/>
    <w:rsid w:val="008D05AD"/>
    <w:rsid w:val="008D078A"/>
    <w:rsid w:val="008D0AF5"/>
    <w:rsid w:val="008D0C06"/>
    <w:rsid w:val="008D1086"/>
    <w:rsid w:val="008D10C2"/>
    <w:rsid w:val="008D14F1"/>
    <w:rsid w:val="008D1BC4"/>
    <w:rsid w:val="008D2136"/>
    <w:rsid w:val="008D2181"/>
    <w:rsid w:val="008D239F"/>
    <w:rsid w:val="008D2443"/>
    <w:rsid w:val="008D24D9"/>
    <w:rsid w:val="008D308F"/>
    <w:rsid w:val="008D340A"/>
    <w:rsid w:val="008D35B6"/>
    <w:rsid w:val="008D3679"/>
    <w:rsid w:val="008D373E"/>
    <w:rsid w:val="008D3C34"/>
    <w:rsid w:val="008D4409"/>
    <w:rsid w:val="008D47D9"/>
    <w:rsid w:val="008D48DE"/>
    <w:rsid w:val="008D49B5"/>
    <w:rsid w:val="008D4AD4"/>
    <w:rsid w:val="008D4B65"/>
    <w:rsid w:val="008D4C92"/>
    <w:rsid w:val="008D5617"/>
    <w:rsid w:val="008D582F"/>
    <w:rsid w:val="008D5BE3"/>
    <w:rsid w:val="008D5C87"/>
    <w:rsid w:val="008D60AF"/>
    <w:rsid w:val="008D64FD"/>
    <w:rsid w:val="008D69F2"/>
    <w:rsid w:val="008D6BEB"/>
    <w:rsid w:val="008D6C1A"/>
    <w:rsid w:val="008D6C97"/>
    <w:rsid w:val="008D6CFD"/>
    <w:rsid w:val="008D6DDE"/>
    <w:rsid w:val="008D6F14"/>
    <w:rsid w:val="008D6FA2"/>
    <w:rsid w:val="008D73D1"/>
    <w:rsid w:val="008D74D1"/>
    <w:rsid w:val="008D77E5"/>
    <w:rsid w:val="008D780E"/>
    <w:rsid w:val="008D7892"/>
    <w:rsid w:val="008E00BE"/>
    <w:rsid w:val="008E0113"/>
    <w:rsid w:val="008E0230"/>
    <w:rsid w:val="008E02C4"/>
    <w:rsid w:val="008E0320"/>
    <w:rsid w:val="008E0449"/>
    <w:rsid w:val="008E04D4"/>
    <w:rsid w:val="008E051D"/>
    <w:rsid w:val="008E058D"/>
    <w:rsid w:val="008E05EF"/>
    <w:rsid w:val="008E07F0"/>
    <w:rsid w:val="008E0950"/>
    <w:rsid w:val="008E09A5"/>
    <w:rsid w:val="008E0BE1"/>
    <w:rsid w:val="008E10B9"/>
    <w:rsid w:val="008E1198"/>
    <w:rsid w:val="008E1418"/>
    <w:rsid w:val="008E158A"/>
    <w:rsid w:val="008E1861"/>
    <w:rsid w:val="008E190C"/>
    <w:rsid w:val="008E1A4A"/>
    <w:rsid w:val="008E1B69"/>
    <w:rsid w:val="008E1C5A"/>
    <w:rsid w:val="008E1C67"/>
    <w:rsid w:val="008E1F79"/>
    <w:rsid w:val="008E2051"/>
    <w:rsid w:val="008E2067"/>
    <w:rsid w:val="008E20DA"/>
    <w:rsid w:val="008E20FD"/>
    <w:rsid w:val="008E2499"/>
    <w:rsid w:val="008E272D"/>
    <w:rsid w:val="008E2741"/>
    <w:rsid w:val="008E2809"/>
    <w:rsid w:val="008E28A8"/>
    <w:rsid w:val="008E2CAE"/>
    <w:rsid w:val="008E2E81"/>
    <w:rsid w:val="008E30B9"/>
    <w:rsid w:val="008E30E1"/>
    <w:rsid w:val="008E31DA"/>
    <w:rsid w:val="008E322C"/>
    <w:rsid w:val="008E3588"/>
    <w:rsid w:val="008E36B8"/>
    <w:rsid w:val="008E388E"/>
    <w:rsid w:val="008E3926"/>
    <w:rsid w:val="008E3D40"/>
    <w:rsid w:val="008E3D51"/>
    <w:rsid w:val="008E3D65"/>
    <w:rsid w:val="008E3F23"/>
    <w:rsid w:val="008E4542"/>
    <w:rsid w:val="008E4643"/>
    <w:rsid w:val="008E4797"/>
    <w:rsid w:val="008E561D"/>
    <w:rsid w:val="008E56F6"/>
    <w:rsid w:val="008E5AFB"/>
    <w:rsid w:val="008E5B2E"/>
    <w:rsid w:val="008E5B34"/>
    <w:rsid w:val="008E5D52"/>
    <w:rsid w:val="008E5F42"/>
    <w:rsid w:val="008E6103"/>
    <w:rsid w:val="008E6878"/>
    <w:rsid w:val="008E6B4A"/>
    <w:rsid w:val="008E6B77"/>
    <w:rsid w:val="008E6BA2"/>
    <w:rsid w:val="008E7100"/>
    <w:rsid w:val="008E723D"/>
    <w:rsid w:val="008E7560"/>
    <w:rsid w:val="008E75CC"/>
    <w:rsid w:val="008E7607"/>
    <w:rsid w:val="008E7654"/>
    <w:rsid w:val="008E799B"/>
    <w:rsid w:val="008E7A61"/>
    <w:rsid w:val="008E7C33"/>
    <w:rsid w:val="008E7C8B"/>
    <w:rsid w:val="008E7FDB"/>
    <w:rsid w:val="008F01BE"/>
    <w:rsid w:val="008F02C6"/>
    <w:rsid w:val="008F0461"/>
    <w:rsid w:val="008F0491"/>
    <w:rsid w:val="008F06B4"/>
    <w:rsid w:val="008F0BF1"/>
    <w:rsid w:val="008F0D2D"/>
    <w:rsid w:val="008F0F2D"/>
    <w:rsid w:val="008F0F35"/>
    <w:rsid w:val="008F16B6"/>
    <w:rsid w:val="008F16EA"/>
    <w:rsid w:val="008F1820"/>
    <w:rsid w:val="008F1AEA"/>
    <w:rsid w:val="008F1D30"/>
    <w:rsid w:val="008F1D89"/>
    <w:rsid w:val="008F2068"/>
    <w:rsid w:val="008F2355"/>
    <w:rsid w:val="008F2795"/>
    <w:rsid w:val="008F2B70"/>
    <w:rsid w:val="008F2C28"/>
    <w:rsid w:val="008F2D1B"/>
    <w:rsid w:val="008F2D1E"/>
    <w:rsid w:val="008F37C8"/>
    <w:rsid w:val="008F38E4"/>
    <w:rsid w:val="008F39D5"/>
    <w:rsid w:val="008F3A3E"/>
    <w:rsid w:val="008F3AED"/>
    <w:rsid w:val="008F3DDB"/>
    <w:rsid w:val="008F4265"/>
    <w:rsid w:val="008F4269"/>
    <w:rsid w:val="008F4302"/>
    <w:rsid w:val="008F43F2"/>
    <w:rsid w:val="008F45C3"/>
    <w:rsid w:val="008F46AD"/>
    <w:rsid w:val="008F476C"/>
    <w:rsid w:val="008F4868"/>
    <w:rsid w:val="008F493A"/>
    <w:rsid w:val="008F4CF1"/>
    <w:rsid w:val="008F4E83"/>
    <w:rsid w:val="008F5806"/>
    <w:rsid w:val="008F5968"/>
    <w:rsid w:val="008F5CD7"/>
    <w:rsid w:val="008F5D6B"/>
    <w:rsid w:val="008F5E36"/>
    <w:rsid w:val="008F5ED7"/>
    <w:rsid w:val="008F605D"/>
    <w:rsid w:val="008F60A5"/>
    <w:rsid w:val="008F62D2"/>
    <w:rsid w:val="008F64BA"/>
    <w:rsid w:val="008F660D"/>
    <w:rsid w:val="008F6637"/>
    <w:rsid w:val="008F6930"/>
    <w:rsid w:val="008F69C8"/>
    <w:rsid w:val="008F6C89"/>
    <w:rsid w:val="008F6EC4"/>
    <w:rsid w:val="008F6F6C"/>
    <w:rsid w:val="008F707F"/>
    <w:rsid w:val="008F70D4"/>
    <w:rsid w:val="008F719B"/>
    <w:rsid w:val="008F7452"/>
    <w:rsid w:val="008F74B0"/>
    <w:rsid w:val="008F7509"/>
    <w:rsid w:val="008F75B2"/>
    <w:rsid w:val="008F7613"/>
    <w:rsid w:val="008F77ED"/>
    <w:rsid w:val="008F797B"/>
    <w:rsid w:val="008F7D50"/>
    <w:rsid w:val="008F7D71"/>
    <w:rsid w:val="008F7E11"/>
    <w:rsid w:val="008F7E45"/>
    <w:rsid w:val="009001FE"/>
    <w:rsid w:val="00900DB0"/>
    <w:rsid w:val="00900DDC"/>
    <w:rsid w:val="00900EBD"/>
    <w:rsid w:val="0090112D"/>
    <w:rsid w:val="0090158E"/>
    <w:rsid w:val="00901707"/>
    <w:rsid w:val="00901709"/>
    <w:rsid w:val="00901752"/>
    <w:rsid w:val="00901A39"/>
    <w:rsid w:val="00901C4C"/>
    <w:rsid w:val="00901CCF"/>
    <w:rsid w:val="00901E58"/>
    <w:rsid w:val="00902026"/>
    <w:rsid w:val="00902159"/>
    <w:rsid w:val="0090230A"/>
    <w:rsid w:val="0090239C"/>
    <w:rsid w:val="009025CA"/>
    <w:rsid w:val="009028D0"/>
    <w:rsid w:val="00902962"/>
    <w:rsid w:val="00902A4B"/>
    <w:rsid w:val="00902D35"/>
    <w:rsid w:val="00902FAC"/>
    <w:rsid w:val="00903094"/>
    <w:rsid w:val="00903620"/>
    <w:rsid w:val="00903CD3"/>
    <w:rsid w:val="00903E81"/>
    <w:rsid w:val="00903FC0"/>
    <w:rsid w:val="00904255"/>
    <w:rsid w:val="009045CF"/>
    <w:rsid w:val="00904719"/>
    <w:rsid w:val="0090478A"/>
    <w:rsid w:val="009047BB"/>
    <w:rsid w:val="00904991"/>
    <w:rsid w:val="00904A32"/>
    <w:rsid w:val="00904BCB"/>
    <w:rsid w:val="00904C84"/>
    <w:rsid w:val="00904CE0"/>
    <w:rsid w:val="00904DDA"/>
    <w:rsid w:val="0090516E"/>
    <w:rsid w:val="00905287"/>
    <w:rsid w:val="00905587"/>
    <w:rsid w:val="009055CC"/>
    <w:rsid w:val="009055CF"/>
    <w:rsid w:val="009056C1"/>
    <w:rsid w:val="00905869"/>
    <w:rsid w:val="00905B32"/>
    <w:rsid w:val="00905E10"/>
    <w:rsid w:val="00905E26"/>
    <w:rsid w:val="0090609B"/>
    <w:rsid w:val="0090632E"/>
    <w:rsid w:val="0090642A"/>
    <w:rsid w:val="00906481"/>
    <w:rsid w:val="009064DD"/>
    <w:rsid w:val="0090650A"/>
    <w:rsid w:val="00906B2B"/>
    <w:rsid w:val="00906D71"/>
    <w:rsid w:val="00906E12"/>
    <w:rsid w:val="0090764D"/>
    <w:rsid w:val="0090781F"/>
    <w:rsid w:val="00907C36"/>
    <w:rsid w:val="00907FF7"/>
    <w:rsid w:val="00910209"/>
    <w:rsid w:val="00910597"/>
    <w:rsid w:val="00910678"/>
    <w:rsid w:val="009107F6"/>
    <w:rsid w:val="00910A0A"/>
    <w:rsid w:val="00910A5D"/>
    <w:rsid w:val="00910D36"/>
    <w:rsid w:val="00910D73"/>
    <w:rsid w:val="00910E50"/>
    <w:rsid w:val="00910F3C"/>
    <w:rsid w:val="009111D8"/>
    <w:rsid w:val="009113DC"/>
    <w:rsid w:val="0091159A"/>
    <w:rsid w:val="00911D04"/>
    <w:rsid w:val="00911F82"/>
    <w:rsid w:val="0091213F"/>
    <w:rsid w:val="00912151"/>
    <w:rsid w:val="00912346"/>
    <w:rsid w:val="009123C4"/>
    <w:rsid w:val="00912417"/>
    <w:rsid w:val="009124AA"/>
    <w:rsid w:val="0091265A"/>
    <w:rsid w:val="00912696"/>
    <w:rsid w:val="009136D6"/>
    <w:rsid w:val="00913797"/>
    <w:rsid w:val="009137EE"/>
    <w:rsid w:val="00913842"/>
    <w:rsid w:val="009138B2"/>
    <w:rsid w:val="00913977"/>
    <w:rsid w:val="00913996"/>
    <w:rsid w:val="00913A3C"/>
    <w:rsid w:val="00913BD7"/>
    <w:rsid w:val="00913C04"/>
    <w:rsid w:val="00913F69"/>
    <w:rsid w:val="00914136"/>
    <w:rsid w:val="00914284"/>
    <w:rsid w:val="00914336"/>
    <w:rsid w:val="00914376"/>
    <w:rsid w:val="00914565"/>
    <w:rsid w:val="009145B4"/>
    <w:rsid w:val="0091460E"/>
    <w:rsid w:val="009148D9"/>
    <w:rsid w:val="00914992"/>
    <w:rsid w:val="00914AE8"/>
    <w:rsid w:val="00914D13"/>
    <w:rsid w:val="00914E37"/>
    <w:rsid w:val="009152BD"/>
    <w:rsid w:val="009155F0"/>
    <w:rsid w:val="00915D37"/>
    <w:rsid w:val="00915E7F"/>
    <w:rsid w:val="00915EB9"/>
    <w:rsid w:val="00916004"/>
    <w:rsid w:val="009161E5"/>
    <w:rsid w:val="0091633C"/>
    <w:rsid w:val="00916751"/>
    <w:rsid w:val="00916BCD"/>
    <w:rsid w:val="00917078"/>
    <w:rsid w:val="00917445"/>
    <w:rsid w:val="00917560"/>
    <w:rsid w:val="0091789C"/>
    <w:rsid w:val="00917A85"/>
    <w:rsid w:val="00917B4A"/>
    <w:rsid w:val="00917F7E"/>
    <w:rsid w:val="00917FFD"/>
    <w:rsid w:val="009203BE"/>
    <w:rsid w:val="009203F5"/>
    <w:rsid w:val="00920490"/>
    <w:rsid w:val="009204DB"/>
    <w:rsid w:val="009204ED"/>
    <w:rsid w:val="00920515"/>
    <w:rsid w:val="009205C8"/>
    <w:rsid w:val="00920624"/>
    <w:rsid w:val="00920A38"/>
    <w:rsid w:val="00920EC6"/>
    <w:rsid w:val="00921163"/>
    <w:rsid w:val="00921231"/>
    <w:rsid w:val="00921318"/>
    <w:rsid w:val="00921942"/>
    <w:rsid w:val="00921ACD"/>
    <w:rsid w:val="00921B5A"/>
    <w:rsid w:val="00921B84"/>
    <w:rsid w:val="00921BF6"/>
    <w:rsid w:val="00921D5C"/>
    <w:rsid w:val="00921D73"/>
    <w:rsid w:val="00921F8D"/>
    <w:rsid w:val="00922156"/>
    <w:rsid w:val="009221CE"/>
    <w:rsid w:val="00922494"/>
    <w:rsid w:val="00922500"/>
    <w:rsid w:val="0092260E"/>
    <w:rsid w:val="00922688"/>
    <w:rsid w:val="009226A7"/>
    <w:rsid w:val="009228C1"/>
    <w:rsid w:val="00922932"/>
    <w:rsid w:val="00922B27"/>
    <w:rsid w:val="0092314F"/>
    <w:rsid w:val="00923249"/>
    <w:rsid w:val="00923355"/>
    <w:rsid w:val="009233FC"/>
    <w:rsid w:val="00923559"/>
    <w:rsid w:val="0092390F"/>
    <w:rsid w:val="00923961"/>
    <w:rsid w:val="00923A42"/>
    <w:rsid w:val="00923DA2"/>
    <w:rsid w:val="00923FED"/>
    <w:rsid w:val="0092401F"/>
    <w:rsid w:val="0092439E"/>
    <w:rsid w:val="00924670"/>
    <w:rsid w:val="0092470A"/>
    <w:rsid w:val="009247C3"/>
    <w:rsid w:val="00924871"/>
    <w:rsid w:val="00924895"/>
    <w:rsid w:val="009249A4"/>
    <w:rsid w:val="00924AE5"/>
    <w:rsid w:val="00924C13"/>
    <w:rsid w:val="00924E21"/>
    <w:rsid w:val="00924EE3"/>
    <w:rsid w:val="00924F89"/>
    <w:rsid w:val="0092506D"/>
    <w:rsid w:val="009250BD"/>
    <w:rsid w:val="009253B2"/>
    <w:rsid w:val="009253F1"/>
    <w:rsid w:val="009256F3"/>
    <w:rsid w:val="00925E0E"/>
    <w:rsid w:val="00925E9D"/>
    <w:rsid w:val="009264C9"/>
    <w:rsid w:val="009269F0"/>
    <w:rsid w:val="00926ACB"/>
    <w:rsid w:val="00926C09"/>
    <w:rsid w:val="00926DD1"/>
    <w:rsid w:val="00926F87"/>
    <w:rsid w:val="00926FDD"/>
    <w:rsid w:val="009271DB"/>
    <w:rsid w:val="0092737A"/>
    <w:rsid w:val="00927870"/>
    <w:rsid w:val="00927A2B"/>
    <w:rsid w:val="00927DB0"/>
    <w:rsid w:val="00927E52"/>
    <w:rsid w:val="00927F46"/>
    <w:rsid w:val="00927F6B"/>
    <w:rsid w:val="0093001B"/>
    <w:rsid w:val="0093003E"/>
    <w:rsid w:val="00930159"/>
    <w:rsid w:val="009302D4"/>
    <w:rsid w:val="00930412"/>
    <w:rsid w:val="00930783"/>
    <w:rsid w:val="00930F4E"/>
    <w:rsid w:val="0093187A"/>
    <w:rsid w:val="00931DCC"/>
    <w:rsid w:val="00931DE8"/>
    <w:rsid w:val="00932051"/>
    <w:rsid w:val="009321F1"/>
    <w:rsid w:val="00932296"/>
    <w:rsid w:val="00932315"/>
    <w:rsid w:val="00932597"/>
    <w:rsid w:val="00932653"/>
    <w:rsid w:val="00932B31"/>
    <w:rsid w:val="0093323E"/>
    <w:rsid w:val="00933256"/>
    <w:rsid w:val="009334DB"/>
    <w:rsid w:val="0093350D"/>
    <w:rsid w:val="0093359C"/>
    <w:rsid w:val="0093359D"/>
    <w:rsid w:val="0093363E"/>
    <w:rsid w:val="009336CC"/>
    <w:rsid w:val="0093384B"/>
    <w:rsid w:val="00933BF6"/>
    <w:rsid w:val="00933C5D"/>
    <w:rsid w:val="00933D2B"/>
    <w:rsid w:val="00933EE9"/>
    <w:rsid w:val="00933F8D"/>
    <w:rsid w:val="00933FE2"/>
    <w:rsid w:val="0093410D"/>
    <w:rsid w:val="009341B6"/>
    <w:rsid w:val="0093460E"/>
    <w:rsid w:val="00934662"/>
    <w:rsid w:val="00934778"/>
    <w:rsid w:val="0093487E"/>
    <w:rsid w:val="00934924"/>
    <w:rsid w:val="009350AF"/>
    <w:rsid w:val="009350B0"/>
    <w:rsid w:val="0093511E"/>
    <w:rsid w:val="0093519C"/>
    <w:rsid w:val="00935266"/>
    <w:rsid w:val="00935590"/>
    <w:rsid w:val="009356BE"/>
    <w:rsid w:val="0093578A"/>
    <w:rsid w:val="009358C1"/>
    <w:rsid w:val="009358FA"/>
    <w:rsid w:val="00935C3A"/>
    <w:rsid w:val="00935C82"/>
    <w:rsid w:val="00936144"/>
    <w:rsid w:val="009361A4"/>
    <w:rsid w:val="00936231"/>
    <w:rsid w:val="00936277"/>
    <w:rsid w:val="0093631D"/>
    <w:rsid w:val="0093644A"/>
    <w:rsid w:val="009368AE"/>
    <w:rsid w:val="00936D19"/>
    <w:rsid w:val="009372BB"/>
    <w:rsid w:val="00937463"/>
    <w:rsid w:val="00937471"/>
    <w:rsid w:val="0093762F"/>
    <w:rsid w:val="009377D4"/>
    <w:rsid w:val="0093790C"/>
    <w:rsid w:val="00937911"/>
    <w:rsid w:val="00937E9B"/>
    <w:rsid w:val="0094011A"/>
    <w:rsid w:val="009402AE"/>
    <w:rsid w:val="009408EC"/>
    <w:rsid w:val="00940C06"/>
    <w:rsid w:val="00940CAC"/>
    <w:rsid w:val="00940CF3"/>
    <w:rsid w:val="00940E76"/>
    <w:rsid w:val="00940F00"/>
    <w:rsid w:val="00940F35"/>
    <w:rsid w:val="009410CC"/>
    <w:rsid w:val="0094115F"/>
    <w:rsid w:val="0094120F"/>
    <w:rsid w:val="00941221"/>
    <w:rsid w:val="00941634"/>
    <w:rsid w:val="00941809"/>
    <w:rsid w:val="00941AF7"/>
    <w:rsid w:val="00941BEA"/>
    <w:rsid w:val="0094206F"/>
    <w:rsid w:val="009420C3"/>
    <w:rsid w:val="00942251"/>
    <w:rsid w:val="0094236C"/>
    <w:rsid w:val="0094268F"/>
    <w:rsid w:val="0094271F"/>
    <w:rsid w:val="00942827"/>
    <w:rsid w:val="009429D1"/>
    <w:rsid w:val="00942CD0"/>
    <w:rsid w:val="00942D4F"/>
    <w:rsid w:val="00942E35"/>
    <w:rsid w:val="00942ED9"/>
    <w:rsid w:val="00943656"/>
    <w:rsid w:val="009436FE"/>
    <w:rsid w:val="00943D29"/>
    <w:rsid w:val="00944131"/>
    <w:rsid w:val="009441E3"/>
    <w:rsid w:val="00944451"/>
    <w:rsid w:val="00944524"/>
    <w:rsid w:val="009445D6"/>
    <w:rsid w:val="00944AC7"/>
    <w:rsid w:val="00944B55"/>
    <w:rsid w:val="00944BB0"/>
    <w:rsid w:val="00944CBE"/>
    <w:rsid w:val="00944D3F"/>
    <w:rsid w:val="00944E3B"/>
    <w:rsid w:val="00944E52"/>
    <w:rsid w:val="009451ED"/>
    <w:rsid w:val="009451FE"/>
    <w:rsid w:val="00945239"/>
    <w:rsid w:val="00945262"/>
    <w:rsid w:val="0094529F"/>
    <w:rsid w:val="0094533A"/>
    <w:rsid w:val="009453FA"/>
    <w:rsid w:val="0094546E"/>
    <w:rsid w:val="009454AB"/>
    <w:rsid w:val="00945629"/>
    <w:rsid w:val="00945B60"/>
    <w:rsid w:val="00945C4D"/>
    <w:rsid w:val="00945DBC"/>
    <w:rsid w:val="00945E28"/>
    <w:rsid w:val="00946051"/>
    <w:rsid w:val="0094606A"/>
    <w:rsid w:val="0094633E"/>
    <w:rsid w:val="009463F8"/>
    <w:rsid w:val="00946A9E"/>
    <w:rsid w:val="00946CA5"/>
    <w:rsid w:val="00946D60"/>
    <w:rsid w:val="00946E4D"/>
    <w:rsid w:val="00947016"/>
    <w:rsid w:val="0094724A"/>
    <w:rsid w:val="009472C7"/>
    <w:rsid w:val="009472D1"/>
    <w:rsid w:val="009476FE"/>
    <w:rsid w:val="0094785F"/>
    <w:rsid w:val="00947B76"/>
    <w:rsid w:val="00947CAC"/>
    <w:rsid w:val="00950102"/>
    <w:rsid w:val="00950301"/>
    <w:rsid w:val="0095077F"/>
    <w:rsid w:val="00950834"/>
    <w:rsid w:val="00950836"/>
    <w:rsid w:val="009509D1"/>
    <w:rsid w:val="00950A7B"/>
    <w:rsid w:val="00950B3D"/>
    <w:rsid w:val="00950EFD"/>
    <w:rsid w:val="0095107D"/>
    <w:rsid w:val="009514F6"/>
    <w:rsid w:val="00951C9C"/>
    <w:rsid w:val="00952088"/>
    <w:rsid w:val="0095248A"/>
    <w:rsid w:val="0095260A"/>
    <w:rsid w:val="00952675"/>
    <w:rsid w:val="00952804"/>
    <w:rsid w:val="00952F6E"/>
    <w:rsid w:val="00953091"/>
    <w:rsid w:val="00953222"/>
    <w:rsid w:val="00953362"/>
    <w:rsid w:val="00953479"/>
    <w:rsid w:val="009538AD"/>
    <w:rsid w:val="00953918"/>
    <w:rsid w:val="00953956"/>
    <w:rsid w:val="00953B63"/>
    <w:rsid w:val="00953DEE"/>
    <w:rsid w:val="00953F61"/>
    <w:rsid w:val="00953FAD"/>
    <w:rsid w:val="009543F8"/>
    <w:rsid w:val="00954823"/>
    <w:rsid w:val="00954948"/>
    <w:rsid w:val="00954A4E"/>
    <w:rsid w:val="00954D88"/>
    <w:rsid w:val="00954F6A"/>
    <w:rsid w:val="00955158"/>
    <w:rsid w:val="009552C6"/>
    <w:rsid w:val="009553DE"/>
    <w:rsid w:val="009559CD"/>
    <w:rsid w:val="00955C5C"/>
    <w:rsid w:val="00955CFE"/>
    <w:rsid w:val="00955E08"/>
    <w:rsid w:val="00956160"/>
    <w:rsid w:val="009562D5"/>
    <w:rsid w:val="0095658F"/>
    <w:rsid w:val="00956596"/>
    <w:rsid w:val="009565C2"/>
    <w:rsid w:val="009565CF"/>
    <w:rsid w:val="009566AD"/>
    <w:rsid w:val="0095671F"/>
    <w:rsid w:val="00956B40"/>
    <w:rsid w:val="00956B95"/>
    <w:rsid w:val="00956CFD"/>
    <w:rsid w:val="00956ECC"/>
    <w:rsid w:val="00957094"/>
    <w:rsid w:val="0095711B"/>
    <w:rsid w:val="00957182"/>
    <w:rsid w:val="009572FF"/>
    <w:rsid w:val="009575E6"/>
    <w:rsid w:val="00957734"/>
    <w:rsid w:val="00957D5A"/>
    <w:rsid w:val="00957D9F"/>
    <w:rsid w:val="00957DA3"/>
    <w:rsid w:val="0096014D"/>
    <w:rsid w:val="0096156D"/>
    <w:rsid w:val="00961675"/>
    <w:rsid w:val="00961818"/>
    <w:rsid w:val="00961E12"/>
    <w:rsid w:val="00961F87"/>
    <w:rsid w:val="00961FE5"/>
    <w:rsid w:val="0096201C"/>
    <w:rsid w:val="00962379"/>
    <w:rsid w:val="00962515"/>
    <w:rsid w:val="00962592"/>
    <w:rsid w:val="009626FC"/>
    <w:rsid w:val="00962812"/>
    <w:rsid w:val="009628C3"/>
    <w:rsid w:val="00962A77"/>
    <w:rsid w:val="00962AF1"/>
    <w:rsid w:val="009634B2"/>
    <w:rsid w:val="009636A0"/>
    <w:rsid w:val="00963872"/>
    <w:rsid w:val="00963885"/>
    <w:rsid w:val="009639FD"/>
    <w:rsid w:val="00963A1D"/>
    <w:rsid w:val="00963C47"/>
    <w:rsid w:val="00963E86"/>
    <w:rsid w:val="00964187"/>
    <w:rsid w:val="0096418A"/>
    <w:rsid w:val="009646D4"/>
    <w:rsid w:val="0096487D"/>
    <w:rsid w:val="00964D96"/>
    <w:rsid w:val="00964E4C"/>
    <w:rsid w:val="00964E5A"/>
    <w:rsid w:val="00965189"/>
    <w:rsid w:val="0096528E"/>
    <w:rsid w:val="00965351"/>
    <w:rsid w:val="009653CC"/>
    <w:rsid w:val="009653D6"/>
    <w:rsid w:val="00965505"/>
    <w:rsid w:val="0096556F"/>
    <w:rsid w:val="0096583D"/>
    <w:rsid w:val="00965E61"/>
    <w:rsid w:val="00965E9D"/>
    <w:rsid w:val="00965FE3"/>
    <w:rsid w:val="009661ED"/>
    <w:rsid w:val="00966654"/>
    <w:rsid w:val="00966758"/>
    <w:rsid w:val="00966774"/>
    <w:rsid w:val="009667DA"/>
    <w:rsid w:val="00966A95"/>
    <w:rsid w:val="00967054"/>
    <w:rsid w:val="009671FC"/>
    <w:rsid w:val="00967269"/>
    <w:rsid w:val="0096750C"/>
    <w:rsid w:val="00967752"/>
    <w:rsid w:val="00967A33"/>
    <w:rsid w:val="00967A49"/>
    <w:rsid w:val="00967B3E"/>
    <w:rsid w:val="00967BE1"/>
    <w:rsid w:val="00967C8E"/>
    <w:rsid w:val="00967E2A"/>
    <w:rsid w:val="00967E44"/>
    <w:rsid w:val="00967E52"/>
    <w:rsid w:val="0097051A"/>
    <w:rsid w:val="00970639"/>
    <w:rsid w:val="0097081D"/>
    <w:rsid w:val="00970ABF"/>
    <w:rsid w:val="00970BB5"/>
    <w:rsid w:val="00970CFC"/>
    <w:rsid w:val="00970D1D"/>
    <w:rsid w:val="00970E0D"/>
    <w:rsid w:val="00970FCC"/>
    <w:rsid w:val="00971023"/>
    <w:rsid w:val="009710B1"/>
    <w:rsid w:val="00971359"/>
    <w:rsid w:val="0097173D"/>
    <w:rsid w:val="00971BD2"/>
    <w:rsid w:val="00971CDA"/>
    <w:rsid w:val="00971D1E"/>
    <w:rsid w:val="00971E6D"/>
    <w:rsid w:val="009723A1"/>
    <w:rsid w:val="009724B6"/>
    <w:rsid w:val="0097252F"/>
    <w:rsid w:val="0097257B"/>
    <w:rsid w:val="00972BAF"/>
    <w:rsid w:val="00972D31"/>
    <w:rsid w:val="00972E30"/>
    <w:rsid w:val="0097302A"/>
    <w:rsid w:val="00973196"/>
    <w:rsid w:val="0097328A"/>
    <w:rsid w:val="009736B0"/>
    <w:rsid w:val="009736FA"/>
    <w:rsid w:val="009737BF"/>
    <w:rsid w:val="00973823"/>
    <w:rsid w:val="009739A1"/>
    <w:rsid w:val="00973B87"/>
    <w:rsid w:val="00973C16"/>
    <w:rsid w:val="00973CA7"/>
    <w:rsid w:val="00974121"/>
    <w:rsid w:val="00974441"/>
    <w:rsid w:val="009746BB"/>
    <w:rsid w:val="009746F3"/>
    <w:rsid w:val="00974C7C"/>
    <w:rsid w:val="00974D6A"/>
    <w:rsid w:val="0097523A"/>
    <w:rsid w:val="009752B5"/>
    <w:rsid w:val="0097542E"/>
    <w:rsid w:val="009756B1"/>
    <w:rsid w:val="00975783"/>
    <w:rsid w:val="00975864"/>
    <w:rsid w:val="00975912"/>
    <w:rsid w:val="00975C00"/>
    <w:rsid w:val="00975F62"/>
    <w:rsid w:val="009760A8"/>
    <w:rsid w:val="009763BB"/>
    <w:rsid w:val="009764BF"/>
    <w:rsid w:val="00976543"/>
    <w:rsid w:val="0097659C"/>
    <w:rsid w:val="009765EC"/>
    <w:rsid w:val="00976BB9"/>
    <w:rsid w:val="00976C83"/>
    <w:rsid w:val="00977526"/>
    <w:rsid w:val="009777D3"/>
    <w:rsid w:val="00977B35"/>
    <w:rsid w:val="00977EA3"/>
    <w:rsid w:val="00980247"/>
    <w:rsid w:val="009802E5"/>
    <w:rsid w:val="00980314"/>
    <w:rsid w:val="009806E2"/>
    <w:rsid w:val="0098079E"/>
    <w:rsid w:val="00980DA0"/>
    <w:rsid w:val="00980E03"/>
    <w:rsid w:val="00980E1F"/>
    <w:rsid w:val="00980EB6"/>
    <w:rsid w:val="00980EBB"/>
    <w:rsid w:val="00980FE9"/>
    <w:rsid w:val="00981795"/>
    <w:rsid w:val="0098191C"/>
    <w:rsid w:val="00981DF4"/>
    <w:rsid w:val="0098256B"/>
    <w:rsid w:val="00982579"/>
    <w:rsid w:val="009826EE"/>
    <w:rsid w:val="0098284E"/>
    <w:rsid w:val="00982BB8"/>
    <w:rsid w:val="00982C23"/>
    <w:rsid w:val="00983236"/>
    <w:rsid w:val="00983486"/>
    <w:rsid w:val="00983620"/>
    <w:rsid w:val="009837E3"/>
    <w:rsid w:val="00983CE3"/>
    <w:rsid w:val="00983DFE"/>
    <w:rsid w:val="00983E14"/>
    <w:rsid w:val="00983F10"/>
    <w:rsid w:val="009842F2"/>
    <w:rsid w:val="009843AE"/>
    <w:rsid w:val="009843C8"/>
    <w:rsid w:val="0098443C"/>
    <w:rsid w:val="009847E9"/>
    <w:rsid w:val="009849E5"/>
    <w:rsid w:val="00984A1A"/>
    <w:rsid w:val="00984A29"/>
    <w:rsid w:val="00984A54"/>
    <w:rsid w:val="00984EBE"/>
    <w:rsid w:val="009855C8"/>
    <w:rsid w:val="009855FC"/>
    <w:rsid w:val="009858B7"/>
    <w:rsid w:val="00985A03"/>
    <w:rsid w:val="00985A6F"/>
    <w:rsid w:val="00985B2B"/>
    <w:rsid w:val="00985C15"/>
    <w:rsid w:val="00985E94"/>
    <w:rsid w:val="009861BB"/>
    <w:rsid w:val="00986225"/>
    <w:rsid w:val="0098649E"/>
    <w:rsid w:val="009864F3"/>
    <w:rsid w:val="009865B2"/>
    <w:rsid w:val="009867A2"/>
    <w:rsid w:val="00986C3D"/>
    <w:rsid w:val="00986CFA"/>
    <w:rsid w:val="00986F50"/>
    <w:rsid w:val="00986F60"/>
    <w:rsid w:val="0098705B"/>
    <w:rsid w:val="009870CD"/>
    <w:rsid w:val="00987165"/>
    <w:rsid w:val="00987F35"/>
    <w:rsid w:val="00987F95"/>
    <w:rsid w:val="009902B6"/>
    <w:rsid w:val="00990335"/>
    <w:rsid w:val="00990807"/>
    <w:rsid w:val="009908AD"/>
    <w:rsid w:val="00990948"/>
    <w:rsid w:val="00990BFA"/>
    <w:rsid w:val="00990F01"/>
    <w:rsid w:val="00990F1A"/>
    <w:rsid w:val="009914BD"/>
    <w:rsid w:val="00991710"/>
    <w:rsid w:val="00991721"/>
    <w:rsid w:val="009920B5"/>
    <w:rsid w:val="00992131"/>
    <w:rsid w:val="00992179"/>
    <w:rsid w:val="00992729"/>
    <w:rsid w:val="0099273C"/>
    <w:rsid w:val="009928B2"/>
    <w:rsid w:val="00992C5F"/>
    <w:rsid w:val="0099300B"/>
    <w:rsid w:val="009930D9"/>
    <w:rsid w:val="009934B1"/>
    <w:rsid w:val="00993903"/>
    <w:rsid w:val="00993946"/>
    <w:rsid w:val="00993A89"/>
    <w:rsid w:val="00993C14"/>
    <w:rsid w:val="00993E5D"/>
    <w:rsid w:val="00994232"/>
    <w:rsid w:val="0099488D"/>
    <w:rsid w:val="00994A2F"/>
    <w:rsid w:val="00994D62"/>
    <w:rsid w:val="00994DA5"/>
    <w:rsid w:val="00994E52"/>
    <w:rsid w:val="00994FD3"/>
    <w:rsid w:val="009950EF"/>
    <w:rsid w:val="009954A8"/>
    <w:rsid w:val="0099561A"/>
    <w:rsid w:val="009956D3"/>
    <w:rsid w:val="009958B8"/>
    <w:rsid w:val="00995AF6"/>
    <w:rsid w:val="00995BC0"/>
    <w:rsid w:val="00995C48"/>
    <w:rsid w:val="00996052"/>
    <w:rsid w:val="00996198"/>
    <w:rsid w:val="009963DB"/>
    <w:rsid w:val="0099650D"/>
    <w:rsid w:val="00996583"/>
    <w:rsid w:val="009967F1"/>
    <w:rsid w:val="00996848"/>
    <w:rsid w:val="00996915"/>
    <w:rsid w:val="00996A39"/>
    <w:rsid w:val="00996D26"/>
    <w:rsid w:val="00996E15"/>
    <w:rsid w:val="0099702A"/>
    <w:rsid w:val="0099741F"/>
    <w:rsid w:val="009974DE"/>
    <w:rsid w:val="009975B0"/>
    <w:rsid w:val="00997706"/>
    <w:rsid w:val="00997812"/>
    <w:rsid w:val="00997C4F"/>
    <w:rsid w:val="00997CC4"/>
    <w:rsid w:val="00997E1D"/>
    <w:rsid w:val="00997E20"/>
    <w:rsid w:val="00997FDD"/>
    <w:rsid w:val="00997FEA"/>
    <w:rsid w:val="009A0063"/>
    <w:rsid w:val="009A0107"/>
    <w:rsid w:val="009A01B0"/>
    <w:rsid w:val="009A01C2"/>
    <w:rsid w:val="009A0344"/>
    <w:rsid w:val="009A0452"/>
    <w:rsid w:val="009A06A8"/>
    <w:rsid w:val="009A082A"/>
    <w:rsid w:val="009A0856"/>
    <w:rsid w:val="009A0B42"/>
    <w:rsid w:val="009A0B72"/>
    <w:rsid w:val="009A0BC9"/>
    <w:rsid w:val="009A0C5D"/>
    <w:rsid w:val="009A0E49"/>
    <w:rsid w:val="009A1008"/>
    <w:rsid w:val="009A10EF"/>
    <w:rsid w:val="009A122F"/>
    <w:rsid w:val="009A16B6"/>
    <w:rsid w:val="009A16E0"/>
    <w:rsid w:val="009A1BF5"/>
    <w:rsid w:val="009A1F52"/>
    <w:rsid w:val="009A20C6"/>
    <w:rsid w:val="009A280B"/>
    <w:rsid w:val="009A2B1C"/>
    <w:rsid w:val="009A2F9D"/>
    <w:rsid w:val="009A31AA"/>
    <w:rsid w:val="009A320C"/>
    <w:rsid w:val="009A346E"/>
    <w:rsid w:val="009A356F"/>
    <w:rsid w:val="009A3634"/>
    <w:rsid w:val="009A3708"/>
    <w:rsid w:val="009A371E"/>
    <w:rsid w:val="009A38E7"/>
    <w:rsid w:val="009A3ADF"/>
    <w:rsid w:val="009A3AFB"/>
    <w:rsid w:val="009A3D60"/>
    <w:rsid w:val="009A3ED6"/>
    <w:rsid w:val="009A4146"/>
    <w:rsid w:val="009A4239"/>
    <w:rsid w:val="009A42FD"/>
    <w:rsid w:val="009A4346"/>
    <w:rsid w:val="009A4615"/>
    <w:rsid w:val="009A4AE1"/>
    <w:rsid w:val="009A5475"/>
    <w:rsid w:val="009A54B8"/>
    <w:rsid w:val="009A5625"/>
    <w:rsid w:val="009A57C4"/>
    <w:rsid w:val="009A5AEC"/>
    <w:rsid w:val="009A5B71"/>
    <w:rsid w:val="009A5E43"/>
    <w:rsid w:val="009A5EB1"/>
    <w:rsid w:val="009A60CB"/>
    <w:rsid w:val="009A626F"/>
    <w:rsid w:val="009A62A8"/>
    <w:rsid w:val="009A64BC"/>
    <w:rsid w:val="009A6560"/>
    <w:rsid w:val="009A666B"/>
    <w:rsid w:val="009A6A7D"/>
    <w:rsid w:val="009A6BE2"/>
    <w:rsid w:val="009A6CA1"/>
    <w:rsid w:val="009A6E72"/>
    <w:rsid w:val="009A6FFE"/>
    <w:rsid w:val="009A70E6"/>
    <w:rsid w:val="009A728E"/>
    <w:rsid w:val="009A740D"/>
    <w:rsid w:val="009A777F"/>
    <w:rsid w:val="009A77B8"/>
    <w:rsid w:val="009A7D9D"/>
    <w:rsid w:val="009A7F04"/>
    <w:rsid w:val="009B0222"/>
    <w:rsid w:val="009B0697"/>
    <w:rsid w:val="009B0BB5"/>
    <w:rsid w:val="009B1103"/>
    <w:rsid w:val="009B1398"/>
    <w:rsid w:val="009B1562"/>
    <w:rsid w:val="009B19A8"/>
    <w:rsid w:val="009B1B3E"/>
    <w:rsid w:val="009B1CC1"/>
    <w:rsid w:val="009B2221"/>
    <w:rsid w:val="009B23D1"/>
    <w:rsid w:val="009B265D"/>
    <w:rsid w:val="009B2F3E"/>
    <w:rsid w:val="009B3BFD"/>
    <w:rsid w:val="009B3D39"/>
    <w:rsid w:val="009B3D98"/>
    <w:rsid w:val="009B429D"/>
    <w:rsid w:val="009B42FA"/>
    <w:rsid w:val="009B4590"/>
    <w:rsid w:val="009B4787"/>
    <w:rsid w:val="009B487D"/>
    <w:rsid w:val="009B4FA8"/>
    <w:rsid w:val="009B58A1"/>
    <w:rsid w:val="009B5939"/>
    <w:rsid w:val="009B5A91"/>
    <w:rsid w:val="009B5C47"/>
    <w:rsid w:val="009B5D96"/>
    <w:rsid w:val="009B5E86"/>
    <w:rsid w:val="009B6066"/>
    <w:rsid w:val="009B611D"/>
    <w:rsid w:val="009B6987"/>
    <w:rsid w:val="009B69D1"/>
    <w:rsid w:val="009B6A6F"/>
    <w:rsid w:val="009B6AD3"/>
    <w:rsid w:val="009B6EC3"/>
    <w:rsid w:val="009B7549"/>
    <w:rsid w:val="009B7632"/>
    <w:rsid w:val="009B7654"/>
    <w:rsid w:val="009B7912"/>
    <w:rsid w:val="009B7A1A"/>
    <w:rsid w:val="009B7D06"/>
    <w:rsid w:val="009B7DE9"/>
    <w:rsid w:val="009B7F18"/>
    <w:rsid w:val="009C0370"/>
    <w:rsid w:val="009C038A"/>
    <w:rsid w:val="009C0462"/>
    <w:rsid w:val="009C056E"/>
    <w:rsid w:val="009C09DF"/>
    <w:rsid w:val="009C0FC9"/>
    <w:rsid w:val="009C100A"/>
    <w:rsid w:val="009C161D"/>
    <w:rsid w:val="009C199A"/>
    <w:rsid w:val="009C1D54"/>
    <w:rsid w:val="009C1DA2"/>
    <w:rsid w:val="009C23CB"/>
    <w:rsid w:val="009C2B0E"/>
    <w:rsid w:val="009C2B9D"/>
    <w:rsid w:val="009C2D01"/>
    <w:rsid w:val="009C2E40"/>
    <w:rsid w:val="009C2EA4"/>
    <w:rsid w:val="009C313D"/>
    <w:rsid w:val="009C3206"/>
    <w:rsid w:val="009C33A4"/>
    <w:rsid w:val="009C34BD"/>
    <w:rsid w:val="009C3CD4"/>
    <w:rsid w:val="009C3D04"/>
    <w:rsid w:val="009C4024"/>
    <w:rsid w:val="009C40FA"/>
    <w:rsid w:val="009C4101"/>
    <w:rsid w:val="009C4212"/>
    <w:rsid w:val="009C42F2"/>
    <w:rsid w:val="009C4305"/>
    <w:rsid w:val="009C43B8"/>
    <w:rsid w:val="009C4402"/>
    <w:rsid w:val="009C4427"/>
    <w:rsid w:val="009C4645"/>
    <w:rsid w:val="009C48EC"/>
    <w:rsid w:val="009C49B6"/>
    <w:rsid w:val="009C49CC"/>
    <w:rsid w:val="009C4A68"/>
    <w:rsid w:val="009C4B8E"/>
    <w:rsid w:val="009C4DF9"/>
    <w:rsid w:val="009C5241"/>
    <w:rsid w:val="009C527E"/>
    <w:rsid w:val="009C54A5"/>
    <w:rsid w:val="009C57AF"/>
    <w:rsid w:val="009C5AC8"/>
    <w:rsid w:val="009C5B6F"/>
    <w:rsid w:val="009C5B70"/>
    <w:rsid w:val="009C5C14"/>
    <w:rsid w:val="009C5E06"/>
    <w:rsid w:val="009C615B"/>
    <w:rsid w:val="009C63C7"/>
    <w:rsid w:val="009C64D3"/>
    <w:rsid w:val="009C6508"/>
    <w:rsid w:val="009C6697"/>
    <w:rsid w:val="009C6AC5"/>
    <w:rsid w:val="009C6DF0"/>
    <w:rsid w:val="009C6F33"/>
    <w:rsid w:val="009C7043"/>
    <w:rsid w:val="009C714B"/>
    <w:rsid w:val="009C72F9"/>
    <w:rsid w:val="009C7565"/>
    <w:rsid w:val="009C761B"/>
    <w:rsid w:val="009C7620"/>
    <w:rsid w:val="009C77C6"/>
    <w:rsid w:val="009C795A"/>
    <w:rsid w:val="009C7961"/>
    <w:rsid w:val="009C798C"/>
    <w:rsid w:val="009C7B6D"/>
    <w:rsid w:val="009D017F"/>
    <w:rsid w:val="009D01F9"/>
    <w:rsid w:val="009D020F"/>
    <w:rsid w:val="009D0366"/>
    <w:rsid w:val="009D0441"/>
    <w:rsid w:val="009D0470"/>
    <w:rsid w:val="009D05B6"/>
    <w:rsid w:val="009D0917"/>
    <w:rsid w:val="009D0C2C"/>
    <w:rsid w:val="009D0E06"/>
    <w:rsid w:val="009D0EA3"/>
    <w:rsid w:val="009D0EFF"/>
    <w:rsid w:val="009D12B9"/>
    <w:rsid w:val="009D1343"/>
    <w:rsid w:val="009D142B"/>
    <w:rsid w:val="009D15C3"/>
    <w:rsid w:val="009D162B"/>
    <w:rsid w:val="009D18D0"/>
    <w:rsid w:val="009D1B2E"/>
    <w:rsid w:val="009D1C1A"/>
    <w:rsid w:val="009D1D00"/>
    <w:rsid w:val="009D1DA2"/>
    <w:rsid w:val="009D1E74"/>
    <w:rsid w:val="009D2090"/>
    <w:rsid w:val="009D20C0"/>
    <w:rsid w:val="009D2256"/>
    <w:rsid w:val="009D24AB"/>
    <w:rsid w:val="009D27B7"/>
    <w:rsid w:val="009D28FA"/>
    <w:rsid w:val="009D29D2"/>
    <w:rsid w:val="009D2A6C"/>
    <w:rsid w:val="009D2B16"/>
    <w:rsid w:val="009D2DF4"/>
    <w:rsid w:val="009D3247"/>
    <w:rsid w:val="009D3589"/>
    <w:rsid w:val="009D3665"/>
    <w:rsid w:val="009D3DF4"/>
    <w:rsid w:val="009D3F38"/>
    <w:rsid w:val="009D42F7"/>
    <w:rsid w:val="009D432A"/>
    <w:rsid w:val="009D450A"/>
    <w:rsid w:val="009D45C5"/>
    <w:rsid w:val="009D47AC"/>
    <w:rsid w:val="009D4806"/>
    <w:rsid w:val="009D4C28"/>
    <w:rsid w:val="009D4CD5"/>
    <w:rsid w:val="009D511E"/>
    <w:rsid w:val="009D529F"/>
    <w:rsid w:val="009D5378"/>
    <w:rsid w:val="009D5499"/>
    <w:rsid w:val="009D55AE"/>
    <w:rsid w:val="009D57A8"/>
    <w:rsid w:val="009D58E9"/>
    <w:rsid w:val="009D59D1"/>
    <w:rsid w:val="009D5F88"/>
    <w:rsid w:val="009D60EF"/>
    <w:rsid w:val="009D6192"/>
    <w:rsid w:val="009D625D"/>
    <w:rsid w:val="009D629F"/>
    <w:rsid w:val="009D66FA"/>
    <w:rsid w:val="009D677D"/>
    <w:rsid w:val="009D6AF9"/>
    <w:rsid w:val="009D6F01"/>
    <w:rsid w:val="009D715A"/>
    <w:rsid w:val="009D71CA"/>
    <w:rsid w:val="009D7881"/>
    <w:rsid w:val="009D78F0"/>
    <w:rsid w:val="009D79D2"/>
    <w:rsid w:val="009D7A23"/>
    <w:rsid w:val="009D7CAB"/>
    <w:rsid w:val="009D7CBE"/>
    <w:rsid w:val="009D7CC7"/>
    <w:rsid w:val="009D7E9A"/>
    <w:rsid w:val="009D7EB7"/>
    <w:rsid w:val="009D7EC8"/>
    <w:rsid w:val="009D7F23"/>
    <w:rsid w:val="009E0071"/>
    <w:rsid w:val="009E00FD"/>
    <w:rsid w:val="009E0192"/>
    <w:rsid w:val="009E031F"/>
    <w:rsid w:val="009E045C"/>
    <w:rsid w:val="009E04DD"/>
    <w:rsid w:val="009E060B"/>
    <w:rsid w:val="009E073E"/>
    <w:rsid w:val="009E07EC"/>
    <w:rsid w:val="009E08E3"/>
    <w:rsid w:val="009E09FA"/>
    <w:rsid w:val="009E0CA6"/>
    <w:rsid w:val="009E0F3C"/>
    <w:rsid w:val="009E0F59"/>
    <w:rsid w:val="009E16F7"/>
    <w:rsid w:val="009E1705"/>
    <w:rsid w:val="009E1A23"/>
    <w:rsid w:val="009E1C38"/>
    <w:rsid w:val="009E21D6"/>
    <w:rsid w:val="009E22C4"/>
    <w:rsid w:val="009E24D8"/>
    <w:rsid w:val="009E29F0"/>
    <w:rsid w:val="009E2F8C"/>
    <w:rsid w:val="009E32A5"/>
    <w:rsid w:val="009E3883"/>
    <w:rsid w:val="009E3D01"/>
    <w:rsid w:val="009E3FD9"/>
    <w:rsid w:val="009E4458"/>
    <w:rsid w:val="009E446C"/>
    <w:rsid w:val="009E4732"/>
    <w:rsid w:val="009E4A84"/>
    <w:rsid w:val="009E4D31"/>
    <w:rsid w:val="009E4E2F"/>
    <w:rsid w:val="009E4FFD"/>
    <w:rsid w:val="009E5044"/>
    <w:rsid w:val="009E52B1"/>
    <w:rsid w:val="009E55E1"/>
    <w:rsid w:val="009E59E5"/>
    <w:rsid w:val="009E5ACA"/>
    <w:rsid w:val="009E5CC6"/>
    <w:rsid w:val="009E63F5"/>
    <w:rsid w:val="009E6714"/>
    <w:rsid w:val="009E6772"/>
    <w:rsid w:val="009E6856"/>
    <w:rsid w:val="009E69C4"/>
    <w:rsid w:val="009E6E5A"/>
    <w:rsid w:val="009E7313"/>
    <w:rsid w:val="009E745D"/>
    <w:rsid w:val="009E74A3"/>
    <w:rsid w:val="009E7845"/>
    <w:rsid w:val="009E7ACE"/>
    <w:rsid w:val="009E7B38"/>
    <w:rsid w:val="009E7D5B"/>
    <w:rsid w:val="009F0196"/>
    <w:rsid w:val="009F043A"/>
    <w:rsid w:val="009F05EB"/>
    <w:rsid w:val="009F07E1"/>
    <w:rsid w:val="009F0F44"/>
    <w:rsid w:val="009F0F9A"/>
    <w:rsid w:val="009F13BB"/>
    <w:rsid w:val="009F14CC"/>
    <w:rsid w:val="009F189C"/>
    <w:rsid w:val="009F193A"/>
    <w:rsid w:val="009F19F6"/>
    <w:rsid w:val="009F1E14"/>
    <w:rsid w:val="009F1EA4"/>
    <w:rsid w:val="009F21BC"/>
    <w:rsid w:val="009F2337"/>
    <w:rsid w:val="009F2338"/>
    <w:rsid w:val="009F286C"/>
    <w:rsid w:val="009F2890"/>
    <w:rsid w:val="009F2D71"/>
    <w:rsid w:val="009F316D"/>
    <w:rsid w:val="009F31ED"/>
    <w:rsid w:val="009F3404"/>
    <w:rsid w:val="009F3AC1"/>
    <w:rsid w:val="009F3B64"/>
    <w:rsid w:val="009F3C88"/>
    <w:rsid w:val="009F3D14"/>
    <w:rsid w:val="009F3E9C"/>
    <w:rsid w:val="009F4283"/>
    <w:rsid w:val="009F48B2"/>
    <w:rsid w:val="009F48B8"/>
    <w:rsid w:val="009F4A8C"/>
    <w:rsid w:val="009F584D"/>
    <w:rsid w:val="009F5E46"/>
    <w:rsid w:val="009F619A"/>
    <w:rsid w:val="009F6217"/>
    <w:rsid w:val="009F6280"/>
    <w:rsid w:val="009F6713"/>
    <w:rsid w:val="009F6745"/>
    <w:rsid w:val="009F67FD"/>
    <w:rsid w:val="009F6864"/>
    <w:rsid w:val="009F6E6D"/>
    <w:rsid w:val="009F6F0A"/>
    <w:rsid w:val="009F709F"/>
    <w:rsid w:val="009F7150"/>
    <w:rsid w:val="009F72F5"/>
    <w:rsid w:val="009F784B"/>
    <w:rsid w:val="009F799B"/>
    <w:rsid w:val="009F7A83"/>
    <w:rsid w:val="009F7ADA"/>
    <w:rsid w:val="009F7B25"/>
    <w:rsid w:val="009F7C49"/>
    <w:rsid w:val="009F7FBF"/>
    <w:rsid w:val="00A002CD"/>
    <w:rsid w:val="00A004EE"/>
    <w:rsid w:val="00A00755"/>
    <w:rsid w:val="00A00B5E"/>
    <w:rsid w:val="00A00BBA"/>
    <w:rsid w:val="00A00D60"/>
    <w:rsid w:val="00A0111F"/>
    <w:rsid w:val="00A015D7"/>
    <w:rsid w:val="00A0165A"/>
    <w:rsid w:val="00A01740"/>
    <w:rsid w:val="00A017E8"/>
    <w:rsid w:val="00A0195B"/>
    <w:rsid w:val="00A01D6E"/>
    <w:rsid w:val="00A0205F"/>
    <w:rsid w:val="00A02333"/>
    <w:rsid w:val="00A02486"/>
    <w:rsid w:val="00A0266E"/>
    <w:rsid w:val="00A026D0"/>
    <w:rsid w:val="00A02896"/>
    <w:rsid w:val="00A02A96"/>
    <w:rsid w:val="00A02ACA"/>
    <w:rsid w:val="00A02AFB"/>
    <w:rsid w:val="00A02E41"/>
    <w:rsid w:val="00A033A3"/>
    <w:rsid w:val="00A034E6"/>
    <w:rsid w:val="00A035E5"/>
    <w:rsid w:val="00A036AF"/>
    <w:rsid w:val="00A03935"/>
    <w:rsid w:val="00A03AC9"/>
    <w:rsid w:val="00A04277"/>
    <w:rsid w:val="00A04717"/>
    <w:rsid w:val="00A047A1"/>
    <w:rsid w:val="00A04D68"/>
    <w:rsid w:val="00A04E57"/>
    <w:rsid w:val="00A05095"/>
    <w:rsid w:val="00A05320"/>
    <w:rsid w:val="00A0538C"/>
    <w:rsid w:val="00A05817"/>
    <w:rsid w:val="00A05A05"/>
    <w:rsid w:val="00A05DD9"/>
    <w:rsid w:val="00A05FBC"/>
    <w:rsid w:val="00A05FD6"/>
    <w:rsid w:val="00A061E2"/>
    <w:rsid w:val="00A062C3"/>
    <w:rsid w:val="00A062D0"/>
    <w:rsid w:val="00A064B5"/>
    <w:rsid w:val="00A066F7"/>
    <w:rsid w:val="00A06711"/>
    <w:rsid w:val="00A06712"/>
    <w:rsid w:val="00A06956"/>
    <w:rsid w:val="00A069D4"/>
    <w:rsid w:val="00A06A8F"/>
    <w:rsid w:val="00A06C38"/>
    <w:rsid w:val="00A06D10"/>
    <w:rsid w:val="00A06DE1"/>
    <w:rsid w:val="00A06E9C"/>
    <w:rsid w:val="00A07128"/>
    <w:rsid w:val="00A07352"/>
    <w:rsid w:val="00A073AA"/>
    <w:rsid w:val="00A073D1"/>
    <w:rsid w:val="00A073FE"/>
    <w:rsid w:val="00A07439"/>
    <w:rsid w:val="00A075B2"/>
    <w:rsid w:val="00A0764B"/>
    <w:rsid w:val="00A077C9"/>
    <w:rsid w:val="00A07AD2"/>
    <w:rsid w:val="00A07D52"/>
    <w:rsid w:val="00A07E99"/>
    <w:rsid w:val="00A1012A"/>
    <w:rsid w:val="00A10241"/>
    <w:rsid w:val="00A103D9"/>
    <w:rsid w:val="00A10495"/>
    <w:rsid w:val="00A109B0"/>
    <w:rsid w:val="00A109FA"/>
    <w:rsid w:val="00A10A00"/>
    <w:rsid w:val="00A10A4A"/>
    <w:rsid w:val="00A10FB6"/>
    <w:rsid w:val="00A11185"/>
    <w:rsid w:val="00A1138A"/>
    <w:rsid w:val="00A11612"/>
    <w:rsid w:val="00A117DF"/>
    <w:rsid w:val="00A1196B"/>
    <w:rsid w:val="00A119E0"/>
    <w:rsid w:val="00A11B11"/>
    <w:rsid w:val="00A11DF9"/>
    <w:rsid w:val="00A11F15"/>
    <w:rsid w:val="00A11FFB"/>
    <w:rsid w:val="00A12185"/>
    <w:rsid w:val="00A12325"/>
    <w:rsid w:val="00A124E5"/>
    <w:rsid w:val="00A12519"/>
    <w:rsid w:val="00A12536"/>
    <w:rsid w:val="00A12A07"/>
    <w:rsid w:val="00A12B1F"/>
    <w:rsid w:val="00A12DBE"/>
    <w:rsid w:val="00A12EB9"/>
    <w:rsid w:val="00A1313B"/>
    <w:rsid w:val="00A1315C"/>
    <w:rsid w:val="00A13191"/>
    <w:rsid w:val="00A13308"/>
    <w:rsid w:val="00A13506"/>
    <w:rsid w:val="00A135B7"/>
    <w:rsid w:val="00A1361A"/>
    <w:rsid w:val="00A1397B"/>
    <w:rsid w:val="00A13EF1"/>
    <w:rsid w:val="00A13F3E"/>
    <w:rsid w:val="00A13FAE"/>
    <w:rsid w:val="00A14648"/>
    <w:rsid w:val="00A14696"/>
    <w:rsid w:val="00A149D9"/>
    <w:rsid w:val="00A14A85"/>
    <w:rsid w:val="00A14DB3"/>
    <w:rsid w:val="00A14F73"/>
    <w:rsid w:val="00A15174"/>
    <w:rsid w:val="00A153D3"/>
    <w:rsid w:val="00A15601"/>
    <w:rsid w:val="00A1581F"/>
    <w:rsid w:val="00A159B8"/>
    <w:rsid w:val="00A15A79"/>
    <w:rsid w:val="00A15B69"/>
    <w:rsid w:val="00A16612"/>
    <w:rsid w:val="00A166C1"/>
    <w:rsid w:val="00A166D1"/>
    <w:rsid w:val="00A166D8"/>
    <w:rsid w:val="00A166F4"/>
    <w:rsid w:val="00A16933"/>
    <w:rsid w:val="00A16A8A"/>
    <w:rsid w:val="00A16B48"/>
    <w:rsid w:val="00A16C24"/>
    <w:rsid w:val="00A171AF"/>
    <w:rsid w:val="00A171C3"/>
    <w:rsid w:val="00A1751A"/>
    <w:rsid w:val="00A17579"/>
    <w:rsid w:val="00A1761D"/>
    <w:rsid w:val="00A1773E"/>
    <w:rsid w:val="00A179FA"/>
    <w:rsid w:val="00A17AF3"/>
    <w:rsid w:val="00A17C66"/>
    <w:rsid w:val="00A200D8"/>
    <w:rsid w:val="00A2011E"/>
    <w:rsid w:val="00A20186"/>
    <w:rsid w:val="00A20231"/>
    <w:rsid w:val="00A20543"/>
    <w:rsid w:val="00A20645"/>
    <w:rsid w:val="00A20905"/>
    <w:rsid w:val="00A20CEE"/>
    <w:rsid w:val="00A21051"/>
    <w:rsid w:val="00A2131C"/>
    <w:rsid w:val="00A214A2"/>
    <w:rsid w:val="00A21723"/>
    <w:rsid w:val="00A217A3"/>
    <w:rsid w:val="00A21AB9"/>
    <w:rsid w:val="00A21C22"/>
    <w:rsid w:val="00A21DD1"/>
    <w:rsid w:val="00A2259E"/>
    <w:rsid w:val="00A22658"/>
    <w:rsid w:val="00A22671"/>
    <w:rsid w:val="00A22839"/>
    <w:rsid w:val="00A22933"/>
    <w:rsid w:val="00A229CD"/>
    <w:rsid w:val="00A22B55"/>
    <w:rsid w:val="00A22C6E"/>
    <w:rsid w:val="00A22CFA"/>
    <w:rsid w:val="00A22D66"/>
    <w:rsid w:val="00A22FA9"/>
    <w:rsid w:val="00A23108"/>
    <w:rsid w:val="00A231E3"/>
    <w:rsid w:val="00A23478"/>
    <w:rsid w:val="00A2364D"/>
    <w:rsid w:val="00A23687"/>
    <w:rsid w:val="00A23698"/>
    <w:rsid w:val="00A239F3"/>
    <w:rsid w:val="00A23B1F"/>
    <w:rsid w:val="00A23F10"/>
    <w:rsid w:val="00A23F56"/>
    <w:rsid w:val="00A24141"/>
    <w:rsid w:val="00A2419D"/>
    <w:rsid w:val="00A241C6"/>
    <w:rsid w:val="00A242ED"/>
    <w:rsid w:val="00A243C0"/>
    <w:rsid w:val="00A24A3E"/>
    <w:rsid w:val="00A24C2C"/>
    <w:rsid w:val="00A24E74"/>
    <w:rsid w:val="00A25489"/>
    <w:rsid w:val="00A25A82"/>
    <w:rsid w:val="00A25E68"/>
    <w:rsid w:val="00A25F38"/>
    <w:rsid w:val="00A26359"/>
    <w:rsid w:val="00A2656D"/>
    <w:rsid w:val="00A26CCF"/>
    <w:rsid w:val="00A26DD9"/>
    <w:rsid w:val="00A26DDF"/>
    <w:rsid w:val="00A26F23"/>
    <w:rsid w:val="00A272D7"/>
    <w:rsid w:val="00A2768C"/>
    <w:rsid w:val="00A276D9"/>
    <w:rsid w:val="00A277BA"/>
    <w:rsid w:val="00A2780D"/>
    <w:rsid w:val="00A27A47"/>
    <w:rsid w:val="00A27A9C"/>
    <w:rsid w:val="00A27EF6"/>
    <w:rsid w:val="00A30035"/>
    <w:rsid w:val="00A3009E"/>
    <w:rsid w:val="00A30146"/>
    <w:rsid w:val="00A30254"/>
    <w:rsid w:val="00A30345"/>
    <w:rsid w:val="00A304BA"/>
    <w:rsid w:val="00A306C0"/>
    <w:rsid w:val="00A30948"/>
    <w:rsid w:val="00A309C4"/>
    <w:rsid w:val="00A30A9D"/>
    <w:rsid w:val="00A30D93"/>
    <w:rsid w:val="00A310B0"/>
    <w:rsid w:val="00A312A5"/>
    <w:rsid w:val="00A3145E"/>
    <w:rsid w:val="00A31560"/>
    <w:rsid w:val="00A315FE"/>
    <w:rsid w:val="00A316CD"/>
    <w:rsid w:val="00A319F2"/>
    <w:rsid w:val="00A31A98"/>
    <w:rsid w:val="00A31AC6"/>
    <w:rsid w:val="00A31CA9"/>
    <w:rsid w:val="00A31D12"/>
    <w:rsid w:val="00A31F8C"/>
    <w:rsid w:val="00A320E3"/>
    <w:rsid w:val="00A3258F"/>
    <w:rsid w:val="00A325E0"/>
    <w:rsid w:val="00A32862"/>
    <w:rsid w:val="00A32885"/>
    <w:rsid w:val="00A332C0"/>
    <w:rsid w:val="00A335C2"/>
    <w:rsid w:val="00A33866"/>
    <w:rsid w:val="00A33D41"/>
    <w:rsid w:val="00A34342"/>
    <w:rsid w:val="00A3444E"/>
    <w:rsid w:val="00A34467"/>
    <w:rsid w:val="00A3450A"/>
    <w:rsid w:val="00A34E8D"/>
    <w:rsid w:val="00A3505A"/>
    <w:rsid w:val="00A351E3"/>
    <w:rsid w:val="00A35598"/>
    <w:rsid w:val="00A35BBD"/>
    <w:rsid w:val="00A35EB2"/>
    <w:rsid w:val="00A35EBB"/>
    <w:rsid w:val="00A36176"/>
    <w:rsid w:val="00A3650E"/>
    <w:rsid w:val="00A36B8A"/>
    <w:rsid w:val="00A36EFB"/>
    <w:rsid w:val="00A370E8"/>
    <w:rsid w:val="00A37705"/>
    <w:rsid w:val="00A37724"/>
    <w:rsid w:val="00A3796B"/>
    <w:rsid w:val="00A379AD"/>
    <w:rsid w:val="00A37AB9"/>
    <w:rsid w:val="00A37DE4"/>
    <w:rsid w:val="00A37E95"/>
    <w:rsid w:val="00A40050"/>
    <w:rsid w:val="00A40097"/>
    <w:rsid w:val="00A405B9"/>
    <w:rsid w:val="00A406CF"/>
    <w:rsid w:val="00A406F6"/>
    <w:rsid w:val="00A40885"/>
    <w:rsid w:val="00A40B1D"/>
    <w:rsid w:val="00A40B53"/>
    <w:rsid w:val="00A40C8D"/>
    <w:rsid w:val="00A40DD2"/>
    <w:rsid w:val="00A40F06"/>
    <w:rsid w:val="00A40F8E"/>
    <w:rsid w:val="00A412B8"/>
    <w:rsid w:val="00A41633"/>
    <w:rsid w:val="00A41643"/>
    <w:rsid w:val="00A417C7"/>
    <w:rsid w:val="00A41A17"/>
    <w:rsid w:val="00A41A2D"/>
    <w:rsid w:val="00A41B64"/>
    <w:rsid w:val="00A41C5E"/>
    <w:rsid w:val="00A41FDD"/>
    <w:rsid w:val="00A42056"/>
    <w:rsid w:val="00A421F0"/>
    <w:rsid w:val="00A4257C"/>
    <w:rsid w:val="00A426EE"/>
    <w:rsid w:val="00A42B1F"/>
    <w:rsid w:val="00A42C19"/>
    <w:rsid w:val="00A42D6D"/>
    <w:rsid w:val="00A42E76"/>
    <w:rsid w:val="00A42EE3"/>
    <w:rsid w:val="00A43061"/>
    <w:rsid w:val="00A432E1"/>
    <w:rsid w:val="00A436FA"/>
    <w:rsid w:val="00A43DF7"/>
    <w:rsid w:val="00A43FAA"/>
    <w:rsid w:val="00A44020"/>
    <w:rsid w:val="00A441FE"/>
    <w:rsid w:val="00A446A3"/>
    <w:rsid w:val="00A448E9"/>
    <w:rsid w:val="00A44B3B"/>
    <w:rsid w:val="00A44C93"/>
    <w:rsid w:val="00A44D4E"/>
    <w:rsid w:val="00A44E58"/>
    <w:rsid w:val="00A44EC6"/>
    <w:rsid w:val="00A44F35"/>
    <w:rsid w:val="00A4522B"/>
    <w:rsid w:val="00A452A6"/>
    <w:rsid w:val="00A45319"/>
    <w:rsid w:val="00A455EF"/>
    <w:rsid w:val="00A45620"/>
    <w:rsid w:val="00A45670"/>
    <w:rsid w:val="00A456A3"/>
    <w:rsid w:val="00A456AF"/>
    <w:rsid w:val="00A457A1"/>
    <w:rsid w:val="00A45822"/>
    <w:rsid w:val="00A4584A"/>
    <w:rsid w:val="00A458AF"/>
    <w:rsid w:val="00A458EC"/>
    <w:rsid w:val="00A45A46"/>
    <w:rsid w:val="00A45ACE"/>
    <w:rsid w:val="00A45B1D"/>
    <w:rsid w:val="00A45DE1"/>
    <w:rsid w:val="00A460E4"/>
    <w:rsid w:val="00A46824"/>
    <w:rsid w:val="00A46996"/>
    <w:rsid w:val="00A4699B"/>
    <w:rsid w:val="00A46B44"/>
    <w:rsid w:val="00A46D4B"/>
    <w:rsid w:val="00A46EC5"/>
    <w:rsid w:val="00A46F2D"/>
    <w:rsid w:val="00A46F7F"/>
    <w:rsid w:val="00A47174"/>
    <w:rsid w:val="00A47462"/>
    <w:rsid w:val="00A4766E"/>
    <w:rsid w:val="00A47686"/>
    <w:rsid w:val="00A4768E"/>
    <w:rsid w:val="00A47778"/>
    <w:rsid w:val="00A47B79"/>
    <w:rsid w:val="00A47C06"/>
    <w:rsid w:val="00A47D4A"/>
    <w:rsid w:val="00A47ECB"/>
    <w:rsid w:val="00A47FB2"/>
    <w:rsid w:val="00A50547"/>
    <w:rsid w:val="00A5132D"/>
    <w:rsid w:val="00A516C3"/>
    <w:rsid w:val="00A51BD4"/>
    <w:rsid w:val="00A51CAE"/>
    <w:rsid w:val="00A51CC2"/>
    <w:rsid w:val="00A51F5F"/>
    <w:rsid w:val="00A52154"/>
    <w:rsid w:val="00A5230C"/>
    <w:rsid w:val="00A52470"/>
    <w:rsid w:val="00A52596"/>
    <w:rsid w:val="00A525C6"/>
    <w:rsid w:val="00A526E9"/>
    <w:rsid w:val="00A52B78"/>
    <w:rsid w:val="00A52D35"/>
    <w:rsid w:val="00A52E18"/>
    <w:rsid w:val="00A53261"/>
    <w:rsid w:val="00A53396"/>
    <w:rsid w:val="00A533BB"/>
    <w:rsid w:val="00A53420"/>
    <w:rsid w:val="00A534C4"/>
    <w:rsid w:val="00A535D9"/>
    <w:rsid w:val="00A53939"/>
    <w:rsid w:val="00A53C06"/>
    <w:rsid w:val="00A53C31"/>
    <w:rsid w:val="00A5427F"/>
    <w:rsid w:val="00A545C5"/>
    <w:rsid w:val="00A545DB"/>
    <w:rsid w:val="00A545EA"/>
    <w:rsid w:val="00A54A1B"/>
    <w:rsid w:val="00A54E52"/>
    <w:rsid w:val="00A54ED0"/>
    <w:rsid w:val="00A55255"/>
    <w:rsid w:val="00A55569"/>
    <w:rsid w:val="00A55586"/>
    <w:rsid w:val="00A5558D"/>
    <w:rsid w:val="00A55890"/>
    <w:rsid w:val="00A55AD1"/>
    <w:rsid w:val="00A55AE6"/>
    <w:rsid w:val="00A55BAB"/>
    <w:rsid w:val="00A55BC1"/>
    <w:rsid w:val="00A55BC8"/>
    <w:rsid w:val="00A55D9A"/>
    <w:rsid w:val="00A55F38"/>
    <w:rsid w:val="00A55F3B"/>
    <w:rsid w:val="00A56486"/>
    <w:rsid w:val="00A56517"/>
    <w:rsid w:val="00A5662D"/>
    <w:rsid w:val="00A5676F"/>
    <w:rsid w:val="00A5679B"/>
    <w:rsid w:val="00A567EB"/>
    <w:rsid w:val="00A568B5"/>
    <w:rsid w:val="00A56E66"/>
    <w:rsid w:val="00A5791F"/>
    <w:rsid w:val="00A579B2"/>
    <w:rsid w:val="00A57A24"/>
    <w:rsid w:val="00A57D67"/>
    <w:rsid w:val="00A57FBF"/>
    <w:rsid w:val="00A60253"/>
    <w:rsid w:val="00A60372"/>
    <w:rsid w:val="00A605AE"/>
    <w:rsid w:val="00A608AC"/>
    <w:rsid w:val="00A60F8A"/>
    <w:rsid w:val="00A60F98"/>
    <w:rsid w:val="00A60FA7"/>
    <w:rsid w:val="00A6139D"/>
    <w:rsid w:val="00A61449"/>
    <w:rsid w:val="00A61609"/>
    <w:rsid w:val="00A61B72"/>
    <w:rsid w:val="00A61E38"/>
    <w:rsid w:val="00A61F18"/>
    <w:rsid w:val="00A6279E"/>
    <w:rsid w:val="00A629CB"/>
    <w:rsid w:val="00A62A93"/>
    <w:rsid w:val="00A62AD8"/>
    <w:rsid w:val="00A62B3C"/>
    <w:rsid w:val="00A62B46"/>
    <w:rsid w:val="00A62C2C"/>
    <w:rsid w:val="00A62CE7"/>
    <w:rsid w:val="00A62DDD"/>
    <w:rsid w:val="00A63267"/>
    <w:rsid w:val="00A635B8"/>
    <w:rsid w:val="00A63854"/>
    <w:rsid w:val="00A639BA"/>
    <w:rsid w:val="00A63A81"/>
    <w:rsid w:val="00A63E38"/>
    <w:rsid w:val="00A64056"/>
    <w:rsid w:val="00A6418C"/>
    <w:rsid w:val="00A64297"/>
    <w:rsid w:val="00A64715"/>
    <w:rsid w:val="00A647D3"/>
    <w:rsid w:val="00A647DE"/>
    <w:rsid w:val="00A64A34"/>
    <w:rsid w:val="00A64BBD"/>
    <w:rsid w:val="00A64EE8"/>
    <w:rsid w:val="00A65104"/>
    <w:rsid w:val="00A651E4"/>
    <w:rsid w:val="00A65810"/>
    <w:rsid w:val="00A65912"/>
    <w:rsid w:val="00A65BA9"/>
    <w:rsid w:val="00A65D33"/>
    <w:rsid w:val="00A65DF9"/>
    <w:rsid w:val="00A662ED"/>
    <w:rsid w:val="00A6631B"/>
    <w:rsid w:val="00A667C1"/>
    <w:rsid w:val="00A668FE"/>
    <w:rsid w:val="00A66A27"/>
    <w:rsid w:val="00A66C92"/>
    <w:rsid w:val="00A66CF7"/>
    <w:rsid w:val="00A66D42"/>
    <w:rsid w:val="00A66EFF"/>
    <w:rsid w:val="00A67091"/>
    <w:rsid w:val="00A67184"/>
    <w:rsid w:val="00A67360"/>
    <w:rsid w:val="00A676B4"/>
    <w:rsid w:val="00A67A75"/>
    <w:rsid w:val="00A67CB8"/>
    <w:rsid w:val="00A67FCE"/>
    <w:rsid w:val="00A70257"/>
    <w:rsid w:val="00A7043A"/>
    <w:rsid w:val="00A7044C"/>
    <w:rsid w:val="00A70492"/>
    <w:rsid w:val="00A704AF"/>
    <w:rsid w:val="00A705B1"/>
    <w:rsid w:val="00A70653"/>
    <w:rsid w:val="00A70717"/>
    <w:rsid w:val="00A7075E"/>
    <w:rsid w:val="00A70780"/>
    <w:rsid w:val="00A707D7"/>
    <w:rsid w:val="00A709DD"/>
    <w:rsid w:val="00A70B4A"/>
    <w:rsid w:val="00A70C51"/>
    <w:rsid w:val="00A71246"/>
    <w:rsid w:val="00A71264"/>
    <w:rsid w:val="00A712B2"/>
    <w:rsid w:val="00A7181E"/>
    <w:rsid w:val="00A718EF"/>
    <w:rsid w:val="00A71AA6"/>
    <w:rsid w:val="00A71B8E"/>
    <w:rsid w:val="00A71C14"/>
    <w:rsid w:val="00A71CA7"/>
    <w:rsid w:val="00A71D1D"/>
    <w:rsid w:val="00A71D35"/>
    <w:rsid w:val="00A71F0B"/>
    <w:rsid w:val="00A71F2C"/>
    <w:rsid w:val="00A7210B"/>
    <w:rsid w:val="00A7215F"/>
    <w:rsid w:val="00A72173"/>
    <w:rsid w:val="00A722E9"/>
    <w:rsid w:val="00A7254B"/>
    <w:rsid w:val="00A72550"/>
    <w:rsid w:val="00A72815"/>
    <w:rsid w:val="00A72BC4"/>
    <w:rsid w:val="00A72C7B"/>
    <w:rsid w:val="00A72E5C"/>
    <w:rsid w:val="00A73278"/>
    <w:rsid w:val="00A73286"/>
    <w:rsid w:val="00A73424"/>
    <w:rsid w:val="00A735E8"/>
    <w:rsid w:val="00A7392F"/>
    <w:rsid w:val="00A73A8E"/>
    <w:rsid w:val="00A73EE9"/>
    <w:rsid w:val="00A7400D"/>
    <w:rsid w:val="00A740A9"/>
    <w:rsid w:val="00A747C3"/>
    <w:rsid w:val="00A747F4"/>
    <w:rsid w:val="00A749BE"/>
    <w:rsid w:val="00A74A35"/>
    <w:rsid w:val="00A74AE4"/>
    <w:rsid w:val="00A751E9"/>
    <w:rsid w:val="00A7530E"/>
    <w:rsid w:val="00A75507"/>
    <w:rsid w:val="00A756FC"/>
    <w:rsid w:val="00A7576B"/>
    <w:rsid w:val="00A761B4"/>
    <w:rsid w:val="00A76654"/>
    <w:rsid w:val="00A7675D"/>
    <w:rsid w:val="00A76B19"/>
    <w:rsid w:val="00A76B1A"/>
    <w:rsid w:val="00A76B3D"/>
    <w:rsid w:val="00A76CA5"/>
    <w:rsid w:val="00A7739E"/>
    <w:rsid w:val="00A77422"/>
    <w:rsid w:val="00A77576"/>
    <w:rsid w:val="00A77650"/>
    <w:rsid w:val="00A776DD"/>
    <w:rsid w:val="00A7798B"/>
    <w:rsid w:val="00A77991"/>
    <w:rsid w:val="00A779C9"/>
    <w:rsid w:val="00A77B52"/>
    <w:rsid w:val="00A77BE8"/>
    <w:rsid w:val="00A77DC3"/>
    <w:rsid w:val="00A77F17"/>
    <w:rsid w:val="00A800C6"/>
    <w:rsid w:val="00A80167"/>
    <w:rsid w:val="00A803BD"/>
    <w:rsid w:val="00A8050A"/>
    <w:rsid w:val="00A8051D"/>
    <w:rsid w:val="00A8073D"/>
    <w:rsid w:val="00A80F9B"/>
    <w:rsid w:val="00A81217"/>
    <w:rsid w:val="00A815B5"/>
    <w:rsid w:val="00A815C0"/>
    <w:rsid w:val="00A81746"/>
    <w:rsid w:val="00A81841"/>
    <w:rsid w:val="00A81C1F"/>
    <w:rsid w:val="00A81D78"/>
    <w:rsid w:val="00A81FD1"/>
    <w:rsid w:val="00A821A4"/>
    <w:rsid w:val="00A823B1"/>
    <w:rsid w:val="00A82606"/>
    <w:rsid w:val="00A8276D"/>
    <w:rsid w:val="00A8287B"/>
    <w:rsid w:val="00A82D77"/>
    <w:rsid w:val="00A83241"/>
    <w:rsid w:val="00A832B6"/>
    <w:rsid w:val="00A83371"/>
    <w:rsid w:val="00A83677"/>
    <w:rsid w:val="00A83725"/>
    <w:rsid w:val="00A83763"/>
    <w:rsid w:val="00A83B2D"/>
    <w:rsid w:val="00A83B3D"/>
    <w:rsid w:val="00A83B9C"/>
    <w:rsid w:val="00A83BFF"/>
    <w:rsid w:val="00A83D29"/>
    <w:rsid w:val="00A84305"/>
    <w:rsid w:val="00A84335"/>
    <w:rsid w:val="00A8438A"/>
    <w:rsid w:val="00A84475"/>
    <w:rsid w:val="00A848B2"/>
    <w:rsid w:val="00A84975"/>
    <w:rsid w:val="00A84985"/>
    <w:rsid w:val="00A84A20"/>
    <w:rsid w:val="00A84A29"/>
    <w:rsid w:val="00A84ACD"/>
    <w:rsid w:val="00A84BAE"/>
    <w:rsid w:val="00A84DAF"/>
    <w:rsid w:val="00A85470"/>
    <w:rsid w:val="00A85639"/>
    <w:rsid w:val="00A858D5"/>
    <w:rsid w:val="00A85D89"/>
    <w:rsid w:val="00A85F69"/>
    <w:rsid w:val="00A86604"/>
    <w:rsid w:val="00A86889"/>
    <w:rsid w:val="00A86941"/>
    <w:rsid w:val="00A8694F"/>
    <w:rsid w:val="00A86962"/>
    <w:rsid w:val="00A86BFA"/>
    <w:rsid w:val="00A86C0E"/>
    <w:rsid w:val="00A86E63"/>
    <w:rsid w:val="00A87004"/>
    <w:rsid w:val="00A8735F"/>
    <w:rsid w:val="00A8740C"/>
    <w:rsid w:val="00A8759C"/>
    <w:rsid w:val="00A875CB"/>
    <w:rsid w:val="00A87F84"/>
    <w:rsid w:val="00A903BA"/>
    <w:rsid w:val="00A9067B"/>
    <w:rsid w:val="00A9081E"/>
    <w:rsid w:val="00A90CA0"/>
    <w:rsid w:val="00A90CC6"/>
    <w:rsid w:val="00A90DA6"/>
    <w:rsid w:val="00A91376"/>
    <w:rsid w:val="00A917FD"/>
    <w:rsid w:val="00A91845"/>
    <w:rsid w:val="00A91D6C"/>
    <w:rsid w:val="00A91E9F"/>
    <w:rsid w:val="00A91F4E"/>
    <w:rsid w:val="00A92031"/>
    <w:rsid w:val="00A92078"/>
    <w:rsid w:val="00A923E3"/>
    <w:rsid w:val="00A9249D"/>
    <w:rsid w:val="00A92E27"/>
    <w:rsid w:val="00A92F0E"/>
    <w:rsid w:val="00A93114"/>
    <w:rsid w:val="00A93119"/>
    <w:rsid w:val="00A9328E"/>
    <w:rsid w:val="00A934D6"/>
    <w:rsid w:val="00A938F2"/>
    <w:rsid w:val="00A94057"/>
    <w:rsid w:val="00A9407C"/>
    <w:rsid w:val="00A9410D"/>
    <w:rsid w:val="00A942F0"/>
    <w:rsid w:val="00A943BF"/>
    <w:rsid w:val="00A943C6"/>
    <w:rsid w:val="00A94588"/>
    <w:rsid w:val="00A949B3"/>
    <w:rsid w:val="00A94A9B"/>
    <w:rsid w:val="00A950BF"/>
    <w:rsid w:val="00A95217"/>
    <w:rsid w:val="00A952D0"/>
    <w:rsid w:val="00A9545E"/>
    <w:rsid w:val="00A95552"/>
    <w:rsid w:val="00A95837"/>
    <w:rsid w:val="00A95996"/>
    <w:rsid w:val="00A95CA4"/>
    <w:rsid w:val="00A9633C"/>
    <w:rsid w:val="00A96773"/>
    <w:rsid w:val="00A96901"/>
    <w:rsid w:val="00A96B43"/>
    <w:rsid w:val="00A96CBF"/>
    <w:rsid w:val="00A96D53"/>
    <w:rsid w:val="00A96F32"/>
    <w:rsid w:val="00A97106"/>
    <w:rsid w:val="00A97174"/>
    <w:rsid w:val="00A974E0"/>
    <w:rsid w:val="00A97656"/>
    <w:rsid w:val="00A978A6"/>
    <w:rsid w:val="00A97B64"/>
    <w:rsid w:val="00A97D97"/>
    <w:rsid w:val="00AA019C"/>
    <w:rsid w:val="00AA0461"/>
    <w:rsid w:val="00AA076E"/>
    <w:rsid w:val="00AA09AC"/>
    <w:rsid w:val="00AA0FA7"/>
    <w:rsid w:val="00AA10EC"/>
    <w:rsid w:val="00AA11B0"/>
    <w:rsid w:val="00AA1490"/>
    <w:rsid w:val="00AA1699"/>
    <w:rsid w:val="00AA1DA4"/>
    <w:rsid w:val="00AA1EEC"/>
    <w:rsid w:val="00AA2138"/>
    <w:rsid w:val="00AA21E9"/>
    <w:rsid w:val="00AA220D"/>
    <w:rsid w:val="00AA22D9"/>
    <w:rsid w:val="00AA27A9"/>
    <w:rsid w:val="00AA281D"/>
    <w:rsid w:val="00AA28D1"/>
    <w:rsid w:val="00AA28FA"/>
    <w:rsid w:val="00AA2A1F"/>
    <w:rsid w:val="00AA2C7F"/>
    <w:rsid w:val="00AA2FE9"/>
    <w:rsid w:val="00AA305B"/>
    <w:rsid w:val="00AA339E"/>
    <w:rsid w:val="00AA340D"/>
    <w:rsid w:val="00AA38DB"/>
    <w:rsid w:val="00AA39BD"/>
    <w:rsid w:val="00AA4120"/>
    <w:rsid w:val="00AA415D"/>
    <w:rsid w:val="00AA4383"/>
    <w:rsid w:val="00AA43D3"/>
    <w:rsid w:val="00AA4608"/>
    <w:rsid w:val="00AA4825"/>
    <w:rsid w:val="00AA4851"/>
    <w:rsid w:val="00AA49F0"/>
    <w:rsid w:val="00AA4B1F"/>
    <w:rsid w:val="00AA4FC3"/>
    <w:rsid w:val="00AA50C4"/>
    <w:rsid w:val="00AA521C"/>
    <w:rsid w:val="00AA52C2"/>
    <w:rsid w:val="00AA5465"/>
    <w:rsid w:val="00AA548F"/>
    <w:rsid w:val="00AA58CC"/>
    <w:rsid w:val="00AA5D03"/>
    <w:rsid w:val="00AA5D55"/>
    <w:rsid w:val="00AA5EE6"/>
    <w:rsid w:val="00AA5EF1"/>
    <w:rsid w:val="00AA610F"/>
    <w:rsid w:val="00AA64FE"/>
    <w:rsid w:val="00AA66BD"/>
    <w:rsid w:val="00AA677F"/>
    <w:rsid w:val="00AA681D"/>
    <w:rsid w:val="00AA6A73"/>
    <w:rsid w:val="00AA6D98"/>
    <w:rsid w:val="00AA72A3"/>
    <w:rsid w:val="00AA74FD"/>
    <w:rsid w:val="00AA7561"/>
    <w:rsid w:val="00AA7A11"/>
    <w:rsid w:val="00AA7BA2"/>
    <w:rsid w:val="00AA7C18"/>
    <w:rsid w:val="00AA7D2C"/>
    <w:rsid w:val="00AA7D5A"/>
    <w:rsid w:val="00AA7D8F"/>
    <w:rsid w:val="00AB0203"/>
    <w:rsid w:val="00AB04D4"/>
    <w:rsid w:val="00AB05AF"/>
    <w:rsid w:val="00AB07CC"/>
    <w:rsid w:val="00AB08DB"/>
    <w:rsid w:val="00AB08FC"/>
    <w:rsid w:val="00AB0A58"/>
    <w:rsid w:val="00AB0BAC"/>
    <w:rsid w:val="00AB0BD9"/>
    <w:rsid w:val="00AB0BEA"/>
    <w:rsid w:val="00AB0C14"/>
    <w:rsid w:val="00AB0D7B"/>
    <w:rsid w:val="00AB0E98"/>
    <w:rsid w:val="00AB1220"/>
    <w:rsid w:val="00AB1319"/>
    <w:rsid w:val="00AB15D7"/>
    <w:rsid w:val="00AB18F6"/>
    <w:rsid w:val="00AB1981"/>
    <w:rsid w:val="00AB1A3D"/>
    <w:rsid w:val="00AB1D96"/>
    <w:rsid w:val="00AB1E2E"/>
    <w:rsid w:val="00AB1E8D"/>
    <w:rsid w:val="00AB2507"/>
    <w:rsid w:val="00AB26BF"/>
    <w:rsid w:val="00AB2C97"/>
    <w:rsid w:val="00AB335A"/>
    <w:rsid w:val="00AB34B2"/>
    <w:rsid w:val="00AB3694"/>
    <w:rsid w:val="00AB3839"/>
    <w:rsid w:val="00AB38B3"/>
    <w:rsid w:val="00AB3992"/>
    <w:rsid w:val="00AB3BEA"/>
    <w:rsid w:val="00AB3C08"/>
    <w:rsid w:val="00AB3C36"/>
    <w:rsid w:val="00AB3D61"/>
    <w:rsid w:val="00AB3DC1"/>
    <w:rsid w:val="00AB3E31"/>
    <w:rsid w:val="00AB3ED7"/>
    <w:rsid w:val="00AB3EE3"/>
    <w:rsid w:val="00AB40FA"/>
    <w:rsid w:val="00AB455A"/>
    <w:rsid w:val="00AB45BB"/>
    <w:rsid w:val="00AB4863"/>
    <w:rsid w:val="00AB4E6B"/>
    <w:rsid w:val="00AB51FC"/>
    <w:rsid w:val="00AB5655"/>
    <w:rsid w:val="00AB5BCE"/>
    <w:rsid w:val="00AB5DCE"/>
    <w:rsid w:val="00AB604D"/>
    <w:rsid w:val="00AB6055"/>
    <w:rsid w:val="00AB61C1"/>
    <w:rsid w:val="00AB66C0"/>
    <w:rsid w:val="00AB67CA"/>
    <w:rsid w:val="00AB67F8"/>
    <w:rsid w:val="00AB6801"/>
    <w:rsid w:val="00AB70BE"/>
    <w:rsid w:val="00AB72B4"/>
    <w:rsid w:val="00AB7438"/>
    <w:rsid w:val="00AB7589"/>
    <w:rsid w:val="00AB75BA"/>
    <w:rsid w:val="00AB769A"/>
    <w:rsid w:val="00AB7750"/>
    <w:rsid w:val="00AB77E3"/>
    <w:rsid w:val="00AB77F3"/>
    <w:rsid w:val="00AB7833"/>
    <w:rsid w:val="00AB7834"/>
    <w:rsid w:val="00AB78E3"/>
    <w:rsid w:val="00AB791E"/>
    <w:rsid w:val="00AB7C20"/>
    <w:rsid w:val="00AB7DEB"/>
    <w:rsid w:val="00AC0071"/>
    <w:rsid w:val="00AC0098"/>
    <w:rsid w:val="00AC0292"/>
    <w:rsid w:val="00AC0297"/>
    <w:rsid w:val="00AC05D5"/>
    <w:rsid w:val="00AC0907"/>
    <w:rsid w:val="00AC0954"/>
    <w:rsid w:val="00AC0C70"/>
    <w:rsid w:val="00AC0C7E"/>
    <w:rsid w:val="00AC0CE4"/>
    <w:rsid w:val="00AC1748"/>
    <w:rsid w:val="00AC1B4D"/>
    <w:rsid w:val="00AC1B62"/>
    <w:rsid w:val="00AC1D01"/>
    <w:rsid w:val="00AC222D"/>
    <w:rsid w:val="00AC22BF"/>
    <w:rsid w:val="00AC2397"/>
    <w:rsid w:val="00AC2554"/>
    <w:rsid w:val="00AC266C"/>
    <w:rsid w:val="00AC28A6"/>
    <w:rsid w:val="00AC29B7"/>
    <w:rsid w:val="00AC2AFD"/>
    <w:rsid w:val="00AC2B53"/>
    <w:rsid w:val="00AC2C1C"/>
    <w:rsid w:val="00AC2F89"/>
    <w:rsid w:val="00AC327A"/>
    <w:rsid w:val="00AC357E"/>
    <w:rsid w:val="00AC36E1"/>
    <w:rsid w:val="00AC3AD7"/>
    <w:rsid w:val="00AC3C98"/>
    <w:rsid w:val="00AC3CF5"/>
    <w:rsid w:val="00AC4303"/>
    <w:rsid w:val="00AC44B5"/>
    <w:rsid w:val="00AC44E3"/>
    <w:rsid w:val="00AC4557"/>
    <w:rsid w:val="00AC4571"/>
    <w:rsid w:val="00AC4749"/>
    <w:rsid w:val="00AC475E"/>
    <w:rsid w:val="00AC4D06"/>
    <w:rsid w:val="00AC4E2D"/>
    <w:rsid w:val="00AC5080"/>
    <w:rsid w:val="00AC52DE"/>
    <w:rsid w:val="00AC5311"/>
    <w:rsid w:val="00AC5687"/>
    <w:rsid w:val="00AC585A"/>
    <w:rsid w:val="00AC5BC1"/>
    <w:rsid w:val="00AC5C12"/>
    <w:rsid w:val="00AC5DFD"/>
    <w:rsid w:val="00AC647D"/>
    <w:rsid w:val="00AC65EC"/>
    <w:rsid w:val="00AC6860"/>
    <w:rsid w:val="00AC6A54"/>
    <w:rsid w:val="00AC6A57"/>
    <w:rsid w:val="00AC6E21"/>
    <w:rsid w:val="00AC70D2"/>
    <w:rsid w:val="00AC7239"/>
    <w:rsid w:val="00AC72FE"/>
    <w:rsid w:val="00AC7CCD"/>
    <w:rsid w:val="00AC7D42"/>
    <w:rsid w:val="00AC7FF1"/>
    <w:rsid w:val="00AD0381"/>
    <w:rsid w:val="00AD065D"/>
    <w:rsid w:val="00AD0732"/>
    <w:rsid w:val="00AD09D6"/>
    <w:rsid w:val="00AD0E80"/>
    <w:rsid w:val="00AD0EF1"/>
    <w:rsid w:val="00AD10F3"/>
    <w:rsid w:val="00AD1132"/>
    <w:rsid w:val="00AD118F"/>
    <w:rsid w:val="00AD1248"/>
    <w:rsid w:val="00AD1484"/>
    <w:rsid w:val="00AD14A1"/>
    <w:rsid w:val="00AD1847"/>
    <w:rsid w:val="00AD1B25"/>
    <w:rsid w:val="00AD1B61"/>
    <w:rsid w:val="00AD1C3F"/>
    <w:rsid w:val="00AD1D43"/>
    <w:rsid w:val="00AD1F10"/>
    <w:rsid w:val="00AD2195"/>
    <w:rsid w:val="00AD2475"/>
    <w:rsid w:val="00AD25A5"/>
    <w:rsid w:val="00AD2604"/>
    <w:rsid w:val="00AD26BE"/>
    <w:rsid w:val="00AD2B52"/>
    <w:rsid w:val="00AD3095"/>
    <w:rsid w:val="00AD3411"/>
    <w:rsid w:val="00AD38B4"/>
    <w:rsid w:val="00AD3981"/>
    <w:rsid w:val="00AD3BD8"/>
    <w:rsid w:val="00AD3DB2"/>
    <w:rsid w:val="00AD444C"/>
    <w:rsid w:val="00AD4754"/>
    <w:rsid w:val="00AD47E2"/>
    <w:rsid w:val="00AD48FF"/>
    <w:rsid w:val="00AD4AC7"/>
    <w:rsid w:val="00AD4B89"/>
    <w:rsid w:val="00AD4C35"/>
    <w:rsid w:val="00AD4EB4"/>
    <w:rsid w:val="00AD5195"/>
    <w:rsid w:val="00AD53F4"/>
    <w:rsid w:val="00AD55F8"/>
    <w:rsid w:val="00AD56DB"/>
    <w:rsid w:val="00AD5853"/>
    <w:rsid w:val="00AD58D0"/>
    <w:rsid w:val="00AD5D52"/>
    <w:rsid w:val="00AD5F23"/>
    <w:rsid w:val="00AD6156"/>
    <w:rsid w:val="00AD6339"/>
    <w:rsid w:val="00AD636C"/>
    <w:rsid w:val="00AD643F"/>
    <w:rsid w:val="00AD662D"/>
    <w:rsid w:val="00AD676F"/>
    <w:rsid w:val="00AD67FD"/>
    <w:rsid w:val="00AD6A34"/>
    <w:rsid w:val="00AD6C12"/>
    <w:rsid w:val="00AD6C1A"/>
    <w:rsid w:val="00AD6CD3"/>
    <w:rsid w:val="00AD6DF2"/>
    <w:rsid w:val="00AD6EA4"/>
    <w:rsid w:val="00AD7294"/>
    <w:rsid w:val="00AD759B"/>
    <w:rsid w:val="00AD761A"/>
    <w:rsid w:val="00AD7EA6"/>
    <w:rsid w:val="00AE04CB"/>
    <w:rsid w:val="00AE056D"/>
    <w:rsid w:val="00AE0635"/>
    <w:rsid w:val="00AE0682"/>
    <w:rsid w:val="00AE06FD"/>
    <w:rsid w:val="00AE0759"/>
    <w:rsid w:val="00AE09A0"/>
    <w:rsid w:val="00AE0A97"/>
    <w:rsid w:val="00AE0C3A"/>
    <w:rsid w:val="00AE0E29"/>
    <w:rsid w:val="00AE0FEB"/>
    <w:rsid w:val="00AE1224"/>
    <w:rsid w:val="00AE1475"/>
    <w:rsid w:val="00AE172D"/>
    <w:rsid w:val="00AE1D00"/>
    <w:rsid w:val="00AE2A11"/>
    <w:rsid w:val="00AE2A49"/>
    <w:rsid w:val="00AE2ABC"/>
    <w:rsid w:val="00AE2DA8"/>
    <w:rsid w:val="00AE334B"/>
    <w:rsid w:val="00AE343A"/>
    <w:rsid w:val="00AE35B5"/>
    <w:rsid w:val="00AE3657"/>
    <w:rsid w:val="00AE3801"/>
    <w:rsid w:val="00AE39E3"/>
    <w:rsid w:val="00AE3C9B"/>
    <w:rsid w:val="00AE3D6F"/>
    <w:rsid w:val="00AE3D94"/>
    <w:rsid w:val="00AE3EEA"/>
    <w:rsid w:val="00AE4083"/>
    <w:rsid w:val="00AE42B8"/>
    <w:rsid w:val="00AE438B"/>
    <w:rsid w:val="00AE44CF"/>
    <w:rsid w:val="00AE45C4"/>
    <w:rsid w:val="00AE4EB0"/>
    <w:rsid w:val="00AE4EFC"/>
    <w:rsid w:val="00AE4FF5"/>
    <w:rsid w:val="00AE513A"/>
    <w:rsid w:val="00AE5174"/>
    <w:rsid w:val="00AE52EA"/>
    <w:rsid w:val="00AE5470"/>
    <w:rsid w:val="00AE575C"/>
    <w:rsid w:val="00AE579D"/>
    <w:rsid w:val="00AE5880"/>
    <w:rsid w:val="00AE58A9"/>
    <w:rsid w:val="00AE5A5F"/>
    <w:rsid w:val="00AE5B38"/>
    <w:rsid w:val="00AE5B96"/>
    <w:rsid w:val="00AE5BF3"/>
    <w:rsid w:val="00AE5CE0"/>
    <w:rsid w:val="00AE5E5F"/>
    <w:rsid w:val="00AE616F"/>
    <w:rsid w:val="00AE653C"/>
    <w:rsid w:val="00AE6717"/>
    <w:rsid w:val="00AE6B4A"/>
    <w:rsid w:val="00AE6C12"/>
    <w:rsid w:val="00AE6D6E"/>
    <w:rsid w:val="00AE6F6C"/>
    <w:rsid w:val="00AE6FA3"/>
    <w:rsid w:val="00AE7301"/>
    <w:rsid w:val="00AE75DF"/>
    <w:rsid w:val="00AE7781"/>
    <w:rsid w:val="00AE78EC"/>
    <w:rsid w:val="00AE79E5"/>
    <w:rsid w:val="00AE7ABE"/>
    <w:rsid w:val="00AE7D44"/>
    <w:rsid w:val="00AE7E8B"/>
    <w:rsid w:val="00AF04B5"/>
    <w:rsid w:val="00AF04D7"/>
    <w:rsid w:val="00AF0524"/>
    <w:rsid w:val="00AF0880"/>
    <w:rsid w:val="00AF08AE"/>
    <w:rsid w:val="00AF0C17"/>
    <w:rsid w:val="00AF1370"/>
    <w:rsid w:val="00AF1AC5"/>
    <w:rsid w:val="00AF216D"/>
    <w:rsid w:val="00AF2261"/>
    <w:rsid w:val="00AF24DF"/>
    <w:rsid w:val="00AF257C"/>
    <w:rsid w:val="00AF27C1"/>
    <w:rsid w:val="00AF2A0D"/>
    <w:rsid w:val="00AF2A4B"/>
    <w:rsid w:val="00AF2BAD"/>
    <w:rsid w:val="00AF2C53"/>
    <w:rsid w:val="00AF2E86"/>
    <w:rsid w:val="00AF3064"/>
    <w:rsid w:val="00AF3239"/>
    <w:rsid w:val="00AF357C"/>
    <w:rsid w:val="00AF36D5"/>
    <w:rsid w:val="00AF39D5"/>
    <w:rsid w:val="00AF3DF4"/>
    <w:rsid w:val="00AF3F0D"/>
    <w:rsid w:val="00AF3FB9"/>
    <w:rsid w:val="00AF40A2"/>
    <w:rsid w:val="00AF4578"/>
    <w:rsid w:val="00AF4618"/>
    <w:rsid w:val="00AF4623"/>
    <w:rsid w:val="00AF4A45"/>
    <w:rsid w:val="00AF4C38"/>
    <w:rsid w:val="00AF4D1A"/>
    <w:rsid w:val="00AF4E73"/>
    <w:rsid w:val="00AF4F6B"/>
    <w:rsid w:val="00AF504F"/>
    <w:rsid w:val="00AF51D1"/>
    <w:rsid w:val="00AF5478"/>
    <w:rsid w:val="00AF54C7"/>
    <w:rsid w:val="00AF55E8"/>
    <w:rsid w:val="00AF56A2"/>
    <w:rsid w:val="00AF5ABB"/>
    <w:rsid w:val="00AF5C1A"/>
    <w:rsid w:val="00AF5E57"/>
    <w:rsid w:val="00AF62AD"/>
    <w:rsid w:val="00AF6339"/>
    <w:rsid w:val="00AF67F9"/>
    <w:rsid w:val="00AF6802"/>
    <w:rsid w:val="00AF68B5"/>
    <w:rsid w:val="00AF6A40"/>
    <w:rsid w:val="00AF6BC1"/>
    <w:rsid w:val="00AF6DC8"/>
    <w:rsid w:val="00AF6F2B"/>
    <w:rsid w:val="00AF6F81"/>
    <w:rsid w:val="00AF702E"/>
    <w:rsid w:val="00AF70B3"/>
    <w:rsid w:val="00AF70E2"/>
    <w:rsid w:val="00AF7161"/>
    <w:rsid w:val="00AF74AB"/>
    <w:rsid w:val="00AF7767"/>
    <w:rsid w:val="00AF7ADE"/>
    <w:rsid w:val="00AF7D31"/>
    <w:rsid w:val="00AF7E97"/>
    <w:rsid w:val="00B00039"/>
    <w:rsid w:val="00B004BF"/>
    <w:rsid w:val="00B006A7"/>
    <w:rsid w:val="00B0072A"/>
    <w:rsid w:val="00B0087A"/>
    <w:rsid w:val="00B0096B"/>
    <w:rsid w:val="00B009B2"/>
    <w:rsid w:val="00B00E08"/>
    <w:rsid w:val="00B00E9D"/>
    <w:rsid w:val="00B00FB2"/>
    <w:rsid w:val="00B0101D"/>
    <w:rsid w:val="00B01202"/>
    <w:rsid w:val="00B013BA"/>
    <w:rsid w:val="00B016F9"/>
    <w:rsid w:val="00B01703"/>
    <w:rsid w:val="00B01850"/>
    <w:rsid w:val="00B01D5B"/>
    <w:rsid w:val="00B01F47"/>
    <w:rsid w:val="00B01F9D"/>
    <w:rsid w:val="00B01FFC"/>
    <w:rsid w:val="00B021FC"/>
    <w:rsid w:val="00B02297"/>
    <w:rsid w:val="00B023A4"/>
    <w:rsid w:val="00B0247A"/>
    <w:rsid w:val="00B024C3"/>
    <w:rsid w:val="00B024C6"/>
    <w:rsid w:val="00B024F1"/>
    <w:rsid w:val="00B026FF"/>
    <w:rsid w:val="00B02714"/>
    <w:rsid w:val="00B02835"/>
    <w:rsid w:val="00B02A87"/>
    <w:rsid w:val="00B02B94"/>
    <w:rsid w:val="00B02C2B"/>
    <w:rsid w:val="00B02CA5"/>
    <w:rsid w:val="00B02E80"/>
    <w:rsid w:val="00B03197"/>
    <w:rsid w:val="00B031D6"/>
    <w:rsid w:val="00B0345A"/>
    <w:rsid w:val="00B03607"/>
    <w:rsid w:val="00B036F3"/>
    <w:rsid w:val="00B03848"/>
    <w:rsid w:val="00B03AD0"/>
    <w:rsid w:val="00B03D66"/>
    <w:rsid w:val="00B03D71"/>
    <w:rsid w:val="00B03D84"/>
    <w:rsid w:val="00B03F68"/>
    <w:rsid w:val="00B04348"/>
    <w:rsid w:val="00B04725"/>
    <w:rsid w:val="00B04A2B"/>
    <w:rsid w:val="00B04B79"/>
    <w:rsid w:val="00B04CA5"/>
    <w:rsid w:val="00B05109"/>
    <w:rsid w:val="00B055F0"/>
    <w:rsid w:val="00B05648"/>
    <w:rsid w:val="00B05850"/>
    <w:rsid w:val="00B05B36"/>
    <w:rsid w:val="00B05B3E"/>
    <w:rsid w:val="00B05C79"/>
    <w:rsid w:val="00B05DA2"/>
    <w:rsid w:val="00B05F03"/>
    <w:rsid w:val="00B05F17"/>
    <w:rsid w:val="00B06768"/>
    <w:rsid w:val="00B067D0"/>
    <w:rsid w:val="00B068C1"/>
    <w:rsid w:val="00B068C8"/>
    <w:rsid w:val="00B06A81"/>
    <w:rsid w:val="00B06C35"/>
    <w:rsid w:val="00B06DC6"/>
    <w:rsid w:val="00B06EC6"/>
    <w:rsid w:val="00B07142"/>
    <w:rsid w:val="00B071D1"/>
    <w:rsid w:val="00B071F4"/>
    <w:rsid w:val="00B0759B"/>
    <w:rsid w:val="00B0774F"/>
    <w:rsid w:val="00B0782E"/>
    <w:rsid w:val="00B07D1E"/>
    <w:rsid w:val="00B10026"/>
    <w:rsid w:val="00B1018F"/>
    <w:rsid w:val="00B1021D"/>
    <w:rsid w:val="00B104C9"/>
    <w:rsid w:val="00B10B38"/>
    <w:rsid w:val="00B10BDD"/>
    <w:rsid w:val="00B10C74"/>
    <w:rsid w:val="00B10F63"/>
    <w:rsid w:val="00B11078"/>
    <w:rsid w:val="00B1112C"/>
    <w:rsid w:val="00B11531"/>
    <w:rsid w:val="00B11B29"/>
    <w:rsid w:val="00B11D67"/>
    <w:rsid w:val="00B11F9F"/>
    <w:rsid w:val="00B13000"/>
    <w:rsid w:val="00B133DA"/>
    <w:rsid w:val="00B1382E"/>
    <w:rsid w:val="00B13C71"/>
    <w:rsid w:val="00B13D6F"/>
    <w:rsid w:val="00B13F7A"/>
    <w:rsid w:val="00B14075"/>
    <w:rsid w:val="00B14BE2"/>
    <w:rsid w:val="00B14D45"/>
    <w:rsid w:val="00B151A0"/>
    <w:rsid w:val="00B1536C"/>
    <w:rsid w:val="00B1560A"/>
    <w:rsid w:val="00B157EB"/>
    <w:rsid w:val="00B158BF"/>
    <w:rsid w:val="00B158FD"/>
    <w:rsid w:val="00B15A55"/>
    <w:rsid w:val="00B15BE3"/>
    <w:rsid w:val="00B15E9D"/>
    <w:rsid w:val="00B15FAA"/>
    <w:rsid w:val="00B16156"/>
    <w:rsid w:val="00B163A9"/>
    <w:rsid w:val="00B16671"/>
    <w:rsid w:val="00B16B57"/>
    <w:rsid w:val="00B16D24"/>
    <w:rsid w:val="00B173B5"/>
    <w:rsid w:val="00B1748A"/>
    <w:rsid w:val="00B174CE"/>
    <w:rsid w:val="00B1779C"/>
    <w:rsid w:val="00B177CA"/>
    <w:rsid w:val="00B1794F"/>
    <w:rsid w:val="00B17A25"/>
    <w:rsid w:val="00B17A6E"/>
    <w:rsid w:val="00B17E52"/>
    <w:rsid w:val="00B20229"/>
    <w:rsid w:val="00B20375"/>
    <w:rsid w:val="00B2067B"/>
    <w:rsid w:val="00B207F7"/>
    <w:rsid w:val="00B20BFD"/>
    <w:rsid w:val="00B20C04"/>
    <w:rsid w:val="00B20C1F"/>
    <w:rsid w:val="00B20E49"/>
    <w:rsid w:val="00B210CC"/>
    <w:rsid w:val="00B213F0"/>
    <w:rsid w:val="00B21507"/>
    <w:rsid w:val="00B21682"/>
    <w:rsid w:val="00B21724"/>
    <w:rsid w:val="00B21796"/>
    <w:rsid w:val="00B21B93"/>
    <w:rsid w:val="00B21E9C"/>
    <w:rsid w:val="00B21FEE"/>
    <w:rsid w:val="00B22886"/>
    <w:rsid w:val="00B22A24"/>
    <w:rsid w:val="00B22ABB"/>
    <w:rsid w:val="00B22C0F"/>
    <w:rsid w:val="00B22CE4"/>
    <w:rsid w:val="00B22F3D"/>
    <w:rsid w:val="00B23005"/>
    <w:rsid w:val="00B2345C"/>
    <w:rsid w:val="00B2380E"/>
    <w:rsid w:val="00B238FE"/>
    <w:rsid w:val="00B239E4"/>
    <w:rsid w:val="00B23CBD"/>
    <w:rsid w:val="00B24037"/>
    <w:rsid w:val="00B242B4"/>
    <w:rsid w:val="00B243C8"/>
    <w:rsid w:val="00B24466"/>
    <w:rsid w:val="00B24C9A"/>
    <w:rsid w:val="00B24D00"/>
    <w:rsid w:val="00B25059"/>
    <w:rsid w:val="00B25352"/>
    <w:rsid w:val="00B253DE"/>
    <w:rsid w:val="00B25696"/>
    <w:rsid w:val="00B25842"/>
    <w:rsid w:val="00B25844"/>
    <w:rsid w:val="00B25AB2"/>
    <w:rsid w:val="00B25CCB"/>
    <w:rsid w:val="00B260AF"/>
    <w:rsid w:val="00B264ED"/>
    <w:rsid w:val="00B266CB"/>
    <w:rsid w:val="00B26B29"/>
    <w:rsid w:val="00B26B33"/>
    <w:rsid w:val="00B27203"/>
    <w:rsid w:val="00B273F6"/>
    <w:rsid w:val="00B2752D"/>
    <w:rsid w:val="00B27540"/>
    <w:rsid w:val="00B27A63"/>
    <w:rsid w:val="00B27A88"/>
    <w:rsid w:val="00B27ACD"/>
    <w:rsid w:val="00B27C32"/>
    <w:rsid w:val="00B27F25"/>
    <w:rsid w:val="00B301AE"/>
    <w:rsid w:val="00B301BD"/>
    <w:rsid w:val="00B30441"/>
    <w:rsid w:val="00B30BB2"/>
    <w:rsid w:val="00B30C96"/>
    <w:rsid w:val="00B30DB9"/>
    <w:rsid w:val="00B30DDB"/>
    <w:rsid w:val="00B30E32"/>
    <w:rsid w:val="00B30EDB"/>
    <w:rsid w:val="00B311CB"/>
    <w:rsid w:val="00B3139F"/>
    <w:rsid w:val="00B314C3"/>
    <w:rsid w:val="00B316FD"/>
    <w:rsid w:val="00B319AB"/>
    <w:rsid w:val="00B31A97"/>
    <w:rsid w:val="00B31BEC"/>
    <w:rsid w:val="00B31E02"/>
    <w:rsid w:val="00B31F66"/>
    <w:rsid w:val="00B32027"/>
    <w:rsid w:val="00B32255"/>
    <w:rsid w:val="00B3298D"/>
    <w:rsid w:val="00B330C8"/>
    <w:rsid w:val="00B3356B"/>
    <w:rsid w:val="00B337AC"/>
    <w:rsid w:val="00B338F7"/>
    <w:rsid w:val="00B33910"/>
    <w:rsid w:val="00B3402A"/>
    <w:rsid w:val="00B340B2"/>
    <w:rsid w:val="00B340B3"/>
    <w:rsid w:val="00B3416D"/>
    <w:rsid w:val="00B345F5"/>
    <w:rsid w:val="00B34C91"/>
    <w:rsid w:val="00B34CB1"/>
    <w:rsid w:val="00B34F58"/>
    <w:rsid w:val="00B35037"/>
    <w:rsid w:val="00B3506D"/>
    <w:rsid w:val="00B3526E"/>
    <w:rsid w:val="00B354E1"/>
    <w:rsid w:val="00B356AF"/>
    <w:rsid w:val="00B35937"/>
    <w:rsid w:val="00B35C52"/>
    <w:rsid w:val="00B35C61"/>
    <w:rsid w:val="00B35CB6"/>
    <w:rsid w:val="00B35EDB"/>
    <w:rsid w:val="00B35F2B"/>
    <w:rsid w:val="00B36354"/>
    <w:rsid w:val="00B363C2"/>
    <w:rsid w:val="00B365D0"/>
    <w:rsid w:val="00B36727"/>
    <w:rsid w:val="00B36887"/>
    <w:rsid w:val="00B3698F"/>
    <w:rsid w:val="00B36D15"/>
    <w:rsid w:val="00B36E6A"/>
    <w:rsid w:val="00B37120"/>
    <w:rsid w:val="00B3725D"/>
    <w:rsid w:val="00B3735C"/>
    <w:rsid w:val="00B37F8F"/>
    <w:rsid w:val="00B40240"/>
    <w:rsid w:val="00B40243"/>
    <w:rsid w:val="00B40430"/>
    <w:rsid w:val="00B408BC"/>
    <w:rsid w:val="00B40BA3"/>
    <w:rsid w:val="00B40D5B"/>
    <w:rsid w:val="00B41217"/>
    <w:rsid w:val="00B41254"/>
    <w:rsid w:val="00B41298"/>
    <w:rsid w:val="00B41300"/>
    <w:rsid w:val="00B41404"/>
    <w:rsid w:val="00B416CF"/>
    <w:rsid w:val="00B41848"/>
    <w:rsid w:val="00B41940"/>
    <w:rsid w:val="00B41BF4"/>
    <w:rsid w:val="00B41D06"/>
    <w:rsid w:val="00B41D26"/>
    <w:rsid w:val="00B41E3F"/>
    <w:rsid w:val="00B41EDD"/>
    <w:rsid w:val="00B42053"/>
    <w:rsid w:val="00B42295"/>
    <w:rsid w:val="00B42351"/>
    <w:rsid w:val="00B4265E"/>
    <w:rsid w:val="00B42B33"/>
    <w:rsid w:val="00B42C11"/>
    <w:rsid w:val="00B42D3C"/>
    <w:rsid w:val="00B43075"/>
    <w:rsid w:val="00B430BF"/>
    <w:rsid w:val="00B43190"/>
    <w:rsid w:val="00B433A4"/>
    <w:rsid w:val="00B43467"/>
    <w:rsid w:val="00B435AB"/>
    <w:rsid w:val="00B436B5"/>
    <w:rsid w:val="00B4411B"/>
    <w:rsid w:val="00B444EC"/>
    <w:rsid w:val="00B44506"/>
    <w:rsid w:val="00B446AB"/>
    <w:rsid w:val="00B44806"/>
    <w:rsid w:val="00B44C7F"/>
    <w:rsid w:val="00B44D28"/>
    <w:rsid w:val="00B44DE2"/>
    <w:rsid w:val="00B45021"/>
    <w:rsid w:val="00B450F6"/>
    <w:rsid w:val="00B4519C"/>
    <w:rsid w:val="00B452D1"/>
    <w:rsid w:val="00B457C5"/>
    <w:rsid w:val="00B45C20"/>
    <w:rsid w:val="00B45F7E"/>
    <w:rsid w:val="00B461F3"/>
    <w:rsid w:val="00B46318"/>
    <w:rsid w:val="00B46427"/>
    <w:rsid w:val="00B465FF"/>
    <w:rsid w:val="00B467CF"/>
    <w:rsid w:val="00B46979"/>
    <w:rsid w:val="00B46980"/>
    <w:rsid w:val="00B46B50"/>
    <w:rsid w:val="00B46BC7"/>
    <w:rsid w:val="00B47036"/>
    <w:rsid w:val="00B47068"/>
    <w:rsid w:val="00B4740F"/>
    <w:rsid w:val="00B475AC"/>
    <w:rsid w:val="00B476C3"/>
    <w:rsid w:val="00B4791A"/>
    <w:rsid w:val="00B479D2"/>
    <w:rsid w:val="00B47CA7"/>
    <w:rsid w:val="00B501E8"/>
    <w:rsid w:val="00B50560"/>
    <w:rsid w:val="00B5077E"/>
    <w:rsid w:val="00B509AD"/>
    <w:rsid w:val="00B50D97"/>
    <w:rsid w:val="00B5111F"/>
    <w:rsid w:val="00B512E9"/>
    <w:rsid w:val="00B5156B"/>
    <w:rsid w:val="00B51690"/>
    <w:rsid w:val="00B516C2"/>
    <w:rsid w:val="00B51907"/>
    <w:rsid w:val="00B51BA8"/>
    <w:rsid w:val="00B51C4D"/>
    <w:rsid w:val="00B51CFD"/>
    <w:rsid w:val="00B51D28"/>
    <w:rsid w:val="00B51D5B"/>
    <w:rsid w:val="00B5204B"/>
    <w:rsid w:val="00B52059"/>
    <w:rsid w:val="00B521AB"/>
    <w:rsid w:val="00B5292F"/>
    <w:rsid w:val="00B52D74"/>
    <w:rsid w:val="00B52E90"/>
    <w:rsid w:val="00B5337F"/>
    <w:rsid w:val="00B53498"/>
    <w:rsid w:val="00B535E9"/>
    <w:rsid w:val="00B5362A"/>
    <w:rsid w:val="00B536A7"/>
    <w:rsid w:val="00B53887"/>
    <w:rsid w:val="00B53A67"/>
    <w:rsid w:val="00B53DE3"/>
    <w:rsid w:val="00B540C9"/>
    <w:rsid w:val="00B54500"/>
    <w:rsid w:val="00B549FE"/>
    <w:rsid w:val="00B54DD9"/>
    <w:rsid w:val="00B55031"/>
    <w:rsid w:val="00B55054"/>
    <w:rsid w:val="00B551F5"/>
    <w:rsid w:val="00B552E4"/>
    <w:rsid w:val="00B5546B"/>
    <w:rsid w:val="00B559A1"/>
    <w:rsid w:val="00B55A22"/>
    <w:rsid w:val="00B55C93"/>
    <w:rsid w:val="00B55D7F"/>
    <w:rsid w:val="00B55E48"/>
    <w:rsid w:val="00B5607B"/>
    <w:rsid w:val="00B56242"/>
    <w:rsid w:val="00B565FE"/>
    <w:rsid w:val="00B567FA"/>
    <w:rsid w:val="00B56968"/>
    <w:rsid w:val="00B56ED9"/>
    <w:rsid w:val="00B57431"/>
    <w:rsid w:val="00B57521"/>
    <w:rsid w:val="00B57630"/>
    <w:rsid w:val="00B57733"/>
    <w:rsid w:val="00B57735"/>
    <w:rsid w:val="00B579BA"/>
    <w:rsid w:val="00B601FC"/>
    <w:rsid w:val="00B603EA"/>
    <w:rsid w:val="00B60546"/>
    <w:rsid w:val="00B60E1F"/>
    <w:rsid w:val="00B6114A"/>
    <w:rsid w:val="00B61933"/>
    <w:rsid w:val="00B61A02"/>
    <w:rsid w:val="00B61AA1"/>
    <w:rsid w:val="00B61ABC"/>
    <w:rsid w:val="00B61C1B"/>
    <w:rsid w:val="00B61D2E"/>
    <w:rsid w:val="00B61DA9"/>
    <w:rsid w:val="00B61E20"/>
    <w:rsid w:val="00B61E54"/>
    <w:rsid w:val="00B62020"/>
    <w:rsid w:val="00B62425"/>
    <w:rsid w:val="00B625F7"/>
    <w:rsid w:val="00B6292E"/>
    <w:rsid w:val="00B62ECC"/>
    <w:rsid w:val="00B630D1"/>
    <w:rsid w:val="00B6324E"/>
    <w:rsid w:val="00B632FE"/>
    <w:rsid w:val="00B6336B"/>
    <w:rsid w:val="00B633AC"/>
    <w:rsid w:val="00B63683"/>
    <w:rsid w:val="00B636AD"/>
    <w:rsid w:val="00B63ABA"/>
    <w:rsid w:val="00B63ACA"/>
    <w:rsid w:val="00B63BA2"/>
    <w:rsid w:val="00B63C40"/>
    <w:rsid w:val="00B63E87"/>
    <w:rsid w:val="00B644DB"/>
    <w:rsid w:val="00B647CB"/>
    <w:rsid w:val="00B64828"/>
    <w:rsid w:val="00B648B5"/>
    <w:rsid w:val="00B64A4C"/>
    <w:rsid w:val="00B64B08"/>
    <w:rsid w:val="00B64CE5"/>
    <w:rsid w:val="00B64D62"/>
    <w:rsid w:val="00B64EB6"/>
    <w:rsid w:val="00B650D7"/>
    <w:rsid w:val="00B650EE"/>
    <w:rsid w:val="00B651CE"/>
    <w:rsid w:val="00B653CF"/>
    <w:rsid w:val="00B65409"/>
    <w:rsid w:val="00B6568B"/>
    <w:rsid w:val="00B65694"/>
    <w:rsid w:val="00B65861"/>
    <w:rsid w:val="00B65876"/>
    <w:rsid w:val="00B6587A"/>
    <w:rsid w:val="00B660EC"/>
    <w:rsid w:val="00B663BF"/>
    <w:rsid w:val="00B66506"/>
    <w:rsid w:val="00B668B1"/>
    <w:rsid w:val="00B669E3"/>
    <w:rsid w:val="00B66BBA"/>
    <w:rsid w:val="00B66C4C"/>
    <w:rsid w:val="00B671A5"/>
    <w:rsid w:val="00B6743A"/>
    <w:rsid w:val="00B67A86"/>
    <w:rsid w:val="00B67CF6"/>
    <w:rsid w:val="00B67D47"/>
    <w:rsid w:val="00B67EA5"/>
    <w:rsid w:val="00B70141"/>
    <w:rsid w:val="00B702EB"/>
    <w:rsid w:val="00B70675"/>
    <w:rsid w:val="00B709BC"/>
    <w:rsid w:val="00B709D2"/>
    <w:rsid w:val="00B70BA9"/>
    <w:rsid w:val="00B70CA0"/>
    <w:rsid w:val="00B71171"/>
    <w:rsid w:val="00B711D5"/>
    <w:rsid w:val="00B712C3"/>
    <w:rsid w:val="00B7138F"/>
    <w:rsid w:val="00B71887"/>
    <w:rsid w:val="00B718E1"/>
    <w:rsid w:val="00B71930"/>
    <w:rsid w:val="00B71BDA"/>
    <w:rsid w:val="00B71C38"/>
    <w:rsid w:val="00B71DEE"/>
    <w:rsid w:val="00B72032"/>
    <w:rsid w:val="00B721FD"/>
    <w:rsid w:val="00B7227B"/>
    <w:rsid w:val="00B7248B"/>
    <w:rsid w:val="00B72BC7"/>
    <w:rsid w:val="00B73009"/>
    <w:rsid w:val="00B73440"/>
    <w:rsid w:val="00B735FF"/>
    <w:rsid w:val="00B73880"/>
    <w:rsid w:val="00B74128"/>
    <w:rsid w:val="00B7427C"/>
    <w:rsid w:val="00B74451"/>
    <w:rsid w:val="00B745C2"/>
    <w:rsid w:val="00B7478B"/>
    <w:rsid w:val="00B7495F"/>
    <w:rsid w:val="00B74B40"/>
    <w:rsid w:val="00B74BAB"/>
    <w:rsid w:val="00B74C6D"/>
    <w:rsid w:val="00B74DE1"/>
    <w:rsid w:val="00B75104"/>
    <w:rsid w:val="00B75253"/>
    <w:rsid w:val="00B75410"/>
    <w:rsid w:val="00B757B0"/>
    <w:rsid w:val="00B758DA"/>
    <w:rsid w:val="00B758F1"/>
    <w:rsid w:val="00B75A91"/>
    <w:rsid w:val="00B75AED"/>
    <w:rsid w:val="00B75F6F"/>
    <w:rsid w:val="00B761B6"/>
    <w:rsid w:val="00B7622C"/>
    <w:rsid w:val="00B76999"/>
    <w:rsid w:val="00B769DD"/>
    <w:rsid w:val="00B76B11"/>
    <w:rsid w:val="00B776EC"/>
    <w:rsid w:val="00B779CA"/>
    <w:rsid w:val="00B802CD"/>
    <w:rsid w:val="00B8038A"/>
    <w:rsid w:val="00B8053F"/>
    <w:rsid w:val="00B80560"/>
    <w:rsid w:val="00B8056B"/>
    <w:rsid w:val="00B80D70"/>
    <w:rsid w:val="00B80E15"/>
    <w:rsid w:val="00B8135F"/>
    <w:rsid w:val="00B81557"/>
    <w:rsid w:val="00B817FD"/>
    <w:rsid w:val="00B819A9"/>
    <w:rsid w:val="00B81A5A"/>
    <w:rsid w:val="00B81C14"/>
    <w:rsid w:val="00B81CA6"/>
    <w:rsid w:val="00B81D51"/>
    <w:rsid w:val="00B81F3F"/>
    <w:rsid w:val="00B825E1"/>
    <w:rsid w:val="00B827CB"/>
    <w:rsid w:val="00B8304F"/>
    <w:rsid w:val="00B83310"/>
    <w:rsid w:val="00B833F6"/>
    <w:rsid w:val="00B837D5"/>
    <w:rsid w:val="00B838FF"/>
    <w:rsid w:val="00B83C77"/>
    <w:rsid w:val="00B83EE4"/>
    <w:rsid w:val="00B84085"/>
    <w:rsid w:val="00B84269"/>
    <w:rsid w:val="00B8428E"/>
    <w:rsid w:val="00B842A3"/>
    <w:rsid w:val="00B843BF"/>
    <w:rsid w:val="00B8476F"/>
    <w:rsid w:val="00B84D0B"/>
    <w:rsid w:val="00B84DCF"/>
    <w:rsid w:val="00B84E1C"/>
    <w:rsid w:val="00B84E6B"/>
    <w:rsid w:val="00B85021"/>
    <w:rsid w:val="00B85150"/>
    <w:rsid w:val="00B85256"/>
    <w:rsid w:val="00B859D2"/>
    <w:rsid w:val="00B85A42"/>
    <w:rsid w:val="00B85B56"/>
    <w:rsid w:val="00B85BAB"/>
    <w:rsid w:val="00B85C3D"/>
    <w:rsid w:val="00B85C96"/>
    <w:rsid w:val="00B85F02"/>
    <w:rsid w:val="00B85F59"/>
    <w:rsid w:val="00B86588"/>
    <w:rsid w:val="00B8690C"/>
    <w:rsid w:val="00B86A4A"/>
    <w:rsid w:val="00B86AC8"/>
    <w:rsid w:val="00B86BAD"/>
    <w:rsid w:val="00B86C42"/>
    <w:rsid w:val="00B86ECE"/>
    <w:rsid w:val="00B871E1"/>
    <w:rsid w:val="00B873A6"/>
    <w:rsid w:val="00B8756A"/>
    <w:rsid w:val="00B877F4"/>
    <w:rsid w:val="00B87DB3"/>
    <w:rsid w:val="00B87F47"/>
    <w:rsid w:val="00B90374"/>
    <w:rsid w:val="00B90848"/>
    <w:rsid w:val="00B908C2"/>
    <w:rsid w:val="00B909F6"/>
    <w:rsid w:val="00B90AFE"/>
    <w:rsid w:val="00B90BC5"/>
    <w:rsid w:val="00B90C4C"/>
    <w:rsid w:val="00B91119"/>
    <w:rsid w:val="00B911F8"/>
    <w:rsid w:val="00B91711"/>
    <w:rsid w:val="00B91A58"/>
    <w:rsid w:val="00B91B1A"/>
    <w:rsid w:val="00B91C5C"/>
    <w:rsid w:val="00B92047"/>
    <w:rsid w:val="00B9235D"/>
    <w:rsid w:val="00B9261A"/>
    <w:rsid w:val="00B926D8"/>
    <w:rsid w:val="00B92BA7"/>
    <w:rsid w:val="00B92BC4"/>
    <w:rsid w:val="00B93035"/>
    <w:rsid w:val="00B93085"/>
    <w:rsid w:val="00B93459"/>
    <w:rsid w:val="00B93BE6"/>
    <w:rsid w:val="00B93CA1"/>
    <w:rsid w:val="00B93DA6"/>
    <w:rsid w:val="00B94051"/>
    <w:rsid w:val="00B941CD"/>
    <w:rsid w:val="00B9439D"/>
    <w:rsid w:val="00B943BD"/>
    <w:rsid w:val="00B948CD"/>
    <w:rsid w:val="00B94942"/>
    <w:rsid w:val="00B94A38"/>
    <w:rsid w:val="00B94AFD"/>
    <w:rsid w:val="00B94BE0"/>
    <w:rsid w:val="00B94C27"/>
    <w:rsid w:val="00B94E7C"/>
    <w:rsid w:val="00B951B3"/>
    <w:rsid w:val="00B95453"/>
    <w:rsid w:val="00B95870"/>
    <w:rsid w:val="00B959C7"/>
    <w:rsid w:val="00B95DED"/>
    <w:rsid w:val="00B965A9"/>
    <w:rsid w:val="00B9671F"/>
    <w:rsid w:val="00B9672A"/>
    <w:rsid w:val="00B96A96"/>
    <w:rsid w:val="00B97036"/>
    <w:rsid w:val="00B970DF"/>
    <w:rsid w:val="00B97110"/>
    <w:rsid w:val="00B97193"/>
    <w:rsid w:val="00B9753C"/>
    <w:rsid w:val="00B97CC1"/>
    <w:rsid w:val="00B97E4A"/>
    <w:rsid w:val="00BA037E"/>
    <w:rsid w:val="00BA05D2"/>
    <w:rsid w:val="00BA0D8D"/>
    <w:rsid w:val="00BA0DD8"/>
    <w:rsid w:val="00BA0EAA"/>
    <w:rsid w:val="00BA0F3A"/>
    <w:rsid w:val="00BA109E"/>
    <w:rsid w:val="00BA1461"/>
    <w:rsid w:val="00BA14BD"/>
    <w:rsid w:val="00BA1564"/>
    <w:rsid w:val="00BA15DF"/>
    <w:rsid w:val="00BA1671"/>
    <w:rsid w:val="00BA19B5"/>
    <w:rsid w:val="00BA19DB"/>
    <w:rsid w:val="00BA1AD6"/>
    <w:rsid w:val="00BA1EAD"/>
    <w:rsid w:val="00BA1EFD"/>
    <w:rsid w:val="00BA21CA"/>
    <w:rsid w:val="00BA265B"/>
    <w:rsid w:val="00BA2811"/>
    <w:rsid w:val="00BA2BCD"/>
    <w:rsid w:val="00BA2C81"/>
    <w:rsid w:val="00BA2DBF"/>
    <w:rsid w:val="00BA311E"/>
    <w:rsid w:val="00BA3502"/>
    <w:rsid w:val="00BA351F"/>
    <w:rsid w:val="00BA3B8D"/>
    <w:rsid w:val="00BA3D20"/>
    <w:rsid w:val="00BA42A2"/>
    <w:rsid w:val="00BA450E"/>
    <w:rsid w:val="00BA455A"/>
    <w:rsid w:val="00BA4575"/>
    <w:rsid w:val="00BA4639"/>
    <w:rsid w:val="00BA4B84"/>
    <w:rsid w:val="00BA4CA3"/>
    <w:rsid w:val="00BA58F1"/>
    <w:rsid w:val="00BA5ACB"/>
    <w:rsid w:val="00BA5B22"/>
    <w:rsid w:val="00BA5C23"/>
    <w:rsid w:val="00BA5E75"/>
    <w:rsid w:val="00BA604F"/>
    <w:rsid w:val="00BA6171"/>
    <w:rsid w:val="00BA64A6"/>
    <w:rsid w:val="00BA64DA"/>
    <w:rsid w:val="00BA683B"/>
    <w:rsid w:val="00BA6D9C"/>
    <w:rsid w:val="00BA6DC0"/>
    <w:rsid w:val="00BA7224"/>
    <w:rsid w:val="00BA733E"/>
    <w:rsid w:val="00BA7390"/>
    <w:rsid w:val="00BA79B4"/>
    <w:rsid w:val="00BA7A0F"/>
    <w:rsid w:val="00BA7AC6"/>
    <w:rsid w:val="00BA7EA1"/>
    <w:rsid w:val="00BA7EF2"/>
    <w:rsid w:val="00BB0094"/>
    <w:rsid w:val="00BB01AD"/>
    <w:rsid w:val="00BB01B4"/>
    <w:rsid w:val="00BB02F3"/>
    <w:rsid w:val="00BB085F"/>
    <w:rsid w:val="00BB0AB8"/>
    <w:rsid w:val="00BB0AEE"/>
    <w:rsid w:val="00BB0CC2"/>
    <w:rsid w:val="00BB0EAE"/>
    <w:rsid w:val="00BB1280"/>
    <w:rsid w:val="00BB15FE"/>
    <w:rsid w:val="00BB1849"/>
    <w:rsid w:val="00BB18B5"/>
    <w:rsid w:val="00BB1DFC"/>
    <w:rsid w:val="00BB2057"/>
    <w:rsid w:val="00BB26EE"/>
    <w:rsid w:val="00BB2936"/>
    <w:rsid w:val="00BB2C21"/>
    <w:rsid w:val="00BB2D30"/>
    <w:rsid w:val="00BB3714"/>
    <w:rsid w:val="00BB3AD8"/>
    <w:rsid w:val="00BB3C0F"/>
    <w:rsid w:val="00BB3E68"/>
    <w:rsid w:val="00BB41C7"/>
    <w:rsid w:val="00BB41D3"/>
    <w:rsid w:val="00BB422E"/>
    <w:rsid w:val="00BB454E"/>
    <w:rsid w:val="00BB4623"/>
    <w:rsid w:val="00BB4A7B"/>
    <w:rsid w:val="00BB4DB6"/>
    <w:rsid w:val="00BB4DE6"/>
    <w:rsid w:val="00BB4FB0"/>
    <w:rsid w:val="00BB527D"/>
    <w:rsid w:val="00BB528C"/>
    <w:rsid w:val="00BB53E5"/>
    <w:rsid w:val="00BB5409"/>
    <w:rsid w:val="00BB5516"/>
    <w:rsid w:val="00BB55BD"/>
    <w:rsid w:val="00BB5925"/>
    <w:rsid w:val="00BB5B24"/>
    <w:rsid w:val="00BB5F39"/>
    <w:rsid w:val="00BB61A7"/>
    <w:rsid w:val="00BB61D5"/>
    <w:rsid w:val="00BB62BC"/>
    <w:rsid w:val="00BB65A4"/>
    <w:rsid w:val="00BB6CF4"/>
    <w:rsid w:val="00BB6CFF"/>
    <w:rsid w:val="00BB6D66"/>
    <w:rsid w:val="00BB7009"/>
    <w:rsid w:val="00BB72CB"/>
    <w:rsid w:val="00BB7400"/>
    <w:rsid w:val="00BB77DA"/>
    <w:rsid w:val="00BB786E"/>
    <w:rsid w:val="00BB792B"/>
    <w:rsid w:val="00BB7BAC"/>
    <w:rsid w:val="00BB7E4B"/>
    <w:rsid w:val="00BB7E60"/>
    <w:rsid w:val="00BC0218"/>
    <w:rsid w:val="00BC03F5"/>
    <w:rsid w:val="00BC042A"/>
    <w:rsid w:val="00BC04C0"/>
    <w:rsid w:val="00BC051E"/>
    <w:rsid w:val="00BC0984"/>
    <w:rsid w:val="00BC0DF4"/>
    <w:rsid w:val="00BC0E2A"/>
    <w:rsid w:val="00BC135C"/>
    <w:rsid w:val="00BC1487"/>
    <w:rsid w:val="00BC181A"/>
    <w:rsid w:val="00BC18D4"/>
    <w:rsid w:val="00BC1A7D"/>
    <w:rsid w:val="00BC1C1C"/>
    <w:rsid w:val="00BC1D90"/>
    <w:rsid w:val="00BC2609"/>
    <w:rsid w:val="00BC276C"/>
    <w:rsid w:val="00BC28A9"/>
    <w:rsid w:val="00BC2C08"/>
    <w:rsid w:val="00BC2CBF"/>
    <w:rsid w:val="00BC2EC8"/>
    <w:rsid w:val="00BC3263"/>
    <w:rsid w:val="00BC3502"/>
    <w:rsid w:val="00BC35D0"/>
    <w:rsid w:val="00BC392C"/>
    <w:rsid w:val="00BC393D"/>
    <w:rsid w:val="00BC3A98"/>
    <w:rsid w:val="00BC3B12"/>
    <w:rsid w:val="00BC4099"/>
    <w:rsid w:val="00BC4365"/>
    <w:rsid w:val="00BC470D"/>
    <w:rsid w:val="00BC4851"/>
    <w:rsid w:val="00BC4D8E"/>
    <w:rsid w:val="00BC4DC0"/>
    <w:rsid w:val="00BC4E4D"/>
    <w:rsid w:val="00BC4F0B"/>
    <w:rsid w:val="00BC4F63"/>
    <w:rsid w:val="00BC501C"/>
    <w:rsid w:val="00BC5371"/>
    <w:rsid w:val="00BC5521"/>
    <w:rsid w:val="00BC5800"/>
    <w:rsid w:val="00BC586B"/>
    <w:rsid w:val="00BC5900"/>
    <w:rsid w:val="00BC59D4"/>
    <w:rsid w:val="00BC5BFC"/>
    <w:rsid w:val="00BC5C75"/>
    <w:rsid w:val="00BC5D08"/>
    <w:rsid w:val="00BC5D5E"/>
    <w:rsid w:val="00BC5FC0"/>
    <w:rsid w:val="00BC60DB"/>
    <w:rsid w:val="00BC65BB"/>
    <w:rsid w:val="00BC69D5"/>
    <w:rsid w:val="00BC69F7"/>
    <w:rsid w:val="00BC6A68"/>
    <w:rsid w:val="00BC7096"/>
    <w:rsid w:val="00BC7172"/>
    <w:rsid w:val="00BC71D2"/>
    <w:rsid w:val="00BC7246"/>
    <w:rsid w:val="00BC7414"/>
    <w:rsid w:val="00BC7AD6"/>
    <w:rsid w:val="00BC7C7B"/>
    <w:rsid w:val="00BC7DAE"/>
    <w:rsid w:val="00BC7DEE"/>
    <w:rsid w:val="00BC7E55"/>
    <w:rsid w:val="00BC7E7F"/>
    <w:rsid w:val="00BC7F68"/>
    <w:rsid w:val="00BD03A5"/>
    <w:rsid w:val="00BD08AB"/>
    <w:rsid w:val="00BD0F82"/>
    <w:rsid w:val="00BD1351"/>
    <w:rsid w:val="00BD1922"/>
    <w:rsid w:val="00BD194D"/>
    <w:rsid w:val="00BD1BF5"/>
    <w:rsid w:val="00BD1D9D"/>
    <w:rsid w:val="00BD1F73"/>
    <w:rsid w:val="00BD1F79"/>
    <w:rsid w:val="00BD226C"/>
    <w:rsid w:val="00BD227A"/>
    <w:rsid w:val="00BD236F"/>
    <w:rsid w:val="00BD27A7"/>
    <w:rsid w:val="00BD29F4"/>
    <w:rsid w:val="00BD2B02"/>
    <w:rsid w:val="00BD321D"/>
    <w:rsid w:val="00BD3446"/>
    <w:rsid w:val="00BD360E"/>
    <w:rsid w:val="00BD39F5"/>
    <w:rsid w:val="00BD3DCD"/>
    <w:rsid w:val="00BD3EE3"/>
    <w:rsid w:val="00BD3FD1"/>
    <w:rsid w:val="00BD3FDA"/>
    <w:rsid w:val="00BD40FD"/>
    <w:rsid w:val="00BD41B5"/>
    <w:rsid w:val="00BD47C0"/>
    <w:rsid w:val="00BD47ED"/>
    <w:rsid w:val="00BD4AE2"/>
    <w:rsid w:val="00BD4B60"/>
    <w:rsid w:val="00BD5071"/>
    <w:rsid w:val="00BD50CA"/>
    <w:rsid w:val="00BD556B"/>
    <w:rsid w:val="00BD57C0"/>
    <w:rsid w:val="00BD589B"/>
    <w:rsid w:val="00BD5A88"/>
    <w:rsid w:val="00BD5D34"/>
    <w:rsid w:val="00BD5F74"/>
    <w:rsid w:val="00BD6498"/>
    <w:rsid w:val="00BD66BC"/>
    <w:rsid w:val="00BD68B7"/>
    <w:rsid w:val="00BD6B18"/>
    <w:rsid w:val="00BD6CD1"/>
    <w:rsid w:val="00BD6E6C"/>
    <w:rsid w:val="00BD6E7E"/>
    <w:rsid w:val="00BD7145"/>
    <w:rsid w:val="00BD7283"/>
    <w:rsid w:val="00BD7453"/>
    <w:rsid w:val="00BD75EF"/>
    <w:rsid w:val="00BD7670"/>
    <w:rsid w:val="00BD7926"/>
    <w:rsid w:val="00BD79EA"/>
    <w:rsid w:val="00BE0017"/>
    <w:rsid w:val="00BE0120"/>
    <w:rsid w:val="00BE0448"/>
    <w:rsid w:val="00BE07C9"/>
    <w:rsid w:val="00BE0A70"/>
    <w:rsid w:val="00BE0C5B"/>
    <w:rsid w:val="00BE0CF7"/>
    <w:rsid w:val="00BE0E16"/>
    <w:rsid w:val="00BE0E50"/>
    <w:rsid w:val="00BE10B7"/>
    <w:rsid w:val="00BE12FA"/>
    <w:rsid w:val="00BE137C"/>
    <w:rsid w:val="00BE145D"/>
    <w:rsid w:val="00BE16DE"/>
    <w:rsid w:val="00BE1711"/>
    <w:rsid w:val="00BE171C"/>
    <w:rsid w:val="00BE184A"/>
    <w:rsid w:val="00BE1F69"/>
    <w:rsid w:val="00BE1FF5"/>
    <w:rsid w:val="00BE226F"/>
    <w:rsid w:val="00BE22D2"/>
    <w:rsid w:val="00BE243A"/>
    <w:rsid w:val="00BE24AB"/>
    <w:rsid w:val="00BE268E"/>
    <w:rsid w:val="00BE271F"/>
    <w:rsid w:val="00BE301A"/>
    <w:rsid w:val="00BE34E9"/>
    <w:rsid w:val="00BE36BD"/>
    <w:rsid w:val="00BE38C4"/>
    <w:rsid w:val="00BE3C37"/>
    <w:rsid w:val="00BE3CDB"/>
    <w:rsid w:val="00BE3EBF"/>
    <w:rsid w:val="00BE413D"/>
    <w:rsid w:val="00BE4182"/>
    <w:rsid w:val="00BE46E9"/>
    <w:rsid w:val="00BE4971"/>
    <w:rsid w:val="00BE4FD2"/>
    <w:rsid w:val="00BE501F"/>
    <w:rsid w:val="00BE514D"/>
    <w:rsid w:val="00BE5157"/>
    <w:rsid w:val="00BE51BA"/>
    <w:rsid w:val="00BE5F8F"/>
    <w:rsid w:val="00BE6108"/>
    <w:rsid w:val="00BE6287"/>
    <w:rsid w:val="00BE6575"/>
    <w:rsid w:val="00BE65D2"/>
    <w:rsid w:val="00BE65E1"/>
    <w:rsid w:val="00BE68D5"/>
    <w:rsid w:val="00BE6CB8"/>
    <w:rsid w:val="00BE6DE1"/>
    <w:rsid w:val="00BE6E58"/>
    <w:rsid w:val="00BE6E96"/>
    <w:rsid w:val="00BE704D"/>
    <w:rsid w:val="00BE753F"/>
    <w:rsid w:val="00BE75B3"/>
    <w:rsid w:val="00BE76CC"/>
    <w:rsid w:val="00BE77EF"/>
    <w:rsid w:val="00BE783C"/>
    <w:rsid w:val="00BE78A7"/>
    <w:rsid w:val="00BE78F0"/>
    <w:rsid w:val="00BE792E"/>
    <w:rsid w:val="00BE796D"/>
    <w:rsid w:val="00BE797B"/>
    <w:rsid w:val="00BE7D4C"/>
    <w:rsid w:val="00BE7D82"/>
    <w:rsid w:val="00BF0162"/>
    <w:rsid w:val="00BF01EE"/>
    <w:rsid w:val="00BF04B9"/>
    <w:rsid w:val="00BF0702"/>
    <w:rsid w:val="00BF087D"/>
    <w:rsid w:val="00BF0BAB"/>
    <w:rsid w:val="00BF0BBC"/>
    <w:rsid w:val="00BF0CCA"/>
    <w:rsid w:val="00BF11DA"/>
    <w:rsid w:val="00BF1303"/>
    <w:rsid w:val="00BF13F4"/>
    <w:rsid w:val="00BF1570"/>
    <w:rsid w:val="00BF15B2"/>
    <w:rsid w:val="00BF1AD5"/>
    <w:rsid w:val="00BF1CA2"/>
    <w:rsid w:val="00BF1E3E"/>
    <w:rsid w:val="00BF208D"/>
    <w:rsid w:val="00BF2256"/>
    <w:rsid w:val="00BF29C4"/>
    <w:rsid w:val="00BF2AD0"/>
    <w:rsid w:val="00BF3042"/>
    <w:rsid w:val="00BF3184"/>
    <w:rsid w:val="00BF3191"/>
    <w:rsid w:val="00BF339C"/>
    <w:rsid w:val="00BF3743"/>
    <w:rsid w:val="00BF387B"/>
    <w:rsid w:val="00BF39AE"/>
    <w:rsid w:val="00BF3A09"/>
    <w:rsid w:val="00BF3CAA"/>
    <w:rsid w:val="00BF3CCB"/>
    <w:rsid w:val="00BF3D92"/>
    <w:rsid w:val="00BF3F2A"/>
    <w:rsid w:val="00BF40CC"/>
    <w:rsid w:val="00BF4213"/>
    <w:rsid w:val="00BF428F"/>
    <w:rsid w:val="00BF42CF"/>
    <w:rsid w:val="00BF42E9"/>
    <w:rsid w:val="00BF47C2"/>
    <w:rsid w:val="00BF47EF"/>
    <w:rsid w:val="00BF499A"/>
    <w:rsid w:val="00BF4B18"/>
    <w:rsid w:val="00BF5382"/>
    <w:rsid w:val="00BF54CB"/>
    <w:rsid w:val="00BF551E"/>
    <w:rsid w:val="00BF5585"/>
    <w:rsid w:val="00BF5677"/>
    <w:rsid w:val="00BF57ED"/>
    <w:rsid w:val="00BF5816"/>
    <w:rsid w:val="00BF5A96"/>
    <w:rsid w:val="00BF5C64"/>
    <w:rsid w:val="00BF5C90"/>
    <w:rsid w:val="00BF5C96"/>
    <w:rsid w:val="00BF5E9D"/>
    <w:rsid w:val="00BF5F54"/>
    <w:rsid w:val="00BF658F"/>
    <w:rsid w:val="00BF6799"/>
    <w:rsid w:val="00BF67D0"/>
    <w:rsid w:val="00BF69D8"/>
    <w:rsid w:val="00BF69F0"/>
    <w:rsid w:val="00BF6B9A"/>
    <w:rsid w:val="00BF6CE8"/>
    <w:rsid w:val="00BF6D56"/>
    <w:rsid w:val="00BF6F82"/>
    <w:rsid w:val="00BF71A2"/>
    <w:rsid w:val="00BF72EA"/>
    <w:rsid w:val="00BF7484"/>
    <w:rsid w:val="00BF75BE"/>
    <w:rsid w:val="00BF75E8"/>
    <w:rsid w:val="00BF770E"/>
    <w:rsid w:val="00BF792D"/>
    <w:rsid w:val="00BF7A41"/>
    <w:rsid w:val="00BF7FF7"/>
    <w:rsid w:val="00C00144"/>
    <w:rsid w:val="00C0037D"/>
    <w:rsid w:val="00C0085F"/>
    <w:rsid w:val="00C0095B"/>
    <w:rsid w:val="00C0095D"/>
    <w:rsid w:val="00C0099B"/>
    <w:rsid w:val="00C009B4"/>
    <w:rsid w:val="00C00A37"/>
    <w:rsid w:val="00C00DD9"/>
    <w:rsid w:val="00C00F30"/>
    <w:rsid w:val="00C00F8E"/>
    <w:rsid w:val="00C01046"/>
    <w:rsid w:val="00C0170F"/>
    <w:rsid w:val="00C017A3"/>
    <w:rsid w:val="00C01AB2"/>
    <w:rsid w:val="00C01C35"/>
    <w:rsid w:val="00C01EDF"/>
    <w:rsid w:val="00C01EFF"/>
    <w:rsid w:val="00C01F51"/>
    <w:rsid w:val="00C02208"/>
    <w:rsid w:val="00C02769"/>
    <w:rsid w:val="00C02858"/>
    <w:rsid w:val="00C0293F"/>
    <w:rsid w:val="00C02ADF"/>
    <w:rsid w:val="00C03088"/>
    <w:rsid w:val="00C03095"/>
    <w:rsid w:val="00C0315A"/>
    <w:rsid w:val="00C033CC"/>
    <w:rsid w:val="00C03479"/>
    <w:rsid w:val="00C03868"/>
    <w:rsid w:val="00C03A34"/>
    <w:rsid w:val="00C03AC0"/>
    <w:rsid w:val="00C03C29"/>
    <w:rsid w:val="00C04095"/>
    <w:rsid w:val="00C04454"/>
    <w:rsid w:val="00C046EA"/>
    <w:rsid w:val="00C046ED"/>
    <w:rsid w:val="00C04925"/>
    <w:rsid w:val="00C04A70"/>
    <w:rsid w:val="00C04A7C"/>
    <w:rsid w:val="00C04F2C"/>
    <w:rsid w:val="00C04F70"/>
    <w:rsid w:val="00C05071"/>
    <w:rsid w:val="00C05227"/>
    <w:rsid w:val="00C05B16"/>
    <w:rsid w:val="00C05F7F"/>
    <w:rsid w:val="00C05FE1"/>
    <w:rsid w:val="00C06393"/>
    <w:rsid w:val="00C06642"/>
    <w:rsid w:val="00C06B0D"/>
    <w:rsid w:val="00C06CB6"/>
    <w:rsid w:val="00C06E30"/>
    <w:rsid w:val="00C06EA0"/>
    <w:rsid w:val="00C07086"/>
    <w:rsid w:val="00C07768"/>
    <w:rsid w:val="00C078F5"/>
    <w:rsid w:val="00C07A6D"/>
    <w:rsid w:val="00C07CF2"/>
    <w:rsid w:val="00C07D11"/>
    <w:rsid w:val="00C10063"/>
    <w:rsid w:val="00C10712"/>
    <w:rsid w:val="00C108BA"/>
    <w:rsid w:val="00C10CDC"/>
    <w:rsid w:val="00C10DF0"/>
    <w:rsid w:val="00C10F0E"/>
    <w:rsid w:val="00C11461"/>
    <w:rsid w:val="00C1149D"/>
    <w:rsid w:val="00C1175C"/>
    <w:rsid w:val="00C1182D"/>
    <w:rsid w:val="00C119FC"/>
    <w:rsid w:val="00C11B04"/>
    <w:rsid w:val="00C11B07"/>
    <w:rsid w:val="00C11B7A"/>
    <w:rsid w:val="00C11E6E"/>
    <w:rsid w:val="00C11EAB"/>
    <w:rsid w:val="00C120F9"/>
    <w:rsid w:val="00C12302"/>
    <w:rsid w:val="00C12398"/>
    <w:rsid w:val="00C12599"/>
    <w:rsid w:val="00C125A4"/>
    <w:rsid w:val="00C1272D"/>
    <w:rsid w:val="00C129FD"/>
    <w:rsid w:val="00C12BD9"/>
    <w:rsid w:val="00C12D76"/>
    <w:rsid w:val="00C1310F"/>
    <w:rsid w:val="00C131E2"/>
    <w:rsid w:val="00C1341A"/>
    <w:rsid w:val="00C13556"/>
    <w:rsid w:val="00C13635"/>
    <w:rsid w:val="00C1390A"/>
    <w:rsid w:val="00C13D1E"/>
    <w:rsid w:val="00C13D9E"/>
    <w:rsid w:val="00C13F3D"/>
    <w:rsid w:val="00C141C3"/>
    <w:rsid w:val="00C1447E"/>
    <w:rsid w:val="00C14A06"/>
    <w:rsid w:val="00C14A13"/>
    <w:rsid w:val="00C14B24"/>
    <w:rsid w:val="00C14BDE"/>
    <w:rsid w:val="00C14DEA"/>
    <w:rsid w:val="00C1513B"/>
    <w:rsid w:val="00C154AE"/>
    <w:rsid w:val="00C154C3"/>
    <w:rsid w:val="00C157AF"/>
    <w:rsid w:val="00C15893"/>
    <w:rsid w:val="00C159C3"/>
    <w:rsid w:val="00C159FB"/>
    <w:rsid w:val="00C15C58"/>
    <w:rsid w:val="00C15D12"/>
    <w:rsid w:val="00C160D3"/>
    <w:rsid w:val="00C161EA"/>
    <w:rsid w:val="00C167E0"/>
    <w:rsid w:val="00C16BB8"/>
    <w:rsid w:val="00C16CEF"/>
    <w:rsid w:val="00C17223"/>
    <w:rsid w:val="00C1727F"/>
    <w:rsid w:val="00C17560"/>
    <w:rsid w:val="00C1758D"/>
    <w:rsid w:val="00C17809"/>
    <w:rsid w:val="00C17931"/>
    <w:rsid w:val="00C17A7C"/>
    <w:rsid w:val="00C20281"/>
    <w:rsid w:val="00C209F8"/>
    <w:rsid w:val="00C20DE7"/>
    <w:rsid w:val="00C20F8B"/>
    <w:rsid w:val="00C21246"/>
    <w:rsid w:val="00C2126D"/>
    <w:rsid w:val="00C21360"/>
    <w:rsid w:val="00C2137C"/>
    <w:rsid w:val="00C21766"/>
    <w:rsid w:val="00C21767"/>
    <w:rsid w:val="00C21973"/>
    <w:rsid w:val="00C21B81"/>
    <w:rsid w:val="00C21BCC"/>
    <w:rsid w:val="00C21C31"/>
    <w:rsid w:val="00C21C7F"/>
    <w:rsid w:val="00C21CF7"/>
    <w:rsid w:val="00C21E45"/>
    <w:rsid w:val="00C21F97"/>
    <w:rsid w:val="00C21FBB"/>
    <w:rsid w:val="00C21FD2"/>
    <w:rsid w:val="00C221D7"/>
    <w:rsid w:val="00C22594"/>
    <w:rsid w:val="00C225B7"/>
    <w:rsid w:val="00C228E4"/>
    <w:rsid w:val="00C22936"/>
    <w:rsid w:val="00C22AB1"/>
    <w:rsid w:val="00C22D0B"/>
    <w:rsid w:val="00C22EC2"/>
    <w:rsid w:val="00C23111"/>
    <w:rsid w:val="00C2325F"/>
    <w:rsid w:val="00C23870"/>
    <w:rsid w:val="00C23933"/>
    <w:rsid w:val="00C241F1"/>
    <w:rsid w:val="00C24281"/>
    <w:rsid w:val="00C24484"/>
    <w:rsid w:val="00C2462E"/>
    <w:rsid w:val="00C24684"/>
    <w:rsid w:val="00C24A56"/>
    <w:rsid w:val="00C24BD2"/>
    <w:rsid w:val="00C24C67"/>
    <w:rsid w:val="00C24CCD"/>
    <w:rsid w:val="00C24D43"/>
    <w:rsid w:val="00C250A8"/>
    <w:rsid w:val="00C25213"/>
    <w:rsid w:val="00C25418"/>
    <w:rsid w:val="00C2550D"/>
    <w:rsid w:val="00C25CC9"/>
    <w:rsid w:val="00C25E16"/>
    <w:rsid w:val="00C2601C"/>
    <w:rsid w:val="00C260F8"/>
    <w:rsid w:val="00C26109"/>
    <w:rsid w:val="00C26217"/>
    <w:rsid w:val="00C266DD"/>
    <w:rsid w:val="00C26D8F"/>
    <w:rsid w:val="00C26E4D"/>
    <w:rsid w:val="00C26E81"/>
    <w:rsid w:val="00C26F88"/>
    <w:rsid w:val="00C2705F"/>
    <w:rsid w:val="00C271BA"/>
    <w:rsid w:val="00C27385"/>
    <w:rsid w:val="00C2744A"/>
    <w:rsid w:val="00C27491"/>
    <w:rsid w:val="00C27579"/>
    <w:rsid w:val="00C27607"/>
    <w:rsid w:val="00C27C9C"/>
    <w:rsid w:val="00C27D68"/>
    <w:rsid w:val="00C27FBD"/>
    <w:rsid w:val="00C30119"/>
    <w:rsid w:val="00C301A6"/>
    <w:rsid w:val="00C30515"/>
    <w:rsid w:val="00C3057F"/>
    <w:rsid w:val="00C30726"/>
    <w:rsid w:val="00C30A50"/>
    <w:rsid w:val="00C30BE9"/>
    <w:rsid w:val="00C30C4C"/>
    <w:rsid w:val="00C30CCB"/>
    <w:rsid w:val="00C30D5F"/>
    <w:rsid w:val="00C30DD3"/>
    <w:rsid w:val="00C30ECA"/>
    <w:rsid w:val="00C31033"/>
    <w:rsid w:val="00C3110E"/>
    <w:rsid w:val="00C31384"/>
    <w:rsid w:val="00C313CC"/>
    <w:rsid w:val="00C318AE"/>
    <w:rsid w:val="00C318C6"/>
    <w:rsid w:val="00C318F6"/>
    <w:rsid w:val="00C31B5C"/>
    <w:rsid w:val="00C31C3A"/>
    <w:rsid w:val="00C31E3C"/>
    <w:rsid w:val="00C31FC4"/>
    <w:rsid w:val="00C3223C"/>
    <w:rsid w:val="00C323CE"/>
    <w:rsid w:val="00C3240D"/>
    <w:rsid w:val="00C32548"/>
    <w:rsid w:val="00C325B1"/>
    <w:rsid w:val="00C328F3"/>
    <w:rsid w:val="00C32C32"/>
    <w:rsid w:val="00C32DC5"/>
    <w:rsid w:val="00C32EB3"/>
    <w:rsid w:val="00C33103"/>
    <w:rsid w:val="00C33149"/>
    <w:rsid w:val="00C3351C"/>
    <w:rsid w:val="00C33AD9"/>
    <w:rsid w:val="00C33CCD"/>
    <w:rsid w:val="00C33E1F"/>
    <w:rsid w:val="00C341F2"/>
    <w:rsid w:val="00C348E7"/>
    <w:rsid w:val="00C34ACD"/>
    <w:rsid w:val="00C34C30"/>
    <w:rsid w:val="00C34C8D"/>
    <w:rsid w:val="00C34C92"/>
    <w:rsid w:val="00C34CEB"/>
    <w:rsid w:val="00C34DCD"/>
    <w:rsid w:val="00C34E78"/>
    <w:rsid w:val="00C34F38"/>
    <w:rsid w:val="00C34F55"/>
    <w:rsid w:val="00C34FD1"/>
    <w:rsid w:val="00C3501B"/>
    <w:rsid w:val="00C352B0"/>
    <w:rsid w:val="00C352ED"/>
    <w:rsid w:val="00C35524"/>
    <w:rsid w:val="00C357CC"/>
    <w:rsid w:val="00C3582C"/>
    <w:rsid w:val="00C35C3D"/>
    <w:rsid w:val="00C35D68"/>
    <w:rsid w:val="00C35E21"/>
    <w:rsid w:val="00C360D6"/>
    <w:rsid w:val="00C361EA"/>
    <w:rsid w:val="00C3689E"/>
    <w:rsid w:val="00C3698A"/>
    <w:rsid w:val="00C36EDC"/>
    <w:rsid w:val="00C3700C"/>
    <w:rsid w:val="00C372C0"/>
    <w:rsid w:val="00C37406"/>
    <w:rsid w:val="00C375AF"/>
    <w:rsid w:val="00C37687"/>
    <w:rsid w:val="00C401C5"/>
    <w:rsid w:val="00C4056B"/>
    <w:rsid w:val="00C40602"/>
    <w:rsid w:val="00C4066C"/>
    <w:rsid w:val="00C406D8"/>
    <w:rsid w:val="00C40838"/>
    <w:rsid w:val="00C40876"/>
    <w:rsid w:val="00C40A29"/>
    <w:rsid w:val="00C40FE2"/>
    <w:rsid w:val="00C410CE"/>
    <w:rsid w:val="00C41413"/>
    <w:rsid w:val="00C41683"/>
    <w:rsid w:val="00C41BB0"/>
    <w:rsid w:val="00C42463"/>
    <w:rsid w:val="00C4285D"/>
    <w:rsid w:val="00C4295C"/>
    <w:rsid w:val="00C42CE3"/>
    <w:rsid w:val="00C4326D"/>
    <w:rsid w:val="00C43276"/>
    <w:rsid w:val="00C435F5"/>
    <w:rsid w:val="00C43B62"/>
    <w:rsid w:val="00C43EA5"/>
    <w:rsid w:val="00C43F31"/>
    <w:rsid w:val="00C440A2"/>
    <w:rsid w:val="00C4412B"/>
    <w:rsid w:val="00C4413E"/>
    <w:rsid w:val="00C44374"/>
    <w:rsid w:val="00C44558"/>
    <w:rsid w:val="00C4482F"/>
    <w:rsid w:val="00C44910"/>
    <w:rsid w:val="00C44C77"/>
    <w:rsid w:val="00C44DEA"/>
    <w:rsid w:val="00C44F8A"/>
    <w:rsid w:val="00C450F9"/>
    <w:rsid w:val="00C45620"/>
    <w:rsid w:val="00C459EB"/>
    <w:rsid w:val="00C45B60"/>
    <w:rsid w:val="00C463FC"/>
    <w:rsid w:val="00C46620"/>
    <w:rsid w:val="00C466AD"/>
    <w:rsid w:val="00C46BC6"/>
    <w:rsid w:val="00C46C20"/>
    <w:rsid w:val="00C4701F"/>
    <w:rsid w:val="00C47155"/>
    <w:rsid w:val="00C4718F"/>
    <w:rsid w:val="00C47637"/>
    <w:rsid w:val="00C47718"/>
    <w:rsid w:val="00C47A2C"/>
    <w:rsid w:val="00C47D03"/>
    <w:rsid w:val="00C503FD"/>
    <w:rsid w:val="00C50428"/>
    <w:rsid w:val="00C50594"/>
    <w:rsid w:val="00C508B7"/>
    <w:rsid w:val="00C50DC5"/>
    <w:rsid w:val="00C5127E"/>
    <w:rsid w:val="00C516CC"/>
    <w:rsid w:val="00C516EE"/>
    <w:rsid w:val="00C51A53"/>
    <w:rsid w:val="00C51A60"/>
    <w:rsid w:val="00C51AA1"/>
    <w:rsid w:val="00C52120"/>
    <w:rsid w:val="00C521FF"/>
    <w:rsid w:val="00C5234B"/>
    <w:rsid w:val="00C52574"/>
    <w:rsid w:val="00C525C4"/>
    <w:rsid w:val="00C52765"/>
    <w:rsid w:val="00C528BC"/>
    <w:rsid w:val="00C52AF2"/>
    <w:rsid w:val="00C52B1A"/>
    <w:rsid w:val="00C52FA1"/>
    <w:rsid w:val="00C53269"/>
    <w:rsid w:val="00C532DE"/>
    <w:rsid w:val="00C535E3"/>
    <w:rsid w:val="00C53848"/>
    <w:rsid w:val="00C539B0"/>
    <w:rsid w:val="00C53AE4"/>
    <w:rsid w:val="00C53B3C"/>
    <w:rsid w:val="00C5464C"/>
    <w:rsid w:val="00C54E0E"/>
    <w:rsid w:val="00C5513E"/>
    <w:rsid w:val="00C55307"/>
    <w:rsid w:val="00C5532D"/>
    <w:rsid w:val="00C553F9"/>
    <w:rsid w:val="00C55784"/>
    <w:rsid w:val="00C5593B"/>
    <w:rsid w:val="00C5595A"/>
    <w:rsid w:val="00C55E4D"/>
    <w:rsid w:val="00C55E63"/>
    <w:rsid w:val="00C55FB1"/>
    <w:rsid w:val="00C56008"/>
    <w:rsid w:val="00C56132"/>
    <w:rsid w:val="00C56606"/>
    <w:rsid w:val="00C566D1"/>
    <w:rsid w:val="00C56727"/>
    <w:rsid w:val="00C5684E"/>
    <w:rsid w:val="00C56B36"/>
    <w:rsid w:val="00C56B51"/>
    <w:rsid w:val="00C56C1A"/>
    <w:rsid w:val="00C57184"/>
    <w:rsid w:val="00C57AB4"/>
    <w:rsid w:val="00C57B27"/>
    <w:rsid w:val="00C57D89"/>
    <w:rsid w:val="00C57E3D"/>
    <w:rsid w:val="00C60480"/>
    <w:rsid w:val="00C60688"/>
    <w:rsid w:val="00C608C6"/>
    <w:rsid w:val="00C610D6"/>
    <w:rsid w:val="00C6120B"/>
    <w:rsid w:val="00C6145B"/>
    <w:rsid w:val="00C61698"/>
    <w:rsid w:val="00C617ED"/>
    <w:rsid w:val="00C619F9"/>
    <w:rsid w:val="00C61ADD"/>
    <w:rsid w:val="00C61B32"/>
    <w:rsid w:val="00C62366"/>
    <w:rsid w:val="00C62674"/>
    <w:rsid w:val="00C628DF"/>
    <w:rsid w:val="00C628EE"/>
    <w:rsid w:val="00C6290B"/>
    <w:rsid w:val="00C629AB"/>
    <w:rsid w:val="00C62BBA"/>
    <w:rsid w:val="00C62BC6"/>
    <w:rsid w:val="00C62E4D"/>
    <w:rsid w:val="00C62F89"/>
    <w:rsid w:val="00C63189"/>
    <w:rsid w:val="00C63428"/>
    <w:rsid w:val="00C634E2"/>
    <w:rsid w:val="00C6350E"/>
    <w:rsid w:val="00C635F6"/>
    <w:rsid w:val="00C63A10"/>
    <w:rsid w:val="00C63A40"/>
    <w:rsid w:val="00C63B6D"/>
    <w:rsid w:val="00C6400C"/>
    <w:rsid w:val="00C64049"/>
    <w:rsid w:val="00C64050"/>
    <w:rsid w:val="00C64216"/>
    <w:rsid w:val="00C643C0"/>
    <w:rsid w:val="00C644C4"/>
    <w:rsid w:val="00C64677"/>
    <w:rsid w:val="00C64788"/>
    <w:rsid w:val="00C647FB"/>
    <w:rsid w:val="00C64A53"/>
    <w:rsid w:val="00C64B5F"/>
    <w:rsid w:val="00C64BBC"/>
    <w:rsid w:val="00C64C3D"/>
    <w:rsid w:val="00C64DB0"/>
    <w:rsid w:val="00C64F0C"/>
    <w:rsid w:val="00C653F3"/>
    <w:rsid w:val="00C655EA"/>
    <w:rsid w:val="00C656AD"/>
    <w:rsid w:val="00C6596C"/>
    <w:rsid w:val="00C6597C"/>
    <w:rsid w:val="00C659F2"/>
    <w:rsid w:val="00C65BEF"/>
    <w:rsid w:val="00C6654E"/>
    <w:rsid w:val="00C66619"/>
    <w:rsid w:val="00C6666B"/>
    <w:rsid w:val="00C66CC4"/>
    <w:rsid w:val="00C66D3B"/>
    <w:rsid w:val="00C67727"/>
    <w:rsid w:val="00C6789F"/>
    <w:rsid w:val="00C67A02"/>
    <w:rsid w:val="00C67B4B"/>
    <w:rsid w:val="00C67CAA"/>
    <w:rsid w:val="00C67D05"/>
    <w:rsid w:val="00C67D72"/>
    <w:rsid w:val="00C67EA4"/>
    <w:rsid w:val="00C7025F"/>
    <w:rsid w:val="00C7030F"/>
    <w:rsid w:val="00C708C4"/>
    <w:rsid w:val="00C70A43"/>
    <w:rsid w:val="00C70A95"/>
    <w:rsid w:val="00C70D9C"/>
    <w:rsid w:val="00C70E1F"/>
    <w:rsid w:val="00C70F5C"/>
    <w:rsid w:val="00C70FFA"/>
    <w:rsid w:val="00C71001"/>
    <w:rsid w:val="00C710CC"/>
    <w:rsid w:val="00C7117E"/>
    <w:rsid w:val="00C71220"/>
    <w:rsid w:val="00C71310"/>
    <w:rsid w:val="00C7141A"/>
    <w:rsid w:val="00C71686"/>
    <w:rsid w:val="00C7172E"/>
    <w:rsid w:val="00C717B0"/>
    <w:rsid w:val="00C7194B"/>
    <w:rsid w:val="00C719C8"/>
    <w:rsid w:val="00C71C69"/>
    <w:rsid w:val="00C7232A"/>
    <w:rsid w:val="00C725FB"/>
    <w:rsid w:val="00C728AD"/>
    <w:rsid w:val="00C72D92"/>
    <w:rsid w:val="00C72E42"/>
    <w:rsid w:val="00C73111"/>
    <w:rsid w:val="00C73324"/>
    <w:rsid w:val="00C73328"/>
    <w:rsid w:val="00C73463"/>
    <w:rsid w:val="00C7374A"/>
    <w:rsid w:val="00C738DF"/>
    <w:rsid w:val="00C73E50"/>
    <w:rsid w:val="00C740B3"/>
    <w:rsid w:val="00C74148"/>
    <w:rsid w:val="00C74554"/>
    <w:rsid w:val="00C74B39"/>
    <w:rsid w:val="00C74B96"/>
    <w:rsid w:val="00C74BD6"/>
    <w:rsid w:val="00C74C3D"/>
    <w:rsid w:val="00C75016"/>
    <w:rsid w:val="00C754BD"/>
    <w:rsid w:val="00C75DF6"/>
    <w:rsid w:val="00C7606B"/>
    <w:rsid w:val="00C760CE"/>
    <w:rsid w:val="00C760F1"/>
    <w:rsid w:val="00C7657D"/>
    <w:rsid w:val="00C767D3"/>
    <w:rsid w:val="00C76B1B"/>
    <w:rsid w:val="00C76B21"/>
    <w:rsid w:val="00C76D4D"/>
    <w:rsid w:val="00C76F10"/>
    <w:rsid w:val="00C76F2A"/>
    <w:rsid w:val="00C76F87"/>
    <w:rsid w:val="00C76FFA"/>
    <w:rsid w:val="00C7700C"/>
    <w:rsid w:val="00C770F4"/>
    <w:rsid w:val="00C770FA"/>
    <w:rsid w:val="00C77213"/>
    <w:rsid w:val="00C7727D"/>
    <w:rsid w:val="00C772F8"/>
    <w:rsid w:val="00C77584"/>
    <w:rsid w:val="00C77766"/>
    <w:rsid w:val="00C77865"/>
    <w:rsid w:val="00C77AA0"/>
    <w:rsid w:val="00C77D3B"/>
    <w:rsid w:val="00C77F3B"/>
    <w:rsid w:val="00C77FAB"/>
    <w:rsid w:val="00C80099"/>
    <w:rsid w:val="00C8013C"/>
    <w:rsid w:val="00C809A9"/>
    <w:rsid w:val="00C80D99"/>
    <w:rsid w:val="00C80E76"/>
    <w:rsid w:val="00C80EB4"/>
    <w:rsid w:val="00C814E4"/>
    <w:rsid w:val="00C8150C"/>
    <w:rsid w:val="00C8176D"/>
    <w:rsid w:val="00C817BD"/>
    <w:rsid w:val="00C817D4"/>
    <w:rsid w:val="00C81DA2"/>
    <w:rsid w:val="00C820FB"/>
    <w:rsid w:val="00C82506"/>
    <w:rsid w:val="00C82576"/>
    <w:rsid w:val="00C82A48"/>
    <w:rsid w:val="00C82B23"/>
    <w:rsid w:val="00C82B6E"/>
    <w:rsid w:val="00C82BC6"/>
    <w:rsid w:val="00C82FD9"/>
    <w:rsid w:val="00C8328B"/>
    <w:rsid w:val="00C832A0"/>
    <w:rsid w:val="00C833A0"/>
    <w:rsid w:val="00C833D0"/>
    <w:rsid w:val="00C83438"/>
    <w:rsid w:val="00C8374A"/>
    <w:rsid w:val="00C8386C"/>
    <w:rsid w:val="00C83A23"/>
    <w:rsid w:val="00C83A57"/>
    <w:rsid w:val="00C83EA3"/>
    <w:rsid w:val="00C840AC"/>
    <w:rsid w:val="00C846FA"/>
    <w:rsid w:val="00C84981"/>
    <w:rsid w:val="00C84D30"/>
    <w:rsid w:val="00C84FA3"/>
    <w:rsid w:val="00C850EA"/>
    <w:rsid w:val="00C853BB"/>
    <w:rsid w:val="00C8559F"/>
    <w:rsid w:val="00C8597E"/>
    <w:rsid w:val="00C85A15"/>
    <w:rsid w:val="00C85F22"/>
    <w:rsid w:val="00C860D1"/>
    <w:rsid w:val="00C86219"/>
    <w:rsid w:val="00C8624E"/>
    <w:rsid w:val="00C86383"/>
    <w:rsid w:val="00C863B2"/>
    <w:rsid w:val="00C86441"/>
    <w:rsid w:val="00C86AC8"/>
    <w:rsid w:val="00C86BF5"/>
    <w:rsid w:val="00C86E05"/>
    <w:rsid w:val="00C874A8"/>
    <w:rsid w:val="00C874F6"/>
    <w:rsid w:val="00C87A1D"/>
    <w:rsid w:val="00C87D4B"/>
    <w:rsid w:val="00C87E5D"/>
    <w:rsid w:val="00C87EA4"/>
    <w:rsid w:val="00C90160"/>
    <w:rsid w:val="00C901AC"/>
    <w:rsid w:val="00C902B6"/>
    <w:rsid w:val="00C9038F"/>
    <w:rsid w:val="00C90443"/>
    <w:rsid w:val="00C90757"/>
    <w:rsid w:val="00C90AD6"/>
    <w:rsid w:val="00C90D80"/>
    <w:rsid w:val="00C912B8"/>
    <w:rsid w:val="00C912E6"/>
    <w:rsid w:val="00C913D6"/>
    <w:rsid w:val="00C915DD"/>
    <w:rsid w:val="00C91F0D"/>
    <w:rsid w:val="00C923D4"/>
    <w:rsid w:val="00C92508"/>
    <w:rsid w:val="00C925FC"/>
    <w:rsid w:val="00C92688"/>
    <w:rsid w:val="00C926D0"/>
    <w:rsid w:val="00C92B4A"/>
    <w:rsid w:val="00C92F48"/>
    <w:rsid w:val="00C930DE"/>
    <w:rsid w:val="00C93238"/>
    <w:rsid w:val="00C9329F"/>
    <w:rsid w:val="00C93619"/>
    <w:rsid w:val="00C9399B"/>
    <w:rsid w:val="00C939AF"/>
    <w:rsid w:val="00C93C16"/>
    <w:rsid w:val="00C93CDF"/>
    <w:rsid w:val="00C9407A"/>
    <w:rsid w:val="00C941F5"/>
    <w:rsid w:val="00C945BC"/>
    <w:rsid w:val="00C95691"/>
    <w:rsid w:val="00C957A8"/>
    <w:rsid w:val="00C95D83"/>
    <w:rsid w:val="00C95FF8"/>
    <w:rsid w:val="00C96789"/>
    <w:rsid w:val="00C96ADF"/>
    <w:rsid w:val="00C97190"/>
    <w:rsid w:val="00C976DB"/>
    <w:rsid w:val="00C977D7"/>
    <w:rsid w:val="00C9787F"/>
    <w:rsid w:val="00C9792C"/>
    <w:rsid w:val="00C97A27"/>
    <w:rsid w:val="00C97A47"/>
    <w:rsid w:val="00C97AC7"/>
    <w:rsid w:val="00C97EAC"/>
    <w:rsid w:val="00CA0119"/>
    <w:rsid w:val="00CA03F3"/>
    <w:rsid w:val="00CA0476"/>
    <w:rsid w:val="00CA055A"/>
    <w:rsid w:val="00CA05B9"/>
    <w:rsid w:val="00CA0656"/>
    <w:rsid w:val="00CA06CE"/>
    <w:rsid w:val="00CA0805"/>
    <w:rsid w:val="00CA08A2"/>
    <w:rsid w:val="00CA0969"/>
    <w:rsid w:val="00CA0A63"/>
    <w:rsid w:val="00CA0AEA"/>
    <w:rsid w:val="00CA0D90"/>
    <w:rsid w:val="00CA0EAF"/>
    <w:rsid w:val="00CA12F9"/>
    <w:rsid w:val="00CA1AA4"/>
    <w:rsid w:val="00CA1BE5"/>
    <w:rsid w:val="00CA1D7A"/>
    <w:rsid w:val="00CA1DEE"/>
    <w:rsid w:val="00CA201F"/>
    <w:rsid w:val="00CA20AF"/>
    <w:rsid w:val="00CA2313"/>
    <w:rsid w:val="00CA2349"/>
    <w:rsid w:val="00CA27DA"/>
    <w:rsid w:val="00CA28F9"/>
    <w:rsid w:val="00CA2A1D"/>
    <w:rsid w:val="00CA2B4A"/>
    <w:rsid w:val="00CA2DBC"/>
    <w:rsid w:val="00CA333B"/>
    <w:rsid w:val="00CA3608"/>
    <w:rsid w:val="00CA3A2E"/>
    <w:rsid w:val="00CA3B33"/>
    <w:rsid w:val="00CA3C63"/>
    <w:rsid w:val="00CA3E6E"/>
    <w:rsid w:val="00CA3E79"/>
    <w:rsid w:val="00CA42AD"/>
    <w:rsid w:val="00CA49C7"/>
    <w:rsid w:val="00CA4C52"/>
    <w:rsid w:val="00CA4C6A"/>
    <w:rsid w:val="00CA4E75"/>
    <w:rsid w:val="00CA5454"/>
    <w:rsid w:val="00CA5858"/>
    <w:rsid w:val="00CA5895"/>
    <w:rsid w:val="00CA5C92"/>
    <w:rsid w:val="00CA5DF2"/>
    <w:rsid w:val="00CA60EC"/>
    <w:rsid w:val="00CA6443"/>
    <w:rsid w:val="00CA6506"/>
    <w:rsid w:val="00CA66A1"/>
    <w:rsid w:val="00CA6876"/>
    <w:rsid w:val="00CA68C3"/>
    <w:rsid w:val="00CA698D"/>
    <w:rsid w:val="00CA69A6"/>
    <w:rsid w:val="00CA6ABC"/>
    <w:rsid w:val="00CA6C90"/>
    <w:rsid w:val="00CA6DF3"/>
    <w:rsid w:val="00CA6F1A"/>
    <w:rsid w:val="00CA72CE"/>
    <w:rsid w:val="00CA74B0"/>
    <w:rsid w:val="00CA7999"/>
    <w:rsid w:val="00CA7B0C"/>
    <w:rsid w:val="00CB0004"/>
    <w:rsid w:val="00CB012A"/>
    <w:rsid w:val="00CB02DF"/>
    <w:rsid w:val="00CB0367"/>
    <w:rsid w:val="00CB0681"/>
    <w:rsid w:val="00CB0D3F"/>
    <w:rsid w:val="00CB1047"/>
    <w:rsid w:val="00CB109D"/>
    <w:rsid w:val="00CB113F"/>
    <w:rsid w:val="00CB1478"/>
    <w:rsid w:val="00CB162B"/>
    <w:rsid w:val="00CB1756"/>
    <w:rsid w:val="00CB192D"/>
    <w:rsid w:val="00CB1AF7"/>
    <w:rsid w:val="00CB1B71"/>
    <w:rsid w:val="00CB1D55"/>
    <w:rsid w:val="00CB231E"/>
    <w:rsid w:val="00CB258E"/>
    <w:rsid w:val="00CB261F"/>
    <w:rsid w:val="00CB28E5"/>
    <w:rsid w:val="00CB2C49"/>
    <w:rsid w:val="00CB2D83"/>
    <w:rsid w:val="00CB304B"/>
    <w:rsid w:val="00CB323D"/>
    <w:rsid w:val="00CB3679"/>
    <w:rsid w:val="00CB3846"/>
    <w:rsid w:val="00CB3ACC"/>
    <w:rsid w:val="00CB3BA9"/>
    <w:rsid w:val="00CB3BAE"/>
    <w:rsid w:val="00CB456E"/>
    <w:rsid w:val="00CB458B"/>
    <w:rsid w:val="00CB468A"/>
    <w:rsid w:val="00CB47F2"/>
    <w:rsid w:val="00CB48FC"/>
    <w:rsid w:val="00CB4958"/>
    <w:rsid w:val="00CB4973"/>
    <w:rsid w:val="00CB4B6C"/>
    <w:rsid w:val="00CB4BCD"/>
    <w:rsid w:val="00CB4DF8"/>
    <w:rsid w:val="00CB4EEE"/>
    <w:rsid w:val="00CB5237"/>
    <w:rsid w:val="00CB539D"/>
    <w:rsid w:val="00CB53B7"/>
    <w:rsid w:val="00CB54E2"/>
    <w:rsid w:val="00CB59AA"/>
    <w:rsid w:val="00CB5C31"/>
    <w:rsid w:val="00CB5C48"/>
    <w:rsid w:val="00CB5E58"/>
    <w:rsid w:val="00CB6449"/>
    <w:rsid w:val="00CB66B6"/>
    <w:rsid w:val="00CB67AB"/>
    <w:rsid w:val="00CB6A70"/>
    <w:rsid w:val="00CB6B04"/>
    <w:rsid w:val="00CB6B95"/>
    <w:rsid w:val="00CB6BE0"/>
    <w:rsid w:val="00CB7236"/>
    <w:rsid w:val="00CB72DE"/>
    <w:rsid w:val="00CB740D"/>
    <w:rsid w:val="00CB7517"/>
    <w:rsid w:val="00CB757C"/>
    <w:rsid w:val="00CB78A3"/>
    <w:rsid w:val="00CB7EAF"/>
    <w:rsid w:val="00CB7F53"/>
    <w:rsid w:val="00CC0029"/>
    <w:rsid w:val="00CC049A"/>
    <w:rsid w:val="00CC0A3B"/>
    <w:rsid w:val="00CC0C8B"/>
    <w:rsid w:val="00CC0F11"/>
    <w:rsid w:val="00CC16D5"/>
    <w:rsid w:val="00CC18C0"/>
    <w:rsid w:val="00CC1AB4"/>
    <w:rsid w:val="00CC1BCF"/>
    <w:rsid w:val="00CC1C06"/>
    <w:rsid w:val="00CC1F25"/>
    <w:rsid w:val="00CC2042"/>
    <w:rsid w:val="00CC25EC"/>
    <w:rsid w:val="00CC27B1"/>
    <w:rsid w:val="00CC2955"/>
    <w:rsid w:val="00CC2A45"/>
    <w:rsid w:val="00CC2F13"/>
    <w:rsid w:val="00CC3127"/>
    <w:rsid w:val="00CC33BA"/>
    <w:rsid w:val="00CC3583"/>
    <w:rsid w:val="00CC3AD3"/>
    <w:rsid w:val="00CC3BE0"/>
    <w:rsid w:val="00CC3D5A"/>
    <w:rsid w:val="00CC3E83"/>
    <w:rsid w:val="00CC3FFA"/>
    <w:rsid w:val="00CC4028"/>
    <w:rsid w:val="00CC4142"/>
    <w:rsid w:val="00CC42EF"/>
    <w:rsid w:val="00CC4356"/>
    <w:rsid w:val="00CC44AE"/>
    <w:rsid w:val="00CC4591"/>
    <w:rsid w:val="00CC4871"/>
    <w:rsid w:val="00CC4914"/>
    <w:rsid w:val="00CC4B32"/>
    <w:rsid w:val="00CC4BD0"/>
    <w:rsid w:val="00CC4C99"/>
    <w:rsid w:val="00CC4CC9"/>
    <w:rsid w:val="00CC4ED2"/>
    <w:rsid w:val="00CC4EEF"/>
    <w:rsid w:val="00CC4F35"/>
    <w:rsid w:val="00CC4FDF"/>
    <w:rsid w:val="00CC50B0"/>
    <w:rsid w:val="00CC522B"/>
    <w:rsid w:val="00CC52E6"/>
    <w:rsid w:val="00CC5C28"/>
    <w:rsid w:val="00CC5CAD"/>
    <w:rsid w:val="00CC5EF3"/>
    <w:rsid w:val="00CC60EA"/>
    <w:rsid w:val="00CC6185"/>
    <w:rsid w:val="00CC628A"/>
    <w:rsid w:val="00CC649B"/>
    <w:rsid w:val="00CC65C7"/>
    <w:rsid w:val="00CC66B3"/>
    <w:rsid w:val="00CC691D"/>
    <w:rsid w:val="00CC6ACE"/>
    <w:rsid w:val="00CC6B28"/>
    <w:rsid w:val="00CC6E1A"/>
    <w:rsid w:val="00CC6FB1"/>
    <w:rsid w:val="00CC70C6"/>
    <w:rsid w:val="00CC70E0"/>
    <w:rsid w:val="00CC71EC"/>
    <w:rsid w:val="00CC74A4"/>
    <w:rsid w:val="00CC75EE"/>
    <w:rsid w:val="00CC77DF"/>
    <w:rsid w:val="00CC7A03"/>
    <w:rsid w:val="00CC7A8D"/>
    <w:rsid w:val="00CC7C84"/>
    <w:rsid w:val="00CC7CA1"/>
    <w:rsid w:val="00CC7EF3"/>
    <w:rsid w:val="00CD00D6"/>
    <w:rsid w:val="00CD06EF"/>
    <w:rsid w:val="00CD0BA2"/>
    <w:rsid w:val="00CD1A05"/>
    <w:rsid w:val="00CD1B58"/>
    <w:rsid w:val="00CD2046"/>
    <w:rsid w:val="00CD218E"/>
    <w:rsid w:val="00CD2278"/>
    <w:rsid w:val="00CD28BC"/>
    <w:rsid w:val="00CD30C3"/>
    <w:rsid w:val="00CD30E2"/>
    <w:rsid w:val="00CD3122"/>
    <w:rsid w:val="00CD32F2"/>
    <w:rsid w:val="00CD34BD"/>
    <w:rsid w:val="00CD35EF"/>
    <w:rsid w:val="00CD3601"/>
    <w:rsid w:val="00CD367F"/>
    <w:rsid w:val="00CD3FEE"/>
    <w:rsid w:val="00CD3FF0"/>
    <w:rsid w:val="00CD41DC"/>
    <w:rsid w:val="00CD42C2"/>
    <w:rsid w:val="00CD4474"/>
    <w:rsid w:val="00CD458E"/>
    <w:rsid w:val="00CD4717"/>
    <w:rsid w:val="00CD4C91"/>
    <w:rsid w:val="00CD4CF3"/>
    <w:rsid w:val="00CD5234"/>
    <w:rsid w:val="00CD53D0"/>
    <w:rsid w:val="00CD541E"/>
    <w:rsid w:val="00CD56DB"/>
    <w:rsid w:val="00CD58D6"/>
    <w:rsid w:val="00CD5A7A"/>
    <w:rsid w:val="00CD5DAE"/>
    <w:rsid w:val="00CD5DC3"/>
    <w:rsid w:val="00CD5E80"/>
    <w:rsid w:val="00CD5ECF"/>
    <w:rsid w:val="00CD5F64"/>
    <w:rsid w:val="00CD627A"/>
    <w:rsid w:val="00CD6397"/>
    <w:rsid w:val="00CD63ED"/>
    <w:rsid w:val="00CD65BF"/>
    <w:rsid w:val="00CD692E"/>
    <w:rsid w:val="00CD6A39"/>
    <w:rsid w:val="00CD6F87"/>
    <w:rsid w:val="00CD7016"/>
    <w:rsid w:val="00CD7296"/>
    <w:rsid w:val="00CD72B4"/>
    <w:rsid w:val="00CD7337"/>
    <w:rsid w:val="00CD739A"/>
    <w:rsid w:val="00CD73DB"/>
    <w:rsid w:val="00CD748F"/>
    <w:rsid w:val="00CD7AF3"/>
    <w:rsid w:val="00CE001F"/>
    <w:rsid w:val="00CE023A"/>
    <w:rsid w:val="00CE02F3"/>
    <w:rsid w:val="00CE06DE"/>
    <w:rsid w:val="00CE0748"/>
    <w:rsid w:val="00CE0D19"/>
    <w:rsid w:val="00CE1C5F"/>
    <w:rsid w:val="00CE2267"/>
    <w:rsid w:val="00CE230D"/>
    <w:rsid w:val="00CE24F0"/>
    <w:rsid w:val="00CE274D"/>
    <w:rsid w:val="00CE280A"/>
    <w:rsid w:val="00CE2CA7"/>
    <w:rsid w:val="00CE3207"/>
    <w:rsid w:val="00CE34AD"/>
    <w:rsid w:val="00CE3746"/>
    <w:rsid w:val="00CE379E"/>
    <w:rsid w:val="00CE3A69"/>
    <w:rsid w:val="00CE3F78"/>
    <w:rsid w:val="00CE412F"/>
    <w:rsid w:val="00CE4325"/>
    <w:rsid w:val="00CE45C9"/>
    <w:rsid w:val="00CE47B2"/>
    <w:rsid w:val="00CE47C1"/>
    <w:rsid w:val="00CE49BA"/>
    <w:rsid w:val="00CE4E01"/>
    <w:rsid w:val="00CE4FF1"/>
    <w:rsid w:val="00CE5008"/>
    <w:rsid w:val="00CE51E5"/>
    <w:rsid w:val="00CE5271"/>
    <w:rsid w:val="00CE52B7"/>
    <w:rsid w:val="00CE5423"/>
    <w:rsid w:val="00CE547B"/>
    <w:rsid w:val="00CE5505"/>
    <w:rsid w:val="00CE5602"/>
    <w:rsid w:val="00CE5837"/>
    <w:rsid w:val="00CE5880"/>
    <w:rsid w:val="00CE5C38"/>
    <w:rsid w:val="00CE5E55"/>
    <w:rsid w:val="00CE5F8C"/>
    <w:rsid w:val="00CE63CC"/>
    <w:rsid w:val="00CE64EE"/>
    <w:rsid w:val="00CE65CB"/>
    <w:rsid w:val="00CE6608"/>
    <w:rsid w:val="00CE6619"/>
    <w:rsid w:val="00CE6688"/>
    <w:rsid w:val="00CE6714"/>
    <w:rsid w:val="00CE685A"/>
    <w:rsid w:val="00CE698B"/>
    <w:rsid w:val="00CE6DBC"/>
    <w:rsid w:val="00CE6E3A"/>
    <w:rsid w:val="00CE6E9C"/>
    <w:rsid w:val="00CE705A"/>
    <w:rsid w:val="00CE75A7"/>
    <w:rsid w:val="00CE767B"/>
    <w:rsid w:val="00CE7707"/>
    <w:rsid w:val="00CE7A72"/>
    <w:rsid w:val="00CE7CA2"/>
    <w:rsid w:val="00CF01BD"/>
    <w:rsid w:val="00CF02EE"/>
    <w:rsid w:val="00CF02FA"/>
    <w:rsid w:val="00CF031B"/>
    <w:rsid w:val="00CF0327"/>
    <w:rsid w:val="00CF0329"/>
    <w:rsid w:val="00CF0455"/>
    <w:rsid w:val="00CF04E7"/>
    <w:rsid w:val="00CF0884"/>
    <w:rsid w:val="00CF090F"/>
    <w:rsid w:val="00CF0C9C"/>
    <w:rsid w:val="00CF0D7D"/>
    <w:rsid w:val="00CF14B5"/>
    <w:rsid w:val="00CF14BE"/>
    <w:rsid w:val="00CF1566"/>
    <w:rsid w:val="00CF1637"/>
    <w:rsid w:val="00CF1777"/>
    <w:rsid w:val="00CF17D7"/>
    <w:rsid w:val="00CF18E2"/>
    <w:rsid w:val="00CF19FA"/>
    <w:rsid w:val="00CF1EC4"/>
    <w:rsid w:val="00CF20D3"/>
    <w:rsid w:val="00CF22F3"/>
    <w:rsid w:val="00CF2427"/>
    <w:rsid w:val="00CF2CDB"/>
    <w:rsid w:val="00CF2E3D"/>
    <w:rsid w:val="00CF3303"/>
    <w:rsid w:val="00CF33A3"/>
    <w:rsid w:val="00CF3934"/>
    <w:rsid w:val="00CF39A4"/>
    <w:rsid w:val="00CF3CBA"/>
    <w:rsid w:val="00CF3E98"/>
    <w:rsid w:val="00CF4229"/>
    <w:rsid w:val="00CF48D6"/>
    <w:rsid w:val="00CF4EB5"/>
    <w:rsid w:val="00CF528A"/>
    <w:rsid w:val="00CF571A"/>
    <w:rsid w:val="00CF5761"/>
    <w:rsid w:val="00CF5856"/>
    <w:rsid w:val="00CF5F27"/>
    <w:rsid w:val="00CF6412"/>
    <w:rsid w:val="00CF6479"/>
    <w:rsid w:val="00CF675B"/>
    <w:rsid w:val="00CF676F"/>
    <w:rsid w:val="00CF6C51"/>
    <w:rsid w:val="00CF6CF4"/>
    <w:rsid w:val="00CF7293"/>
    <w:rsid w:val="00CF7499"/>
    <w:rsid w:val="00CF7740"/>
    <w:rsid w:val="00CF798E"/>
    <w:rsid w:val="00CF7A5B"/>
    <w:rsid w:val="00CF7E4C"/>
    <w:rsid w:val="00D000A0"/>
    <w:rsid w:val="00D003B8"/>
    <w:rsid w:val="00D00427"/>
    <w:rsid w:val="00D00429"/>
    <w:rsid w:val="00D0060D"/>
    <w:rsid w:val="00D00877"/>
    <w:rsid w:val="00D00C1A"/>
    <w:rsid w:val="00D00C2C"/>
    <w:rsid w:val="00D00D3B"/>
    <w:rsid w:val="00D00E2D"/>
    <w:rsid w:val="00D00EBD"/>
    <w:rsid w:val="00D00FC9"/>
    <w:rsid w:val="00D016EF"/>
    <w:rsid w:val="00D018BF"/>
    <w:rsid w:val="00D018D5"/>
    <w:rsid w:val="00D01D82"/>
    <w:rsid w:val="00D01EF5"/>
    <w:rsid w:val="00D01EFC"/>
    <w:rsid w:val="00D020CA"/>
    <w:rsid w:val="00D021CA"/>
    <w:rsid w:val="00D02667"/>
    <w:rsid w:val="00D028CB"/>
    <w:rsid w:val="00D02EE8"/>
    <w:rsid w:val="00D033BB"/>
    <w:rsid w:val="00D034A7"/>
    <w:rsid w:val="00D03548"/>
    <w:rsid w:val="00D0363F"/>
    <w:rsid w:val="00D03727"/>
    <w:rsid w:val="00D03914"/>
    <w:rsid w:val="00D03A10"/>
    <w:rsid w:val="00D03AB5"/>
    <w:rsid w:val="00D03B0D"/>
    <w:rsid w:val="00D03B27"/>
    <w:rsid w:val="00D03CC1"/>
    <w:rsid w:val="00D03E80"/>
    <w:rsid w:val="00D03FB1"/>
    <w:rsid w:val="00D04082"/>
    <w:rsid w:val="00D041D9"/>
    <w:rsid w:val="00D0432A"/>
    <w:rsid w:val="00D04370"/>
    <w:rsid w:val="00D04531"/>
    <w:rsid w:val="00D0474A"/>
    <w:rsid w:val="00D0485B"/>
    <w:rsid w:val="00D04B1B"/>
    <w:rsid w:val="00D04B5A"/>
    <w:rsid w:val="00D04C94"/>
    <w:rsid w:val="00D0516A"/>
    <w:rsid w:val="00D052AA"/>
    <w:rsid w:val="00D0592F"/>
    <w:rsid w:val="00D05A0A"/>
    <w:rsid w:val="00D05C3D"/>
    <w:rsid w:val="00D05D17"/>
    <w:rsid w:val="00D05F62"/>
    <w:rsid w:val="00D066BB"/>
    <w:rsid w:val="00D06799"/>
    <w:rsid w:val="00D06953"/>
    <w:rsid w:val="00D06BBD"/>
    <w:rsid w:val="00D06CE0"/>
    <w:rsid w:val="00D0710C"/>
    <w:rsid w:val="00D07575"/>
    <w:rsid w:val="00D07667"/>
    <w:rsid w:val="00D07747"/>
    <w:rsid w:val="00D07777"/>
    <w:rsid w:val="00D077AA"/>
    <w:rsid w:val="00D07B60"/>
    <w:rsid w:val="00D07CCE"/>
    <w:rsid w:val="00D10492"/>
    <w:rsid w:val="00D1069F"/>
    <w:rsid w:val="00D1090D"/>
    <w:rsid w:val="00D10BAB"/>
    <w:rsid w:val="00D10CD0"/>
    <w:rsid w:val="00D10DE4"/>
    <w:rsid w:val="00D10E83"/>
    <w:rsid w:val="00D11004"/>
    <w:rsid w:val="00D11213"/>
    <w:rsid w:val="00D11431"/>
    <w:rsid w:val="00D1173F"/>
    <w:rsid w:val="00D1178C"/>
    <w:rsid w:val="00D11797"/>
    <w:rsid w:val="00D1184E"/>
    <w:rsid w:val="00D11CD1"/>
    <w:rsid w:val="00D121AA"/>
    <w:rsid w:val="00D121FC"/>
    <w:rsid w:val="00D12480"/>
    <w:rsid w:val="00D1283F"/>
    <w:rsid w:val="00D12A53"/>
    <w:rsid w:val="00D12A92"/>
    <w:rsid w:val="00D13097"/>
    <w:rsid w:val="00D131EC"/>
    <w:rsid w:val="00D135AF"/>
    <w:rsid w:val="00D13782"/>
    <w:rsid w:val="00D13806"/>
    <w:rsid w:val="00D13B5B"/>
    <w:rsid w:val="00D14017"/>
    <w:rsid w:val="00D14265"/>
    <w:rsid w:val="00D14482"/>
    <w:rsid w:val="00D14A1D"/>
    <w:rsid w:val="00D14A55"/>
    <w:rsid w:val="00D14C17"/>
    <w:rsid w:val="00D14C45"/>
    <w:rsid w:val="00D14D5B"/>
    <w:rsid w:val="00D14D9A"/>
    <w:rsid w:val="00D15714"/>
    <w:rsid w:val="00D15731"/>
    <w:rsid w:val="00D157A3"/>
    <w:rsid w:val="00D157E6"/>
    <w:rsid w:val="00D158FC"/>
    <w:rsid w:val="00D15A3B"/>
    <w:rsid w:val="00D15B14"/>
    <w:rsid w:val="00D15B39"/>
    <w:rsid w:val="00D15B93"/>
    <w:rsid w:val="00D15D7A"/>
    <w:rsid w:val="00D16278"/>
    <w:rsid w:val="00D162A6"/>
    <w:rsid w:val="00D1656A"/>
    <w:rsid w:val="00D1673F"/>
    <w:rsid w:val="00D16F16"/>
    <w:rsid w:val="00D17013"/>
    <w:rsid w:val="00D17135"/>
    <w:rsid w:val="00D172D2"/>
    <w:rsid w:val="00D1748D"/>
    <w:rsid w:val="00D1782C"/>
    <w:rsid w:val="00D17A79"/>
    <w:rsid w:val="00D17AB1"/>
    <w:rsid w:val="00D2002D"/>
    <w:rsid w:val="00D20148"/>
    <w:rsid w:val="00D202F8"/>
    <w:rsid w:val="00D20473"/>
    <w:rsid w:val="00D2062E"/>
    <w:rsid w:val="00D20701"/>
    <w:rsid w:val="00D20A38"/>
    <w:rsid w:val="00D20BD0"/>
    <w:rsid w:val="00D20DFE"/>
    <w:rsid w:val="00D217C1"/>
    <w:rsid w:val="00D217F7"/>
    <w:rsid w:val="00D218A0"/>
    <w:rsid w:val="00D21DC9"/>
    <w:rsid w:val="00D21E58"/>
    <w:rsid w:val="00D21F00"/>
    <w:rsid w:val="00D22037"/>
    <w:rsid w:val="00D2250F"/>
    <w:rsid w:val="00D22529"/>
    <w:rsid w:val="00D2254D"/>
    <w:rsid w:val="00D229EC"/>
    <w:rsid w:val="00D22CBA"/>
    <w:rsid w:val="00D22CBF"/>
    <w:rsid w:val="00D22FF6"/>
    <w:rsid w:val="00D231DC"/>
    <w:rsid w:val="00D23296"/>
    <w:rsid w:val="00D23521"/>
    <w:rsid w:val="00D23695"/>
    <w:rsid w:val="00D238A0"/>
    <w:rsid w:val="00D239F9"/>
    <w:rsid w:val="00D23AC9"/>
    <w:rsid w:val="00D23BA4"/>
    <w:rsid w:val="00D23BE6"/>
    <w:rsid w:val="00D23C4B"/>
    <w:rsid w:val="00D23D3F"/>
    <w:rsid w:val="00D2414A"/>
    <w:rsid w:val="00D249E8"/>
    <w:rsid w:val="00D24B3D"/>
    <w:rsid w:val="00D24BA7"/>
    <w:rsid w:val="00D25119"/>
    <w:rsid w:val="00D2518A"/>
    <w:rsid w:val="00D251E2"/>
    <w:rsid w:val="00D25547"/>
    <w:rsid w:val="00D25555"/>
    <w:rsid w:val="00D256BB"/>
    <w:rsid w:val="00D256F8"/>
    <w:rsid w:val="00D25BB9"/>
    <w:rsid w:val="00D25CB8"/>
    <w:rsid w:val="00D26108"/>
    <w:rsid w:val="00D261DD"/>
    <w:rsid w:val="00D26321"/>
    <w:rsid w:val="00D2637B"/>
    <w:rsid w:val="00D26427"/>
    <w:rsid w:val="00D264EA"/>
    <w:rsid w:val="00D26729"/>
    <w:rsid w:val="00D267D1"/>
    <w:rsid w:val="00D2683E"/>
    <w:rsid w:val="00D26B9A"/>
    <w:rsid w:val="00D27285"/>
    <w:rsid w:val="00D27413"/>
    <w:rsid w:val="00D2773C"/>
    <w:rsid w:val="00D302C1"/>
    <w:rsid w:val="00D303EF"/>
    <w:rsid w:val="00D3066B"/>
    <w:rsid w:val="00D3069D"/>
    <w:rsid w:val="00D307C2"/>
    <w:rsid w:val="00D30948"/>
    <w:rsid w:val="00D30A07"/>
    <w:rsid w:val="00D30C0E"/>
    <w:rsid w:val="00D30CA4"/>
    <w:rsid w:val="00D30FE7"/>
    <w:rsid w:val="00D3105B"/>
    <w:rsid w:val="00D315A3"/>
    <w:rsid w:val="00D3195B"/>
    <w:rsid w:val="00D31C14"/>
    <w:rsid w:val="00D31E1B"/>
    <w:rsid w:val="00D323E0"/>
    <w:rsid w:val="00D32828"/>
    <w:rsid w:val="00D3282E"/>
    <w:rsid w:val="00D32C5E"/>
    <w:rsid w:val="00D32F80"/>
    <w:rsid w:val="00D33283"/>
    <w:rsid w:val="00D332E3"/>
    <w:rsid w:val="00D333EA"/>
    <w:rsid w:val="00D336EF"/>
    <w:rsid w:val="00D33742"/>
    <w:rsid w:val="00D33968"/>
    <w:rsid w:val="00D339C6"/>
    <w:rsid w:val="00D339E3"/>
    <w:rsid w:val="00D33B8E"/>
    <w:rsid w:val="00D33E89"/>
    <w:rsid w:val="00D33F66"/>
    <w:rsid w:val="00D33FBE"/>
    <w:rsid w:val="00D3425F"/>
    <w:rsid w:val="00D34453"/>
    <w:rsid w:val="00D345AE"/>
    <w:rsid w:val="00D34842"/>
    <w:rsid w:val="00D34903"/>
    <w:rsid w:val="00D34BD1"/>
    <w:rsid w:val="00D34BF6"/>
    <w:rsid w:val="00D34E72"/>
    <w:rsid w:val="00D34EC6"/>
    <w:rsid w:val="00D34F45"/>
    <w:rsid w:val="00D350A3"/>
    <w:rsid w:val="00D35110"/>
    <w:rsid w:val="00D35202"/>
    <w:rsid w:val="00D35281"/>
    <w:rsid w:val="00D353D0"/>
    <w:rsid w:val="00D357D2"/>
    <w:rsid w:val="00D35917"/>
    <w:rsid w:val="00D35BBB"/>
    <w:rsid w:val="00D35C7F"/>
    <w:rsid w:val="00D35D52"/>
    <w:rsid w:val="00D35DCD"/>
    <w:rsid w:val="00D35EE3"/>
    <w:rsid w:val="00D363ED"/>
    <w:rsid w:val="00D36471"/>
    <w:rsid w:val="00D36725"/>
    <w:rsid w:val="00D36DB6"/>
    <w:rsid w:val="00D3705C"/>
    <w:rsid w:val="00D370DB"/>
    <w:rsid w:val="00D3719B"/>
    <w:rsid w:val="00D37247"/>
    <w:rsid w:val="00D37271"/>
    <w:rsid w:val="00D374DA"/>
    <w:rsid w:val="00D376FF"/>
    <w:rsid w:val="00D37842"/>
    <w:rsid w:val="00D37E18"/>
    <w:rsid w:val="00D37FDD"/>
    <w:rsid w:val="00D40528"/>
    <w:rsid w:val="00D407AC"/>
    <w:rsid w:val="00D40B1E"/>
    <w:rsid w:val="00D40BCA"/>
    <w:rsid w:val="00D40CC6"/>
    <w:rsid w:val="00D40D1D"/>
    <w:rsid w:val="00D4149B"/>
    <w:rsid w:val="00D414F5"/>
    <w:rsid w:val="00D41508"/>
    <w:rsid w:val="00D4176A"/>
    <w:rsid w:val="00D41C35"/>
    <w:rsid w:val="00D41D55"/>
    <w:rsid w:val="00D42293"/>
    <w:rsid w:val="00D427BD"/>
    <w:rsid w:val="00D4280E"/>
    <w:rsid w:val="00D42AE5"/>
    <w:rsid w:val="00D42B7B"/>
    <w:rsid w:val="00D42CCA"/>
    <w:rsid w:val="00D42E6E"/>
    <w:rsid w:val="00D431D8"/>
    <w:rsid w:val="00D4361D"/>
    <w:rsid w:val="00D4372C"/>
    <w:rsid w:val="00D43A5F"/>
    <w:rsid w:val="00D43A7E"/>
    <w:rsid w:val="00D43B29"/>
    <w:rsid w:val="00D43C50"/>
    <w:rsid w:val="00D43C5E"/>
    <w:rsid w:val="00D43D90"/>
    <w:rsid w:val="00D43DEE"/>
    <w:rsid w:val="00D43F3E"/>
    <w:rsid w:val="00D441E6"/>
    <w:rsid w:val="00D4456C"/>
    <w:rsid w:val="00D44758"/>
    <w:rsid w:val="00D44A3F"/>
    <w:rsid w:val="00D44BD2"/>
    <w:rsid w:val="00D44CE4"/>
    <w:rsid w:val="00D44DFC"/>
    <w:rsid w:val="00D44FAB"/>
    <w:rsid w:val="00D4521B"/>
    <w:rsid w:val="00D456AF"/>
    <w:rsid w:val="00D45CBD"/>
    <w:rsid w:val="00D45CC2"/>
    <w:rsid w:val="00D45D36"/>
    <w:rsid w:val="00D46017"/>
    <w:rsid w:val="00D4652E"/>
    <w:rsid w:val="00D46777"/>
    <w:rsid w:val="00D46903"/>
    <w:rsid w:val="00D46AF0"/>
    <w:rsid w:val="00D46B2B"/>
    <w:rsid w:val="00D47386"/>
    <w:rsid w:val="00D47610"/>
    <w:rsid w:val="00D47643"/>
    <w:rsid w:val="00D47B91"/>
    <w:rsid w:val="00D47E57"/>
    <w:rsid w:val="00D50222"/>
    <w:rsid w:val="00D50C66"/>
    <w:rsid w:val="00D50C9D"/>
    <w:rsid w:val="00D512F0"/>
    <w:rsid w:val="00D51318"/>
    <w:rsid w:val="00D51441"/>
    <w:rsid w:val="00D51A56"/>
    <w:rsid w:val="00D51DFE"/>
    <w:rsid w:val="00D51E30"/>
    <w:rsid w:val="00D525A3"/>
    <w:rsid w:val="00D5274F"/>
    <w:rsid w:val="00D52912"/>
    <w:rsid w:val="00D52933"/>
    <w:rsid w:val="00D52A79"/>
    <w:rsid w:val="00D52C8D"/>
    <w:rsid w:val="00D52FF1"/>
    <w:rsid w:val="00D5332A"/>
    <w:rsid w:val="00D5341C"/>
    <w:rsid w:val="00D53676"/>
    <w:rsid w:val="00D538E9"/>
    <w:rsid w:val="00D53900"/>
    <w:rsid w:val="00D539F6"/>
    <w:rsid w:val="00D54234"/>
    <w:rsid w:val="00D543FF"/>
    <w:rsid w:val="00D54470"/>
    <w:rsid w:val="00D54536"/>
    <w:rsid w:val="00D54588"/>
    <w:rsid w:val="00D546CD"/>
    <w:rsid w:val="00D54904"/>
    <w:rsid w:val="00D54CA8"/>
    <w:rsid w:val="00D54E60"/>
    <w:rsid w:val="00D54E8F"/>
    <w:rsid w:val="00D550CF"/>
    <w:rsid w:val="00D55190"/>
    <w:rsid w:val="00D55526"/>
    <w:rsid w:val="00D55561"/>
    <w:rsid w:val="00D5560B"/>
    <w:rsid w:val="00D55918"/>
    <w:rsid w:val="00D55DAD"/>
    <w:rsid w:val="00D56515"/>
    <w:rsid w:val="00D56726"/>
    <w:rsid w:val="00D56B75"/>
    <w:rsid w:val="00D56B78"/>
    <w:rsid w:val="00D56C3F"/>
    <w:rsid w:val="00D56D7C"/>
    <w:rsid w:val="00D56F7A"/>
    <w:rsid w:val="00D57246"/>
    <w:rsid w:val="00D575E6"/>
    <w:rsid w:val="00D576B6"/>
    <w:rsid w:val="00D57834"/>
    <w:rsid w:val="00D57997"/>
    <w:rsid w:val="00D57A10"/>
    <w:rsid w:val="00D57D9C"/>
    <w:rsid w:val="00D60022"/>
    <w:rsid w:val="00D6026D"/>
    <w:rsid w:val="00D603D6"/>
    <w:rsid w:val="00D604BA"/>
    <w:rsid w:val="00D6055D"/>
    <w:rsid w:val="00D6075A"/>
    <w:rsid w:val="00D608BF"/>
    <w:rsid w:val="00D60C4A"/>
    <w:rsid w:val="00D60D5D"/>
    <w:rsid w:val="00D60DFF"/>
    <w:rsid w:val="00D613D5"/>
    <w:rsid w:val="00D614C6"/>
    <w:rsid w:val="00D614F0"/>
    <w:rsid w:val="00D618D1"/>
    <w:rsid w:val="00D61A1E"/>
    <w:rsid w:val="00D61A68"/>
    <w:rsid w:val="00D61B22"/>
    <w:rsid w:val="00D61BAA"/>
    <w:rsid w:val="00D61BAD"/>
    <w:rsid w:val="00D61CC1"/>
    <w:rsid w:val="00D61F0F"/>
    <w:rsid w:val="00D6224A"/>
    <w:rsid w:val="00D623A5"/>
    <w:rsid w:val="00D626B1"/>
    <w:rsid w:val="00D628E6"/>
    <w:rsid w:val="00D62D3F"/>
    <w:rsid w:val="00D62F02"/>
    <w:rsid w:val="00D63096"/>
    <w:rsid w:val="00D631E9"/>
    <w:rsid w:val="00D6341E"/>
    <w:rsid w:val="00D63737"/>
    <w:rsid w:val="00D637B6"/>
    <w:rsid w:val="00D64489"/>
    <w:rsid w:val="00D64796"/>
    <w:rsid w:val="00D6490A"/>
    <w:rsid w:val="00D6494A"/>
    <w:rsid w:val="00D64B7B"/>
    <w:rsid w:val="00D64CDA"/>
    <w:rsid w:val="00D65028"/>
    <w:rsid w:val="00D6504A"/>
    <w:rsid w:val="00D6520E"/>
    <w:rsid w:val="00D6527A"/>
    <w:rsid w:val="00D65807"/>
    <w:rsid w:val="00D65C24"/>
    <w:rsid w:val="00D65F07"/>
    <w:rsid w:val="00D65FB4"/>
    <w:rsid w:val="00D66038"/>
    <w:rsid w:val="00D66130"/>
    <w:rsid w:val="00D6630D"/>
    <w:rsid w:val="00D66313"/>
    <w:rsid w:val="00D66945"/>
    <w:rsid w:val="00D66B5F"/>
    <w:rsid w:val="00D66BBD"/>
    <w:rsid w:val="00D66F36"/>
    <w:rsid w:val="00D66FBD"/>
    <w:rsid w:val="00D6702F"/>
    <w:rsid w:val="00D67059"/>
    <w:rsid w:val="00D670EA"/>
    <w:rsid w:val="00D67391"/>
    <w:rsid w:val="00D6761F"/>
    <w:rsid w:val="00D6770C"/>
    <w:rsid w:val="00D67CB6"/>
    <w:rsid w:val="00D67FF5"/>
    <w:rsid w:val="00D70059"/>
    <w:rsid w:val="00D70225"/>
    <w:rsid w:val="00D70361"/>
    <w:rsid w:val="00D70380"/>
    <w:rsid w:val="00D70689"/>
    <w:rsid w:val="00D7080D"/>
    <w:rsid w:val="00D708A6"/>
    <w:rsid w:val="00D709A6"/>
    <w:rsid w:val="00D715A2"/>
    <w:rsid w:val="00D71954"/>
    <w:rsid w:val="00D7196E"/>
    <w:rsid w:val="00D719F5"/>
    <w:rsid w:val="00D71B38"/>
    <w:rsid w:val="00D72297"/>
    <w:rsid w:val="00D72A68"/>
    <w:rsid w:val="00D72C36"/>
    <w:rsid w:val="00D72FEE"/>
    <w:rsid w:val="00D73129"/>
    <w:rsid w:val="00D73700"/>
    <w:rsid w:val="00D739F8"/>
    <w:rsid w:val="00D73DCE"/>
    <w:rsid w:val="00D73FDB"/>
    <w:rsid w:val="00D744DD"/>
    <w:rsid w:val="00D747C4"/>
    <w:rsid w:val="00D74B42"/>
    <w:rsid w:val="00D74BF9"/>
    <w:rsid w:val="00D74C49"/>
    <w:rsid w:val="00D74D12"/>
    <w:rsid w:val="00D75061"/>
    <w:rsid w:val="00D7515F"/>
    <w:rsid w:val="00D754CF"/>
    <w:rsid w:val="00D755F6"/>
    <w:rsid w:val="00D75767"/>
    <w:rsid w:val="00D75FA8"/>
    <w:rsid w:val="00D7609C"/>
    <w:rsid w:val="00D760B5"/>
    <w:rsid w:val="00D760BB"/>
    <w:rsid w:val="00D764A9"/>
    <w:rsid w:val="00D7668C"/>
    <w:rsid w:val="00D76B7B"/>
    <w:rsid w:val="00D76C73"/>
    <w:rsid w:val="00D772D8"/>
    <w:rsid w:val="00D7739C"/>
    <w:rsid w:val="00D777B5"/>
    <w:rsid w:val="00D77824"/>
    <w:rsid w:val="00D77948"/>
    <w:rsid w:val="00D77A13"/>
    <w:rsid w:val="00D77D08"/>
    <w:rsid w:val="00D77EFE"/>
    <w:rsid w:val="00D800D5"/>
    <w:rsid w:val="00D801B6"/>
    <w:rsid w:val="00D801C8"/>
    <w:rsid w:val="00D8023C"/>
    <w:rsid w:val="00D806D3"/>
    <w:rsid w:val="00D808C6"/>
    <w:rsid w:val="00D80904"/>
    <w:rsid w:val="00D80915"/>
    <w:rsid w:val="00D80ACF"/>
    <w:rsid w:val="00D80B61"/>
    <w:rsid w:val="00D80C1A"/>
    <w:rsid w:val="00D80C90"/>
    <w:rsid w:val="00D80F2C"/>
    <w:rsid w:val="00D810E7"/>
    <w:rsid w:val="00D811CB"/>
    <w:rsid w:val="00D81230"/>
    <w:rsid w:val="00D81329"/>
    <w:rsid w:val="00D81602"/>
    <w:rsid w:val="00D81754"/>
    <w:rsid w:val="00D81C2D"/>
    <w:rsid w:val="00D81DF5"/>
    <w:rsid w:val="00D8208D"/>
    <w:rsid w:val="00D82460"/>
    <w:rsid w:val="00D8267C"/>
    <w:rsid w:val="00D82747"/>
    <w:rsid w:val="00D828FB"/>
    <w:rsid w:val="00D82952"/>
    <w:rsid w:val="00D82B58"/>
    <w:rsid w:val="00D82C0C"/>
    <w:rsid w:val="00D82CA6"/>
    <w:rsid w:val="00D82D3F"/>
    <w:rsid w:val="00D83281"/>
    <w:rsid w:val="00D833AC"/>
    <w:rsid w:val="00D8360F"/>
    <w:rsid w:val="00D83C8D"/>
    <w:rsid w:val="00D83CCB"/>
    <w:rsid w:val="00D83FA1"/>
    <w:rsid w:val="00D844EF"/>
    <w:rsid w:val="00D84505"/>
    <w:rsid w:val="00D845CF"/>
    <w:rsid w:val="00D84709"/>
    <w:rsid w:val="00D84B2E"/>
    <w:rsid w:val="00D84D59"/>
    <w:rsid w:val="00D84E0C"/>
    <w:rsid w:val="00D84E33"/>
    <w:rsid w:val="00D84F06"/>
    <w:rsid w:val="00D8535C"/>
    <w:rsid w:val="00D853E7"/>
    <w:rsid w:val="00D858A9"/>
    <w:rsid w:val="00D85E51"/>
    <w:rsid w:val="00D85E85"/>
    <w:rsid w:val="00D860A7"/>
    <w:rsid w:val="00D8673C"/>
    <w:rsid w:val="00D8696B"/>
    <w:rsid w:val="00D86A03"/>
    <w:rsid w:val="00D86B99"/>
    <w:rsid w:val="00D86E56"/>
    <w:rsid w:val="00D8707C"/>
    <w:rsid w:val="00D871DD"/>
    <w:rsid w:val="00D871EA"/>
    <w:rsid w:val="00D87317"/>
    <w:rsid w:val="00D87575"/>
    <w:rsid w:val="00D876F9"/>
    <w:rsid w:val="00D877E9"/>
    <w:rsid w:val="00D87A9E"/>
    <w:rsid w:val="00D87FBA"/>
    <w:rsid w:val="00D903E0"/>
    <w:rsid w:val="00D90501"/>
    <w:rsid w:val="00D9055F"/>
    <w:rsid w:val="00D9064D"/>
    <w:rsid w:val="00D90769"/>
    <w:rsid w:val="00D90AF1"/>
    <w:rsid w:val="00D90CFB"/>
    <w:rsid w:val="00D90DE1"/>
    <w:rsid w:val="00D90E80"/>
    <w:rsid w:val="00D90FF8"/>
    <w:rsid w:val="00D911C5"/>
    <w:rsid w:val="00D91275"/>
    <w:rsid w:val="00D91411"/>
    <w:rsid w:val="00D91757"/>
    <w:rsid w:val="00D919BB"/>
    <w:rsid w:val="00D91A58"/>
    <w:rsid w:val="00D91BBC"/>
    <w:rsid w:val="00D91F06"/>
    <w:rsid w:val="00D92194"/>
    <w:rsid w:val="00D9231B"/>
    <w:rsid w:val="00D9246B"/>
    <w:rsid w:val="00D92576"/>
    <w:rsid w:val="00D9267A"/>
    <w:rsid w:val="00D9286B"/>
    <w:rsid w:val="00D92D3D"/>
    <w:rsid w:val="00D93080"/>
    <w:rsid w:val="00D9326B"/>
    <w:rsid w:val="00D9334C"/>
    <w:rsid w:val="00D93368"/>
    <w:rsid w:val="00D93593"/>
    <w:rsid w:val="00D93855"/>
    <w:rsid w:val="00D93B02"/>
    <w:rsid w:val="00D93B6B"/>
    <w:rsid w:val="00D93EFF"/>
    <w:rsid w:val="00D941A4"/>
    <w:rsid w:val="00D94649"/>
    <w:rsid w:val="00D94671"/>
    <w:rsid w:val="00D946A5"/>
    <w:rsid w:val="00D94922"/>
    <w:rsid w:val="00D94A7F"/>
    <w:rsid w:val="00D94B37"/>
    <w:rsid w:val="00D94B7C"/>
    <w:rsid w:val="00D94CEB"/>
    <w:rsid w:val="00D94D59"/>
    <w:rsid w:val="00D94FED"/>
    <w:rsid w:val="00D95133"/>
    <w:rsid w:val="00D953A3"/>
    <w:rsid w:val="00D95439"/>
    <w:rsid w:val="00D95547"/>
    <w:rsid w:val="00D955F7"/>
    <w:rsid w:val="00D95753"/>
    <w:rsid w:val="00D95A69"/>
    <w:rsid w:val="00D95B5A"/>
    <w:rsid w:val="00D96143"/>
    <w:rsid w:val="00D961C0"/>
    <w:rsid w:val="00D963E1"/>
    <w:rsid w:val="00D9667F"/>
    <w:rsid w:val="00D96917"/>
    <w:rsid w:val="00D96D30"/>
    <w:rsid w:val="00D96D99"/>
    <w:rsid w:val="00D96D9D"/>
    <w:rsid w:val="00D96F53"/>
    <w:rsid w:val="00D973EE"/>
    <w:rsid w:val="00D9752F"/>
    <w:rsid w:val="00D97780"/>
    <w:rsid w:val="00D97859"/>
    <w:rsid w:val="00D9789B"/>
    <w:rsid w:val="00D97EF1"/>
    <w:rsid w:val="00D97FE4"/>
    <w:rsid w:val="00DA0063"/>
    <w:rsid w:val="00DA022A"/>
    <w:rsid w:val="00DA04D2"/>
    <w:rsid w:val="00DA05F1"/>
    <w:rsid w:val="00DA06AC"/>
    <w:rsid w:val="00DA0D64"/>
    <w:rsid w:val="00DA1563"/>
    <w:rsid w:val="00DA15CB"/>
    <w:rsid w:val="00DA1E21"/>
    <w:rsid w:val="00DA2009"/>
    <w:rsid w:val="00DA2077"/>
    <w:rsid w:val="00DA20D6"/>
    <w:rsid w:val="00DA23D9"/>
    <w:rsid w:val="00DA2664"/>
    <w:rsid w:val="00DA2878"/>
    <w:rsid w:val="00DA2C15"/>
    <w:rsid w:val="00DA2D3A"/>
    <w:rsid w:val="00DA2D4B"/>
    <w:rsid w:val="00DA2F6B"/>
    <w:rsid w:val="00DA308F"/>
    <w:rsid w:val="00DA3125"/>
    <w:rsid w:val="00DA32B5"/>
    <w:rsid w:val="00DA32F5"/>
    <w:rsid w:val="00DA33A9"/>
    <w:rsid w:val="00DA380B"/>
    <w:rsid w:val="00DA3DE4"/>
    <w:rsid w:val="00DA3F19"/>
    <w:rsid w:val="00DA3F66"/>
    <w:rsid w:val="00DA408A"/>
    <w:rsid w:val="00DA4092"/>
    <w:rsid w:val="00DA43EE"/>
    <w:rsid w:val="00DA4854"/>
    <w:rsid w:val="00DA485E"/>
    <w:rsid w:val="00DA4A9F"/>
    <w:rsid w:val="00DA4C9B"/>
    <w:rsid w:val="00DA4DB0"/>
    <w:rsid w:val="00DA4DC7"/>
    <w:rsid w:val="00DA534E"/>
    <w:rsid w:val="00DA53AF"/>
    <w:rsid w:val="00DA53E6"/>
    <w:rsid w:val="00DA5731"/>
    <w:rsid w:val="00DA57BC"/>
    <w:rsid w:val="00DA587A"/>
    <w:rsid w:val="00DA6053"/>
    <w:rsid w:val="00DA634F"/>
    <w:rsid w:val="00DA6662"/>
    <w:rsid w:val="00DA67E9"/>
    <w:rsid w:val="00DA6AF0"/>
    <w:rsid w:val="00DA6C7F"/>
    <w:rsid w:val="00DA6DAC"/>
    <w:rsid w:val="00DA7609"/>
    <w:rsid w:val="00DA7C04"/>
    <w:rsid w:val="00DA7C18"/>
    <w:rsid w:val="00DA7E30"/>
    <w:rsid w:val="00DB03B0"/>
    <w:rsid w:val="00DB107C"/>
    <w:rsid w:val="00DB11C4"/>
    <w:rsid w:val="00DB12C2"/>
    <w:rsid w:val="00DB12FA"/>
    <w:rsid w:val="00DB1325"/>
    <w:rsid w:val="00DB1495"/>
    <w:rsid w:val="00DB14FD"/>
    <w:rsid w:val="00DB16BB"/>
    <w:rsid w:val="00DB1812"/>
    <w:rsid w:val="00DB1BC5"/>
    <w:rsid w:val="00DB1F3F"/>
    <w:rsid w:val="00DB2193"/>
    <w:rsid w:val="00DB2369"/>
    <w:rsid w:val="00DB25C0"/>
    <w:rsid w:val="00DB2682"/>
    <w:rsid w:val="00DB276C"/>
    <w:rsid w:val="00DB2B47"/>
    <w:rsid w:val="00DB2CCD"/>
    <w:rsid w:val="00DB2FB4"/>
    <w:rsid w:val="00DB3094"/>
    <w:rsid w:val="00DB30FA"/>
    <w:rsid w:val="00DB3163"/>
    <w:rsid w:val="00DB3379"/>
    <w:rsid w:val="00DB33A7"/>
    <w:rsid w:val="00DB343A"/>
    <w:rsid w:val="00DB3515"/>
    <w:rsid w:val="00DB35CC"/>
    <w:rsid w:val="00DB3ADC"/>
    <w:rsid w:val="00DB3BA9"/>
    <w:rsid w:val="00DB3E3E"/>
    <w:rsid w:val="00DB461A"/>
    <w:rsid w:val="00DB48A8"/>
    <w:rsid w:val="00DB4E13"/>
    <w:rsid w:val="00DB4E38"/>
    <w:rsid w:val="00DB4E70"/>
    <w:rsid w:val="00DB4E74"/>
    <w:rsid w:val="00DB5052"/>
    <w:rsid w:val="00DB51DB"/>
    <w:rsid w:val="00DB56C0"/>
    <w:rsid w:val="00DB588E"/>
    <w:rsid w:val="00DB58D4"/>
    <w:rsid w:val="00DB5962"/>
    <w:rsid w:val="00DB5A62"/>
    <w:rsid w:val="00DB5DB4"/>
    <w:rsid w:val="00DB5DDD"/>
    <w:rsid w:val="00DB5F72"/>
    <w:rsid w:val="00DB643C"/>
    <w:rsid w:val="00DB661E"/>
    <w:rsid w:val="00DB66B5"/>
    <w:rsid w:val="00DB6826"/>
    <w:rsid w:val="00DB68EC"/>
    <w:rsid w:val="00DB6B23"/>
    <w:rsid w:val="00DB6B5F"/>
    <w:rsid w:val="00DB6C4F"/>
    <w:rsid w:val="00DB6E4E"/>
    <w:rsid w:val="00DB6E8B"/>
    <w:rsid w:val="00DB7079"/>
    <w:rsid w:val="00DB7082"/>
    <w:rsid w:val="00DB7281"/>
    <w:rsid w:val="00DB74C7"/>
    <w:rsid w:val="00DB75E3"/>
    <w:rsid w:val="00DB77F8"/>
    <w:rsid w:val="00DB7863"/>
    <w:rsid w:val="00DB7926"/>
    <w:rsid w:val="00DB794E"/>
    <w:rsid w:val="00DB795F"/>
    <w:rsid w:val="00DB7C77"/>
    <w:rsid w:val="00DB7F05"/>
    <w:rsid w:val="00DC0404"/>
    <w:rsid w:val="00DC05AA"/>
    <w:rsid w:val="00DC06AB"/>
    <w:rsid w:val="00DC07AA"/>
    <w:rsid w:val="00DC08D2"/>
    <w:rsid w:val="00DC0909"/>
    <w:rsid w:val="00DC0983"/>
    <w:rsid w:val="00DC0A03"/>
    <w:rsid w:val="00DC0D4C"/>
    <w:rsid w:val="00DC0E10"/>
    <w:rsid w:val="00DC116F"/>
    <w:rsid w:val="00DC11E5"/>
    <w:rsid w:val="00DC1252"/>
    <w:rsid w:val="00DC12B2"/>
    <w:rsid w:val="00DC12EA"/>
    <w:rsid w:val="00DC135A"/>
    <w:rsid w:val="00DC138C"/>
    <w:rsid w:val="00DC1567"/>
    <w:rsid w:val="00DC1603"/>
    <w:rsid w:val="00DC1D72"/>
    <w:rsid w:val="00DC1E72"/>
    <w:rsid w:val="00DC1FDC"/>
    <w:rsid w:val="00DC2315"/>
    <w:rsid w:val="00DC234D"/>
    <w:rsid w:val="00DC2370"/>
    <w:rsid w:val="00DC252C"/>
    <w:rsid w:val="00DC2715"/>
    <w:rsid w:val="00DC28BB"/>
    <w:rsid w:val="00DC2E5F"/>
    <w:rsid w:val="00DC2F1B"/>
    <w:rsid w:val="00DC3046"/>
    <w:rsid w:val="00DC314E"/>
    <w:rsid w:val="00DC319A"/>
    <w:rsid w:val="00DC3392"/>
    <w:rsid w:val="00DC355F"/>
    <w:rsid w:val="00DC35E0"/>
    <w:rsid w:val="00DC37D5"/>
    <w:rsid w:val="00DC387C"/>
    <w:rsid w:val="00DC38AE"/>
    <w:rsid w:val="00DC39AB"/>
    <w:rsid w:val="00DC3AAB"/>
    <w:rsid w:val="00DC3DF7"/>
    <w:rsid w:val="00DC41C3"/>
    <w:rsid w:val="00DC424E"/>
    <w:rsid w:val="00DC4282"/>
    <w:rsid w:val="00DC4472"/>
    <w:rsid w:val="00DC45B7"/>
    <w:rsid w:val="00DC470B"/>
    <w:rsid w:val="00DC471E"/>
    <w:rsid w:val="00DC4741"/>
    <w:rsid w:val="00DC4B42"/>
    <w:rsid w:val="00DC4C61"/>
    <w:rsid w:val="00DC4D81"/>
    <w:rsid w:val="00DC4EBF"/>
    <w:rsid w:val="00DC4F15"/>
    <w:rsid w:val="00DC5115"/>
    <w:rsid w:val="00DC520B"/>
    <w:rsid w:val="00DC5244"/>
    <w:rsid w:val="00DC53D0"/>
    <w:rsid w:val="00DC54FD"/>
    <w:rsid w:val="00DC5947"/>
    <w:rsid w:val="00DC5A56"/>
    <w:rsid w:val="00DC5A6F"/>
    <w:rsid w:val="00DC5B8B"/>
    <w:rsid w:val="00DC5F4F"/>
    <w:rsid w:val="00DC6491"/>
    <w:rsid w:val="00DC6714"/>
    <w:rsid w:val="00DC6888"/>
    <w:rsid w:val="00DC6E18"/>
    <w:rsid w:val="00DC6F0A"/>
    <w:rsid w:val="00DC70AB"/>
    <w:rsid w:val="00DC71BE"/>
    <w:rsid w:val="00DC737A"/>
    <w:rsid w:val="00DD014F"/>
    <w:rsid w:val="00DD0153"/>
    <w:rsid w:val="00DD01B4"/>
    <w:rsid w:val="00DD0300"/>
    <w:rsid w:val="00DD0421"/>
    <w:rsid w:val="00DD081A"/>
    <w:rsid w:val="00DD0A30"/>
    <w:rsid w:val="00DD0FAC"/>
    <w:rsid w:val="00DD1039"/>
    <w:rsid w:val="00DD118F"/>
    <w:rsid w:val="00DD128C"/>
    <w:rsid w:val="00DD12A1"/>
    <w:rsid w:val="00DD12F2"/>
    <w:rsid w:val="00DD1399"/>
    <w:rsid w:val="00DD175A"/>
    <w:rsid w:val="00DD1897"/>
    <w:rsid w:val="00DD1DA4"/>
    <w:rsid w:val="00DD1DCB"/>
    <w:rsid w:val="00DD1EAE"/>
    <w:rsid w:val="00DD1F58"/>
    <w:rsid w:val="00DD2391"/>
    <w:rsid w:val="00DD241C"/>
    <w:rsid w:val="00DD27A0"/>
    <w:rsid w:val="00DD2897"/>
    <w:rsid w:val="00DD28F9"/>
    <w:rsid w:val="00DD2A6A"/>
    <w:rsid w:val="00DD2C34"/>
    <w:rsid w:val="00DD2FE1"/>
    <w:rsid w:val="00DD3046"/>
    <w:rsid w:val="00DD3240"/>
    <w:rsid w:val="00DD3A16"/>
    <w:rsid w:val="00DD3A6F"/>
    <w:rsid w:val="00DD3C2C"/>
    <w:rsid w:val="00DD3C4D"/>
    <w:rsid w:val="00DD4110"/>
    <w:rsid w:val="00DD4459"/>
    <w:rsid w:val="00DD4C0A"/>
    <w:rsid w:val="00DD4CB8"/>
    <w:rsid w:val="00DD4EC1"/>
    <w:rsid w:val="00DD4ECB"/>
    <w:rsid w:val="00DD50DF"/>
    <w:rsid w:val="00DD5B1A"/>
    <w:rsid w:val="00DD5D21"/>
    <w:rsid w:val="00DD5D5D"/>
    <w:rsid w:val="00DD5E1E"/>
    <w:rsid w:val="00DD5FB7"/>
    <w:rsid w:val="00DD6080"/>
    <w:rsid w:val="00DD618E"/>
    <w:rsid w:val="00DD6387"/>
    <w:rsid w:val="00DD6394"/>
    <w:rsid w:val="00DD66E8"/>
    <w:rsid w:val="00DD68C0"/>
    <w:rsid w:val="00DD68FE"/>
    <w:rsid w:val="00DD6AFB"/>
    <w:rsid w:val="00DD6B20"/>
    <w:rsid w:val="00DD6CBE"/>
    <w:rsid w:val="00DD6DA5"/>
    <w:rsid w:val="00DD6EA3"/>
    <w:rsid w:val="00DD70C8"/>
    <w:rsid w:val="00DD7221"/>
    <w:rsid w:val="00DD743A"/>
    <w:rsid w:val="00DD75EB"/>
    <w:rsid w:val="00DD7755"/>
    <w:rsid w:val="00DD7C51"/>
    <w:rsid w:val="00DD7D69"/>
    <w:rsid w:val="00DD7E38"/>
    <w:rsid w:val="00DE0163"/>
    <w:rsid w:val="00DE0315"/>
    <w:rsid w:val="00DE0428"/>
    <w:rsid w:val="00DE04D2"/>
    <w:rsid w:val="00DE0C6E"/>
    <w:rsid w:val="00DE1134"/>
    <w:rsid w:val="00DE132C"/>
    <w:rsid w:val="00DE13CE"/>
    <w:rsid w:val="00DE191C"/>
    <w:rsid w:val="00DE1AD8"/>
    <w:rsid w:val="00DE1C63"/>
    <w:rsid w:val="00DE1E4F"/>
    <w:rsid w:val="00DE1F03"/>
    <w:rsid w:val="00DE20A2"/>
    <w:rsid w:val="00DE2309"/>
    <w:rsid w:val="00DE2832"/>
    <w:rsid w:val="00DE287E"/>
    <w:rsid w:val="00DE2DC4"/>
    <w:rsid w:val="00DE2F16"/>
    <w:rsid w:val="00DE3155"/>
    <w:rsid w:val="00DE325F"/>
    <w:rsid w:val="00DE32A2"/>
    <w:rsid w:val="00DE34D1"/>
    <w:rsid w:val="00DE353C"/>
    <w:rsid w:val="00DE360C"/>
    <w:rsid w:val="00DE363B"/>
    <w:rsid w:val="00DE396F"/>
    <w:rsid w:val="00DE3CF4"/>
    <w:rsid w:val="00DE3E4E"/>
    <w:rsid w:val="00DE3E80"/>
    <w:rsid w:val="00DE3FFC"/>
    <w:rsid w:val="00DE41B6"/>
    <w:rsid w:val="00DE4273"/>
    <w:rsid w:val="00DE42D4"/>
    <w:rsid w:val="00DE4332"/>
    <w:rsid w:val="00DE4388"/>
    <w:rsid w:val="00DE45B2"/>
    <w:rsid w:val="00DE48D2"/>
    <w:rsid w:val="00DE4C9A"/>
    <w:rsid w:val="00DE4F6A"/>
    <w:rsid w:val="00DE561C"/>
    <w:rsid w:val="00DE5630"/>
    <w:rsid w:val="00DE5723"/>
    <w:rsid w:val="00DE5D57"/>
    <w:rsid w:val="00DE5D7A"/>
    <w:rsid w:val="00DE6404"/>
    <w:rsid w:val="00DE6720"/>
    <w:rsid w:val="00DE67DF"/>
    <w:rsid w:val="00DE682E"/>
    <w:rsid w:val="00DE6976"/>
    <w:rsid w:val="00DE69FE"/>
    <w:rsid w:val="00DE6DBA"/>
    <w:rsid w:val="00DE6E50"/>
    <w:rsid w:val="00DE73B3"/>
    <w:rsid w:val="00DE7595"/>
    <w:rsid w:val="00DE75EE"/>
    <w:rsid w:val="00DE7862"/>
    <w:rsid w:val="00DE7A46"/>
    <w:rsid w:val="00DE7BCD"/>
    <w:rsid w:val="00DE7BFD"/>
    <w:rsid w:val="00DE7D4B"/>
    <w:rsid w:val="00DE7EA7"/>
    <w:rsid w:val="00DE7EFC"/>
    <w:rsid w:val="00DE7FE2"/>
    <w:rsid w:val="00DF0020"/>
    <w:rsid w:val="00DF0283"/>
    <w:rsid w:val="00DF02CD"/>
    <w:rsid w:val="00DF0358"/>
    <w:rsid w:val="00DF09E4"/>
    <w:rsid w:val="00DF09E7"/>
    <w:rsid w:val="00DF11E7"/>
    <w:rsid w:val="00DF1223"/>
    <w:rsid w:val="00DF12FA"/>
    <w:rsid w:val="00DF1401"/>
    <w:rsid w:val="00DF16C0"/>
    <w:rsid w:val="00DF1959"/>
    <w:rsid w:val="00DF1CA1"/>
    <w:rsid w:val="00DF1E32"/>
    <w:rsid w:val="00DF1EBC"/>
    <w:rsid w:val="00DF1F10"/>
    <w:rsid w:val="00DF200C"/>
    <w:rsid w:val="00DF2019"/>
    <w:rsid w:val="00DF2022"/>
    <w:rsid w:val="00DF2188"/>
    <w:rsid w:val="00DF2696"/>
    <w:rsid w:val="00DF29C4"/>
    <w:rsid w:val="00DF3332"/>
    <w:rsid w:val="00DF36B8"/>
    <w:rsid w:val="00DF3704"/>
    <w:rsid w:val="00DF370E"/>
    <w:rsid w:val="00DF3840"/>
    <w:rsid w:val="00DF3A7E"/>
    <w:rsid w:val="00DF3BA2"/>
    <w:rsid w:val="00DF3E57"/>
    <w:rsid w:val="00DF451F"/>
    <w:rsid w:val="00DF4983"/>
    <w:rsid w:val="00DF4D40"/>
    <w:rsid w:val="00DF4FF8"/>
    <w:rsid w:val="00DF5075"/>
    <w:rsid w:val="00DF50D0"/>
    <w:rsid w:val="00DF518C"/>
    <w:rsid w:val="00DF5268"/>
    <w:rsid w:val="00DF5556"/>
    <w:rsid w:val="00DF57D8"/>
    <w:rsid w:val="00DF580C"/>
    <w:rsid w:val="00DF59DD"/>
    <w:rsid w:val="00DF5B36"/>
    <w:rsid w:val="00DF609C"/>
    <w:rsid w:val="00DF6568"/>
    <w:rsid w:val="00DF6582"/>
    <w:rsid w:val="00DF6D69"/>
    <w:rsid w:val="00DF6D90"/>
    <w:rsid w:val="00DF71A8"/>
    <w:rsid w:val="00DF722F"/>
    <w:rsid w:val="00DF74C0"/>
    <w:rsid w:val="00DF7573"/>
    <w:rsid w:val="00DF7611"/>
    <w:rsid w:val="00DF7A70"/>
    <w:rsid w:val="00DF7BAF"/>
    <w:rsid w:val="00DF7E74"/>
    <w:rsid w:val="00DF7FF2"/>
    <w:rsid w:val="00E000DD"/>
    <w:rsid w:val="00E000F7"/>
    <w:rsid w:val="00E001DC"/>
    <w:rsid w:val="00E0025C"/>
    <w:rsid w:val="00E00445"/>
    <w:rsid w:val="00E004E1"/>
    <w:rsid w:val="00E00ACF"/>
    <w:rsid w:val="00E00F15"/>
    <w:rsid w:val="00E00F46"/>
    <w:rsid w:val="00E00FAC"/>
    <w:rsid w:val="00E00FB1"/>
    <w:rsid w:val="00E00FD6"/>
    <w:rsid w:val="00E00FDA"/>
    <w:rsid w:val="00E0104D"/>
    <w:rsid w:val="00E024EE"/>
    <w:rsid w:val="00E025DE"/>
    <w:rsid w:val="00E02751"/>
    <w:rsid w:val="00E02E6C"/>
    <w:rsid w:val="00E03041"/>
    <w:rsid w:val="00E0354E"/>
    <w:rsid w:val="00E035AF"/>
    <w:rsid w:val="00E0378B"/>
    <w:rsid w:val="00E03B06"/>
    <w:rsid w:val="00E03C2C"/>
    <w:rsid w:val="00E03E04"/>
    <w:rsid w:val="00E04074"/>
    <w:rsid w:val="00E04126"/>
    <w:rsid w:val="00E04354"/>
    <w:rsid w:val="00E04573"/>
    <w:rsid w:val="00E047A3"/>
    <w:rsid w:val="00E047C1"/>
    <w:rsid w:val="00E04961"/>
    <w:rsid w:val="00E04C98"/>
    <w:rsid w:val="00E058FA"/>
    <w:rsid w:val="00E05C82"/>
    <w:rsid w:val="00E05C9D"/>
    <w:rsid w:val="00E060CF"/>
    <w:rsid w:val="00E06269"/>
    <w:rsid w:val="00E062D5"/>
    <w:rsid w:val="00E06398"/>
    <w:rsid w:val="00E063B2"/>
    <w:rsid w:val="00E06640"/>
    <w:rsid w:val="00E06754"/>
    <w:rsid w:val="00E0685A"/>
    <w:rsid w:val="00E06B15"/>
    <w:rsid w:val="00E06C1A"/>
    <w:rsid w:val="00E06C84"/>
    <w:rsid w:val="00E06FD6"/>
    <w:rsid w:val="00E0707E"/>
    <w:rsid w:val="00E07199"/>
    <w:rsid w:val="00E07406"/>
    <w:rsid w:val="00E07434"/>
    <w:rsid w:val="00E07515"/>
    <w:rsid w:val="00E0776A"/>
    <w:rsid w:val="00E078F4"/>
    <w:rsid w:val="00E07921"/>
    <w:rsid w:val="00E07F55"/>
    <w:rsid w:val="00E07F9F"/>
    <w:rsid w:val="00E10179"/>
    <w:rsid w:val="00E101E3"/>
    <w:rsid w:val="00E10306"/>
    <w:rsid w:val="00E10774"/>
    <w:rsid w:val="00E10CE9"/>
    <w:rsid w:val="00E10E54"/>
    <w:rsid w:val="00E10F81"/>
    <w:rsid w:val="00E111E0"/>
    <w:rsid w:val="00E1124D"/>
    <w:rsid w:val="00E11257"/>
    <w:rsid w:val="00E113AE"/>
    <w:rsid w:val="00E115A7"/>
    <w:rsid w:val="00E11E0A"/>
    <w:rsid w:val="00E11EBE"/>
    <w:rsid w:val="00E1229B"/>
    <w:rsid w:val="00E12632"/>
    <w:rsid w:val="00E1276A"/>
    <w:rsid w:val="00E1277F"/>
    <w:rsid w:val="00E12781"/>
    <w:rsid w:val="00E12877"/>
    <w:rsid w:val="00E129BC"/>
    <w:rsid w:val="00E129FC"/>
    <w:rsid w:val="00E12A85"/>
    <w:rsid w:val="00E12B5A"/>
    <w:rsid w:val="00E12C6E"/>
    <w:rsid w:val="00E13108"/>
    <w:rsid w:val="00E1321E"/>
    <w:rsid w:val="00E132A1"/>
    <w:rsid w:val="00E13774"/>
    <w:rsid w:val="00E13888"/>
    <w:rsid w:val="00E139D0"/>
    <w:rsid w:val="00E13AC6"/>
    <w:rsid w:val="00E13ACB"/>
    <w:rsid w:val="00E13DF9"/>
    <w:rsid w:val="00E13EE8"/>
    <w:rsid w:val="00E13F8C"/>
    <w:rsid w:val="00E141C1"/>
    <w:rsid w:val="00E142E3"/>
    <w:rsid w:val="00E14438"/>
    <w:rsid w:val="00E1476F"/>
    <w:rsid w:val="00E14BAF"/>
    <w:rsid w:val="00E14CB9"/>
    <w:rsid w:val="00E14E00"/>
    <w:rsid w:val="00E14FBF"/>
    <w:rsid w:val="00E15047"/>
    <w:rsid w:val="00E15081"/>
    <w:rsid w:val="00E153D4"/>
    <w:rsid w:val="00E15429"/>
    <w:rsid w:val="00E155DA"/>
    <w:rsid w:val="00E156C9"/>
    <w:rsid w:val="00E156F1"/>
    <w:rsid w:val="00E1577A"/>
    <w:rsid w:val="00E15835"/>
    <w:rsid w:val="00E15851"/>
    <w:rsid w:val="00E1629A"/>
    <w:rsid w:val="00E162F3"/>
    <w:rsid w:val="00E164ED"/>
    <w:rsid w:val="00E167B5"/>
    <w:rsid w:val="00E168A9"/>
    <w:rsid w:val="00E16E74"/>
    <w:rsid w:val="00E170EF"/>
    <w:rsid w:val="00E1714E"/>
    <w:rsid w:val="00E172C4"/>
    <w:rsid w:val="00E17362"/>
    <w:rsid w:val="00E17529"/>
    <w:rsid w:val="00E177BF"/>
    <w:rsid w:val="00E17971"/>
    <w:rsid w:val="00E17CFD"/>
    <w:rsid w:val="00E17D4F"/>
    <w:rsid w:val="00E17DC7"/>
    <w:rsid w:val="00E17DE7"/>
    <w:rsid w:val="00E20386"/>
    <w:rsid w:val="00E2042A"/>
    <w:rsid w:val="00E20627"/>
    <w:rsid w:val="00E207D6"/>
    <w:rsid w:val="00E208DF"/>
    <w:rsid w:val="00E20D54"/>
    <w:rsid w:val="00E20DA7"/>
    <w:rsid w:val="00E20DC7"/>
    <w:rsid w:val="00E20DDB"/>
    <w:rsid w:val="00E211B4"/>
    <w:rsid w:val="00E212B9"/>
    <w:rsid w:val="00E215CF"/>
    <w:rsid w:val="00E2179A"/>
    <w:rsid w:val="00E2180F"/>
    <w:rsid w:val="00E21841"/>
    <w:rsid w:val="00E21DAE"/>
    <w:rsid w:val="00E22077"/>
    <w:rsid w:val="00E2229C"/>
    <w:rsid w:val="00E222C5"/>
    <w:rsid w:val="00E22386"/>
    <w:rsid w:val="00E22528"/>
    <w:rsid w:val="00E225B4"/>
    <w:rsid w:val="00E22854"/>
    <w:rsid w:val="00E22A96"/>
    <w:rsid w:val="00E22B62"/>
    <w:rsid w:val="00E22BC7"/>
    <w:rsid w:val="00E22BD7"/>
    <w:rsid w:val="00E22CF3"/>
    <w:rsid w:val="00E22D32"/>
    <w:rsid w:val="00E22D33"/>
    <w:rsid w:val="00E2308D"/>
    <w:rsid w:val="00E230F3"/>
    <w:rsid w:val="00E2312B"/>
    <w:rsid w:val="00E235AD"/>
    <w:rsid w:val="00E235CE"/>
    <w:rsid w:val="00E23955"/>
    <w:rsid w:val="00E24384"/>
    <w:rsid w:val="00E2446D"/>
    <w:rsid w:val="00E244DD"/>
    <w:rsid w:val="00E2471A"/>
    <w:rsid w:val="00E2473A"/>
    <w:rsid w:val="00E247D4"/>
    <w:rsid w:val="00E24B53"/>
    <w:rsid w:val="00E24C11"/>
    <w:rsid w:val="00E24D5B"/>
    <w:rsid w:val="00E24FC8"/>
    <w:rsid w:val="00E251F4"/>
    <w:rsid w:val="00E252E5"/>
    <w:rsid w:val="00E253F9"/>
    <w:rsid w:val="00E2561B"/>
    <w:rsid w:val="00E256D3"/>
    <w:rsid w:val="00E25720"/>
    <w:rsid w:val="00E258EA"/>
    <w:rsid w:val="00E25CBB"/>
    <w:rsid w:val="00E25EB5"/>
    <w:rsid w:val="00E25F83"/>
    <w:rsid w:val="00E2649C"/>
    <w:rsid w:val="00E265FA"/>
    <w:rsid w:val="00E2669C"/>
    <w:rsid w:val="00E26723"/>
    <w:rsid w:val="00E269B0"/>
    <w:rsid w:val="00E26B78"/>
    <w:rsid w:val="00E26C61"/>
    <w:rsid w:val="00E26F4E"/>
    <w:rsid w:val="00E26F5F"/>
    <w:rsid w:val="00E26F9D"/>
    <w:rsid w:val="00E27291"/>
    <w:rsid w:val="00E27904"/>
    <w:rsid w:val="00E279A7"/>
    <w:rsid w:val="00E27CC2"/>
    <w:rsid w:val="00E303C1"/>
    <w:rsid w:val="00E30487"/>
    <w:rsid w:val="00E30B84"/>
    <w:rsid w:val="00E30D06"/>
    <w:rsid w:val="00E30E1B"/>
    <w:rsid w:val="00E30FBB"/>
    <w:rsid w:val="00E3120D"/>
    <w:rsid w:val="00E3139F"/>
    <w:rsid w:val="00E31434"/>
    <w:rsid w:val="00E316BD"/>
    <w:rsid w:val="00E316F4"/>
    <w:rsid w:val="00E31761"/>
    <w:rsid w:val="00E31B16"/>
    <w:rsid w:val="00E31E2D"/>
    <w:rsid w:val="00E3207A"/>
    <w:rsid w:val="00E320C7"/>
    <w:rsid w:val="00E320E2"/>
    <w:rsid w:val="00E32515"/>
    <w:rsid w:val="00E3296D"/>
    <w:rsid w:val="00E3298C"/>
    <w:rsid w:val="00E32A65"/>
    <w:rsid w:val="00E32B3C"/>
    <w:rsid w:val="00E32BA3"/>
    <w:rsid w:val="00E32DA2"/>
    <w:rsid w:val="00E32DB9"/>
    <w:rsid w:val="00E33252"/>
    <w:rsid w:val="00E33353"/>
    <w:rsid w:val="00E3348F"/>
    <w:rsid w:val="00E33505"/>
    <w:rsid w:val="00E338BD"/>
    <w:rsid w:val="00E3397F"/>
    <w:rsid w:val="00E339FD"/>
    <w:rsid w:val="00E33B49"/>
    <w:rsid w:val="00E33D46"/>
    <w:rsid w:val="00E34041"/>
    <w:rsid w:val="00E34296"/>
    <w:rsid w:val="00E343B2"/>
    <w:rsid w:val="00E34563"/>
    <w:rsid w:val="00E3463C"/>
    <w:rsid w:val="00E347EB"/>
    <w:rsid w:val="00E348C6"/>
    <w:rsid w:val="00E3498F"/>
    <w:rsid w:val="00E34CA2"/>
    <w:rsid w:val="00E34E2B"/>
    <w:rsid w:val="00E352E9"/>
    <w:rsid w:val="00E35383"/>
    <w:rsid w:val="00E353D0"/>
    <w:rsid w:val="00E35709"/>
    <w:rsid w:val="00E35830"/>
    <w:rsid w:val="00E3589E"/>
    <w:rsid w:val="00E35B45"/>
    <w:rsid w:val="00E35CE9"/>
    <w:rsid w:val="00E35F1C"/>
    <w:rsid w:val="00E362AF"/>
    <w:rsid w:val="00E3644C"/>
    <w:rsid w:val="00E3648C"/>
    <w:rsid w:val="00E36642"/>
    <w:rsid w:val="00E36643"/>
    <w:rsid w:val="00E3670D"/>
    <w:rsid w:val="00E3675A"/>
    <w:rsid w:val="00E36829"/>
    <w:rsid w:val="00E36966"/>
    <w:rsid w:val="00E36B1F"/>
    <w:rsid w:val="00E36C3F"/>
    <w:rsid w:val="00E3719C"/>
    <w:rsid w:val="00E37215"/>
    <w:rsid w:val="00E373D1"/>
    <w:rsid w:val="00E3751F"/>
    <w:rsid w:val="00E3783C"/>
    <w:rsid w:val="00E37D71"/>
    <w:rsid w:val="00E40267"/>
    <w:rsid w:val="00E40286"/>
    <w:rsid w:val="00E4028D"/>
    <w:rsid w:val="00E402D7"/>
    <w:rsid w:val="00E403F8"/>
    <w:rsid w:val="00E40512"/>
    <w:rsid w:val="00E406F4"/>
    <w:rsid w:val="00E40795"/>
    <w:rsid w:val="00E407F8"/>
    <w:rsid w:val="00E40C12"/>
    <w:rsid w:val="00E40DBB"/>
    <w:rsid w:val="00E40E16"/>
    <w:rsid w:val="00E411F6"/>
    <w:rsid w:val="00E415E4"/>
    <w:rsid w:val="00E41797"/>
    <w:rsid w:val="00E4182F"/>
    <w:rsid w:val="00E419D1"/>
    <w:rsid w:val="00E41A4C"/>
    <w:rsid w:val="00E41D49"/>
    <w:rsid w:val="00E42340"/>
    <w:rsid w:val="00E4239A"/>
    <w:rsid w:val="00E423E7"/>
    <w:rsid w:val="00E424AE"/>
    <w:rsid w:val="00E4256D"/>
    <w:rsid w:val="00E425E4"/>
    <w:rsid w:val="00E42726"/>
    <w:rsid w:val="00E4284D"/>
    <w:rsid w:val="00E42934"/>
    <w:rsid w:val="00E42B50"/>
    <w:rsid w:val="00E43082"/>
    <w:rsid w:val="00E43232"/>
    <w:rsid w:val="00E43651"/>
    <w:rsid w:val="00E43853"/>
    <w:rsid w:val="00E43987"/>
    <w:rsid w:val="00E43AB4"/>
    <w:rsid w:val="00E4406B"/>
    <w:rsid w:val="00E4417F"/>
    <w:rsid w:val="00E44221"/>
    <w:rsid w:val="00E4450A"/>
    <w:rsid w:val="00E445FD"/>
    <w:rsid w:val="00E44824"/>
    <w:rsid w:val="00E448F0"/>
    <w:rsid w:val="00E44977"/>
    <w:rsid w:val="00E44A13"/>
    <w:rsid w:val="00E44A75"/>
    <w:rsid w:val="00E44B42"/>
    <w:rsid w:val="00E44C06"/>
    <w:rsid w:val="00E44C08"/>
    <w:rsid w:val="00E44C61"/>
    <w:rsid w:val="00E44D53"/>
    <w:rsid w:val="00E44E08"/>
    <w:rsid w:val="00E44ED5"/>
    <w:rsid w:val="00E451A7"/>
    <w:rsid w:val="00E455F6"/>
    <w:rsid w:val="00E45660"/>
    <w:rsid w:val="00E45840"/>
    <w:rsid w:val="00E45B19"/>
    <w:rsid w:val="00E45B89"/>
    <w:rsid w:val="00E46203"/>
    <w:rsid w:val="00E46573"/>
    <w:rsid w:val="00E46C82"/>
    <w:rsid w:val="00E46D52"/>
    <w:rsid w:val="00E46DC4"/>
    <w:rsid w:val="00E46E7C"/>
    <w:rsid w:val="00E46EB3"/>
    <w:rsid w:val="00E4725E"/>
    <w:rsid w:val="00E473E9"/>
    <w:rsid w:val="00E47425"/>
    <w:rsid w:val="00E474CE"/>
    <w:rsid w:val="00E47BE1"/>
    <w:rsid w:val="00E47D83"/>
    <w:rsid w:val="00E47DAB"/>
    <w:rsid w:val="00E47EF1"/>
    <w:rsid w:val="00E50325"/>
    <w:rsid w:val="00E504BA"/>
    <w:rsid w:val="00E50594"/>
    <w:rsid w:val="00E506AC"/>
    <w:rsid w:val="00E5094D"/>
    <w:rsid w:val="00E50B78"/>
    <w:rsid w:val="00E50BE6"/>
    <w:rsid w:val="00E50C03"/>
    <w:rsid w:val="00E50C4B"/>
    <w:rsid w:val="00E50C60"/>
    <w:rsid w:val="00E50DBB"/>
    <w:rsid w:val="00E50F3D"/>
    <w:rsid w:val="00E50FEC"/>
    <w:rsid w:val="00E512D0"/>
    <w:rsid w:val="00E51317"/>
    <w:rsid w:val="00E51442"/>
    <w:rsid w:val="00E51548"/>
    <w:rsid w:val="00E517D3"/>
    <w:rsid w:val="00E5186E"/>
    <w:rsid w:val="00E51928"/>
    <w:rsid w:val="00E51981"/>
    <w:rsid w:val="00E51B20"/>
    <w:rsid w:val="00E51ECC"/>
    <w:rsid w:val="00E5249D"/>
    <w:rsid w:val="00E52738"/>
    <w:rsid w:val="00E52BE7"/>
    <w:rsid w:val="00E52D55"/>
    <w:rsid w:val="00E52D78"/>
    <w:rsid w:val="00E52DD5"/>
    <w:rsid w:val="00E531F1"/>
    <w:rsid w:val="00E534B8"/>
    <w:rsid w:val="00E5365B"/>
    <w:rsid w:val="00E53781"/>
    <w:rsid w:val="00E53797"/>
    <w:rsid w:val="00E5388D"/>
    <w:rsid w:val="00E53AA9"/>
    <w:rsid w:val="00E53B92"/>
    <w:rsid w:val="00E5411B"/>
    <w:rsid w:val="00E54313"/>
    <w:rsid w:val="00E5431E"/>
    <w:rsid w:val="00E54323"/>
    <w:rsid w:val="00E54DE6"/>
    <w:rsid w:val="00E54F5B"/>
    <w:rsid w:val="00E55067"/>
    <w:rsid w:val="00E55072"/>
    <w:rsid w:val="00E555A9"/>
    <w:rsid w:val="00E55656"/>
    <w:rsid w:val="00E55B83"/>
    <w:rsid w:val="00E56404"/>
    <w:rsid w:val="00E565BA"/>
    <w:rsid w:val="00E56A7C"/>
    <w:rsid w:val="00E56D24"/>
    <w:rsid w:val="00E56DAF"/>
    <w:rsid w:val="00E57458"/>
    <w:rsid w:val="00E57682"/>
    <w:rsid w:val="00E57783"/>
    <w:rsid w:val="00E578A9"/>
    <w:rsid w:val="00E578D6"/>
    <w:rsid w:val="00E57C4D"/>
    <w:rsid w:val="00E57CA3"/>
    <w:rsid w:val="00E6036E"/>
    <w:rsid w:val="00E605CA"/>
    <w:rsid w:val="00E6075E"/>
    <w:rsid w:val="00E6096F"/>
    <w:rsid w:val="00E609A4"/>
    <w:rsid w:val="00E60A5A"/>
    <w:rsid w:val="00E60E8A"/>
    <w:rsid w:val="00E60F38"/>
    <w:rsid w:val="00E60FD7"/>
    <w:rsid w:val="00E61016"/>
    <w:rsid w:val="00E61179"/>
    <w:rsid w:val="00E611B4"/>
    <w:rsid w:val="00E61201"/>
    <w:rsid w:val="00E612BD"/>
    <w:rsid w:val="00E614C4"/>
    <w:rsid w:val="00E615B2"/>
    <w:rsid w:val="00E616CF"/>
    <w:rsid w:val="00E6180A"/>
    <w:rsid w:val="00E61C74"/>
    <w:rsid w:val="00E61F12"/>
    <w:rsid w:val="00E624F4"/>
    <w:rsid w:val="00E627FA"/>
    <w:rsid w:val="00E629E7"/>
    <w:rsid w:val="00E62AF3"/>
    <w:rsid w:val="00E62B43"/>
    <w:rsid w:val="00E62C76"/>
    <w:rsid w:val="00E62FF5"/>
    <w:rsid w:val="00E6308D"/>
    <w:rsid w:val="00E63215"/>
    <w:rsid w:val="00E63362"/>
    <w:rsid w:val="00E633C8"/>
    <w:rsid w:val="00E636CB"/>
    <w:rsid w:val="00E6399D"/>
    <w:rsid w:val="00E63B28"/>
    <w:rsid w:val="00E63B62"/>
    <w:rsid w:val="00E63C3D"/>
    <w:rsid w:val="00E63C8B"/>
    <w:rsid w:val="00E63CC5"/>
    <w:rsid w:val="00E641B0"/>
    <w:rsid w:val="00E64458"/>
    <w:rsid w:val="00E6460B"/>
    <w:rsid w:val="00E647B2"/>
    <w:rsid w:val="00E64D5E"/>
    <w:rsid w:val="00E64FE9"/>
    <w:rsid w:val="00E6552E"/>
    <w:rsid w:val="00E6568F"/>
    <w:rsid w:val="00E65691"/>
    <w:rsid w:val="00E6569A"/>
    <w:rsid w:val="00E65B2A"/>
    <w:rsid w:val="00E65B66"/>
    <w:rsid w:val="00E65D83"/>
    <w:rsid w:val="00E65E4F"/>
    <w:rsid w:val="00E65FB4"/>
    <w:rsid w:val="00E66080"/>
    <w:rsid w:val="00E661EF"/>
    <w:rsid w:val="00E66369"/>
    <w:rsid w:val="00E66418"/>
    <w:rsid w:val="00E6651F"/>
    <w:rsid w:val="00E6656E"/>
    <w:rsid w:val="00E666D8"/>
    <w:rsid w:val="00E66CC9"/>
    <w:rsid w:val="00E67087"/>
    <w:rsid w:val="00E67437"/>
    <w:rsid w:val="00E675DB"/>
    <w:rsid w:val="00E67743"/>
    <w:rsid w:val="00E677D3"/>
    <w:rsid w:val="00E6780A"/>
    <w:rsid w:val="00E67866"/>
    <w:rsid w:val="00E67A0A"/>
    <w:rsid w:val="00E67C1E"/>
    <w:rsid w:val="00E70083"/>
    <w:rsid w:val="00E70118"/>
    <w:rsid w:val="00E70135"/>
    <w:rsid w:val="00E70172"/>
    <w:rsid w:val="00E70373"/>
    <w:rsid w:val="00E70646"/>
    <w:rsid w:val="00E708F4"/>
    <w:rsid w:val="00E708FF"/>
    <w:rsid w:val="00E70968"/>
    <w:rsid w:val="00E70CC7"/>
    <w:rsid w:val="00E70CF8"/>
    <w:rsid w:val="00E70D3E"/>
    <w:rsid w:val="00E71098"/>
    <w:rsid w:val="00E7127E"/>
    <w:rsid w:val="00E715DF"/>
    <w:rsid w:val="00E716D1"/>
    <w:rsid w:val="00E7170A"/>
    <w:rsid w:val="00E71820"/>
    <w:rsid w:val="00E71AAC"/>
    <w:rsid w:val="00E71EF7"/>
    <w:rsid w:val="00E72847"/>
    <w:rsid w:val="00E729B0"/>
    <w:rsid w:val="00E72CFC"/>
    <w:rsid w:val="00E72F10"/>
    <w:rsid w:val="00E73359"/>
    <w:rsid w:val="00E73638"/>
    <w:rsid w:val="00E736CD"/>
    <w:rsid w:val="00E7384A"/>
    <w:rsid w:val="00E7396B"/>
    <w:rsid w:val="00E73DB8"/>
    <w:rsid w:val="00E7407E"/>
    <w:rsid w:val="00E74130"/>
    <w:rsid w:val="00E7413B"/>
    <w:rsid w:val="00E742E6"/>
    <w:rsid w:val="00E742EF"/>
    <w:rsid w:val="00E74386"/>
    <w:rsid w:val="00E7458F"/>
    <w:rsid w:val="00E7484C"/>
    <w:rsid w:val="00E74AD3"/>
    <w:rsid w:val="00E74BE3"/>
    <w:rsid w:val="00E74ED5"/>
    <w:rsid w:val="00E74FD3"/>
    <w:rsid w:val="00E74FED"/>
    <w:rsid w:val="00E74FF5"/>
    <w:rsid w:val="00E75074"/>
    <w:rsid w:val="00E7521F"/>
    <w:rsid w:val="00E752A4"/>
    <w:rsid w:val="00E75743"/>
    <w:rsid w:val="00E758CE"/>
    <w:rsid w:val="00E75A69"/>
    <w:rsid w:val="00E75D50"/>
    <w:rsid w:val="00E76222"/>
    <w:rsid w:val="00E7638D"/>
    <w:rsid w:val="00E76547"/>
    <w:rsid w:val="00E76778"/>
    <w:rsid w:val="00E76900"/>
    <w:rsid w:val="00E769EF"/>
    <w:rsid w:val="00E76A58"/>
    <w:rsid w:val="00E76BE1"/>
    <w:rsid w:val="00E76EEB"/>
    <w:rsid w:val="00E76F2B"/>
    <w:rsid w:val="00E778C3"/>
    <w:rsid w:val="00E77DC2"/>
    <w:rsid w:val="00E77EFA"/>
    <w:rsid w:val="00E80140"/>
    <w:rsid w:val="00E801F1"/>
    <w:rsid w:val="00E80233"/>
    <w:rsid w:val="00E8042D"/>
    <w:rsid w:val="00E80488"/>
    <w:rsid w:val="00E80990"/>
    <w:rsid w:val="00E80F60"/>
    <w:rsid w:val="00E81053"/>
    <w:rsid w:val="00E81249"/>
    <w:rsid w:val="00E81281"/>
    <w:rsid w:val="00E81784"/>
    <w:rsid w:val="00E8210E"/>
    <w:rsid w:val="00E822A6"/>
    <w:rsid w:val="00E82A75"/>
    <w:rsid w:val="00E82AB2"/>
    <w:rsid w:val="00E82BFD"/>
    <w:rsid w:val="00E82D2B"/>
    <w:rsid w:val="00E8305F"/>
    <w:rsid w:val="00E831A0"/>
    <w:rsid w:val="00E8322A"/>
    <w:rsid w:val="00E83344"/>
    <w:rsid w:val="00E834DF"/>
    <w:rsid w:val="00E83593"/>
    <w:rsid w:val="00E836A7"/>
    <w:rsid w:val="00E836F3"/>
    <w:rsid w:val="00E838A2"/>
    <w:rsid w:val="00E83D18"/>
    <w:rsid w:val="00E83D97"/>
    <w:rsid w:val="00E83ECE"/>
    <w:rsid w:val="00E83FD3"/>
    <w:rsid w:val="00E83FE7"/>
    <w:rsid w:val="00E83FFC"/>
    <w:rsid w:val="00E84346"/>
    <w:rsid w:val="00E84E0E"/>
    <w:rsid w:val="00E84F74"/>
    <w:rsid w:val="00E85393"/>
    <w:rsid w:val="00E855EF"/>
    <w:rsid w:val="00E857FD"/>
    <w:rsid w:val="00E858DE"/>
    <w:rsid w:val="00E8592B"/>
    <w:rsid w:val="00E85DBD"/>
    <w:rsid w:val="00E86176"/>
    <w:rsid w:val="00E8646A"/>
    <w:rsid w:val="00E8646F"/>
    <w:rsid w:val="00E865B4"/>
    <w:rsid w:val="00E86690"/>
    <w:rsid w:val="00E86808"/>
    <w:rsid w:val="00E86993"/>
    <w:rsid w:val="00E86A3E"/>
    <w:rsid w:val="00E86C0A"/>
    <w:rsid w:val="00E86D61"/>
    <w:rsid w:val="00E86F4D"/>
    <w:rsid w:val="00E870CC"/>
    <w:rsid w:val="00E87158"/>
    <w:rsid w:val="00E87972"/>
    <w:rsid w:val="00E87A5A"/>
    <w:rsid w:val="00E87F46"/>
    <w:rsid w:val="00E900B8"/>
    <w:rsid w:val="00E90190"/>
    <w:rsid w:val="00E901B1"/>
    <w:rsid w:val="00E9044D"/>
    <w:rsid w:val="00E90539"/>
    <w:rsid w:val="00E905E2"/>
    <w:rsid w:val="00E90618"/>
    <w:rsid w:val="00E90793"/>
    <w:rsid w:val="00E9079E"/>
    <w:rsid w:val="00E90857"/>
    <w:rsid w:val="00E90BD8"/>
    <w:rsid w:val="00E90D91"/>
    <w:rsid w:val="00E90E0E"/>
    <w:rsid w:val="00E9102B"/>
    <w:rsid w:val="00E911AC"/>
    <w:rsid w:val="00E911C4"/>
    <w:rsid w:val="00E912B4"/>
    <w:rsid w:val="00E913E7"/>
    <w:rsid w:val="00E916DF"/>
    <w:rsid w:val="00E917BD"/>
    <w:rsid w:val="00E91A2A"/>
    <w:rsid w:val="00E91AD5"/>
    <w:rsid w:val="00E92007"/>
    <w:rsid w:val="00E92096"/>
    <w:rsid w:val="00E920D1"/>
    <w:rsid w:val="00E922C6"/>
    <w:rsid w:val="00E92542"/>
    <w:rsid w:val="00E92674"/>
    <w:rsid w:val="00E92E91"/>
    <w:rsid w:val="00E92F82"/>
    <w:rsid w:val="00E9339B"/>
    <w:rsid w:val="00E933E3"/>
    <w:rsid w:val="00E9378E"/>
    <w:rsid w:val="00E939D5"/>
    <w:rsid w:val="00E93A2A"/>
    <w:rsid w:val="00E93A3D"/>
    <w:rsid w:val="00E93B7F"/>
    <w:rsid w:val="00E93B95"/>
    <w:rsid w:val="00E93C50"/>
    <w:rsid w:val="00E93CB5"/>
    <w:rsid w:val="00E9404D"/>
    <w:rsid w:val="00E940F2"/>
    <w:rsid w:val="00E941DB"/>
    <w:rsid w:val="00E9427B"/>
    <w:rsid w:val="00E94385"/>
    <w:rsid w:val="00E94727"/>
    <w:rsid w:val="00E949F9"/>
    <w:rsid w:val="00E94A59"/>
    <w:rsid w:val="00E94BC0"/>
    <w:rsid w:val="00E94C85"/>
    <w:rsid w:val="00E94D42"/>
    <w:rsid w:val="00E94D89"/>
    <w:rsid w:val="00E95104"/>
    <w:rsid w:val="00E9583B"/>
    <w:rsid w:val="00E95B89"/>
    <w:rsid w:val="00E95CBB"/>
    <w:rsid w:val="00E95DAB"/>
    <w:rsid w:val="00E95E9B"/>
    <w:rsid w:val="00E96080"/>
    <w:rsid w:val="00E960DE"/>
    <w:rsid w:val="00E96444"/>
    <w:rsid w:val="00E965E2"/>
    <w:rsid w:val="00E9675B"/>
    <w:rsid w:val="00E967E4"/>
    <w:rsid w:val="00E969D8"/>
    <w:rsid w:val="00E96C7A"/>
    <w:rsid w:val="00E96CB6"/>
    <w:rsid w:val="00E96CCE"/>
    <w:rsid w:val="00E96E3A"/>
    <w:rsid w:val="00E96E62"/>
    <w:rsid w:val="00E96ECD"/>
    <w:rsid w:val="00E970E9"/>
    <w:rsid w:val="00E971BB"/>
    <w:rsid w:val="00E9727A"/>
    <w:rsid w:val="00E97480"/>
    <w:rsid w:val="00E9766E"/>
    <w:rsid w:val="00E9787C"/>
    <w:rsid w:val="00E97A23"/>
    <w:rsid w:val="00E97F53"/>
    <w:rsid w:val="00EA019D"/>
    <w:rsid w:val="00EA0215"/>
    <w:rsid w:val="00EA03F3"/>
    <w:rsid w:val="00EA05A9"/>
    <w:rsid w:val="00EA07F4"/>
    <w:rsid w:val="00EA0933"/>
    <w:rsid w:val="00EA0CC6"/>
    <w:rsid w:val="00EA13F7"/>
    <w:rsid w:val="00EA1670"/>
    <w:rsid w:val="00EA1748"/>
    <w:rsid w:val="00EA17D0"/>
    <w:rsid w:val="00EA1DCE"/>
    <w:rsid w:val="00EA1E07"/>
    <w:rsid w:val="00EA1F99"/>
    <w:rsid w:val="00EA221A"/>
    <w:rsid w:val="00EA236C"/>
    <w:rsid w:val="00EA239F"/>
    <w:rsid w:val="00EA243E"/>
    <w:rsid w:val="00EA2556"/>
    <w:rsid w:val="00EA2BBA"/>
    <w:rsid w:val="00EA2D91"/>
    <w:rsid w:val="00EA3017"/>
    <w:rsid w:val="00EA30B6"/>
    <w:rsid w:val="00EA352F"/>
    <w:rsid w:val="00EA36CB"/>
    <w:rsid w:val="00EA3BCB"/>
    <w:rsid w:val="00EA3CFE"/>
    <w:rsid w:val="00EA3D3A"/>
    <w:rsid w:val="00EA3DC1"/>
    <w:rsid w:val="00EA4401"/>
    <w:rsid w:val="00EA46AC"/>
    <w:rsid w:val="00EA471F"/>
    <w:rsid w:val="00EA49FB"/>
    <w:rsid w:val="00EA4D2A"/>
    <w:rsid w:val="00EA5273"/>
    <w:rsid w:val="00EA5295"/>
    <w:rsid w:val="00EA55FF"/>
    <w:rsid w:val="00EA5AA9"/>
    <w:rsid w:val="00EA5D73"/>
    <w:rsid w:val="00EA5E40"/>
    <w:rsid w:val="00EA63CD"/>
    <w:rsid w:val="00EA6565"/>
    <w:rsid w:val="00EA660D"/>
    <w:rsid w:val="00EA67A1"/>
    <w:rsid w:val="00EA69BF"/>
    <w:rsid w:val="00EA69F6"/>
    <w:rsid w:val="00EA6AE2"/>
    <w:rsid w:val="00EA6DFB"/>
    <w:rsid w:val="00EA6EFC"/>
    <w:rsid w:val="00EA6F0A"/>
    <w:rsid w:val="00EA747A"/>
    <w:rsid w:val="00EA75CA"/>
    <w:rsid w:val="00EA7CDC"/>
    <w:rsid w:val="00EA7D6F"/>
    <w:rsid w:val="00EA7DA2"/>
    <w:rsid w:val="00EA7E7E"/>
    <w:rsid w:val="00EB0002"/>
    <w:rsid w:val="00EB01BF"/>
    <w:rsid w:val="00EB0774"/>
    <w:rsid w:val="00EB096B"/>
    <w:rsid w:val="00EB0C5E"/>
    <w:rsid w:val="00EB0C69"/>
    <w:rsid w:val="00EB0DA4"/>
    <w:rsid w:val="00EB0E03"/>
    <w:rsid w:val="00EB0F2D"/>
    <w:rsid w:val="00EB1142"/>
    <w:rsid w:val="00EB1397"/>
    <w:rsid w:val="00EB13C8"/>
    <w:rsid w:val="00EB153B"/>
    <w:rsid w:val="00EB1A1E"/>
    <w:rsid w:val="00EB1AB4"/>
    <w:rsid w:val="00EB1AF1"/>
    <w:rsid w:val="00EB1C5F"/>
    <w:rsid w:val="00EB2298"/>
    <w:rsid w:val="00EB23DA"/>
    <w:rsid w:val="00EB2501"/>
    <w:rsid w:val="00EB263C"/>
    <w:rsid w:val="00EB27D2"/>
    <w:rsid w:val="00EB29C5"/>
    <w:rsid w:val="00EB2A3C"/>
    <w:rsid w:val="00EB2A4D"/>
    <w:rsid w:val="00EB2D74"/>
    <w:rsid w:val="00EB2D8D"/>
    <w:rsid w:val="00EB34C1"/>
    <w:rsid w:val="00EB34C4"/>
    <w:rsid w:val="00EB370B"/>
    <w:rsid w:val="00EB3808"/>
    <w:rsid w:val="00EB384C"/>
    <w:rsid w:val="00EB3889"/>
    <w:rsid w:val="00EB38C7"/>
    <w:rsid w:val="00EB38ED"/>
    <w:rsid w:val="00EB3BD1"/>
    <w:rsid w:val="00EB3D5C"/>
    <w:rsid w:val="00EB3DF6"/>
    <w:rsid w:val="00EB3F63"/>
    <w:rsid w:val="00EB40A2"/>
    <w:rsid w:val="00EB4528"/>
    <w:rsid w:val="00EB45C1"/>
    <w:rsid w:val="00EB4979"/>
    <w:rsid w:val="00EB49B1"/>
    <w:rsid w:val="00EB4FDF"/>
    <w:rsid w:val="00EB5087"/>
    <w:rsid w:val="00EB50AF"/>
    <w:rsid w:val="00EB5280"/>
    <w:rsid w:val="00EB533E"/>
    <w:rsid w:val="00EB55B4"/>
    <w:rsid w:val="00EB55E0"/>
    <w:rsid w:val="00EB5757"/>
    <w:rsid w:val="00EB58D6"/>
    <w:rsid w:val="00EB5B0F"/>
    <w:rsid w:val="00EB5BEB"/>
    <w:rsid w:val="00EB5C97"/>
    <w:rsid w:val="00EB615E"/>
    <w:rsid w:val="00EB61CD"/>
    <w:rsid w:val="00EB6332"/>
    <w:rsid w:val="00EB6453"/>
    <w:rsid w:val="00EB686D"/>
    <w:rsid w:val="00EB68F7"/>
    <w:rsid w:val="00EB69DF"/>
    <w:rsid w:val="00EB6AA9"/>
    <w:rsid w:val="00EB6D86"/>
    <w:rsid w:val="00EB702E"/>
    <w:rsid w:val="00EB73CC"/>
    <w:rsid w:val="00EB74BE"/>
    <w:rsid w:val="00EB75F2"/>
    <w:rsid w:val="00EB783B"/>
    <w:rsid w:val="00EB7A13"/>
    <w:rsid w:val="00EB7A9D"/>
    <w:rsid w:val="00EC0321"/>
    <w:rsid w:val="00EC071F"/>
    <w:rsid w:val="00EC0CFA"/>
    <w:rsid w:val="00EC0DA7"/>
    <w:rsid w:val="00EC0EE6"/>
    <w:rsid w:val="00EC18B4"/>
    <w:rsid w:val="00EC19DB"/>
    <w:rsid w:val="00EC1A4D"/>
    <w:rsid w:val="00EC1E3D"/>
    <w:rsid w:val="00EC20DC"/>
    <w:rsid w:val="00EC2157"/>
    <w:rsid w:val="00EC21AD"/>
    <w:rsid w:val="00EC2568"/>
    <w:rsid w:val="00EC2628"/>
    <w:rsid w:val="00EC2950"/>
    <w:rsid w:val="00EC2C83"/>
    <w:rsid w:val="00EC2D7B"/>
    <w:rsid w:val="00EC2F9B"/>
    <w:rsid w:val="00EC2FC2"/>
    <w:rsid w:val="00EC3303"/>
    <w:rsid w:val="00EC334A"/>
    <w:rsid w:val="00EC35D0"/>
    <w:rsid w:val="00EC3734"/>
    <w:rsid w:val="00EC3A40"/>
    <w:rsid w:val="00EC3AD7"/>
    <w:rsid w:val="00EC3B48"/>
    <w:rsid w:val="00EC3ED9"/>
    <w:rsid w:val="00EC48E2"/>
    <w:rsid w:val="00EC49DB"/>
    <w:rsid w:val="00EC4AE0"/>
    <w:rsid w:val="00EC4EA5"/>
    <w:rsid w:val="00EC4FEE"/>
    <w:rsid w:val="00EC530D"/>
    <w:rsid w:val="00EC536F"/>
    <w:rsid w:val="00EC550E"/>
    <w:rsid w:val="00EC5525"/>
    <w:rsid w:val="00EC5596"/>
    <w:rsid w:val="00EC567F"/>
    <w:rsid w:val="00EC5A9F"/>
    <w:rsid w:val="00EC5B89"/>
    <w:rsid w:val="00EC5BCC"/>
    <w:rsid w:val="00EC655A"/>
    <w:rsid w:val="00EC66C2"/>
    <w:rsid w:val="00EC67D7"/>
    <w:rsid w:val="00EC690B"/>
    <w:rsid w:val="00EC6A69"/>
    <w:rsid w:val="00EC6DC7"/>
    <w:rsid w:val="00EC7295"/>
    <w:rsid w:val="00EC731D"/>
    <w:rsid w:val="00EC7413"/>
    <w:rsid w:val="00EC7712"/>
    <w:rsid w:val="00EC7D96"/>
    <w:rsid w:val="00EC7E78"/>
    <w:rsid w:val="00ED00A9"/>
    <w:rsid w:val="00ED0338"/>
    <w:rsid w:val="00ED04DD"/>
    <w:rsid w:val="00ED0B9E"/>
    <w:rsid w:val="00ED0FEC"/>
    <w:rsid w:val="00ED1155"/>
    <w:rsid w:val="00ED1250"/>
    <w:rsid w:val="00ED1380"/>
    <w:rsid w:val="00ED1653"/>
    <w:rsid w:val="00ED16BD"/>
    <w:rsid w:val="00ED1CCD"/>
    <w:rsid w:val="00ED1E6C"/>
    <w:rsid w:val="00ED1E9C"/>
    <w:rsid w:val="00ED1F06"/>
    <w:rsid w:val="00ED210B"/>
    <w:rsid w:val="00ED2117"/>
    <w:rsid w:val="00ED21DA"/>
    <w:rsid w:val="00ED21FF"/>
    <w:rsid w:val="00ED2490"/>
    <w:rsid w:val="00ED2514"/>
    <w:rsid w:val="00ED285D"/>
    <w:rsid w:val="00ED2AE7"/>
    <w:rsid w:val="00ED3038"/>
    <w:rsid w:val="00ED3064"/>
    <w:rsid w:val="00ED30C4"/>
    <w:rsid w:val="00ED3325"/>
    <w:rsid w:val="00ED3339"/>
    <w:rsid w:val="00ED36AE"/>
    <w:rsid w:val="00ED372C"/>
    <w:rsid w:val="00ED3ACE"/>
    <w:rsid w:val="00ED3C0E"/>
    <w:rsid w:val="00ED3CF7"/>
    <w:rsid w:val="00ED3D17"/>
    <w:rsid w:val="00ED3D37"/>
    <w:rsid w:val="00ED3F71"/>
    <w:rsid w:val="00ED412F"/>
    <w:rsid w:val="00ED4406"/>
    <w:rsid w:val="00ED44B1"/>
    <w:rsid w:val="00ED4607"/>
    <w:rsid w:val="00ED479F"/>
    <w:rsid w:val="00ED4CBA"/>
    <w:rsid w:val="00ED4FC5"/>
    <w:rsid w:val="00ED506C"/>
    <w:rsid w:val="00ED5526"/>
    <w:rsid w:val="00ED5812"/>
    <w:rsid w:val="00ED58E2"/>
    <w:rsid w:val="00ED5919"/>
    <w:rsid w:val="00ED5938"/>
    <w:rsid w:val="00ED5A1C"/>
    <w:rsid w:val="00ED5EF2"/>
    <w:rsid w:val="00ED6046"/>
    <w:rsid w:val="00ED63F0"/>
    <w:rsid w:val="00ED64C5"/>
    <w:rsid w:val="00ED6566"/>
    <w:rsid w:val="00ED6638"/>
    <w:rsid w:val="00ED6709"/>
    <w:rsid w:val="00ED6F90"/>
    <w:rsid w:val="00ED6F98"/>
    <w:rsid w:val="00ED6FE2"/>
    <w:rsid w:val="00ED73B1"/>
    <w:rsid w:val="00ED77F7"/>
    <w:rsid w:val="00ED7855"/>
    <w:rsid w:val="00ED78E6"/>
    <w:rsid w:val="00ED794C"/>
    <w:rsid w:val="00ED79AE"/>
    <w:rsid w:val="00ED7B15"/>
    <w:rsid w:val="00ED7B3B"/>
    <w:rsid w:val="00ED7B6E"/>
    <w:rsid w:val="00EE0230"/>
    <w:rsid w:val="00EE02B7"/>
    <w:rsid w:val="00EE05F6"/>
    <w:rsid w:val="00EE0705"/>
    <w:rsid w:val="00EE0A7D"/>
    <w:rsid w:val="00EE11FB"/>
    <w:rsid w:val="00EE130D"/>
    <w:rsid w:val="00EE176F"/>
    <w:rsid w:val="00EE1793"/>
    <w:rsid w:val="00EE18D8"/>
    <w:rsid w:val="00EE1F92"/>
    <w:rsid w:val="00EE22F1"/>
    <w:rsid w:val="00EE24D6"/>
    <w:rsid w:val="00EE297E"/>
    <w:rsid w:val="00EE2A14"/>
    <w:rsid w:val="00EE2B7F"/>
    <w:rsid w:val="00EE2F29"/>
    <w:rsid w:val="00EE32F6"/>
    <w:rsid w:val="00EE33B0"/>
    <w:rsid w:val="00EE356B"/>
    <w:rsid w:val="00EE36B6"/>
    <w:rsid w:val="00EE387D"/>
    <w:rsid w:val="00EE38AC"/>
    <w:rsid w:val="00EE3959"/>
    <w:rsid w:val="00EE39A4"/>
    <w:rsid w:val="00EE3BAC"/>
    <w:rsid w:val="00EE3DB6"/>
    <w:rsid w:val="00EE3FFB"/>
    <w:rsid w:val="00EE41D0"/>
    <w:rsid w:val="00EE4523"/>
    <w:rsid w:val="00EE4564"/>
    <w:rsid w:val="00EE457F"/>
    <w:rsid w:val="00EE45EB"/>
    <w:rsid w:val="00EE4720"/>
    <w:rsid w:val="00EE4D4C"/>
    <w:rsid w:val="00EE5187"/>
    <w:rsid w:val="00EE52BC"/>
    <w:rsid w:val="00EE5813"/>
    <w:rsid w:val="00EE5C7F"/>
    <w:rsid w:val="00EE5CF3"/>
    <w:rsid w:val="00EE5DCC"/>
    <w:rsid w:val="00EE6096"/>
    <w:rsid w:val="00EE6128"/>
    <w:rsid w:val="00EE6184"/>
    <w:rsid w:val="00EE63E3"/>
    <w:rsid w:val="00EE64CB"/>
    <w:rsid w:val="00EE6645"/>
    <w:rsid w:val="00EE67FD"/>
    <w:rsid w:val="00EE684B"/>
    <w:rsid w:val="00EE7015"/>
    <w:rsid w:val="00EE713D"/>
    <w:rsid w:val="00EE7359"/>
    <w:rsid w:val="00EE7401"/>
    <w:rsid w:val="00EE7769"/>
    <w:rsid w:val="00EE78DC"/>
    <w:rsid w:val="00EE795D"/>
    <w:rsid w:val="00EE7D49"/>
    <w:rsid w:val="00EE7FFA"/>
    <w:rsid w:val="00EF01FE"/>
    <w:rsid w:val="00EF03FA"/>
    <w:rsid w:val="00EF0547"/>
    <w:rsid w:val="00EF07A2"/>
    <w:rsid w:val="00EF0E47"/>
    <w:rsid w:val="00EF0FE6"/>
    <w:rsid w:val="00EF1043"/>
    <w:rsid w:val="00EF1364"/>
    <w:rsid w:val="00EF152A"/>
    <w:rsid w:val="00EF1D1C"/>
    <w:rsid w:val="00EF20A6"/>
    <w:rsid w:val="00EF2261"/>
    <w:rsid w:val="00EF237C"/>
    <w:rsid w:val="00EF247A"/>
    <w:rsid w:val="00EF25BF"/>
    <w:rsid w:val="00EF2896"/>
    <w:rsid w:val="00EF2AEE"/>
    <w:rsid w:val="00EF2CE2"/>
    <w:rsid w:val="00EF2EAF"/>
    <w:rsid w:val="00EF2F3C"/>
    <w:rsid w:val="00EF3177"/>
    <w:rsid w:val="00EF33FC"/>
    <w:rsid w:val="00EF3517"/>
    <w:rsid w:val="00EF352F"/>
    <w:rsid w:val="00EF363C"/>
    <w:rsid w:val="00EF36B9"/>
    <w:rsid w:val="00EF3A22"/>
    <w:rsid w:val="00EF3CB8"/>
    <w:rsid w:val="00EF3E6B"/>
    <w:rsid w:val="00EF415F"/>
    <w:rsid w:val="00EF43B3"/>
    <w:rsid w:val="00EF43E6"/>
    <w:rsid w:val="00EF4486"/>
    <w:rsid w:val="00EF44B3"/>
    <w:rsid w:val="00EF4592"/>
    <w:rsid w:val="00EF45FF"/>
    <w:rsid w:val="00EF481E"/>
    <w:rsid w:val="00EF4AEA"/>
    <w:rsid w:val="00EF4B63"/>
    <w:rsid w:val="00EF4B97"/>
    <w:rsid w:val="00EF518D"/>
    <w:rsid w:val="00EF546B"/>
    <w:rsid w:val="00EF553B"/>
    <w:rsid w:val="00EF55B9"/>
    <w:rsid w:val="00EF5635"/>
    <w:rsid w:val="00EF590C"/>
    <w:rsid w:val="00EF5912"/>
    <w:rsid w:val="00EF5A8E"/>
    <w:rsid w:val="00EF5AC2"/>
    <w:rsid w:val="00EF5E65"/>
    <w:rsid w:val="00EF6156"/>
    <w:rsid w:val="00EF6498"/>
    <w:rsid w:val="00EF6711"/>
    <w:rsid w:val="00EF693E"/>
    <w:rsid w:val="00EF6C35"/>
    <w:rsid w:val="00EF6EDE"/>
    <w:rsid w:val="00EF70DE"/>
    <w:rsid w:val="00EF711E"/>
    <w:rsid w:val="00EF7552"/>
    <w:rsid w:val="00EF7803"/>
    <w:rsid w:val="00EF78F4"/>
    <w:rsid w:val="00EF7949"/>
    <w:rsid w:val="00EF7A02"/>
    <w:rsid w:val="00EF7C14"/>
    <w:rsid w:val="00EF7D81"/>
    <w:rsid w:val="00EF7F7E"/>
    <w:rsid w:val="00F000A3"/>
    <w:rsid w:val="00F00180"/>
    <w:rsid w:val="00F004B6"/>
    <w:rsid w:val="00F007AB"/>
    <w:rsid w:val="00F00925"/>
    <w:rsid w:val="00F00BF4"/>
    <w:rsid w:val="00F01224"/>
    <w:rsid w:val="00F013E4"/>
    <w:rsid w:val="00F01963"/>
    <w:rsid w:val="00F01E0D"/>
    <w:rsid w:val="00F01E31"/>
    <w:rsid w:val="00F022E2"/>
    <w:rsid w:val="00F02393"/>
    <w:rsid w:val="00F024AF"/>
    <w:rsid w:val="00F02FD6"/>
    <w:rsid w:val="00F032B6"/>
    <w:rsid w:val="00F034B1"/>
    <w:rsid w:val="00F0369D"/>
    <w:rsid w:val="00F036F8"/>
    <w:rsid w:val="00F03BA7"/>
    <w:rsid w:val="00F03CFF"/>
    <w:rsid w:val="00F03EC2"/>
    <w:rsid w:val="00F03EFA"/>
    <w:rsid w:val="00F03FC7"/>
    <w:rsid w:val="00F04071"/>
    <w:rsid w:val="00F0471E"/>
    <w:rsid w:val="00F04D34"/>
    <w:rsid w:val="00F0506B"/>
    <w:rsid w:val="00F05104"/>
    <w:rsid w:val="00F052C6"/>
    <w:rsid w:val="00F053FF"/>
    <w:rsid w:val="00F0542F"/>
    <w:rsid w:val="00F055A0"/>
    <w:rsid w:val="00F058BD"/>
    <w:rsid w:val="00F0600B"/>
    <w:rsid w:val="00F06943"/>
    <w:rsid w:val="00F06976"/>
    <w:rsid w:val="00F06D1E"/>
    <w:rsid w:val="00F06E5F"/>
    <w:rsid w:val="00F07274"/>
    <w:rsid w:val="00F0731D"/>
    <w:rsid w:val="00F07609"/>
    <w:rsid w:val="00F077FD"/>
    <w:rsid w:val="00F078B6"/>
    <w:rsid w:val="00F07AFD"/>
    <w:rsid w:val="00F101AC"/>
    <w:rsid w:val="00F10A11"/>
    <w:rsid w:val="00F10D2B"/>
    <w:rsid w:val="00F10D40"/>
    <w:rsid w:val="00F11342"/>
    <w:rsid w:val="00F11352"/>
    <w:rsid w:val="00F114F6"/>
    <w:rsid w:val="00F11507"/>
    <w:rsid w:val="00F116E3"/>
    <w:rsid w:val="00F11986"/>
    <w:rsid w:val="00F119B8"/>
    <w:rsid w:val="00F11D47"/>
    <w:rsid w:val="00F12178"/>
    <w:rsid w:val="00F12409"/>
    <w:rsid w:val="00F124D5"/>
    <w:rsid w:val="00F12E87"/>
    <w:rsid w:val="00F13098"/>
    <w:rsid w:val="00F131DF"/>
    <w:rsid w:val="00F1335D"/>
    <w:rsid w:val="00F133A4"/>
    <w:rsid w:val="00F1352A"/>
    <w:rsid w:val="00F13938"/>
    <w:rsid w:val="00F13CBD"/>
    <w:rsid w:val="00F13CDD"/>
    <w:rsid w:val="00F13F56"/>
    <w:rsid w:val="00F14082"/>
    <w:rsid w:val="00F14330"/>
    <w:rsid w:val="00F14435"/>
    <w:rsid w:val="00F144EF"/>
    <w:rsid w:val="00F149D3"/>
    <w:rsid w:val="00F14A78"/>
    <w:rsid w:val="00F14CE9"/>
    <w:rsid w:val="00F14D2D"/>
    <w:rsid w:val="00F14D62"/>
    <w:rsid w:val="00F14E4F"/>
    <w:rsid w:val="00F1542E"/>
    <w:rsid w:val="00F1584F"/>
    <w:rsid w:val="00F158C5"/>
    <w:rsid w:val="00F15AA9"/>
    <w:rsid w:val="00F15C8D"/>
    <w:rsid w:val="00F15CE3"/>
    <w:rsid w:val="00F15F16"/>
    <w:rsid w:val="00F16023"/>
    <w:rsid w:val="00F16302"/>
    <w:rsid w:val="00F164FD"/>
    <w:rsid w:val="00F173C2"/>
    <w:rsid w:val="00F176D1"/>
    <w:rsid w:val="00F17758"/>
    <w:rsid w:val="00F1789A"/>
    <w:rsid w:val="00F17A15"/>
    <w:rsid w:val="00F17AFC"/>
    <w:rsid w:val="00F17F96"/>
    <w:rsid w:val="00F20393"/>
    <w:rsid w:val="00F2056E"/>
    <w:rsid w:val="00F205FD"/>
    <w:rsid w:val="00F20B86"/>
    <w:rsid w:val="00F20BD2"/>
    <w:rsid w:val="00F20DB4"/>
    <w:rsid w:val="00F20F99"/>
    <w:rsid w:val="00F2117C"/>
    <w:rsid w:val="00F21269"/>
    <w:rsid w:val="00F2126D"/>
    <w:rsid w:val="00F212AF"/>
    <w:rsid w:val="00F21409"/>
    <w:rsid w:val="00F21431"/>
    <w:rsid w:val="00F21B1B"/>
    <w:rsid w:val="00F21CB5"/>
    <w:rsid w:val="00F21EBB"/>
    <w:rsid w:val="00F21EE4"/>
    <w:rsid w:val="00F21FC7"/>
    <w:rsid w:val="00F22122"/>
    <w:rsid w:val="00F22604"/>
    <w:rsid w:val="00F228FD"/>
    <w:rsid w:val="00F22EB9"/>
    <w:rsid w:val="00F23332"/>
    <w:rsid w:val="00F233B3"/>
    <w:rsid w:val="00F2349E"/>
    <w:rsid w:val="00F2350D"/>
    <w:rsid w:val="00F235B4"/>
    <w:rsid w:val="00F23689"/>
    <w:rsid w:val="00F2377F"/>
    <w:rsid w:val="00F2387E"/>
    <w:rsid w:val="00F2392D"/>
    <w:rsid w:val="00F23D66"/>
    <w:rsid w:val="00F2445F"/>
    <w:rsid w:val="00F246DA"/>
    <w:rsid w:val="00F24A82"/>
    <w:rsid w:val="00F24B5F"/>
    <w:rsid w:val="00F24B9E"/>
    <w:rsid w:val="00F251DA"/>
    <w:rsid w:val="00F25485"/>
    <w:rsid w:val="00F2568E"/>
    <w:rsid w:val="00F256F2"/>
    <w:rsid w:val="00F257B4"/>
    <w:rsid w:val="00F25B28"/>
    <w:rsid w:val="00F25ED3"/>
    <w:rsid w:val="00F26146"/>
    <w:rsid w:val="00F26224"/>
    <w:rsid w:val="00F2625B"/>
    <w:rsid w:val="00F26508"/>
    <w:rsid w:val="00F26740"/>
    <w:rsid w:val="00F2686C"/>
    <w:rsid w:val="00F26A1E"/>
    <w:rsid w:val="00F26B1E"/>
    <w:rsid w:val="00F26EC1"/>
    <w:rsid w:val="00F27092"/>
    <w:rsid w:val="00F272AF"/>
    <w:rsid w:val="00F2730E"/>
    <w:rsid w:val="00F277B3"/>
    <w:rsid w:val="00F277B5"/>
    <w:rsid w:val="00F27802"/>
    <w:rsid w:val="00F27933"/>
    <w:rsid w:val="00F27AB5"/>
    <w:rsid w:val="00F27BCF"/>
    <w:rsid w:val="00F27E05"/>
    <w:rsid w:val="00F27F0D"/>
    <w:rsid w:val="00F27F55"/>
    <w:rsid w:val="00F300DF"/>
    <w:rsid w:val="00F30109"/>
    <w:rsid w:val="00F3010E"/>
    <w:rsid w:val="00F301E1"/>
    <w:rsid w:val="00F3021B"/>
    <w:rsid w:val="00F30351"/>
    <w:rsid w:val="00F30A43"/>
    <w:rsid w:val="00F30BE6"/>
    <w:rsid w:val="00F30D25"/>
    <w:rsid w:val="00F30E1B"/>
    <w:rsid w:val="00F3111D"/>
    <w:rsid w:val="00F311B0"/>
    <w:rsid w:val="00F311D7"/>
    <w:rsid w:val="00F312E9"/>
    <w:rsid w:val="00F31388"/>
    <w:rsid w:val="00F3154A"/>
    <w:rsid w:val="00F316D4"/>
    <w:rsid w:val="00F3179D"/>
    <w:rsid w:val="00F31B6D"/>
    <w:rsid w:val="00F31D72"/>
    <w:rsid w:val="00F31D74"/>
    <w:rsid w:val="00F328FA"/>
    <w:rsid w:val="00F331BE"/>
    <w:rsid w:val="00F335B5"/>
    <w:rsid w:val="00F33646"/>
    <w:rsid w:val="00F338C9"/>
    <w:rsid w:val="00F33B3D"/>
    <w:rsid w:val="00F33FAF"/>
    <w:rsid w:val="00F347BD"/>
    <w:rsid w:val="00F34894"/>
    <w:rsid w:val="00F349F5"/>
    <w:rsid w:val="00F34A73"/>
    <w:rsid w:val="00F34E53"/>
    <w:rsid w:val="00F351F3"/>
    <w:rsid w:val="00F352D2"/>
    <w:rsid w:val="00F3533A"/>
    <w:rsid w:val="00F35344"/>
    <w:rsid w:val="00F357FD"/>
    <w:rsid w:val="00F35CA1"/>
    <w:rsid w:val="00F365AA"/>
    <w:rsid w:val="00F368A6"/>
    <w:rsid w:val="00F36900"/>
    <w:rsid w:val="00F36BE7"/>
    <w:rsid w:val="00F36F5C"/>
    <w:rsid w:val="00F37002"/>
    <w:rsid w:val="00F371EA"/>
    <w:rsid w:val="00F374EF"/>
    <w:rsid w:val="00F3768D"/>
    <w:rsid w:val="00F378C6"/>
    <w:rsid w:val="00F379EE"/>
    <w:rsid w:val="00F37CFD"/>
    <w:rsid w:val="00F37F03"/>
    <w:rsid w:val="00F37FB0"/>
    <w:rsid w:val="00F40786"/>
    <w:rsid w:val="00F407A8"/>
    <w:rsid w:val="00F408AD"/>
    <w:rsid w:val="00F40C4B"/>
    <w:rsid w:val="00F4103B"/>
    <w:rsid w:val="00F4112E"/>
    <w:rsid w:val="00F411A5"/>
    <w:rsid w:val="00F411D1"/>
    <w:rsid w:val="00F41333"/>
    <w:rsid w:val="00F413C3"/>
    <w:rsid w:val="00F415F4"/>
    <w:rsid w:val="00F4165D"/>
    <w:rsid w:val="00F41C79"/>
    <w:rsid w:val="00F41C96"/>
    <w:rsid w:val="00F424C8"/>
    <w:rsid w:val="00F42545"/>
    <w:rsid w:val="00F42A0B"/>
    <w:rsid w:val="00F42D3F"/>
    <w:rsid w:val="00F42FF6"/>
    <w:rsid w:val="00F43138"/>
    <w:rsid w:val="00F432F5"/>
    <w:rsid w:val="00F43472"/>
    <w:rsid w:val="00F43482"/>
    <w:rsid w:val="00F435DD"/>
    <w:rsid w:val="00F437BE"/>
    <w:rsid w:val="00F438AB"/>
    <w:rsid w:val="00F438D1"/>
    <w:rsid w:val="00F44179"/>
    <w:rsid w:val="00F44359"/>
    <w:rsid w:val="00F444D7"/>
    <w:rsid w:val="00F4473D"/>
    <w:rsid w:val="00F44A61"/>
    <w:rsid w:val="00F44AAF"/>
    <w:rsid w:val="00F44B1C"/>
    <w:rsid w:val="00F44F1E"/>
    <w:rsid w:val="00F45149"/>
    <w:rsid w:val="00F45274"/>
    <w:rsid w:val="00F454EE"/>
    <w:rsid w:val="00F4571C"/>
    <w:rsid w:val="00F45CA9"/>
    <w:rsid w:val="00F45D75"/>
    <w:rsid w:val="00F45DC9"/>
    <w:rsid w:val="00F46099"/>
    <w:rsid w:val="00F46257"/>
    <w:rsid w:val="00F46D7E"/>
    <w:rsid w:val="00F46DC1"/>
    <w:rsid w:val="00F470CC"/>
    <w:rsid w:val="00F4755F"/>
    <w:rsid w:val="00F4770C"/>
    <w:rsid w:val="00F477BB"/>
    <w:rsid w:val="00F478E9"/>
    <w:rsid w:val="00F47BC4"/>
    <w:rsid w:val="00F47D65"/>
    <w:rsid w:val="00F47DDD"/>
    <w:rsid w:val="00F50354"/>
    <w:rsid w:val="00F503C7"/>
    <w:rsid w:val="00F5052A"/>
    <w:rsid w:val="00F506E0"/>
    <w:rsid w:val="00F50A53"/>
    <w:rsid w:val="00F50A93"/>
    <w:rsid w:val="00F50B10"/>
    <w:rsid w:val="00F50DA8"/>
    <w:rsid w:val="00F50F7A"/>
    <w:rsid w:val="00F51039"/>
    <w:rsid w:val="00F51871"/>
    <w:rsid w:val="00F51BAB"/>
    <w:rsid w:val="00F51BB7"/>
    <w:rsid w:val="00F51FCC"/>
    <w:rsid w:val="00F523CA"/>
    <w:rsid w:val="00F52ABB"/>
    <w:rsid w:val="00F52DEA"/>
    <w:rsid w:val="00F52E6E"/>
    <w:rsid w:val="00F5348A"/>
    <w:rsid w:val="00F534FD"/>
    <w:rsid w:val="00F53594"/>
    <w:rsid w:val="00F539A7"/>
    <w:rsid w:val="00F54043"/>
    <w:rsid w:val="00F54179"/>
    <w:rsid w:val="00F543C3"/>
    <w:rsid w:val="00F545D7"/>
    <w:rsid w:val="00F5481D"/>
    <w:rsid w:val="00F54AC5"/>
    <w:rsid w:val="00F54E9D"/>
    <w:rsid w:val="00F55163"/>
    <w:rsid w:val="00F551CC"/>
    <w:rsid w:val="00F553A3"/>
    <w:rsid w:val="00F5566D"/>
    <w:rsid w:val="00F55FF4"/>
    <w:rsid w:val="00F56242"/>
    <w:rsid w:val="00F562EC"/>
    <w:rsid w:val="00F56307"/>
    <w:rsid w:val="00F56367"/>
    <w:rsid w:val="00F5690D"/>
    <w:rsid w:val="00F56B3E"/>
    <w:rsid w:val="00F56B62"/>
    <w:rsid w:val="00F56C97"/>
    <w:rsid w:val="00F56CB7"/>
    <w:rsid w:val="00F56E56"/>
    <w:rsid w:val="00F57112"/>
    <w:rsid w:val="00F57319"/>
    <w:rsid w:val="00F5789A"/>
    <w:rsid w:val="00F57A40"/>
    <w:rsid w:val="00F57B84"/>
    <w:rsid w:val="00F57CD5"/>
    <w:rsid w:val="00F6019F"/>
    <w:rsid w:val="00F602A5"/>
    <w:rsid w:val="00F6045A"/>
    <w:rsid w:val="00F607A8"/>
    <w:rsid w:val="00F60953"/>
    <w:rsid w:val="00F60C3B"/>
    <w:rsid w:val="00F60FA5"/>
    <w:rsid w:val="00F612CC"/>
    <w:rsid w:val="00F61476"/>
    <w:rsid w:val="00F61545"/>
    <w:rsid w:val="00F61738"/>
    <w:rsid w:val="00F6179E"/>
    <w:rsid w:val="00F6192B"/>
    <w:rsid w:val="00F619A7"/>
    <w:rsid w:val="00F61B2A"/>
    <w:rsid w:val="00F61BD1"/>
    <w:rsid w:val="00F620E2"/>
    <w:rsid w:val="00F621E7"/>
    <w:rsid w:val="00F623BB"/>
    <w:rsid w:val="00F62A57"/>
    <w:rsid w:val="00F62A60"/>
    <w:rsid w:val="00F62C32"/>
    <w:rsid w:val="00F62D92"/>
    <w:rsid w:val="00F62F47"/>
    <w:rsid w:val="00F63449"/>
    <w:rsid w:val="00F636B9"/>
    <w:rsid w:val="00F63874"/>
    <w:rsid w:val="00F639BF"/>
    <w:rsid w:val="00F63B6B"/>
    <w:rsid w:val="00F63C0D"/>
    <w:rsid w:val="00F63C76"/>
    <w:rsid w:val="00F64059"/>
    <w:rsid w:val="00F6430C"/>
    <w:rsid w:val="00F64422"/>
    <w:rsid w:val="00F64442"/>
    <w:rsid w:val="00F644BD"/>
    <w:rsid w:val="00F646D8"/>
    <w:rsid w:val="00F64725"/>
    <w:rsid w:val="00F64836"/>
    <w:rsid w:val="00F64970"/>
    <w:rsid w:val="00F65086"/>
    <w:rsid w:val="00F65176"/>
    <w:rsid w:val="00F651BC"/>
    <w:rsid w:val="00F653B3"/>
    <w:rsid w:val="00F6549E"/>
    <w:rsid w:val="00F655EA"/>
    <w:rsid w:val="00F659A0"/>
    <w:rsid w:val="00F661CB"/>
    <w:rsid w:val="00F663C8"/>
    <w:rsid w:val="00F66592"/>
    <w:rsid w:val="00F665A9"/>
    <w:rsid w:val="00F665E8"/>
    <w:rsid w:val="00F665F9"/>
    <w:rsid w:val="00F668B9"/>
    <w:rsid w:val="00F66A7D"/>
    <w:rsid w:val="00F66A8B"/>
    <w:rsid w:val="00F66F84"/>
    <w:rsid w:val="00F66FE8"/>
    <w:rsid w:val="00F670E6"/>
    <w:rsid w:val="00F67113"/>
    <w:rsid w:val="00F67436"/>
    <w:rsid w:val="00F67457"/>
    <w:rsid w:val="00F674F5"/>
    <w:rsid w:val="00F676EA"/>
    <w:rsid w:val="00F67716"/>
    <w:rsid w:val="00F67A78"/>
    <w:rsid w:val="00F67C5B"/>
    <w:rsid w:val="00F67E60"/>
    <w:rsid w:val="00F67ED6"/>
    <w:rsid w:val="00F700A7"/>
    <w:rsid w:val="00F702A9"/>
    <w:rsid w:val="00F70540"/>
    <w:rsid w:val="00F705EC"/>
    <w:rsid w:val="00F707E4"/>
    <w:rsid w:val="00F7098C"/>
    <w:rsid w:val="00F70C2A"/>
    <w:rsid w:val="00F70C9C"/>
    <w:rsid w:val="00F70E28"/>
    <w:rsid w:val="00F713EB"/>
    <w:rsid w:val="00F716AB"/>
    <w:rsid w:val="00F716EC"/>
    <w:rsid w:val="00F71AB4"/>
    <w:rsid w:val="00F720BF"/>
    <w:rsid w:val="00F72195"/>
    <w:rsid w:val="00F72438"/>
    <w:rsid w:val="00F725CC"/>
    <w:rsid w:val="00F7260F"/>
    <w:rsid w:val="00F72749"/>
    <w:rsid w:val="00F727F8"/>
    <w:rsid w:val="00F7299A"/>
    <w:rsid w:val="00F72B34"/>
    <w:rsid w:val="00F72D02"/>
    <w:rsid w:val="00F72DAA"/>
    <w:rsid w:val="00F72FA3"/>
    <w:rsid w:val="00F730EF"/>
    <w:rsid w:val="00F73390"/>
    <w:rsid w:val="00F7360B"/>
    <w:rsid w:val="00F7363A"/>
    <w:rsid w:val="00F7385A"/>
    <w:rsid w:val="00F73A15"/>
    <w:rsid w:val="00F73A81"/>
    <w:rsid w:val="00F73AEA"/>
    <w:rsid w:val="00F73E26"/>
    <w:rsid w:val="00F74001"/>
    <w:rsid w:val="00F74235"/>
    <w:rsid w:val="00F7442D"/>
    <w:rsid w:val="00F74A30"/>
    <w:rsid w:val="00F74A39"/>
    <w:rsid w:val="00F74E2C"/>
    <w:rsid w:val="00F755BE"/>
    <w:rsid w:val="00F7567A"/>
    <w:rsid w:val="00F758FF"/>
    <w:rsid w:val="00F75ABC"/>
    <w:rsid w:val="00F75C83"/>
    <w:rsid w:val="00F75E70"/>
    <w:rsid w:val="00F75F9D"/>
    <w:rsid w:val="00F76216"/>
    <w:rsid w:val="00F76412"/>
    <w:rsid w:val="00F7655C"/>
    <w:rsid w:val="00F76625"/>
    <w:rsid w:val="00F769C9"/>
    <w:rsid w:val="00F76A08"/>
    <w:rsid w:val="00F76EA6"/>
    <w:rsid w:val="00F772E1"/>
    <w:rsid w:val="00F773B9"/>
    <w:rsid w:val="00F773BF"/>
    <w:rsid w:val="00F77577"/>
    <w:rsid w:val="00F7796A"/>
    <w:rsid w:val="00F77D8C"/>
    <w:rsid w:val="00F77DBB"/>
    <w:rsid w:val="00F80105"/>
    <w:rsid w:val="00F803FA"/>
    <w:rsid w:val="00F80A3D"/>
    <w:rsid w:val="00F80BBE"/>
    <w:rsid w:val="00F811AC"/>
    <w:rsid w:val="00F818A4"/>
    <w:rsid w:val="00F81B5A"/>
    <w:rsid w:val="00F81C49"/>
    <w:rsid w:val="00F81D5A"/>
    <w:rsid w:val="00F81F97"/>
    <w:rsid w:val="00F823D0"/>
    <w:rsid w:val="00F8247F"/>
    <w:rsid w:val="00F826A7"/>
    <w:rsid w:val="00F8288A"/>
    <w:rsid w:val="00F82DCC"/>
    <w:rsid w:val="00F8335C"/>
    <w:rsid w:val="00F8379D"/>
    <w:rsid w:val="00F83A24"/>
    <w:rsid w:val="00F83BCE"/>
    <w:rsid w:val="00F83C13"/>
    <w:rsid w:val="00F840AF"/>
    <w:rsid w:val="00F84101"/>
    <w:rsid w:val="00F842DE"/>
    <w:rsid w:val="00F842F1"/>
    <w:rsid w:val="00F84349"/>
    <w:rsid w:val="00F84367"/>
    <w:rsid w:val="00F843BD"/>
    <w:rsid w:val="00F847CC"/>
    <w:rsid w:val="00F847D2"/>
    <w:rsid w:val="00F84ABF"/>
    <w:rsid w:val="00F84B3A"/>
    <w:rsid w:val="00F84DDB"/>
    <w:rsid w:val="00F84F4B"/>
    <w:rsid w:val="00F8560D"/>
    <w:rsid w:val="00F856B9"/>
    <w:rsid w:val="00F85725"/>
    <w:rsid w:val="00F858D4"/>
    <w:rsid w:val="00F85A85"/>
    <w:rsid w:val="00F85C18"/>
    <w:rsid w:val="00F85F9B"/>
    <w:rsid w:val="00F8614A"/>
    <w:rsid w:val="00F861DB"/>
    <w:rsid w:val="00F86456"/>
    <w:rsid w:val="00F8669A"/>
    <w:rsid w:val="00F868B3"/>
    <w:rsid w:val="00F8694B"/>
    <w:rsid w:val="00F8721C"/>
    <w:rsid w:val="00F872F0"/>
    <w:rsid w:val="00F87494"/>
    <w:rsid w:val="00F8751D"/>
    <w:rsid w:val="00F87713"/>
    <w:rsid w:val="00F87789"/>
    <w:rsid w:val="00F878EA"/>
    <w:rsid w:val="00F87AD2"/>
    <w:rsid w:val="00F87B26"/>
    <w:rsid w:val="00F87B5C"/>
    <w:rsid w:val="00F87E49"/>
    <w:rsid w:val="00F9077E"/>
    <w:rsid w:val="00F907C2"/>
    <w:rsid w:val="00F90891"/>
    <w:rsid w:val="00F90C8D"/>
    <w:rsid w:val="00F90D28"/>
    <w:rsid w:val="00F9127F"/>
    <w:rsid w:val="00F913EE"/>
    <w:rsid w:val="00F9156A"/>
    <w:rsid w:val="00F91815"/>
    <w:rsid w:val="00F918DE"/>
    <w:rsid w:val="00F918E7"/>
    <w:rsid w:val="00F91928"/>
    <w:rsid w:val="00F91A20"/>
    <w:rsid w:val="00F91A69"/>
    <w:rsid w:val="00F91CFF"/>
    <w:rsid w:val="00F91D8C"/>
    <w:rsid w:val="00F91EE5"/>
    <w:rsid w:val="00F922AC"/>
    <w:rsid w:val="00F92496"/>
    <w:rsid w:val="00F924D9"/>
    <w:rsid w:val="00F92B7E"/>
    <w:rsid w:val="00F92CF7"/>
    <w:rsid w:val="00F9302A"/>
    <w:rsid w:val="00F93310"/>
    <w:rsid w:val="00F93479"/>
    <w:rsid w:val="00F937A4"/>
    <w:rsid w:val="00F93898"/>
    <w:rsid w:val="00F944BA"/>
    <w:rsid w:val="00F946F7"/>
    <w:rsid w:val="00F94892"/>
    <w:rsid w:val="00F94C49"/>
    <w:rsid w:val="00F94FC9"/>
    <w:rsid w:val="00F956EE"/>
    <w:rsid w:val="00F956F5"/>
    <w:rsid w:val="00F95BF7"/>
    <w:rsid w:val="00F95CD0"/>
    <w:rsid w:val="00F95E10"/>
    <w:rsid w:val="00F95ED1"/>
    <w:rsid w:val="00F96097"/>
    <w:rsid w:val="00F9628B"/>
    <w:rsid w:val="00F96351"/>
    <w:rsid w:val="00F963AB"/>
    <w:rsid w:val="00F96441"/>
    <w:rsid w:val="00F9645D"/>
    <w:rsid w:val="00F965F5"/>
    <w:rsid w:val="00F966A9"/>
    <w:rsid w:val="00F969DB"/>
    <w:rsid w:val="00F96A7E"/>
    <w:rsid w:val="00F96BE5"/>
    <w:rsid w:val="00F96E97"/>
    <w:rsid w:val="00F971DA"/>
    <w:rsid w:val="00F972A9"/>
    <w:rsid w:val="00F9732F"/>
    <w:rsid w:val="00F9745A"/>
    <w:rsid w:val="00F974C0"/>
    <w:rsid w:val="00F975D1"/>
    <w:rsid w:val="00F97A91"/>
    <w:rsid w:val="00FA00BC"/>
    <w:rsid w:val="00FA02B6"/>
    <w:rsid w:val="00FA0594"/>
    <w:rsid w:val="00FA08D1"/>
    <w:rsid w:val="00FA0CD1"/>
    <w:rsid w:val="00FA0CD5"/>
    <w:rsid w:val="00FA10F8"/>
    <w:rsid w:val="00FA144F"/>
    <w:rsid w:val="00FA161D"/>
    <w:rsid w:val="00FA17BD"/>
    <w:rsid w:val="00FA18E7"/>
    <w:rsid w:val="00FA1A6E"/>
    <w:rsid w:val="00FA1A7A"/>
    <w:rsid w:val="00FA1B0B"/>
    <w:rsid w:val="00FA1CCE"/>
    <w:rsid w:val="00FA1F01"/>
    <w:rsid w:val="00FA1F97"/>
    <w:rsid w:val="00FA2168"/>
    <w:rsid w:val="00FA2217"/>
    <w:rsid w:val="00FA233E"/>
    <w:rsid w:val="00FA2543"/>
    <w:rsid w:val="00FA268E"/>
    <w:rsid w:val="00FA26C3"/>
    <w:rsid w:val="00FA2993"/>
    <w:rsid w:val="00FA2A5F"/>
    <w:rsid w:val="00FA2A8B"/>
    <w:rsid w:val="00FA2F16"/>
    <w:rsid w:val="00FA30E7"/>
    <w:rsid w:val="00FA3357"/>
    <w:rsid w:val="00FA36B2"/>
    <w:rsid w:val="00FA36FA"/>
    <w:rsid w:val="00FA37E5"/>
    <w:rsid w:val="00FA3A1E"/>
    <w:rsid w:val="00FA3AE5"/>
    <w:rsid w:val="00FA443F"/>
    <w:rsid w:val="00FA44BB"/>
    <w:rsid w:val="00FA485A"/>
    <w:rsid w:val="00FA4961"/>
    <w:rsid w:val="00FA49DB"/>
    <w:rsid w:val="00FA4A31"/>
    <w:rsid w:val="00FA4C96"/>
    <w:rsid w:val="00FA4CFD"/>
    <w:rsid w:val="00FA4D22"/>
    <w:rsid w:val="00FA4EBA"/>
    <w:rsid w:val="00FA4F78"/>
    <w:rsid w:val="00FA5273"/>
    <w:rsid w:val="00FA5524"/>
    <w:rsid w:val="00FA5542"/>
    <w:rsid w:val="00FA5588"/>
    <w:rsid w:val="00FA59C1"/>
    <w:rsid w:val="00FA5BD4"/>
    <w:rsid w:val="00FA5FF4"/>
    <w:rsid w:val="00FA630E"/>
    <w:rsid w:val="00FA63CD"/>
    <w:rsid w:val="00FA648A"/>
    <w:rsid w:val="00FA6692"/>
    <w:rsid w:val="00FA6741"/>
    <w:rsid w:val="00FA6807"/>
    <w:rsid w:val="00FA68FC"/>
    <w:rsid w:val="00FA6A99"/>
    <w:rsid w:val="00FA7351"/>
    <w:rsid w:val="00FA7A00"/>
    <w:rsid w:val="00FA7A60"/>
    <w:rsid w:val="00FA7B4C"/>
    <w:rsid w:val="00FA7B7F"/>
    <w:rsid w:val="00FB00B5"/>
    <w:rsid w:val="00FB00BA"/>
    <w:rsid w:val="00FB0115"/>
    <w:rsid w:val="00FB0282"/>
    <w:rsid w:val="00FB0401"/>
    <w:rsid w:val="00FB0451"/>
    <w:rsid w:val="00FB066D"/>
    <w:rsid w:val="00FB079F"/>
    <w:rsid w:val="00FB08CE"/>
    <w:rsid w:val="00FB0959"/>
    <w:rsid w:val="00FB0A9E"/>
    <w:rsid w:val="00FB0AB3"/>
    <w:rsid w:val="00FB0C70"/>
    <w:rsid w:val="00FB0C8B"/>
    <w:rsid w:val="00FB0CA2"/>
    <w:rsid w:val="00FB0FF1"/>
    <w:rsid w:val="00FB1005"/>
    <w:rsid w:val="00FB103B"/>
    <w:rsid w:val="00FB10AE"/>
    <w:rsid w:val="00FB1A66"/>
    <w:rsid w:val="00FB1BA3"/>
    <w:rsid w:val="00FB1BFC"/>
    <w:rsid w:val="00FB269E"/>
    <w:rsid w:val="00FB2759"/>
    <w:rsid w:val="00FB2886"/>
    <w:rsid w:val="00FB2B72"/>
    <w:rsid w:val="00FB2C78"/>
    <w:rsid w:val="00FB2CE2"/>
    <w:rsid w:val="00FB2EE3"/>
    <w:rsid w:val="00FB30EF"/>
    <w:rsid w:val="00FB3122"/>
    <w:rsid w:val="00FB33E9"/>
    <w:rsid w:val="00FB351B"/>
    <w:rsid w:val="00FB35F2"/>
    <w:rsid w:val="00FB3663"/>
    <w:rsid w:val="00FB369A"/>
    <w:rsid w:val="00FB398A"/>
    <w:rsid w:val="00FB3A4E"/>
    <w:rsid w:val="00FB3B3A"/>
    <w:rsid w:val="00FB40D6"/>
    <w:rsid w:val="00FB41D2"/>
    <w:rsid w:val="00FB4363"/>
    <w:rsid w:val="00FB4476"/>
    <w:rsid w:val="00FB4548"/>
    <w:rsid w:val="00FB49B0"/>
    <w:rsid w:val="00FB4A37"/>
    <w:rsid w:val="00FB4C2E"/>
    <w:rsid w:val="00FB4C6A"/>
    <w:rsid w:val="00FB4D1C"/>
    <w:rsid w:val="00FB4EC0"/>
    <w:rsid w:val="00FB5015"/>
    <w:rsid w:val="00FB50BF"/>
    <w:rsid w:val="00FB50EE"/>
    <w:rsid w:val="00FB51CE"/>
    <w:rsid w:val="00FB53F1"/>
    <w:rsid w:val="00FB5886"/>
    <w:rsid w:val="00FB5912"/>
    <w:rsid w:val="00FB5ABD"/>
    <w:rsid w:val="00FB61C4"/>
    <w:rsid w:val="00FB6733"/>
    <w:rsid w:val="00FB6875"/>
    <w:rsid w:val="00FB68EA"/>
    <w:rsid w:val="00FB69A0"/>
    <w:rsid w:val="00FB6BD0"/>
    <w:rsid w:val="00FB6C50"/>
    <w:rsid w:val="00FB6E86"/>
    <w:rsid w:val="00FB7258"/>
    <w:rsid w:val="00FB7381"/>
    <w:rsid w:val="00FB752C"/>
    <w:rsid w:val="00FB7785"/>
    <w:rsid w:val="00FB7798"/>
    <w:rsid w:val="00FB7937"/>
    <w:rsid w:val="00FB7D23"/>
    <w:rsid w:val="00FB7F6C"/>
    <w:rsid w:val="00FC01BA"/>
    <w:rsid w:val="00FC01E6"/>
    <w:rsid w:val="00FC01FF"/>
    <w:rsid w:val="00FC032B"/>
    <w:rsid w:val="00FC039E"/>
    <w:rsid w:val="00FC0802"/>
    <w:rsid w:val="00FC0829"/>
    <w:rsid w:val="00FC0885"/>
    <w:rsid w:val="00FC08C0"/>
    <w:rsid w:val="00FC0ADA"/>
    <w:rsid w:val="00FC0C8A"/>
    <w:rsid w:val="00FC0CBB"/>
    <w:rsid w:val="00FC0CC3"/>
    <w:rsid w:val="00FC0D87"/>
    <w:rsid w:val="00FC0DA0"/>
    <w:rsid w:val="00FC0E14"/>
    <w:rsid w:val="00FC0FA6"/>
    <w:rsid w:val="00FC106A"/>
    <w:rsid w:val="00FC1461"/>
    <w:rsid w:val="00FC1589"/>
    <w:rsid w:val="00FC1AA8"/>
    <w:rsid w:val="00FC1B56"/>
    <w:rsid w:val="00FC1C57"/>
    <w:rsid w:val="00FC1FFA"/>
    <w:rsid w:val="00FC215B"/>
    <w:rsid w:val="00FC21B2"/>
    <w:rsid w:val="00FC227D"/>
    <w:rsid w:val="00FC2342"/>
    <w:rsid w:val="00FC26AD"/>
    <w:rsid w:val="00FC29C5"/>
    <w:rsid w:val="00FC2B3E"/>
    <w:rsid w:val="00FC376D"/>
    <w:rsid w:val="00FC3951"/>
    <w:rsid w:val="00FC3D6D"/>
    <w:rsid w:val="00FC3E27"/>
    <w:rsid w:val="00FC42F7"/>
    <w:rsid w:val="00FC43DC"/>
    <w:rsid w:val="00FC44FE"/>
    <w:rsid w:val="00FC4687"/>
    <w:rsid w:val="00FC46C4"/>
    <w:rsid w:val="00FC47F7"/>
    <w:rsid w:val="00FC491B"/>
    <w:rsid w:val="00FC4B04"/>
    <w:rsid w:val="00FC4CDC"/>
    <w:rsid w:val="00FC541D"/>
    <w:rsid w:val="00FC5572"/>
    <w:rsid w:val="00FC58A1"/>
    <w:rsid w:val="00FC5C3E"/>
    <w:rsid w:val="00FC5DBB"/>
    <w:rsid w:val="00FC5E82"/>
    <w:rsid w:val="00FC617F"/>
    <w:rsid w:val="00FC6192"/>
    <w:rsid w:val="00FC6691"/>
    <w:rsid w:val="00FC6A5D"/>
    <w:rsid w:val="00FC6D39"/>
    <w:rsid w:val="00FC6D87"/>
    <w:rsid w:val="00FC6EF5"/>
    <w:rsid w:val="00FC6F60"/>
    <w:rsid w:val="00FC74D8"/>
    <w:rsid w:val="00FC75DB"/>
    <w:rsid w:val="00FC77D0"/>
    <w:rsid w:val="00FC7AA8"/>
    <w:rsid w:val="00FC7BC9"/>
    <w:rsid w:val="00FC7F87"/>
    <w:rsid w:val="00FD01A5"/>
    <w:rsid w:val="00FD02E3"/>
    <w:rsid w:val="00FD041F"/>
    <w:rsid w:val="00FD049D"/>
    <w:rsid w:val="00FD04A5"/>
    <w:rsid w:val="00FD05BE"/>
    <w:rsid w:val="00FD0664"/>
    <w:rsid w:val="00FD086D"/>
    <w:rsid w:val="00FD11E7"/>
    <w:rsid w:val="00FD15AA"/>
    <w:rsid w:val="00FD185F"/>
    <w:rsid w:val="00FD1888"/>
    <w:rsid w:val="00FD1AA0"/>
    <w:rsid w:val="00FD1E52"/>
    <w:rsid w:val="00FD2036"/>
    <w:rsid w:val="00FD228E"/>
    <w:rsid w:val="00FD234D"/>
    <w:rsid w:val="00FD2445"/>
    <w:rsid w:val="00FD25D3"/>
    <w:rsid w:val="00FD26B4"/>
    <w:rsid w:val="00FD271C"/>
    <w:rsid w:val="00FD297F"/>
    <w:rsid w:val="00FD2A1F"/>
    <w:rsid w:val="00FD2BD7"/>
    <w:rsid w:val="00FD2CE9"/>
    <w:rsid w:val="00FD2D82"/>
    <w:rsid w:val="00FD3296"/>
    <w:rsid w:val="00FD33FE"/>
    <w:rsid w:val="00FD3A71"/>
    <w:rsid w:val="00FD3B21"/>
    <w:rsid w:val="00FD3BA3"/>
    <w:rsid w:val="00FD3C92"/>
    <w:rsid w:val="00FD3C96"/>
    <w:rsid w:val="00FD41E3"/>
    <w:rsid w:val="00FD426A"/>
    <w:rsid w:val="00FD42EE"/>
    <w:rsid w:val="00FD4471"/>
    <w:rsid w:val="00FD4B3F"/>
    <w:rsid w:val="00FD4C39"/>
    <w:rsid w:val="00FD500A"/>
    <w:rsid w:val="00FD50A6"/>
    <w:rsid w:val="00FD512D"/>
    <w:rsid w:val="00FD526D"/>
    <w:rsid w:val="00FD52F0"/>
    <w:rsid w:val="00FD5ABB"/>
    <w:rsid w:val="00FD5AED"/>
    <w:rsid w:val="00FD5C13"/>
    <w:rsid w:val="00FD62DA"/>
    <w:rsid w:val="00FD64D0"/>
    <w:rsid w:val="00FD68AA"/>
    <w:rsid w:val="00FD69C7"/>
    <w:rsid w:val="00FD6D54"/>
    <w:rsid w:val="00FD6DC1"/>
    <w:rsid w:val="00FD70DF"/>
    <w:rsid w:val="00FD7130"/>
    <w:rsid w:val="00FD74FE"/>
    <w:rsid w:val="00FD7756"/>
    <w:rsid w:val="00FD7933"/>
    <w:rsid w:val="00FD7962"/>
    <w:rsid w:val="00FD7EB8"/>
    <w:rsid w:val="00FD7F77"/>
    <w:rsid w:val="00FE0506"/>
    <w:rsid w:val="00FE07A6"/>
    <w:rsid w:val="00FE08EC"/>
    <w:rsid w:val="00FE0B39"/>
    <w:rsid w:val="00FE0E6D"/>
    <w:rsid w:val="00FE0F55"/>
    <w:rsid w:val="00FE0FC5"/>
    <w:rsid w:val="00FE14A0"/>
    <w:rsid w:val="00FE1505"/>
    <w:rsid w:val="00FE158D"/>
    <w:rsid w:val="00FE16C6"/>
    <w:rsid w:val="00FE19B9"/>
    <w:rsid w:val="00FE1AFF"/>
    <w:rsid w:val="00FE1BBF"/>
    <w:rsid w:val="00FE1CB9"/>
    <w:rsid w:val="00FE202D"/>
    <w:rsid w:val="00FE208F"/>
    <w:rsid w:val="00FE2162"/>
    <w:rsid w:val="00FE236A"/>
    <w:rsid w:val="00FE2383"/>
    <w:rsid w:val="00FE26FB"/>
    <w:rsid w:val="00FE26FD"/>
    <w:rsid w:val="00FE2B10"/>
    <w:rsid w:val="00FE2C61"/>
    <w:rsid w:val="00FE3128"/>
    <w:rsid w:val="00FE34A5"/>
    <w:rsid w:val="00FE3706"/>
    <w:rsid w:val="00FE3826"/>
    <w:rsid w:val="00FE3885"/>
    <w:rsid w:val="00FE3907"/>
    <w:rsid w:val="00FE3CAB"/>
    <w:rsid w:val="00FE3D43"/>
    <w:rsid w:val="00FE3F8E"/>
    <w:rsid w:val="00FE3FEB"/>
    <w:rsid w:val="00FE405C"/>
    <w:rsid w:val="00FE41DA"/>
    <w:rsid w:val="00FE431C"/>
    <w:rsid w:val="00FE453C"/>
    <w:rsid w:val="00FE4932"/>
    <w:rsid w:val="00FE4D94"/>
    <w:rsid w:val="00FE4E98"/>
    <w:rsid w:val="00FE51D0"/>
    <w:rsid w:val="00FE54A7"/>
    <w:rsid w:val="00FE552A"/>
    <w:rsid w:val="00FE56DD"/>
    <w:rsid w:val="00FE57DE"/>
    <w:rsid w:val="00FE5B0D"/>
    <w:rsid w:val="00FE629E"/>
    <w:rsid w:val="00FE63D2"/>
    <w:rsid w:val="00FE693A"/>
    <w:rsid w:val="00FE6958"/>
    <w:rsid w:val="00FE6A48"/>
    <w:rsid w:val="00FE6CEC"/>
    <w:rsid w:val="00FE6F13"/>
    <w:rsid w:val="00FE7437"/>
    <w:rsid w:val="00FE7588"/>
    <w:rsid w:val="00FE7668"/>
    <w:rsid w:val="00FE7729"/>
    <w:rsid w:val="00FE7734"/>
    <w:rsid w:val="00FE77BE"/>
    <w:rsid w:val="00FE785B"/>
    <w:rsid w:val="00FE7889"/>
    <w:rsid w:val="00FE7999"/>
    <w:rsid w:val="00FE79EB"/>
    <w:rsid w:val="00FE7B78"/>
    <w:rsid w:val="00FE7F19"/>
    <w:rsid w:val="00FF0069"/>
    <w:rsid w:val="00FF00B7"/>
    <w:rsid w:val="00FF037A"/>
    <w:rsid w:val="00FF03BE"/>
    <w:rsid w:val="00FF0444"/>
    <w:rsid w:val="00FF0710"/>
    <w:rsid w:val="00FF07FF"/>
    <w:rsid w:val="00FF0D5E"/>
    <w:rsid w:val="00FF10EC"/>
    <w:rsid w:val="00FF1196"/>
    <w:rsid w:val="00FF152A"/>
    <w:rsid w:val="00FF164A"/>
    <w:rsid w:val="00FF16C9"/>
    <w:rsid w:val="00FF1B0F"/>
    <w:rsid w:val="00FF1B7F"/>
    <w:rsid w:val="00FF1E02"/>
    <w:rsid w:val="00FF23FA"/>
    <w:rsid w:val="00FF2500"/>
    <w:rsid w:val="00FF25E4"/>
    <w:rsid w:val="00FF282E"/>
    <w:rsid w:val="00FF28A2"/>
    <w:rsid w:val="00FF28F5"/>
    <w:rsid w:val="00FF29E7"/>
    <w:rsid w:val="00FF2EBE"/>
    <w:rsid w:val="00FF2FDB"/>
    <w:rsid w:val="00FF3025"/>
    <w:rsid w:val="00FF3641"/>
    <w:rsid w:val="00FF368E"/>
    <w:rsid w:val="00FF36C0"/>
    <w:rsid w:val="00FF3888"/>
    <w:rsid w:val="00FF3A03"/>
    <w:rsid w:val="00FF3CB8"/>
    <w:rsid w:val="00FF3DB3"/>
    <w:rsid w:val="00FF40B3"/>
    <w:rsid w:val="00FF44C9"/>
    <w:rsid w:val="00FF485E"/>
    <w:rsid w:val="00FF49D5"/>
    <w:rsid w:val="00FF4CE5"/>
    <w:rsid w:val="00FF5275"/>
    <w:rsid w:val="00FF574A"/>
    <w:rsid w:val="00FF57FA"/>
    <w:rsid w:val="00FF59B1"/>
    <w:rsid w:val="00FF5A0A"/>
    <w:rsid w:val="00FF5A26"/>
    <w:rsid w:val="00FF5A9F"/>
    <w:rsid w:val="00FF5B89"/>
    <w:rsid w:val="00FF5BAE"/>
    <w:rsid w:val="00FF5EF2"/>
    <w:rsid w:val="00FF5EF8"/>
    <w:rsid w:val="00FF5FF3"/>
    <w:rsid w:val="00FF60A4"/>
    <w:rsid w:val="00FF60C0"/>
    <w:rsid w:val="00FF6682"/>
    <w:rsid w:val="00FF6780"/>
    <w:rsid w:val="00FF6797"/>
    <w:rsid w:val="00FF68B7"/>
    <w:rsid w:val="00FF6C78"/>
    <w:rsid w:val="00FF6CD2"/>
    <w:rsid w:val="00FF6E83"/>
    <w:rsid w:val="00FF7085"/>
    <w:rsid w:val="00FF743C"/>
    <w:rsid w:val="00FF78AD"/>
    <w:rsid w:val="00FF7B00"/>
    <w:rsid w:val="00FF7B61"/>
    <w:rsid w:val="00FF7EE0"/>
    <w:rsid w:val="00FF7F78"/>
    <w:rsid w:val="00FF7FF1"/>
    <w:rsid w:val="05AA000A"/>
    <w:rsid w:val="069B8C4B"/>
    <w:rsid w:val="1A4D54E1"/>
    <w:rsid w:val="204D03AB"/>
    <w:rsid w:val="25B5FCFE"/>
    <w:rsid w:val="2BBB2C94"/>
    <w:rsid w:val="3E845175"/>
    <w:rsid w:val="4359C1B7"/>
    <w:rsid w:val="57824FB7"/>
    <w:rsid w:val="70A2C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922FB"/>
  <w15:chartTrackingRefBased/>
  <w15:docId w15:val="{6186864E-C0F9-49B2-81AB-A4EEF3146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71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71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71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71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71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71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71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71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71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1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71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971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71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71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71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71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71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71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71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71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71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71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71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71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71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71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71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71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71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4B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4B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4BE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en-C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4BE2"/>
    <w:rPr>
      <w:rFonts w:ascii="Times New Roman" w:eastAsia="Times New Roman" w:hAnsi="Times New Roman" w:cs="Times New Roman"/>
      <w:kern w:val="0"/>
      <w:sz w:val="20"/>
      <w:szCs w:val="20"/>
      <w:lang w:val="en-US" w:eastAsia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4ED"/>
    <w:pPr>
      <w:spacing w:after="160"/>
    </w:pPr>
    <w:rPr>
      <w:rFonts w:asciiTheme="minorHAnsi" w:eastAsiaTheme="minorHAnsi" w:hAnsiTheme="minorHAnsi" w:cstheme="minorBidi"/>
      <w:b/>
      <w:bCs/>
      <w:kern w:val="2"/>
      <w:lang w:val="en-CA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4ED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CA"/>
      <w14:ligatures w14:val="none"/>
    </w:rPr>
  </w:style>
  <w:style w:type="paragraph" w:styleId="NormalWeb">
    <w:name w:val="Normal (Web)"/>
    <w:basedOn w:val="Normal"/>
    <w:uiPriority w:val="99"/>
    <w:unhideWhenUsed/>
    <w:rsid w:val="00793F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customStyle="1" w:styleId="cf01">
    <w:name w:val="cf01"/>
    <w:basedOn w:val="DefaultParagraphFont"/>
    <w:rsid w:val="00F45274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356AF"/>
    <w:rPr>
      <w:color w:val="0000FF"/>
      <w:u w:val="single"/>
    </w:rPr>
  </w:style>
  <w:style w:type="character" w:customStyle="1" w:styleId="inlineblock">
    <w:name w:val="inlineblock"/>
    <w:basedOn w:val="DefaultParagraphFont"/>
    <w:rsid w:val="00840178"/>
  </w:style>
  <w:style w:type="character" w:styleId="Emphasis">
    <w:name w:val="Emphasis"/>
    <w:basedOn w:val="DefaultParagraphFont"/>
    <w:uiPriority w:val="20"/>
    <w:qFormat/>
    <w:rsid w:val="00840178"/>
    <w:rPr>
      <w:i/>
      <w:iCs/>
    </w:rPr>
  </w:style>
  <w:style w:type="paragraph" w:styleId="Revision">
    <w:name w:val="Revision"/>
    <w:hidden/>
    <w:uiPriority w:val="99"/>
    <w:semiHidden/>
    <w:rsid w:val="002B7BF5"/>
    <w:pPr>
      <w:spacing w:after="0" w:line="240" w:lineRule="auto"/>
    </w:pPr>
  </w:style>
  <w:style w:type="character" w:customStyle="1" w:styleId="cf11">
    <w:name w:val="cf11"/>
    <w:basedOn w:val="DefaultParagraphFont"/>
    <w:rsid w:val="00471A1A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844F7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4385"/>
    <w:rPr>
      <w:color w:val="96607D" w:themeColor="followedHyperlink"/>
      <w:u w:val="single"/>
    </w:rPr>
  </w:style>
  <w:style w:type="paragraph" w:customStyle="1" w:styleId="pf0">
    <w:name w:val="pf0"/>
    <w:basedOn w:val="Normal"/>
    <w:rsid w:val="008838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styleId="Strong">
    <w:name w:val="Strong"/>
    <w:basedOn w:val="DefaultParagraphFont"/>
    <w:uiPriority w:val="22"/>
    <w:qFormat/>
    <w:rsid w:val="00A07E99"/>
    <w:rPr>
      <w:b/>
      <w:bCs/>
    </w:rPr>
  </w:style>
  <w:style w:type="paragraph" w:customStyle="1" w:styleId="Default">
    <w:name w:val="Default"/>
    <w:rsid w:val="005A60B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:lang w:val="en-US"/>
      <w14:ligatures w14:val="none"/>
    </w:rPr>
  </w:style>
  <w:style w:type="character" w:customStyle="1" w:styleId="order">
    <w:name w:val="order"/>
    <w:basedOn w:val="DefaultParagraphFont"/>
    <w:rsid w:val="000937A7"/>
  </w:style>
  <w:style w:type="paragraph" w:customStyle="1" w:styleId="nova-legacy-e-listitem">
    <w:name w:val="nova-legacy-e-list__item"/>
    <w:basedOn w:val="Normal"/>
    <w:rsid w:val="00DF55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period">
    <w:name w:val="period"/>
    <w:basedOn w:val="DefaultParagraphFont"/>
    <w:rsid w:val="00186F70"/>
  </w:style>
  <w:style w:type="character" w:customStyle="1" w:styleId="cit">
    <w:name w:val="cit"/>
    <w:basedOn w:val="DefaultParagraphFont"/>
    <w:rsid w:val="00186F70"/>
  </w:style>
  <w:style w:type="character" w:customStyle="1" w:styleId="citation-doi">
    <w:name w:val="citation-doi"/>
    <w:basedOn w:val="DefaultParagraphFont"/>
    <w:rsid w:val="00186F70"/>
  </w:style>
  <w:style w:type="character" w:customStyle="1" w:styleId="authors-list-item">
    <w:name w:val="authors-list-item"/>
    <w:basedOn w:val="DefaultParagraphFont"/>
    <w:rsid w:val="00186F70"/>
  </w:style>
  <w:style w:type="character" w:customStyle="1" w:styleId="comma">
    <w:name w:val="comma"/>
    <w:basedOn w:val="DefaultParagraphFont"/>
    <w:rsid w:val="00186F70"/>
  </w:style>
  <w:style w:type="character" w:customStyle="1" w:styleId="identifier">
    <w:name w:val="identifier"/>
    <w:basedOn w:val="DefaultParagraphFont"/>
    <w:rsid w:val="00186F70"/>
  </w:style>
  <w:style w:type="character" w:customStyle="1" w:styleId="id-label">
    <w:name w:val="id-label"/>
    <w:basedOn w:val="DefaultParagraphFont"/>
    <w:rsid w:val="00186F70"/>
  </w:style>
  <w:style w:type="paragraph" w:styleId="Header">
    <w:name w:val="header"/>
    <w:basedOn w:val="Normal"/>
    <w:link w:val="HeaderChar"/>
    <w:uiPriority w:val="99"/>
    <w:unhideWhenUsed/>
    <w:rsid w:val="009C65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508"/>
  </w:style>
  <w:style w:type="paragraph" w:styleId="Footer">
    <w:name w:val="footer"/>
    <w:basedOn w:val="Normal"/>
    <w:link w:val="FooterChar"/>
    <w:uiPriority w:val="99"/>
    <w:unhideWhenUsed/>
    <w:rsid w:val="009C65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508"/>
  </w:style>
  <w:style w:type="paragraph" w:styleId="Caption">
    <w:name w:val="caption"/>
    <w:basedOn w:val="Normal"/>
    <w:next w:val="Normal"/>
    <w:uiPriority w:val="35"/>
    <w:unhideWhenUsed/>
    <w:qFormat/>
    <w:rsid w:val="009D450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al-author-name-more">
    <w:name w:val="al-author-name-more"/>
    <w:basedOn w:val="DefaultParagraphFont"/>
    <w:rsid w:val="00E90539"/>
  </w:style>
  <w:style w:type="character" w:customStyle="1" w:styleId="delimiter">
    <w:name w:val="delimiter"/>
    <w:basedOn w:val="DefaultParagraphFont"/>
    <w:rsid w:val="00E90539"/>
  </w:style>
  <w:style w:type="character" w:styleId="LineNumber">
    <w:name w:val="line number"/>
    <w:basedOn w:val="DefaultParagraphFont"/>
    <w:uiPriority w:val="99"/>
    <w:semiHidden/>
    <w:unhideWhenUsed/>
    <w:rsid w:val="00B648B5"/>
  </w:style>
  <w:style w:type="character" w:customStyle="1" w:styleId="mord">
    <w:name w:val="mord"/>
    <w:basedOn w:val="DefaultParagraphFont"/>
    <w:rsid w:val="001B6A02"/>
  </w:style>
  <w:style w:type="character" w:customStyle="1" w:styleId="mbin">
    <w:name w:val="mbin"/>
    <w:basedOn w:val="DefaultParagraphFont"/>
    <w:rsid w:val="001B6A02"/>
  </w:style>
  <w:style w:type="character" w:customStyle="1" w:styleId="vlist-s">
    <w:name w:val="vlist-s"/>
    <w:basedOn w:val="DefaultParagraphFont"/>
    <w:rsid w:val="001B6A02"/>
  </w:style>
  <w:style w:type="character" w:customStyle="1" w:styleId="mopen">
    <w:name w:val="mopen"/>
    <w:basedOn w:val="DefaultParagraphFont"/>
    <w:rsid w:val="001B6A02"/>
  </w:style>
  <w:style w:type="character" w:customStyle="1" w:styleId="mclose">
    <w:name w:val="mclose"/>
    <w:basedOn w:val="DefaultParagraphFont"/>
    <w:rsid w:val="001B6A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6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06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9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17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932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175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25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62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9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36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3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18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616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11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40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316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2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47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7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0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30767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4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36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29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207165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27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74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36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37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3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35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983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264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72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70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51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2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3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34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90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743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35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34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31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84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9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91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24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2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36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57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46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34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395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7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2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59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16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77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130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2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57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65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89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30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41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664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28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25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4796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8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054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40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0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34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71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45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173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178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558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591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85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96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10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29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36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352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61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38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06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75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137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442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32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55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86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40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96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5391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47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10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4742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25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994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971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06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0681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23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6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907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65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58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86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483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114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44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65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18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172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3307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72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1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483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5296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5791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14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52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1473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8362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68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54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041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163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92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190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347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4765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572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786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0988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9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641480">
                      <w:marLeft w:val="0"/>
                      <w:marRight w:val="-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0873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00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369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65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53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281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1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96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4485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547203">
              <w:marLeft w:val="0"/>
              <w:marRight w:val="0"/>
              <w:marTop w:val="7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92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10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25664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91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48506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78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5957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3647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92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80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43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1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18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983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79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64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71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067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61202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16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34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61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671575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5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76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8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0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231546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121077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85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773954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915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81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94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76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46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53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437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0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36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955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01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46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1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3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1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46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16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6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34555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F0F0F0"/>
            <w:right w:val="none" w:sz="0" w:space="0" w:color="auto"/>
          </w:divBdr>
          <w:divsChild>
            <w:div w:id="111890897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17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608999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16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13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84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30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44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2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9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19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556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37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77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7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88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95244">
          <w:marLeft w:val="0"/>
          <w:marRight w:val="0"/>
          <w:marTop w:val="7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43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59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99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5740629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17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649141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0640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93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36196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811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691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37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30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98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80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93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47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11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94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98118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2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72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84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572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7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41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45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15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911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4076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452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9851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7915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9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38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23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244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52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431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42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50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40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715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93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30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512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58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07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56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1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7932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48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1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02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847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11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972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20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892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43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297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47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4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68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721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85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530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04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80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04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5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73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77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06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84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83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6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86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95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1710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79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163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544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3558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26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728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87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33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781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507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84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859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838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7475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8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5119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55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989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8948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4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3512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074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352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703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755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4186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93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325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25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748906">
                      <w:marLeft w:val="0"/>
                      <w:marRight w:val="-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0734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65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37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2511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82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80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70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30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2981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23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98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58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272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18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78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55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40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12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7681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56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043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2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472521">
              <w:marLeft w:val="0"/>
              <w:marRight w:val="0"/>
              <w:marTop w:val="7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17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939318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05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529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8982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1104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0927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05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86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50501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0478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8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8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4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77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177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991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291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10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7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39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82CE1891279F4B892D59ED1CF33CE5" ma:contentTypeVersion="16" ma:contentTypeDescription="Create a new document." ma:contentTypeScope="" ma:versionID="ad620f944564cbc6e1ee712d10ff83bc">
  <xsd:schema xmlns:xsd="http://www.w3.org/2001/XMLSchema" xmlns:xs="http://www.w3.org/2001/XMLSchema" xmlns:p="http://schemas.microsoft.com/office/2006/metadata/properties" xmlns:ns3="ce23de6c-6974-45e9-8805-67463dc128d5" xmlns:ns4="7b4d60f8-9e8d-4a83-957c-1f764945c1e2" targetNamespace="http://schemas.microsoft.com/office/2006/metadata/properties" ma:root="true" ma:fieldsID="a6f3a296ca6b03eb63f80b4fcc80f324" ns3:_="" ns4:_="">
    <xsd:import namespace="ce23de6c-6974-45e9-8805-67463dc128d5"/>
    <xsd:import namespace="7b4d60f8-9e8d-4a83-957c-1f764945c1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23de6c-6974-45e9-8805-67463dc128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4d60f8-9e8d-4a83-957c-1f764945c1e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e23de6c-6974-45e9-8805-67463dc128d5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782DA6-2AD6-4ADD-AB39-66AEC1C7D8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23de6c-6974-45e9-8805-67463dc128d5"/>
    <ds:schemaRef ds:uri="7b4d60f8-9e8d-4a83-957c-1f764945c1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FDA1329-77AD-44B7-9E58-5AE17D944E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33DA44-DAAA-42BA-8D6E-B3FE77F3DBA1}">
  <ds:schemaRefs>
    <ds:schemaRef ds:uri="http://schemas.microsoft.com/office/2006/metadata/properties"/>
    <ds:schemaRef ds:uri="http://schemas.microsoft.com/office/infopath/2007/PartnerControls"/>
    <ds:schemaRef ds:uri="ce23de6c-6974-45e9-8805-67463dc128d5"/>
  </ds:schemaRefs>
</ds:datastoreItem>
</file>

<file path=customXml/itemProps4.xml><?xml version="1.0" encoding="utf-8"?>
<ds:datastoreItem xmlns:ds="http://schemas.openxmlformats.org/officeDocument/2006/customXml" ds:itemID="{4FE51799-ACB2-4943-B558-5EC23A5B2A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07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ie Libera</dc:creator>
  <cp:keywords/>
  <dc:description/>
  <cp:lastModifiedBy>kellie libera</cp:lastModifiedBy>
  <cp:revision>3</cp:revision>
  <cp:lastPrinted>2025-06-16T21:31:00Z</cp:lastPrinted>
  <dcterms:created xsi:type="dcterms:W3CDTF">2025-12-11T22:21:00Z</dcterms:created>
  <dcterms:modified xsi:type="dcterms:W3CDTF">2025-12-11T2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82CE1891279F4B892D59ED1CF33CE5</vt:lpwstr>
  </property>
</Properties>
</file>